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1A2B70" w14:textId="77777777" w:rsidR="0044534D" w:rsidRPr="007755CD" w:rsidRDefault="0044534D" w:rsidP="0044534D">
      <w:pPr>
        <w:pStyle w:val="SupplementaryMaterial"/>
      </w:pPr>
      <w:r w:rsidRPr="007755CD">
        <w:t>Supplementary Material</w:t>
      </w:r>
    </w:p>
    <w:p w14:paraId="2A97B8DF" w14:textId="747CF436" w:rsidR="00852C26" w:rsidRPr="007755CD" w:rsidRDefault="00852C26" w:rsidP="00F7543C">
      <w:pPr>
        <w:spacing w:before="100" w:beforeAutospacing="1" w:after="100" w:afterAutospacing="1" w:line="240" w:lineRule="auto"/>
        <w:rPr>
          <w:rFonts w:eastAsia="Times New Roman" w:cs="Times New Roman"/>
          <w:sz w:val="24"/>
          <w:szCs w:val="20"/>
          <w:lang w:eastAsia="en-GB"/>
        </w:rPr>
      </w:pPr>
      <w:r w:rsidRPr="007755CD">
        <w:rPr>
          <w:rFonts w:eastAsia="Times New Roman" w:cs="Times New Roman"/>
          <w:sz w:val="24"/>
          <w:szCs w:val="20"/>
          <w:lang w:eastAsia="en-GB"/>
        </w:rPr>
        <w:t>This document provides a summary table</w:t>
      </w:r>
      <w:r w:rsidR="00D12AF4" w:rsidRPr="007755CD">
        <w:rPr>
          <w:rFonts w:eastAsia="Times New Roman" w:cs="Times New Roman"/>
          <w:sz w:val="24"/>
          <w:szCs w:val="20"/>
          <w:lang w:eastAsia="en-GB"/>
        </w:rPr>
        <w:t xml:space="preserve"> (</w:t>
      </w:r>
      <w:r w:rsidR="00D12AF4" w:rsidRPr="007755CD">
        <w:rPr>
          <w:rFonts w:eastAsia="Times New Roman" w:cs="Times New Roman"/>
          <w:b/>
          <w:sz w:val="24"/>
          <w:szCs w:val="20"/>
          <w:lang w:eastAsia="en-GB"/>
        </w:rPr>
        <w:t>Table A</w:t>
      </w:r>
      <w:r w:rsidR="00D12AF4" w:rsidRPr="007755CD">
        <w:rPr>
          <w:rFonts w:eastAsia="Times New Roman" w:cs="Times New Roman"/>
          <w:sz w:val="24"/>
          <w:szCs w:val="20"/>
          <w:lang w:eastAsia="en-GB"/>
        </w:rPr>
        <w:t>)</w:t>
      </w:r>
      <w:r w:rsidRPr="007755CD">
        <w:rPr>
          <w:rFonts w:eastAsia="Times New Roman" w:cs="Times New Roman"/>
          <w:sz w:val="24"/>
          <w:szCs w:val="20"/>
          <w:lang w:eastAsia="en-GB"/>
        </w:rPr>
        <w:t xml:space="preserve"> of the </w:t>
      </w:r>
      <w:r w:rsidR="009D1FA0" w:rsidRPr="007755CD">
        <w:rPr>
          <w:rFonts w:eastAsia="Times New Roman" w:cs="Times New Roman"/>
          <w:sz w:val="24"/>
          <w:szCs w:val="20"/>
          <w:lang w:eastAsia="en-GB"/>
        </w:rPr>
        <w:t>68</w:t>
      </w:r>
      <w:r w:rsidR="00E926A8" w:rsidRPr="007755CD">
        <w:rPr>
          <w:rFonts w:eastAsia="Times New Roman" w:cs="Times New Roman"/>
          <w:sz w:val="24"/>
          <w:szCs w:val="20"/>
          <w:lang w:eastAsia="en-GB"/>
        </w:rPr>
        <w:t xml:space="preserve"> </w:t>
      </w:r>
      <w:r w:rsidRPr="007755CD">
        <w:rPr>
          <w:rFonts w:eastAsia="Times New Roman" w:cs="Times New Roman"/>
          <w:sz w:val="24"/>
          <w:szCs w:val="20"/>
          <w:lang w:eastAsia="en-GB"/>
        </w:rPr>
        <w:t>studies included in the final selection of the literature review, which informed the results section of the manuscript. The bibliographic details of each study are provided in the subsequent pages. The table includes the following elements:</w:t>
      </w:r>
    </w:p>
    <w:p w14:paraId="199C05ED" w14:textId="77777777" w:rsidR="00852C26" w:rsidRPr="007755CD" w:rsidRDefault="00852C26" w:rsidP="00F7543C">
      <w:pPr>
        <w:numPr>
          <w:ilvl w:val="0"/>
          <w:numId w:val="3"/>
        </w:numPr>
        <w:spacing w:before="100" w:beforeAutospacing="1" w:after="100" w:afterAutospacing="1" w:line="240" w:lineRule="auto"/>
        <w:rPr>
          <w:rFonts w:eastAsia="Times New Roman" w:cs="Times New Roman"/>
          <w:sz w:val="24"/>
          <w:szCs w:val="20"/>
          <w:lang w:eastAsia="en-GB"/>
        </w:rPr>
      </w:pPr>
      <w:r w:rsidRPr="007755CD">
        <w:rPr>
          <w:rFonts w:eastAsia="Times New Roman" w:cs="Times New Roman"/>
          <w:b/>
          <w:bCs/>
          <w:sz w:val="24"/>
          <w:szCs w:val="20"/>
          <w:lang w:eastAsia="en-GB"/>
        </w:rPr>
        <w:t>Framework element(s):</w:t>
      </w:r>
      <w:r w:rsidRPr="007755CD">
        <w:rPr>
          <w:rFonts w:eastAsia="Times New Roman" w:cs="Times New Roman"/>
          <w:sz w:val="24"/>
          <w:szCs w:val="20"/>
          <w:lang w:eastAsia="en-GB"/>
        </w:rPr>
        <w:t xml:space="preserve"> Indicates the component(s) of the </w:t>
      </w:r>
      <w:proofErr w:type="spellStart"/>
      <w:r w:rsidRPr="007755CD">
        <w:rPr>
          <w:rFonts w:eastAsia="Times New Roman" w:cs="Times New Roman"/>
          <w:sz w:val="24"/>
          <w:szCs w:val="20"/>
          <w:lang w:eastAsia="en-GB"/>
        </w:rPr>
        <w:t>mDPSEEA</w:t>
      </w:r>
      <w:proofErr w:type="spellEnd"/>
      <w:r w:rsidRPr="007755CD">
        <w:rPr>
          <w:rFonts w:eastAsia="Times New Roman" w:cs="Times New Roman"/>
          <w:sz w:val="24"/>
          <w:szCs w:val="20"/>
          <w:lang w:eastAsia="en-GB"/>
        </w:rPr>
        <w:t xml:space="preserve"> framework (Driver, Pressure, State, Exposure, Effect, Action) and/or the IPCC risk framework (Hazard, Vulnerability) to which the study contributes.</w:t>
      </w:r>
    </w:p>
    <w:p w14:paraId="119C1072" w14:textId="4A7764C3" w:rsidR="00852C26" w:rsidRPr="007755CD" w:rsidRDefault="00852C26" w:rsidP="00F7543C">
      <w:pPr>
        <w:numPr>
          <w:ilvl w:val="0"/>
          <w:numId w:val="3"/>
        </w:numPr>
        <w:spacing w:before="100" w:beforeAutospacing="1" w:after="100" w:afterAutospacing="1" w:line="240" w:lineRule="auto"/>
        <w:rPr>
          <w:rFonts w:eastAsia="Times New Roman" w:cs="Times New Roman"/>
          <w:sz w:val="24"/>
          <w:szCs w:val="20"/>
          <w:lang w:eastAsia="en-GB"/>
        </w:rPr>
      </w:pPr>
      <w:r w:rsidRPr="007755CD">
        <w:rPr>
          <w:rFonts w:eastAsia="Times New Roman" w:cs="Times New Roman"/>
          <w:b/>
          <w:bCs/>
          <w:sz w:val="24"/>
          <w:szCs w:val="20"/>
          <w:lang w:eastAsia="en-GB"/>
        </w:rPr>
        <w:t>Study type:</w:t>
      </w:r>
      <w:r w:rsidRPr="007755CD">
        <w:rPr>
          <w:rFonts w:eastAsia="Times New Roman" w:cs="Times New Roman"/>
          <w:sz w:val="24"/>
          <w:szCs w:val="20"/>
          <w:lang w:eastAsia="en-GB"/>
        </w:rPr>
        <w:t xml:space="preserve"> Describes the nature of the study, including categories such as experimental, observational, modelling, or review.</w:t>
      </w:r>
    </w:p>
    <w:p w14:paraId="61615F8F" w14:textId="182ADC30" w:rsidR="005F649B" w:rsidRPr="007755CD" w:rsidRDefault="005F649B" w:rsidP="00F7543C">
      <w:pPr>
        <w:numPr>
          <w:ilvl w:val="0"/>
          <w:numId w:val="3"/>
        </w:numPr>
        <w:spacing w:before="100" w:beforeAutospacing="1" w:after="100" w:afterAutospacing="1" w:line="240" w:lineRule="auto"/>
        <w:rPr>
          <w:rFonts w:eastAsia="Times New Roman" w:cs="Times New Roman"/>
          <w:sz w:val="24"/>
          <w:szCs w:val="20"/>
          <w:lang w:eastAsia="en-GB"/>
        </w:rPr>
      </w:pPr>
      <w:r w:rsidRPr="007755CD">
        <w:rPr>
          <w:rFonts w:eastAsia="Times New Roman" w:cs="Times New Roman"/>
          <w:b/>
          <w:bCs/>
          <w:sz w:val="24"/>
          <w:szCs w:val="20"/>
          <w:lang w:eastAsia="en-GB"/>
        </w:rPr>
        <w:t>Keywords:</w:t>
      </w:r>
      <w:r w:rsidRPr="007755CD">
        <w:rPr>
          <w:rFonts w:eastAsia="Times New Roman" w:cs="Times New Roman"/>
          <w:sz w:val="24"/>
          <w:szCs w:val="20"/>
          <w:lang w:eastAsia="en-GB"/>
        </w:rPr>
        <w:t xml:space="preserve"> Specifies the keywords provided in the </w:t>
      </w:r>
    </w:p>
    <w:p w14:paraId="10D0A9DC" w14:textId="07DEC70B" w:rsidR="005F649B" w:rsidRPr="007755CD" w:rsidRDefault="00852C26" w:rsidP="00F7543C">
      <w:pPr>
        <w:numPr>
          <w:ilvl w:val="0"/>
          <w:numId w:val="3"/>
        </w:numPr>
        <w:spacing w:before="100" w:beforeAutospacing="1" w:after="100" w:afterAutospacing="1" w:line="240" w:lineRule="auto"/>
        <w:rPr>
          <w:rFonts w:eastAsia="Times New Roman" w:cs="Times New Roman"/>
          <w:sz w:val="24"/>
          <w:szCs w:val="20"/>
          <w:lang w:eastAsia="en-GB"/>
        </w:rPr>
      </w:pPr>
      <w:r w:rsidRPr="007755CD">
        <w:rPr>
          <w:rFonts w:eastAsia="Times New Roman" w:cs="Times New Roman"/>
          <w:b/>
          <w:bCs/>
          <w:sz w:val="24"/>
          <w:szCs w:val="20"/>
          <w:lang w:eastAsia="en-GB"/>
        </w:rPr>
        <w:t xml:space="preserve">Data </w:t>
      </w:r>
      <w:r w:rsidR="00EB6CF2" w:rsidRPr="007755CD">
        <w:rPr>
          <w:rFonts w:eastAsia="Times New Roman" w:cs="Times New Roman"/>
          <w:b/>
          <w:bCs/>
          <w:sz w:val="24"/>
          <w:szCs w:val="20"/>
          <w:lang w:eastAsia="en-GB"/>
        </w:rPr>
        <w:t>type</w:t>
      </w:r>
      <w:r w:rsidRPr="007755CD">
        <w:rPr>
          <w:rFonts w:eastAsia="Times New Roman" w:cs="Times New Roman"/>
          <w:b/>
          <w:bCs/>
          <w:sz w:val="24"/>
          <w:szCs w:val="20"/>
          <w:lang w:eastAsia="en-GB"/>
        </w:rPr>
        <w:t>:</w:t>
      </w:r>
      <w:r w:rsidRPr="007755CD">
        <w:rPr>
          <w:rFonts w:eastAsia="Times New Roman" w:cs="Times New Roman"/>
          <w:sz w:val="24"/>
          <w:szCs w:val="20"/>
          <w:lang w:eastAsia="en-GB"/>
        </w:rPr>
        <w:t xml:space="preserve"> Specifies the type of data sources (e.g., environmental samples, databases) </w:t>
      </w:r>
    </w:p>
    <w:p w14:paraId="5B3A3DCF" w14:textId="20EF20F9" w:rsidR="00852C26" w:rsidRPr="007755CD" w:rsidRDefault="00852C26" w:rsidP="00F7543C">
      <w:pPr>
        <w:numPr>
          <w:ilvl w:val="0"/>
          <w:numId w:val="3"/>
        </w:numPr>
        <w:spacing w:before="100" w:beforeAutospacing="1" w:after="100" w:afterAutospacing="1" w:line="240" w:lineRule="auto"/>
        <w:rPr>
          <w:rFonts w:eastAsia="Times New Roman" w:cs="Times New Roman"/>
          <w:sz w:val="24"/>
          <w:szCs w:val="20"/>
          <w:lang w:eastAsia="en-GB"/>
        </w:rPr>
      </w:pPr>
      <w:r w:rsidRPr="007755CD">
        <w:rPr>
          <w:rFonts w:eastAsia="Times New Roman" w:cs="Times New Roman"/>
          <w:b/>
          <w:bCs/>
          <w:sz w:val="24"/>
          <w:szCs w:val="20"/>
          <w:lang w:eastAsia="en-GB"/>
        </w:rPr>
        <w:t>AMR/pathogen indicators:</w:t>
      </w:r>
      <w:r w:rsidRPr="007755CD">
        <w:rPr>
          <w:rFonts w:eastAsia="Times New Roman" w:cs="Times New Roman"/>
          <w:sz w:val="24"/>
          <w:szCs w:val="20"/>
          <w:lang w:eastAsia="en-GB"/>
        </w:rPr>
        <w:t xml:space="preserve"> Identifies the indicators used in the study, such as prevalence of infections, abundance </w:t>
      </w:r>
      <w:r w:rsidRPr="007755CD">
        <w:rPr>
          <w:rFonts w:cs="Times New Roman"/>
          <w:sz w:val="24"/>
          <w:szCs w:val="20"/>
          <w:lang w:eastAsia="en-GB"/>
        </w:rPr>
        <w:t>of</w:t>
      </w:r>
      <w:r w:rsidR="00E51031" w:rsidRPr="007755CD">
        <w:rPr>
          <w:rFonts w:cs="Times New Roman"/>
          <w:sz w:val="24"/>
          <w:szCs w:val="20"/>
        </w:rPr>
        <w:t xml:space="preserve"> antibiotic resistance genes</w:t>
      </w:r>
      <w:r w:rsidR="00D35920" w:rsidRPr="007755CD">
        <w:rPr>
          <w:rFonts w:cs="Times New Roman"/>
          <w:sz w:val="24"/>
          <w:szCs w:val="20"/>
        </w:rPr>
        <w:t xml:space="preserve"> (</w:t>
      </w:r>
      <w:r w:rsidRPr="007755CD">
        <w:rPr>
          <w:rFonts w:eastAsia="Times New Roman" w:cs="Times New Roman"/>
          <w:sz w:val="24"/>
          <w:szCs w:val="20"/>
          <w:lang w:eastAsia="en-GB"/>
        </w:rPr>
        <w:t>ARGs</w:t>
      </w:r>
      <w:r w:rsidR="00E51031" w:rsidRPr="007755CD">
        <w:rPr>
          <w:rFonts w:eastAsia="Times New Roman" w:cs="Times New Roman"/>
          <w:sz w:val="24"/>
          <w:szCs w:val="20"/>
          <w:lang w:eastAsia="en-GB"/>
        </w:rPr>
        <w:t>)</w:t>
      </w:r>
      <w:r w:rsidRPr="007755CD">
        <w:rPr>
          <w:rFonts w:eastAsia="Times New Roman" w:cs="Times New Roman"/>
          <w:sz w:val="24"/>
          <w:szCs w:val="20"/>
          <w:lang w:eastAsia="en-GB"/>
        </w:rPr>
        <w:t xml:space="preserve">, </w:t>
      </w:r>
      <w:r w:rsidR="00E51031" w:rsidRPr="007755CD">
        <w:rPr>
          <w:rFonts w:eastAsia="Times New Roman" w:cs="Times New Roman"/>
          <w:sz w:val="24"/>
          <w:szCs w:val="20"/>
          <w:lang w:eastAsia="en-GB"/>
        </w:rPr>
        <w:t>abundance/distribution of</w:t>
      </w:r>
      <w:r w:rsidRPr="007755CD">
        <w:rPr>
          <w:rFonts w:eastAsia="Times New Roman" w:cs="Times New Roman"/>
          <w:sz w:val="24"/>
          <w:szCs w:val="20"/>
          <w:lang w:eastAsia="en-GB"/>
        </w:rPr>
        <w:t xml:space="preserve"> </w:t>
      </w:r>
      <w:r w:rsidR="00E51031" w:rsidRPr="007755CD">
        <w:rPr>
          <w:rFonts w:eastAsia="Times New Roman" w:cs="Times New Roman"/>
          <w:sz w:val="24"/>
          <w:szCs w:val="20"/>
          <w:lang w:eastAsia="en-GB"/>
        </w:rPr>
        <w:t>antibiotic resistance bacteria (</w:t>
      </w:r>
      <w:r w:rsidRPr="007755CD">
        <w:rPr>
          <w:rFonts w:eastAsia="Times New Roman" w:cs="Times New Roman"/>
          <w:sz w:val="24"/>
          <w:szCs w:val="20"/>
          <w:lang w:eastAsia="en-GB"/>
        </w:rPr>
        <w:t>A</w:t>
      </w:r>
      <w:r w:rsidR="00E51031" w:rsidRPr="007755CD">
        <w:rPr>
          <w:rFonts w:eastAsia="Times New Roman" w:cs="Times New Roman"/>
          <w:sz w:val="24"/>
          <w:szCs w:val="20"/>
          <w:lang w:eastAsia="en-GB"/>
        </w:rPr>
        <w:t>RB)</w:t>
      </w:r>
      <w:r w:rsidRPr="007755CD">
        <w:rPr>
          <w:rFonts w:eastAsia="Times New Roman" w:cs="Times New Roman"/>
          <w:sz w:val="24"/>
          <w:szCs w:val="20"/>
          <w:lang w:eastAsia="en-GB"/>
        </w:rPr>
        <w:t>, etc.</w:t>
      </w:r>
    </w:p>
    <w:p w14:paraId="646223C3" w14:textId="77777777" w:rsidR="00852C26" w:rsidRPr="007755CD" w:rsidRDefault="00852C26" w:rsidP="00F7543C">
      <w:pPr>
        <w:numPr>
          <w:ilvl w:val="0"/>
          <w:numId w:val="3"/>
        </w:numPr>
        <w:spacing w:before="100" w:beforeAutospacing="1" w:after="100" w:afterAutospacing="1" w:line="240" w:lineRule="auto"/>
        <w:rPr>
          <w:rFonts w:eastAsia="Times New Roman" w:cs="Times New Roman"/>
          <w:sz w:val="24"/>
          <w:szCs w:val="20"/>
          <w:lang w:eastAsia="en-GB"/>
        </w:rPr>
      </w:pPr>
      <w:r w:rsidRPr="007755CD">
        <w:rPr>
          <w:rFonts w:eastAsia="Times New Roman" w:cs="Times New Roman"/>
          <w:b/>
          <w:bCs/>
          <w:sz w:val="24"/>
          <w:szCs w:val="20"/>
          <w:lang w:eastAsia="en-GB"/>
        </w:rPr>
        <w:t>Key findings:</w:t>
      </w:r>
      <w:r w:rsidRPr="007755CD">
        <w:rPr>
          <w:rFonts w:eastAsia="Times New Roman" w:cs="Times New Roman"/>
          <w:sz w:val="24"/>
          <w:szCs w:val="20"/>
          <w:lang w:eastAsia="en-GB"/>
        </w:rPr>
        <w:t xml:space="preserve"> Summarises the main results of the study.</w:t>
      </w:r>
    </w:p>
    <w:p w14:paraId="2402C975" w14:textId="08A041EE" w:rsidR="00852C26" w:rsidRPr="007755CD" w:rsidRDefault="00852C26" w:rsidP="00F7543C">
      <w:pPr>
        <w:numPr>
          <w:ilvl w:val="0"/>
          <w:numId w:val="3"/>
        </w:numPr>
        <w:spacing w:before="100" w:beforeAutospacing="1" w:after="100" w:afterAutospacing="1" w:line="240" w:lineRule="auto"/>
        <w:rPr>
          <w:rFonts w:eastAsia="Times New Roman" w:cs="Times New Roman"/>
          <w:sz w:val="24"/>
          <w:szCs w:val="20"/>
          <w:lang w:eastAsia="en-GB"/>
        </w:rPr>
      </w:pPr>
      <w:r w:rsidRPr="007755CD">
        <w:rPr>
          <w:rFonts w:eastAsia="Times New Roman" w:cs="Times New Roman"/>
          <w:b/>
          <w:bCs/>
          <w:sz w:val="24"/>
          <w:szCs w:val="20"/>
          <w:lang w:eastAsia="en-GB"/>
        </w:rPr>
        <w:t>Supporting evidence</w:t>
      </w:r>
      <w:r w:rsidRPr="007755CD">
        <w:rPr>
          <w:rFonts w:eastAsia="Times New Roman" w:cs="Times New Roman"/>
          <w:bCs/>
          <w:sz w:val="24"/>
          <w:szCs w:val="20"/>
          <w:lang w:eastAsia="en-GB"/>
        </w:rPr>
        <w:t>:</w:t>
      </w:r>
      <w:r w:rsidRPr="007755CD">
        <w:rPr>
          <w:rFonts w:eastAsia="Times New Roman" w:cs="Times New Roman"/>
          <w:sz w:val="24"/>
          <w:szCs w:val="20"/>
          <w:lang w:eastAsia="en-GB"/>
        </w:rPr>
        <w:t xml:space="preserve"> </w:t>
      </w:r>
      <w:bookmarkStart w:id="0" w:name="_Hlk210041768"/>
      <w:r w:rsidRPr="007755CD">
        <w:rPr>
          <w:rFonts w:eastAsia="Times New Roman" w:cs="Times New Roman"/>
          <w:sz w:val="24"/>
          <w:szCs w:val="20"/>
          <w:lang w:eastAsia="en-GB"/>
        </w:rPr>
        <w:t xml:space="preserve">Details the specific evidence (quantitative or qualitative) underpinning the </w:t>
      </w:r>
      <w:r w:rsidR="005F649B" w:rsidRPr="007755CD">
        <w:rPr>
          <w:rFonts w:eastAsia="Times New Roman" w:cs="Times New Roman"/>
          <w:sz w:val="24"/>
          <w:szCs w:val="20"/>
          <w:lang w:eastAsia="en-GB"/>
        </w:rPr>
        <w:t xml:space="preserve">key </w:t>
      </w:r>
      <w:r w:rsidRPr="007755CD">
        <w:rPr>
          <w:rFonts w:eastAsia="Times New Roman" w:cs="Times New Roman"/>
          <w:sz w:val="24"/>
          <w:szCs w:val="20"/>
          <w:lang w:eastAsia="en-GB"/>
        </w:rPr>
        <w:t>findings.</w:t>
      </w:r>
    </w:p>
    <w:bookmarkEnd w:id="0"/>
    <w:p w14:paraId="19F74A46" w14:textId="4A3DC514" w:rsidR="00852C26" w:rsidRPr="007755CD" w:rsidRDefault="00852C26" w:rsidP="00F7543C">
      <w:pPr>
        <w:numPr>
          <w:ilvl w:val="0"/>
          <w:numId w:val="3"/>
        </w:numPr>
        <w:spacing w:before="100" w:beforeAutospacing="1" w:after="100" w:afterAutospacing="1" w:line="240" w:lineRule="auto"/>
        <w:rPr>
          <w:rFonts w:eastAsia="Times New Roman" w:cs="Times New Roman"/>
          <w:sz w:val="24"/>
          <w:szCs w:val="20"/>
          <w:lang w:eastAsia="en-GB"/>
        </w:rPr>
      </w:pPr>
      <w:r w:rsidRPr="007755CD">
        <w:rPr>
          <w:rFonts w:eastAsia="Times New Roman" w:cs="Times New Roman"/>
          <w:b/>
          <w:bCs/>
          <w:sz w:val="24"/>
          <w:szCs w:val="20"/>
          <w:lang w:eastAsia="en-GB"/>
        </w:rPr>
        <w:t>Relevance for the framework:</w:t>
      </w:r>
      <w:r w:rsidRPr="007755CD">
        <w:rPr>
          <w:rFonts w:eastAsia="Times New Roman" w:cs="Times New Roman"/>
          <w:sz w:val="24"/>
          <w:szCs w:val="20"/>
          <w:lang w:eastAsia="en-GB"/>
        </w:rPr>
        <w:t xml:space="preserve"> Highlights the contribution of the study to the review questions (e.g., evidence of links, identification of research gaps, </w:t>
      </w:r>
      <w:r w:rsidR="0009086B" w:rsidRPr="007755CD">
        <w:rPr>
          <w:rFonts w:eastAsia="Times New Roman" w:cs="Times New Roman"/>
          <w:sz w:val="24"/>
          <w:szCs w:val="20"/>
          <w:lang w:eastAsia="en-GB"/>
        </w:rPr>
        <w:t xml:space="preserve">Recommendations for </w:t>
      </w:r>
      <w:r w:rsidRPr="007755CD">
        <w:rPr>
          <w:rFonts w:eastAsia="Times New Roman" w:cs="Times New Roman"/>
          <w:sz w:val="24"/>
          <w:szCs w:val="20"/>
          <w:lang w:eastAsia="en-GB"/>
        </w:rPr>
        <w:t>actions).</w:t>
      </w:r>
    </w:p>
    <w:p w14:paraId="0770AC1B" w14:textId="77777777" w:rsidR="00E926A8" w:rsidRPr="007755CD" w:rsidRDefault="00852C26" w:rsidP="00F7543C">
      <w:pPr>
        <w:numPr>
          <w:ilvl w:val="0"/>
          <w:numId w:val="3"/>
        </w:numPr>
        <w:spacing w:before="100" w:beforeAutospacing="1" w:after="100" w:afterAutospacing="1" w:line="240" w:lineRule="auto"/>
        <w:rPr>
          <w:rFonts w:eastAsia="Times New Roman" w:cs="Times New Roman"/>
          <w:sz w:val="24"/>
          <w:szCs w:val="20"/>
          <w:lang w:eastAsia="en-GB"/>
        </w:rPr>
      </w:pPr>
      <w:r w:rsidRPr="007755CD">
        <w:rPr>
          <w:rFonts w:eastAsia="Times New Roman" w:cs="Times New Roman"/>
          <w:b/>
          <w:bCs/>
          <w:sz w:val="24"/>
          <w:szCs w:val="20"/>
          <w:lang w:eastAsia="en-GB"/>
        </w:rPr>
        <w:t>Reference:</w:t>
      </w:r>
      <w:r w:rsidRPr="007755CD">
        <w:rPr>
          <w:rFonts w:eastAsia="Times New Roman" w:cs="Times New Roman"/>
          <w:sz w:val="24"/>
          <w:szCs w:val="20"/>
          <w:lang w:eastAsia="en-GB"/>
        </w:rPr>
        <w:t xml:space="preserve"> Provides the citation of the reviewed study.</w:t>
      </w:r>
    </w:p>
    <w:p w14:paraId="0CEE7718" w14:textId="2522DB1F" w:rsidR="00BF5239" w:rsidRPr="007755CD" w:rsidRDefault="00BF5239" w:rsidP="00F7543C">
      <w:pPr>
        <w:spacing w:before="100" w:beforeAutospacing="1" w:after="100" w:afterAutospacing="1" w:line="240" w:lineRule="auto"/>
        <w:rPr>
          <w:rFonts w:eastAsia="Times New Roman" w:cs="Times New Roman"/>
          <w:sz w:val="24"/>
          <w:szCs w:val="20"/>
          <w:lang w:eastAsia="en-GB"/>
        </w:rPr>
      </w:pPr>
      <w:r w:rsidRPr="007755CD">
        <w:rPr>
          <w:rFonts w:eastAsia="Times New Roman" w:cs="Times New Roman"/>
          <w:b/>
          <w:sz w:val="24"/>
          <w:szCs w:val="20"/>
          <w:lang w:eastAsia="en-GB"/>
        </w:rPr>
        <w:t>Note:</w:t>
      </w:r>
      <w:r w:rsidRPr="007755CD">
        <w:rPr>
          <w:rFonts w:eastAsia="Times New Roman" w:cs="Times New Roman"/>
          <w:sz w:val="24"/>
          <w:szCs w:val="20"/>
          <w:lang w:eastAsia="en-GB"/>
        </w:rPr>
        <w:t xml:space="preserve"> Table A uses abbreviations to enhance readability and conserve space.</w:t>
      </w:r>
    </w:p>
    <w:p w14:paraId="5AEB08FD" w14:textId="7D5A4D1C" w:rsidR="00BF5239" w:rsidRPr="007755CD" w:rsidRDefault="00BF5239" w:rsidP="00F7543C">
      <w:pPr>
        <w:pStyle w:val="ListParagraph"/>
        <w:numPr>
          <w:ilvl w:val="0"/>
          <w:numId w:val="6"/>
        </w:numPr>
        <w:spacing w:before="100" w:beforeAutospacing="1" w:after="100" w:afterAutospacing="1" w:line="240" w:lineRule="auto"/>
        <w:rPr>
          <w:rFonts w:eastAsia="Times New Roman" w:cs="Times New Roman"/>
          <w:sz w:val="24"/>
          <w:szCs w:val="20"/>
          <w:lang w:eastAsia="en-GB"/>
        </w:rPr>
      </w:pPr>
      <w:r w:rsidRPr="007755CD">
        <w:rPr>
          <w:rFonts w:eastAsia="Times New Roman" w:cs="Times New Roman"/>
          <w:sz w:val="24"/>
          <w:szCs w:val="20"/>
          <w:lang w:eastAsia="en-GB"/>
        </w:rPr>
        <w:t xml:space="preserve">Framework elements: Hazard (driver, pressure, and state) is abbreviated as </w:t>
      </w:r>
      <w:r w:rsidRPr="007755CD">
        <w:rPr>
          <w:rFonts w:eastAsia="Times New Roman" w:cs="Times New Roman"/>
          <w:b/>
          <w:sz w:val="24"/>
          <w:szCs w:val="20"/>
          <w:lang w:eastAsia="en-GB"/>
        </w:rPr>
        <w:t>Hazard (d–p–s)</w:t>
      </w:r>
      <w:r w:rsidRPr="007755CD">
        <w:rPr>
          <w:rFonts w:eastAsia="Times New Roman" w:cs="Times New Roman"/>
          <w:sz w:val="24"/>
          <w:szCs w:val="20"/>
          <w:lang w:eastAsia="en-GB"/>
        </w:rPr>
        <w:t>; Vulnerability (</w:t>
      </w:r>
      <w:r w:rsidR="005455BD" w:rsidRPr="007755CD">
        <w:rPr>
          <w:rFonts w:eastAsia="Times New Roman" w:cs="Times New Roman"/>
          <w:sz w:val="24"/>
          <w:szCs w:val="20"/>
          <w:lang w:eastAsia="en-GB"/>
        </w:rPr>
        <w:t>exposure-effect</w:t>
      </w:r>
      <w:r w:rsidR="0054382D" w:rsidRPr="007755CD">
        <w:rPr>
          <w:rFonts w:eastAsia="Times New Roman" w:cs="Times New Roman"/>
          <w:sz w:val="24"/>
          <w:szCs w:val="20"/>
          <w:lang w:eastAsia="en-GB"/>
        </w:rPr>
        <w:t>,</w:t>
      </w:r>
      <w:r w:rsidRPr="007755CD">
        <w:rPr>
          <w:rFonts w:eastAsia="Times New Roman" w:cs="Times New Roman"/>
          <w:sz w:val="24"/>
          <w:szCs w:val="20"/>
          <w:lang w:eastAsia="en-GB"/>
        </w:rPr>
        <w:t xml:space="preserve"> susceptibility, and coping capacity) as </w:t>
      </w:r>
      <w:r w:rsidRPr="007755CD">
        <w:rPr>
          <w:rFonts w:eastAsia="Times New Roman" w:cs="Times New Roman"/>
          <w:b/>
          <w:sz w:val="24"/>
          <w:szCs w:val="20"/>
          <w:lang w:eastAsia="en-GB"/>
        </w:rPr>
        <w:t>Vulnerability (e</w:t>
      </w:r>
      <w:r w:rsidR="0054382D" w:rsidRPr="007755CD">
        <w:rPr>
          <w:rFonts w:eastAsia="Times New Roman" w:cs="Times New Roman"/>
          <w:b/>
          <w:sz w:val="24"/>
          <w:szCs w:val="20"/>
          <w:lang w:eastAsia="en-GB"/>
        </w:rPr>
        <w:t>-e</w:t>
      </w:r>
      <w:r w:rsidRPr="007755CD">
        <w:rPr>
          <w:rFonts w:eastAsia="Times New Roman" w:cs="Times New Roman"/>
          <w:b/>
          <w:sz w:val="24"/>
          <w:szCs w:val="20"/>
          <w:lang w:eastAsia="en-GB"/>
        </w:rPr>
        <w:t>, s, cp)</w:t>
      </w:r>
      <w:r w:rsidRPr="007755CD">
        <w:rPr>
          <w:rFonts w:eastAsia="Times New Roman" w:cs="Times New Roman"/>
          <w:sz w:val="24"/>
          <w:szCs w:val="20"/>
          <w:lang w:eastAsia="en-GB"/>
        </w:rPr>
        <w:t>.</w:t>
      </w:r>
    </w:p>
    <w:p w14:paraId="7BC57171" w14:textId="286B8C03" w:rsidR="00BF5239" w:rsidRPr="007755CD" w:rsidRDefault="00BF5239" w:rsidP="00F7543C">
      <w:pPr>
        <w:pStyle w:val="ListParagraph"/>
        <w:numPr>
          <w:ilvl w:val="0"/>
          <w:numId w:val="6"/>
        </w:numPr>
        <w:spacing w:before="100" w:beforeAutospacing="1" w:after="100" w:afterAutospacing="1" w:line="240" w:lineRule="auto"/>
        <w:rPr>
          <w:rFonts w:eastAsia="Times New Roman" w:cs="Times New Roman"/>
          <w:sz w:val="24"/>
          <w:szCs w:val="20"/>
          <w:lang w:eastAsia="en-GB"/>
        </w:rPr>
      </w:pPr>
      <w:r w:rsidRPr="007755CD">
        <w:rPr>
          <w:rFonts w:eastAsia="Times New Roman" w:cs="Times New Roman"/>
          <w:sz w:val="24"/>
          <w:szCs w:val="20"/>
          <w:lang w:eastAsia="en-GB"/>
        </w:rPr>
        <w:t xml:space="preserve">Study types: Experimental studies are denoted as </w:t>
      </w:r>
      <w:r w:rsidRPr="007755CD">
        <w:rPr>
          <w:rFonts w:eastAsia="Times New Roman" w:cs="Times New Roman"/>
          <w:b/>
          <w:sz w:val="24"/>
          <w:szCs w:val="20"/>
          <w:lang w:eastAsia="en-GB"/>
        </w:rPr>
        <w:t>Ex</w:t>
      </w:r>
      <w:r w:rsidRPr="007755CD">
        <w:rPr>
          <w:rFonts w:eastAsia="Times New Roman" w:cs="Times New Roman"/>
          <w:sz w:val="24"/>
          <w:szCs w:val="20"/>
          <w:lang w:eastAsia="en-GB"/>
        </w:rPr>
        <w:t xml:space="preserve">.; Review studies as </w:t>
      </w:r>
      <w:r w:rsidRPr="007755CD">
        <w:rPr>
          <w:rFonts w:eastAsia="Times New Roman" w:cs="Times New Roman"/>
          <w:b/>
          <w:sz w:val="24"/>
          <w:szCs w:val="20"/>
          <w:lang w:eastAsia="en-GB"/>
        </w:rPr>
        <w:t>Re</w:t>
      </w:r>
      <w:r w:rsidRPr="007755CD">
        <w:rPr>
          <w:rFonts w:eastAsia="Times New Roman" w:cs="Times New Roman"/>
          <w:sz w:val="24"/>
          <w:szCs w:val="20"/>
          <w:lang w:eastAsia="en-GB"/>
        </w:rPr>
        <w:t>.;</w:t>
      </w:r>
      <w:r w:rsidR="00157B3F" w:rsidRPr="007755CD">
        <w:rPr>
          <w:rFonts w:eastAsia="Times New Roman" w:cs="Times New Roman"/>
          <w:sz w:val="24"/>
          <w:szCs w:val="20"/>
          <w:lang w:eastAsia="en-GB"/>
        </w:rPr>
        <w:t xml:space="preserve"> Reports as </w:t>
      </w:r>
      <w:r w:rsidR="00157B3F" w:rsidRPr="007755CD">
        <w:rPr>
          <w:rFonts w:eastAsia="Times New Roman" w:cs="Times New Roman"/>
          <w:b/>
          <w:sz w:val="24"/>
          <w:szCs w:val="20"/>
          <w:lang w:eastAsia="en-GB"/>
        </w:rPr>
        <w:t>Rep</w:t>
      </w:r>
      <w:r w:rsidR="00157B3F" w:rsidRPr="007755CD">
        <w:rPr>
          <w:rFonts w:eastAsia="Times New Roman" w:cs="Times New Roman"/>
          <w:sz w:val="24"/>
          <w:szCs w:val="20"/>
          <w:lang w:eastAsia="en-GB"/>
        </w:rPr>
        <w:t>.;</w:t>
      </w:r>
      <w:r w:rsidRPr="007755CD">
        <w:rPr>
          <w:rFonts w:eastAsia="Times New Roman" w:cs="Times New Roman"/>
          <w:sz w:val="24"/>
          <w:szCs w:val="20"/>
          <w:lang w:eastAsia="en-GB"/>
        </w:rPr>
        <w:t xml:space="preserve"> </w:t>
      </w:r>
      <w:r w:rsidR="00031A27" w:rsidRPr="007755CD">
        <w:rPr>
          <w:rFonts w:eastAsia="Times New Roman" w:cs="Times New Roman"/>
          <w:sz w:val="24"/>
          <w:szCs w:val="20"/>
          <w:lang w:eastAsia="en-GB"/>
        </w:rPr>
        <w:t xml:space="preserve">Observational studies as </w:t>
      </w:r>
      <w:r w:rsidR="00031A27" w:rsidRPr="007755CD">
        <w:rPr>
          <w:rFonts w:eastAsia="Times New Roman" w:cs="Times New Roman"/>
          <w:b/>
          <w:sz w:val="24"/>
          <w:szCs w:val="20"/>
          <w:lang w:eastAsia="en-GB"/>
        </w:rPr>
        <w:t>Ob</w:t>
      </w:r>
      <w:r w:rsidR="00031A27" w:rsidRPr="007755CD">
        <w:rPr>
          <w:rFonts w:eastAsia="Times New Roman" w:cs="Times New Roman"/>
          <w:sz w:val="24"/>
          <w:szCs w:val="20"/>
          <w:lang w:eastAsia="en-GB"/>
        </w:rPr>
        <w:t xml:space="preserve">.; Opinion papers as </w:t>
      </w:r>
      <w:r w:rsidR="00031A27" w:rsidRPr="007755CD">
        <w:rPr>
          <w:rFonts w:eastAsia="Times New Roman" w:cs="Times New Roman"/>
          <w:b/>
          <w:sz w:val="24"/>
          <w:szCs w:val="20"/>
          <w:lang w:eastAsia="en-GB"/>
        </w:rPr>
        <w:t>Op</w:t>
      </w:r>
      <w:r w:rsidR="00031A27" w:rsidRPr="007755CD">
        <w:rPr>
          <w:rFonts w:eastAsia="Times New Roman" w:cs="Times New Roman"/>
          <w:sz w:val="24"/>
          <w:szCs w:val="20"/>
          <w:lang w:eastAsia="en-GB"/>
        </w:rPr>
        <w:t xml:space="preserve">.; </w:t>
      </w:r>
      <w:r w:rsidRPr="007755CD">
        <w:rPr>
          <w:rFonts w:eastAsia="Times New Roman" w:cs="Times New Roman"/>
          <w:sz w:val="24"/>
          <w:szCs w:val="20"/>
          <w:lang w:eastAsia="en-GB"/>
        </w:rPr>
        <w:t xml:space="preserve">Modelling studies as </w:t>
      </w:r>
      <w:r w:rsidRPr="007755CD">
        <w:rPr>
          <w:rFonts w:eastAsia="Times New Roman" w:cs="Times New Roman"/>
          <w:b/>
          <w:sz w:val="24"/>
          <w:szCs w:val="20"/>
          <w:lang w:eastAsia="en-GB"/>
        </w:rPr>
        <w:t>Mo</w:t>
      </w:r>
      <w:r w:rsidR="005455BD" w:rsidRPr="007755CD">
        <w:rPr>
          <w:rFonts w:eastAsia="Times New Roman" w:cs="Times New Roman"/>
          <w:sz w:val="24"/>
          <w:szCs w:val="20"/>
          <w:lang w:eastAsia="en-GB"/>
        </w:rPr>
        <w:t>.</w:t>
      </w:r>
      <w:r w:rsidRPr="007755CD">
        <w:rPr>
          <w:rFonts w:eastAsia="Times New Roman" w:cs="Times New Roman"/>
          <w:sz w:val="24"/>
          <w:szCs w:val="20"/>
          <w:lang w:eastAsia="en-GB"/>
        </w:rPr>
        <w:t xml:space="preserve">; Multimethod studies as </w:t>
      </w:r>
      <w:r w:rsidRPr="007755CD">
        <w:rPr>
          <w:rFonts w:eastAsia="Times New Roman" w:cs="Times New Roman"/>
          <w:b/>
          <w:sz w:val="24"/>
          <w:szCs w:val="20"/>
          <w:lang w:eastAsia="en-GB"/>
        </w:rPr>
        <w:t>MM</w:t>
      </w:r>
      <w:r w:rsidRPr="007755CD">
        <w:rPr>
          <w:rFonts w:eastAsia="Times New Roman" w:cs="Times New Roman"/>
          <w:sz w:val="24"/>
          <w:szCs w:val="20"/>
          <w:lang w:eastAsia="en-GB"/>
        </w:rPr>
        <w:t>.</w:t>
      </w:r>
    </w:p>
    <w:p w14:paraId="49C2BA1B" w14:textId="3D7CE762" w:rsidR="00172455" w:rsidRPr="007755CD" w:rsidRDefault="00172455" w:rsidP="00BF5239">
      <w:pPr>
        <w:spacing w:before="100" w:beforeAutospacing="1" w:after="100" w:afterAutospacing="1" w:line="240" w:lineRule="auto"/>
        <w:jc w:val="left"/>
        <w:rPr>
          <w:rFonts w:eastAsia="Times New Roman" w:cs="Times New Roman"/>
          <w:sz w:val="24"/>
          <w:szCs w:val="20"/>
          <w:lang w:eastAsia="en-GB"/>
        </w:rPr>
        <w:sectPr w:rsidR="00172455" w:rsidRPr="007755CD" w:rsidSect="00E926A8">
          <w:footerReference w:type="default" r:id="rId8"/>
          <w:pgSz w:w="11906" w:h="16838"/>
          <w:pgMar w:top="1417" w:right="1701" w:bottom="1417" w:left="1701" w:header="708" w:footer="708" w:gutter="0"/>
          <w:cols w:space="708"/>
          <w:docGrid w:linePitch="360"/>
        </w:sectPr>
      </w:pPr>
      <w:r w:rsidRPr="007755CD">
        <w:rPr>
          <w:rFonts w:eastAsia="Times New Roman" w:cs="Times New Roman"/>
          <w:sz w:val="24"/>
          <w:szCs w:val="20"/>
          <w:lang w:eastAsia="en-GB"/>
        </w:rPr>
        <w:t xml:space="preserve"> </w:t>
      </w:r>
    </w:p>
    <w:p w14:paraId="22CE7752" w14:textId="5EB78C9A" w:rsidR="00681DA3" w:rsidRPr="007755CD" w:rsidRDefault="00241A6B" w:rsidP="0032656F">
      <w:pPr>
        <w:spacing w:after="0"/>
        <w:rPr>
          <w:rFonts w:cs="Times New Roman"/>
          <w:sz w:val="24"/>
          <w:szCs w:val="20"/>
        </w:rPr>
      </w:pPr>
      <w:r w:rsidRPr="007755CD">
        <w:rPr>
          <w:rFonts w:cs="Times New Roman"/>
          <w:b/>
          <w:sz w:val="24"/>
          <w:szCs w:val="20"/>
        </w:rPr>
        <w:lastRenderedPageBreak/>
        <w:t>Table A</w:t>
      </w:r>
      <w:r w:rsidR="00E81FA5" w:rsidRPr="007755CD">
        <w:rPr>
          <w:rFonts w:cs="Times New Roman"/>
          <w:b/>
          <w:sz w:val="24"/>
          <w:szCs w:val="20"/>
        </w:rPr>
        <w:t>.</w:t>
      </w:r>
      <w:r w:rsidR="00E81FA5" w:rsidRPr="007755CD">
        <w:rPr>
          <w:rFonts w:cs="Times New Roman"/>
          <w:sz w:val="24"/>
          <w:szCs w:val="20"/>
        </w:rPr>
        <w:t xml:space="preserve"> S</w:t>
      </w:r>
      <w:r w:rsidR="00681DA3" w:rsidRPr="007755CD">
        <w:rPr>
          <w:rFonts w:cs="Times New Roman"/>
          <w:sz w:val="24"/>
          <w:szCs w:val="20"/>
        </w:rPr>
        <w:t xml:space="preserve">ummary of </w:t>
      </w:r>
      <w:r w:rsidR="00E81FA5" w:rsidRPr="007755CD">
        <w:rPr>
          <w:rFonts w:cs="Times New Roman"/>
          <w:sz w:val="24"/>
          <w:szCs w:val="20"/>
        </w:rPr>
        <w:t xml:space="preserve">characteristics of the </w:t>
      </w:r>
      <w:r w:rsidR="00681DA3" w:rsidRPr="007755CD">
        <w:rPr>
          <w:rFonts w:cs="Times New Roman"/>
          <w:sz w:val="24"/>
          <w:szCs w:val="20"/>
        </w:rPr>
        <w:t xml:space="preserve">studies included in the final list reviewed. </w:t>
      </w:r>
    </w:p>
    <w:tbl>
      <w:tblPr>
        <w:tblStyle w:val="TableGrid"/>
        <w:tblW w:w="0" w:type="auto"/>
        <w:tblLayout w:type="fixed"/>
        <w:tblLook w:val="04A0" w:firstRow="1" w:lastRow="0" w:firstColumn="1" w:lastColumn="0" w:noHBand="0" w:noVBand="1"/>
      </w:tblPr>
      <w:tblGrid>
        <w:gridCol w:w="1029"/>
        <w:gridCol w:w="667"/>
        <w:gridCol w:w="1753"/>
        <w:gridCol w:w="1273"/>
        <w:gridCol w:w="1284"/>
        <w:gridCol w:w="1662"/>
        <w:gridCol w:w="3454"/>
        <w:gridCol w:w="1919"/>
        <w:gridCol w:w="953"/>
      </w:tblGrid>
      <w:tr w:rsidR="0050405B" w:rsidRPr="007755CD" w14:paraId="1583B23D" w14:textId="77777777" w:rsidTr="00172455">
        <w:trPr>
          <w:trHeight w:val="426"/>
        </w:trPr>
        <w:tc>
          <w:tcPr>
            <w:tcW w:w="1029" w:type="dxa"/>
          </w:tcPr>
          <w:p w14:paraId="50904BA4" w14:textId="77777777" w:rsidR="00ED264A" w:rsidRPr="007755CD" w:rsidRDefault="00ED264A" w:rsidP="00FC4D4D">
            <w:pPr>
              <w:spacing w:before="0" w:after="0" w:line="240" w:lineRule="auto"/>
              <w:jc w:val="left"/>
              <w:rPr>
                <w:rFonts w:cs="Times New Roman"/>
                <w:b/>
                <w:sz w:val="14"/>
                <w:szCs w:val="14"/>
              </w:rPr>
            </w:pPr>
            <w:r w:rsidRPr="007755CD">
              <w:rPr>
                <w:rFonts w:cs="Times New Roman"/>
                <w:b/>
                <w:sz w:val="14"/>
                <w:szCs w:val="14"/>
              </w:rPr>
              <w:t>Element(s) of the framework</w:t>
            </w:r>
          </w:p>
        </w:tc>
        <w:tc>
          <w:tcPr>
            <w:tcW w:w="667" w:type="dxa"/>
          </w:tcPr>
          <w:p w14:paraId="4AB2AF30" w14:textId="77777777" w:rsidR="00ED264A" w:rsidRPr="007755CD" w:rsidRDefault="00ED264A" w:rsidP="00FC4D4D">
            <w:pPr>
              <w:spacing w:before="0" w:after="0" w:line="240" w:lineRule="auto"/>
              <w:jc w:val="left"/>
              <w:rPr>
                <w:rFonts w:cs="Times New Roman"/>
                <w:b/>
                <w:sz w:val="14"/>
                <w:szCs w:val="14"/>
              </w:rPr>
            </w:pPr>
            <w:r w:rsidRPr="007755CD">
              <w:rPr>
                <w:rFonts w:cs="Times New Roman"/>
                <w:b/>
                <w:sz w:val="14"/>
                <w:szCs w:val="14"/>
              </w:rPr>
              <w:t>Study type</w:t>
            </w:r>
          </w:p>
        </w:tc>
        <w:tc>
          <w:tcPr>
            <w:tcW w:w="1753" w:type="dxa"/>
          </w:tcPr>
          <w:p w14:paraId="43F7B1C2" w14:textId="77777777" w:rsidR="00ED264A" w:rsidRPr="007755CD" w:rsidRDefault="00ED264A" w:rsidP="00FC4D4D">
            <w:pPr>
              <w:spacing w:before="0" w:after="0" w:line="240" w:lineRule="auto"/>
              <w:jc w:val="left"/>
              <w:rPr>
                <w:rFonts w:cs="Times New Roman"/>
                <w:b/>
                <w:sz w:val="14"/>
                <w:szCs w:val="14"/>
              </w:rPr>
            </w:pPr>
            <w:r w:rsidRPr="007755CD">
              <w:rPr>
                <w:rFonts w:cs="Times New Roman"/>
                <w:b/>
                <w:sz w:val="14"/>
                <w:szCs w:val="14"/>
              </w:rPr>
              <w:t>Keywords</w:t>
            </w:r>
          </w:p>
        </w:tc>
        <w:tc>
          <w:tcPr>
            <w:tcW w:w="1273" w:type="dxa"/>
          </w:tcPr>
          <w:p w14:paraId="106B39D8" w14:textId="77777777" w:rsidR="00ED264A" w:rsidRPr="007755CD" w:rsidRDefault="00ED264A" w:rsidP="00FC4D4D">
            <w:pPr>
              <w:spacing w:before="0" w:after="0" w:line="240" w:lineRule="auto"/>
              <w:jc w:val="left"/>
              <w:rPr>
                <w:rFonts w:cs="Times New Roman"/>
                <w:b/>
                <w:sz w:val="14"/>
                <w:szCs w:val="14"/>
              </w:rPr>
            </w:pPr>
            <w:r w:rsidRPr="007755CD">
              <w:rPr>
                <w:rFonts w:cs="Times New Roman"/>
                <w:b/>
                <w:sz w:val="14"/>
                <w:szCs w:val="14"/>
              </w:rPr>
              <w:t>Data type</w:t>
            </w:r>
          </w:p>
        </w:tc>
        <w:tc>
          <w:tcPr>
            <w:tcW w:w="1284" w:type="dxa"/>
          </w:tcPr>
          <w:p w14:paraId="7C96C930" w14:textId="77777777" w:rsidR="00ED264A" w:rsidRPr="007755CD" w:rsidRDefault="00ED264A" w:rsidP="00FC4D4D">
            <w:pPr>
              <w:spacing w:before="0" w:after="0" w:line="240" w:lineRule="auto"/>
              <w:jc w:val="left"/>
              <w:rPr>
                <w:rFonts w:cs="Times New Roman"/>
                <w:b/>
                <w:sz w:val="14"/>
                <w:szCs w:val="14"/>
              </w:rPr>
            </w:pPr>
            <w:r w:rsidRPr="007755CD">
              <w:rPr>
                <w:rFonts w:cs="Times New Roman"/>
                <w:b/>
                <w:sz w:val="14"/>
                <w:szCs w:val="14"/>
              </w:rPr>
              <w:t>AMR/pathogen indicators</w:t>
            </w:r>
          </w:p>
        </w:tc>
        <w:tc>
          <w:tcPr>
            <w:tcW w:w="1662" w:type="dxa"/>
          </w:tcPr>
          <w:p w14:paraId="3FB13FB5" w14:textId="77777777" w:rsidR="00ED264A" w:rsidRPr="007755CD" w:rsidRDefault="00ED264A" w:rsidP="00FC4D4D">
            <w:pPr>
              <w:spacing w:before="0" w:after="0" w:line="240" w:lineRule="auto"/>
              <w:jc w:val="left"/>
              <w:rPr>
                <w:rFonts w:cs="Times New Roman"/>
                <w:b/>
                <w:sz w:val="14"/>
                <w:szCs w:val="14"/>
              </w:rPr>
            </w:pPr>
            <w:r w:rsidRPr="007755CD">
              <w:rPr>
                <w:rFonts w:cs="Times New Roman"/>
                <w:b/>
                <w:sz w:val="14"/>
                <w:szCs w:val="14"/>
              </w:rPr>
              <w:t>Key finding(s)</w:t>
            </w:r>
          </w:p>
        </w:tc>
        <w:tc>
          <w:tcPr>
            <w:tcW w:w="3454" w:type="dxa"/>
          </w:tcPr>
          <w:p w14:paraId="0DE5D39B" w14:textId="77777777" w:rsidR="00ED264A" w:rsidRPr="007755CD" w:rsidRDefault="00ED264A" w:rsidP="00FC4D4D">
            <w:pPr>
              <w:spacing w:before="0" w:after="0" w:line="240" w:lineRule="auto"/>
              <w:jc w:val="left"/>
              <w:rPr>
                <w:rFonts w:cs="Times New Roman"/>
                <w:b/>
                <w:sz w:val="14"/>
                <w:szCs w:val="14"/>
              </w:rPr>
            </w:pPr>
            <w:r w:rsidRPr="007755CD">
              <w:rPr>
                <w:rFonts w:cs="Times New Roman"/>
                <w:b/>
                <w:sz w:val="14"/>
                <w:szCs w:val="14"/>
              </w:rPr>
              <w:t>Evidence(s)</w:t>
            </w:r>
          </w:p>
        </w:tc>
        <w:tc>
          <w:tcPr>
            <w:tcW w:w="1919" w:type="dxa"/>
          </w:tcPr>
          <w:p w14:paraId="44F39469" w14:textId="77777777" w:rsidR="00ED264A" w:rsidRPr="007755CD" w:rsidRDefault="00ED264A" w:rsidP="00FC4D4D">
            <w:pPr>
              <w:spacing w:before="0" w:after="0" w:line="240" w:lineRule="auto"/>
              <w:jc w:val="left"/>
              <w:rPr>
                <w:rFonts w:cs="Times New Roman"/>
                <w:b/>
                <w:sz w:val="14"/>
                <w:szCs w:val="14"/>
              </w:rPr>
            </w:pPr>
            <w:r w:rsidRPr="007755CD">
              <w:rPr>
                <w:rFonts w:cs="Times New Roman"/>
                <w:b/>
                <w:sz w:val="14"/>
                <w:szCs w:val="14"/>
              </w:rPr>
              <w:t>Relevance for the framework</w:t>
            </w:r>
          </w:p>
        </w:tc>
        <w:tc>
          <w:tcPr>
            <w:tcW w:w="953" w:type="dxa"/>
          </w:tcPr>
          <w:p w14:paraId="4F915556" w14:textId="77777777" w:rsidR="00ED264A" w:rsidRPr="007755CD" w:rsidRDefault="00ED264A" w:rsidP="00FC4D4D">
            <w:pPr>
              <w:spacing w:before="0" w:after="0" w:line="240" w:lineRule="auto"/>
              <w:jc w:val="left"/>
              <w:rPr>
                <w:rFonts w:cs="Times New Roman"/>
                <w:b/>
                <w:sz w:val="14"/>
                <w:szCs w:val="14"/>
              </w:rPr>
            </w:pPr>
            <w:r w:rsidRPr="007755CD">
              <w:rPr>
                <w:rFonts w:cs="Times New Roman"/>
                <w:b/>
                <w:sz w:val="14"/>
                <w:szCs w:val="14"/>
              </w:rPr>
              <w:t>Reference</w:t>
            </w:r>
          </w:p>
        </w:tc>
      </w:tr>
      <w:tr w:rsidR="00B9262B" w:rsidRPr="007755CD" w14:paraId="46F58210" w14:textId="77777777" w:rsidTr="00172455">
        <w:tc>
          <w:tcPr>
            <w:tcW w:w="1029" w:type="dxa"/>
          </w:tcPr>
          <w:p w14:paraId="16DB3154" w14:textId="77777777" w:rsidR="00172455" w:rsidRPr="007755CD" w:rsidRDefault="00B9262B" w:rsidP="00B9262B">
            <w:pPr>
              <w:spacing w:before="0" w:after="0" w:line="240" w:lineRule="auto"/>
              <w:jc w:val="left"/>
              <w:rPr>
                <w:rFonts w:cs="Times New Roman"/>
                <w:sz w:val="14"/>
                <w:szCs w:val="14"/>
              </w:rPr>
            </w:pPr>
            <w:r w:rsidRPr="007755CD">
              <w:rPr>
                <w:rFonts w:cs="Times New Roman"/>
                <w:sz w:val="14"/>
                <w:szCs w:val="14"/>
              </w:rPr>
              <w:t xml:space="preserve">Hazard </w:t>
            </w:r>
          </w:p>
          <w:p w14:paraId="15FB04D3" w14:textId="4570E3AD"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w:t>
            </w:r>
            <w:r w:rsidR="00172455" w:rsidRPr="007755CD">
              <w:rPr>
                <w:rFonts w:cs="Times New Roman"/>
                <w:i/>
                <w:sz w:val="14"/>
                <w:szCs w:val="14"/>
              </w:rPr>
              <w:t>-p-s)</w:t>
            </w:r>
          </w:p>
        </w:tc>
        <w:tc>
          <w:tcPr>
            <w:tcW w:w="667" w:type="dxa"/>
          </w:tcPr>
          <w:p w14:paraId="59F4C168" w14:textId="48CCBC09"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Ex</w:t>
            </w:r>
            <w:r w:rsidR="00172455" w:rsidRPr="007755CD">
              <w:rPr>
                <w:rFonts w:cs="Times New Roman"/>
                <w:sz w:val="14"/>
                <w:szCs w:val="14"/>
              </w:rPr>
              <w:t>.</w:t>
            </w:r>
          </w:p>
        </w:tc>
        <w:tc>
          <w:tcPr>
            <w:tcW w:w="1753" w:type="dxa"/>
          </w:tcPr>
          <w:p w14:paraId="1DAC99CF" w14:textId="77777777"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Stormwater</w:t>
            </w:r>
          </w:p>
          <w:p w14:paraId="01956AAD" w14:textId="77777777"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Faecal indicator bacteria</w:t>
            </w:r>
          </w:p>
          <w:p w14:paraId="5C2A2578" w14:textId="77777777"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Pathogens</w:t>
            </w:r>
          </w:p>
          <w:p w14:paraId="57EC5664" w14:textId="77777777"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Quantitative PCR</w:t>
            </w:r>
          </w:p>
          <w:p w14:paraId="20BB31EA" w14:textId="77777777"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Health risks</w:t>
            </w:r>
          </w:p>
          <w:p w14:paraId="4876B3F3" w14:textId="77777777"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MFQPCR</w:t>
            </w:r>
          </w:p>
        </w:tc>
        <w:tc>
          <w:tcPr>
            <w:tcW w:w="1273" w:type="dxa"/>
          </w:tcPr>
          <w:p w14:paraId="0CE2583B" w14:textId="77777777" w:rsidR="00B9262B" w:rsidRPr="007755CD" w:rsidRDefault="00B9262B" w:rsidP="00B9262B">
            <w:pPr>
              <w:spacing w:before="0" w:after="0" w:line="240" w:lineRule="auto"/>
              <w:jc w:val="left"/>
              <w:rPr>
                <w:rFonts w:cs="Times New Roman"/>
                <w:sz w:val="14"/>
                <w:szCs w:val="14"/>
              </w:rPr>
            </w:pPr>
            <w:r w:rsidRPr="007755CD">
              <w:rPr>
                <w:rFonts w:cs="Times New Roman"/>
                <w:i/>
                <w:sz w:val="14"/>
                <w:szCs w:val="14"/>
              </w:rPr>
              <w:t>Primary data from</w:t>
            </w:r>
            <w:r w:rsidRPr="007755CD">
              <w:rPr>
                <w:rFonts w:cs="Times New Roman"/>
                <w:sz w:val="14"/>
                <w:szCs w:val="14"/>
              </w:rPr>
              <w:t xml:space="preserve">: </w:t>
            </w:r>
          </w:p>
          <w:p w14:paraId="317FD035" w14:textId="1151FF83" w:rsidR="00B9262B" w:rsidRPr="007755CD" w:rsidRDefault="00482072" w:rsidP="00B9262B">
            <w:pPr>
              <w:spacing w:before="0" w:after="0" w:line="240" w:lineRule="auto"/>
              <w:jc w:val="left"/>
              <w:rPr>
                <w:rFonts w:cs="Times New Roman"/>
                <w:sz w:val="14"/>
                <w:szCs w:val="14"/>
              </w:rPr>
            </w:pPr>
            <w:r w:rsidRPr="007755CD">
              <w:rPr>
                <w:rFonts w:cs="Times New Roman"/>
                <w:sz w:val="14"/>
                <w:szCs w:val="14"/>
              </w:rPr>
              <w:t>E</w:t>
            </w:r>
            <w:r w:rsidR="00B9262B" w:rsidRPr="007755CD">
              <w:rPr>
                <w:rFonts w:cs="Times New Roman"/>
                <w:sz w:val="14"/>
                <w:szCs w:val="14"/>
              </w:rPr>
              <w:t>nvironmental water samples</w:t>
            </w:r>
          </w:p>
          <w:p w14:paraId="323803C3" w14:textId="082F0BAF" w:rsidR="00B9262B" w:rsidRPr="007755CD" w:rsidRDefault="00B9262B" w:rsidP="00B9262B">
            <w:pPr>
              <w:spacing w:before="0" w:after="0" w:line="240" w:lineRule="auto"/>
              <w:jc w:val="left"/>
              <w:rPr>
                <w:rFonts w:cs="Times New Roman"/>
                <w:sz w:val="14"/>
                <w:szCs w:val="14"/>
              </w:rPr>
            </w:pPr>
            <w:r w:rsidRPr="007755CD">
              <w:rPr>
                <w:rFonts w:cs="Times New Roman"/>
                <w:i/>
                <w:sz w:val="14"/>
                <w:szCs w:val="14"/>
              </w:rPr>
              <w:t>Secondary data from:</w:t>
            </w:r>
            <w:r w:rsidRPr="007755CD">
              <w:rPr>
                <w:rFonts w:cs="Times New Roman"/>
                <w:sz w:val="14"/>
                <w:szCs w:val="14"/>
              </w:rPr>
              <w:t xml:space="preserve"> </w:t>
            </w:r>
          </w:p>
          <w:p w14:paraId="625F98F0" w14:textId="6F2E6A7E" w:rsidR="00B9262B" w:rsidRPr="007755CD" w:rsidRDefault="00482072" w:rsidP="00B9262B">
            <w:pPr>
              <w:spacing w:before="0" w:after="0" w:line="240" w:lineRule="auto"/>
              <w:jc w:val="left"/>
              <w:rPr>
                <w:rFonts w:cs="Times New Roman"/>
                <w:sz w:val="14"/>
                <w:szCs w:val="14"/>
              </w:rPr>
            </w:pPr>
            <w:r w:rsidRPr="007755CD">
              <w:rPr>
                <w:rFonts w:cs="Times New Roman"/>
                <w:sz w:val="14"/>
                <w:szCs w:val="14"/>
              </w:rPr>
              <w:t>O</w:t>
            </w:r>
            <w:r w:rsidR="00B9262B" w:rsidRPr="007755CD">
              <w:rPr>
                <w:rFonts w:cs="Times New Roman"/>
                <w:sz w:val="14"/>
                <w:szCs w:val="14"/>
              </w:rPr>
              <w:t>bservational data (precipitation and sewage overflow)</w:t>
            </w:r>
          </w:p>
        </w:tc>
        <w:tc>
          <w:tcPr>
            <w:tcW w:w="1284" w:type="dxa"/>
          </w:tcPr>
          <w:p w14:paraId="087B104C" w14:textId="77777777"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Abundance of antibiotic resistance genes (ARGs)</w:t>
            </w:r>
          </w:p>
        </w:tc>
        <w:tc>
          <w:tcPr>
            <w:tcW w:w="1662" w:type="dxa"/>
          </w:tcPr>
          <w:p w14:paraId="742CF6AB" w14:textId="77777777"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Results from this study suggest increased levels of certain ARGs and sewage-associated marker genes in stormflow river water samples compared to base flow conditions.</w:t>
            </w:r>
          </w:p>
        </w:tc>
        <w:tc>
          <w:tcPr>
            <w:tcW w:w="3454" w:type="dxa"/>
          </w:tcPr>
          <w:p w14:paraId="7BFFEDC3" w14:textId="50591591"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 xml:space="preserve">Significant differences were identified in </w:t>
            </w:r>
            <w:r w:rsidR="00750FAB" w:rsidRPr="007755CD">
              <w:rPr>
                <w:rFonts w:cs="Times New Roman"/>
                <w:i/>
                <w:sz w:val="14"/>
                <w:szCs w:val="14"/>
              </w:rPr>
              <w:t xml:space="preserve">Escherichia </w:t>
            </w:r>
            <w:proofErr w:type="gramStart"/>
            <w:r w:rsidR="00750FAB" w:rsidRPr="007755CD">
              <w:rPr>
                <w:rFonts w:cs="Times New Roman"/>
                <w:i/>
                <w:sz w:val="14"/>
                <w:szCs w:val="14"/>
              </w:rPr>
              <w:t>coli</w:t>
            </w:r>
            <w:r w:rsidR="00750FAB" w:rsidRPr="007755CD">
              <w:rPr>
                <w:rFonts w:cs="Times New Roman"/>
                <w:sz w:val="14"/>
                <w:szCs w:val="14"/>
              </w:rPr>
              <w:t xml:space="preserve"> </w:t>
            </w:r>
            <w:r w:rsidRPr="007755CD">
              <w:rPr>
                <w:rFonts w:cs="Times New Roman"/>
                <w:sz w:val="14"/>
                <w:szCs w:val="14"/>
              </w:rPr>
              <w:t>,</w:t>
            </w:r>
            <w:proofErr w:type="gramEnd"/>
            <w:r w:rsidRPr="007755CD">
              <w:rPr>
                <w:rFonts w:cs="Times New Roman"/>
                <w:sz w:val="14"/>
                <w:szCs w:val="14"/>
              </w:rPr>
              <w:t xml:space="preserve"> ARG, intl1, and marker genes associated with wastewater, and by flow conditions (i.e., base versus storm) and site types (peri-urban versus urban) combined (R = 0.3668, p = 0.0001), where percentage differences between multifactorial groups ranged from 20.8% to 11.2%.</w:t>
            </w:r>
          </w:p>
        </w:tc>
        <w:tc>
          <w:tcPr>
            <w:tcW w:w="1919" w:type="dxa"/>
          </w:tcPr>
          <w:p w14:paraId="05A15FCF" w14:textId="77777777" w:rsidR="00B9262B" w:rsidRPr="007755CD" w:rsidRDefault="00B9262B" w:rsidP="00B9262B">
            <w:pPr>
              <w:spacing w:before="0" w:after="0" w:line="240" w:lineRule="auto"/>
              <w:jc w:val="left"/>
              <w:rPr>
                <w:rFonts w:cs="Times New Roman"/>
                <w:sz w:val="14"/>
                <w:szCs w:val="14"/>
              </w:rPr>
            </w:pPr>
            <w:r w:rsidRPr="007755CD">
              <w:rPr>
                <w:rFonts w:cs="Times New Roman"/>
                <w:i/>
                <w:sz w:val="14"/>
                <w:szCs w:val="14"/>
              </w:rPr>
              <w:t>Evidence(s) of link:</w:t>
            </w:r>
            <w:r w:rsidRPr="007755CD">
              <w:rPr>
                <w:rFonts w:cs="Times New Roman"/>
                <w:sz w:val="14"/>
                <w:szCs w:val="14"/>
              </w:rPr>
              <w:t xml:space="preserve"> </w:t>
            </w:r>
          </w:p>
          <w:p w14:paraId="2451448F" w14:textId="442260D7" w:rsidR="00750FAB" w:rsidRPr="007755CD" w:rsidRDefault="00750FAB" w:rsidP="00B9262B">
            <w:pPr>
              <w:spacing w:before="0" w:after="0" w:line="240" w:lineRule="auto"/>
              <w:jc w:val="left"/>
              <w:rPr>
                <w:rFonts w:cs="Times New Roman"/>
                <w:sz w:val="14"/>
                <w:szCs w:val="14"/>
              </w:rPr>
            </w:pPr>
            <w:r w:rsidRPr="007755CD">
              <w:rPr>
                <w:rFonts w:cs="Times New Roman"/>
                <w:sz w:val="14"/>
                <w:szCs w:val="14"/>
              </w:rPr>
              <w:t>Precipitation events and prevalence of AMR in the environment, in particular due to sewage overflows.</w:t>
            </w:r>
          </w:p>
        </w:tc>
        <w:tc>
          <w:tcPr>
            <w:tcW w:w="953" w:type="dxa"/>
          </w:tcPr>
          <w:p w14:paraId="5CBFD905" w14:textId="456782E1"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afiDdAuo","properties":{"formattedCitation":"(Ahmed et al. 2021)","plainCitation":"(Ahmed et al. 2021)","noteIndex":0},"citationItems":[{"id":2114,"uris":["http://zotero.org/users/7734131/items/GTGCLT7A"],"itemData":{"id":2114,"type":"article-journal","abstract":"Since sewage is a hotspot for antibiotic resistance genes (ARGs), the identification of ARGs in environmental waters impacted by sewage, and their correlation to fecal indicators, is necessary to implement management strategies. In this study, sewage treatment plant (STP) influent samples were collected and analyzed using quantitative polymerase chain reaction (qPCR) to investigate the abundance and correlations between sewage-associated markers (i.e., Bacteroides HF183, Lachnospiraceae Lachno3, crAssphage) and ARGs indicating resistance to nine antibiotics (belonging to aminoglycosides, beta-lactams, sulfonamides, macrolides, and tetracyclines). All ARGs, except blaVIM, and sewage-associated marker genes were always detected in untreated sewage, and ermF and sul1 were detected in the greatest abundances. intl1 was also highly abundant in untreated sewage samples. Significant correlations were identified between sewage-associated marker genes, ARGs and the intl1 in untreated sewage (τ = 0.488, p = 0.0125). Of the three sewage-associated marker genes, the BIO-ENV procedure identified that HF183 alone best maximized correlations to ARGs and intl1 (τ = 0.590). Additionally, grab samples were collected from peri-urban and urban sites along the Brisbane River system during base and stormflow conditions, and analyzed for Escherichia coli, ARGs, the intl1, and sewage-associated marker genes using quantitative polymerase chain reaction (qPCR). Significant correlations were identified between E. coli, ARGs, and intl1 (τ = 0.0893, p = 0.0032), as well as with sewage-associated marker genes in water samples from the Brisbane River system (τ = 0.3229, p = 0.0001). Of the sewage-associated marker genes and E. coli, the BIO-ENV procedure identified that crAssphage alone maximized correlations with ARGs and intl1 in river samples (τ = 0.4148). Significant differences in E. coli, ARGs, intl1, and sewage-associated marker genes, and by flow condition (i.e., base vs. storm), and site types (peri-urban vs. urban) combined were identified (R = 0.3668, p = 0.0001), where percent dissimilarities between the multi-factorial groups ranged between 20.8 and 11.2%. Results from this study suggest increased levels of certain ARGs and sewage-associated marker genes in stormflow river water samples compared to base flow conditions. E. coli, HF183 and crAssphage may serve as potential indicators of sewage-derived ARGs under stormflow conditions, and this merits further investigation. Data presented in this study will be valuable to water quality managers to understand the links between sewage pollution and ARGs in urban environments.","container-title":"Frontiers in Microbiology","ISSN":"1664-302X","source":"Frontiers","title":"Antibiotic Resistance and Sewage-Associated Marker Genes in Untreated Sewage and a River Characterized During Baseflow and Stormflow","URL":"https://www.frontiersin.org/article/10.3389/fmicb.2021.632850","volume":"12","author":[{"family":"Ahmed","given":"Warish"},{"family":"Gyawali","given":"Pradip"},{"family":"Hamilton","given":"Kerry A."},{"family":"Joshi","given":"Sayalee"},{"family":"Aster","given":"David"},{"family":"Donner","given":"Erica"},{"family":"Simpson","given":"Stuart L."},{"family":"Symonds","given":"Erin M."}],"accessed":{"date-parts":[["2022",6,22]]},"issued":{"date-parts":[["202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Ahmed et al. 2021)</w:t>
            </w:r>
            <w:r w:rsidRPr="007755CD">
              <w:rPr>
                <w:rFonts w:cs="Times New Roman"/>
                <w:sz w:val="14"/>
                <w:szCs w:val="14"/>
              </w:rPr>
              <w:fldChar w:fldCharType="end"/>
            </w:r>
          </w:p>
        </w:tc>
      </w:tr>
      <w:tr w:rsidR="00B9262B" w:rsidRPr="007755CD" w14:paraId="1D9F7A22" w14:textId="77777777" w:rsidTr="00172455">
        <w:tc>
          <w:tcPr>
            <w:tcW w:w="1029" w:type="dxa"/>
          </w:tcPr>
          <w:p w14:paraId="6244B482" w14:textId="77777777" w:rsidR="00D12AF4" w:rsidRPr="007755CD" w:rsidRDefault="00D12AF4" w:rsidP="00D12AF4">
            <w:pPr>
              <w:spacing w:before="0" w:after="0" w:line="240" w:lineRule="auto"/>
              <w:jc w:val="left"/>
              <w:rPr>
                <w:rFonts w:cs="Times New Roman"/>
                <w:sz w:val="14"/>
                <w:szCs w:val="14"/>
              </w:rPr>
            </w:pPr>
            <w:r w:rsidRPr="007755CD">
              <w:rPr>
                <w:rFonts w:cs="Times New Roman"/>
                <w:sz w:val="14"/>
                <w:szCs w:val="14"/>
              </w:rPr>
              <w:t xml:space="preserve">Hazard </w:t>
            </w:r>
          </w:p>
          <w:p w14:paraId="538B7335" w14:textId="00CDDCBC" w:rsidR="00B9262B" w:rsidRPr="007755CD" w:rsidRDefault="00D12AF4" w:rsidP="00D12AF4">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27CF9877" w14:textId="1F56FB56"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Ex</w:t>
            </w:r>
            <w:r w:rsidR="00172455" w:rsidRPr="007755CD">
              <w:rPr>
                <w:rFonts w:cs="Times New Roman"/>
                <w:sz w:val="14"/>
                <w:szCs w:val="14"/>
              </w:rPr>
              <w:t>.</w:t>
            </w:r>
          </w:p>
        </w:tc>
        <w:tc>
          <w:tcPr>
            <w:tcW w:w="1753" w:type="dxa"/>
          </w:tcPr>
          <w:p w14:paraId="6218C965" w14:textId="77777777"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Microbial source tracking</w:t>
            </w:r>
          </w:p>
          <w:p w14:paraId="6BF3226C" w14:textId="77777777"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Antibiotic resistance</w:t>
            </w:r>
          </w:p>
          <w:p w14:paraId="697C774D" w14:textId="77777777"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Stormwater</w:t>
            </w:r>
          </w:p>
          <w:p w14:paraId="66F9BEBB" w14:textId="77777777"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Human health risks</w:t>
            </w:r>
          </w:p>
          <w:p w14:paraId="1616EC25" w14:textId="77777777"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Sewage pollution</w:t>
            </w:r>
          </w:p>
        </w:tc>
        <w:tc>
          <w:tcPr>
            <w:tcW w:w="1273" w:type="dxa"/>
          </w:tcPr>
          <w:p w14:paraId="086E039D" w14:textId="77777777" w:rsidR="00B9262B" w:rsidRPr="007755CD" w:rsidRDefault="00B9262B" w:rsidP="00B9262B">
            <w:pPr>
              <w:spacing w:before="0" w:after="0" w:line="240" w:lineRule="auto"/>
              <w:jc w:val="left"/>
              <w:rPr>
                <w:rFonts w:cs="Times New Roman"/>
                <w:sz w:val="14"/>
                <w:szCs w:val="14"/>
              </w:rPr>
            </w:pPr>
            <w:r w:rsidRPr="007755CD">
              <w:rPr>
                <w:rFonts w:cs="Times New Roman"/>
                <w:i/>
                <w:sz w:val="14"/>
                <w:szCs w:val="14"/>
              </w:rPr>
              <w:t>Primary data from:</w:t>
            </w:r>
          </w:p>
          <w:p w14:paraId="4D4B2232" w14:textId="251940F9" w:rsidR="00B9262B" w:rsidRPr="007755CD" w:rsidRDefault="00482072" w:rsidP="00B9262B">
            <w:pPr>
              <w:spacing w:before="0" w:after="0" w:line="240" w:lineRule="auto"/>
              <w:jc w:val="left"/>
              <w:rPr>
                <w:rFonts w:cs="Times New Roman"/>
                <w:sz w:val="14"/>
                <w:szCs w:val="14"/>
              </w:rPr>
            </w:pPr>
            <w:r w:rsidRPr="007755CD">
              <w:rPr>
                <w:rFonts w:cs="Times New Roman"/>
                <w:sz w:val="14"/>
                <w:szCs w:val="14"/>
              </w:rPr>
              <w:t>E</w:t>
            </w:r>
            <w:r w:rsidR="00B9262B" w:rsidRPr="007755CD">
              <w:rPr>
                <w:rFonts w:cs="Times New Roman"/>
                <w:sz w:val="14"/>
                <w:szCs w:val="14"/>
              </w:rPr>
              <w:t>nvironmental water samples</w:t>
            </w:r>
          </w:p>
          <w:p w14:paraId="7F8D4C0A" w14:textId="0F0A555C" w:rsidR="00B9262B" w:rsidRPr="007755CD" w:rsidRDefault="00B9262B" w:rsidP="00B9262B">
            <w:pPr>
              <w:spacing w:before="0" w:after="0" w:line="240" w:lineRule="auto"/>
              <w:jc w:val="left"/>
              <w:rPr>
                <w:rFonts w:cs="Times New Roman"/>
                <w:sz w:val="14"/>
                <w:szCs w:val="14"/>
              </w:rPr>
            </w:pPr>
            <w:r w:rsidRPr="007755CD">
              <w:rPr>
                <w:rFonts w:cs="Times New Roman"/>
                <w:i/>
                <w:sz w:val="14"/>
                <w:szCs w:val="14"/>
              </w:rPr>
              <w:t>Secondary data from:</w:t>
            </w:r>
            <w:r w:rsidRPr="007755CD">
              <w:rPr>
                <w:rFonts w:cs="Times New Roman"/>
                <w:sz w:val="14"/>
                <w:szCs w:val="14"/>
              </w:rPr>
              <w:t xml:space="preserve"> observational data (precipitation and sewage overflow)</w:t>
            </w:r>
          </w:p>
        </w:tc>
        <w:tc>
          <w:tcPr>
            <w:tcW w:w="1284" w:type="dxa"/>
          </w:tcPr>
          <w:p w14:paraId="6AAB09B3" w14:textId="77777777"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Detection and abundance of ARGs</w:t>
            </w:r>
          </w:p>
        </w:tc>
        <w:tc>
          <w:tcPr>
            <w:tcW w:w="1662" w:type="dxa"/>
          </w:tcPr>
          <w:p w14:paraId="3EA011C9" w14:textId="77777777"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t xml:space="preserve">Results from the study suggest that precipitation influences pathogenic bacteria and ARG abundance in </w:t>
            </w:r>
            <w:bookmarkStart w:id="1" w:name="_Hlk210121984"/>
            <w:r w:rsidRPr="007755CD">
              <w:rPr>
                <w:rFonts w:cs="Times New Roman"/>
                <w:sz w:val="14"/>
                <w:szCs w:val="14"/>
              </w:rPr>
              <w:t>storm drain outfalls</w:t>
            </w:r>
            <w:bookmarkEnd w:id="1"/>
            <w:r w:rsidRPr="007755CD">
              <w:rPr>
                <w:rFonts w:cs="Times New Roman"/>
                <w:sz w:val="14"/>
                <w:szCs w:val="14"/>
              </w:rPr>
              <w:t>.</w:t>
            </w:r>
          </w:p>
        </w:tc>
        <w:tc>
          <w:tcPr>
            <w:tcW w:w="3454" w:type="dxa"/>
          </w:tcPr>
          <w:p w14:paraId="1DD72C3B" w14:textId="26C8043E" w:rsidR="00B9262B" w:rsidRPr="007755CD" w:rsidRDefault="00B9262B" w:rsidP="00B9262B">
            <w:pPr>
              <w:spacing w:before="0" w:after="0" w:line="240" w:lineRule="auto"/>
              <w:jc w:val="left"/>
              <w:rPr>
                <w:rFonts w:cs="Times New Roman"/>
                <w:sz w:val="14"/>
                <w:szCs w:val="14"/>
              </w:rPr>
            </w:pPr>
            <w:bookmarkStart w:id="2" w:name="_Hlk210121810"/>
            <w:r w:rsidRPr="007755CD">
              <w:rPr>
                <w:rFonts w:cs="Times New Roman"/>
                <w:sz w:val="14"/>
                <w:szCs w:val="14"/>
              </w:rPr>
              <w:t xml:space="preserve">The </w:t>
            </w:r>
            <w:proofErr w:type="spellStart"/>
            <w:r w:rsidRPr="007755CD">
              <w:rPr>
                <w:rFonts w:cs="Times New Roman"/>
                <w:sz w:val="14"/>
                <w:szCs w:val="14"/>
              </w:rPr>
              <w:t>bla</w:t>
            </w:r>
            <w:r w:rsidRPr="007755CD">
              <w:rPr>
                <w:rFonts w:cs="Times New Roman"/>
                <w:sz w:val="14"/>
                <w:szCs w:val="14"/>
                <w:vertAlign w:val="subscript"/>
              </w:rPr>
              <w:t>KPC</w:t>
            </w:r>
            <w:proofErr w:type="spellEnd"/>
            <w:r w:rsidRPr="007755CD">
              <w:rPr>
                <w:rFonts w:cs="Times New Roman"/>
                <w:sz w:val="14"/>
                <w:szCs w:val="14"/>
              </w:rPr>
              <w:t xml:space="preserve"> gene associated with carbapenem-resistant Enterobacteriaceae and the beta-lactam resistant gene (</w:t>
            </w:r>
            <w:proofErr w:type="spellStart"/>
            <w:r w:rsidRPr="007755CD">
              <w:rPr>
                <w:rFonts w:cs="Times New Roman"/>
                <w:sz w:val="14"/>
                <w:szCs w:val="14"/>
              </w:rPr>
              <w:t>bla</w:t>
            </w:r>
            <w:r w:rsidRPr="007755CD">
              <w:rPr>
                <w:rFonts w:cs="Times New Roman"/>
                <w:sz w:val="14"/>
                <w:szCs w:val="14"/>
                <w:vertAlign w:val="subscript"/>
              </w:rPr>
              <w:t>NPS</w:t>
            </w:r>
            <w:proofErr w:type="spellEnd"/>
            <w:r w:rsidRPr="007755CD">
              <w:rPr>
                <w:rFonts w:cs="Times New Roman"/>
                <w:sz w:val="14"/>
                <w:szCs w:val="14"/>
              </w:rPr>
              <w:t>) were only detected in wet weather samples</w:t>
            </w:r>
            <w:bookmarkEnd w:id="2"/>
            <w:r w:rsidRPr="007755CD">
              <w:rPr>
                <w:rFonts w:cs="Times New Roman"/>
                <w:sz w:val="14"/>
                <w:szCs w:val="14"/>
              </w:rPr>
              <w:t xml:space="preserve">. The frequency of </w:t>
            </w:r>
            <w:proofErr w:type="spellStart"/>
            <w:r w:rsidRPr="007755CD">
              <w:rPr>
                <w:rFonts w:cs="Times New Roman"/>
                <w:sz w:val="14"/>
                <w:szCs w:val="14"/>
              </w:rPr>
              <w:t>integron</w:t>
            </w:r>
            <w:proofErr w:type="spellEnd"/>
            <w:r w:rsidRPr="007755CD">
              <w:rPr>
                <w:rFonts w:cs="Times New Roman"/>
                <w:sz w:val="14"/>
                <w:szCs w:val="14"/>
              </w:rPr>
              <w:t xml:space="preserve"> genes Intl2 and Intl3 detection increased by 42% in wet weather samples.</w:t>
            </w:r>
          </w:p>
        </w:tc>
        <w:tc>
          <w:tcPr>
            <w:tcW w:w="1919" w:type="dxa"/>
          </w:tcPr>
          <w:p w14:paraId="138DE8BE" w14:textId="77777777" w:rsidR="00750FAB" w:rsidRPr="007755CD" w:rsidRDefault="00750FAB" w:rsidP="00750FAB">
            <w:pPr>
              <w:spacing w:before="0" w:after="0" w:line="240" w:lineRule="auto"/>
              <w:jc w:val="left"/>
              <w:rPr>
                <w:rFonts w:cs="Times New Roman"/>
                <w:sz w:val="14"/>
                <w:szCs w:val="14"/>
              </w:rPr>
            </w:pPr>
            <w:r w:rsidRPr="007755CD">
              <w:rPr>
                <w:rFonts w:cs="Times New Roman"/>
                <w:i/>
                <w:sz w:val="14"/>
                <w:szCs w:val="14"/>
              </w:rPr>
              <w:t>Evidence(s) of link:</w:t>
            </w:r>
            <w:r w:rsidRPr="007755CD">
              <w:rPr>
                <w:rFonts w:cs="Times New Roman"/>
                <w:sz w:val="14"/>
                <w:szCs w:val="14"/>
              </w:rPr>
              <w:t xml:space="preserve"> </w:t>
            </w:r>
          </w:p>
          <w:p w14:paraId="62C88F99" w14:textId="6B528187" w:rsidR="00B9262B" w:rsidRPr="007755CD" w:rsidRDefault="00750FAB" w:rsidP="00B9262B">
            <w:pPr>
              <w:spacing w:before="0" w:after="0" w:line="240" w:lineRule="auto"/>
              <w:jc w:val="left"/>
              <w:rPr>
                <w:rFonts w:cs="Times New Roman"/>
                <w:sz w:val="14"/>
                <w:szCs w:val="14"/>
              </w:rPr>
            </w:pPr>
            <w:r w:rsidRPr="007755CD">
              <w:rPr>
                <w:rFonts w:cs="Times New Roman"/>
                <w:sz w:val="14"/>
                <w:szCs w:val="14"/>
              </w:rPr>
              <w:t>Precipitation events and prevalence of AMR in the environment, in particular due to sewage overflows.</w:t>
            </w:r>
          </w:p>
        </w:tc>
        <w:tc>
          <w:tcPr>
            <w:tcW w:w="953" w:type="dxa"/>
          </w:tcPr>
          <w:p w14:paraId="4339DB51" w14:textId="1F552BC0" w:rsidR="00B9262B" w:rsidRPr="007755CD" w:rsidRDefault="00B9262B" w:rsidP="00B9262B">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fgoZu8AW","properties":{"formattedCitation":"(Ahmed et al. 2018)","plainCitation":"(Ahmed et al. 2018)","noteIndex":0},"citationItems":[{"id":9810,"uris":["http://zotero.org/users/7734131/items/SFCP9JUU"],"itemData":{"id":9810,"type":"article-journal","abstract":"Stormwater contamination can threaten the health of aquatic ecosystems and human exposed to runoff via nutrient and pathogen influxes. In this study, the concentrations of 11 bacterial pathogens and 47 antibiotic resistance genes (ARGs) were determined by using high-throughput microfluidic qPCR (MFQPCR) in several storm drain outfalls (SDOs) during dry and wet weather in Tampa Bay, Florida, USA. Data generated in this study were also compared with the levels of fecal indicator bacteria (FIB) and sewage-associated molecular markers (i.e., Bacteroides HF183 and crAssphage markers) in same SDOs collected in a recent study (Ahmed et al., 2018). Concentration of FIB, sewage-associated markers, bacterial pathogens and many ARGs in water samples were relatively high and SDOs may be potentially hotspots for microbial contamination in Tampa Bay. Mean concentrations of culturable E. coli and Enterococcus spp. were tenfold higher in wet compared to dry weather. The majority of microbiological contaminants followed this trend. E. coli eaeA, encoding the virulence factor intimin, was correlated with levels of 20 ARGs, and was more frequently detected in wet weather than dry weather samples. The blaKPC gene associated with carbapenem resistant Enterobacteriaceae and the beta-lactam resistant gene (blaNPS) were only detected in wet weather samples. Frequency of integron genes Intl2 and Intl3 detection increased by 42% in wet weather samples. Culturable E. coli and Enterococcus spp. significantly correlated with 19 of 47 (40%) ARG tested. Sewage-associated markers crAssphage and HF183 significantly correlated (p &lt; 0.05) with the following ARGs: intl1, sul1, tet(M), ampC, mexB, and tet(W). The presence of sewage-associated marker genes along with ARGs associated with sewage suggested that aging sewage infrastructure contributed to contaminant loading in the Bay. Further research should focus on collecting spatial and temporal data on the microbiological contaminants especially viruses in SDOs.","container-title":"Environment International","DOI":"10.1016/j.envint.2018.04.005","ISSN":"0160-4120","journalAbbreviation":"Environment International","page":"308-318","source":"ScienceDirect","title":"Precipitation influences pathogenic bacteria and antibiotic resistance gene abundance in storm drain outfalls in coastal sub-tropical waters","volume":"116","author":[{"family":"Ahmed","given":"Warish"},{"family":"Zhang","given":"Qian"},{"family":"Lobos","given":"Aldo"},{"family":"Senkbeil","given":"Jacob"},{"family":"Sadowsky","given":"Michael J."},{"family":"Harwood","given":"Valerie J."},{"family":"Saeidi","given":"Nazanin"},{"family":"Marinoni","given":"Oswald"},{"family":"Ishii","given":"Satoshi"}],"issued":{"date-parts":[["2018",7,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Ahmed et al. 2018)</w:t>
            </w:r>
            <w:r w:rsidRPr="007755CD">
              <w:rPr>
                <w:rFonts w:cs="Times New Roman"/>
                <w:sz w:val="14"/>
                <w:szCs w:val="14"/>
              </w:rPr>
              <w:fldChar w:fldCharType="end"/>
            </w:r>
          </w:p>
        </w:tc>
      </w:tr>
      <w:tr w:rsidR="0050405B" w:rsidRPr="007755CD" w14:paraId="24777136" w14:textId="77777777" w:rsidTr="00172455">
        <w:tc>
          <w:tcPr>
            <w:tcW w:w="1029" w:type="dxa"/>
          </w:tcPr>
          <w:p w14:paraId="4C984C2E" w14:textId="77777777" w:rsidR="00D12AF4" w:rsidRPr="007755CD" w:rsidRDefault="00D12AF4" w:rsidP="00D12AF4">
            <w:pPr>
              <w:spacing w:before="0" w:after="0" w:line="240" w:lineRule="auto"/>
              <w:jc w:val="left"/>
              <w:rPr>
                <w:rFonts w:cs="Times New Roman"/>
                <w:sz w:val="14"/>
                <w:szCs w:val="14"/>
              </w:rPr>
            </w:pPr>
            <w:r w:rsidRPr="007755CD">
              <w:rPr>
                <w:rFonts w:cs="Times New Roman"/>
                <w:sz w:val="14"/>
                <w:szCs w:val="14"/>
              </w:rPr>
              <w:t xml:space="preserve">Hazard </w:t>
            </w:r>
          </w:p>
          <w:p w14:paraId="0A1D3DAD" w14:textId="09AF4D11" w:rsidR="00ED264A" w:rsidRPr="007755CD" w:rsidRDefault="00D12AF4" w:rsidP="00D12AF4">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1ED3C8BA" w14:textId="59CA5910"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t>Ex</w:t>
            </w:r>
            <w:r w:rsidR="00172455" w:rsidRPr="007755CD">
              <w:rPr>
                <w:rFonts w:cs="Times New Roman"/>
                <w:sz w:val="14"/>
                <w:szCs w:val="14"/>
              </w:rPr>
              <w:t>.</w:t>
            </w:r>
          </w:p>
        </w:tc>
        <w:tc>
          <w:tcPr>
            <w:tcW w:w="1753" w:type="dxa"/>
          </w:tcPr>
          <w:p w14:paraId="3DC847DC" w14:textId="77777777"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t>Antibiotic resistance</w:t>
            </w:r>
          </w:p>
          <w:p w14:paraId="477996EB" w14:textId="77777777"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t>Storm-water Sewage</w:t>
            </w:r>
          </w:p>
          <w:p w14:paraId="1E9F809A" w14:textId="77777777"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t>Microbial ecology</w:t>
            </w:r>
          </w:p>
          <w:p w14:paraId="68155581" w14:textId="77777777"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t xml:space="preserve">Quantitative PCR </w:t>
            </w:r>
          </w:p>
          <w:p w14:paraId="157E3399" w14:textId="77777777"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t>Beach</w:t>
            </w:r>
          </w:p>
        </w:tc>
        <w:tc>
          <w:tcPr>
            <w:tcW w:w="1273" w:type="dxa"/>
          </w:tcPr>
          <w:p w14:paraId="666CC515" w14:textId="77777777" w:rsidR="009E364F" w:rsidRPr="007755CD" w:rsidRDefault="009E364F" w:rsidP="009E364F">
            <w:pPr>
              <w:spacing w:before="0" w:after="0" w:line="240" w:lineRule="auto"/>
              <w:jc w:val="left"/>
              <w:rPr>
                <w:rFonts w:cs="Times New Roman"/>
                <w:sz w:val="14"/>
                <w:szCs w:val="14"/>
              </w:rPr>
            </w:pPr>
            <w:r w:rsidRPr="007755CD">
              <w:rPr>
                <w:rFonts w:cs="Times New Roman"/>
                <w:i/>
                <w:sz w:val="14"/>
                <w:szCs w:val="14"/>
              </w:rPr>
              <w:t>Primary data from:</w:t>
            </w:r>
          </w:p>
          <w:p w14:paraId="16F4C3AD" w14:textId="25F9C1C4" w:rsidR="00CD6567" w:rsidRPr="007755CD" w:rsidRDefault="00172455" w:rsidP="00C02BD8">
            <w:pPr>
              <w:spacing w:before="0" w:after="0" w:line="240" w:lineRule="auto"/>
              <w:jc w:val="left"/>
              <w:rPr>
                <w:rFonts w:cs="Times New Roman"/>
                <w:sz w:val="14"/>
                <w:szCs w:val="14"/>
              </w:rPr>
            </w:pPr>
            <w:r w:rsidRPr="007755CD">
              <w:rPr>
                <w:rFonts w:cs="Times New Roman"/>
                <w:sz w:val="14"/>
                <w:szCs w:val="14"/>
              </w:rPr>
              <w:t>E</w:t>
            </w:r>
            <w:r w:rsidR="00ED264A" w:rsidRPr="007755CD">
              <w:rPr>
                <w:rFonts w:cs="Times New Roman"/>
                <w:sz w:val="14"/>
                <w:szCs w:val="14"/>
              </w:rPr>
              <w:t>nvironmental water samples</w:t>
            </w:r>
          </w:p>
          <w:p w14:paraId="78B317A8" w14:textId="77777777" w:rsidR="00172455" w:rsidRPr="007755CD" w:rsidRDefault="00CD6567" w:rsidP="00C02BD8">
            <w:pPr>
              <w:spacing w:before="0" w:after="0" w:line="240" w:lineRule="auto"/>
              <w:jc w:val="left"/>
              <w:rPr>
                <w:rFonts w:cs="Times New Roman"/>
                <w:sz w:val="14"/>
                <w:szCs w:val="14"/>
              </w:rPr>
            </w:pPr>
            <w:r w:rsidRPr="007755CD">
              <w:rPr>
                <w:rFonts w:cs="Times New Roman"/>
                <w:i/>
                <w:sz w:val="14"/>
                <w:szCs w:val="14"/>
              </w:rPr>
              <w:t>Secondary data from:</w:t>
            </w:r>
            <w:r w:rsidRPr="007755CD">
              <w:rPr>
                <w:rFonts w:cs="Times New Roman"/>
                <w:sz w:val="14"/>
                <w:szCs w:val="14"/>
              </w:rPr>
              <w:t xml:space="preserve"> </w:t>
            </w:r>
          </w:p>
          <w:p w14:paraId="258E201E" w14:textId="099F7342" w:rsidR="00ED264A" w:rsidRPr="007755CD" w:rsidRDefault="00172455" w:rsidP="00C02BD8">
            <w:pPr>
              <w:spacing w:before="0" w:after="0" w:line="240" w:lineRule="auto"/>
              <w:jc w:val="left"/>
              <w:rPr>
                <w:rFonts w:cs="Times New Roman"/>
                <w:sz w:val="14"/>
                <w:szCs w:val="14"/>
              </w:rPr>
            </w:pPr>
            <w:r w:rsidRPr="007755CD">
              <w:rPr>
                <w:rFonts w:cs="Times New Roman"/>
                <w:sz w:val="14"/>
                <w:szCs w:val="14"/>
              </w:rPr>
              <w:t>O</w:t>
            </w:r>
            <w:r w:rsidR="00ED264A" w:rsidRPr="007755CD">
              <w:rPr>
                <w:rFonts w:cs="Times New Roman"/>
                <w:sz w:val="14"/>
                <w:szCs w:val="14"/>
              </w:rPr>
              <w:t xml:space="preserve">bservational data (precipitation and sewage overflow) </w:t>
            </w:r>
          </w:p>
        </w:tc>
        <w:tc>
          <w:tcPr>
            <w:tcW w:w="1284" w:type="dxa"/>
          </w:tcPr>
          <w:p w14:paraId="5872E6D4" w14:textId="77777777"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t>Detection and abundance of ARGs</w:t>
            </w:r>
          </w:p>
        </w:tc>
        <w:tc>
          <w:tcPr>
            <w:tcW w:w="1662" w:type="dxa"/>
          </w:tcPr>
          <w:p w14:paraId="4B0E3B3E" w14:textId="09658CF6"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t xml:space="preserve">The results suggest </w:t>
            </w:r>
            <w:r w:rsidR="00175B7B" w:rsidRPr="007755CD">
              <w:rPr>
                <w:rFonts w:cs="Times New Roman"/>
                <w:sz w:val="14"/>
                <w:szCs w:val="14"/>
              </w:rPr>
              <w:t xml:space="preserve">a link between stormwater discharge and sewer overflow events, and the occurrence of ARGs on </w:t>
            </w:r>
            <w:r w:rsidRPr="007755CD">
              <w:rPr>
                <w:rFonts w:cs="Times New Roman"/>
                <w:sz w:val="14"/>
                <w:szCs w:val="14"/>
              </w:rPr>
              <w:t>coastal beaches.</w:t>
            </w:r>
          </w:p>
        </w:tc>
        <w:tc>
          <w:tcPr>
            <w:tcW w:w="3454" w:type="dxa"/>
          </w:tcPr>
          <w:p w14:paraId="7C038666" w14:textId="4571AC27" w:rsidR="00ED264A" w:rsidRPr="007755CD" w:rsidRDefault="00ED264A" w:rsidP="00C02BD8">
            <w:pPr>
              <w:spacing w:before="0" w:after="0" w:line="240" w:lineRule="auto"/>
              <w:jc w:val="left"/>
              <w:rPr>
                <w:rFonts w:cs="Times New Roman"/>
                <w:sz w:val="14"/>
                <w:szCs w:val="14"/>
              </w:rPr>
            </w:pPr>
            <w:bookmarkStart w:id="3" w:name="_Hlk210060212"/>
            <w:r w:rsidRPr="007755CD">
              <w:rPr>
                <w:rFonts w:cs="Times New Roman"/>
                <w:sz w:val="14"/>
                <w:szCs w:val="14"/>
              </w:rPr>
              <w:t>Up to 100-fold increases in the abundance of several ARGs</w:t>
            </w:r>
            <w:bookmarkEnd w:id="3"/>
            <w:r w:rsidRPr="007755CD">
              <w:rPr>
                <w:rFonts w:cs="Times New Roman"/>
                <w:sz w:val="14"/>
                <w:szCs w:val="14"/>
              </w:rPr>
              <w:t xml:space="preserve">, including genes conferring resistance to quinolones, trimethoprim, </w:t>
            </w:r>
            <w:proofErr w:type="spellStart"/>
            <w:r w:rsidRPr="007755CD">
              <w:rPr>
                <w:rFonts w:cs="Times New Roman"/>
                <w:sz w:val="14"/>
                <w:szCs w:val="14"/>
              </w:rPr>
              <w:t>sulfonamides</w:t>
            </w:r>
            <w:proofErr w:type="spellEnd"/>
            <w:r w:rsidRPr="007755CD">
              <w:rPr>
                <w:rFonts w:cs="Times New Roman"/>
                <w:sz w:val="14"/>
                <w:szCs w:val="14"/>
              </w:rPr>
              <w:t xml:space="preserve">, tetracycline, vancomycin and carbapenems, occurred following </w:t>
            </w:r>
            <w:r w:rsidR="007F7440" w:rsidRPr="007755CD">
              <w:rPr>
                <w:rFonts w:cs="Times New Roman"/>
                <w:sz w:val="14"/>
                <w:szCs w:val="14"/>
              </w:rPr>
              <w:t>stormwater</w:t>
            </w:r>
            <w:r w:rsidRPr="007755CD">
              <w:rPr>
                <w:rFonts w:cs="Times New Roman"/>
                <w:sz w:val="14"/>
                <w:szCs w:val="14"/>
              </w:rPr>
              <w:t xml:space="preserve"> and modelled wet-weather </w:t>
            </w:r>
            <w:bookmarkStart w:id="4" w:name="_Hlk210060243"/>
            <w:r w:rsidRPr="007755CD">
              <w:rPr>
                <w:rFonts w:cs="Times New Roman"/>
                <w:sz w:val="14"/>
                <w:szCs w:val="14"/>
              </w:rPr>
              <w:t>sewer overflow events</w:t>
            </w:r>
            <w:bookmarkEnd w:id="4"/>
            <w:r w:rsidRPr="007755CD">
              <w:rPr>
                <w:rFonts w:cs="Times New Roman"/>
                <w:sz w:val="14"/>
                <w:szCs w:val="14"/>
              </w:rPr>
              <w:t>.</w:t>
            </w:r>
          </w:p>
        </w:tc>
        <w:tc>
          <w:tcPr>
            <w:tcW w:w="1919" w:type="dxa"/>
          </w:tcPr>
          <w:p w14:paraId="11ECEEAD" w14:textId="77777777" w:rsidR="00750FAB" w:rsidRPr="007755CD" w:rsidRDefault="00750FAB" w:rsidP="00750FAB">
            <w:pPr>
              <w:spacing w:before="0" w:after="0" w:line="240" w:lineRule="auto"/>
              <w:jc w:val="left"/>
              <w:rPr>
                <w:rFonts w:cs="Times New Roman"/>
                <w:sz w:val="14"/>
                <w:szCs w:val="14"/>
              </w:rPr>
            </w:pPr>
            <w:r w:rsidRPr="007755CD">
              <w:rPr>
                <w:rFonts w:cs="Times New Roman"/>
                <w:i/>
                <w:sz w:val="14"/>
                <w:szCs w:val="14"/>
              </w:rPr>
              <w:t>Evidence(s) of link:</w:t>
            </w:r>
            <w:r w:rsidRPr="007755CD">
              <w:rPr>
                <w:rFonts w:cs="Times New Roman"/>
                <w:sz w:val="14"/>
                <w:szCs w:val="14"/>
              </w:rPr>
              <w:t xml:space="preserve"> </w:t>
            </w:r>
          </w:p>
          <w:p w14:paraId="2E47DED5" w14:textId="4DA7A065" w:rsidR="00ED264A" w:rsidRPr="007755CD" w:rsidRDefault="00750FAB" w:rsidP="00750FAB">
            <w:pPr>
              <w:spacing w:before="0" w:after="0" w:line="240" w:lineRule="auto"/>
              <w:jc w:val="left"/>
              <w:rPr>
                <w:rFonts w:cs="Times New Roman"/>
                <w:sz w:val="14"/>
                <w:szCs w:val="14"/>
              </w:rPr>
            </w:pPr>
            <w:r w:rsidRPr="007755CD">
              <w:rPr>
                <w:rFonts w:cs="Times New Roman"/>
                <w:sz w:val="14"/>
                <w:szCs w:val="14"/>
              </w:rPr>
              <w:t>Precipitation events and prevalence of AMR in the environment, in particular due to sewage overflows.</w:t>
            </w:r>
          </w:p>
        </w:tc>
        <w:tc>
          <w:tcPr>
            <w:tcW w:w="953" w:type="dxa"/>
          </w:tcPr>
          <w:p w14:paraId="163C5AE3" w14:textId="15E61608"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fldChar w:fldCharType="begin"/>
            </w:r>
            <w:r w:rsidR="00576689" w:rsidRPr="007755CD">
              <w:rPr>
                <w:rFonts w:cs="Times New Roman"/>
                <w:sz w:val="14"/>
                <w:szCs w:val="14"/>
              </w:rPr>
              <w:instrText xml:space="preserve"> ADDIN ZOTERO_ITEM CSL_CITATION {"citationID":"B6KXlVy1","properties":{"formattedCitation":"(Carney et al. 2019)","plainCitation":"(Carney et al. 2019)","noteIndex":0},"citationItems":[{"id":9812,"uris":["http://zotero.org/users/7734131/items/ASB2N9B2"],"itemData":{"id":9812,"type":"article-journal","abstract":"To reveal the occurrence and mechanisms for dispersal of antibiotic resistance (AbR) among the microbial assemblages inhabiting impacted coastal environments, we performed a weekly, two-year duration time-series study at two urban beaches between 2014 and 2016. We combined quantitative PCR and multiplex PCR/reverse line blot techniques to track patterns in the occurrence of 31 AbR genes, including genes that confer resistance to antibiotics that are critically important antimicrobials for human medicine. Patterns in the abundance of these genes were linked to specific microbial groups and environmental parameters by coupling qPCR and 16S rRNA amplicon sequencing data with network analysis. Up to 100-fold increases in the abundance of several AbR genes, including genes conferring resistance to quinolones, trimethoprim, sulfonamides, tetracycline, vancomycin and carbapenems, occurred following storm-water and modelled wet-weather sewer overflow events. The abundance of AbR genes strongly and significantly correlated with several potentially pathogenic bacterial OTUs regularly associated with wastewater infrastructure, such as Arcobacter, Acinetobacter, Aeromonas and Cloacibacterium. These high-resolution observations provide clear links between storm-water discharge and sewer overflow events and the occurrence of AbR in the coastal microbial assemblages inhabiting urban beaches, highlighting a direct mechanism for potentially significant AbR exposure risks to humans.","container-title":"Water Research","DOI":"10.1016/j.watres.2019.115081","ISSN":"0043-1354","journalAbbreviation":"Water Research","page":"115081","source":"ScienceDirect","title":"Urban beaches are environmental hotspots for antibiotic resistance following rainfall","volume":"167","author":[{"family":"Carney","given":"Richard L."},{"family":"Labbate","given":"Maurizio"},{"family":"Siboni","given":"Nachshon"},{"family":"Tagg","given":"Kaitlin A."},{"family":"Mitrovic","given":"Simon M."},{"family":"Seymour","given":"Justin R."}],"issued":{"date-parts":[["2019",12,15]]}}}],"schema":"https://github.com/citation-style-language/schema/raw/master/csl-citation.json"} </w:instrText>
            </w:r>
            <w:r w:rsidRPr="007755CD">
              <w:rPr>
                <w:rFonts w:cs="Times New Roman"/>
                <w:sz w:val="14"/>
                <w:szCs w:val="14"/>
              </w:rPr>
              <w:fldChar w:fldCharType="separate"/>
            </w:r>
            <w:r w:rsidR="00576689" w:rsidRPr="007755CD">
              <w:rPr>
                <w:rFonts w:cs="Times New Roman"/>
                <w:sz w:val="14"/>
                <w:szCs w:val="14"/>
              </w:rPr>
              <w:t>(Carney et al. 2019)</w:t>
            </w:r>
            <w:r w:rsidRPr="007755CD">
              <w:rPr>
                <w:rFonts w:cs="Times New Roman"/>
                <w:sz w:val="14"/>
                <w:szCs w:val="14"/>
              </w:rPr>
              <w:fldChar w:fldCharType="end"/>
            </w:r>
          </w:p>
        </w:tc>
      </w:tr>
      <w:tr w:rsidR="0050405B" w:rsidRPr="007755CD" w14:paraId="3FF58C75" w14:textId="77777777" w:rsidTr="00172455">
        <w:tc>
          <w:tcPr>
            <w:tcW w:w="1029" w:type="dxa"/>
          </w:tcPr>
          <w:p w14:paraId="252C3C2D" w14:textId="77777777" w:rsidR="00D12AF4" w:rsidRPr="007755CD" w:rsidRDefault="00D12AF4" w:rsidP="00D12AF4">
            <w:pPr>
              <w:spacing w:before="0" w:after="0" w:line="240" w:lineRule="auto"/>
              <w:jc w:val="left"/>
              <w:rPr>
                <w:rFonts w:cs="Times New Roman"/>
                <w:sz w:val="14"/>
                <w:szCs w:val="14"/>
              </w:rPr>
            </w:pPr>
            <w:r w:rsidRPr="007755CD">
              <w:rPr>
                <w:rFonts w:cs="Times New Roman"/>
                <w:sz w:val="14"/>
                <w:szCs w:val="14"/>
              </w:rPr>
              <w:t xml:space="preserve">Hazard </w:t>
            </w:r>
          </w:p>
          <w:p w14:paraId="294AC77E" w14:textId="2D0D4A43" w:rsidR="00ED264A" w:rsidRPr="007755CD" w:rsidRDefault="00D12AF4" w:rsidP="00D12AF4">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p w14:paraId="34D3F8FA" w14:textId="77777777" w:rsidR="00ED264A" w:rsidRPr="007755CD" w:rsidRDefault="00ED264A" w:rsidP="00C02BD8">
            <w:pPr>
              <w:spacing w:before="0" w:after="0" w:line="240" w:lineRule="auto"/>
              <w:jc w:val="left"/>
              <w:rPr>
                <w:rFonts w:cs="Times New Roman"/>
                <w:sz w:val="14"/>
                <w:szCs w:val="14"/>
              </w:rPr>
            </w:pPr>
          </w:p>
          <w:p w14:paraId="43035E3F" w14:textId="09DD71C8" w:rsidR="00ED264A" w:rsidRPr="007755CD" w:rsidRDefault="00ED264A" w:rsidP="00C02BD8">
            <w:pPr>
              <w:spacing w:before="0" w:after="0" w:line="240" w:lineRule="auto"/>
              <w:jc w:val="left"/>
              <w:rPr>
                <w:rFonts w:cs="Times New Roman"/>
                <w:i/>
                <w:sz w:val="14"/>
                <w:szCs w:val="14"/>
              </w:rPr>
            </w:pPr>
            <w:r w:rsidRPr="007755CD">
              <w:rPr>
                <w:rFonts w:cs="Times New Roman"/>
                <w:i/>
                <w:sz w:val="14"/>
                <w:szCs w:val="14"/>
              </w:rPr>
              <w:t>A</w:t>
            </w:r>
            <w:r w:rsidR="00D12AF4" w:rsidRPr="007755CD">
              <w:rPr>
                <w:rFonts w:cs="Times New Roman"/>
                <w:i/>
                <w:sz w:val="14"/>
                <w:szCs w:val="14"/>
              </w:rPr>
              <w:t>ction</w:t>
            </w:r>
          </w:p>
        </w:tc>
        <w:tc>
          <w:tcPr>
            <w:tcW w:w="667" w:type="dxa"/>
          </w:tcPr>
          <w:p w14:paraId="73435F0A" w14:textId="60D10BCA"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t>Ex</w:t>
            </w:r>
            <w:r w:rsidR="00D12AF4" w:rsidRPr="007755CD">
              <w:rPr>
                <w:rFonts w:cs="Times New Roman"/>
                <w:sz w:val="14"/>
                <w:szCs w:val="14"/>
              </w:rPr>
              <w:t>.</w:t>
            </w:r>
          </w:p>
        </w:tc>
        <w:tc>
          <w:tcPr>
            <w:tcW w:w="1753" w:type="dxa"/>
          </w:tcPr>
          <w:p w14:paraId="4E313EA7" w14:textId="137AE483" w:rsidR="00623EE7" w:rsidRPr="007755CD" w:rsidRDefault="00ED264A" w:rsidP="00C02BD8">
            <w:pPr>
              <w:spacing w:before="0" w:after="0" w:line="240" w:lineRule="auto"/>
              <w:jc w:val="left"/>
              <w:rPr>
                <w:rFonts w:cs="Times New Roman"/>
                <w:sz w:val="14"/>
                <w:szCs w:val="14"/>
              </w:rPr>
            </w:pPr>
            <w:r w:rsidRPr="007755CD">
              <w:rPr>
                <w:rFonts w:cs="Times New Roman"/>
                <w:sz w:val="14"/>
                <w:szCs w:val="14"/>
              </w:rPr>
              <w:t>Antibiotic-resistance</w:t>
            </w:r>
            <w:r w:rsidR="00623EE7" w:rsidRPr="007755CD">
              <w:rPr>
                <w:rFonts w:cs="Times New Roman"/>
                <w:sz w:val="14"/>
                <w:szCs w:val="14"/>
              </w:rPr>
              <w:t xml:space="preserve"> g</w:t>
            </w:r>
            <w:r w:rsidRPr="007755CD">
              <w:rPr>
                <w:rFonts w:cs="Times New Roman"/>
                <w:sz w:val="14"/>
                <w:szCs w:val="14"/>
              </w:rPr>
              <w:t xml:space="preserve">enes </w:t>
            </w:r>
          </w:p>
          <w:p w14:paraId="33DDC2DE" w14:textId="64E41259" w:rsidR="00ED264A" w:rsidRPr="007755CD" w:rsidRDefault="00623EE7" w:rsidP="00C02BD8">
            <w:pPr>
              <w:spacing w:before="0" w:after="0" w:line="240" w:lineRule="auto"/>
              <w:jc w:val="left"/>
              <w:rPr>
                <w:rFonts w:cs="Times New Roman"/>
                <w:sz w:val="14"/>
                <w:szCs w:val="14"/>
              </w:rPr>
            </w:pPr>
            <w:r w:rsidRPr="007755CD">
              <w:rPr>
                <w:rFonts w:cs="Times New Roman"/>
                <w:sz w:val="14"/>
                <w:szCs w:val="14"/>
              </w:rPr>
              <w:t>M</w:t>
            </w:r>
            <w:r w:rsidR="00ED264A" w:rsidRPr="007755CD">
              <w:rPr>
                <w:rFonts w:cs="Times New Roman"/>
                <w:sz w:val="14"/>
                <w:szCs w:val="14"/>
              </w:rPr>
              <w:t xml:space="preserve">icrobial community </w:t>
            </w:r>
          </w:p>
          <w:p w14:paraId="5D898F32" w14:textId="77777777"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t xml:space="preserve">Combined sewage overflow </w:t>
            </w:r>
          </w:p>
          <w:p w14:paraId="0147551F" w14:textId="77777777"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t xml:space="preserve">Rainfall event </w:t>
            </w:r>
          </w:p>
          <w:p w14:paraId="28994594" w14:textId="77777777"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t>Coastal water quality</w:t>
            </w:r>
          </w:p>
        </w:tc>
        <w:tc>
          <w:tcPr>
            <w:tcW w:w="1273" w:type="dxa"/>
          </w:tcPr>
          <w:p w14:paraId="75D199E8" w14:textId="77777777" w:rsidR="009E364F" w:rsidRPr="007755CD" w:rsidRDefault="009E364F" w:rsidP="009E364F">
            <w:pPr>
              <w:spacing w:before="0" w:after="0" w:line="240" w:lineRule="auto"/>
              <w:jc w:val="left"/>
              <w:rPr>
                <w:rFonts w:cs="Times New Roman"/>
                <w:sz w:val="14"/>
                <w:szCs w:val="14"/>
              </w:rPr>
            </w:pPr>
            <w:r w:rsidRPr="007755CD">
              <w:rPr>
                <w:rFonts w:cs="Times New Roman"/>
                <w:i/>
                <w:sz w:val="14"/>
                <w:szCs w:val="14"/>
              </w:rPr>
              <w:t>Primary data from:</w:t>
            </w:r>
          </w:p>
          <w:p w14:paraId="0D03D525" w14:textId="0A4C73AC" w:rsidR="00CD6567" w:rsidRPr="007755CD" w:rsidRDefault="009C5F73" w:rsidP="00C02BD8">
            <w:pPr>
              <w:spacing w:before="0" w:after="0" w:line="240" w:lineRule="auto"/>
              <w:jc w:val="left"/>
              <w:rPr>
                <w:rFonts w:cs="Times New Roman"/>
                <w:sz w:val="14"/>
                <w:szCs w:val="14"/>
              </w:rPr>
            </w:pPr>
            <w:r w:rsidRPr="007755CD">
              <w:rPr>
                <w:rFonts w:cs="Times New Roman"/>
                <w:sz w:val="14"/>
                <w:szCs w:val="14"/>
              </w:rPr>
              <w:t>E</w:t>
            </w:r>
            <w:r w:rsidR="00ED264A" w:rsidRPr="007755CD">
              <w:rPr>
                <w:rFonts w:cs="Times New Roman"/>
                <w:sz w:val="14"/>
                <w:szCs w:val="14"/>
              </w:rPr>
              <w:t>nvironmental seawater samples</w:t>
            </w:r>
          </w:p>
          <w:p w14:paraId="1B0F04E7" w14:textId="04D20F3B" w:rsidR="00ED264A" w:rsidRPr="007755CD" w:rsidRDefault="00CD6567" w:rsidP="00C02BD8">
            <w:pPr>
              <w:spacing w:before="0" w:after="0" w:line="240" w:lineRule="auto"/>
              <w:jc w:val="left"/>
              <w:rPr>
                <w:rFonts w:cs="Times New Roman"/>
                <w:sz w:val="14"/>
                <w:szCs w:val="14"/>
              </w:rPr>
            </w:pPr>
            <w:r w:rsidRPr="007755CD">
              <w:rPr>
                <w:rFonts w:cs="Times New Roman"/>
                <w:i/>
                <w:sz w:val="14"/>
                <w:szCs w:val="14"/>
              </w:rPr>
              <w:t>Secondary data from:</w:t>
            </w:r>
            <w:r w:rsidRPr="007755CD">
              <w:rPr>
                <w:rFonts w:cs="Times New Roman"/>
                <w:sz w:val="14"/>
                <w:szCs w:val="14"/>
              </w:rPr>
              <w:t xml:space="preserve"> </w:t>
            </w:r>
            <w:r w:rsidR="009C5F73" w:rsidRPr="007755CD">
              <w:rPr>
                <w:rFonts w:cs="Times New Roman"/>
                <w:sz w:val="14"/>
                <w:szCs w:val="14"/>
              </w:rPr>
              <w:t>O</w:t>
            </w:r>
            <w:r w:rsidR="00ED264A" w:rsidRPr="007755CD">
              <w:rPr>
                <w:rFonts w:cs="Times New Roman"/>
                <w:sz w:val="14"/>
                <w:szCs w:val="14"/>
              </w:rPr>
              <w:t>bservational data (precipitation and sewage overflow)</w:t>
            </w:r>
          </w:p>
        </w:tc>
        <w:tc>
          <w:tcPr>
            <w:tcW w:w="1284" w:type="dxa"/>
          </w:tcPr>
          <w:p w14:paraId="2A3BD17F" w14:textId="263C9D66"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t xml:space="preserve">Occurrence and distribution </w:t>
            </w:r>
            <w:r w:rsidR="00FB3D0F" w:rsidRPr="007755CD">
              <w:rPr>
                <w:rFonts w:cs="Times New Roman"/>
                <w:sz w:val="14"/>
                <w:szCs w:val="14"/>
              </w:rPr>
              <w:t xml:space="preserve">of </w:t>
            </w:r>
            <w:r w:rsidRPr="007755CD">
              <w:rPr>
                <w:rFonts w:cs="Times New Roman"/>
                <w:sz w:val="14"/>
                <w:szCs w:val="14"/>
              </w:rPr>
              <w:t>ARGs</w:t>
            </w:r>
          </w:p>
        </w:tc>
        <w:tc>
          <w:tcPr>
            <w:tcW w:w="1662" w:type="dxa"/>
          </w:tcPr>
          <w:p w14:paraId="53E0C07A" w14:textId="07757934"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t xml:space="preserve">The results suggest </w:t>
            </w:r>
            <w:r w:rsidR="00175B7B" w:rsidRPr="007755CD">
              <w:rPr>
                <w:rFonts w:cs="Times New Roman"/>
                <w:sz w:val="14"/>
                <w:szCs w:val="14"/>
              </w:rPr>
              <w:t xml:space="preserve">a link between combined sewer overflow and sewer overflow events and the occurrence of ARGs in </w:t>
            </w:r>
            <w:r w:rsidRPr="007755CD">
              <w:rPr>
                <w:rFonts w:cs="Times New Roman"/>
                <w:sz w:val="14"/>
                <w:szCs w:val="14"/>
              </w:rPr>
              <w:t>coasta</w:t>
            </w:r>
            <w:r w:rsidR="00175B7B" w:rsidRPr="007755CD">
              <w:rPr>
                <w:rFonts w:cs="Times New Roman"/>
                <w:sz w:val="14"/>
                <w:szCs w:val="14"/>
              </w:rPr>
              <w:t>l recreational areas</w:t>
            </w:r>
            <w:r w:rsidRPr="007755CD">
              <w:rPr>
                <w:rFonts w:cs="Times New Roman"/>
                <w:sz w:val="14"/>
                <w:szCs w:val="14"/>
              </w:rPr>
              <w:t>.</w:t>
            </w:r>
          </w:p>
        </w:tc>
        <w:tc>
          <w:tcPr>
            <w:tcW w:w="3454" w:type="dxa"/>
          </w:tcPr>
          <w:p w14:paraId="7044E784" w14:textId="77777777"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t xml:space="preserve">The result showed an influence of rainfall and tidal levels on the relative abundance of total ARGs and bacterial operational taxonomic units (OTUs), which showed 1.9 × 103 and 1.1 × </w:t>
            </w:r>
            <w:proofErr w:type="gramStart"/>
            <w:r w:rsidRPr="007755CD">
              <w:rPr>
                <w:rFonts w:cs="Times New Roman"/>
                <w:sz w:val="14"/>
                <w:szCs w:val="14"/>
              </w:rPr>
              <w:t>101 fold</w:t>
            </w:r>
            <w:proofErr w:type="gramEnd"/>
            <w:r w:rsidRPr="007755CD">
              <w:rPr>
                <w:rFonts w:cs="Times New Roman"/>
                <w:sz w:val="14"/>
                <w:szCs w:val="14"/>
              </w:rPr>
              <w:t xml:space="preserve"> increases, respectively. In particular, the elevated levels of ARGs were maintained for up to 32 hours after rainfall.</w:t>
            </w:r>
          </w:p>
        </w:tc>
        <w:tc>
          <w:tcPr>
            <w:tcW w:w="1919" w:type="dxa"/>
          </w:tcPr>
          <w:p w14:paraId="444DC372" w14:textId="77777777" w:rsidR="00750FAB" w:rsidRPr="007755CD" w:rsidRDefault="00750FAB" w:rsidP="00750FAB">
            <w:pPr>
              <w:spacing w:before="0" w:after="0" w:line="240" w:lineRule="auto"/>
              <w:jc w:val="left"/>
              <w:rPr>
                <w:rFonts w:cs="Times New Roman"/>
                <w:sz w:val="14"/>
                <w:szCs w:val="14"/>
              </w:rPr>
            </w:pPr>
            <w:r w:rsidRPr="007755CD">
              <w:rPr>
                <w:rFonts w:cs="Times New Roman"/>
                <w:i/>
                <w:sz w:val="14"/>
                <w:szCs w:val="14"/>
              </w:rPr>
              <w:t>Evidence(s) of link:</w:t>
            </w:r>
            <w:r w:rsidRPr="007755CD">
              <w:rPr>
                <w:rFonts w:cs="Times New Roman"/>
                <w:sz w:val="14"/>
                <w:szCs w:val="14"/>
              </w:rPr>
              <w:t xml:space="preserve"> </w:t>
            </w:r>
          </w:p>
          <w:p w14:paraId="72C75F20" w14:textId="29B2E82A" w:rsidR="00750FAB" w:rsidRPr="007755CD" w:rsidRDefault="00750FAB" w:rsidP="00750FAB">
            <w:pPr>
              <w:spacing w:before="0" w:after="0" w:line="240" w:lineRule="auto"/>
              <w:jc w:val="left"/>
              <w:rPr>
                <w:rFonts w:cs="Times New Roman"/>
                <w:sz w:val="14"/>
                <w:szCs w:val="14"/>
              </w:rPr>
            </w:pPr>
            <w:r w:rsidRPr="007755CD">
              <w:rPr>
                <w:rFonts w:cs="Times New Roman"/>
                <w:sz w:val="14"/>
                <w:szCs w:val="14"/>
              </w:rPr>
              <w:t>Precipitation events and prevalence of AMR in the environment, in particular due to sewage overflows.</w:t>
            </w:r>
          </w:p>
          <w:p w14:paraId="4F815A84" w14:textId="77777777" w:rsidR="00750FAB" w:rsidRPr="007755CD" w:rsidRDefault="00750FAB" w:rsidP="00750FAB">
            <w:pPr>
              <w:spacing w:before="0" w:after="0" w:line="240" w:lineRule="auto"/>
              <w:jc w:val="left"/>
              <w:rPr>
                <w:rFonts w:cs="Times New Roman"/>
                <w:sz w:val="14"/>
                <w:szCs w:val="14"/>
              </w:rPr>
            </w:pPr>
          </w:p>
          <w:p w14:paraId="439A81F9" w14:textId="77777777" w:rsidR="00750FAB" w:rsidRPr="007755CD" w:rsidRDefault="00ED264A" w:rsidP="00C02BD8">
            <w:pPr>
              <w:spacing w:before="0" w:after="0" w:line="240" w:lineRule="auto"/>
              <w:jc w:val="left"/>
              <w:rPr>
                <w:rFonts w:cs="Times New Roman"/>
                <w:sz w:val="14"/>
                <w:szCs w:val="14"/>
              </w:rPr>
            </w:pPr>
            <w:r w:rsidRPr="007755CD">
              <w:rPr>
                <w:rFonts w:cs="Times New Roman"/>
                <w:i/>
                <w:sz w:val="14"/>
                <w:szCs w:val="14"/>
              </w:rPr>
              <w:t>Recommendation</w:t>
            </w:r>
            <w:r w:rsidR="00623EE7" w:rsidRPr="007755CD">
              <w:rPr>
                <w:rFonts w:cs="Times New Roman"/>
                <w:i/>
                <w:sz w:val="14"/>
                <w:szCs w:val="14"/>
              </w:rPr>
              <w:t>(s)</w:t>
            </w:r>
            <w:r w:rsidRPr="007755CD">
              <w:rPr>
                <w:rFonts w:cs="Times New Roman"/>
                <w:i/>
                <w:sz w:val="14"/>
                <w:szCs w:val="14"/>
              </w:rPr>
              <w:t xml:space="preserve"> for action:</w:t>
            </w:r>
            <w:r w:rsidRPr="007755CD">
              <w:rPr>
                <w:rFonts w:cs="Times New Roman"/>
                <w:sz w:val="14"/>
                <w:szCs w:val="14"/>
              </w:rPr>
              <w:t xml:space="preserve"> </w:t>
            </w:r>
          </w:p>
          <w:p w14:paraId="0EF449D9" w14:textId="1978FF22"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t>Long-term monitoring of coastal recreational areas is required, especially after rainfall</w:t>
            </w:r>
            <w:r w:rsidR="00750FAB" w:rsidRPr="007755CD">
              <w:rPr>
                <w:rFonts w:cs="Times New Roman"/>
                <w:sz w:val="14"/>
                <w:szCs w:val="14"/>
              </w:rPr>
              <w:t>.</w:t>
            </w:r>
          </w:p>
        </w:tc>
        <w:tc>
          <w:tcPr>
            <w:tcW w:w="953" w:type="dxa"/>
          </w:tcPr>
          <w:p w14:paraId="4CC1C028" w14:textId="3F34635A" w:rsidR="00ED264A" w:rsidRPr="007755CD" w:rsidRDefault="00ED264A" w:rsidP="00C02BD8">
            <w:pPr>
              <w:spacing w:before="0" w:after="0" w:line="240" w:lineRule="auto"/>
              <w:jc w:val="left"/>
              <w:rPr>
                <w:rFonts w:cs="Times New Roman"/>
                <w:sz w:val="14"/>
                <w:szCs w:val="14"/>
              </w:rPr>
            </w:pPr>
            <w:r w:rsidRPr="007755CD">
              <w:rPr>
                <w:rFonts w:cs="Times New Roman"/>
                <w:sz w:val="14"/>
                <w:szCs w:val="14"/>
              </w:rPr>
              <w:fldChar w:fldCharType="begin"/>
            </w:r>
            <w:r w:rsidR="00576689" w:rsidRPr="007755CD">
              <w:rPr>
                <w:rFonts w:cs="Times New Roman"/>
                <w:sz w:val="14"/>
                <w:szCs w:val="14"/>
              </w:rPr>
              <w:instrText xml:space="preserve"> ADDIN ZOTERO_ITEM CSL_CITATION {"citationID":"4QOJCbiL","properties":{"formattedCitation":"(Jang et al. 2021)","plainCitation":"(Jang et al. 2021)","noteIndex":0},"citationItems":[{"id":9815,"uris":["http://zotero.org/users/7734131/items/ZR8SAZUH"],"itemData":{"id":9815,"type":"article-journal","abstract":"We investigated the occurrence and distribution of antibiotic‐resistance genes (ARGs) and the composition of a bacterial community under conditions of rainfall on a recreational beach in Korea. Seawater samples, collected every 1‒5 hours in June 2018 and May 2019, were analyzed using quantitative real-time polymerase chain reaction and next-generation sequencing. We found a substantial influence of rainfall and tidal levels on the relative abundance of total ARGs and bacterial operational taxonomic units (OTUs), which showed 1.9 × 103 and 1.1 × 101 fold increases, respectively. In particular, the elevated levels of ARGs were maintained for up to 32 hours after rainfall. An increased abundance of sewage‐related ARGs and bacterial OTUs suggested that combined sewer overflow (CSO) may be the major factor contributing to the increase in the number and diversity of ARGs and related bacterial communities. Network analysis of ARGs and OTUs indicated that, at the genus level, Acinetobacter, Pseudomonas, and Prevotella were the main potential pathogens carrying the observed ARGs in the recreational seawater. Overall, these findings highlight the potential threat to public health on beaches, and indicate the requirement for more adequate monitoring, with greater efforts to mitigate the propagation of ARGs arising from CSOs.","container-title":"Journal of Hazardous Materials","DOI":"10.1016/j.jhazmat.2020.123599","ISSN":"0304-3894","journalAbbreviation":"Journal of Hazardous Materials","page":"123599","source":"ScienceDirect","title":"Hydrometeorological Influence on Antibiotic‐Resistance Genes (ARGs) and Bacterial Community at a Recreational Beach in Korea","volume":"403","author":[{"family":"Jang","given":"Jiyi"},{"family":"Kim","given":"Minjeong"},{"family":"Baek","given":"Sangsoo"},{"family":"Shin","given":"Jingyeong"},{"family":"Shin","given":"Juhee"},{"family":"Shin","given":"Seung Gu"},{"family":"Kim","given":"Young Mo"},{"family":"Cho","given":"Kyung Hwa"}],"issued":{"date-parts":[["2021",2,5]]}}}],"schema":"https://github.com/citation-style-language/schema/raw/master/csl-citation.json"} </w:instrText>
            </w:r>
            <w:r w:rsidRPr="007755CD">
              <w:rPr>
                <w:rFonts w:cs="Times New Roman"/>
                <w:sz w:val="14"/>
                <w:szCs w:val="14"/>
              </w:rPr>
              <w:fldChar w:fldCharType="separate"/>
            </w:r>
            <w:r w:rsidR="00576689" w:rsidRPr="007755CD">
              <w:rPr>
                <w:rFonts w:cs="Times New Roman"/>
                <w:sz w:val="14"/>
                <w:szCs w:val="14"/>
              </w:rPr>
              <w:t>(Jang et al. 2021)</w:t>
            </w:r>
            <w:r w:rsidRPr="007755CD">
              <w:rPr>
                <w:rFonts w:cs="Times New Roman"/>
                <w:sz w:val="14"/>
                <w:szCs w:val="14"/>
              </w:rPr>
              <w:fldChar w:fldCharType="end"/>
            </w:r>
          </w:p>
        </w:tc>
      </w:tr>
      <w:tr w:rsidR="0050405B" w:rsidRPr="007755CD" w14:paraId="4FAEA452" w14:textId="77777777" w:rsidTr="00172455">
        <w:tc>
          <w:tcPr>
            <w:tcW w:w="1029" w:type="dxa"/>
          </w:tcPr>
          <w:p w14:paraId="4491C7EF" w14:textId="77777777" w:rsidR="00D12AF4" w:rsidRPr="007755CD" w:rsidRDefault="00D12AF4" w:rsidP="00D12AF4">
            <w:pPr>
              <w:spacing w:before="0" w:after="0" w:line="240" w:lineRule="auto"/>
              <w:jc w:val="left"/>
              <w:rPr>
                <w:rFonts w:cs="Times New Roman"/>
                <w:sz w:val="14"/>
                <w:szCs w:val="14"/>
              </w:rPr>
            </w:pPr>
            <w:r w:rsidRPr="007755CD">
              <w:rPr>
                <w:rFonts w:cs="Times New Roman"/>
                <w:sz w:val="14"/>
                <w:szCs w:val="14"/>
              </w:rPr>
              <w:t xml:space="preserve">Hazard </w:t>
            </w:r>
          </w:p>
          <w:p w14:paraId="3FABE044" w14:textId="27AFEC60" w:rsidR="00ED264A" w:rsidRPr="007755CD" w:rsidRDefault="00D12AF4" w:rsidP="00D12AF4">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3FC76EF7" w14:textId="72463816" w:rsidR="00ED264A" w:rsidRPr="007755CD" w:rsidRDefault="00ED264A" w:rsidP="00523169">
            <w:pPr>
              <w:spacing w:before="0" w:after="0" w:line="240" w:lineRule="auto"/>
              <w:jc w:val="left"/>
              <w:rPr>
                <w:rFonts w:cs="Times New Roman"/>
                <w:sz w:val="14"/>
                <w:szCs w:val="14"/>
              </w:rPr>
            </w:pPr>
            <w:r w:rsidRPr="007755CD">
              <w:rPr>
                <w:rFonts w:cs="Times New Roman"/>
                <w:sz w:val="14"/>
                <w:szCs w:val="14"/>
              </w:rPr>
              <w:t>Ex</w:t>
            </w:r>
            <w:r w:rsidR="00D12AF4" w:rsidRPr="007755CD">
              <w:rPr>
                <w:rFonts w:cs="Times New Roman"/>
                <w:sz w:val="14"/>
                <w:szCs w:val="14"/>
              </w:rPr>
              <w:t>.</w:t>
            </w:r>
          </w:p>
        </w:tc>
        <w:tc>
          <w:tcPr>
            <w:tcW w:w="1753" w:type="dxa"/>
          </w:tcPr>
          <w:p w14:paraId="66F7FEE9" w14:textId="77777777" w:rsidR="00BF1F2F" w:rsidRPr="007755CD" w:rsidRDefault="00BF1F2F" w:rsidP="00523169">
            <w:pPr>
              <w:spacing w:before="0" w:after="0" w:line="240" w:lineRule="auto"/>
              <w:jc w:val="left"/>
              <w:rPr>
                <w:rFonts w:cs="Times New Roman"/>
                <w:sz w:val="14"/>
                <w:szCs w:val="14"/>
              </w:rPr>
            </w:pPr>
            <w:r w:rsidRPr="007755CD">
              <w:rPr>
                <w:rFonts w:cs="Times New Roman"/>
                <w:sz w:val="14"/>
                <w:szCs w:val="14"/>
              </w:rPr>
              <w:t>Karst spring</w:t>
            </w:r>
          </w:p>
          <w:p w14:paraId="24EB93D8" w14:textId="77777777" w:rsidR="00BF1F2F" w:rsidRPr="007755CD" w:rsidRDefault="00BF1F2F" w:rsidP="00523169">
            <w:pPr>
              <w:spacing w:before="0" w:after="0" w:line="240" w:lineRule="auto"/>
              <w:jc w:val="left"/>
              <w:rPr>
                <w:rFonts w:cs="Times New Roman"/>
                <w:sz w:val="14"/>
                <w:szCs w:val="14"/>
              </w:rPr>
            </w:pPr>
            <w:r w:rsidRPr="007755CD">
              <w:rPr>
                <w:rFonts w:cs="Times New Roman"/>
                <w:sz w:val="14"/>
                <w:szCs w:val="14"/>
              </w:rPr>
              <w:t>Spring water</w:t>
            </w:r>
          </w:p>
          <w:p w14:paraId="7C67CA9E" w14:textId="394B64B4" w:rsidR="00BF1F2F" w:rsidRPr="007755CD" w:rsidRDefault="006473A9" w:rsidP="00523169">
            <w:pPr>
              <w:spacing w:before="0" w:after="0" w:line="240" w:lineRule="auto"/>
              <w:jc w:val="left"/>
              <w:rPr>
                <w:rFonts w:cs="Times New Roman"/>
                <w:sz w:val="14"/>
                <w:szCs w:val="14"/>
              </w:rPr>
            </w:pPr>
            <w:r w:rsidRPr="007755CD">
              <w:rPr>
                <w:rFonts w:cs="Times New Roman"/>
                <w:sz w:val="14"/>
                <w:szCs w:val="14"/>
              </w:rPr>
              <w:t>Faecal</w:t>
            </w:r>
            <w:r w:rsidR="00BF1F2F" w:rsidRPr="007755CD">
              <w:rPr>
                <w:rFonts w:cs="Times New Roman"/>
                <w:sz w:val="14"/>
                <w:szCs w:val="14"/>
              </w:rPr>
              <w:t xml:space="preserve"> indicator bacteria Antibiotic resistance genes</w:t>
            </w:r>
          </w:p>
          <w:p w14:paraId="60F8C089" w14:textId="12C7F5FF" w:rsidR="00ED264A" w:rsidRPr="007755CD" w:rsidRDefault="00BF1F2F" w:rsidP="00523169">
            <w:pPr>
              <w:spacing w:before="0" w:after="0" w:line="240" w:lineRule="auto"/>
              <w:jc w:val="left"/>
              <w:rPr>
                <w:rFonts w:cs="Times New Roman"/>
                <w:sz w:val="14"/>
                <w:szCs w:val="14"/>
              </w:rPr>
            </w:pPr>
            <w:r w:rsidRPr="007755CD">
              <w:rPr>
                <w:rFonts w:cs="Times New Roman"/>
                <w:sz w:val="14"/>
                <w:szCs w:val="14"/>
              </w:rPr>
              <w:t>Microbial source tracking</w:t>
            </w:r>
          </w:p>
        </w:tc>
        <w:tc>
          <w:tcPr>
            <w:tcW w:w="1273" w:type="dxa"/>
          </w:tcPr>
          <w:p w14:paraId="050A4CF9" w14:textId="77777777" w:rsidR="009E364F" w:rsidRPr="007755CD" w:rsidRDefault="009E364F" w:rsidP="009E364F">
            <w:pPr>
              <w:spacing w:before="0" w:after="0" w:line="240" w:lineRule="auto"/>
              <w:jc w:val="left"/>
              <w:rPr>
                <w:rFonts w:cs="Times New Roman"/>
                <w:sz w:val="14"/>
                <w:szCs w:val="14"/>
              </w:rPr>
            </w:pPr>
            <w:r w:rsidRPr="007755CD">
              <w:rPr>
                <w:rFonts w:cs="Times New Roman"/>
                <w:i/>
                <w:sz w:val="14"/>
                <w:szCs w:val="14"/>
              </w:rPr>
              <w:t>Primary data from:</w:t>
            </w:r>
          </w:p>
          <w:p w14:paraId="42C62B19" w14:textId="6BDB6B4F" w:rsidR="00157C1F" w:rsidRPr="007755CD" w:rsidRDefault="00FB3D0F" w:rsidP="00523169">
            <w:pPr>
              <w:spacing w:before="0" w:after="0" w:line="240" w:lineRule="auto"/>
              <w:jc w:val="left"/>
              <w:rPr>
                <w:rFonts w:cs="Times New Roman"/>
                <w:sz w:val="14"/>
                <w:szCs w:val="14"/>
              </w:rPr>
            </w:pPr>
            <w:r w:rsidRPr="007755CD">
              <w:rPr>
                <w:rFonts w:cs="Times New Roman"/>
                <w:sz w:val="14"/>
                <w:szCs w:val="14"/>
              </w:rPr>
              <w:t>e</w:t>
            </w:r>
            <w:r w:rsidR="006473A9" w:rsidRPr="007755CD">
              <w:rPr>
                <w:rFonts w:cs="Times New Roman"/>
                <w:sz w:val="14"/>
                <w:szCs w:val="14"/>
              </w:rPr>
              <w:t>nvironmental water samples</w:t>
            </w:r>
          </w:p>
          <w:p w14:paraId="41FF3A8F" w14:textId="30FBC249" w:rsidR="00ED264A" w:rsidRPr="007755CD" w:rsidRDefault="00157C1F" w:rsidP="00523169">
            <w:pPr>
              <w:spacing w:before="0" w:after="0" w:line="240" w:lineRule="auto"/>
              <w:jc w:val="left"/>
              <w:rPr>
                <w:rFonts w:cs="Times New Roman"/>
                <w:sz w:val="14"/>
                <w:szCs w:val="14"/>
              </w:rPr>
            </w:pPr>
            <w:r w:rsidRPr="007755CD">
              <w:rPr>
                <w:rFonts w:cs="Times New Roman"/>
                <w:i/>
                <w:sz w:val="14"/>
                <w:szCs w:val="14"/>
              </w:rPr>
              <w:t>Secondary data from:</w:t>
            </w:r>
            <w:r w:rsidRPr="007755CD">
              <w:rPr>
                <w:rFonts w:cs="Times New Roman"/>
                <w:sz w:val="14"/>
                <w:szCs w:val="14"/>
              </w:rPr>
              <w:t xml:space="preserve"> </w:t>
            </w:r>
            <w:r w:rsidR="009C5F73" w:rsidRPr="007755CD">
              <w:rPr>
                <w:rFonts w:cs="Times New Roman"/>
                <w:sz w:val="14"/>
                <w:szCs w:val="14"/>
              </w:rPr>
              <w:lastRenderedPageBreak/>
              <w:t>O</w:t>
            </w:r>
            <w:r w:rsidR="006473A9" w:rsidRPr="007755CD">
              <w:rPr>
                <w:rFonts w:cs="Times New Roman"/>
                <w:sz w:val="14"/>
                <w:szCs w:val="14"/>
              </w:rPr>
              <w:t>bservational data (precipitation</w:t>
            </w:r>
            <w:r w:rsidR="00175B7B" w:rsidRPr="007755CD">
              <w:rPr>
                <w:rFonts w:cs="Times New Roman"/>
                <w:sz w:val="14"/>
                <w:szCs w:val="14"/>
              </w:rPr>
              <w:t xml:space="preserve"> and sewage overflow</w:t>
            </w:r>
            <w:r w:rsidR="006473A9" w:rsidRPr="007755CD">
              <w:rPr>
                <w:rFonts w:cs="Times New Roman"/>
                <w:sz w:val="14"/>
                <w:szCs w:val="14"/>
              </w:rPr>
              <w:t>)</w:t>
            </w:r>
          </w:p>
        </w:tc>
        <w:tc>
          <w:tcPr>
            <w:tcW w:w="1284" w:type="dxa"/>
          </w:tcPr>
          <w:p w14:paraId="77766446" w14:textId="1B044A43" w:rsidR="00ED264A" w:rsidRPr="007755CD" w:rsidRDefault="006473A9" w:rsidP="00523169">
            <w:pPr>
              <w:spacing w:before="0" w:after="0" w:line="240" w:lineRule="auto"/>
              <w:jc w:val="left"/>
              <w:rPr>
                <w:rFonts w:cs="Times New Roman"/>
                <w:sz w:val="14"/>
                <w:szCs w:val="14"/>
              </w:rPr>
            </w:pPr>
            <w:r w:rsidRPr="007755CD">
              <w:rPr>
                <w:rFonts w:cs="Times New Roman"/>
                <w:sz w:val="14"/>
                <w:szCs w:val="14"/>
              </w:rPr>
              <w:lastRenderedPageBreak/>
              <w:t xml:space="preserve">Occurrence </w:t>
            </w:r>
            <w:r w:rsidR="00FB3D0F" w:rsidRPr="007755CD">
              <w:rPr>
                <w:rFonts w:cs="Times New Roman"/>
                <w:sz w:val="14"/>
                <w:szCs w:val="14"/>
              </w:rPr>
              <w:t xml:space="preserve">of </w:t>
            </w:r>
            <w:r w:rsidRPr="007755CD">
              <w:rPr>
                <w:rFonts w:cs="Times New Roman"/>
                <w:sz w:val="14"/>
                <w:szCs w:val="14"/>
              </w:rPr>
              <w:t>ARGs</w:t>
            </w:r>
            <w:r w:rsidR="005E378A" w:rsidRPr="007755CD">
              <w:rPr>
                <w:rFonts w:cs="Times New Roman"/>
                <w:sz w:val="14"/>
                <w:szCs w:val="14"/>
              </w:rPr>
              <w:t xml:space="preserve">, </w:t>
            </w:r>
            <w:r w:rsidR="00FB3D0F" w:rsidRPr="007755CD">
              <w:rPr>
                <w:rFonts w:cs="Times New Roman"/>
                <w:sz w:val="14"/>
                <w:szCs w:val="14"/>
              </w:rPr>
              <w:t>ARG-associated</w:t>
            </w:r>
            <w:r w:rsidR="005E378A" w:rsidRPr="007755CD">
              <w:rPr>
                <w:rFonts w:cs="Times New Roman"/>
                <w:sz w:val="14"/>
                <w:szCs w:val="14"/>
              </w:rPr>
              <w:t xml:space="preserve"> faecal indicator bacteria (FIB) abundance</w:t>
            </w:r>
          </w:p>
        </w:tc>
        <w:tc>
          <w:tcPr>
            <w:tcW w:w="1662" w:type="dxa"/>
          </w:tcPr>
          <w:p w14:paraId="13F1D9F4" w14:textId="52017634" w:rsidR="00ED264A" w:rsidRPr="007755CD" w:rsidRDefault="00175B7B" w:rsidP="00523169">
            <w:pPr>
              <w:spacing w:before="0" w:after="0" w:line="240" w:lineRule="auto"/>
              <w:jc w:val="left"/>
              <w:rPr>
                <w:rFonts w:cs="Times New Roman"/>
                <w:sz w:val="14"/>
                <w:szCs w:val="14"/>
              </w:rPr>
            </w:pPr>
            <w:r w:rsidRPr="007755CD">
              <w:rPr>
                <w:rFonts w:cs="Times New Roman"/>
                <w:sz w:val="14"/>
                <w:szCs w:val="14"/>
              </w:rPr>
              <w:t xml:space="preserve">The results suggest links between heavy precipitation, overflow of </w:t>
            </w:r>
            <w:r w:rsidR="009E364F" w:rsidRPr="007755CD">
              <w:rPr>
                <w:rFonts w:cs="Times New Roman"/>
                <w:sz w:val="14"/>
                <w:szCs w:val="14"/>
              </w:rPr>
              <w:t xml:space="preserve">the </w:t>
            </w:r>
            <w:r w:rsidRPr="007755CD">
              <w:rPr>
                <w:rFonts w:cs="Times New Roman"/>
                <w:sz w:val="14"/>
                <w:szCs w:val="14"/>
              </w:rPr>
              <w:t xml:space="preserve">combined </w:t>
            </w:r>
            <w:r w:rsidR="009E364F" w:rsidRPr="007755CD">
              <w:rPr>
                <w:rFonts w:cs="Times New Roman"/>
                <w:sz w:val="14"/>
                <w:szCs w:val="14"/>
              </w:rPr>
              <w:t>sewer in</w:t>
            </w:r>
            <w:r w:rsidRPr="007755CD">
              <w:rPr>
                <w:rFonts w:cs="Times New Roman"/>
                <w:sz w:val="14"/>
                <w:szCs w:val="14"/>
              </w:rPr>
              <w:t xml:space="preserve"> </w:t>
            </w:r>
            <w:r w:rsidR="009E364F" w:rsidRPr="007755CD">
              <w:rPr>
                <w:rFonts w:cs="Times New Roman"/>
                <w:sz w:val="14"/>
                <w:szCs w:val="14"/>
              </w:rPr>
              <w:t xml:space="preserve">the </w:t>
            </w:r>
            <w:r w:rsidRPr="007755CD">
              <w:rPr>
                <w:rFonts w:cs="Times New Roman"/>
                <w:sz w:val="14"/>
                <w:szCs w:val="14"/>
              </w:rPr>
              <w:t xml:space="preserve">basin and </w:t>
            </w:r>
            <w:r w:rsidR="009E364F" w:rsidRPr="007755CD">
              <w:rPr>
                <w:rFonts w:cs="Times New Roman"/>
                <w:sz w:val="14"/>
                <w:szCs w:val="14"/>
              </w:rPr>
              <w:t xml:space="preserve">an increase </w:t>
            </w:r>
            <w:r w:rsidR="009E364F" w:rsidRPr="007755CD">
              <w:rPr>
                <w:rFonts w:cs="Times New Roman"/>
                <w:sz w:val="14"/>
                <w:szCs w:val="14"/>
              </w:rPr>
              <w:lastRenderedPageBreak/>
              <w:t>in bacteria and ARGs in the water.</w:t>
            </w:r>
          </w:p>
        </w:tc>
        <w:tc>
          <w:tcPr>
            <w:tcW w:w="3454" w:type="dxa"/>
          </w:tcPr>
          <w:p w14:paraId="40431752" w14:textId="6BA4525D" w:rsidR="00ED264A" w:rsidRPr="007755CD" w:rsidRDefault="005E378A" w:rsidP="00523169">
            <w:pPr>
              <w:spacing w:before="0" w:after="0" w:line="240" w:lineRule="auto"/>
              <w:jc w:val="left"/>
              <w:rPr>
                <w:rFonts w:cs="Times New Roman"/>
                <w:sz w:val="14"/>
                <w:szCs w:val="14"/>
              </w:rPr>
            </w:pPr>
            <w:r w:rsidRPr="007755CD">
              <w:rPr>
                <w:rFonts w:cs="Times New Roman"/>
                <w:sz w:val="14"/>
                <w:szCs w:val="14"/>
              </w:rPr>
              <w:lastRenderedPageBreak/>
              <w:t xml:space="preserve">The ARGs most frequently detected were </w:t>
            </w:r>
            <w:proofErr w:type="spellStart"/>
            <w:r w:rsidRPr="007755CD">
              <w:rPr>
                <w:rFonts w:cs="Times New Roman"/>
                <w:sz w:val="14"/>
                <w:szCs w:val="14"/>
              </w:rPr>
              <w:t>ermB</w:t>
            </w:r>
            <w:proofErr w:type="spellEnd"/>
            <w:r w:rsidRPr="007755CD">
              <w:rPr>
                <w:rFonts w:cs="Times New Roman"/>
                <w:sz w:val="14"/>
                <w:szCs w:val="14"/>
              </w:rPr>
              <w:t xml:space="preserve"> (42.1%), </w:t>
            </w:r>
            <w:proofErr w:type="spellStart"/>
            <w:r w:rsidRPr="007755CD">
              <w:rPr>
                <w:rFonts w:cs="Times New Roman"/>
                <w:sz w:val="14"/>
                <w:szCs w:val="14"/>
              </w:rPr>
              <w:t>tet</w:t>
            </w:r>
            <w:proofErr w:type="spellEnd"/>
            <w:r w:rsidRPr="007755CD">
              <w:rPr>
                <w:rFonts w:cs="Times New Roman"/>
                <w:sz w:val="14"/>
                <w:szCs w:val="14"/>
              </w:rPr>
              <w:t xml:space="preserve">(C) (40.8%), sul2 (39.5%), and sul1 (36.8%), which code for resistance to macrolides, tetracycline and </w:t>
            </w:r>
            <w:proofErr w:type="spellStart"/>
            <w:r w:rsidRPr="007755CD">
              <w:rPr>
                <w:rFonts w:cs="Times New Roman"/>
                <w:sz w:val="14"/>
                <w:szCs w:val="14"/>
              </w:rPr>
              <w:t>sulfonamides</w:t>
            </w:r>
            <w:proofErr w:type="spellEnd"/>
            <w:r w:rsidRPr="007755CD">
              <w:rPr>
                <w:rFonts w:cs="Times New Roman"/>
                <w:sz w:val="14"/>
                <w:szCs w:val="14"/>
              </w:rPr>
              <w:t xml:space="preserve">, respectively. After a heavy rain event, the increase in FIB in the spring water was associated with </w:t>
            </w:r>
            <w:r w:rsidRPr="007755CD">
              <w:rPr>
                <w:rFonts w:cs="Times New Roman"/>
                <w:sz w:val="14"/>
                <w:szCs w:val="14"/>
              </w:rPr>
              <w:lastRenderedPageBreak/>
              <w:t>the increase in ARGs and human-specific microbial source tracking (MST) markers.</w:t>
            </w:r>
          </w:p>
        </w:tc>
        <w:tc>
          <w:tcPr>
            <w:tcW w:w="1919" w:type="dxa"/>
          </w:tcPr>
          <w:p w14:paraId="47768AAD" w14:textId="77777777" w:rsidR="00750FAB" w:rsidRPr="007755CD" w:rsidRDefault="00750FAB" w:rsidP="00750FAB">
            <w:pPr>
              <w:spacing w:before="0" w:after="0" w:line="240" w:lineRule="auto"/>
              <w:jc w:val="left"/>
              <w:rPr>
                <w:rFonts w:cs="Times New Roman"/>
                <w:sz w:val="14"/>
                <w:szCs w:val="14"/>
              </w:rPr>
            </w:pPr>
            <w:r w:rsidRPr="007755CD">
              <w:rPr>
                <w:rFonts w:cs="Times New Roman"/>
                <w:i/>
                <w:sz w:val="14"/>
                <w:szCs w:val="14"/>
              </w:rPr>
              <w:lastRenderedPageBreak/>
              <w:t>Evidence(s) of link:</w:t>
            </w:r>
            <w:r w:rsidRPr="007755CD">
              <w:rPr>
                <w:rFonts w:cs="Times New Roman"/>
                <w:sz w:val="14"/>
                <w:szCs w:val="14"/>
              </w:rPr>
              <w:t xml:space="preserve"> </w:t>
            </w:r>
          </w:p>
          <w:p w14:paraId="5A0BC6D0" w14:textId="71CFBC13" w:rsidR="009E364F" w:rsidRPr="007755CD" w:rsidRDefault="00750FAB" w:rsidP="009E364F">
            <w:pPr>
              <w:spacing w:before="0" w:after="0" w:line="240" w:lineRule="auto"/>
              <w:jc w:val="left"/>
              <w:rPr>
                <w:rFonts w:cs="Times New Roman"/>
                <w:sz w:val="14"/>
                <w:szCs w:val="14"/>
              </w:rPr>
            </w:pPr>
            <w:r w:rsidRPr="007755CD">
              <w:rPr>
                <w:rFonts w:cs="Times New Roman"/>
                <w:sz w:val="14"/>
                <w:szCs w:val="14"/>
              </w:rPr>
              <w:t>Precipitation events and prevalence of AMR in the environment, in particular due to sewage overflows.</w:t>
            </w:r>
          </w:p>
          <w:p w14:paraId="68E268AC" w14:textId="77777777" w:rsidR="00ED264A" w:rsidRPr="007755CD" w:rsidRDefault="00ED264A" w:rsidP="00523169">
            <w:pPr>
              <w:spacing w:before="0" w:after="0" w:line="240" w:lineRule="auto"/>
              <w:jc w:val="left"/>
              <w:rPr>
                <w:rFonts w:cs="Times New Roman"/>
                <w:sz w:val="14"/>
                <w:szCs w:val="14"/>
              </w:rPr>
            </w:pPr>
          </w:p>
        </w:tc>
        <w:tc>
          <w:tcPr>
            <w:tcW w:w="953" w:type="dxa"/>
          </w:tcPr>
          <w:p w14:paraId="50D67E0D" w14:textId="6F30BC95" w:rsidR="00ED264A" w:rsidRPr="007755CD" w:rsidRDefault="00ED264A" w:rsidP="00523169">
            <w:pPr>
              <w:spacing w:before="0" w:after="0" w:line="240" w:lineRule="auto"/>
              <w:jc w:val="left"/>
              <w:rPr>
                <w:rFonts w:cs="Times New Roman"/>
                <w:sz w:val="14"/>
                <w:szCs w:val="14"/>
              </w:rPr>
            </w:pPr>
            <w:r w:rsidRPr="007755CD">
              <w:rPr>
                <w:rFonts w:cs="Times New Roman"/>
                <w:sz w:val="14"/>
                <w:szCs w:val="14"/>
              </w:rPr>
              <w:fldChar w:fldCharType="begin"/>
            </w:r>
            <w:r w:rsidR="00576689" w:rsidRPr="007755CD">
              <w:rPr>
                <w:rFonts w:cs="Times New Roman"/>
                <w:sz w:val="14"/>
                <w:szCs w:val="14"/>
              </w:rPr>
              <w:instrText xml:space="preserve"> ADDIN ZOTERO_ITEM CSL_CITATION {"citationID":"yZQ8Qmgn","properties":{"formattedCitation":"(Stange and Tiehm 2020)","plainCitation":"(Stange and Tiehm 2020)","noteIndex":0},"citationItems":[{"id":9856,"uris":["http://zotero.org/users/7734131/items/SB9V4NLD"],"itemData":{"id":9856,"type":"article-journal","container-title":"Science of The Total Environment","DOI":"10.1016/j.scitotenv.2020.140529","ISSN":"00489697","journalAbbreviation":"Science of The Total Environment","language":"en","page":"140529","source":"DOI.org (Crossref)","title":"Occurrence of antibiotic resistance genes and microbial source tracking markers in the water of a karst spring in Germany","volume":"742","author":[{"family":"Stange","given":"C."},{"family":"Tiehm","given":"A."}],"issued":{"date-parts":[["2020",11]]}}}],"schema":"https://github.com/citation-style-language/schema/raw/master/csl-citation.json"} </w:instrText>
            </w:r>
            <w:r w:rsidRPr="007755CD">
              <w:rPr>
                <w:rFonts w:cs="Times New Roman"/>
                <w:sz w:val="14"/>
                <w:szCs w:val="14"/>
              </w:rPr>
              <w:fldChar w:fldCharType="separate"/>
            </w:r>
            <w:r w:rsidR="00576689" w:rsidRPr="007755CD">
              <w:rPr>
                <w:rFonts w:cs="Times New Roman"/>
                <w:sz w:val="14"/>
                <w:szCs w:val="14"/>
              </w:rPr>
              <w:t>(Stange and Tiehm 2020)</w:t>
            </w:r>
            <w:r w:rsidRPr="007755CD">
              <w:rPr>
                <w:rFonts w:cs="Times New Roman"/>
                <w:sz w:val="14"/>
                <w:szCs w:val="14"/>
              </w:rPr>
              <w:fldChar w:fldCharType="end"/>
            </w:r>
          </w:p>
        </w:tc>
      </w:tr>
      <w:tr w:rsidR="0050405B" w:rsidRPr="007755CD" w14:paraId="575B8693" w14:textId="77777777" w:rsidTr="00172455">
        <w:tc>
          <w:tcPr>
            <w:tcW w:w="1029" w:type="dxa"/>
          </w:tcPr>
          <w:p w14:paraId="230BDC78" w14:textId="77777777" w:rsidR="00D12AF4" w:rsidRPr="007755CD" w:rsidRDefault="00D12AF4" w:rsidP="00D12AF4">
            <w:pPr>
              <w:spacing w:before="0" w:after="0" w:line="240" w:lineRule="auto"/>
              <w:jc w:val="left"/>
              <w:rPr>
                <w:rFonts w:cs="Times New Roman"/>
                <w:sz w:val="14"/>
                <w:szCs w:val="14"/>
              </w:rPr>
            </w:pPr>
            <w:r w:rsidRPr="007755CD">
              <w:rPr>
                <w:rFonts w:cs="Times New Roman"/>
                <w:sz w:val="14"/>
                <w:szCs w:val="14"/>
              </w:rPr>
              <w:t xml:space="preserve">Hazard </w:t>
            </w:r>
          </w:p>
          <w:p w14:paraId="08B9F807" w14:textId="1915A6E9" w:rsidR="00ED264A" w:rsidRPr="007755CD" w:rsidRDefault="00D12AF4" w:rsidP="00D12AF4">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p w14:paraId="616CD89E" w14:textId="77777777" w:rsidR="00ED264A" w:rsidRPr="007755CD" w:rsidRDefault="00ED264A" w:rsidP="00ED264A">
            <w:pPr>
              <w:spacing w:before="0" w:after="0" w:line="240" w:lineRule="auto"/>
              <w:jc w:val="left"/>
              <w:rPr>
                <w:rFonts w:cs="Times New Roman"/>
                <w:sz w:val="14"/>
                <w:szCs w:val="14"/>
              </w:rPr>
            </w:pPr>
          </w:p>
          <w:p w14:paraId="27BF0875" w14:textId="77777777" w:rsidR="00ED264A" w:rsidRPr="007755CD" w:rsidRDefault="00ED264A" w:rsidP="00ED264A">
            <w:pPr>
              <w:spacing w:before="0" w:after="0" w:line="240" w:lineRule="auto"/>
              <w:jc w:val="left"/>
              <w:rPr>
                <w:rFonts w:cs="Times New Roman"/>
                <w:sz w:val="14"/>
                <w:szCs w:val="14"/>
              </w:rPr>
            </w:pPr>
            <w:r w:rsidRPr="007755CD">
              <w:rPr>
                <w:rFonts w:cs="Times New Roman"/>
                <w:sz w:val="14"/>
                <w:szCs w:val="14"/>
              </w:rPr>
              <w:t>Action</w:t>
            </w:r>
          </w:p>
        </w:tc>
        <w:tc>
          <w:tcPr>
            <w:tcW w:w="667" w:type="dxa"/>
          </w:tcPr>
          <w:p w14:paraId="66B428EC" w14:textId="6ED3FD1D" w:rsidR="00ED264A" w:rsidRPr="007755CD" w:rsidRDefault="00ED264A" w:rsidP="00ED264A">
            <w:pPr>
              <w:spacing w:before="0" w:after="0" w:line="240" w:lineRule="auto"/>
              <w:jc w:val="left"/>
              <w:rPr>
                <w:rFonts w:cs="Times New Roman"/>
                <w:sz w:val="14"/>
                <w:szCs w:val="14"/>
              </w:rPr>
            </w:pPr>
            <w:r w:rsidRPr="007755CD">
              <w:rPr>
                <w:rFonts w:cs="Times New Roman"/>
                <w:sz w:val="14"/>
                <w:szCs w:val="14"/>
              </w:rPr>
              <w:t>Re</w:t>
            </w:r>
            <w:r w:rsidR="00D12AF4" w:rsidRPr="007755CD">
              <w:rPr>
                <w:rFonts w:cs="Times New Roman"/>
                <w:sz w:val="14"/>
                <w:szCs w:val="14"/>
              </w:rPr>
              <w:t>.</w:t>
            </w:r>
          </w:p>
        </w:tc>
        <w:tc>
          <w:tcPr>
            <w:tcW w:w="1753" w:type="dxa"/>
          </w:tcPr>
          <w:p w14:paraId="2892DD52" w14:textId="77777777" w:rsidR="00ED264A" w:rsidRPr="007755CD" w:rsidRDefault="00ED264A" w:rsidP="00ED264A">
            <w:pPr>
              <w:spacing w:before="0" w:after="0" w:line="240" w:lineRule="auto"/>
              <w:jc w:val="left"/>
              <w:rPr>
                <w:rFonts w:cs="Times New Roman"/>
                <w:sz w:val="14"/>
                <w:szCs w:val="14"/>
              </w:rPr>
            </w:pPr>
            <w:r w:rsidRPr="007755CD">
              <w:rPr>
                <w:rFonts w:cs="Times New Roman"/>
                <w:sz w:val="14"/>
                <w:szCs w:val="14"/>
              </w:rPr>
              <w:t>Antimicrobial resistance (AMR)</w:t>
            </w:r>
          </w:p>
          <w:p w14:paraId="254168BC" w14:textId="77777777" w:rsidR="00ED264A" w:rsidRPr="007755CD" w:rsidRDefault="00ED264A" w:rsidP="00ED264A">
            <w:pPr>
              <w:spacing w:before="0" w:after="0" w:line="240" w:lineRule="auto"/>
              <w:jc w:val="left"/>
              <w:rPr>
                <w:rFonts w:cs="Times New Roman"/>
                <w:sz w:val="14"/>
                <w:szCs w:val="14"/>
              </w:rPr>
            </w:pPr>
            <w:r w:rsidRPr="007755CD">
              <w:rPr>
                <w:rFonts w:cs="Times New Roman"/>
                <w:sz w:val="14"/>
                <w:szCs w:val="14"/>
              </w:rPr>
              <w:t>Water quality</w:t>
            </w:r>
          </w:p>
          <w:p w14:paraId="595BB4E2" w14:textId="77777777" w:rsidR="00ED264A" w:rsidRPr="007755CD" w:rsidRDefault="00ED264A" w:rsidP="00ED264A">
            <w:pPr>
              <w:spacing w:before="0" w:after="0" w:line="240" w:lineRule="auto"/>
              <w:jc w:val="left"/>
              <w:rPr>
                <w:rFonts w:cs="Times New Roman"/>
                <w:sz w:val="14"/>
                <w:szCs w:val="14"/>
              </w:rPr>
            </w:pPr>
            <w:r w:rsidRPr="007755CD">
              <w:rPr>
                <w:rFonts w:cs="Times New Roman"/>
                <w:sz w:val="14"/>
                <w:szCs w:val="14"/>
              </w:rPr>
              <w:t>Wastewater</w:t>
            </w:r>
          </w:p>
          <w:p w14:paraId="2E3731F9" w14:textId="77777777" w:rsidR="00ED264A" w:rsidRPr="007755CD" w:rsidRDefault="00ED264A" w:rsidP="00ED264A">
            <w:pPr>
              <w:spacing w:before="0" w:after="0" w:line="240" w:lineRule="auto"/>
              <w:jc w:val="left"/>
              <w:rPr>
                <w:rFonts w:cs="Times New Roman"/>
                <w:sz w:val="14"/>
                <w:szCs w:val="14"/>
              </w:rPr>
            </w:pPr>
            <w:r w:rsidRPr="007755CD">
              <w:rPr>
                <w:rFonts w:cs="Times New Roman"/>
                <w:sz w:val="14"/>
                <w:szCs w:val="14"/>
              </w:rPr>
              <w:t>Combined sewer overflows (CSOS)</w:t>
            </w:r>
          </w:p>
          <w:p w14:paraId="1684D834" w14:textId="77777777" w:rsidR="00ED264A" w:rsidRPr="007755CD" w:rsidRDefault="00ED264A" w:rsidP="00ED264A">
            <w:pPr>
              <w:spacing w:before="0" w:after="0" w:line="240" w:lineRule="auto"/>
              <w:jc w:val="left"/>
              <w:rPr>
                <w:rFonts w:cs="Times New Roman"/>
                <w:sz w:val="14"/>
                <w:szCs w:val="14"/>
              </w:rPr>
            </w:pPr>
            <w:r w:rsidRPr="007755CD">
              <w:rPr>
                <w:rFonts w:cs="Times New Roman"/>
                <w:sz w:val="14"/>
                <w:szCs w:val="14"/>
              </w:rPr>
              <w:t>One Health</w:t>
            </w:r>
          </w:p>
        </w:tc>
        <w:tc>
          <w:tcPr>
            <w:tcW w:w="1273" w:type="dxa"/>
          </w:tcPr>
          <w:p w14:paraId="302DE644" w14:textId="77777777" w:rsidR="009C5F73" w:rsidRPr="007755CD" w:rsidRDefault="00ED264A" w:rsidP="00ED264A">
            <w:pPr>
              <w:spacing w:before="0" w:after="0" w:line="240" w:lineRule="auto"/>
              <w:jc w:val="left"/>
              <w:rPr>
                <w:rFonts w:cs="Times New Roman"/>
                <w:sz w:val="14"/>
                <w:szCs w:val="14"/>
              </w:rPr>
            </w:pPr>
            <w:r w:rsidRPr="007755CD">
              <w:rPr>
                <w:rFonts w:cs="Times New Roman"/>
                <w:i/>
                <w:sz w:val="14"/>
                <w:szCs w:val="14"/>
              </w:rPr>
              <w:t>Secondary data from</w:t>
            </w:r>
            <w:r w:rsidRPr="007755CD">
              <w:rPr>
                <w:rFonts w:cs="Times New Roman"/>
                <w:sz w:val="14"/>
                <w:szCs w:val="14"/>
              </w:rPr>
              <w:t xml:space="preserve">: </w:t>
            </w:r>
          </w:p>
          <w:p w14:paraId="016705F5" w14:textId="6BE796AB" w:rsidR="00ED264A" w:rsidRPr="007755CD" w:rsidRDefault="009C5F73" w:rsidP="00ED264A">
            <w:pPr>
              <w:spacing w:before="0" w:after="0" w:line="240" w:lineRule="auto"/>
              <w:jc w:val="left"/>
              <w:rPr>
                <w:rFonts w:cs="Times New Roman"/>
                <w:i/>
                <w:sz w:val="14"/>
                <w:szCs w:val="14"/>
              </w:rPr>
            </w:pPr>
            <w:r w:rsidRPr="007755CD">
              <w:rPr>
                <w:rFonts w:cs="Times New Roman"/>
                <w:sz w:val="14"/>
                <w:szCs w:val="14"/>
              </w:rPr>
              <w:t>R</w:t>
            </w:r>
            <w:r w:rsidR="00ED264A" w:rsidRPr="007755CD">
              <w:rPr>
                <w:rFonts w:cs="Times New Roman"/>
                <w:sz w:val="14"/>
                <w:szCs w:val="14"/>
              </w:rPr>
              <w:t>eviewed literature</w:t>
            </w:r>
            <w:r w:rsidR="00157C1F" w:rsidRPr="007755CD">
              <w:rPr>
                <w:rFonts w:cs="Times New Roman"/>
                <w:sz w:val="14"/>
                <w:szCs w:val="14"/>
              </w:rPr>
              <w:t>, observational data (sewage overflow)</w:t>
            </w:r>
          </w:p>
        </w:tc>
        <w:tc>
          <w:tcPr>
            <w:tcW w:w="1284" w:type="dxa"/>
          </w:tcPr>
          <w:p w14:paraId="685C2AEB" w14:textId="267FFA37" w:rsidR="00ED264A" w:rsidRPr="007755CD" w:rsidRDefault="00482072" w:rsidP="00ED264A">
            <w:pPr>
              <w:spacing w:before="0" w:after="0" w:line="240" w:lineRule="auto"/>
              <w:jc w:val="left"/>
              <w:rPr>
                <w:rFonts w:cs="Times New Roman"/>
                <w:sz w:val="14"/>
                <w:szCs w:val="14"/>
              </w:rPr>
            </w:pPr>
            <w:r w:rsidRPr="007755CD">
              <w:rPr>
                <w:rFonts w:cs="Times New Roman"/>
                <w:sz w:val="14"/>
                <w:szCs w:val="14"/>
              </w:rPr>
              <w:t>Mixed indicators such as a</w:t>
            </w:r>
            <w:r w:rsidR="00ED264A" w:rsidRPr="007755CD">
              <w:rPr>
                <w:rFonts w:cs="Times New Roman"/>
                <w:sz w:val="14"/>
                <w:szCs w:val="14"/>
              </w:rPr>
              <w:t>bundance</w:t>
            </w:r>
            <w:r w:rsidR="00FF6A25" w:rsidRPr="007755CD">
              <w:rPr>
                <w:rFonts w:cs="Times New Roman"/>
                <w:sz w:val="14"/>
                <w:szCs w:val="14"/>
              </w:rPr>
              <w:t xml:space="preserve"> </w:t>
            </w:r>
            <w:r w:rsidR="00ED264A" w:rsidRPr="007755CD">
              <w:rPr>
                <w:rFonts w:cs="Times New Roman"/>
                <w:sz w:val="14"/>
                <w:szCs w:val="14"/>
              </w:rPr>
              <w:t xml:space="preserve">of </w:t>
            </w:r>
            <w:r w:rsidR="00FF6A25" w:rsidRPr="007755CD">
              <w:rPr>
                <w:rFonts w:cs="Times New Roman"/>
                <w:sz w:val="14"/>
                <w:szCs w:val="14"/>
              </w:rPr>
              <w:t xml:space="preserve">ARGs and FIB </w:t>
            </w:r>
          </w:p>
        </w:tc>
        <w:tc>
          <w:tcPr>
            <w:tcW w:w="1662" w:type="dxa"/>
          </w:tcPr>
          <w:p w14:paraId="478D70FC" w14:textId="77777777" w:rsidR="00ED264A" w:rsidRPr="007755CD" w:rsidRDefault="005417B9" w:rsidP="00ED264A">
            <w:pPr>
              <w:spacing w:before="0" w:after="0" w:line="240" w:lineRule="auto"/>
              <w:jc w:val="left"/>
              <w:rPr>
                <w:rFonts w:cs="Times New Roman"/>
                <w:sz w:val="14"/>
                <w:szCs w:val="14"/>
              </w:rPr>
            </w:pPr>
            <w:r w:rsidRPr="007755CD">
              <w:rPr>
                <w:rFonts w:cs="Times New Roman"/>
                <w:sz w:val="14"/>
                <w:szCs w:val="14"/>
              </w:rPr>
              <w:t>The review describes global data investigating the impact of storm overflows (SOs) on environmental AMR, and discusses the implications of SOs regarding AMR and human health.</w:t>
            </w:r>
          </w:p>
          <w:p w14:paraId="2C0D83AB" w14:textId="77777777" w:rsidR="00073CE7" w:rsidRPr="007755CD" w:rsidRDefault="00073CE7" w:rsidP="00ED264A">
            <w:pPr>
              <w:spacing w:before="0" w:after="0" w:line="240" w:lineRule="auto"/>
              <w:jc w:val="left"/>
              <w:rPr>
                <w:rFonts w:cs="Times New Roman"/>
                <w:sz w:val="14"/>
                <w:szCs w:val="14"/>
              </w:rPr>
            </w:pPr>
          </w:p>
          <w:p w14:paraId="32E76BF0" w14:textId="686E2179" w:rsidR="00073CE7" w:rsidRPr="007755CD" w:rsidRDefault="00073CE7" w:rsidP="00ED264A">
            <w:pPr>
              <w:spacing w:before="0" w:after="0" w:line="240" w:lineRule="auto"/>
              <w:jc w:val="left"/>
              <w:rPr>
                <w:rFonts w:cs="Times New Roman"/>
                <w:sz w:val="14"/>
                <w:szCs w:val="14"/>
              </w:rPr>
            </w:pPr>
            <w:r w:rsidRPr="007755CD">
              <w:rPr>
                <w:rFonts w:cs="Times New Roman"/>
                <w:sz w:val="14"/>
                <w:szCs w:val="14"/>
              </w:rPr>
              <w:t>It also identifies some specific implications f</w:t>
            </w:r>
            <w:r w:rsidR="007A1D2D" w:rsidRPr="007755CD">
              <w:rPr>
                <w:rFonts w:cs="Times New Roman"/>
                <w:sz w:val="14"/>
                <w:szCs w:val="14"/>
              </w:rPr>
              <w:t xml:space="preserve">or </w:t>
            </w:r>
            <w:r w:rsidRPr="007755CD">
              <w:rPr>
                <w:rFonts w:cs="Times New Roman"/>
                <w:sz w:val="14"/>
                <w:szCs w:val="14"/>
              </w:rPr>
              <w:t xml:space="preserve">the UK context. </w:t>
            </w:r>
          </w:p>
        </w:tc>
        <w:tc>
          <w:tcPr>
            <w:tcW w:w="3454" w:type="dxa"/>
          </w:tcPr>
          <w:p w14:paraId="7324B113" w14:textId="38FA5814" w:rsidR="00ED264A" w:rsidRPr="007755CD" w:rsidRDefault="00ED264A" w:rsidP="00ED264A">
            <w:pPr>
              <w:spacing w:before="0" w:after="0" w:line="240" w:lineRule="auto"/>
              <w:jc w:val="left"/>
              <w:rPr>
                <w:rFonts w:cs="Times New Roman"/>
                <w:sz w:val="14"/>
                <w:szCs w:val="14"/>
              </w:rPr>
            </w:pPr>
            <w:r w:rsidRPr="007755CD">
              <w:rPr>
                <w:rFonts w:cs="Times New Roman"/>
                <w:sz w:val="14"/>
                <w:szCs w:val="14"/>
              </w:rPr>
              <w:t xml:space="preserve">The review provided a summary table with </w:t>
            </w:r>
            <w:r w:rsidR="005417B9" w:rsidRPr="007755CD">
              <w:rPr>
                <w:rFonts w:cs="Times New Roman"/>
                <w:sz w:val="14"/>
                <w:szCs w:val="14"/>
              </w:rPr>
              <w:t>the</w:t>
            </w:r>
            <w:r w:rsidRPr="007755CD">
              <w:rPr>
                <w:rFonts w:cs="Times New Roman"/>
                <w:sz w:val="14"/>
                <w:szCs w:val="14"/>
              </w:rPr>
              <w:t xml:space="preserve"> results on </w:t>
            </w:r>
            <w:r w:rsidR="005417B9" w:rsidRPr="007755CD">
              <w:rPr>
                <w:rFonts w:cs="Times New Roman"/>
                <w:sz w:val="14"/>
                <w:szCs w:val="14"/>
              </w:rPr>
              <w:t xml:space="preserve">the global literature on AMR and SOs, including quantitative and qualitative evidence. </w:t>
            </w:r>
          </w:p>
        </w:tc>
        <w:tc>
          <w:tcPr>
            <w:tcW w:w="1919" w:type="dxa"/>
          </w:tcPr>
          <w:p w14:paraId="2EDEFE03" w14:textId="77777777" w:rsidR="00482072" w:rsidRPr="007755CD" w:rsidRDefault="00482072" w:rsidP="00482072">
            <w:pPr>
              <w:spacing w:before="0" w:after="0" w:line="240" w:lineRule="auto"/>
              <w:jc w:val="left"/>
              <w:rPr>
                <w:rFonts w:cs="Times New Roman"/>
                <w:sz w:val="14"/>
                <w:szCs w:val="14"/>
              </w:rPr>
            </w:pPr>
            <w:r w:rsidRPr="007755CD">
              <w:rPr>
                <w:rFonts w:cs="Times New Roman"/>
                <w:i/>
                <w:sz w:val="14"/>
                <w:szCs w:val="14"/>
              </w:rPr>
              <w:t>Evidence(s) of link:</w:t>
            </w:r>
            <w:r w:rsidRPr="007755CD">
              <w:rPr>
                <w:rFonts w:cs="Times New Roman"/>
                <w:sz w:val="14"/>
                <w:szCs w:val="14"/>
              </w:rPr>
              <w:t xml:space="preserve"> </w:t>
            </w:r>
          </w:p>
          <w:p w14:paraId="3BC385F8" w14:textId="77777777" w:rsidR="00482072" w:rsidRPr="007755CD" w:rsidRDefault="00482072" w:rsidP="00482072">
            <w:pPr>
              <w:spacing w:before="0" w:after="0" w:line="240" w:lineRule="auto"/>
              <w:jc w:val="left"/>
              <w:rPr>
                <w:rFonts w:cs="Times New Roman"/>
                <w:sz w:val="14"/>
                <w:szCs w:val="14"/>
              </w:rPr>
            </w:pPr>
            <w:r w:rsidRPr="007755CD">
              <w:rPr>
                <w:rFonts w:cs="Times New Roman"/>
                <w:sz w:val="14"/>
                <w:szCs w:val="14"/>
              </w:rPr>
              <w:t>Precipitation events and prevalence of AMR in the environment, in particular due to sewage overflows.</w:t>
            </w:r>
          </w:p>
          <w:p w14:paraId="34CEF7A4" w14:textId="77777777" w:rsidR="00FF6A25" w:rsidRPr="007755CD" w:rsidRDefault="00FF6A25" w:rsidP="00FF6A25">
            <w:pPr>
              <w:spacing w:before="0" w:after="0" w:line="240" w:lineRule="auto"/>
              <w:jc w:val="left"/>
              <w:rPr>
                <w:rFonts w:cs="Times New Roman"/>
                <w:sz w:val="14"/>
                <w:szCs w:val="14"/>
              </w:rPr>
            </w:pPr>
          </w:p>
          <w:p w14:paraId="173B4708" w14:textId="77777777" w:rsidR="00EF63DE" w:rsidRPr="007755CD" w:rsidRDefault="00FF6A25" w:rsidP="00FF6A25">
            <w:pPr>
              <w:spacing w:before="0" w:after="0" w:line="240" w:lineRule="auto"/>
              <w:jc w:val="left"/>
              <w:rPr>
                <w:rFonts w:cs="Times New Roman"/>
                <w:i/>
                <w:sz w:val="14"/>
                <w:szCs w:val="14"/>
              </w:rPr>
            </w:pPr>
            <w:r w:rsidRPr="007755CD">
              <w:rPr>
                <w:rFonts w:cs="Times New Roman"/>
                <w:i/>
                <w:sz w:val="14"/>
                <w:szCs w:val="14"/>
              </w:rPr>
              <w:t>Knowledge gap</w:t>
            </w:r>
            <w:r w:rsidR="00623EE7" w:rsidRPr="007755CD">
              <w:rPr>
                <w:rFonts w:cs="Times New Roman"/>
                <w:i/>
                <w:sz w:val="14"/>
                <w:szCs w:val="14"/>
              </w:rPr>
              <w:t>(</w:t>
            </w:r>
            <w:r w:rsidRPr="007755CD">
              <w:rPr>
                <w:rFonts w:cs="Times New Roman"/>
                <w:i/>
                <w:sz w:val="14"/>
                <w:szCs w:val="14"/>
              </w:rPr>
              <w:t>s</w:t>
            </w:r>
            <w:r w:rsidR="00623EE7" w:rsidRPr="007755CD">
              <w:rPr>
                <w:rFonts w:cs="Times New Roman"/>
                <w:i/>
                <w:sz w:val="14"/>
                <w:szCs w:val="14"/>
              </w:rPr>
              <w:t>)</w:t>
            </w:r>
            <w:r w:rsidRPr="007755CD">
              <w:rPr>
                <w:rFonts w:cs="Times New Roman"/>
                <w:i/>
                <w:sz w:val="14"/>
                <w:szCs w:val="14"/>
              </w:rPr>
              <w:t>:</w:t>
            </w:r>
          </w:p>
          <w:p w14:paraId="450AF08B" w14:textId="5820C71C" w:rsidR="00073CE7" w:rsidRPr="007755CD" w:rsidRDefault="00073CE7" w:rsidP="00FF6A25">
            <w:pPr>
              <w:spacing w:before="0" w:after="0" w:line="240" w:lineRule="auto"/>
              <w:jc w:val="left"/>
              <w:rPr>
                <w:rFonts w:cs="Times New Roman"/>
                <w:i/>
                <w:sz w:val="14"/>
                <w:szCs w:val="14"/>
              </w:rPr>
            </w:pPr>
            <w:r w:rsidRPr="007755CD">
              <w:rPr>
                <w:rFonts w:cs="Times New Roman"/>
                <w:sz w:val="14"/>
                <w:szCs w:val="14"/>
              </w:rPr>
              <w:t xml:space="preserve">Limited </w:t>
            </w:r>
            <w:r w:rsidR="0046008F" w:rsidRPr="007755CD">
              <w:rPr>
                <w:rFonts w:cs="Times New Roman"/>
                <w:sz w:val="14"/>
                <w:szCs w:val="14"/>
              </w:rPr>
              <w:t>evidence</w:t>
            </w:r>
            <w:r w:rsidRPr="007755CD">
              <w:rPr>
                <w:rFonts w:cs="Times New Roman"/>
                <w:sz w:val="14"/>
                <w:szCs w:val="14"/>
              </w:rPr>
              <w:t xml:space="preserve"> on AMR in/from SOs </w:t>
            </w:r>
          </w:p>
          <w:p w14:paraId="1A2C9107" w14:textId="2796C692" w:rsidR="00FF6A25" w:rsidRPr="007755CD" w:rsidRDefault="00073CE7" w:rsidP="00FF6A25">
            <w:pPr>
              <w:spacing w:before="0" w:after="0" w:line="240" w:lineRule="auto"/>
              <w:jc w:val="left"/>
              <w:rPr>
                <w:rFonts w:cs="Times New Roman"/>
                <w:sz w:val="14"/>
                <w:szCs w:val="14"/>
              </w:rPr>
            </w:pPr>
            <w:r w:rsidRPr="007755CD">
              <w:rPr>
                <w:rFonts w:cs="Times New Roman"/>
                <w:sz w:val="14"/>
                <w:szCs w:val="14"/>
              </w:rPr>
              <w:t xml:space="preserve">(non-existence for the UK at the time of the review); </w:t>
            </w:r>
            <w:r w:rsidR="0046008F" w:rsidRPr="007755CD">
              <w:rPr>
                <w:rFonts w:cs="Times New Roman"/>
                <w:sz w:val="14"/>
                <w:szCs w:val="14"/>
              </w:rPr>
              <w:t>lack of understanding of the sources (point and diffuse) of the pollution as mixed in the river at the catchment scale, and lack of evidence on the health impacts of environmental AMR.</w:t>
            </w:r>
          </w:p>
          <w:p w14:paraId="6AD60E5B" w14:textId="77777777" w:rsidR="00073CE7" w:rsidRPr="007755CD" w:rsidRDefault="00073CE7" w:rsidP="00FF6A25">
            <w:pPr>
              <w:spacing w:before="0" w:after="0" w:line="240" w:lineRule="auto"/>
              <w:jc w:val="left"/>
              <w:rPr>
                <w:rFonts w:cs="Times New Roman"/>
                <w:sz w:val="14"/>
                <w:szCs w:val="14"/>
              </w:rPr>
            </w:pPr>
          </w:p>
          <w:p w14:paraId="61AA0C67" w14:textId="2D357424" w:rsidR="00ED264A" w:rsidRPr="007755CD" w:rsidRDefault="00FF6A25" w:rsidP="00FF6A25">
            <w:pPr>
              <w:spacing w:before="0" w:after="0" w:line="240" w:lineRule="auto"/>
              <w:jc w:val="left"/>
              <w:rPr>
                <w:rFonts w:cs="Times New Roman"/>
                <w:sz w:val="14"/>
                <w:szCs w:val="14"/>
              </w:rPr>
            </w:pPr>
            <w:r w:rsidRPr="007755CD">
              <w:rPr>
                <w:rFonts w:cs="Times New Roman"/>
                <w:i/>
                <w:sz w:val="14"/>
                <w:szCs w:val="14"/>
              </w:rPr>
              <w:t>Recommendation</w:t>
            </w:r>
            <w:r w:rsidR="00623EE7" w:rsidRPr="007755CD">
              <w:rPr>
                <w:rFonts w:cs="Times New Roman"/>
                <w:i/>
                <w:sz w:val="14"/>
                <w:szCs w:val="14"/>
              </w:rPr>
              <w:t>(s)</w:t>
            </w:r>
            <w:r w:rsidRPr="007755CD">
              <w:rPr>
                <w:rFonts w:cs="Times New Roman"/>
                <w:i/>
                <w:sz w:val="14"/>
                <w:szCs w:val="14"/>
              </w:rPr>
              <w:t xml:space="preserve"> for action:</w:t>
            </w:r>
            <w:r w:rsidRPr="007755CD">
              <w:rPr>
                <w:rFonts w:cs="Times New Roman"/>
                <w:sz w:val="14"/>
                <w:szCs w:val="14"/>
              </w:rPr>
              <w:t xml:space="preserve"> </w:t>
            </w:r>
            <w:r w:rsidR="0046008F" w:rsidRPr="007755CD">
              <w:rPr>
                <w:rFonts w:cs="Times New Roman"/>
                <w:sz w:val="14"/>
                <w:szCs w:val="14"/>
              </w:rPr>
              <w:t>availability of real-time spill data, along with proper reporting mechanisms and regulatory frameworks for AMR surveillance in the environment and wastewater</w:t>
            </w:r>
          </w:p>
        </w:tc>
        <w:tc>
          <w:tcPr>
            <w:tcW w:w="953" w:type="dxa"/>
          </w:tcPr>
          <w:p w14:paraId="53AAB7D7" w14:textId="2F728879" w:rsidR="00ED264A" w:rsidRPr="007755CD" w:rsidRDefault="00ED264A" w:rsidP="00ED264A">
            <w:pPr>
              <w:spacing w:before="0" w:after="0" w:line="240" w:lineRule="auto"/>
              <w:jc w:val="left"/>
              <w:rPr>
                <w:rFonts w:cs="Times New Roman"/>
                <w:sz w:val="14"/>
                <w:szCs w:val="14"/>
              </w:rPr>
            </w:pPr>
            <w:r w:rsidRPr="007755CD">
              <w:rPr>
                <w:rFonts w:cs="Times New Roman"/>
                <w:sz w:val="14"/>
                <w:szCs w:val="14"/>
              </w:rPr>
              <w:fldChar w:fldCharType="begin"/>
            </w:r>
            <w:r w:rsidR="00576689" w:rsidRPr="007755CD">
              <w:rPr>
                <w:rFonts w:cs="Times New Roman"/>
                <w:sz w:val="14"/>
                <w:szCs w:val="14"/>
              </w:rPr>
              <w:instrText xml:space="preserve"> ADDIN ZOTERO_ITEM CSL_CITATION {"citationID":"YwAglPrz","properties":{"formattedCitation":"(Tipper et al. 2024)","plainCitation":"(Tipper et al. 2024)","noteIndex":0},"citationItems":[{"id":9808,"uris":["http://zotero.org/users/7734131/items/5JGGIUDW"],"itemData":{"id":9808,"type":"article-journal","abstract":"Antimicrobial resistance (AMR) is a global public health threat, and the environment has been identified as an important reservoir for resistant microorganisms and genes. Storm overflows (SOs) discharge wastewater and stormwater, and are found throughout many wastewater networks. While there are no data currently showing the impact of SOs on the environment with respect to AMR in the UK, there is a small but growing body of evidence globally highlighting the potential role of SOs on environmental AMR. This review aims to provide an overview of the current state of SOs, describe global data investigating the impact of SOs on environmental AMR, and discuss the implications of SOs regarding AMR and human health. In addition, the complexities of studying the effects of SOs are discussed and a set of priority research questions and policy interventions to tackle a potentially emerging threat to public health are presented.","container-title":"Water Research","DOI":"10.1016/j.watres.2024.121952","ISSN":"1879-2448","journalAbbreviation":"Water Res","language":"eng","note":"PMID: 38906083","page":"121952","source":"PubMed","title":"Do storm overflows influence AMR in the environment and is this relevant to human health? A UK perspective on a global issue","title-short":"Do storm overflows influence AMR in the environment and is this relevant to human health?","volume":"260","author":[{"family":"Tipper","given":"Holly J."},{"family":"Stanton","given":"Isobel C."},{"family":"Payne","given":"Rachel A."},{"family":"Read","given":"Daniel S."},{"family":"Singer","given":"Andrew C."}],"issued":{"date-parts":[["2024",8,15]]}}}],"schema":"https://github.com/citation-style-language/schema/raw/master/csl-citation.json"} </w:instrText>
            </w:r>
            <w:r w:rsidRPr="007755CD">
              <w:rPr>
                <w:rFonts w:cs="Times New Roman"/>
                <w:sz w:val="14"/>
                <w:szCs w:val="14"/>
              </w:rPr>
              <w:fldChar w:fldCharType="separate"/>
            </w:r>
            <w:r w:rsidR="00576689" w:rsidRPr="007755CD">
              <w:rPr>
                <w:rFonts w:cs="Times New Roman"/>
                <w:sz w:val="14"/>
                <w:szCs w:val="14"/>
              </w:rPr>
              <w:t>(Tipper et al. 2024)</w:t>
            </w:r>
            <w:r w:rsidRPr="007755CD">
              <w:rPr>
                <w:rFonts w:cs="Times New Roman"/>
                <w:sz w:val="14"/>
                <w:szCs w:val="14"/>
              </w:rPr>
              <w:fldChar w:fldCharType="end"/>
            </w:r>
          </w:p>
        </w:tc>
      </w:tr>
      <w:tr w:rsidR="0087436E" w:rsidRPr="007755CD" w14:paraId="7887500D" w14:textId="77777777" w:rsidTr="00172455">
        <w:tc>
          <w:tcPr>
            <w:tcW w:w="1029" w:type="dxa"/>
          </w:tcPr>
          <w:p w14:paraId="58E0E4F9" w14:textId="77777777" w:rsidR="00D12AF4" w:rsidRPr="007755CD" w:rsidRDefault="00D12AF4" w:rsidP="00D12AF4">
            <w:pPr>
              <w:spacing w:before="0" w:after="0" w:line="240" w:lineRule="auto"/>
              <w:jc w:val="left"/>
              <w:rPr>
                <w:rFonts w:cs="Times New Roman"/>
                <w:sz w:val="14"/>
                <w:szCs w:val="14"/>
              </w:rPr>
            </w:pPr>
            <w:r w:rsidRPr="007755CD">
              <w:rPr>
                <w:rFonts w:cs="Times New Roman"/>
                <w:sz w:val="14"/>
                <w:szCs w:val="14"/>
              </w:rPr>
              <w:t xml:space="preserve">Hazard </w:t>
            </w:r>
          </w:p>
          <w:p w14:paraId="748E0AD3" w14:textId="46BCFB99" w:rsidR="0087436E" w:rsidRPr="007755CD" w:rsidRDefault="00D12AF4" w:rsidP="00D12AF4">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08424727" w14:textId="5CBF2678" w:rsidR="0087436E" w:rsidRPr="007755CD" w:rsidRDefault="0087436E" w:rsidP="0087436E">
            <w:pPr>
              <w:spacing w:before="0" w:after="0" w:line="240" w:lineRule="auto"/>
              <w:jc w:val="left"/>
              <w:rPr>
                <w:rFonts w:cs="Times New Roman"/>
                <w:sz w:val="14"/>
                <w:szCs w:val="14"/>
              </w:rPr>
            </w:pPr>
            <w:r w:rsidRPr="007755CD">
              <w:rPr>
                <w:rFonts w:cs="Times New Roman"/>
                <w:sz w:val="14"/>
                <w:szCs w:val="14"/>
              </w:rPr>
              <w:t>Ex</w:t>
            </w:r>
            <w:r w:rsidR="00D12AF4" w:rsidRPr="007755CD">
              <w:rPr>
                <w:rFonts w:cs="Times New Roman"/>
                <w:sz w:val="14"/>
                <w:szCs w:val="14"/>
              </w:rPr>
              <w:t>.</w:t>
            </w:r>
          </w:p>
        </w:tc>
        <w:tc>
          <w:tcPr>
            <w:tcW w:w="1753" w:type="dxa"/>
          </w:tcPr>
          <w:p w14:paraId="450C8818" w14:textId="0CCDCA14" w:rsidR="0087436E" w:rsidRPr="007755CD" w:rsidRDefault="0087436E" w:rsidP="0087436E">
            <w:pPr>
              <w:spacing w:before="0" w:after="0" w:line="240" w:lineRule="auto"/>
              <w:jc w:val="left"/>
              <w:rPr>
                <w:rFonts w:cs="Times New Roman"/>
                <w:sz w:val="14"/>
                <w:szCs w:val="14"/>
              </w:rPr>
            </w:pPr>
            <w:r w:rsidRPr="007755CD">
              <w:rPr>
                <w:rFonts w:cs="Times New Roman"/>
                <w:sz w:val="14"/>
                <w:szCs w:val="14"/>
              </w:rPr>
              <w:t>Coastal area</w:t>
            </w:r>
          </w:p>
          <w:p w14:paraId="036162F8" w14:textId="77777777" w:rsidR="0087436E" w:rsidRPr="007755CD" w:rsidRDefault="0087436E" w:rsidP="0087436E">
            <w:pPr>
              <w:spacing w:before="0" w:after="0" w:line="240" w:lineRule="auto"/>
              <w:jc w:val="left"/>
              <w:rPr>
                <w:rFonts w:cs="Times New Roman"/>
                <w:sz w:val="14"/>
                <w:szCs w:val="14"/>
              </w:rPr>
            </w:pPr>
            <w:r w:rsidRPr="007755CD">
              <w:rPr>
                <w:rFonts w:cs="Times New Roman"/>
                <w:sz w:val="14"/>
                <w:szCs w:val="14"/>
              </w:rPr>
              <w:t>Combined sewer overflow</w:t>
            </w:r>
          </w:p>
          <w:p w14:paraId="74FEBA34" w14:textId="6B3A4BC8" w:rsidR="0087436E" w:rsidRPr="007755CD" w:rsidRDefault="0087436E" w:rsidP="0087436E">
            <w:pPr>
              <w:spacing w:before="0" w:after="0" w:line="240" w:lineRule="auto"/>
              <w:jc w:val="left"/>
              <w:rPr>
                <w:rFonts w:cs="Times New Roman"/>
                <w:sz w:val="14"/>
                <w:szCs w:val="14"/>
              </w:rPr>
            </w:pPr>
            <w:r w:rsidRPr="007755CD">
              <w:rPr>
                <w:rFonts w:cs="Times New Roman"/>
                <w:sz w:val="14"/>
                <w:szCs w:val="14"/>
              </w:rPr>
              <w:t>E. coli</w:t>
            </w:r>
          </w:p>
          <w:p w14:paraId="0D093749" w14:textId="77777777" w:rsidR="0087436E" w:rsidRPr="007755CD" w:rsidRDefault="0087436E" w:rsidP="0087436E">
            <w:pPr>
              <w:spacing w:before="0" w:after="0" w:line="240" w:lineRule="auto"/>
              <w:jc w:val="left"/>
              <w:rPr>
                <w:rFonts w:cs="Times New Roman"/>
                <w:sz w:val="14"/>
                <w:szCs w:val="14"/>
              </w:rPr>
            </w:pPr>
            <w:r w:rsidRPr="007755CD">
              <w:rPr>
                <w:rFonts w:cs="Times New Roman"/>
                <w:sz w:val="14"/>
                <w:szCs w:val="14"/>
              </w:rPr>
              <w:t>Enterococci</w:t>
            </w:r>
          </w:p>
          <w:p w14:paraId="2ED555EF" w14:textId="494E6C31" w:rsidR="0087436E" w:rsidRPr="007755CD" w:rsidRDefault="0087436E" w:rsidP="0087436E">
            <w:pPr>
              <w:spacing w:before="0" w:after="0" w:line="240" w:lineRule="auto"/>
              <w:jc w:val="left"/>
              <w:rPr>
                <w:rFonts w:cs="Times New Roman"/>
                <w:sz w:val="14"/>
                <w:szCs w:val="14"/>
              </w:rPr>
            </w:pPr>
            <w:r w:rsidRPr="007755CD">
              <w:rPr>
                <w:rFonts w:cs="Times New Roman"/>
                <w:sz w:val="14"/>
                <w:szCs w:val="14"/>
              </w:rPr>
              <w:t>Wastewater management and treatment</w:t>
            </w:r>
          </w:p>
          <w:p w14:paraId="4DBD30C2" w14:textId="77777777" w:rsidR="0087436E" w:rsidRPr="007755CD" w:rsidRDefault="0087436E" w:rsidP="0087436E">
            <w:pPr>
              <w:spacing w:before="0" w:after="0" w:line="240" w:lineRule="auto"/>
              <w:jc w:val="left"/>
              <w:rPr>
                <w:rFonts w:cs="Times New Roman"/>
                <w:sz w:val="14"/>
                <w:szCs w:val="14"/>
              </w:rPr>
            </w:pPr>
            <w:r w:rsidRPr="007755CD">
              <w:rPr>
                <w:rFonts w:cs="Times New Roman"/>
                <w:sz w:val="14"/>
                <w:szCs w:val="14"/>
              </w:rPr>
              <w:t>Wastewater treatment plant</w:t>
            </w:r>
          </w:p>
          <w:p w14:paraId="71B05870" w14:textId="6E046382" w:rsidR="0087436E" w:rsidRPr="007755CD" w:rsidRDefault="0087436E" w:rsidP="0087436E">
            <w:pPr>
              <w:spacing w:before="0" w:after="0" w:line="240" w:lineRule="auto"/>
              <w:jc w:val="left"/>
              <w:rPr>
                <w:rFonts w:cs="Times New Roman"/>
                <w:sz w:val="14"/>
                <w:szCs w:val="14"/>
              </w:rPr>
            </w:pPr>
            <w:r w:rsidRPr="007755CD">
              <w:rPr>
                <w:rFonts w:cs="Times New Roman"/>
                <w:sz w:val="14"/>
                <w:szCs w:val="14"/>
              </w:rPr>
              <w:t>effluent</w:t>
            </w:r>
          </w:p>
        </w:tc>
        <w:tc>
          <w:tcPr>
            <w:tcW w:w="1273" w:type="dxa"/>
          </w:tcPr>
          <w:p w14:paraId="68309F6A" w14:textId="77777777" w:rsidR="0087436E" w:rsidRPr="007755CD" w:rsidRDefault="0087436E" w:rsidP="0087436E">
            <w:pPr>
              <w:spacing w:before="0" w:after="0" w:line="240" w:lineRule="auto"/>
              <w:jc w:val="left"/>
              <w:rPr>
                <w:rFonts w:cs="Times New Roman"/>
                <w:sz w:val="14"/>
                <w:szCs w:val="14"/>
              </w:rPr>
            </w:pPr>
            <w:r w:rsidRPr="007755CD">
              <w:rPr>
                <w:rFonts w:cs="Times New Roman"/>
                <w:i/>
                <w:sz w:val="14"/>
                <w:szCs w:val="14"/>
              </w:rPr>
              <w:t>Primary data from:</w:t>
            </w:r>
          </w:p>
          <w:p w14:paraId="2C6099B9" w14:textId="4C1E99D2" w:rsidR="0087436E" w:rsidRPr="007755CD" w:rsidRDefault="009C5F73" w:rsidP="0087436E">
            <w:pPr>
              <w:spacing w:before="0" w:after="0" w:line="240" w:lineRule="auto"/>
              <w:jc w:val="left"/>
              <w:rPr>
                <w:rFonts w:cs="Times New Roman"/>
                <w:sz w:val="14"/>
                <w:szCs w:val="14"/>
              </w:rPr>
            </w:pPr>
            <w:r w:rsidRPr="007755CD">
              <w:rPr>
                <w:rFonts w:cs="Times New Roman"/>
                <w:sz w:val="14"/>
                <w:szCs w:val="14"/>
              </w:rPr>
              <w:t>E</w:t>
            </w:r>
            <w:r w:rsidR="0087436E" w:rsidRPr="007755CD">
              <w:rPr>
                <w:rFonts w:cs="Times New Roman"/>
                <w:sz w:val="14"/>
                <w:szCs w:val="14"/>
              </w:rPr>
              <w:t>nvironmental water samples</w:t>
            </w:r>
          </w:p>
          <w:p w14:paraId="153DC683" w14:textId="0E3926D9" w:rsidR="0087436E" w:rsidRPr="007755CD" w:rsidRDefault="0087436E" w:rsidP="0087436E">
            <w:pPr>
              <w:spacing w:before="0" w:after="0" w:line="240" w:lineRule="auto"/>
              <w:jc w:val="left"/>
              <w:rPr>
                <w:rFonts w:cs="Times New Roman"/>
                <w:i/>
                <w:sz w:val="14"/>
                <w:szCs w:val="14"/>
              </w:rPr>
            </w:pPr>
            <w:r w:rsidRPr="007755CD">
              <w:rPr>
                <w:rFonts w:cs="Times New Roman"/>
                <w:i/>
                <w:sz w:val="14"/>
                <w:szCs w:val="14"/>
              </w:rPr>
              <w:t>Secondary data from:</w:t>
            </w:r>
            <w:r w:rsidRPr="007755CD">
              <w:rPr>
                <w:rFonts w:cs="Times New Roman"/>
                <w:sz w:val="14"/>
                <w:szCs w:val="14"/>
              </w:rPr>
              <w:t xml:space="preserve"> </w:t>
            </w:r>
            <w:r w:rsidR="009C5F73" w:rsidRPr="007755CD">
              <w:rPr>
                <w:rFonts w:cs="Times New Roman"/>
                <w:sz w:val="14"/>
                <w:szCs w:val="14"/>
              </w:rPr>
              <w:t>O</w:t>
            </w:r>
            <w:r w:rsidRPr="007755CD">
              <w:rPr>
                <w:rFonts w:cs="Times New Roman"/>
                <w:sz w:val="14"/>
                <w:szCs w:val="14"/>
              </w:rPr>
              <w:t>bservational data (precipitation and sewage overflow)</w:t>
            </w:r>
          </w:p>
        </w:tc>
        <w:tc>
          <w:tcPr>
            <w:tcW w:w="1284" w:type="dxa"/>
          </w:tcPr>
          <w:p w14:paraId="7DF552F2" w14:textId="04513578" w:rsidR="0087436E" w:rsidRPr="007755CD" w:rsidRDefault="0087436E" w:rsidP="0087436E">
            <w:pPr>
              <w:spacing w:before="0" w:after="0" w:line="240" w:lineRule="auto"/>
              <w:jc w:val="left"/>
              <w:rPr>
                <w:rFonts w:cs="Times New Roman"/>
                <w:sz w:val="14"/>
                <w:szCs w:val="14"/>
              </w:rPr>
            </w:pPr>
            <w:r w:rsidRPr="007755CD">
              <w:rPr>
                <w:rFonts w:cs="Times New Roman"/>
                <w:sz w:val="14"/>
                <w:szCs w:val="14"/>
              </w:rPr>
              <w:t>FIB abundance</w:t>
            </w:r>
          </w:p>
        </w:tc>
        <w:tc>
          <w:tcPr>
            <w:tcW w:w="1662" w:type="dxa"/>
            <w:shd w:val="clear" w:color="auto" w:fill="auto"/>
          </w:tcPr>
          <w:p w14:paraId="477C196E" w14:textId="66431815" w:rsidR="0087436E" w:rsidRPr="007755CD" w:rsidRDefault="0062239B" w:rsidP="0062239B">
            <w:pPr>
              <w:spacing w:before="0" w:after="0" w:line="240" w:lineRule="auto"/>
              <w:jc w:val="left"/>
              <w:rPr>
                <w:rFonts w:cs="Times New Roman"/>
                <w:sz w:val="14"/>
                <w:szCs w:val="14"/>
              </w:rPr>
            </w:pPr>
            <w:r w:rsidRPr="007755CD">
              <w:rPr>
                <w:rFonts w:cs="Times New Roman"/>
                <w:sz w:val="14"/>
                <w:szCs w:val="14"/>
              </w:rPr>
              <w:t xml:space="preserve">Combined sewer overflow (CSOs) is a main cause of microbial discharge load in coastal waters. </w:t>
            </w:r>
          </w:p>
        </w:tc>
        <w:tc>
          <w:tcPr>
            <w:tcW w:w="3454" w:type="dxa"/>
          </w:tcPr>
          <w:p w14:paraId="7EE87330" w14:textId="6F4F963B" w:rsidR="0087436E" w:rsidRPr="007755CD" w:rsidRDefault="0087436E" w:rsidP="0087436E">
            <w:pPr>
              <w:spacing w:before="0" w:after="0" w:line="240" w:lineRule="auto"/>
              <w:jc w:val="left"/>
              <w:rPr>
                <w:rFonts w:cs="Times New Roman"/>
                <w:sz w:val="14"/>
                <w:szCs w:val="14"/>
              </w:rPr>
            </w:pPr>
            <w:r w:rsidRPr="007755CD">
              <w:rPr>
                <w:rFonts w:cs="Times New Roman"/>
                <w:color w:val="1F1F1F"/>
                <w:sz w:val="14"/>
                <w:szCs w:val="14"/>
              </w:rPr>
              <w:t>It was also found that the modest water volume discharged by all CSO outfalls (only 8% of the total volume discharged by the area) contains &gt; 90% of the microbial load</w:t>
            </w:r>
          </w:p>
        </w:tc>
        <w:tc>
          <w:tcPr>
            <w:tcW w:w="1919" w:type="dxa"/>
          </w:tcPr>
          <w:p w14:paraId="3C9F7AD2" w14:textId="77777777" w:rsidR="00482072" w:rsidRPr="007755CD" w:rsidRDefault="00482072" w:rsidP="00482072">
            <w:pPr>
              <w:spacing w:before="0" w:after="0" w:line="240" w:lineRule="auto"/>
              <w:jc w:val="left"/>
              <w:rPr>
                <w:rFonts w:cs="Times New Roman"/>
                <w:sz w:val="14"/>
                <w:szCs w:val="14"/>
              </w:rPr>
            </w:pPr>
            <w:r w:rsidRPr="007755CD">
              <w:rPr>
                <w:rFonts w:cs="Times New Roman"/>
                <w:i/>
                <w:sz w:val="14"/>
                <w:szCs w:val="14"/>
              </w:rPr>
              <w:t>Evidence(s) of link:</w:t>
            </w:r>
            <w:r w:rsidRPr="007755CD">
              <w:rPr>
                <w:rFonts w:cs="Times New Roman"/>
                <w:sz w:val="14"/>
                <w:szCs w:val="14"/>
              </w:rPr>
              <w:t xml:space="preserve"> </w:t>
            </w:r>
          </w:p>
          <w:p w14:paraId="4D379AFD" w14:textId="77777777" w:rsidR="00482072" w:rsidRPr="007755CD" w:rsidRDefault="00482072" w:rsidP="00482072">
            <w:pPr>
              <w:spacing w:before="0" w:after="0" w:line="240" w:lineRule="auto"/>
              <w:jc w:val="left"/>
              <w:rPr>
                <w:rFonts w:cs="Times New Roman"/>
                <w:sz w:val="14"/>
                <w:szCs w:val="14"/>
              </w:rPr>
            </w:pPr>
            <w:r w:rsidRPr="007755CD">
              <w:rPr>
                <w:rFonts w:cs="Times New Roman"/>
                <w:sz w:val="14"/>
                <w:szCs w:val="14"/>
              </w:rPr>
              <w:t>Precipitation events and prevalence of AMR in the environment, in particular due to sewage overflows.</w:t>
            </w:r>
          </w:p>
          <w:p w14:paraId="3697FDA9" w14:textId="77777777" w:rsidR="0087436E" w:rsidRPr="007755CD" w:rsidRDefault="0087436E" w:rsidP="0087436E">
            <w:pPr>
              <w:spacing w:before="0" w:after="0" w:line="240" w:lineRule="auto"/>
              <w:jc w:val="left"/>
              <w:rPr>
                <w:rFonts w:cs="Times New Roman"/>
                <w:i/>
                <w:sz w:val="14"/>
                <w:szCs w:val="14"/>
              </w:rPr>
            </w:pPr>
          </w:p>
        </w:tc>
        <w:tc>
          <w:tcPr>
            <w:tcW w:w="953" w:type="dxa"/>
          </w:tcPr>
          <w:p w14:paraId="7FEB14BB" w14:textId="613E4825" w:rsidR="0087436E" w:rsidRPr="007755CD" w:rsidRDefault="0087436E" w:rsidP="0087436E">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84Ux30E2","properties":{"formattedCitation":"(Al Aukidy and Verlicchi 2017)","plainCitation":"(Al Aukidy and Verlicchi 2017)","noteIndex":0},"citationItems":[{"id":9915,"uris":["http://zotero.org/users/7734131/items/TEBZNYD9"],"itemData":{"id":9915,"type":"article-journal","abstract":"The impact of combined sewer overflow (CSO) on the receiving water body is an issue of increasing concern, as it may lead to restrictions in the use and destination of the receiving body, such as bathing or recreational area closures, fish and shellfish consumption restrictions, and contamination of drinking water resources. Recent investigations have mainly referred to the occurrence and loads of suspended solids, organic compounds and, in some cases, micropollutants. Attempts have been made to find correlations between the discharged load and the size and characteristics of the catchment area, climate conditions, rainfall duration and intensity. This study refers to a touristic coastal area in the north-east of Italy, which is characterized by a combined sewer network including 5 CSO outfalls which, in the case of heavy rain events, directly discharge the exceeding water flow rate into channels which, after a short distance, reach the Adriatic Sea. The study analyzed: i) rainfall events during the summer period in 2014 which led to overflow in the different outfalls, ii) the inter- and intra-event variability with regard to E. coli, Enterococci and conductivity, and iii) the hydraulic and pollutant (E. coli and Enterococci) loads discharged by the local wastewater treatment plant and by all the CSO outfalls. Finally, it estimated the contribution of each source to the released hydraulic and pollutant loads into the receiving water body. Moreover, it was also found that the modest water volume discharged by all CSO outfalls (only 8% of the total volume discharged by the area) contains &gt;90% of the microbial load.","container-title":"Science of The Total Environment","DOI":"10.1016/j.scitotenv.2017.07.050","ISSN":"0048-9697","journalAbbreviation":"Science of The Total Environment","page":"483-496","source":"ScienceDirect","title":"Contributions of combined sewer overflows and treated effluents to the bacterial load released into a coastal area","volume":"607-608","author":[{"family":"Al Aukidy","given":"M."},{"family":"Verlicchi","given":"P."}],"issued":{"date-parts":[["2017",12,3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Al Aukidy and Verlicchi 2017)</w:t>
            </w:r>
            <w:r w:rsidRPr="007755CD">
              <w:rPr>
                <w:rFonts w:cs="Times New Roman"/>
                <w:sz w:val="14"/>
                <w:szCs w:val="14"/>
              </w:rPr>
              <w:fldChar w:fldCharType="end"/>
            </w:r>
          </w:p>
        </w:tc>
      </w:tr>
      <w:tr w:rsidR="002C3656" w:rsidRPr="007755CD" w14:paraId="09B3C616" w14:textId="77777777" w:rsidTr="00172455">
        <w:tc>
          <w:tcPr>
            <w:tcW w:w="1029" w:type="dxa"/>
          </w:tcPr>
          <w:p w14:paraId="1CC36E7C" w14:textId="77777777" w:rsidR="00D12AF4" w:rsidRPr="007755CD" w:rsidRDefault="00D12AF4" w:rsidP="00D12AF4">
            <w:pPr>
              <w:spacing w:before="0" w:after="0" w:line="240" w:lineRule="auto"/>
              <w:jc w:val="left"/>
              <w:rPr>
                <w:rFonts w:cs="Times New Roman"/>
                <w:sz w:val="14"/>
                <w:szCs w:val="14"/>
              </w:rPr>
            </w:pPr>
            <w:r w:rsidRPr="007755CD">
              <w:rPr>
                <w:rFonts w:cs="Times New Roman"/>
                <w:sz w:val="14"/>
                <w:szCs w:val="14"/>
              </w:rPr>
              <w:t xml:space="preserve">Hazard </w:t>
            </w:r>
          </w:p>
          <w:p w14:paraId="18357D71" w14:textId="10724BCA" w:rsidR="002C3656" w:rsidRPr="007755CD" w:rsidRDefault="00D12AF4" w:rsidP="00D12AF4">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571A0D19" w14:textId="5775C3F0"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Ex</w:t>
            </w:r>
            <w:r w:rsidR="00D12AF4" w:rsidRPr="007755CD">
              <w:rPr>
                <w:rFonts w:cs="Times New Roman"/>
                <w:sz w:val="14"/>
                <w:szCs w:val="14"/>
              </w:rPr>
              <w:t>.</w:t>
            </w:r>
          </w:p>
        </w:tc>
        <w:tc>
          <w:tcPr>
            <w:tcW w:w="1753" w:type="dxa"/>
          </w:tcPr>
          <w:p w14:paraId="1D756900" w14:textId="3F7D8872"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CA; dry weather flow; heavy metals; municipal wastewater; PCA; wet weather flow</w:t>
            </w:r>
          </w:p>
        </w:tc>
        <w:tc>
          <w:tcPr>
            <w:tcW w:w="1273" w:type="dxa"/>
          </w:tcPr>
          <w:p w14:paraId="433ADEBF" w14:textId="77777777" w:rsidR="0062239B" w:rsidRPr="007755CD" w:rsidRDefault="0062239B" w:rsidP="0062239B">
            <w:pPr>
              <w:spacing w:before="0" w:after="0" w:line="240" w:lineRule="auto"/>
              <w:jc w:val="left"/>
              <w:rPr>
                <w:rFonts w:cs="Times New Roman"/>
                <w:sz w:val="14"/>
                <w:szCs w:val="14"/>
              </w:rPr>
            </w:pPr>
            <w:r w:rsidRPr="007755CD">
              <w:rPr>
                <w:rFonts w:cs="Times New Roman"/>
                <w:i/>
                <w:sz w:val="14"/>
                <w:szCs w:val="14"/>
              </w:rPr>
              <w:t>Primary data from:</w:t>
            </w:r>
          </w:p>
          <w:p w14:paraId="44800E24" w14:textId="6732F153" w:rsidR="0062239B" w:rsidRPr="007755CD" w:rsidRDefault="009C5F73" w:rsidP="0062239B">
            <w:pPr>
              <w:spacing w:before="0" w:after="0" w:line="240" w:lineRule="auto"/>
              <w:jc w:val="left"/>
              <w:rPr>
                <w:rFonts w:cs="Times New Roman"/>
                <w:sz w:val="14"/>
                <w:szCs w:val="14"/>
              </w:rPr>
            </w:pPr>
            <w:r w:rsidRPr="007755CD">
              <w:rPr>
                <w:rFonts w:cs="Times New Roman"/>
                <w:sz w:val="14"/>
                <w:szCs w:val="14"/>
              </w:rPr>
              <w:t>E</w:t>
            </w:r>
            <w:r w:rsidR="0062239B" w:rsidRPr="007755CD">
              <w:rPr>
                <w:rFonts w:cs="Times New Roman"/>
                <w:sz w:val="14"/>
                <w:szCs w:val="14"/>
              </w:rPr>
              <w:t>nvironmental water samples</w:t>
            </w:r>
          </w:p>
          <w:p w14:paraId="3C49F493" w14:textId="77777777" w:rsidR="002C3656" w:rsidRPr="007755CD" w:rsidRDefault="002C3656" w:rsidP="002C3656">
            <w:pPr>
              <w:spacing w:before="0" w:after="0" w:line="240" w:lineRule="auto"/>
              <w:jc w:val="left"/>
              <w:rPr>
                <w:rFonts w:cs="Times New Roman"/>
                <w:i/>
                <w:sz w:val="14"/>
                <w:szCs w:val="14"/>
              </w:rPr>
            </w:pPr>
          </w:p>
        </w:tc>
        <w:tc>
          <w:tcPr>
            <w:tcW w:w="1284" w:type="dxa"/>
          </w:tcPr>
          <w:p w14:paraId="7C38817E" w14:textId="5003D541" w:rsidR="002C3656" w:rsidRPr="007755CD" w:rsidRDefault="0062239B" w:rsidP="002C3656">
            <w:pPr>
              <w:spacing w:before="0" w:after="0" w:line="240" w:lineRule="auto"/>
              <w:jc w:val="left"/>
              <w:rPr>
                <w:rFonts w:cs="Times New Roman"/>
                <w:sz w:val="14"/>
                <w:szCs w:val="14"/>
              </w:rPr>
            </w:pPr>
            <w:r w:rsidRPr="007755CD">
              <w:rPr>
                <w:rFonts w:cs="Times New Roman"/>
                <w:sz w:val="14"/>
                <w:szCs w:val="14"/>
              </w:rPr>
              <w:t>NA</w:t>
            </w:r>
          </w:p>
        </w:tc>
        <w:tc>
          <w:tcPr>
            <w:tcW w:w="1662" w:type="dxa"/>
          </w:tcPr>
          <w:p w14:paraId="1ECCB3AA" w14:textId="309E4F7D" w:rsidR="002C3656" w:rsidRPr="007755CD" w:rsidRDefault="0062239B" w:rsidP="002C3656">
            <w:pPr>
              <w:spacing w:before="0" w:after="0" w:line="240" w:lineRule="auto"/>
              <w:jc w:val="left"/>
              <w:rPr>
                <w:rFonts w:cs="Times New Roman"/>
                <w:sz w:val="14"/>
                <w:szCs w:val="14"/>
              </w:rPr>
            </w:pPr>
            <w:r w:rsidRPr="007755CD">
              <w:rPr>
                <w:rFonts w:cs="Times New Roman"/>
                <w:sz w:val="14"/>
                <w:szCs w:val="14"/>
              </w:rPr>
              <w:t xml:space="preserve">Heavy metals </w:t>
            </w:r>
          </w:p>
        </w:tc>
        <w:tc>
          <w:tcPr>
            <w:tcW w:w="3454" w:type="dxa"/>
          </w:tcPr>
          <w:p w14:paraId="2E154206" w14:textId="3468A658" w:rsidR="002C3656" w:rsidRPr="007755CD" w:rsidRDefault="0062239B" w:rsidP="002C3656">
            <w:pPr>
              <w:spacing w:before="0" w:after="0" w:line="240" w:lineRule="auto"/>
              <w:jc w:val="left"/>
              <w:rPr>
                <w:rFonts w:cs="Times New Roman"/>
                <w:sz w:val="14"/>
                <w:szCs w:val="14"/>
              </w:rPr>
            </w:pPr>
            <w:r w:rsidRPr="007755CD">
              <w:rPr>
                <w:rFonts w:cs="Times New Roman"/>
                <w:sz w:val="14"/>
                <w:szCs w:val="14"/>
              </w:rPr>
              <w:t>During wet weather periods, concentrations of As, Cr, Cd, Pb, Mn, and Fe increased in effluent samples. By contrast, concentrations of Zn, Cu, and Ni decreased under the same conditions, while Hg levels did not change significantly.</w:t>
            </w:r>
          </w:p>
        </w:tc>
        <w:tc>
          <w:tcPr>
            <w:tcW w:w="1919" w:type="dxa"/>
          </w:tcPr>
          <w:p w14:paraId="290DDCC5" w14:textId="77777777" w:rsidR="0062239B" w:rsidRPr="007755CD" w:rsidRDefault="0062239B" w:rsidP="0062239B">
            <w:pPr>
              <w:spacing w:before="0" w:after="0" w:line="240" w:lineRule="auto"/>
              <w:jc w:val="left"/>
              <w:rPr>
                <w:rFonts w:cs="Times New Roman"/>
                <w:sz w:val="14"/>
                <w:szCs w:val="14"/>
              </w:rPr>
            </w:pPr>
            <w:r w:rsidRPr="007755CD">
              <w:rPr>
                <w:rFonts w:cs="Times New Roman"/>
                <w:i/>
                <w:sz w:val="14"/>
                <w:szCs w:val="14"/>
              </w:rPr>
              <w:t>Evidence(s) of link:</w:t>
            </w:r>
            <w:r w:rsidRPr="007755CD">
              <w:rPr>
                <w:rFonts w:cs="Times New Roman"/>
                <w:sz w:val="14"/>
                <w:szCs w:val="14"/>
              </w:rPr>
              <w:t xml:space="preserve"> </w:t>
            </w:r>
          </w:p>
          <w:p w14:paraId="13DB3A8D" w14:textId="6941A770" w:rsidR="0062239B" w:rsidRPr="007755CD" w:rsidRDefault="0062239B" w:rsidP="0062239B">
            <w:pPr>
              <w:spacing w:before="0" w:after="0" w:line="240" w:lineRule="auto"/>
              <w:jc w:val="left"/>
              <w:rPr>
                <w:rFonts w:cs="Times New Roman"/>
                <w:sz w:val="14"/>
                <w:szCs w:val="14"/>
              </w:rPr>
            </w:pPr>
            <w:r w:rsidRPr="007755CD">
              <w:rPr>
                <w:rFonts w:cs="Times New Roman"/>
                <w:sz w:val="14"/>
                <w:szCs w:val="14"/>
              </w:rPr>
              <w:t xml:space="preserve">Heterogeneity of heavy metals </w:t>
            </w:r>
            <w:r w:rsidR="00482072" w:rsidRPr="007755CD">
              <w:rPr>
                <w:rFonts w:cs="Times New Roman"/>
                <w:sz w:val="14"/>
                <w:szCs w:val="14"/>
              </w:rPr>
              <w:t xml:space="preserve">in </w:t>
            </w:r>
            <w:r w:rsidRPr="007755CD">
              <w:rPr>
                <w:rFonts w:cs="Times New Roman"/>
                <w:sz w:val="14"/>
                <w:szCs w:val="14"/>
              </w:rPr>
              <w:t>sewage overflows</w:t>
            </w:r>
          </w:p>
          <w:p w14:paraId="00929BAD" w14:textId="77777777" w:rsidR="002C3656" w:rsidRPr="007755CD" w:rsidRDefault="002C3656" w:rsidP="002C3656">
            <w:pPr>
              <w:spacing w:before="0" w:after="0" w:line="240" w:lineRule="auto"/>
              <w:jc w:val="left"/>
              <w:rPr>
                <w:rFonts w:cs="Times New Roman"/>
                <w:i/>
                <w:sz w:val="14"/>
                <w:szCs w:val="14"/>
              </w:rPr>
            </w:pPr>
          </w:p>
        </w:tc>
        <w:tc>
          <w:tcPr>
            <w:tcW w:w="953" w:type="dxa"/>
          </w:tcPr>
          <w:p w14:paraId="136AF7DE" w14:textId="797ED33F"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392ACjxH","properties":{"formattedCitation":"(Drozdova et al. 2015)","plainCitation":"(Drozdova et al. 2015)","noteIndex":0},"citationItems":[{"id":9918,"uris":["http://zotero.org/users/7734131/items/3J6HH439"],"itemData":{"id":9918,"type":"article-journal","abstract":"During wet weather, combined sewer system overflows affect the quality of water in watercourses. For planning overflows, the lowest possible load of priority substances according to Directive 2008/...","archive_location":"world","container-title":"Urban Water Journal","ISSN":"1573-062X","language":"EN","license":"© 2013 Taylor &amp; Francis","note":"publisher: Taylor &amp; Francis","source":"www.tandfonline.com","title":"A survey of heavy metals in municipal wastewater in combined sewer systems during wet and dry weather periods","URL":"https://www.tandfonline.com/doi/abs/10.1080/1573062X.2013.831913","author":[{"family":"Drozdova","given":"Jarmila"},{"family":"Raclavska","given":"Helena"},{"family":"Skrobankova","given":"Hana"}],"accessed":{"date-parts":[["2025",9,30]]},"issued":{"date-parts":[["2015",2,17]]}}}],"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Drozdova et al. 2015)</w:t>
            </w:r>
            <w:r w:rsidRPr="007755CD">
              <w:rPr>
                <w:rFonts w:cs="Times New Roman"/>
                <w:sz w:val="14"/>
                <w:szCs w:val="14"/>
              </w:rPr>
              <w:fldChar w:fldCharType="end"/>
            </w:r>
          </w:p>
        </w:tc>
      </w:tr>
      <w:tr w:rsidR="002C3656" w:rsidRPr="007755CD" w14:paraId="2DD0DD64" w14:textId="77777777" w:rsidTr="00172455">
        <w:tc>
          <w:tcPr>
            <w:tcW w:w="1029" w:type="dxa"/>
          </w:tcPr>
          <w:p w14:paraId="1A59C8BC" w14:textId="77777777" w:rsidR="00D12AF4" w:rsidRPr="007755CD" w:rsidRDefault="00D12AF4" w:rsidP="00D12AF4">
            <w:pPr>
              <w:spacing w:before="0" w:after="0" w:line="240" w:lineRule="auto"/>
              <w:jc w:val="left"/>
              <w:rPr>
                <w:rFonts w:cs="Times New Roman"/>
                <w:sz w:val="14"/>
                <w:szCs w:val="14"/>
              </w:rPr>
            </w:pPr>
            <w:r w:rsidRPr="007755CD">
              <w:rPr>
                <w:rFonts w:cs="Times New Roman"/>
                <w:sz w:val="14"/>
                <w:szCs w:val="14"/>
              </w:rPr>
              <w:t xml:space="preserve">Hazard </w:t>
            </w:r>
          </w:p>
          <w:p w14:paraId="1DA74C16" w14:textId="0176981C" w:rsidR="002C3656" w:rsidRPr="007755CD" w:rsidRDefault="00D12AF4" w:rsidP="00D12AF4">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361EB744" w14:textId="6676DF68"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Ex</w:t>
            </w:r>
            <w:r w:rsidR="00D12AF4" w:rsidRPr="007755CD">
              <w:rPr>
                <w:rFonts w:cs="Times New Roman"/>
                <w:sz w:val="14"/>
                <w:szCs w:val="14"/>
              </w:rPr>
              <w:t>.</w:t>
            </w:r>
          </w:p>
        </w:tc>
        <w:tc>
          <w:tcPr>
            <w:tcW w:w="1753" w:type="dxa"/>
          </w:tcPr>
          <w:p w14:paraId="69401B46" w14:textId="77777777" w:rsidR="002C3656" w:rsidRPr="007755CD" w:rsidRDefault="002C3656" w:rsidP="002C3656">
            <w:pPr>
              <w:spacing w:before="0" w:after="0" w:line="240" w:lineRule="auto"/>
              <w:jc w:val="left"/>
              <w:rPr>
                <w:rFonts w:cs="Times New Roman"/>
                <w:i/>
                <w:sz w:val="14"/>
                <w:szCs w:val="14"/>
              </w:rPr>
            </w:pPr>
            <w:r w:rsidRPr="007755CD">
              <w:rPr>
                <w:rFonts w:cs="Times New Roman"/>
                <w:i/>
                <w:sz w:val="14"/>
                <w:szCs w:val="14"/>
              </w:rPr>
              <w:t xml:space="preserve">E. coli </w:t>
            </w:r>
          </w:p>
          <w:p w14:paraId="07B1405E" w14:textId="1DBAC2BC"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Horizontal gene transfer (HGT)</w:t>
            </w:r>
          </w:p>
          <w:p w14:paraId="53698C49" w14:textId="35FF1923"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Transformation Temperature</w:t>
            </w:r>
          </w:p>
        </w:tc>
        <w:tc>
          <w:tcPr>
            <w:tcW w:w="1273" w:type="dxa"/>
          </w:tcPr>
          <w:p w14:paraId="20A1AA86" w14:textId="77777777" w:rsidR="002C3656" w:rsidRPr="007755CD" w:rsidRDefault="002C3656" w:rsidP="002C3656">
            <w:pPr>
              <w:spacing w:before="0" w:after="0" w:line="240" w:lineRule="auto"/>
              <w:jc w:val="left"/>
              <w:rPr>
                <w:rFonts w:cs="Times New Roman"/>
                <w:i/>
                <w:sz w:val="14"/>
                <w:szCs w:val="14"/>
              </w:rPr>
            </w:pPr>
            <w:r w:rsidRPr="007755CD">
              <w:rPr>
                <w:rFonts w:cs="Times New Roman"/>
                <w:i/>
                <w:sz w:val="14"/>
                <w:szCs w:val="14"/>
              </w:rPr>
              <w:t xml:space="preserve">Primary data from: </w:t>
            </w:r>
          </w:p>
          <w:p w14:paraId="1337AB88" w14:textId="22CB75D4" w:rsidR="002C3656" w:rsidRPr="007755CD" w:rsidRDefault="002C3656" w:rsidP="002C3656">
            <w:pPr>
              <w:spacing w:before="0" w:after="0" w:line="240" w:lineRule="auto"/>
              <w:jc w:val="left"/>
              <w:rPr>
                <w:rFonts w:cs="Times New Roman"/>
                <w:i/>
                <w:sz w:val="14"/>
                <w:szCs w:val="14"/>
              </w:rPr>
            </w:pPr>
            <w:r w:rsidRPr="007755CD">
              <w:rPr>
                <w:rFonts w:cs="Times New Roman"/>
                <w:sz w:val="14"/>
                <w:szCs w:val="14"/>
              </w:rPr>
              <w:t>Laboratory experiment (</w:t>
            </w:r>
            <w:r w:rsidRPr="007755CD">
              <w:rPr>
                <w:rFonts w:cs="Times New Roman"/>
                <w:i/>
                <w:sz w:val="14"/>
                <w:szCs w:val="14"/>
              </w:rPr>
              <w:t>E. coli</w:t>
            </w:r>
            <w:r w:rsidRPr="007755CD">
              <w:rPr>
                <w:rFonts w:cs="Times New Roman"/>
                <w:sz w:val="14"/>
                <w:szCs w:val="14"/>
              </w:rPr>
              <w:t xml:space="preserve"> exposed to different temperatures) </w:t>
            </w:r>
          </w:p>
        </w:tc>
        <w:tc>
          <w:tcPr>
            <w:tcW w:w="1284" w:type="dxa"/>
          </w:tcPr>
          <w:p w14:paraId="59BC402B" w14:textId="561248CD"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HPT) Cell-to-cell plasmid transformation frequency</w:t>
            </w:r>
          </w:p>
        </w:tc>
        <w:tc>
          <w:tcPr>
            <w:tcW w:w="1662" w:type="dxa"/>
          </w:tcPr>
          <w:p w14:paraId="25F6A191" w14:textId="7B3A110E"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It was found that high temperatures of approximately 41-45ºC significantly promote cell-to-cell plasmid transformation in </w:t>
            </w:r>
            <w:r w:rsidRPr="007755CD">
              <w:rPr>
                <w:rFonts w:cs="Times New Roman"/>
                <w:i/>
                <w:sz w:val="14"/>
                <w:szCs w:val="14"/>
              </w:rPr>
              <w:t>E. coli</w:t>
            </w:r>
            <w:r w:rsidRPr="007755CD">
              <w:rPr>
                <w:rFonts w:cs="Times New Roman"/>
                <w:sz w:val="14"/>
                <w:szCs w:val="14"/>
              </w:rPr>
              <w:t>.</w:t>
            </w:r>
          </w:p>
        </w:tc>
        <w:tc>
          <w:tcPr>
            <w:tcW w:w="3454" w:type="dxa"/>
          </w:tcPr>
          <w:p w14:paraId="01A0F964" w14:textId="3F5A46DF"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HPT occurred, to a greater or lesser extent, over a wide temperature range between 10-49 º</w:t>
            </w:r>
            <w:r w:rsidRPr="007755CD">
              <w:rPr>
                <w:rFonts w:cs="Times New Roman"/>
                <w:sz w:val="14"/>
                <w:szCs w:val="14"/>
              </w:rPr>
              <w:br w:type="column"/>
              <w:t>C, and high HPT frequency above 2 x 10</w:t>
            </w:r>
            <w:r w:rsidRPr="007755CD">
              <w:rPr>
                <w:rFonts w:cs="Times New Roman"/>
                <w:sz w:val="14"/>
                <w:szCs w:val="14"/>
                <w:vertAlign w:val="superscript"/>
              </w:rPr>
              <w:t>-8/</w:t>
            </w:r>
            <w:r w:rsidRPr="007755CD">
              <w:rPr>
                <w:rFonts w:cs="Times New Roman"/>
                <w:sz w:val="14"/>
                <w:szCs w:val="14"/>
              </w:rPr>
              <w:t xml:space="preserve">cell was observed between 37-47 </w:t>
            </w:r>
            <w:r w:rsidRPr="007755CD">
              <w:rPr>
                <w:rFonts w:cs="Times New Roman"/>
                <w:sz w:val="14"/>
                <w:szCs w:val="14"/>
              </w:rPr>
              <w:br w:type="column"/>
              <w:t>ºC, with the highest frequency (~6 x10</w:t>
            </w:r>
            <w:r w:rsidRPr="007755CD">
              <w:rPr>
                <w:rFonts w:cs="Times New Roman"/>
                <w:sz w:val="14"/>
                <w:szCs w:val="14"/>
                <w:vertAlign w:val="superscript"/>
              </w:rPr>
              <w:t>8</w:t>
            </w:r>
            <w:r w:rsidRPr="007755CD">
              <w:rPr>
                <w:rFonts w:cs="Times New Roman"/>
                <w:sz w:val="14"/>
                <w:szCs w:val="14"/>
              </w:rPr>
              <w:t>/cell) occurring at 43-45 ºC. Temperatures of 41-43º</w:t>
            </w:r>
            <w:r w:rsidRPr="007755CD">
              <w:rPr>
                <w:rFonts w:cs="Times New Roman"/>
                <w:sz w:val="14"/>
                <w:szCs w:val="14"/>
              </w:rPr>
              <w:br w:type="column"/>
              <w:t>C produced the highest frequency (~9x 10</w:t>
            </w:r>
            <w:r w:rsidRPr="007755CD">
              <w:rPr>
                <w:rFonts w:cs="Times New Roman"/>
                <w:sz w:val="14"/>
                <w:szCs w:val="14"/>
                <w:vertAlign w:val="superscript"/>
              </w:rPr>
              <w:t>9</w:t>
            </w:r>
            <w:r w:rsidRPr="007755CD">
              <w:rPr>
                <w:rFonts w:cs="Times New Roman"/>
                <w:sz w:val="14"/>
                <w:szCs w:val="14"/>
              </w:rPr>
              <w:t xml:space="preserve">/cell) in liquid culture. HPT frequency in solid-air (SA) biofilm culture was significantly higher than that in liquid culture at any </w:t>
            </w:r>
            <w:r w:rsidRPr="007755CD">
              <w:rPr>
                <w:rFonts w:cs="Times New Roman"/>
                <w:sz w:val="14"/>
                <w:szCs w:val="14"/>
              </w:rPr>
              <w:lastRenderedPageBreak/>
              <w:t xml:space="preserve">temperatures. These results indicate that the enhancing effect of high temperature on HPT is maximal at around 41-45 </w:t>
            </w:r>
            <w:r w:rsidRPr="007755CD">
              <w:rPr>
                <w:rFonts w:cs="Times New Roman"/>
                <w:sz w:val="14"/>
                <w:szCs w:val="14"/>
              </w:rPr>
              <w:br w:type="column"/>
              <w:t>°C, and that it is more frequent in SA biofilms.</w:t>
            </w:r>
          </w:p>
        </w:tc>
        <w:tc>
          <w:tcPr>
            <w:tcW w:w="1919" w:type="dxa"/>
          </w:tcPr>
          <w:p w14:paraId="2DF95E74" w14:textId="77777777"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lastRenderedPageBreak/>
              <w:t>Evidence(s) of link:</w:t>
            </w:r>
            <w:r w:rsidRPr="007755CD">
              <w:rPr>
                <w:rFonts w:cs="Times New Roman"/>
                <w:sz w:val="14"/>
                <w:szCs w:val="14"/>
              </w:rPr>
              <w:t xml:space="preserve"> </w:t>
            </w:r>
          </w:p>
          <w:p w14:paraId="178C3045" w14:textId="449CC8D3" w:rsidR="002C3656" w:rsidRPr="007755CD" w:rsidRDefault="002C3656" w:rsidP="002C3656">
            <w:pPr>
              <w:spacing w:before="0" w:after="0" w:line="240" w:lineRule="auto"/>
              <w:jc w:val="left"/>
              <w:rPr>
                <w:rFonts w:cs="Times New Roman"/>
                <w:i/>
                <w:sz w:val="14"/>
                <w:szCs w:val="14"/>
              </w:rPr>
            </w:pPr>
            <w:r w:rsidRPr="007755CD">
              <w:rPr>
                <w:rFonts w:cs="Times New Roman"/>
                <w:sz w:val="14"/>
                <w:szCs w:val="14"/>
              </w:rPr>
              <w:t>Warmer temperatures and HGT</w:t>
            </w:r>
          </w:p>
        </w:tc>
        <w:tc>
          <w:tcPr>
            <w:tcW w:w="953" w:type="dxa"/>
          </w:tcPr>
          <w:p w14:paraId="782490B8" w14:textId="4723D3F6"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WV6BFugU","properties":{"formattedCitation":"(Hashimoto et al. 2019)","plainCitation":"(Hashimoto et al. 2019)","noteIndex":0},"citationItems":[{"id":9478,"uris":["http://zotero.org/users/7734131/items/BB5E7AJR"],"itemData":{"id":9478,"type":"article-journal","abstract":"Bacteria continuously change their genetic characteristics to adapt to the changing environment by means of horizontal gene transfer. Although three conventional mechanisms of horizontal gene transfer are well known (transformation, transduction, and conjugation), new variations of these mechanisms have also been described. We previously reported that DNase-sensitive cell-to-cell transfer of non-conjugative plasmids, termed as \"cell-to-cell transformation,\" occurs between the cells of two Escherichia coli strains in a co-culture. In this study, to further investigate the mechanism of cell-to-cell transformation, we constructed a new experimental system for cell-to-cell transformation. By using this system, we found that high temperatures of approximately 41ºC-45 °C significantly promote cell-to-cell plasmid transformation. This transfer was much more frequent in solid-air biofilms than in liquid culture, suggesting an importance of biofilm environment. Plasmid transfer frequency reached over 10-7/cell under the optimal strain-plasmid combination and conditions tested. DNase sensitivity test and plasmid isolation from the transformants confirmed the horizontal transfer of full-length plasmids via transformation. Comparative natural transformation experiments, which used similar strains and plasmids under equivalent culture conditions, revealed that cell-to-cell transformation occurs approximately 103 times more frequently than natural transformation, indicating the uniqueness and effectiveness of the cell-to-cell transformation mechanism. As temperatures of approximately 41ºC-45 °C are common in the avian intestines and under some other environmental situations, the phenomenon demonstrated here can occur efficiently in such locations. To the best of our knowledge, this is the first study to demonstrate the enhancing effect of high temperatures on cell-to-cell plasmid transformation in E. coli.","container-title":"Biochemical and Biophysical Research Communications","DOI":"10.1016/j.bbrc.2019.05.134","ISSN":"1090-2104","issue":"1","journalAbbreviation":"Biochem Biophys Res Commun","language":"eng","note":"PMID: 31138439","page":"196-200","source":"PubMed","title":"High temperatures promote cell-to-cell plasmid transformation in Escherichia coli","volume":"515","author":[{"family":"Hashimoto","given":"Mayuko"},{"family":"Hasegawa","given":"Haruka"},{"family":"Maeda","given":"Sumio"}],"issued":{"date-parts":[["2019",7,12]]}}}],"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Hashimoto et al. 2019)</w:t>
            </w:r>
            <w:r w:rsidRPr="007755CD">
              <w:rPr>
                <w:rFonts w:cs="Times New Roman"/>
                <w:sz w:val="14"/>
                <w:szCs w:val="14"/>
              </w:rPr>
              <w:fldChar w:fldCharType="end"/>
            </w:r>
          </w:p>
        </w:tc>
      </w:tr>
      <w:tr w:rsidR="002C3656" w:rsidRPr="007755CD" w14:paraId="76321005" w14:textId="77777777" w:rsidTr="00172455">
        <w:tc>
          <w:tcPr>
            <w:tcW w:w="1029" w:type="dxa"/>
          </w:tcPr>
          <w:p w14:paraId="10D28181" w14:textId="77777777" w:rsidR="00D12AF4" w:rsidRPr="007755CD" w:rsidRDefault="00D12AF4" w:rsidP="00D12AF4">
            <w:pPr>
              <w:spacing w:before="0" w:after="0" w:line="240" w:lineRule="auto"/>
              <w:jc w:val="left"/>
              <w:rPr>
                <w:rFonts w:cs="Times New Roman"/>
                <w:sz w:val="14"/>
                <w:szCs w:val="14"/>
              </w:rPr>
            </w:pPr>
            <w:r w:rsidRPr="007755CD">
              <w:rPr>
                <w:rFonts w:cs="Times New Roman"/>
                <w:sz w:val="14"/>
                <w:szCs w:val="14"/>
              </w:rPr>
              <w:t xml:space="preserve">Hazard </w:t>
            </w:r>
          </w:p>
          <w:p w14:paraId="23AD1670" w14:textId="76BEEA22" w:rsidR="002C3656" w:rsidRPr="007755CD" w:rsidRDefault="00D12AF4" w:rsidP="00D12AF4">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42429450" w14:textId="0C150A9E" w:rsidR="002C3656" w:rsidRPr="007755CD" w:rsidRDefault="002C3656" w:rsidP="002C3656">
            <w:pPr>
              <w:spacing w:before="0" w:after="0" w:line="240" w:lineRule="auto"/>
              <w:jc w:val="left"/>
              <w:rPr>
                <w:rFonts w:cs="Times New Roman"/>
                <w:sz w:val="14"/>
                <w:szCs w:val="14"/>
              </w:rPr>
            </w:pPr>
            <w:proofErr w:type="spellStart"/>
            <w:proofErr w:type="gramStart"/>
            <w:r w:rsidRPr="007755CD">
              <w:rPr>
                <w:rFonts w:cs="Times New Roman"/>
                <w:sz w:val="14"/>
                <w:szCs w:val="14"/>
              </w:rPr>
              <w:t>Ex</w:t>
            </w:r>
            <w:r w:rsidR="00517F96" w:rsidRPr="007755CD">
              <w:rPr>
                <w:rFonts w:cs="Times New Roman"/>
                <w:sz w:val="14"/>
                <w:szCs w:val="14"/>
              </w:rPr>
              <w:t>.</w:t>
            </w:r>
            <w:r w:rsidRPr="007755CD">
              <w:rPr>
                <w:rFonts w:cs="Times New Roman"/>
                <w:sz w:val="14"/>
                <w:szCs w:val="14"/>
              </w:rPr>
              <w:t>l</w:t>
            </w:r>
            <w:proofErr w:type="spellEnd"/>
            <w:proofErr w:type="gramEnd"/>
          </w:p>
        </w:tc>
        <w:tc>
          <w:tcPr>
            <w:tcW w:w="1753" w:type="dxa"/>
          </w:tcPr>
          <w:p w14:paraId="472B8A77"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Antibiotic resistance</w:t>
            </w:r>
          </w:p>
          <w:p w14:paraId="7E4EFC12"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Temperature</w:t>
            </w:r>
          </w:p>
          <w:p w14:paraId="4A42D0D3" w14:textId="77777777" w:rsidR="002C3656" w:rsidRPr="007755CD" w:rsidRDefault="002C3656" w:rsidP="002C3656">
            <w:pPr>
              <w:spacing w:before="0" w:after="0" w:line="240" w:lineRule="auto"/>
              <w:jc w:val="left"/>
              <w:rPr>
                <w:rFonts w:cs="Times New Roman"/>
                <w:sz w:val="14"/>
                <w:szCs w:val="14"/>
              </w:rPr>
            </w:pPr>
            <w:proofErr w:type="spellStart"/>
            <w:r w:rsidRPr="007755CD">
              <w:rPr>
                <w:rFonts w:cs="Times New Roman"/>
                <w:sz w:val="14"/>
                <w:szCs w:val="14"/>
              </w:rPr>
              <w:t>Gatifloxacin</w:t>
            </w:r>
            <w:proofErr w:type="spellEnd"/>
          </w:p>
          <w:p w14:paraId="3396CCF2"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Resistance evolution</w:t>
            </w:r>
          </w:p>
          <w:p w14:paraId="0F40A1CC" w14:textId="65958186"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Fitness costs</w:t>
            </w:r>
          </w:p>
        </w:tc>
        <w:tc>
          <w:tcPr>
            <w:tcW w:w="1273" w:type="dxa"/>
          </w:tcPr>
          <w:p w14:paraId="34A565A8" w14:textId="77777777" w:rsidR="002C3656" w:rsidRPr="007755CD" w:rsidRDefault="002C3656" w:rsidP="002C3656">
            <w:pPr>
              <w:spacing w:before="0" w:after="0" w:line="240" w:lineRule="auto"/>
              <w:jc w:val="left"/>
              <w:rPr>
                <w:rFonts w:cs="Times New Roman"/>
                <w:i/>
                <w:sz w:val="14"/>
                <w:szCs w:val="14"/>
              </w:rPr>
            </w:pPr>
            <w:r w:rsidRPr="007755CD">
              <w:rPr>
                <w:rFonts w:cs="Times New Roman"/>
                <w:i/>
                <w:sz w:val="14"/>
                <w:szCs w:val="14"/>
              </w:rPr>
              <w:t xml:space="preserve">Primary data from: </w:t>
            </w:r>
          </w:p>
          <w:p w14:paraId="3D8BD5B1" w14:textId="0DF4B2A2" w:rsidR="002C3656" w:rsidRPr="007755CD" w:rsidRDefault="002C3656" w:rsidP="002C3656">
            <w:pPr>
              <w:spacing w:before="0" w:after="0" w:line="240" w:lineRule="auto"/>
              <w:jc w:val="left"/>
              <w:rPr>
                <w:rFonts w:cs="Times New Roman"/>
                <w:i/>
                <w:sz w:val="14"/>
                <w:szCs w:val="14"/>
              </w:rPr>
            </w:pPr>
            <w:r w:rsidRPr="007755CD">
              <w:rPr>
                <w:rFonts w:cs="Times New Roman"/>
                <w:sz w:val="14"/>
                <w:szCs w:val="14"/>
              </w:rPr>
              <w:t>Laboratory experiment (</w:t>
            </w:r>
            <w:r w:rsidRPr="007755CD">
              <w:rPr>
                <w:rFonts w:cs="Times New Roman"/>
                <w:i/>
                <w:sz w:val="14"/>
                <w:szCs w:val="14"/>
              </w:rPr>
              <w:t>E. coli</w:t>
            </w:r>
            <w:r w:rsidRPr="007755CD">
              <w:rPr>
                <w:rFonts w:cs="Times New Roman"/>
                <w:sz w:val="14"/>
                <w:szCs w:val="14"/>
              </w:rPr>
              <w:t xml:space="preserve"> exposed to different temperatures and antibiotics) </w:t>
            </w:r>
          </w:p>
        </w:tc>
        <w:tc>
          <w:tcPr>
            <w:tcW w:w="1284" w:type="dxa"/>
          </w:tcPr>
          <w:p w14:paraId="3891C530" w14:textId="65C37C18"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Prevalence ARB, HGT, etc. </w:t>
            </w:r>
          </w:p>
        </w:tc>
        <w:tc>
          <w:tcPr>
            <w:tcW w:w="1662" w:type="dxa"/>
          </w:tcPr>
          <w:p w14:paraId="4B468CC4" w14:textId="4B024FDE"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Antibiotic resistance exhibits a nonlinear response to elevated temperatures under the combined stress of temperature and antibiotics.</w:t>
            </w:r>
          </w:p>
        </w:tc>
        <w:tc>
          <w:tcPr>
            <w:tcW w:w="3454" w:type="dxa"/>
          </w:tcPr>
          <w:p w14:paraId="6C931C3C" w14:textId="79584956"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The </w:t>
            </w:r>
            <w:bookmarkStart w:id="5" w:name="_Hlk210049886"/>
            <w:r w:rsidRPr="007755CD">
              <w:rPr>
                <w:rFonts w:cs="Times New Roman"/>
                <w:sz w:val="14"/>
                <w:szCs w:val="14"/>
              </w:rPr>
              <w:t xml:space="preserve">effectiveness of </w:t>
            </w:r>
            <w:proofErr w:type="spellStart"/>
            <w:r w:rsidRPr="007755CD">
              <w:rPr>
                <w:rFonts w:cs="Times New Roman"/>
                <w:sz w:val="14"/>
                <w:szCs w:val="14"/>
              </w:rPr>
              <w:t>gatifloxacin</w:t>
            </w:r>
            <w:proofErr w:type="spellEnd"/>
            <w:r w:rsidRPr="007755CD">
              <w:rPr>
                <w:rFonts w:cs="Times New Roman"/>
                <w:sz w:val="14"/>
                <w:szCs w:val="14"/>
              </w:rPr>
              <w:t xml:space="preserve"> against </w:t>
            </w:r>
            <w:r w:rsidRPr="007755CD">
              <w:rPr>
                <w:rFonts w:cs="Times New Roman"/>
                <w:i/>
                <w:sz w:val="14"/>
                <w:szCs w:val="14"/>
              </w:rPr>
              <w:t>Escherichia coli</w:t>
            </w:r>
            <w:r w:rsidRPr="007755CD">
              <w:rPr>
                <w:rFonts w:cs="Times New Roman"/>
                <w:sz w:val="14"/>
                <w:szCs w:val="14"/>
              </w:rPr>
              <w:t xml:space="preserve"> significantly diminishes at 42ºC, while resistance increases 256-fold at 27ºC</w:t>
            </w:r>
            <w:bookmarkEnd w:id="5"/>
            <w:r w:rsidRPr="007755CD">
              <w:rPr>
                <w:rFonts w:cs="Times New Roman"/>
                <w:sz w:val="14"/>
                <w:szCs w:val="14"/>
              </w:rPr>
              <w:t xml:space="preserve">. Additionally, the increased transcription levels of genes such as </w:t>
            </w:r>
            <w:proofErr w:type="spellStart"/>
            <w:r w:rsidRPr="007755CD">
              <w:rPr>
                <w:rFonts w:cs="Times New Roman"/>
                <w:sz w:val="14"/>
                <w:szCs w:val="14"/>
              </w:rPr>
              <w:t>marA</w:t>
            </w:r>
            <w:proofErr w:type="spellEnd"/>
            <w:r w:rsidRPr="007755CD">
              <w:rPr>
                <w:rFonts w:cs="Times New Roman"/>
                <w:sz w:val="14"/>
                <w:szCs w:val="14"/>
              </w:rPr>
              <w:t xml:space="preserve">, </w:t>
            </w:r>
            <w:proofErr w:type="spellStart"/>
            <w:r w:rsidRPr="007755CD">
              <w:rPr>
                <w:rFonts w:cs="Times New Roman"/>
                <w:sz w:val="14"/>
                <w:szCs w:val="14"/>
              </w:rPr>
              <w:t>ygfA</w:t>
            </w:r>
            <w:proofErr w:type="spellEnd"/>
            <w:r w:rsidRPr="007755CD">
              <w:rPr>
                <w:rFonts w:cs="Times New Roman"/>
                <w:sz w:val="14"/>
                <w:szCs w:val="14"/>
              </w:rPr>
              <w:t xml:space="preserve">, and </w:t>
            </w:r>
            <w:proofErr w:type="spellStart"/>
            <w:r w:rsidRPr="007755CD">
              <w:rPr>
                <w:rFonts w:cs="Times New Roman"/>
                <w:sz w:val="14"/>
                <w:szCs w:val="14"/>
              </w:rPr>
              <w:t>ibpB</w:t>
            </w:r>
            <w:proofErr w:type="spellEnd"/>
            <w:r w:rsidRPr="007755CD">
              <w:rPr>
                <w:rFonts w:cs="Times New Roman"/>
                <w:sz w:val="14"/>
                <w:szCs w:val="14"/>
              </w:rPr>
              <w:t xml:space="preserve"> are observed with rising temperatures.</w:t>
            </w:r>
          </w:p>
        </w:tc>
        <w:tc>
          <w:tcPr>
            <w:tcW w:w="1919" w:type="dxa"/>
          </w:tcPr>
          <w:p w14:paraId="6784FAAB" w14:textId="77777777" w:rsidR="002C3656" w:rsidRPr="007755CD" w:rsidRDefault="002C3656" w:rsidP="002C3656">
            <w:pPr>
              <w:spacing w:before="0" w:after="0" w:line="240" w:lineRule="auto"/>
              <w:jc w:val="left"/>
              <w:rPr>
                <w:rFonts w:cs="Times New Roman"/>
                <w:i/>
                <w:sz w:val="14"/>
                <w:szCs w:val="14"/>
              </w:rPr>
            </w:pPr>
            <w:r w:rsidRPr="007755CD">
              <w:rPr>
                <w:rFonts w:cs="Times New Roman"/>
                <w:i/>
                <w:sz w:val="14"/>
                <w:szCs w:val="14"/>
              </w:rPr>
              <w:t xml:space="preserve">Evidence(s) of link: </w:t>
            </w:r>
          </w:p>
          <w:p w14:paraId="62AF0C40" w14:textId="3FDCA211"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Complexity of bacterial responses to elevated temperature and antibiotics.</w:t>
            </w:r>
          </w:p>
        </w:tc>
        <w:tc>
          <w:tcPr>
            <w:tcW w:w="953" w:type="dxa"/>
          </w:tcPr>
          <w:p w14:paraId="7075E729" w14:textId="061E472A"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fldChar w:fldCharType="begin"/>
            </w:r>
            <w:r w:rsidR="0069304A" w:rsidRPr="007755CD">
              <w:rPr>
                <w:rFonts w:cs="Times New Roman"/>
                <w:i/>
                <w:sz w:val="14"/>
                <w:szCs w:val="14"/>
              </w:rPr>
              <w:instrText xml:space="preserve"> ADDIN ZOTERO_ITEM CSL_CITATION {"citationID":"1GnA8T4B","properties":{"formattedCitation":"(W. Zhao et al. 2024)","plainCitation":"(W. Zhao et al. 2024)","noteIndex":0},"citationItems":[{"id":9907,"uris":["http://zotero.org/users/7734131/items/IK8RAB2Y"],"itemData":{"id":9907,"type":"article-journal","abstract":"The increase in bacterial antibiotic resistance poses a signiﬁcant threat to the effectiveness of antibiotics, and there is growing evidence suggesting that global warming may speed up this process. However, the direct inﬂuence of temperature on the development of antibiotic resistance and the underlying mechanisms is not yet fully understood. Here we show that antibiotic resistance exhibits a nonlinear response to elevated temperatures under the combined stress of temperatures and antibiotics. We ﬁnd that the effectiveness of gatiﬂoxacin against Escherichia coli signiﬁcantly diminishes at 42 C, while resistance increases 256-fold at 27 C. Additionally, the increased transcription levels of genes such as marA, ygfA, and ibpB with rising temperatures, along with gene mutations at different sites, explain the observed variability in resistance patterns. These ﬁndings highlight the complexity of antibiotic resistance evolution and the urgent need for comprehensive studies to understand and mitigate the effects of global warming on antibiotic resistance.","container-title":"Environmental Science and Ecotechnology","DOI":"10.1016/j.ese.2024.100475","ISSN":"26664984","journalAbbreviation":"Environmental Science and Ecotechnology","language":"en","page":"100475","source":"DOI.org (Crossref)","title":"Nonlinear impacts of temperature on antibiotic resistance in Escherichia coli","volume":"22","author":[{"family":"Zhao","given":"Wenya"},{"family":"Zheng","given":"Shikan"},{"family":"Ye","given":"Chengsong"},{"family":"Li","given":"Jianguo"},{"family":"Yu","given":"Xin"}],"issued":{"date-parts":[["2024",11]]}}}],"schema":"https://github.com/citation-style-language/schema/raw/master/csl-citation.json"} </w:instrText>
            </w:r>
            <w:r w:rsidRPr="007755CD">
              <w:rPr>
                <w:rFonts w:cs="Times New Roman"/>
                <w:i/>
                <w:sz w:val="14"/>
                <w:szCs w:val="14"/>
              </w:rPr>
              <w:fldChar w:fldCharType="separate"/>
            </w:r>
            <w:r w:rsidR="0069304A" w:rsidRPr="007755CD">
              <w:rPr>
                <w:rFonts w:cs="Times New Roman"/>
                <w:sz w:val="14"/>
                <w:szCs w:val="14"/>
              </w:rPr>
              <w:t>(W. Zhao et al. 2024)</w:t>
            </w:r>
            <w:r w:rsidRPr="007755CD">
              <w:rPr>
                <w:rFonts w:cs="Times New Roman"/>
                <w:i/>
                <w:sz w:val="14"/>
                <w:szCs w:val="14"/>
              </w:rPr>
              <w:fldChar w:fldCharType="end"/>
            </w:r>
          </w:p>
        </w:tc>
      </w:tr>
      <w:tr w:rsidR="002C3656" w:rsidRPr="007755CD" w14:paraId="61542EBA" w14:textId="77777777" w:rsidTr="00172455">
        <w:tc>
          <w:tcPr>
            <w:tcW w:w="1029" w:type="dxa"/>
          </w:tcPr>
          <w:p w14:paraId="618B5255" w14:textId="77777777" w:rsidR="00D12AF4" w:rsidRPr="007755CD" w:rsidRDefault="00D12AF4" w:rsidP="00D12AF4">
            <w:pPr>
              <w:spacing w:before="0" w:after="0" w:line="240" w:lineRule="auto"/>
              <w:jc w:val="left"/>
              <w:rPr>
                <w:rFonts w:cs="Times New Roman"/>
                <w:sz w:val="14"/>
                <w:szCs w:val="14"/>
              </w:rPr>
            </w:pPr>
            <w:r w:rsidRPr="007755CD">
              <w:rPr>
                <w:rFonts w:cs="Times New Roman"/>
                <w:sz w:val="14"/>
                <w:szCs w:val="14"/>
              </w:rPr>
              <w:t xml:space="preserve">Hazard </w:t>
            </w:r>
          </w:p>
          <w:p w14:paraId="020F2467" w14:textId="38E27B05" w:rsidR="002C3656" w:rsidRPr="007755CD" w:rsidRDefault="00D12AF4" w:rsidP="00D12AF4">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19F4426F" w14:textId="57052EA2"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Ob</w:t>
            </w:r>
            <w:r w:rsidR="00517F96" w:rsidRPr="007755CD">
              <w:rPr>
                <w:rFonts w:cs="Times New Roman"/>
                <w:sz w:val="14"/>
                <w:szCs w:val="14"/>
              </w:rPr>
              <w:t>.</w:t>
            </w:r>
          </w:p>
        </w:tc>
        <w:tc>
          <w:tcPr>
            <w:tcW w:w="1753" w:type="dxa"/>
          </w:tcPr>
          <w:p w14:paraId="4E7385EF" w14:textId="77777777" w:rsidR="002C3656" w:rsidRPr="007755CD" w:rsidRDefault="002C3656" w:rsidP="002C3656">
            <w:pPr>
              <w:spacing w:before="0" w:after="0" w:line="240" w:lineRule="auto"/>
              <w:jc w:val="left"/>
              <w:rPr>
                <w:rFonts w:cs="Times New Roman"/>
                <w:sz w:val="14"/>
                <w:szCs w:val="14"/>
                <w:lang w:val="es-ES"/>
              </w:rPr>
            </w:pPr>
            <w:proofErr w:type="spellStart"/>
            <w:r w:rsidRPr="007755CD">
              <w:rPr>
                <w:rFonts w:cs="Times New Roman"/>
                <w:sz w:val="14"/>
                <w:szCs w:val="14"/>
                <w:lang w:val="es-ES"/>
              </w:rPr>
              <w:t>Antibiotic</w:t>
            </w:r>
            <w:proofErr w:type="spellEnd"/>
            <w:r w:rsidRPr="007755CD">
              <w:rPr>
                <w:rFonts w:cs="Times New Roman"/>
                <w:sz w:val="14"/>
                <w:szCs w:val="14"/>
                <w:lang w:val="es-ES"/>
              </w:rPr>
              <w:t xml:space="preserve"> </w:t>
            </w:r>
            <w:proofErr w:type="spellStart"/>
            <w:r w:rsidRPr="007755CD">
              <w:rPr>
                <w:rFonts w:cs="Times New Roman"/>
                <w:sz w:val="14"/>
                <w:szCs w:val="14"/>
                <w:lang w:val="es-ES"/>
              </w:rPr>
              <w:t>resistance</w:t>
            </w:r>
            <w:proofErr w:type="spellEnd"/>
          </w:p>
          <w:p w14:paraId="4CF11642" w14:textId="77777777" w:rsidR="002C3656" w:rsidRPr="007755CD" w:rsidRDefault="002C3656" w:rsidP="002C3656">
            <w:pPr>
              <w:spacing w:before="0" w:after="0" w:line="240" w:lineRule="auto"/>
              <w:jc w:val="left"/>
              <w:rPr>
                <w:rFonts w:cs="Times New Roman"/>
                <w:i/>
                <w:sz w:val="14"/>
                <w:szCs w:val="14"/>
                <w:lang w:val="es-ES"/>
              </w:rPr>
            </w:pPr>
            <w:proofErr w:type="spellStart"/>
            <w:r w:rsidRPr="007755CD">
              <w:rPr>
                <w:rFonts w:cs="Times New Roman"/>
                <w:i/>
                <w:sz w:val="14"/>
                <w:szCs w:val="14"/>
                <w:lang w:val="es-ES"/>
              </w:rPr>
              <w:t>Carbapenemase-producing</w:t>
            </w:r>
            <w:proofErr w:type="spellEnd"/>
            <w:r w:rsidRPr="007755CD">
              <w:rPr>
                <w:rFonts w:cs="Times New Roman"/>
                <w:i/>
                <w:sz w:val="14"/>
                <w:szCs w:val="14"/>
                <w:lang w:val="es-ES"/>
              </w:rPr>
              <w:t xml:space="preserve"> </w:t>
            </w:r>
            <w:proofErr w:type="spellStart"/>
            <w:r w:rsidRPr="007755CD">
              <w:rPr>
                <w:rFonts w:cs="Times New Roman"/>
                <w:i/>
                <w:sz w:val="14"/>
                <w:szCs w:val="14"/>
                <w:lang w:val="es-ES"/>
              </w:rPr>
              <w:t>Enterobacterales</w:t>
            </w:r>
            <w:proofErr w:type="spellEnd"/>
          </w:p>
          <w:p w14:paraId="58E9343E" w14:textId="77777777" w:rsidR="002C3656" w:rsidRPr="007755CD" w:rsidRDefault="002C3656" w:rsidP="002C3656">
            <w:pPr>
              <w:spacing w:before="0" w:after="0" w:line="240" w:lineRule="auto"/>
              <w:jc w:val="left"/>
              <w:rPr>
                <w:rFonts w:cs="Times New Roman"/>
                <w:i/>
                <w:sz w:val="14"/>
                <w:szCs w:val="14"/>
                <w:lang w:val="es-ES"/>
              </w:rPr>
            </w:pPr>
            <w:proofErr w:type="spellStart"/>
            <w:r w:rsidRPr="007755CD">
              <w:rPr>
                <w:rFonts w:cs="Times New Roman"/>
                <w:i/>
                <w:sz w:val="14"/>
                <w:szCs w:val="14"/>
                <w:lang w:val="es-ES"/>
              </w:rPr>
              <w:t>Klebsiella</w:t>
            </w:r>
            <w:proofErr w:type="spellEnd"/>
            <w:r w:rsidRPr="007755CD">
              <w:rPr>
                <w:rFonts w:cs="Times New Roman"/>
                <w:i/>
                <w:sz w:val="14"/>
                <w:szCs w:val="14"/>
                <w:lang w:val="es-ES"/>
              </w:rPr>
              <w:t xml:space="preserve"> </w:t>
            </w:r>
            <w:proofErr w:type="spellStart"/>
            <w:r w:rsidRPr="007755CD">
              <w:rPr>
                <w:rFonts w:cs="Times New Roman"/>
                <w:i/>
                <w:sz w:val="14"/>
                <w:szCs w:val="14"/>
                <w:lang w:val="es-ES"/>
              </w:rPr>
              <w:t>pneumoniae</w:t>
            </w:r>
            <w:proofErr w:type="spellEnd"/>
          </w:p>
          <w:p w14:paraId="6B16559C" w14:textId="063478D6"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Plasmid transfer</w:t>
            </w:r>
          </w:p>
          <w:p w14:paraId="4AA56CF3" w14:textId="59FA7F9A" w:rsidR="002C3656" w:rsidRPr="007755CD" w:rsidRDefault="002C3656" w:rsidP="002C3656">
            <w:pPr>
              <w:spacing w:before="0" w:after="0" w:line="240" w:lineRule="auto"/>
              <w:jc w:val="left"/>
              <w:rPr>
                <w:rFonts w:cs="Times New Roman"/>
                <w:i/>
                <w:sz w:val="14"/>
                <w:szCs w:val="14"/>
              </w:rPr>
            </w:pPr>
            <w:r w:rsidRPr="007755CD">
              <w:rPr>
                <w:rFonts w:cs="Times New Roman"/>
                <w:sz w:val="14"/>
                <w:szCs w:val="14"/>
              </w:rPr>
              <w:t>Temperature</w:t>
            </w:r>
          </w:p>
        </w:tc>
        <w:tc>
          <w:tcPr>
            <w:tcW w:w="1273" w:type="dxa"/>
          </w:tcPr>
          <w:p w14:paraId="6DB374E6" w14:textId="77777777"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t>Secondary data from:</w:t>
            </w:r>
            <w:r w:rsidRPr="007755CD">
              <w:rPr>
                <w:rFonts w:cs="Times New Roman"/>
                <w:sz w:val="14"/>
                <w:szCs w:val="14"/>
              </w:rPr>
              <w:t xml:space="preserve"> </w:t>
            </w:r>
          </w:p>
          <w:p w14:paraId="475181D7" w14:textId="2ABC4B0D" w:rsidR="002C3656" w:rsidRPr="007755CD" w:rsidRDefault="009C5F73" w:rsidP="002C3656">
            <w:pPr>
              <w:spacing w:before="0" w:after="0" w:line="240" w:lineRule="auto"/>
              <w:jc w:val="left"/>
              <w:rPr>
                <w:rFonts w:cs="Times New Roman"/>
                <w:sz w:val="14"/>
                <w:szCs w:val="14"/>
              </w:rPr>
            </w:pPr>
            <w:r w:rsidRPr="007755CD">
              <w:rPr>
                <w:rFonts w:cs="Times New Roman"/>
                <w:sz w:val="14"/>
                <w:szCs w:val="14"/>
              </w:rPr>
              <w:t>O</w:t>
            </w:r>
            <w:r w:rsidR="002C3656" w:rsidRPr="007755CD">
              <w:rPr>
                <w:rFonts w:cs="Times New Roman"/>
                <w:sz w:val="14"/>
                <w:szCs w:val="14"/>
              </w:rPr>
              <w:t>bservational data (Surveillance system in hospitals, temperature)</w:t>
            </w:r>
          </w:p>
        </w:tc>
        <w:tc>
          <w:tcPr>
            <w:tcW w:w="1284" w:type="dxa"/>
          </w:tcPr>
          <w:p w14:paraId="1CEEED99" w14:textId="50F566CC"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Conjugation efficiency of plasmids carrying carbapenem-resistance genes </w:t>
            </w:r>
          </w:p>
        </w:tc>
        <w:tc>
          <w:tcPr>
            <w:tcW w:w="1662" w:type="dxa"/>
          </w:tcPr>
          <w:p w14:paraId="151DCDEB" w14:textId="34C86F10"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The study findings suggest that seasons promote the transfer of more antibiotic resistance-related genes, highlighting the importance of local temperature in the spread and transmission of plasmids carrying </w:t>
            </w:r>
            <w:proofErr w:type="spellStart"/>
            <w:r w:rsidRPr="007755CD">
              <w:rPr>
                <w:rFonts w:cs="Times New Roman"/>
                <w:sz w:val="14"/>
                <w:szCs w:val="14"/>
              </w:rPr>
              <w:t>carbapenemases</w:t>
            </w:r>
            <w:proofErr w:type="spellEnd"/>
            <w:r w:rsidRPr="007755CD">
              <w:rPr>
                <w:rFonts w:cs="Times New Roman"/>
                <w:sz w:val="14"/>
                <w:szCs w:val="14"/>
              </w:rPr>
              <w:t>.</w:t>
            </w:r>
          </w:p>
        </w:tc>
        <w:tc>
          <w:tcPr>
            <w:tcW w:w="3454" w:type="dxa"/>
          </w:tcPr>
          <w:p w14:paraId="337160DA" w14:textId="09AB531D"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The optimal conjugation temperatures demonstrating the highest stability for </w:t>
            </w:r>
            <w:proofErr w:type="spellStart"/>
            <w:r w:rsidRPr="007755CD">
              <w:rPr>
                <w:rFonts w:cs="Times New Roman"/>
                <w:sz w:val="14"/>
                <w:szCs w:val="14"/>
              </w:rPr>
              <w:t>bla</w:t>
            </w:r>
            <w:r w:rsidRPr="007755CD">
              <w:rPr>
                <w:rFonts w:cs="Times New Roman"/>
                <w:sz w:val="14"/>
                <w:szCs w:val="14"/>
                <w:vertAlign w:val="subscript"/>
              </w:rPr>
              <w:t>KPC</w:t>
            </w:r>
            <w:proofErr w:type="spellEnd"/>
            <w:r w:rsidRPr="007755CD">
              <w:rPr>
                <w:rFonts w:cs="Times New Roman"/>
                <w:sz w:val="14"/>
                <w:szCs w:val="14"/>
              </w:rPr>
              <w:t xml:space="preserve">- and </w:t>
            </w:r>
            <w:proofErr w:type="spellStart"/>
            <w:r w:rsidRPr="007755CD">
              <w:rPr>
                <w:rFonts w:cs="Times New Roman"/>
                <w:sz w:val="14"/>
                <w:szCs w:val="14"/>
              </w:rPr>
              <w:t>bla</w:t>
            </w:r>
            <w:r w:rsidRPr="007755CD">
              <w:rPr>
                <w:rFonts w:cs="Times New Roman"/>
                <w:sz w:val="14"/>
                <w:szCs w:val="14"/>
                <w:vertAlign w:val="subscript"/>
              </w:rPr>
              <w:t>NDM</w:t>
            </w:r>
            <w:proofErr w:type="spellEnd"/>
            <w:r w:rsidRPr="007755CD">
              <w:rPr>
                <w:rFonts w:cs="Times New Roman"/>
                <w:sz w:val="14"/>
                <w:szCs w:val="14"/>
              </w:rPr>
              <w:t xml:space="preserve">-carrying plasmids were 25ºC (p = 0.030) and 30ºC (p = 0.007), respectively. The stability of </w:t>
            </w:r>
            <w:proofErr w:type="spellStart"/>
            <w:r w:rsidRPr="007755CD">
              <w:rPr>
                <w:rFonts w:cs="Times New Roman"/>
                <w:sz w:val="14"/>
                <w:szCs w:val="14"/>
              </w:rPr>
              <w:t>bla</w:t>
            </w:r>
            <w:r w:rsidRPr="007755CD">
              <w:rPr>
                <w:rFonts w:cs="Times New Roman"/>
                <w:sz w:val="14"/>
                <w:szCs w:val="14"/>
                <w:vertAlign w:val="subscript"/>
              </w:rPr>
              <w:t>KPC</w:t>
            </w:r>
            <w:r w:rsidRPr="007755CD">
              <w:rPr>
                <w:rFonts w:cs="Times New Roman"/>
                <w:sz w:val="14"/>
                <w:szCs w:val="14"/>
              </w:rPr>
              <w:t>-IncF</w:t>
            </w:r>
            <w:proofErr w:type="spellEnd"/>
            <w:r w:rsidRPr="007755CD">
              <w:rPr>
                <w:rFonts w:cs="Times New Roman"/>
                <w:sz w:val="14"/>
                <w:szCs w:val="14"/>
              </w:rPr>
              <w:t xml:space="preserve"> was higher at 25ºC than that at 30ºC (p = 0.032) or 37ºC (p = 0.047), while bla</w:t>
            </w:r>
            <w:r w:rsidRPr="007755CD">
              <w:rPr>
                <w:rFonts w:cs="Times New Roman"/>
                <w:sz w:val="14"/>
                <w:szCs w:val="14"/>
                <w:vertAlign w:val="subscript"/>
              </w:rPr>
              <w:t>KPC</w:t>
            </w:r>
            <w:r w:rsidRPr="007755CD">
              <w:rPr>
                <w:rFonts w:cs="Times New Roman"/>
                <w:sz w:val="14"/>
                <w:szCs w:val="14"/>
              </w:rPr>
              <w:t>-IncX3 exhibited the lowest stability at 37ºC (p = 0.047). bla</w:t>
            </w:r>
            <w:r w:rsidRPr="007755CD">
              <w:rPr>
                <w:rFonts w:cs="Times New Roman"/>
                <w:sz w:val="14"/>
                <w:szCs w:val="14"/>
                <w:vertAlign w:val="subscript"/>
              </w:rPr>
              <w:t>NDM</w:t>
            </w:r>
            <w:r w:rsidRPr="007755CD">
              <w:rPr>
                <w:rFonts w:cs="Times New Roman"/>
                <w:sz w:val="14"/>
                <w:szCs w:val="14"/>
              </w:rPr>
              <w:t>-IncX3 was more stable at 30ºC than at 37ºC (p = 0.049).</w:t>
            </w:r>
          </w:p>
        </w:tc>
        <w:tc>
          <w:tcPr>
            <w:tcW w:w="1919" w:type="dxa"/>
          </w:tcPr>
          <w:p w14:paraId="5B5AE074" w14:textId="5466B706"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t>Evidence(s) of link:</w:t>
            </w:r>
            <w:r w:rsidRPr="007755CD">
              <w:rPr>
                <w:rFonts w:cs="Times New Roman"/>
                <w:sz w:val="14"/>
                <w:szCs w:val="14"/>
              </w:rPr>
              <w:t xml:space="preserve"> </w:t>
            </w:r>
          </w:p>
          <w:p w14:paraId="1F9D52AE" w14:textId="3DFAF0FE" w:rsidR="002C3656" w:rsidRPr="007755CD" w:rsidRDefault="001038C4" w:rsidP="002C3656">
            <w:pPr>
              <w:spacing w:before="0" w:after="0" w:line="240" w:lineRule="auto"/>
              <w:jc w:val="left"/>
              <w:rPr>
                <w:rFonts w:cs="Times New Roman"/>
                <w:i/>
                <w:sz w:val="14"/>
                <w:szCs w:val="14"/>
              </w:rPr>
            </w:pPr>
            <w:r w:rsidRPr="007755CD">
              <w:rPr>
                <w:rFonts w:cs="Times New Roman"/>
                <w:sz w:val="14"/>
                <w:szCs w:val="14"/>
              </w:rPr>
              <w:t>Warmer temperatures and HGT</w:t>
            </w:r>
          </w:p>
        </w:tc>
        <w:tc>
          <w:tcPr>
            <w:tcW w:w="953" w:type="dxa"/>
          </w:tcPr>
          <w:p w14:paraId="71799BA0" w14:textId="293C497A"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KDyhGzOq","properties":{"formattedCitation":"(Yang et al. 2024)","plainCitation":"(Yang et al. 2024)","noteIndex":0},"citationItems":[{"id":9714,"uris":["http://zotero.org/users/7734131/items/IDAFUGWR"],"itemData":{"id":9714,"type":"article-journal","abstract":"Bacteria causing human infections can develop antibiotic resistance due to various factors. Temperature affects bacterial growth and gene transfer; however, studies exploring the association between the changes in local temperature and antibiotic resistance are limited. Here, we investigated the effects of local temperatures on the distribution of antibiotic resistance and transmission of carbapenemase-producing Enterobacterales using the data on Klebsiella pneumoniae from sentinel hospitals in eight regions included in the Korea Global Antimicrobial Resistance Surveillance System between 2017 and 2021. The resistance rates to most antibiotics, including carbapenems, varied significantly according to local temperature (p &lt; 0.047), except for aminoglycosides. Conjugation experiments at various temperatures for strains encoding the carbapenemase gene on a plasmid revealed significant variation in the optimal conjugation temperatures for plasmids carrying blaKPC and blaNDM genes. The optimal conjugation temperatures demonstrating the highest stability for blaKPC- and blaNDM-carrying plasmids were 25 °C (p = 0.030) and 30 °C (p = 0.007), respectively. The stability of blaKPC-IncF was higher at 25 °C than that at 30 °C (p = 0.032) or 37 °C (p = 0.047), while blaKPC-IncX3 exhibited the lowest stability at 37 °C (p = 0.047). blaNDM-IncX3 was more stable at 30 °C than at 37 °C (p = 0.049). These findings suggest that the optimal temperature for carbapenemase gene transmission varied between 25 °C and 30 °C, indicating that warmer seasons promote the transfer of more antibiotic resistance-related genes and highlighting the importance of local temperature in the spread and transmission of plasmids carrying carbapenemases.","container-title":"Microorganisms","DOI":"10.3390/microorganisms12030454","ISSN":"2076-2607","issue":"3","journalAbbreviation":"Microorganisms","language":"eng","note":"PMID: 38543505\nPMCID: PMC10972239","page":"454","source":"PubMed","title":"Effect of Temperature on Carbapenemase-Encoding Plasmid Transfer in Klebsiella pneumoniae","volume":"12","author":[{"family":"Yang","given":"Ji Woo"},{"family":"Nam","given":"Ji-Hyun"},{"family":"Lee","given":"Kwang Jun"},{"family":"Yoo","given":"Jung Sik"}],"issued":{"date-parts":[["2024",2,23]]}}}],"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Yang et al. 2024)</w:t>
            </w:r>
            <w:r w:rsidRPr="007755CD">
              <w:rPr>
                <w:rFonts w:cs="Times New Roman"/>
                <w:sz w:val="14"/>
                <w:szCs w:val="14"/>
              </w:rPr>
              <w:fldChar w:fldCharType="end"/>
            </w:r>
          </w:p>
        </w:tc>
      </w:tr>
      <w:tr w:rsidR="002C3656" w:rsidRPr="007755CD" w14:paraId="732930FC" w14:textId="77777777" w:rsidTr="00172455">
        <w:tc>
          <w:tcPr>
            <w:tcW w:w="1029" w:type="dxa"/>
          </w:tcPr>
          <w:p w14:paraId="14CD84F8" w14:textId="77777777" w:rsidR="00D12AF4" w:rsidRPr="007755CD" w:rsidRDefault="00D12AF4" w:rsidP="00D12AF4">
            <w:pPr>
              <w:spacing w:before="0" w:after="0" w:line="240" w:lineRule="auto"/>
              <w:jc w:val="left"/>
              <w:rPr>
                <w:rFonts w:cs="Times New Roman"/>
                <w:sz w:val="14"/>
                <w:szCs w:val="14"/>
              </w:rPr>
            </w:pPr>
            <w:r w:rsidRPr="007755CD">
              <w:rPr>
                <w:rFonts w:cs="Times New Roman"/>
                <w:sz w:val="14"/>
                <w:szCs w:val="14"/>
              </w:rPr>
              <w:t xml:space="preserve">Hazard </w:t>
            </w:r>
          </w:p>
          <w:p w14:paraId="48BF5F4A" w14:textId="2B72D65E" w:rsidR="002C3656" w:rsidRPr="007755CD" w:rsidRDefault="00D12AF4" w:rsidP="00D12AF4">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70B763C2" w14:textId="61615D63"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Ex</w:t>
            </w:r>
            <w:r w:rsidR="00517F96" w:rsidRPr="007755CD">
              <w:rPr>
                <w:rFonts w:cs="Times New Roman"/>
                <w:sz w:val="14"/>
                <w:szCs w:val="14"/>
              </w:rPr>
              <w:t>.</w:t>
            </w:r>
          </w:p>
        </w:tc>
        <w:tc>
          <w:tcPr>
            <w:tcW w:w="1753" w:type="dxa"/>
          </w:tcPr>
          <w:p w14:paraId="467B0D6D" w14:textId="3026ACC2"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NA</w:t>
            </w:r>
          </w:p>
        </w:tc>
        <w:tc>
          <w:tcPr>
            <w:tcW w:w="1273" w:type="dxa"/>
          </w:tcPr>
          <w:p w14:paraId="539C1BFC" w14:textId="77777777" w:rsidR="009C5F73" w:rsidRPr="007755CD" w:rsidRDefault="002C3656" w:rsidP="002C3656">
            <w:pPr>
              <w:spacing w:before="0" w:after="0" w:line="240" w:lineRule="auto"/>
              <w:jc w:val="left"/>
              <w:rPr>
                <w:rFonts w:cs="Times New Roman"/>
                <w:sz w:val="14"/>
                <w:szCs w:val="14"/>
              </w:rPr>
            </w:pPr>
            <w:r w:rsidRPr="007755CD">
              <w:rPr>
                <w:rFonts w:cs="Times New Roman"/>
                <w:i/>
                <w:sz w:val="14"/>
                <w:szCs w:val="14"/>
              </w:rPr>
              <w:t xml:space="preserve">Primary data from: </w:t>
            </w:r>
          </w:p>
          <w:p w14:paraId="79BEE37D" w14:textId="26EA6AE4" w:rsidR="002C3656" w:rsidRPr="007755CD" w:rsidRDefault="009C5F73" w:rsidP="002C3656">
            <w:pPr>
              <w:spacing w:before="0" w:after="0" w:line="240" w:lineRule="auto"/>
              <w:jc w:val="left"/>
              <w:rPr>
                <w:rFonts w:cs="Times New Roman"/>
                <w:i/>
                <w:sz w:val="14"/>
                <w:szCs w:val="14"/>
              </w:rPr>
            </w:pPr>
            <w:r w:rsidRPr="007755CD">
              <w:rPr>
                <w:rFonts w:cs="Times New Roman"/>
                <w:sz w:val="14"/>
                <w:szCs w:val="14"/>
              </w:rPr>
              <w:t>L</w:t>
            </w:r>
            <w:r w:rsidR="002C3656" w:rsidRPr="007755CD">
              <w:rPr>
                <w:rFonts w:cs="Times New Roman"/>
                <w:sz w:val="14"/>
                <w:szCs w:val="14"/>
              </w:rPr>
              <w:t>aboratory experiment (</w:t>
            </w:r>
            <w:r w:rsidR="002C3656" w:rsidRPr="007755CD">
              <w:rPr>
                <w:rFonts w:cs="Times New Roman"/>
                <w:i/>
                <w:sz w:val="14"/>
                <w:szCs w:val="14"/>
              </w:rPr>
              <w:t>E. coli</w:t>
            </w:r>
            <w:r w:rsidR="002C3656" w:rsidRPr="007755CD">
              <w:rPr>
                <w:rFonts w:cs="Times New Roman"/>
                <w:sz w:val="14"/>
                <w:szCs w:val="14"/>
              </w:rPr>
              <w:t xml:space="preserve"> exposed to different temperatures) </w:t>
            </w:r>
          </w:p>
        </w:tc>
        <w:tc>
          <w:tcPr>
            <w:tcW w:w="1284" w:type="dxa"/>
          </w:tcPr>
          <w:p w14:paraId="2B2A2AE5" w14:textId="7B90850B"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Mutation rate</w:t>
            </w:r>
          </w:p>
        </w:tc>
        <w:tc>
          <w:tcPr>
            <w:tcW w:w="1662" w:type="dxa"/>
          </w:tcPr>
          <w:p w14:paraId="0BBC7008" w14:textId="2A7511F9"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The mutation rate towards antibiotic resistance is impacted by a small change in temperature. </w:t>
            </w:r>
          </w:p>
        </w:tc>
        <w:tc>
          <w:tcPr>
            <w:tcW w:w="3454" w:type="dxa"/>
          </w:tcPr>
          <w:p w14:paraId="57229867" w14:textId="4F9EAC74"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The mutation rate towards ciprofloxacin and rifampicin resistance was higher at 40°C than at 37°C.</w:t>
            </w:r>
          </w:p>
        </w:tc>
        <w:tc>
          <w:tcPr>
            <w:tcW w:w="1919" w:type="dxa"/>
          </w:tcPr>
          <w:p w14:paraId="653D9BC8" w14:textId="487E11FA" w:rsidR="002C3656" w:rsidRPr="007755CD" w:rsidRDefault="002C3656" w:rsidP="002C3656">
            <w:pPr>
              <w:spacing w:before="0" w:after="0" w:line="240" w:lineRule="auto"/>
              <w:jc w:val="left"/>
              <w:rPr>
                <w:rFonts w:cs="Times New Roman"/>
                <w:i/>
                <w:sz w:val="14"/>
                <w:szCs w:val="14"/>
              </w:rPr>
            </w:pPr>
            <w:r w:rsidRPr="007755CD">
              <w:rPr>
                <w:rFonts w:cs="Times New Roman"/>
                <w:i/>
                <w:sz w:val="14"/>
                <w:szCs w:val="14"/>
              </w:rPr>
              <w:t xml:space="preserve">Evidence(s) </w:t>
            </w:r>
            <w:proofErr w:type="gramStart"/>
            <w:r w:rsidRPr="007755CD">
              <w:rPr>
                <w:rFonts w:cs="Times New Roman"/>
                <w:i/>
                <w:sz w:val="14"/>
                <w:szCs w:val="14"/>
              </w:rPr>
              <w:t>of</w:t>
            </w:r>
            <w:r w:rsidR="001038C4" w:rsidRPr="007755CD">
              <w:rPr>
                <w:rFonts w:cs="Times New Roman"/>
                <w:i/>
                <w:sz w:val="14"/>
                <w:szCs w:val="14"/>
              </w:rPr>
              <w:t xml:space="preserve"> </w:t>
            </w:r>
            <w:r w:rsidRPr="007755CD">
              <w:rPr>
                <w:rFonts w:cs="Times New Roman"/>
                <w:i/>
                <w:sz w:val="14"/>
                <w:szCs w:val="14"/>
              </w:rPr>
              <w:t xml:space="preserve"> link</w:t>
            </w:r>
            <w:proofErr w:type="gramEnd"/>
            <w:r w:rsidRPr="007755CD">
              <w:rPr>
                <w:rFonts w:cs="Times New Roman"/>
                <w:i/>
                <w:sz w:val="14"/>
                <w:szCs w:val="14"/>
              </w:rPr>
              <w:t xml:space="preserve">: </w:t>
            </w:r>
            <w:r w:rsidR="001038C4" w:rsidRPr="007755CD">
              <w:rPr>
                <w:rFonts w:cs="Times New Roman"/>
                <w:sz w:val="14"/>
                <w:szCs w:val="14"/>
              </w:rPr>
              <w:t>Tem</w:t>
            </w:r>
            <w:r w:rsidRPr="007755CD">
              <w:rPr>
                <w:rFonts w:cs="Times New Roman"/>
                <w:sz w:val="14"/>
                <w:szCs w:val="14"/>
              </w:rPr>
              <w:t xml:space="preserve">perature </w:t>
            </w:r>
            <w:r w:rsidR="001038C4" w:rsidRPr="007755CD">
              <w:rPr>
                <w:rFonts w:cs="Times New Roman"/>
                <w:sz w:val="14"/>
                <w:szCs w:val="14"/>
              </w:rPr>
              <w:t>and the</w:t>
            </w:r>
            <w:r w:rsidRPr="007755CD">
              <w:rPr>
                <w:rFonts w:cs="Times New Roman"/>
                <w:sz w:val="14"/>
                <w:szCs w:val="14"/>
              </w:rPr>
              <w:t xml:space="preserve"> novo antibiotic resistance mutations</w:t>
            </w:r>
          </w:p>
        </w:tc>
        <w:tc>
          <w:tcPr>
            <w:tcW w:w="953" w:type="dxa"/>
          </w:tcPr>
          <w:p w14:paraId="078E24DF" w14:textId="0C4227B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xs4AaSVN","properties":{"formattedCitation":"(Van Eldijk et al. 2024)","plainCitation":"(Van Eldijk et al. 2024)","noteIndex":0},"citationItems":[{"id":9461,"uris":["http://zotero.org/users/7734131/items/VB7J76CJ"],"itemData":{"id":9461,"type":"article-journal","abstract":"Environmental conditions can influence mutation rates in bacteria. Fever is a common response to infection that alters the growth conditions of infecting bacteria. Here we examine how a temperature change, such as is associated with fever, affects the mutation rate towards antibiotic resistance.We used a fluctuation test to assess the mutation rate towards antibiotic resistance in Escherichia coli at two different temperatures: 37°C (normal temperature) and 40°C (fever temperature). We performed this measurement for three different antibiotics with different modes of action: ciprofloxacin, rifampicin and ampicillin.In all cases, the mutation rate towards antibiotic resistance turned out to be temperature dependent, but in different ways. Fever temperatures led to a reduced mutation rate towards ampicillin resistance and an elevated mutation rate towards ciprofloxacin and rifampicin resistance.This study shows that the mutation rate towards antibiotic resistance is impacted by a small change in temperature, such as associated with fever. This opens a new avenue to mitigate the emergence of antibiotic resistance by coordinating the choice of an antibiotic with the decision of whether or not to suppress fever when treating a patient. Hence, optimized combinations of antibiotics and fever suppression strategies may be a new weapon in the battle against antibiotic resistance.","container-title":"JAC-Antimicrobial Resistance","DOI":"10.1093/jacamr/dlae085","ISSN":"2632-1823","issue":"3","journalAbbreviation":"JAC-Antimicrobial Resistance","page":"dlae085","source":"Silverchair","title":"Temperature dependence of the mutation rate towards antibiotic resistance","volume":"6","author":[{"family":"Van Eldijk","given":"Timo J B"},{"family":"Sheridan","given":"Eleanor A"},{"family":"Martin","given":"Guillaume"},{"family":"Weissing","given":"Franz J"},{"family":"Kuipers","given":"Oscar P"},{"family":"Van Doorn","given":"G Sander"}],"issued":{"date-parts":[["2024",6,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Van Eldijk et al. 2024)</w:t>
            </w:r>
            <w:r w:rsidRPr="007755CD">
              <w:rPr>
                <w:rFonts w:cs="Times New Roman"/>
                <w:sz w:val="14"/>
                <w:szCs w:val="14"/>
              </w:rPr>
              <w:fldChar w:fldCharType="end"/>
            </w:r>
          </w:p>
        </w:tc>
      </w:tr>
      <w:tr w:rsidR="002C3656" w:rsidRPr="007755CD" w14:paraId="1300A773" w14:textId="77777777" w:rsidTr="00172455">
        <w:tc>
          <w:tcPr>
            <w:tcW w:w="1029" w:type="dxa"/>
          </w:tcPr>
          <w:p w14:paraId="7F3C5B81" w14:textId="77777777" w:rsidR="00D12AF4" w:rsidRPr="007755CD" w:rsidRDefault="00D12AF4" w:rsidP="00D12AF4">
            <w:pPr>
              <w:spacing w:before="0" w:after="0" w:line="240" w:lineRule="auto"/>
              <w:jc w:val="left"/>
              <w:rPr>
                <w:rFonts w:cs="Times New Roman"/>
                <w:sz w:val="14"/>
                <w:szCs w:val="14"/>
              </w:rPr>
            </w:pPr>
            <w:r w:rsidRPr="007755CD">
              <w:rPr>
                <w:rFonts w:cs="Times New Roman"/>
                <w:sz w:val="14"/>
                <w:szCs w:val="14"/>
              </w:rPr>
              <w:t xml:space="preserve">Hazard </w:t>
            </w:r>
          </w:p>
          <w:p w14:paraId="61BD378A" w14:textId="498F7081" w:rsidR="002C3656" w:rsidRPr="007755CD" w:rsidRDefault="00D12AF4" w:rsidP="00D12AF4">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33088E96" w14:textId="4E431AFC"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Re</w:t>
            </w:r>
            <w:r w:rsidR="00517F96" w:rsidRPr="007755CD">
              <w:rPr>
                <w:rFonts w:cs="Times New Roman"/>
                <w:sz w:val="14"/>
                <w:szCs w:val="14"/>
              </w:rPr>
              <w:t>.</w:t>
            </w:r>
          </w:p>
        </w:tc>
        <w:tc>
          <w:tcPr>
            <w:tcW w:w="1753" w:type="dxa"/>
          </w:tcPr>
          <w:p w14:paraId="6A52E815" w14:textId="7D36AE4C"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NA</w:t>
            </w:r>
          </w:p>
        </w:tc>
        <w:tc>
          <w:tcPr>
            <w:tcW w:w="1273" w:type="dxa"/>
          </w:tcPr>
          <w:p w14:paraId="38A1CD25" w14:textId="77777777" w:rsidR="009C5F73" w:rsidRPr="007755CD" w:rsidRDefault="002C3656" w:rsidP="002C3656">
            <w:pPr>
              <w:spacing w:before="0" w:after="0" w:line="240" w:lineRule="auto"/>
              <w:jc w:val="left"/>
              <w:rPr>
                <w:rFonts w:cs="Times New Roman"/>
                <w:sz w:val="14"/>
                <w:szCs w:val="14"/>
              </w:rPr>
            </w:pPr>
            <w:r w:rsidRPr="007755CD">
              <w:rPr>
                <w:rFonts w:cs="Times New Roman"/>
                <w:i/>
                <w:sz w:val="14"/>
                <w:szCs w:val="14"/>
              </w:rPr>
              <w:t>Secondary data from</w:t>
            </w:r>
            <w:r w:rsidRPr="007755CD">
              <w:rPr>
                <w:rFonts w:cs="Times New Roman"/>
                <w:sz w:val="14"/>
                <w:szCs w:val="14"/>
              </w:rPr>
              <w:t xml:space="preserve">: </w:t>
            </w:r>
          </w:p>
          <w:p w14:paraId="099E546F" w14:textId="75116D7A" w:rsidR="002C3656" w:rsidRPr="007755CD" w:rsidRDefault="009C5F73" w:rsidP="002C3656">
            <w:pPr>
              <w:spacing w:before="0" w:after="0" w:line="240" w:lineRule="auto"/>
              <w:jc w:val="left"/>
              <w:rPr>
                <w:rFonts w:cs="Times New Roman"/>
                <w:i/>
                <w:sz w:val="14"/>
                <w:szCs w:val="14"/>
              </w:rPr>
            </w:pPr>
            <w:r w:rsidRPr="007755CD">
              <w:rPr>
                <w:rFonts w:cs="Times New Roman"/>
                <w:sz w:val="14"/>
                <w:szCs w:val="14"/>
              </w:rPr>
              <w:t>R</w:t>
            </w:r>
            <w:r w:rsidR="002C3656" w:rsidRPr="007755CD">
              <w:rPr>
                <w:rFonts w:cs="Times New Roman"/>
                <w:sz w:val="14"/>
                <w:szCs w:val="14"/>
              </w:rPr>
              <w:t>eviewed literature</w:t>
            </w:r>
          </w:p>
        </w:tc>
        <w:tc>
          <w:tcPr>
            <w:tcW w:w="1284" w:type="dxa"/>
          </w:tcPr>
          <w:p w14:paraId="1A19E1E5" w14:textId="4F2FB518"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Mutation rate, HGT, prevalence </w:t>
            </w:r>
            <w:r w:rsidR="005C161C" w:rsidRPr="007755CD">
              <w:rPr>
                <w:rFonts w:cs="Times New Roman"/>
                <w:sz w:val="14"/>
                <w:szCs w:val="14"/>
              </w:rPr>
              <w:t xml:space="preserve">of </w:t>
            </w:r>
            <w:r w:rsidRPr="007755CD">
              <w:rPr>
                <w:rFonts w:cs="Times New Roman"/>
                <w:sz w:val="14"/>
                <w:szCs w:val="14"/>
              </w:rPr>
              <w:t xml:space="preserve">ARB, and prevalence of infections. </w:t>
            </w:r>
          </w:p>
        </w:tc>
        <w:tc>
          <w:tcPr>
            <w:tcW w:w="1662" w:type="dxa"/>
          </w:tcPr>
          <w:p w14:paraId="6DFBD12D" w14:textId="5755FB86"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Changes in temperatures are likely to lead to thermal adaptation in microbes that experience rises and declines in temperature—either inside a host or in the external environment. These thermal adaptations may have collateral effects such as higher antibiotic resistance.</w:t>
            </w:r>
          </w:p>
        </w:tc>
        <w:tc>
          <w:tcPr>
            <w:tcW w:w="3454" w:type="dxa"/>
          </w:tcPr>
          <w:p w14:paraId="70949405" w14:textId="0BD415FC"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The text includes supporting quantitative data and qualitative descriptions of the links between temperature changes and selection of antibiotic resistance. This review examines these links by synthesising results from laboratories, hospitals, and environmental studies.</w:t>
            </w:r>
          </w:p>
        </w:tc>
        <w:tc>
          <w:tcPr>
            <w:tcW w:w="1919" w:type="dxa"/>
          </w:tcPr>
          <w:p w14:paraId="2D3150A6" w14:textId="5F7F30AC"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t>Evidence(s) of link:</w:t>
            </w:r>
            <w:r w:rsidRPr="007755CD">
              <w:rPr>
                <w:rFonts w:cs="Times New Roman"/>
                <w:sz w:val="14"/>
                <w:szCs w:val="14"/>
              </w:rPr>
              <w:t xml:space="preserve"> </w:t>
            </w:r>
            <w:r w:rsidR="00F10155" w:rsidRPr="007755CD">
              <w:rPr>
                <w:rFonts w:cs="Times New Roman"/>
                <w:sz w:val="14"/>
                <w:szCs w:val="14"/>
              </w:rPr>
              <w:t>T</w:t>
            </w:r>
            <w:r w:rsidRPr="007755CD">
              <w:rPr>
                <w:rFonts w:cs="Times New Roman"/>
                <w:sz w:val="14"/>
                <w:szCs w:val="14"/>
              </w:rPr>
              <w:t>emperature could promote the selection of AMR, through the novo antibiotic resistance mutations</w:t>
            </w:r>
          </w:p>
          <w:p w14:paraId="0C647352" w14:textId="77777777" w:rsidR="002C3656" w:rsidRPr="007755CD" w:rsidRDefault="002C3656" w:rsidP="002C3656">
            <w:pPr>
              <w:spacing w:before="0" w:after="0" w:line="240" w:lineRule="auto"/>
              <w:jc w:val="left"/>
              <w:rPr>
                <w:rFonts w:cs="Times New Roman"/>
                <w:sz w:val="14"/>
                <w:szCs w:val="14"/>
              </w:rPr>
            </w:pPr>
          </w:p>
          <w:p w14:paraId="0EFF7A95" w14:textId="0DD6C0A9" w:rsidR="002C3656" w:rsidRPr="007755CD" w:rsidRDefault="002C3656" w:rsidP="002C3656">
            <w:pPr>
              <w:spacing w:before="0" w:after="0" w:line="240" w:lineRule="auto"/>
              <w:jc w:val="left"/>
              <w:rPr>
                <w:rFonts w:cs="Times New Roman"/>
                <w:i/>
                <w:sz w:val="14"/>
                <w:szCs w:val="14"/>
              </w:rPr>
            </w:pPr>
            <w:r w:rsidRPr="007755CD">
              <w:rPr>
                <w:rFonts w:cs="Times New Roman"/>
                <w:i/>
                <w:sz w:val="14"/>
                <w:szCs w:val="14"/>
              </w:rPr>
              <w:t>Recommendation(s) for action:</w:t>
            </w:r>
            <w:r w:rsidRPr="007755CD">
              <w:rPr>
                <w:rFonts w:cs="Times New Roman"/>
                <w:sz w:val="14"/>
                <w:szCs w:val="14"/>
              </w:rPr>
              <w:t xml:space="preserve"> there is a need for more interdisciplinary research, as these issues correspond to multiple specialty scales: genomic, cellular, physiological, ecological, and encompass enormous ranges in spatial and temporal scales.</w:t>
            </w:r>
          </w:p>
        </w:tc>
        <w:tc>
          <w:tcPr>
            <w:tcW w:w="953" w:type="dxa"/>
          </w:tcPr>
          <w:p w14:paraId="7A0E55DB" w14:textId="6F1389ED"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fSE2Wojr","properties":{"formattedCitation":"(Rodr\\uc0\\u237{}guez-Verdugo et al. 2020)","plainCitation":"(Rodríguez-Verdugo et al. 2020)","noteIndex":0},"citationItems":[{"id":1301,"uris":["http://zotero.org/users/7734131/items/URPBQ3ZQ"],"itemData":{"id":1301,"type":"article-journal","abstract":"Bacteria have evolved diverse mechanisms to survive environments with antibiotics. Temperature is both a key factor that affects the survival of bacteria in the presence of antibiotics and an environmental trait that is drastically increasing due to climate change. Therefore, it is timely and important to understand links between temperature changes and selection of antibiotic resistance. This review examines these links by synthesizing results from laboratories, hospitals, and environmental studies. First, we describe the transient physiological responses to temperature that alter cellular behavior and lead to antibiotic tolerance and persistence. Second, we focus on the link between thermal stress and the evolution and maintenance of antibiotic resistance mutations. Finally, we explore how local and global changes in temperature are associated with increases in antibiotic resistance and its spread. We suggest that a multidisciplinary, multiscale approach is critical to fully understand how temperature changes are contributing to the antibiotic crisis., Global Change; Microbiology","container-title":"iScience","DOI":"10.1016/j.isci.2020.101024","ISSN":"2589-0042","issue":"4","journalAbbreviation":"iScience","note":"PMID: 32299057\nPMCID: PMC7160571","page":"101024","source":"PubMed Central","title":"Compounding Effects of Climate Warming and Antibiotic Resistance","volume":"23","author":[{"family":"Rodríguez-Verdugo","given":"Alejandra"},{"family":"Lozano-Huntelman","given":"Natalie"},{"family":"Cruz-Loya","given":"Mauricio"},{"family":"Savage","given":"Van"},{"family":"Yeh","given":"Pamela"}],"issued":{"date-parts":[["2020",3,30]]}}}],"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Rodríguez-Verdugo et al. 2020)</w:t>
            </w:r>
            <w:r w:rsidRPr="007755CD">
              <w:rPr>
                <w:rFonts w:cs="Times New Roman"/>
                <w:sz w:val="14"/>
                <w:szCs w:val="14"/>
              </w:rPr>
              <w:fldChar w:fldCharType="end"/>
            </w:r>
          </w:p>
        </w:tc>
      </w:tr>
      <w:tr w:rsidR="002C3656" w:rsidRPr="007755CD" w14:paraId="274C0C4E" w14:textId="77777777" w:rsidTr="00172455">
        <w:tc>
          <w:tcPr>
            <w:tcW w:w="1029" w:type="dxa"/>
          </w:tcPr>
          <w:p w14:paraId="73A534F0" w14:textId="77777777" w:rsidR="00D12AF4" w:rsidRPr="007755CD" w:rsidRDefault="00D12AF4" w:rsidP="00D12AF4">
            <w:pPr>
              <w:spacing w:before="0" w:after="0" w:line="240" w:lineRule="auto"/>
              <w:jc w:val="left"/>
              <w:rPr>
                <w:rFonts w:cs="Times New Roman"/>
                <w:sz w:val="14"/>
                <w:szCs w:val="14"/>
              </w:rPr>
            </w:pPr>
            <w:r w:rsidRPr="007755CD">
              <w:rPr>
                <w:rFonts w:cs="Times New Roman"/>
                <w:sz w:val="14"/>
                <w:szCs w:val="14"/>
              </w:rPr>
              <w:t xml:space="preserve">Hazard </w:t>
            </w:r>
          </w:p>
          <w:p w14:paraId="0F4BE4C6" w14:textId="23ECE37C" w:rsidR="002C3656" w:rsidRPr="007755CD" w:rsidRDefault="00D12AF4" w:rsidP="00D12AF4">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6D943367" w14:textId="4AF7F708"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Ex</w:t>
            </w:r>
          </w:p>
        </w:tc>
        <w:tc>
          <w:tcPr>
            <w:tcW w:w="1753" w:type="dxa"/>
          </w:tcPr>
          <w:p w14:paraId="378F09F8"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Beneficial mutations</w:t>
            </w:r>
          </w:p>
          <w:p w14:paraId="6946B94C"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Fitness effects</w:t>
            </w:r>
          </w:p>
          <w:p w14:paraId="6236A186"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Experimental evolution</w:t>
            </w:r>
          </w:p>
          <w:p w14:paraId="0EAAB1FF"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Trade-offs</w:t>
            </w:r>
          </w:p>
          <w:p w14:paraId="5483B5E8"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Pleiotropy</w:t>
            </w:r>
          </w:p>
          <w:p w14:paraId="6984EE73" w14:textId="5CD43861"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lastRenderedPageBreak/>
              <w:t>Epistasis</w:t>
            </w:r>
          </w:p>
        </w:tc>
        <w:tc>
          <w:tcPr>
            <w:tcW w:w="1273" w:type="dxa"/>
          </w:tcPr>
          <w:p w14:paraId="7A61D2EE" w14:textId="77777777" w:rsidR="009C5F73" w:rsidRPr="007755CD" w:rsidRDefault="002C3656" w:rsidP="002C3656">
            <w:pPr>
              <w:spacing w:before="0" w:after="0" w:line="240" w:lineRule="auto"/>
              <w:jc w:val="left"/>
              <w:rPr>
                <w:rFonts w:cs="Times New Roman"/>
                <w:i/>
                <w:sz w:val="14"/>
                <w:szCs w:val="14"/>
              </w:rPr>
            </w:pPr>
            <w:r w:rsidRPr="007755CD">
              <w:rPr>
                <w:rFonts w:cs="Times New Roman"/>
                <w:i/>
                <w:sz w:val="14"/>
                <w:szCs w:val="14"/>
              </w:rPr>
              <w:lastRenderedPageBreak/>
              <w:t xml:space="preserve">Primary data from: </w:t>
            </w:r>
          </w:p>
          <w:p w14:paraId="2BBCB1AE" w14:textId="002A85F6" w:rsidR="002C3656" w:rsidRPr="007755CD" w:rsidRDefault="009C5F73" w:rsidP="002C3656">
            <w:pPr>
              <w:spacing w:before="0" w:after="0" w:line="240" w:lineRule="auto"/>
              <w:jc w:val="left"/>
              <w:rPr>
                <w:rFonts w:cs="Times New Roman"/>
                <w:i/>
                <w:sz w:val="14"/>
                <w:szCs w:val="14"/>
              </w:rPr>
            </w:pPr>
            <w:r w:rsidRPr="007755CD">
              <w:rPr>
                <w:rFonts w:cs="Times New Roman"/>
                <w:sz w:val="14"/>
                <w:szCs w:val="14"/>
              </w:rPr>
              <w:t>L</w:t>
            </w:r>
            <w:r w:rsidR="002C3656" w:rsidRPr="007755CD">
              <w:rPr>
                <w:rFonts w:cs="Times New Roman"/>
                <w:sz w:val="14"/>
                <w:szCs w:val="14"/>
              </w:rPr>
              <w:t>aboratory experiment (</w:t>
            </w:r>
            <w:r w:rsidR="002C3656" w:rsidRPr="007755CD">
              <w:rPr>
                <w:rFonts w:cs="Times New Roman"/>
                <w:i/>
                <w:sz w:val="14"/>
                <w:szCs w:val="14"/>
              </w:rPr>
              <w:t>E. coli</w:t>
            </w:r>
            <w:r w:rsidR="002C3656" w:rsidRPr="007755CD">
              <w:rPr>
                <w:rFonts w:cs="Times New Roman"/>
                <w:sz w:val="14"/>
                <w:szCs w:val="14"/>
              </w:rPr>
              <w:t xml:space="preserve"> exposed to </w:t>
            </w:r>
            <w:r w:rsidR="002C3656" w:rsidRPr="007755CD">
              <w:rPr>
                <w:rFonts w:cs="Times New Roman"/>
                <w:sz w:val="14"/>
                <w:szCs w:val="14"/>
              </w:rPr>
              <w:lastRenderedPageBreak/>
              <w:t xml:space="preserve">different temperatures) </w:t>
            </w:r>
          </w:p>
        </w:tc>
        <w:tc>
          <w:tcPr>
            <w:tcW w:w="1284" w:type="dxa"/>
          </w:tcPr>
          <w:p w14:paraId="00F93C60" w14:textId="1BF2D6FE"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lastRenderedPageBreak/>
              <w:t>Antibiotic resistance mutations</w:t>
            </w:r>
          </w:p>
        </w:tc>
        <w:tc>
          <w:tcPr>
            <w:tcW w:w="1662" w:type="dxa"/>
          </w:tcPr>
          <w:p w14:paraId="748DF262" w14:textId="21075AA8"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The study evidenced the selection and fixation of resistant mutations in populations of </w:t>
            </w:r>
            <w:r w:rsidRPr="007755CD">
              <w:rPr>
                <w:rFonts w:cs="Times New Roman"/>
                <w:i/>
                <w:sz w:val="14"/>
                <w:szCs w:val="14"/>
              </w:rPr>
              <w:t>E. coli B</w:t>
            </w:r>
            <w:r w:rsidRPr="007755CD">
              <w:rPr>
                <w:rFonts w:cs="Times New Roman"/>
                <w:sz w:val="14"/>
                <w:szCs w:val="14"/>
              </w:rPr>
              <w:t xml:space="preserve"> </w:t>
            </w:r>
            <w:r w:rsidRPr="007755CD">
              <w:rPr>
                <w:rFonts w:cs="Times New Roman"/>
                <w:sz w:val="14"/>
                <w:szCs w:val="14"/>
              </w:rPr>
              <w:lastRenderedPageBreak/>
              <w:t>that had never been exposed to antibiotics.</w:t>
            </w:r>
          </w:p>
        </w:tc>
        <w:tc>
          <w:tcPr>
            <w:tcW w:w="3454" w:type="dxa"/>
          </w:tcPr>
          <w:p w14:paraId="04988CB2" w14:textId="2BDD9449"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lastRenderedPageBreak/>
              <w:t xml:space="preserve">The results found parallel mutations within the </w:t>
            </w:r>
            <w:proofErr w:type="spellStart"/>
            <w:r w:rsidRPr="007755CD">
              <w:rPr>
                <w:rFonts w:cs="Times New Roman"/>
                <w:sz w:val="14"/>
                <w:szCs w:val="14"/>
              </w:rPr>
              <w:t>rpoB</w:t>
            </w:r>
            <w:proofErr w:type="spellEnd"/>
            <w:r w:rsidRPr="007755CD">
              <w:rPr>
                <w:rFonts w:cs="Times New Roman"/>
                <w:sz w:val="14"/>
                <w:szCs w:val="14"/>
              </w:rPr>
              <w:t xml:space="preserve"> gene encoding the beta subunit of RNA polymerase. These amino acid substitutions conferred different levels of rifampicin resistance. The resistant mutations typically appeared and were fixed early in the evolution </w:t>
            </w:r>
            <w:r w:rsidRPr="007755CD">
              <w:rPr>
                <w:rFonts w:cs="Times New Roman"/>
                <w:sz w:val="14"/>
                <w:szCs w:val="14"/>
              </w:rPr>
              <w:lastRenderedPageBreak/>
              <w:t>experiment. The study confirmed the high advantage of these mutations at 42.2°C in glucose-limited medium.</w:t>
            </w:r>
          </w:p>
        </w:tc>
        <w:tc>
          <w:tcPr>
            <w:tcW w:w="1919" w:type="dxa"/>
          </w:tcPr>
          <w:p w14:paraId="6B5A47AD" w14:textId="3EBE7053" w:rsidR="002C3656" w:rsidRPr="007755CD" w:rsidRDefault="002C3656" w:rsidP="002C3656">
            <w:pPr>
              <w:spacing w:before="0" w:after="0" w:line="240" w:lineRule="auto"/>
              <w:jc w:val="left"/>
              <w:rPr>
                <w:rFonts w:cs="Times New Roman"/>
                <w:i/>
                <w:sz w:val="14"/>
                <w:szCs w:val="14"/>
              </w:rPr>
            </w:pPr>
            <w:r w:rsidRPr="007755CD">
              <w:rPr>
                <w:rFonts w:cs="Times New Roman"/>
                <w:i/>
                <w:sz w:val="14"/>
                <w:szCs w:val="14"/>
              </w:rPr>
              <w:lastRenderedPageBreak/>
              <w:t xml:space="preserve">Evidence(s) of link: </w:t>
            </w:r>
            <w:r w:rsidRPr="007755CD">
              <w:rPr>
                <w:rFonts w:cs="Times New Roman"/>
                <w:sz w:val="14"/>
                <w:szCs w:val="14"/>
              </w:rPr>
              <w:t>temperature could promote AMR in the absence of antibiotics.</w:t>
            </w:r>
          </w:p>
        </w:tc>
        <w:tc>
          <w:tcPr>
            <w:tcW w:w="953" w:type="dxa"/>
          </w:tcPr>
          <w:p w14:paraId="017CAED7" w14:textId="1922BD68"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TpayPe6y","properties":{"formattedCitation":"(Rodr\\uc0\\u237{}guez-Verdugo et al. 2013)","plainCitation":"(Rodríguez-Verdugo et al. 2013)","noteIndex":0},"citationItems":[{"id":1391,"uris":["http://zotero.org/users/7734131/items/S6YUJE4M"],"itemData":{"id":1391,"type":"article-journal","abstract":"BACKGROUND: Beneficial mutations play an essential role in bacterial adaptation, yet little is known about their fitness effects across genetic backgrounds and environments. One prominent example of bacterial adaptation is antibiotic resistance. Until recently, the paradigm has been that antibiotic resistance is selected by the presence of antibiotics because resistant mutations confer fitness costs in antibiotic free environments. In this study we show that it is not always the case, documenting the selection and fixation of resistant mutations in populations of Escherichia coli B that had never been exposed to antibiotics but instead evolved for 2000 generations at high temperature (42.2°C).\nRESULTS: We found parallel mutations within the rpoB gene encoding the beta subunit of RNA polymerase. These amino acid substitutions conferred different levels of rifampicin resistance. The resistant mutations typically appeared, and were fixed, early in the evolution experiment. We confirmed the high advantage of these mutations at 42.2°C in glucose-limited medium. However, the rpoB mutations had different fitness effects across three genetic backgrounds and six environments.\nCONCLUSIONS: We describe resistance mutations that are not necessarily costly in the absence of antibiotics or compensatory mutations but are highly beneficial at high temperature and low glucose. Their fitness effects depend on the environment and the genetic background, providing glimpses into the prevalence of epistasis and pleiotropy.","container-title":"BMC evolutionary biology","DOI":"10.1186/1471-2148-13-50","ISSN":"1471-2148","journalAbbreviation":"BMC Evol Biol","language":"eng","note":"PMID: 23433244\nPMCID: PMC3598500","page":"50","source":"PubMed","title":"Evolution of Escherichia coli rifampicin resistance in an antibiotic-free environment during thermal stress","volume":"13","author":[{"family":"Rodríguez-Verdugo","given":"Alejandra"},{"family":"Gaut","given":"Brandon S."},{"family":"Tenaillon","given":"Olivier"}],"issued":{"date-parts":[["2013",2,22]]}}}],"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Rodríguez-Verdugo et al. 2013)</w:t>
            </w:r>
            <w:r w:rsidRPr="007755CD">
              <w:rPr>
                <w:rFonts w:cs="Times New Roman"/>
                <w:sz w:val="14"/>
                <w:szCs w:val="14"/>
              </w:rPr>
              <w:fldChar w:fldCharType="end"/>
            </w:r>
          </w:p>
        </w:tc>
      </w:tr>
      <w:tr w:rsidR="002C3656" w:rsidRPr="007755CD" w14:paraId="13AB6560" w14:textId="77777777" w:rsidTr="00172455">
        <w:tc>
          <w:tcPr>
            <w:tcW w:w="1029" w:type="dxa"/>
          </w:tcPr>
          <w:p w14:paraId="51DFCF1B" w14:textId="77777777" w:rsidR="00D12AF4" w:rsidRPr="007755CD" w:rsidRDefault="00D12AF4" w:rsidP="00D12AF4">
            <w:pPr>
              <w:spacing w:before="0" w:after="0" w:line="240" w:lineRule="auto"/>
              <w:jc w:val="left"/>
              <w:rPr>
                <w:rFonts w:cs="Times New Roman"/>
                <w:sz w:val="14"/>
                <w:szCs w:val="14"/>
              </w:rPr>
            </w:pPr>
            <w:r w:rsidRPr="007755CD">
              <w:rPr>
                <w:rFonts w:cs="Times New Roman"/>
                <w:sz w:val="14"/>
                <w:szCs w:val="14"/>
              </w:rPr>
              <w:t xml:space="preserve">Hazard </w:t>
            </w:r>
          </w:p>
          <w:p w14:paraId="3C7B7AC1" w14:textId="12192E74" w:rsidR="002C3656" w:rsidRPr="007755CD" w:rsidRDefault="00D12AF4" w:rsidP="00D12AF4">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p w14:paraId="56AC93D0" w14:textId="77777777" w:rsidR="002C3656" w:rsidRPr="007755CD" w:rsidRDefault="002C3656" w:rsidP="002C3656">
            <w:pPr>
              <w:spacing w:before="0" w:after="0" w:line="240" w:lineRule="auto"/>
              <w:jc w:val="left"/>
              <w:rPr>
                <w:rFonts w:cs="Times New Roman"/>
                <w:sz w:val="14"/>
                <w:szCs w:val="14"/>
              </w:rPr>
            </w:pPr>
          </w:p>
          <w:p w14:paraId="373300D1"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Action</w:t>
            </w:r>
          </w:p>
          <w:p w14:paraId="07B6C377" w14:textId="77777777" w:rsidR="002C3656" w:rsidRPr="007755CD" w:rsidRDefault="002C3656" w:rsidP="002C3656">
            <w:pPr>
              <w:spacing w:before="0" w:after="0" w:line="240" w:lineRule="auto"/>
              <w:jc w:val="left"/>
              <w:rPr>
                <w:rFonts w:cs="Times New Roman"/>
                <w:sz w:val="14"/>
                <w:szCs w:val="14"/>
              </w:rPr>
            </w:pPr>
          </w:p>
          <w:p w14:paraId="6D469C93" w14:textId="3AB332F5" w:rsidR="002C3656" w:rsidRPr="007755CD" w:rsidRDefault="002C3656" w:rsidP="002C3656">
            <w:pPr>
              <w:spacing w:before="0" w:after="0" w:line="240" w:lineRule="auto"/>
              <w:jc w:val="left"/>
              <w:rPr>
                <w:rFonts w:cs="Times New Roman"/>
                <w:sz w:val="14"/>
                <w:szCs w:val="14"/>
              </w:rPr>
            </w:pPr>
          </w:p>
        </w:tc>
        <w:tc>
          <w:tcPr>
            <w:tcW w:w="667" w:type="dxa"/>
          </w:tcPr>
          <w:p w14:paraId="48F1B82D" w14:textId="7D31F51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Re</w:t>
            </w:r>
            <w:r w:rsidR="00985FEF" w:rsidRPr="007755CD">
              <w:rPr>
                <w:rFonts w:cs="Times New Roman"/>
                <w:sz w:val="14"/>
                <w:szCs w:val="14"/>
              </w:rPr>
              <w:t>.</w:t>
            </w:r>
          </w:p>
        </w:tc>
        <w:tc>
          <w:tcPr>
            <w:tcW w:w="1753" w:type="dxa"/>
          </w:tcPr>
          <w:p w14:paraId="7C336B17" w14:textId="5B8F2D79"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NA</w:t>
            </w:r>
          </w:p>
        </w:tc>
        <w:tc>
          <w:tcPr>
            <w:tcW w:w="1273" w:type="dxa"/>
          </w:tcPr>
          <w:p w14:paraId="4F2A0282" w14:textId="77777777" w:rsidR="009C5F73" w:rsidRPr="007755CD" w:rsidRDefault="002C3656" w:rsidP="002C3656">
            <w:pPr>
              <w:spacing w:before="0" w:after="0" w:line="240" w:lineRule="auto"/>
              <w:jc w:val="left"/>
              <w:rPr>
                <w:rFonts w:cs="Times New Roman"/>
                <w:sz w:val="14"/>
                <w:szCs w:val="14"/>
              </w:rPr>
            </w:pPr>
            <w:r w:rsidRPr="007755CD">
              <w:rPr>
                <w:rFonts w:cs="Times New Roman"/>
                <w:i/>
                <w:sz w:val="14"/>
                <w:szCs w:val="14"/>
              </w:rPr>
              <w:t>Secondary data from</w:t>
            </w:r>
            <w:r w:rsidRPr="007755CD">
              <w:rPr>
                <w:rFonts w:cs="Times New Roman"/>
                <w:sz w:val="14"/>
                <w:szCs w:val="14"/>
              </w:rPr>
              <w:t xml:space="preserve">: </w:t>
            </w:r>
          </w:p>
          <w:p w14:paraId="68ED00EE" w14:textId="6967D382" w:rsidR="002C3656" w:rsidRPr="007755CD" w:rsidRDefault="009C5F73" w:rsidP="002C3656">
            <w:pPr>
              <w:spacing w:before="0" w:after="0" w:line="240" w:lineRule="auto"/>
              <w:jc w:val="left"/>
              <w:rPr>
                <w:rFonts w:cs="Times New Roman"/>
                <w:i/>
                <w:sz w:val="14"/>
                <w:szCs w:val="14"/>
              </w:rPr>
            </w:pPr>
            <w:r w:rsidRPr="007755CD">
              <w:rPr>
                <w:rFonts w:cs="Times New Roman"/>
                <w:sz w:val="14"/>
                <w:szCs w:val="14"/>
              </w:rPr>
              <w:t>R</w:t>
            </w:r>
            <w:r w:rsidR="002C3656" w:rsidRPr="007755CD">
              <w:rPr>
                <w:rFonts w:cs="Times New Roman"/>
                <w:sz w:val="14"/>
                <w:szCs w:val="14"/>
              </w:rPr>
              <w:t>eviewed literature, observational data (sewage overflow)</w:t>
            </w:r>
          </w:p>
          <w:p w14:paraId="4A245E7E" w14:textId="0BD441CD"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 </w:t>
            </w:r>
          </w:p>
        </w:tc>
        <w:tc>
          <w:tcPr>
            <w:tcW w:w="1284" w:type="dxa"/>
          </w:tcPr>
          <w:p w14:paraId="7049D493"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Distribution and abundance of vectors, prevalence of infectious diseases, pooled risk and infection transmission rate</w:t>
            </w:r>
          </w:p>
        </w:tc>
        <w:tc>
          <w:tcPr>
            <w:tcW w:w="1662" w:type="dxa"/>
          </w:tcPr>
          <w:p w14:paraId="725AE15F"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The results from this review suggest there is an increase in the risk of infectious diseases due to higher temperatures.</w:t>
            </w:r>
          </w:p>
          <w:p w14:paraId="3F3335D0" w14:textId="77777777" w:rsidR="002C3656" w:rsidRPr="007755CD" w:rsidRDefault="002C3656" w:rsidP="002C3656">
            <w:pPr>
              <w:spacing w:before="0" w:after="0" w:line="240" w:lineRule="auto"/>
              <w:jc w:val="left"/>
              <w:rPr>
                <w:rFonts w:cs="Times New Roman"/>
                <w:sz w:val="14"/>
                <w:szCs w:val="14"/>
              </w:rPr>
            </w:pPr>
          </w:p>
          <w:p w14:paraId="5B6CEC35" w14:textId="4B207FB1"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It also provided a summary of key actions.  </w:t>
            </w:r>
          </w:p>
        </w:tc>
        <w:tc>
          <w:tcPr>
            <w:tcW w:w="3454" w:type="dxa"/>
          </w:tcPr>
          <w:p w14:paraId="1B8561C8"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The review provided a summary table of the impacts of high temperature on selected infectious diseases, including quantitative and qualitative evidence. </w:t>
            </w:r>
          </w:p>
          <w:p w14:paraId="42E389DA" w14:textId="77777777" w:rsidR="002C3656" w:rsidRPr="007755CD" w:rsidRDefault="002C3656" w:rsidP="002C3656">
            <w:pPr>
              <w:spacing w:before="0" w:after="0" w:line="240" w:lineRule="auto"/>
              <w:jc w:val="left"/>
              <w:rPr>
                <w:rFonts w:cs="Times New Roman"/>
                <w:sz w:val="14"/>
                <w:szCs w:val="14"/>
              </w:rPr>
            </w:pPr>
          </w:p>
          <w:p w14:paraId="7CAEA12A" w14:textId="60CFB6B8"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Includes a summary illustration of the requirements for an integrated surveillance system for climate-sensitive infectious diseases.</w:t>
            </w:r>
          </w:p>
        </w:tc>
        <w:tc>
          <w:tcPr>
            <w:tcW w:w="1919" w:type="dxa"/>
          </w:tcPr>
          <w:p w14:paraId="3AA76091" w14:textId="183C063E" w:rsidR="00F10155" w:rsidRPr="007755CD" w:rsidRDefault="002C3656" w:rsidP="002C3656">
            <w:pPr>
              <w:spacing w:before="0" w:after="0" w:line="240" w:lineRule="auto"/>
              <w:jc w:val="left"/>
              <w:rPr>
                <w:rFonts w:cs="Times New Roman"/>
                <w:i/>
                <w:sz w:val="14"/>
                <w:szCs w:val="14"/>
              </w:rPr>
            </w:pPr>
            <w:r w:rsidRPr="007755CD">
              <w:rPr>
                <w:rFonts w:cs="Times New Roman"/>
                <w:i/>
                <w:sz w:val="14"/>
                <w:szCs w:val="14"/>
              </w:rPr>
              <w:t xml:space="preserve">Evidence(s) </w:t>
            </w:r>
            <w:proofErr w:type="gramStart"/>
            <w:r w:rsidR="00F10155" w:rsidRPr="007755CD">
              <w:rPr>
                <w:rFonts w:cs="Times New Roman"/>
                <w:i/>
                <w:sz w:val="14"/>
                <w:szCs w:val="14"/>
              </w:rPr>
              <w:t xml:space="preserve">of </w:t>
            </w:r>
            <w:r w:rsidRPr="007755CD">
              <w:rPr>
                <w:rFonts w:cs="Times New Roman"/>
                <w:i/>
                <w:sz w:val="14"/>
                <w:szCs w:val="14"/>
              </w:rPr>
              <w:t xml:space="preserve"> link</w:t>
            </w:r>
            <w:proofErr w:type="gramEnd"/>
            <w:r w:rsidRPr="007755CD">
              <w:rPr>
                <w:rFonts w:cs="Times New Roman"/>
                <w:i/>
                <w:sz w:val="14"/>
                <w:szCs w:val="14"/>
              </w:rPr>
              <w:t>:</w:t>
            </w:r>
          </w:p>
          <w:p w14:paraId="450B3722" w14:textId="0118587F" w:rsidR="002C3656" w:rsidRPr="007755CD" w:rsidRDefault="00F10155" w:rsidP="002C3656">
            <w:pPr>
              <w:spacing w:before="0" w:after="0" w:line="240" w:lineRule="auto"/>
              <w:jc w:val="left"/>
              <w:rPr>
                <w:rFonts w:cs="Times New Roman"/>
                <w:sz w:val="14"/>
                <w:szCs w:val="14"/>
              </w:rPr>
            </w:pPr>
            <w:r w:rsidRPr="007755CD">
              <w:rPr>
                <w:rFonts w:cs="Times New Roman"/>
                <w:sz w:val="14"/>
                <w:szCs w:val="14"/>
              </w:rPr>
              <w:t>W</w:t>
            </w:r>
            <w:r w:rsidR="002C3656" w:rsidRPr="007755CD">
              <w:rPr>
                <w:rFonts w:cs="Times New Roman"/>
                <w:sz w:val="14"/>
                <w:szCs w:val="14"/>
              </w:rPr>
              <w:t>armer temperatures increase infectious disease risks.</w:t>
            </w:r>
          </w:p>
          <w:p w14:paraId="143BAE76" w14:textId="6B696316" w:rsidR="002C3656" w:rsidRPr="007755CD" w:rsidRDefault="002C3656" w:rsidP="002C3656">
            <w:pPr>
              <w:spacing w:before="0" w:after="0" w:line="240" w:lineRule="auto"/>
              <w:jc w:val="left"/>
              <w:rPr>
                <w:rFonts w:cs="Times New Roman"/>
                <w:sz w:val="14"/>
                <w:szCs w:val="14"/>
              </w:rPr>
            </w:pPr>
          </w:p>
          <w:p w14:paraId="3B6BC05E" w14:textId="77777777" w:rsidR="002C3656" w:rsidRPr="007755CD" w:rsidRDefault="002C3656" w:rsidP="002C3656">
            <w:pPr>
              <w:spacing w:before="0" w:after="0" w:line="240" w:lineRule="auto"/>
              <w:jc w:val="left"/>
              <w:rPr>
                <w:rFonts w:cs="Times New Roman"/>
                <w:sz w:val="14"/>
                <w:szCs w:val="14"/>
              </w:rPr>
            </w:pPr>
          </w:p>
          <w:p w14:paraId="5269C862" w14:textId="758ED092"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t>Recommendation(s) for action:</w:t>
            </w:r>
            <w:r w:rsidRPr="007755CD">
              <w:rPr>
                <w:rFonts w:cs="Times New Roman"/>
                <w:sz w:val="14"/>
                <w:szCs w:val="14"/>
              </w:rPr>
              <w:t xml:space="preserve"> Strengthen integrated surveillance and early warning systems; use satellite remote sensing and GIS technologies to map infectious disease distribution and allocate resources to high-risk areas; support vulnerable regions; ensure quality of risk assessments and investigate how AI can improve infectious disease risk assessments; integrate climate-health education into health professionals’ training.</w:t>
            </w:r>
          </w:p>
        </w:tc>
        <w:tc>
          <w:tcPr>
            <w:tcW w:w="953" w:type="dxa"/>
          </w:tcPr>
          <w:p w14:paraId="3F3948D2" w14:textId="3FCAC143"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Xxg8w1pC","properties":{"formattedCitation":"(Anikeeva et al. 2024)","plainCitation":"(Anikeeva et al. 2024)","noteIndex":0},"citationItems":[{"id":9466,"uris":["http://zotero.org/users/7734131/items/4D7E2ZYU"],"itemData":{"id":9466,"type":"article-journal","abstract":"Global temperatures will continue to rise due to climate change, with high temperature periods expected to increase in intensity, frequency, and duration. Infectious diseases, including vector-borne diseases such as dengue fever and malaria, waterborne diseases such as cholera, and foodborne diseases such as salmonellosis are influenced by temperature and other climatic variables, thus contributing to higher disease burden and associated healthcare costs, particularly in socioeconomically disadvantaged regions. Targeted efforts and investments are therefore needed to support low and middle income countries to prepare for and respond to the increasing infectious disease threats posed by rising temperatures. This can be facilitated by the development and refinement of robust disease and entomological surveillance and early warning systems with integration of climatic information that promote enhanced understanding of the geographic distribution of disease risk. To enhance healthcare workforce capacity and capability to respond to these public health threats, medical curricula and continuing professional education programmes for healthcare providers must include evidence based components on the impacts of climate change on infectious diseases.","container-title":"BMJ","DOI":"10.1136/bmj-2024-079343","ISSN":"1756-1833","journalAbbreviation":"BMJ","language":"en","license":"Published by the BMJ Publishing Group Limited. For permission to use (where not already granted under a licence) please go to http://group.bmj.com/group/rights-licensing/permissions","note":"publisher: British Medical Journal Publishing Group\nsection: Clinical Review\nPMID: 39366706","page":"e079343","source":"www.bmj.com","title":"The impact of increasing temperatures due to climate change on infectious diseases","volume":"387","author":[{"family":"Anikeeva","given":"Olga"},{"family":"Hansen","given":"Alana"},{"family":"Varghese","given":"Blesson"},{"family":"Borg","given":"Matthew"},{"family":"Zhang","given":"Ying"},{"family":"Xiang","given":"Jianjun"},{"family":"Bi","given":"Peng"}],"issued":{"date-parts":[["2024",10,4]]}}}],"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Anikeeva et al. 2024)</w:t>
            </w:r>
            <w:r w:rsidRPr="007755CD">
              <w:rPr>
                <w:rFonts w:cs="Times New Roman"/>
                <w:sz w:val="14"/>
                <w:szCs w:val="14"/>
              </w:rPr>
              <w:fldChar w:fldCharType="end"/>
            </w:r>
          </w:p>
        </w:tc>
      </w:tr>
      <w:tr w:rsidR="002C3656" w:rsidRPr="007755CD" w14:paraId="297E44D3" w14:textId="77777777" w:rsidTr="00172455">
        <w:tc>
          <w:tcPr>
            <w:tcW w:w="1029" w:type="dxa"/>
          </w:tcPr>
          <w:p w14:paraId="0E9FD365" w14:textId="77777777" w:rsidR="00D12AF4" w:rsidRPr="007755CD" w:rsidRDefault="00D12AF4" w:rsidP="00D12AF4">
            <w:pPr>
              <w:spacing w:before="0" w:after="0" w:line="240" w:lineRule="auto"/>
              <w:jc w:val="left"/>
              <w:rPr>
                <w:rFonts w:cs="Times New Roman"/>
                <w:sz w:val="14"/>
                <w:szCs w:val="14"/>
              </w:rPr>
            </w:pPr>
            <w:r w:rsidRPr="007755CD">
              <w:rPr>
                <w:rFonts w:cs="Times New Roman"/>
                <w:sz w:val="14"/>
                <w:szCs w:val="14"/>
              </w:rPr>
              <w:t xml:space="preserve">Hazard </w:t>
            </w:r>
          </w:p>
          <w:p w14:paraId="53827567" w14:textId="247D91D9" w:rsidR="002C3656" w:rsidRPr="007755CD" w:rsidRDefault="00D12AF4" w:rsidP="00D12AF4">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4EDEC04A" w14:textId="3AF8C75C" w:rsidR="002C3656" w:rsidRPr="007755CD" w:rsidRDefault="002C3656" w:rsidP="002C3656">
            <w:pPr>
              <w:spacing w:before="0" w:after="0" w:line="240" w:lineRule="auto"/>
              <w:jc w:val="left"/>
              <w:rPr>
                <w:rFonts w:cs="Times New Roman"/>
                <w:sz w:val="14"/>
                <w:szCs w:val="14"/>
              </w:rPr>
            </w:pPr>
            <w:proofErr w:type="spellStart"/>
            <w:proofErr w:type="gramStart"/>
            <w:r w:rsidRPr="007755CD">
              <w:rPr>
                <w:rFonts w:cs="Times New Roman"/>
                <w:sz w:val="14"/>
                <w:szCs w:val="14"/>
              </w:rPr>
              <w:t>Ex</w:t>
            </w:r>
            <w:r w:rsidR="00985FEF" w:rsidRPr="007755CD">
              <w:rPr>
                <w:rFonts w:cs="Times New Roman"/>
                <w:sz w:val="14"/>
                <w:szCs w:val="14"/>
              </w:rPr>
              <w:t>.</w:t>
            </w:r>
            <w:r w:rsidRPr="007755CD">
              <w:rPr>
                <w:rFonts w:cs="Times New Roman"/>
                <w:sz w:val="14"/>
                <w:szCs w:val="14"/>
              </w:rPr>
              <w:t>l</w:t>
            </w:r>
            <w:proofErr w:type="spellEnd"/>
            <w:proofErr w:type="gramEnd"/>
          </w:p>
        </w:tc>
        <w:tc>
          <w:tcPr>
            <w:tcW w:w="1753" w:type="dxa"/>
          </w:tcPr>
          <w:p w14:paraId="47FDB2B4"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Insect</w:t>
            </w:r>
          </w:p>
          <w:p w14:paraId="46FC5B32"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Microbiome</w:t>
            </w:r>
          </w:p>
          <w:p w14:paraId="7700DE74"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Antimicrobial</w:t>
            </w:r>
          </w:p>
          <w:p w14:paraId="024718CF"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Methane</w:t>
            </w:r>
          </w:p>
          <w:p w14:paraId="5283C8D9" w14:textId="3B6C0C9A"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Greenhouse gases</w:t>
            </w:r>
          </w:p>
        </w:tc>
        <w:tc>
          <w:tcPr>
            <w:tcW w:w="1273" w:type="dxa"/>
          </w:tcPr>
          <w:p w14:paraId="5892615E" w14:textId="77777777" w:rsidR="009C5F73" w:rsidRPr="007755CD" w:rsidRDefault="002C3656" w:rsidP="002C3656">
            <w:pPr>
              <w:spacing w:before="0" w:after="0" w:line="240" w:lineRule="auto"/>
              <w:jc w:val="left"/>
              <w:rPr>
                <w:rFonts w:cs="Times New Roman"/>
                <w:sz w:val="14"/>
                <w:szCs w:val="14"/>
              </w:rPr>
            </w:pPr>
            <w:r w:rsidRPr="007755CD">
              <w:rPr>
                <w:rFonts w:cs="Times New Roman"/>
                <w:i/>
                <w:sz w:val="14"/>
                <w:szCs w:val="14"/>
              </w:rPr>
              <w:t xml:space="preserve">Primary data from: </w:t>
            </w:r>
          </w:p>
          <w:p w14:paraId="24BD113D" w14:textId="02AE4977" w:rsidR="002C3656" w:rsidRPr="007755CD" w:rsidRDefault="009C5F73" w:rsidP="002C3656">
            <w:pPr>
              <w:spacing w:before="0" w:after="0" w:line="240" w:lineRule="auto"/>
              <w:jc w:val="left"/>
              <w:rPr>
                <w:rFonts w:cs="Times New Roman"/>
                <w:sz w:val="14"/>
                <w:szCs w:val="14"/>
              </w:rPr>
            </w:pPr>
            <w:r w:rsidRPr="007755CD">
              <w:rPr>
                <w:rFonts w:cs="Times New Roman"/>
                <w:sz w:val="14"/>
                <w:szCs w:val="14"/>
              </w:rPr>
              <w:t>D</w:t>
            </w:r>
            <w:r w:rsidR="002C3656" w:rsidRPr="007755CD">
              <w:rPr>
                <w:rFonts w:cs="Times New Roman"/>
                <w:sz w:val="14"/>
                <w:szCs w:val="14"/>
              </w:rPr>
              <w:t>ung and beetle microbiota samples, and greenhouse house emissions flux from dung.</w:t>
            </w:r>
          </w:p>
        </w:tc>
        <w:tc>
          <w:tcPr>
            <w:tcW w:w="1284" w:type="dxa"/>
          </w:tcPr>
          <w:p w14:paraId="044B13ED" w14:textId="16103569"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NA</w:t>
            </w:r>
          </w:p>
        </w:tc>
        <w:tc>
          <w:tcPr>
            <w:tcW w:w="1662" w:type="dxa"/>
          </w:tcPr>
          <w:p w14:paraId="4F481881" w14:textId="35858911"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The results suggest that antibiotics restructure dung beetle microbiota and modify greenhouse gas emissions from dung, indicating that antibiotic treatment may have unintended, cascading ecological effects that extend beyond the target animal</w:t>
            </w:r>
          </w:p>
        </w:tc>
        <w:tc>
          <w:tcPr>
            <w:tcW w:w="3454" w:type="dxa"/>
          </w:tcPr>
          <w:p w14:paraId="1BE0E98D" w14:textId="68B3185C"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Antibiotic treatment consistently increased methane emissions (F</w:t>
            </w:r>
            <w:r w:rsidRPr="007755CD">
              <w:rPr>
                <w:rFonts w:cs="Times New Roman"/>
                <w:sz w:val="14"/>
                <w:szCs w:val="14"/>
                <w:vertAlign w:val="subscript"/>
              </w:rPr>
              <w:t xml:space="preserve">1,36 </w:t>
            </w:r>
            <w:r w:rsidRPr="007755CD">
              <w:rPr>
                <w:rFonts w:cs="Times New Roman"/>
                <w:sz w:val="14"/>
                <w:szCs w:val="14"/>
              </w:rPr>
              <w:t>=22.21, p &lt; 0.0001).</w:t>
            </w:r>
          </w:p>
        </w:tc>
        <w:tc>
          <w:tcPr>
            <w:tcW w:w="1919" w:type="dxa"/>
          </w:tcPr>
          <w:p w14:paraId="1E6C9427" w14:textId="0600ABF4"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t>Plausible feedback loop</w:t>
            </w:r>
            <w:r w:rsidRPr="007755CD">
              <w:rPr>
                <w:rFonts w:cs="Times New Roman"/>
                <w:sz w:val="14"/>
                <w:szCs w:val="14"/>
              </w:rPr>
              <w:t>: antibiotic treatment in cattle could contribute to greenhouse gas emissions</w:t>
            </w:r>
          </w:p>
        </w:tc>
        <w:tc>
          <w:tcPr>
            <w:tcW w:w="953" w:type="dxa"/>
          </w:tcPr>
          <w:p w14:paraId="467C4C0C" w14:textId="531B699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bdT38eme","properties":{"formattedCitation":"(Hammer et al. 2016)","plainCitation":"(Hammer et al. 2016)","noteIndex":0},"citationItems":[{"id":1407,"uris":["http://zotero.org/users/7734131/items/FUKKQ7ZN"],"itemData":{"id":1407,"type":"article-journal","abstract":"Antibiotics are routinely used to improve livestock health and growth. However, this practice may have unintended environmental impacts mediated by interactions among the wide range of micro- and macroorganisms found in agroecosystems. For example, antibiotics may alter microbial emissions of greenhouse gases by affecting livestock gut microbiota. Furthermore, antibiotics may affect the microbiota of non-target animals that rely on dung, such as dung beetles, and the ecosystem services they provide. To examine these interactions, we treated cattle with a commonly used broad-spectrum antibiotic and assessed downstream effects on microbiota in dung and dung beetles, greenhouse gas fluxes from dung, and beetle size, survival and reproduction. We found that antibiotic treatment restructured microbiota in dung beetles, which harboured a microbial community distinct from those in the dung they were consuming. The antibiotic effect on beetle microbiota was not associated with smaller size or lower numbers. Unexpectedly, antibiotic treatment raised methane fluxes from dung, possibly by altering the interactions between methanogenic archaea and bacteria in rumen and dung environments. Our findings that antibiotics restructure dung beetle microbiota and modify greenhouse gas emissions from dung indicate that antibiotic treatment may have unintended, cascading ecological effects that extend beyond the target animal.","container-title":"Proceedings of the Royal Society B: Biological Sciences","DOI":"10.1098/rspb.2016.0150","ISSN":"0962-8452","issue":"1831","journalAbbreviation":"Proc Biol Sci","note":"PMID: 27226475\nPMCID: PMC4892788","page":"20160150","source":"PubMed Central","title":"Treating cattle with antibiotics affects greenhouse gas emissions, and microbiota in dung and dung beetles","volume":"283","author":[{"family":"Hammer","given":"Tobin J."},{"family":"Fierer","given":"Noah"},{"family":"Hardwick","given":"Bess"},{"family":"Simojoki","given":"Asko"},{"family":"Slade","given":"Eleanor"},{"family":"Taponen","given":"Juhani"},{"family":"Viljanen","given":"Heidi"},{"family":"Roslin","given":"Tomas"}],"issued":{"date-parts":[["2016",5,25]]}}}],"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Hammer et al. 2016)</w:t>
            </w:r>
            <w:r w:rsidRPr="007755CD">
              <w:rPr>
                <w:rFonts w:cs="Times New Roman"/>
                <w:sz w:val="14"/>
                <w:szCs w:val="14"/>
              </w:rPr>
              <w:fldChar w:fldCharType="end"/>
            </w:r>
          </w:p>
        </w:tc>
      </w:tr>
      <w:tr w:rsidR="002C3656" w:rsidRPr="007755CD" w14:paraId="2E275DC8" w14:textId="77777777" w:rsidTr="00172455">
        <w:tc>
          <w:tcPr>
            <w:tcW w:w="1029" w:type="dxa"/>
          </w:tcPr>
          <w:p w14:paraId="3FC3BC75" w14:textId="77777777" w:rsidR="00D12AF4" w:rsidRPr="007755CD" w:rsidRDefault="00D12AF4" w:rsidP="00D12AF4">
            <w:pPr>
              <w:spacing w:before="0" w:after="0" w:line="240" w:lineRule="auto"/>
              <w:jc w:val="left"/>
              <w:rPr>
                <w:rFonts w:cs="Times New Roman"/>
                <w:sz w:val="14"/>
                <w:szCs w:val="14"/>
              </w:rPr>
            </w:pPr>
            <w:r w:rsidRPr="007755CD">
              <w:rPr>
                <w:rFonts w:cs="Times New Roman"/>
                <w:sz w:val="14"/>
                <w:szCs w:val="14"/>
              </w:rPr>
              <w:t xml:space="preserve">Hazard </w:t>
            </w:r>
          </w:p>
          <w:p w14:paraId="61D6AD9B" w14:textId="5321BD67" w:rsidR="002C3656" w:rsidRPr="007755CD" w:rsidRDefault="00D12AF4" w:rsidP="00D12AF4">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03CEF266" w14:textId="56699236"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Ex</w:t>
            </w:r>
            <w:r w:rsidR="00985FEF" w:rsidRPr="007755CD">
              <w:rPr>
                <w:rFonts w:cs="Times New Roman"/>
                <w:sz w:val="14"/>
                <w:szCs w:val="14"/>
              </w:rPr>
              <w:t>.</w:t>
            </w:r>
          </w:p>
        </w:tc>
        <w:tc>
          <w:tcPr>
            <w:tcW w:w="1753" w:type="dxa"/>
          </w:tcPr>
          <w:p w14:paraId="11F4A6E0"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Antibiotics</w:t>
            </w:r>
          </w:p>
          <w:p w14:paraId="71B295B2"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Methanogenesis</w:t>
            </w:r>
          </w:p>
          <w:p w14:paraId="6B25C1F3"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Freshwater sediments</w:t>
            </w:r>
          </w:p>
          <w:p w14:paraId="228E83E3"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Metabarcoding</w:t>
            </w:r>
          </w:p>
          <w:p w14:paraId="506651A3"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Compound-specific isotope analysis</w:t>
            </w:r>
          </w:p>
          <w:p w14:paraId="3535D36D" w14:textId="0056C092"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Climate change</w:t>
            </w:r>
          </w:p>
        </w:tc>
        <w:tc>
          <w:tcPr>
            <w:tcW w:w="1273" w:type="dxa"/>
          </w:tcPr>
          <w:p w14:paraId="6CFCC20E" w14:textId="3A14D6F9"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t xml:space="preserve">Primary data from: </w:t>
            </w:r>
            <w:r w:rsidR="009C5F73" w:rsidRPr="007755CD">
              <w:rPr>
                <w:rFonts w:cs="Times New Roman"/>
                <w:i/>
                <w:sz w:val="14"/>
                <w:szCs w:val="14"/>
              </w:rPr>
              <w:t>E</w:t>
            </w:r>
            <w:r w:rsidRPr="007755CD">
              <w:rPr>
                <w:rFonts w:cs="Times New Roman"/>
                <w:sz w:val="14"/>
                <w:szCs w:val="14"/>
              </w:rPr>
              <w:t>nvironmental sediment samples</w:t>
            </w:r>
          </w:p>
        </w:tc>
        <w:tc>
          <w:tcPr>
            <w:tcW w:w="1284" w:type="dxa"/>
          </w:tcPr>
          <w:p w14:paraId="37AD7B89" w14:textId="2937559C"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NA</w:t>
            </w:r>
          </w:p>
        </w:tc>
        <w:tc>
          <w:tcPr>
            <w:tcW w:w="1662" w:type="dxa"/>
          </w:tcPr>
          <w:p w14:paraId="156918B4" w14:textId="4ADC101F"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The results suggest that antibiotics can influence methane production in freshwater systems.</w:t>
            </w:r>
          </w:p>
        </w:tc>
        <w:tc>
          <w:tcPr>
            <w:tcW w:w="3454" w:type="dxa"/>
          </w:tcPr>
          <w:p w14:paraId="7BE57460" w14:textId="776355EB"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Results showed that the CH</w:t>
            </w:r>
            <w:r w:rsidRPr="007755CD">
              <w:rPr>
                <w:rFonts w:cs="Times New Roman"/>
                <w:sz w:val="14"/>
                <w:szCs w:val="14"/>
                <w:vertAlign w:val="subscript"/>
              </w:rPr>
              <w:t>4</w:t>
            </w:r>
            <w:r w:rsidRPr="007755CD">
              <w:rPr>
                <w:rFonts w:cs="Times New Roman"/>
                <w:sz w:val="14"/>
                <w:szCs w:val="14"/>
              </w:rPr>
              <w:t xml:space="preserve"> production rate was increased by up to 94% at the high antibiotic concentrations (5000 </w:t>
            </w:r>
            <w:proofErr w:type="spellStart"/>
            <w:r w:rsidRPr="007755CD">
              <w:rPr>
                <w:rFonts w:cs="Times New Roman"/>
                <w:sz w:val="14"/>
                <w:szCs w:val="14"/>
              </w:rPr>
              <w:t>μg</w:t>
            </w:r>
            <w:proofErr w:type="spellEnd"/>
            <w:r w:rsidRPr="007755CD">
              <w:rPr>
                <w:rFonts w:cs="Times New Roman"/>
                <w:sz w:val="14"/>
                <w:szCs w:val="14"/>
              </w:rPr>
              <w:t xml:space="preserve">/L) and up to 29% at field-relevant concentrations (50 </w:t>
            </w:r>
            <w:proofErr w:type="spellStart"/>
            <w:r w:rsidRPr="007755CD">
              <w:rPr>
                <w:rFonts w:cs="Times New Roman"/>
                <w:sz w:val="14"/>
                <w:szCs w:val="14"/>
              </w:rPr>
              <w:t>μg</w:t>
            </w:r>
            <w:proofErr w:type="spellEnd"/>
            <w:r w:rsidRPr="007755CD">
              <w:rPr>
                <w:rFonts w:cs="Times New Roman"/>
                <w:sz w:val="14"/>
                <w:szCs w:val="14"/>
              </w:rPr>
              <w:t>/L).</w:t>
            </w:r>
          </w:p>
        </w:tc>
        <w:tc>
          <w:tcPr>
            <w:tcW w:w="1919" w:type="dxa"/>
          </w:tcPr>
          <w:p w14:paraId="2CAE6F8D" w14:textId="14F2FCC4"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t>Plausible feedback loop</w:t>
            </w:r>
            <w:r w:rsidRPr="007755CD">
              <w:rPr>
                <w:rFonts w:cs="Times New Roman"/>
                <w:sz w:val="14"/>
                <w:szCs w:val="14"/>
              </w:rPr>
              <w:t xml:space="preserve">: </w:t>
            </w:r>
            <w:r w:rsidR="009C5F73" w:rsidRPr="007755CD">
              <w:rPr>
                <w:rFonts w:cs="Times New Roman"/>
                <w:sz w:val="14"/>
                <w:szCs w:val="14"/>
              </w:rPr>
              <w:t>Antibiotics</w:t>
            </w:r>
            <w:r w:rsidRPr="007755CD">
              <w:rPr>
                <w:rFonts w:cs="Times New Roman"/>
                <w:sz w:val="14"/>
                <w:szCs w:val="14"/>
              </w:rPr>
              <w:t xml:space="preserve"> in the environment could contribute to greenhouse gas emissions</w:t>
            </w:r>
          </w:p>
        </w:tc>
        <w:tc>
          <w:tcPr>
            <w:tcW w:w="953" w:type="dxa"/>
          </w:tcPr>
          <w:p w14:paraId="3AFA449F" w14:textId="61AE9905"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IzT06Qs5","properties":{"formattedCitation":"(Bollinger et al. 2021)","plainCitation":"(Bollinger et al. 2021)","noteIndex":0},"citationItems":[{"id":1406,"uris":["http://zotero.org/users/7734131/items/TLJUDK8B"],"itemData":{"id":1406,"type":"article-journal","abstract":"Methane (CH4) is the second most important greenhouse gas after carbon dioxide (CO2) and is inter alia pro­ duced in natural freshwater ecosystems. Given the rise in CH4 emissions from natural sources, researchers are investigating environmental factors and climate change feedbacks to explain this increment. Despite being omnipresent in freshwaters, knowledge on the influence of chemical stressors of anthropogenic origin (e.g., antibiotics) on methanogenesis is lacking. To address this knowledge gap, we incubated freshwater sediment under anaerobic conditions with a mixture of five antibiotics at four levels (from 0 to 5000 µg/L) for 42 days. Weekly measurements of CH4 and CO2 in the headspace, as well as their compound-specific δ13C, showed that the CH4 production rate was increased by up to 94% at 5000 µg/L and up to 29% at field-relevant concentrations (i.e., 50 µg/L). Metabarcoding of the archaeal and eubacterial 16S rRNA gene showed that effects of antibiotics on bacterial community level (i.e., species composition) may partially explain the observed differences in CH4 production rates. Despite the complications of transferring experimental CH4 production rates to realistic field conditions, the study indicated that chemical stressors contribute to the emissions of greenhouse gases by affecting the methanogenesis in freshwaters.","container-title":"Ecotoxicology and Environmental Safety","DOI":"10.1016/j.ecoenv.2021.113025","ISSN":"01476513","journalAbbreviation":"Ecotoxicology and Environmental Safety","language":"en","page":"113025","source":"DOI.org (Crossref)","title":"Antibiotics as a silent driver of climate change? A case study investigating methane production in freshwater sediments","title-short":"Antibiotics as a silent driver of climate change?","volume":"228","author":[{"family":"Bollinger","given":"E."},{"family":"Zubrod","given":"J.P."},{"family":"Lai","given":"F.Y."},{"family":"Ahrens","given":"L."},{"family":"Filker","given":"S."},{"family":"Lorke","given":"A."},{"family":"Bundschuh","given":"M."}],"issued":{"date-parts":[["2021",12]]}}}],"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Bollinger et al. 2021)</w:t>
            </w:r>
            <w:r w:rsidRPr="007755CD">
              <w:rPr>
                <w:rFonts w:cs="Times New Roman"/>
                <w:sz w:val="14"/>
                <w:szCs w:val="14"/>
              </w:rPr>
              <w:fldChar w:fldCharType="end"/>
            </w:r>
          </w:p>
        </w:tc>
      </w:tr>
      <w:tr w:rsidR="002C3656" w:rsidRPr="007755CD" w14:paraId="1B084EAA" w14:textId="77777777" w:rsidTr="00172455">
        <w:tc>
          <w:tcPr>
            <w:tcW w:w="1029" w:type="dxa"/>
          </w:tcPr>
          <w:p w14:paraId="506C0C08" w14:textId="77777777" w:rsidR="00D12AF4" w:rsidRPr="007755CD" w:rsidRDefault="00D12AF4" w:rsidP="00D12AF4">
            <w:pPr>
              <w:spacing w:before="0" w:after="0" w:line="240" w:lineRule="auto"/>
              <w:jc w:val="left"/>
              <w:rPr>
                <w:rFonts w:cs="Times New Roman"/>
                <w:sz w:val="14"/>
                <w:szCs w:val="14"/>
              </w:rPr>
            </w:pPr>
            <w:r w:rsidRPr="007755CD">
              <w:rPr>
                <w:rFonts w:cs="Times New Roman"/>
                <w:sz w:val="14"/>
                <w:szCs w:val="14"/>
              </w:rPr>
              <w:t xml:space="preserve">Hazard </w:t>
            </w:r>
          </w:p>
          <w:p w14:paraId="5BAFFEEC" w14:textId="644CC715" w:rsidR="002C3656" w:rsidRPr="007755CD" w:rsidRDefault="00D12AF4" w:rsidP="00D12AF4">
            <w:pPr>
              <w:spacing w:before="0" w:after="0" w:line="240" w:lineRule="auto"/>
              <w:jc w:val="left"/>
              <w:rPr>
                <w:rFonts w:cs="Times New Roman"/>
                <w:i/>
                <w:sz w:val="14"/>
                <w:szCs w:val="14"/>
              </w:rPr>
            </w:pPr>
            <w:r w:rsidRPr="007755CD">
              <w:rPr>
                <w:rFonts w:cs="Times New Roman"/>
                <w:sz w:val="14"/>
                <w:szCs w:val="14"/>
              </w:rPr>
              <w:t>(</w:t>
            </w:r>
            <w:r w:rsidRPr="007755CD">
              <w:rPr>
                <w:rFonts w:cs="Times New Roman"/>
                <w:i/>
                <w:sz w:val="14"/>
                <w:szCs w:val="14"/>
              </w:rPr>
              <w:t>d-p-s)</w:t>
            </w:r>
          </w:p>
          <w:p w14:paraId="707E4CA3" w14:textId="77777777" w:rsidR="00D12AF4" w:rsidRPr="007755CD" w:rsidRDefault="00D12AF4" w:rsidP="00D12AF4">
            <w:pPr>
              <w:spacing w:before="0" w:after="0" w:line="240" w:lineRule="auto"/>
              <w:jc w:val="left"/>
              <w:rPr>
                <w:rFonts w:cs="Times New Roman"/>
                <w:sz w:val="14"/>
                <w:szCs w:val="14"/>
              </w:rPr>
            </w:pPr>
          </w:p>
          <w:p w14:paraId="68C945EC" w14:textId="5D6B8B5C" w:rsidR="002C3656" w:rsidRPr="007755CD" w:rsidRDefault="002C3656" w:rsidP="002C3656">
            <w:pPr>
              <w:spacing w:before="0" w:after="0" w:line="240" w:lineRule="auto"/>
              <w:jc w:val="left"/>
              <w:rPr>
                <w:rFonts w:cs="Times New Roman"/>
                <w:sz w:val="14"/>
                <w:szCs w:val="14"/>
              </w:rPr>
            </w:pPr>
          </w:p>
        </w:tc>
        <w:tc>
          <w:tcPr>
            <w:tcW w:w="667" w:type="dxa"/>
          </w:tcPr>
          <w:p w14:paraId="0C8C52C5" w14:textId="496C184A"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Mo</w:t>
            </w:r>
            <w:r w:rsidR="00985FEF" w:rsidRPr="007755CD">
              <w:rPr>
                <w:rFonts w:cs="Times New Roman"/>
                <w:sz w:val="14"/>
                <w:szCs w:val="14"/>
              </w:rPr>
              <w:t>.</w:t>
            </w:r>
          </w:p>
        </w:tc>
        <w:tc>
          <w:tcPr>
            <w:tcW w:w="1753" w:type="dxa"/>
          </w:tcPr>
          <w:p w14:paraId="7E50067C" w14:textId="4E29A798"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NA</w:t>
            </w:r>
          </w:p>
        </w:tc>
        <w:tc>
          <w:tcPr>
            <w:tcW w:w="1273" w:type="dxa"/>
          </w:tcPr>
          <w:p w14:paraId="6AE8F99B" w14:textId="77777777"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t>Secondary data from:</w:t>
            </w:r>
            <w:r w:rsidRPr="007755CD">
              <w:rPr>
                <w:rFonts w:cs="Times New Roman"/>
                <w:sz w:val="14"/>
                <w:szCs w:val="14"/>
              </w:rPr>
              <w:t xml:space="preserve"> </w:t>
            </w:r>
          </w:p>
          <w:p w14:paraId="5F15C8B8" w14:textId="1EDB2EFD" w:rsidR="002C3656" w:rsidRPr="007755CD" w:rsidRDefault="009C5F73" w:rsidP="002C3656">
            <w:pPr>
              <w:spacing w:before="0" w:after="0" w:line="240" w:lineRule="auto"/>
              <w:jc w:val="left"/>
              <w:rPr>
                <w:rFonts w:cs="Times New Roman"/>
                <w:i/>
                <w:sz w:val="14"/>
                <w:szCs w:val="14"/>
              </w:rPr>
            </w:pPr>
            <w:r w:rsidRPr="007755CD">
              <w:rPr>
                <w:rFonts w:cs="Times New Roman"/>
                <w:sz w:val="14"/>
                <w:szCs w:val="14"/>
              </w:rPr>
              <w:t>O</w:t>
            </w:r>
            <w:r w:rsidR="002C3656" w:rsidRPr="007755CD">
              <w:rPr>
                <w:rFonts w:cs="Times New Roman"/>
                <w:sz w:val="14"/>
                <w:szCs w:val="14"/>
              </w:rPr>
              <w:t>bservational data (Surveillance system in hospitals, temperature)</w:t>
            </w:r>
          </w:p>
        </w:tc>
        <w:tc>
          <w:tcPr>
            <w:tcW w:w="1284" w:type="dxa"/>
          </w:tcPr>
          <w:p w14:paraId="61C2167B" w14:textId="72215816"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Incidence rate ratio of infections due to Gram-negative bacteria (GNB)</w:t>
            </w:r>
          </w:p>
        </w:tc>
        <w:tc>
          <w:tcPr>
            <w:tcW w:w="1662" w:type="dxa"/>
          </w:tcPr>
          <w:p w14:paraId="6DE54C24" w14:textId="2E69C219"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The likelihood of </w:t>
            </w:r>
            <w:proofErr w:type="spellStart"/>
            <w:r w:rsidRPr="007755CD">
              <w:rPr>
                <w:rFonts w:cs="Times New Roman"/>
                <w:sz w:val="14"/>
                <w:szCs w:val="14"/>
              </w:rPr>
              <w:t>bacteremia</w:t>
            </w:r>
            <w:proofErr w:type="spellEnd"/>
            <w:r w:rsidRPr="007755CD">
              <w:rPr>
                <w:rFonts w:cs="Times New Roman"/>
                <w:sz w:val="14"/>
                <w:szCs w:val="14"/>
              </w:rPr>
              <w:t xml:space="preserve"> due to Gram-negative bacteria varies markedly between cities, in a manner that appears to have both geographic (latitude) and socioeconomic (proportion gross </w:t>
            </w:r>
            <w:r w:rsidRPr="007755CD">
              <w:rPr>
                <w:rFonts w:cs="Times New Roman"/>
                <w:sz w:val="14"/>
                <w:szCs w:val="14"/>
              </w:rPr>
              <w:lastRenderedPageBreak/>
              <w:t>domestic product devoted to health spending) determinants.</w:t>
            </w:r>
          </w:p>
        </w:tc>
        <w:tc>
          <w:tcPr>
            <w:tcW w:w="3454" w:type="dxa"/>
          </w:tcPr>
          <w:p w14:paraId="10A6EAA8" w14:textId="48C45125"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lastRenderedPageBreak/>
              <w:t>In multivariable models, only the percentage of gross domestic product spent on healthcare and latitude-squared (i.e., distance from the equator) were associated with the fraction of bloodstream infections due to Gram-negative bacteria at the P&lt;0.05.</w:t>
            </w:r>
          </w:p>
        </w:tc>
        <w:tc>
          <w:tcPr>
            <w:tcW w:w="1919" w:type="dxa"/>
          </w:tcPr>
          <w:p w14:paraId="42CE99F4" w14:textId="77777777" w:rsidR="00F10155" w:rsidRPr="007755CD" w:rsidRDefault="002C3656" w:rsidP="002C3656">
            <w:pPr>
              <w:spacing w:before="0" w:after="0" w:line="240" w:lineRule="auto"/>
              <w:jc w:val="left"/>
              <w:rPr>
                <w:rFonts w:cs="Times New Roman"/>
                <w:sz w:val="14"/>
                <w:szCs w:val="14"/>
              </w:rPr>
            </w:pPr>
            <w:r w:rsidRPr="007755CD">
              <w:rPr>
                <w:rFonts w:cs="Times New Roman"/>
                <w:i/>
                <w:sz w:val="14"/>
                <w:szCs w:val="14"/>
              </w:rPr>
              <w:t>Evidence(s) of link:</w:t>
            </w:r>
            <w:r w:rsidRPr="007755CD">
              <w:rPr>
                <w:rFonts w:cs="Times New Roman"/>
                <w:sz w:val="14"/>
                <w:szCs w:val="14"/>
              </w:rPr>
              <w:t xml:space="preserve"> </w:t>
            </w:r>
          </w:p>
          <w:p w14:paraId="771C843D" w14:textId="0E9388D1" w:rsidR="002C3656" w:rsidRPr="007755CD" w:rsidRDefault="00F10155" w:rsidP="002C3656">
            <w:pPr>
              <w:spacing w:before="0" w:after="0" w:line="240" w:lineRule="auto"/>
              <w:jc w:val="left"/>
              <w:rPr>
                <w:rFonts w:cs="Times New Roman"/>
                <w:sz w:val="14"/>
                <w:szCs w:val="14"/>
              </w:rPr>
            </w:pPr>
            <w:r w:rsidRPr="007755CD">
              <w:rPr>
                <w:rFonts w:cs="Times New Roman"/>
                <w:sz w:val="14"/>
                <w:szCs w:val="14"/>
              </w:rPr>
              <w:t>W</w:t>
            </w:r>
            <w:r w:rsidR="002C3656" w:rsidRPr="007755CD">
              <w:rPr>
                <w:rFonts w:cs="Times New Roman"/>
                <w:sz w:val="14"/>
                <w:szCs w:val="14"/>
              </w:rPr>
              <w:t xml:space="preserve">armer temperatures </w:t>
            </w:r>
            <w:r w:rsidR="001038C4" w:rsidRPr="007755CD">
              <w:rPr>
                <w:rFonts w:cs="Times New Roman"/>
                <w:sz w:val="14"/>
                <w:szCs w:val="14"/>
              </w:rPr>
              <w:t>and</w:t>
            </w:r>
            <w:r w:rsidR="002C3656" w:rsidRPr="007755CD">
              <w:rPr>
                <w:rFonts w:cs="Times New Roman"/>
                <w:sz w:val="14"/>
                <w:szCs w:val="14"/>
              </w:rPr>
              <w:t xml:space="preserve"> infectious disease risks</w:t>
            </w:r>
          </w:p>
          <w:p w14:paraId="2A3F4CF6" w14:textId="597834DC" w:rsidR="002C3656" w:rsidRPr="007755CD" w:rsidRDefault="002C3656" w:rsidP="002C3656">
            <w:pPr>
              <w:spacing w:before="0" w:after="0" w:line="240" w:lineRule="auto"/>
              <w:jc w:val="left"/>
              <w:rPr>
                <w:rFonts w:cs="Times New Roman"/>
                <w:sz w:val="14"/>
                <w:szCs w:val="14"/>
              </w:rPr>
            </w:pPr>
          </w:p>
          <w:p w14:paraId="7390BE4D" w14:textId="1DDB438C"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Socioeconomic factors influence the risk of infections. </w:t>
            </w:r>
          </w:p>
          <w:p w14:paraId="6E84DFF5" w14:textId="77777777" w:rsidR="002C3656" w:rsidRPr="007755CD" w:rsidRDefault="002C3656" w:rsidP="002C3656">
            <w:pPr>
              <w:spacing w:before="0" w:after="0" w:line="240" w:lineRule="auto"/>
              <w:jc w:val="left"/>
              <w:rPr>
                <w:rFonts w:cs="Times New Roman"/>
                <w:i/>
                <w:sz w:val="14"/>
                <w:szCs w:val="14"/>
              </w:rPr>
            </w:pPr>
          </w:p>
        </w:tc>
        <w:tc>
          <w:tcPr>
            <w:tcW w:w="953" w:type="dxa"/>
          </w:tcPr>
          <w:p w14:paraId="7A90AB4B" w14:textId="4C60B875"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zH2U9Uwl","properties":{"formattedCitation":"(Fisman et al. 2014)","plainCitation":"(Fisman et al. 2014)","noteIndex":0},"citationItems":[{"id":9731,"uris":["http://zotero.org/users/7734131/items/6F7PPG48"],"itemData":{"id":9731,"type":"article-journal","abstract":"Objective Infections due to Gram-negative bacteria exhibit seasonal trends, with peak infection rates during warmer months. We hypothesized that the likelihood of a bloodstream infection due to Gram-negative bacteria increases with proximity to the equator. We tested this hypothesis and identified geographical, climatic and social factors associated with this variability. Design We established a network of 23 international centers in 22 cities. Setting: De-identified results of positive blood cultures from 2007–2011 and data sources for geographic, climatic and socioeconomic factors were assembled for each center. Participants Patients at the 23 centers with positive blood cultures. Main outcome Due to variability in the availability of total culture volumes across sites, our primary outcome measure was the fraction of positive blood cultures that yielded Gram-negative bacteria; sources of variability in this outcome measure were explored using meta-regression techniques. Results The mean fraction of bacteremia associated with Gram-negative bacteria was 48.4% (range 26.4% to 61.8%). Although not all sites displayed significant seasonality, the overall P-value for seasonal oscillation was significant (P&lt;0.001). In univariate meta-regression models, temperature, latitude, latitude squared, longitude, per capita gross domestic product and percent of gross domestic product spent on healthcare were all associated with the fraction of bacteremia due to Gram-negative bacteria. In multivariable models, only percent of gross domestic product spent on healthcare and distance from the equator (ie. latitude squared) were significantly associated with the fraction of bacteremia due to Gram-negative bacteria. Conclusions The likelihood of bacteremia due to Gram-negative bacteria varies markedly between cities, in a manner that appears to have both geographic (latitude) and socioeconomic (proportion gross domestic product devoted to health spending) determinants. Thus, the optimal approach to initial management of suspected bacteremia may be geographically specific. The rapid emergence of highly antibiotic-resistant Gram-negative pathogens may have geographically specific impacts.","container-title":"PLOS ONE","DOI":"10.1371/journal.pone.0114548","ISSN":"1932-6203","issue":"12","journalAbbreviation":"PLOS ONE","language":"en","note":"publisher: Public Library of Science","page":"e114548","source":"PLoS Journals","title":"Geographical Variability in the Likelihood of Bloodstream Infections Due to Gram-Negative Bacteria: Correlation with Proximity to the Equator and Health Care Expenditure","title-short":"Geographical Variability in the Likelihood of Bloodstream Infections Due to Gram-Negative Bacteria","volume":"9","author":[{"family":"Fisman","given":"David"},{"family":"Patrozou","given":"Eleni"},{"family":"Carmeli","given":"Yehuda"},{"family":"Perencevich","given":"Eli"},{"family":"Tuite","given":"Ashleigh R."},{"family":"Mermel","given":"Leonard A."},{"family":"Group","given":"the Geographical Variability of Bacteremia Study"}],"issued":{"date-parts":[["2014",12,18]]}}}],"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Fisman et al. 2014)</w:t>
            </w:r>
            <w:r w:rsidRPr="007755CD">
              <w:rPr>
                <w:rFonts w:cs="Times New Roman"/>
                <w:sz w:val="14"/>
                <w:szCs w:val="14"/>
              </w:rPr>
              <w:fldChar w:fldCharType="end"/>
            </w:r>
          </w:p>
        </w:tc>
      </w:tr>
      <w:tr w:rsidR="002C3656" w:rsidRPr="007755CD" w14:paraId="073D6DC1" w14:textId="77777777" w:rsidTr="00172455">
        <w:tc>
          <w:tcPr>
            <w:tcW w:w="1029" w:type="dxa"/>
          </w:tcPr>
          <w:p w14:paraId="0F001881"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t xml:space="preserve">Hazard </w:t>
            </w:r>
          </w:p>
          <w:p w14:paraId="6BA1028F" w14:textId="76D7655D" w:rsidR="002C3656" w:rsidRPr="007755CD" w:rsidRDefault="007D147F" w:rsidP="007D147F">
            <w:pPr>
              <w:spacing w:before="0" w:after="0" w:line="240" w:lineRule="auto"/>
              <w:jc w:val="left"/>
              <w:rPr>
                <w:rFonts w:cs="Times New Roman"/>
                <w:i/>
                <w:sz w:val="14"/>
                <w:szCs w:val="14"/>
              </w:rPr>
            </w:pPr>
            <w:r w:rsidRPr="007755CD">
              <w:rPr>
                <w:rFonts w:cs="Times New Roman"/>
                <w:sz w:val="14"/>
                <w:szCs w:val="14"/>
              </w:rPr>
              <w:t>(</w:t>
            </w:r>
            <w:r w:rsidRPr="007755CD">
              <w:rPr>
                <w:rFonts w:cs="Times New Roman"/>
                <w:i/>
                <w:sz w:val="14"/>
                <w:szCs w:val="14"/>
              </w:rPr>
              <w:t>d-p-s)</w:t>
            </w:r>
          </w:p>
          <w:p w14:paraId="405888B6" w14:textId="77777777" w:rsidR="007D147F" w:rsidRPr="007755CD" w:rsidRDefault="007D147F" w:rsidP="007D147F">
            <w:pPr>
              <w:spacing w:before="0" w:after="0" w:line="240" w:lineRule="auto"/>
              <w:jc w:val="left"/>
              <w:rPr>
                <w:rFonts w:cs="Times New Roman"/>
                <w:sz w:val="14"/>
                <w:szCs w:val="14"/>
              </w:rPr>
            </w:pPr>
          </w:p>
          <w:p w14:paraId="1AD76A3A" w14:textId="4B814A30" w:rsidR="002C3656" w:rsidRPr="007755CD" w:rsidRDefault="002C3656" w:rsidP="002C3656">
            <w:pPr>
              <w:spacing w:before="0" w:after="0" w:line="240" w:lineRule="auto"/>
              <w:jc w:val="left"/>
              <w:rPr>
                <w:rFonts w:cs="Times New Roman"/>
                <w:sz w:val="14"/>
                <w:szCs w:val="14"/>
              </w:rPr>
            </w:pPr>
          </w:p>
        </w:tc>
        <w:tc>
          <w:tcPr>
            <w:tcW w:w="667" w:type="dxa"/>
          </w:tcPr>
          <w:p w14:paraId="5512F8AE" w14:textId="5E44F988"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Mo</w:t>
            </w:r>
            <w:r w:rsidR="00985FEF" w:rsidRPr="007755CD">
              <w:rPr>
                <w:rFonts w:cs="Times New Roman"/>
                <w:sz w:val="14"/>
                <w:szCs w:val="14"/>
              </w:rPr>
              <w:t>.</w:t>
            </w:r>
          </w:p>
        </w:tc>
        <w:tc>
          <w:tcPr>
            <w:tcW w:w="1753" w:type="dxa"/>
          </w:tcPr>
          <w:p w14:paraId="53DAFB3C" w14:textId="2D1F2ED4"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NA</w:t>
            </w:r>
          </w:p>
        </w:tc>
        <w:tc>
          <w:tcPr>
            <w:tcW w:w="1273" w:type="dxa"/>
          </w:tcPr>
          <w:p w14:paraId="342B5BB9" w14:textId="77777777"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t>Secondary data from:</w:t>
            </w:r>
            <w:r w:rsidRPr="007755CD">
              <w:rPr>
                <w:rFonts w:cs="Times New Roman"/>
                <w:sz w:val="14"/>
                <w:szCs w:val="14"/>
              </w:rPr>
              <w:t xml:space="preserve"> </w:t>
            </w:r>
          </w:p>
          <w:p w14:paraId="12E50657" w14:textId="5D6F47E9" w:rsidR="002C3656" w:rsidRPr="007755CD" w:rsidRDefault="009C5F73" w:rsidP="002C3656">
            <w:pPr>
              <w:spacing w:before="0" w:after="0" w:line="240" w:lineRule="auto"/>
              <w:jc w:val="left"/>
              <w:rPr>
                <w:rFonts w:cs="Times New Roman"/>
                <w:i/>
                <w:sz w:val="14"/>
                <w:szCs w:val="14"/>
              </w:rPr>
            </w:pPr>
            <w:r w:rsidRPr="007755CD">
              <w:rPr>
                <w:rFonts w:cs="Times New Roman"/>
                <w:sz w:val="14"/>
                <w:szCs w:val="14"/>
              </w:rPr>
              <w:t>O</w:t>
            </w:r>
            <w:r w:rsidR="002C3656" w:rsidRPr="007755CD">
              <w:rPr>
                <w:rFonts w:cs="Times New Roman"/>
                <w:sz w:val="14"/>
                <w:szCs w:val="14"/>
              </w:rPr>
              <w:t>bservational data (Surveillance system in hospitals, temperature)</w:t>
            </w:r>
          </w:p>
        </w:tc>
        <w:tc>
          <w:tcPr>
            <w:tcW w:w="1284" w:type="dxa"/>
          </w:tcPr>
          <w:p w14:paraId="7730ED67" w14:textId="0C7DF981"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BSI (bloodstream infections) counts</w:t>
            </w:r>
          </w:p>
        </w:tc>
        <w:tc>
          <w:tcPr>
            <w:tcW w:w="1662" w:type="dxa"/>
          </w:tcPr>
          <w:p w14:paraId="2B10724B" w14:textId="2BDB096D"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Summer season and higher mean monthly outdoor temperature are associated with substantially increased frequency of BSIs, particularly among clinically important Gram-negative bacteria.</w:t>
            </w:r>
          </w:p>
        </w:tc>
        <w:tc>
          <w:tcPr>
            <w:tcW w:w="3454" w:type="dxa"/>
          </w:tcPr>
          <w:p w14:paraId="30FD740D" w14:textId="783F07C3"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An increase in mean monthly temperature of 5.6ºC (10ºF) corresponded to independent increases in </w:t>
            </w:r>
            <w:r w:rsidRPr="007755CD">
              <w:rPr>
                <w:rFonts w:cs="Times New Roman"/>
                <w:i/>
                <w:sz w:val="14"/>
                <w:szCs w:val="14"/>
              </w:rPr>
              <w:t>Acinetobacter, E. coli,</w:t>
            </w:r>
            <w:r w:rsidRPr="007755CD">
              <w:rPr>
                <w:rFonts w:cs="Times New Roman"/>
                <w:sz w:val="14"/>
                <w:szCs w:val="14"/>
              </w:rPr>
              <w:t xml:space="preserve"> </w:t>
            </w:r>
            <w:r w:rsidRPr="007755CD">
              <w:rPr>
                <w:rFonts w:cs="Times New Roman"/>
                <w:i/>
                <w:sz w:val="14"/>
                <w:szCs w:val="14"/>
              </w:rPr>
              <w:t>K. pneumonia, and P. aeruginosa</w:t>
            </w:r>
            <w:r w:rsidRPr="007755CD">
              <w:rPr>
                <w:rFonts w:cs="Times New Roman"/>
                <w:sz w:val="14"/>
                <w:szCs w:val="14"/>
              </w:rPr>
              <w:t xml:space="preserve"> BSI frequencies of 10.8% (95% CI 6.9–14.7), 3.5% (95% CI 2.1–4.9), 8.0% (95% CI 6.0–10.1), and 7.5% (95% CI 5.1–10.0), respectively. For </w:t>
            </w:r>
            <w:r w:rsidRPr="007755CD">
              <w:rPr>
                <w:rFonts w:cs="Times New Roman"/>
                <w:i/>
                <w:sz w:val="14"/>
                <w:szCs w:val="14"/>
              </w:rPr>
              <w:t>S. aureus</w:t>
            </w:r>
            <w:r w:rsidRPr="007755CD">
              <w:rPr>
                <w:rFonts w:cs="Times New Roman"/>
                <w:sz w:val="14"/>
                <w:szCs w:val="14"/>
              </w:rPr>
              <w:t>, an increase in temperature of 5.6ºC (10ºF) was associated with an adjusted increase of 2.2% (95% CI 1.3–3.2).</w:t>
            </w:r>
          </w:p>
        </w:tc>
        <w:tc>
          <w:tcPr>
            <w:tcW w:w="1919" w:type="dxa"/>
          </w:tcPr>
          <w:p w14:paraId="27874463" w14:textId="77777777" w:rsidR="009C5F73" w:rsidRPr="007755CD" w:rsidRDefault="002C3656" w:rsidP="002C3656">
            <w:pPr>
              <w:spacing w:before="0" w:after="0" w:line="240" w:lineRule="auto"/>
              <w:jc w:val="left"/>
              <w:rPr>
                <w:rFonts w:cs="Times New Roman"/>
                <w:sz w:val="14"/>
                <w:szCs w:val="14"/>
              </w:rPr>
            </w:pPr>
            <w:r w:rsidRPr="007755CD">
              <w:rPr>
                <w:rFonts w:cs="Times New Roman"/>
                <w:i/>
                <w:sz w:val="14"/>
                <w:szCs w:val="14"/>
              </w:rPr>
              <w:t>Evidence(s) of link:</w:t>
            </w:r>
            <w:r w:rsidRPr="007755CD">
              <w:rPr>
                <w:rFonts w:cs="Times New Roman"/>
                <w:sz w:val="14"/>
                <w:szCs w:val="14"/>
              </w:rPr>
              <w:t xml:space="preserve"> </w:t>
            </w:r>
          </w:p>
          <w:p w14:paraId="6C1922DC" w14:textId="60C603A9" w:rsidR="002C3656" w:rsidRPr="007755CD" w:rsidRDefault="00F10155" w:rsidP="002C3656">
            <w:pPr>
              <w:spacing w:before="0" w:after="0" w:line="240" w:lineRule="auto"/>
              <w:jc w:val="left"/>
              <w:rPr>
                <w:rFonts w:cs="Times New Roman"/>
                <w:sz w:val="14"/>
                <w:szCs w:val="14"/>
              </w:rPr>
            </w:pPr>
            <w:r w:rsidRPr="007755CD">
              <w:rPr>
                <w:rFonts w:cs="Times New Roman"/>
                <w:sz w:val="14"/>
                <w:szCs w:val="14"/>
              </w:rPr>
              <w:t>W</w:t>
            </w:r>
            <w:r w:rsidR="002C3656" w:rsidRPr="007755CD">
              <w:rPr>
                <w:rFonts w:cs="Times New Roman"/>
                <w:sz w:val="14"/>
                <w:szCs w:val="14"/>
              </w:rPr>
              <w:t>armer temperatures increase infectious disease risks</w:t>
            </w:r>
          </w:p>
          <w:p w14:paraId="0659D12C" w14:textId="77777777" w:rsidR="002C3656" w:rsidRPr="007755CD" w:rsidRDefault="002C3656" w:rsidP="002C3656">
            <w:pPr>
              <w:spacing w:before="0" w:after="0" w:line="240" w:lineRule="auto"/>
              <w:jc w:val="left"/>
              <w:rPr>
                <w:rFonts w:cs="Times New Roman"/>
                <w:i/>
                <w:sz w:val="14"/>
                <w:szCs w:val="14"/>
              </w:rPr>
            </w:pPr>
          </w:p>
        </w:tc>
        <w:tc>
          <w:tcPr>
            <w:tcW w:w="953" w:type="dxa"/>
          </w:tcPr>
          <w:p w14:paraId="3EBA2C2C" w14:textId="057D027B"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z74HchI0","properties":{"formattedCitation":"(Eber et al. 2011)","plainCitation":"(Eber et al. 2011)","noteIndex":0},"citationItems":[{"id":9733,"uris":["http://zotero.org/users/7734131/items/VQMC9BU5"],"itemData":{"id":9733,"type":"article-journal","abstract":"Background\nKnowledge of seasonal trends in hospital-associated infection incidence may improve surveillance and help guide the design and evaluation of infection prevention interventions. We estimated seasonal variation in the frequencies of inpatient bloodstream infections (BSIs) caused by common bacterial pathogens and examined associations of monthly BSI frequencies with ambient outdoor temperature, precipitation, and humidity levels.\n\nMethods\nA database containing blood cultures from 132 U.S. hospitals collected between January 1999 and September 2006 was assembled. The database included monthly counts of inpatient blood cultures positive for several clinically important Gram-negative bacteria (Acinetobacter spp, Escherichia coli, Klebsiella pneumoniae, and Pseudomonas aeruginosa) and Gram-positive bacteria (Enterococcus spp and Staphylococcus aureus). Monthly mean temperature, total precipitation, and mean relative humidity in the postal ZIP codes of participating hospitals were obtained from national meteorological databases.\n\nResults\nA total of 211,697 inpatient BSIs were reported during 9,423 hospital-months. Adjusting for long-term trends, BSIs caused by each Gram-negative organism examined were more frequent in summer months compared with winter months, with increases ranging from 12.2% for E. coli (95% CI 9.2–15.4) to 51.8% for Acinetobacter (95% CI 41.1–63.2). Summer season was associated with 8.7% fewer Enterococcus BSIs (95% CI 11.0–5.8) and no significant change in S. aureus BSI frequency relative to winter. Independent of season, monthly humidity, monthly precipitation, and long-term trends, each 5.6°C (10°F) rise in mean monthly temperature corresponded to increases in Gram-negative bacterial BSI frequencies ranging between 3.5% for E. coli (95% CI 2.1–4.9) to 10.8% for Acinetobacter (95% CI 6.9–14.7). The same rise in mean monthly temperature corresponded to an increase of 2.2% in S. aureus BSI frequency (95% CI 1.3–3.2) but no significant change in Enterococcus BSI frequency.\n\nConclusions\nSummer season and higher mean monthly outdoor temperature are associated with substantially increased frequency of BSIs, particularly among clinically important Gram-negative bacteria.","container-title":"PLoS ONE","DOI":"10.1371/journal.pone.0025298","ISSN":"1932-6203","issue":"9","journalAbbreviation":"PLoS One","note":"PMID: 21966489\nPMCID: PMC3180381","page":"e25298","source":"PubMed Central","title":"Seasonal and Temperature-Associated Increases in Gram-Negative Bacterial Bloodstream Infections among Hospitalized Patients","volume":"6","author":[{"family":"Eber","given":"Michael R."},{"family":"Shardell","given":"Michelle"},{"family":"Schweizer","given":"Marin L."},{"family":"Laxminarayan","given":"Ramanan"},{"family":"Perencevich","given":"Eli N."}],"issued":{"date-parts":[["2011",9,26]]}}}],"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Eber et al. 2011)</w:t>
            </w:r>
            <w:r w:rsidRPr="007755CD">
              <w:rPr>
                <w:rFonts w:cs="Times New Roman"/>
                <w:sz w:val="14"/>
                <w:szCs w:val="14"/>
              </w:rPr>
              <w:fldChar w:fldCharType="end"/>
            </w:r>
          </w:p>
        </w:tc>
      </w:tr>
      <w:tr w:rsidR="002C3656" w:rsidRPr="007755CD" w14:paraId="32D4DB4F" w14:textId="77777777" w:rsidTr="00172455">
        <w:tc>
          <w:tcPr>
            <w:tcW w:w="1029" w:type="dxa"/>
          </w:tcPr>
          <w:p w14:paraId="38DC61D1"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t xml:space="preserve">Hazard </w:t>
            </w:r>
          </w:p>
          <w:p w14:paraId="44D959CC" w14:textId="79A15A3A" w:rsidR="002C3656" w:rsidRPr="007755CD" w:rsidRDefault="007D147F" w:rsidP="007D147F">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6156B449" w14:textId="1B8576F5"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Mo</w:t>
            </w:r>
            <w:r w:rsidR="00985FEF" w:rsidRPr="007755CD">
              <w:rPr>
                <w:rFonts w:cs="Times New Roman"/>
                <w:sz w:val="14"/>
                <w:szCs w:val="14"/>
              </w:rPr>
              <w:t>.</w:t>
            </w:r>
          </w:p>
        </w:tc>
        <w:tc>
          <w:tcPr>
            <w:tcW w:w="1753" w:type="dxa"/>
          </w:tcPr>
          <w:p w14:paraId="74E314A8"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Antibiotic resistance</w:t>
            </w:r>
          </w:p>
          <w:p w14:paraId="5EC116C5"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Ambient temperature</w:t>
            </w:r>
          </w:p>
          <w:p w14:paraId="4CABC217" w14:textId="777777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Climate change</w:t>
            </w:r>
          </w:p>
          <w:p w14:paraId="564F31CE" w14:textId="129A834C"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China</w:t>
            </w:r>
          </w:p>
        </w:tc>
        <w:tc>
          <w:tcPr>
            <w:tcW w:w="1273" w:type="dxa"/>
          </w:tcPr>
          <w:p w14:paraId="507196ED" w14:textId="77777777"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t>Secondary data from:</w:t>
            </w:r>
            <w:r w:rsidRPr="007755CD">
              <w:rPr>
                <w:rFonts w:cs="Times New Roman"/>
                <w:sz w:val="14"/>
                <w:szCs w:val="14"/>
              </w:rPr>
              <w:t xml:space="preserve"> </w:t>
            </w:r>
          </w:p>
          <w:p w14:paraId="37368B25" w14:textId="11AB7F15" w:rsidR="002C3656" w:rsidRPr="007755CD" w:rsidRDefault="009C5F73" w:rsidP="002C3656">
            <w:pPr>
              <w:spacing w:before="0" w:after="0" w:line="240" w:lineRule="auto"/>
              <w:jc w:val="left"/>
              <w:rPr>
                <w:rFonts w:cs="Times New Roman"/>
                <w:i/>
                <w:sz w:val="14"/>
                <w:szCs w:val="14"/>
              </w:rPr>
            </w:pPr>
            <w:r w:rsidRPr="007755CD">
              <w:rPr>
                <w:rFonts w:cs="Times New Roman"/>
                <w:sz w:val="14"/>
                <w:szCs w:val="14"/>
              </w:rPr>
              <w:t>O</w:t>
            </w:r>
            <w:r w:rsidR="002C3656" w:rsidRPr="007755CD">
              <w:rPr>
                <w:rFonts w:cs="Times New Roman"/>
                <w:sz w:val="14"/>
                <w:szCs w:val="14"/>
              </w:rPr>
              <w:t>bservational data (Surveillance system in hospitals, temperature, socioeconomic data)</w:t>
            </w:r>
          </w:p>
        </w:tc>
        <w:tc>
          <w:tcPr>
            <w:tcW w:w="1284" w:type="dxa"/>
          </w:tcPr>
          <w:p w14:paraId="4284E614" w14:textId="0F35D87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Antibiotic-resistant infections</w:t>
            </w:r>
          </w:p>
        </w:tc>
        <w:tc>
          <w:tcPr>
            <w:tcW w:w="1662" w:type="dxa"/>
          </w:tcPr>
          <w:p w14:paraId="7F7B6CB9" w14:textId="4B44A2B9"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Higher prevalence of antibiotic resistance is associated with increased regional ambient temperature.</w:t>
            </w:r>
          </w:p>
        </w:tc>
        <w:tc>
          <w:tcPr>
            <w:tcW w:w="3454" w:type="dxa"/>
          </w:tcPr>
          <w:p w14:paraId="3D06DEC8" w14:textId="7E1B51A1" w:rsidR="002C3656" w:rsidRPr="007755CD" w:rsidRDefault="002C3656" w:rsidP="002C3656">
            <w:pPr>
              <w:spacing w:before="0" w:after="0" w:line="240" w:lineRule="auto"/>
              <w:jc w:val="left"/>
              <w:rPr>
                <w:rFonts w:cs="Times New Roman"/>
                <w:sz w:val="14"/>
                <w:szCs w:val="14"/>
              </w:rPr>
            </w:pPr>
            <w:bookmarkStart w:id="6" w:name="_Hlk210051560"/>
            <w:r w:rsidRPr="007755CD">
              <w:rPr>
                <w:rFonts w:cs="Times New Roman"/>
                <w:sz w:val="14"/>
                <w:szCs w:val="14"/>
              </w:rPr>
              <w:t>1◦C increase in average ambient temperature was associated with a 1.14-fold increase (95%-CI [1.07–1.23]) in CRKP prevalence and 1.06-fold increase (95%-CI [1.03–1.08]) in CRPA prevalence.</w:t>
            </w:r>
            <w:bookmarkEnd w:id="6"/>
            <w:r w:rsidRPr="007755CD">
              <w:rPr>
                <w:rFonts w:cs="Times New Roman"/>
                <w:sz w:val="14"/>
                <w:szCs w:val="14"/>
              </w:rPr>
              <w:t xml:space="preserve"> There was an accumulative effect of year-by-year changes in ambient temperature, with the four-year sum showing the greatest effect on antibiotic resistance. Higher prevalence of antibiotic resistance was also associated with higher antibiotic consumption, lower density of health facilities, higher density of hospital beds and higher level of corruption.</w:t>
            </w:r>
          </w:p>
        </w:tc>
        <w:tc>
          <w:tcPr>
            <w:tcW w:w="1919" w:type="dxa"/>
          </w:tcPr>
          <w:p w14:paraId="794048D0" w14:textId="1E6C0005" w:rsidR="009C5F73" w:rsidRPr="007755CD" w:rsidRDefault="002C3656" w:rsidP="002C3656">
            <w:pPr>
              <w:spacing w:before="0" w:after="0" w:line="240" w:lineRule="auto"/>
              <w:jc w:val="left"/>
              <w:rPr>
                <w:rFonts w:cs="Times New Roman"/>
                <w:sz w:val="14"/>
                <w:szCs w:val="14"/>
              </w:rPr>
            </w:pPr>
            <w:r w:rsidRPr="007755CD">
              <w:rPr>
                <w:rFonts w:cs="Times New Roman"/>
                <w:i/>
                <w:sz w:val="14"/>
                <w:szCs w:val="14"/>
              </w:rPr>
              <w:t>Evidence(s) of</w:t>
            </w:r>
            <w:r w:rsidR="009C5F73" w:rsidRPr="007755CD">
              <w:rPr>
                <w:rFonts w:cs="Times New Roman"/>
                <w:i/>
                <w:sz w:val="14"/>
                <w:szCs w:val="14"/>
              </w:rPr>
              <w:t xml:space="preserve"> </w:t>
            </w:r>
            <w:r w:rsidRPr="007755CD">
              <w:rPr>
                <w:rFonts w:cs="Times New Roman"/>
                <w:i/>
                <w:sz w:val="14"/>
                <w:szCs w:val="14"/>
              </w:rPr>
              <w:t>link:</w:t>
            </w:r>
            <w:r w:rsidRPr="007755CD">
              <w:rPr>
                <w:rFonts w:cs="Times New Roman"/>
                <w:sz w:val="14"/>
                <w:szCs w:val="14"/>
              </w:rPr>
              <w:t xml:space="preserve"> </w:t>
            </w:r>
          </w:p>
          <w:p w14:paraId="4B9D75F3" w14:textId="1947F9A1" w:rsidR="002C3656" w:rsidRPr="007755CD" w:rsidRDefault="00F10155" w:rsidP="002C3656">
            <w:pPr>
              <w:spacing w:before="0" w:after="0" w:line="240" w:lineRule="auto"/>
              <w:jc w:val="left"/>
              <w:rPr>
                <w:rFonts w:cs="Times New Roman"/>
                <w:i/>
                <w:sz w:val="14"/>
                <w:szCs w:val="14"/>
              </w:rPr>
            </w:pPr>
            <w:r w:rsidRPr="007755CD">
              <w:rPr>
                <w:rFonts w:cs="Times New Roman"/>
                <w:sz w:val="14"/>
                <w:szCs w:val="14"/>
              </w:rPr>
              <w:t>W</w:t>
            </w:r>
            <w:r w:rsidR="002C3656" w:rsidRPr="007755CD">
              <w:rPr>
                <w:rFonts w:cs="Times New Roman"/>
                <w:sz w:val="14"/>
                <w:szCs w:val="14"/>
              </w:rPr>
              <w:t>armer temperatures increase antibiotic resistance</w:t>
            </w:r>
          </w:p>
        </w:tc>
        <w:tc>
          <w:tcPr>
            <w:tcW w:w="953" w:type="dxa"/>
          </w:tcPr>
          <w:p w14:paraId="72C2B634" w14:textId="4A627450"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85J8Yr2H","properties":{"formattedCitation":"(Li et al. 2023)","plainCitation":"(Li et al. 2023)","noteIndex":0},"citationItems":[{"id":9911,"uris":["http://zotero.org/users/7734131/items/FF279TY5"],"itemData":{"id":9911,"type":"article-journal","abstract":"BACKGROUND: Antibiotic resistance leads to longer hospital stays, higher medical costs, and increased mortality. However, research into the relationship between climate change and antibiotic resistance remains inconclusive. This study aims to address the gap in the literature by exploring the association of antibiotic resistance with regional ambient temperature and its changes over time.\nMETHODS: Data were obtained from the China Antimicrobial Surveillance Network (CHINET), monitoring the prevalence of carbapenem-resistant Acinetobacter baumannii (CRAB), Klebsiella pneumoniae (CRKP) and Pseudomonas aeruginosa (CRPA) in 28 provinces/regions over the period from 2005 to 2019. Log-linear regression models were established to determine the association between ambient temperature and antibiotic resistance after adjustment for variations in socioeconomic, health service, and environmental factors.\nFINDINGS: A 1 °C increase in average ambient temperature was associated with 1.14-fold increase (95%-CI [1.07-1.23]) in CRKP prevalence and 1.06-fold increase (95%-CI [1.03-1.08]) in CRPA prevalence. There was an accumulative effect of year-by-year changes in ambient temperature, with the four-year sum showing the greatest effect on antibiotic resistance. Higher prevalence of antibiotic resistance was also associated with higher antibiotic consumption, lower density of health facilities, higher density of hospital beds and higher level of corruption.\nINTERPRETATION: Higher prevalence of antibiotic resistance is associated with increased regional ambient temperature. The development of antibiotic resistance under rising ambient temperature differs across various strains of bacteria.\nFUNDING: The National Key R&amp;D Program of China (grant number: 2018YFA0606200), National Natural Science Foundation of China (grant number: 72074234), Fundamental Scientific Research Funds for Central Universities, P.R. China (grant number: 22qntd4201), China Medical Board (grant number: CMB-OC-19-337).","container-title":"The Lancet Regional Health. Western Pacific","DOI":"10.1016/j.lanwpc.2022.100628","ISSN":"2666-6065","journalAbbreviation":"Lancet Reg Health West Pac","language":"eng","note":"PMID: 36406382\nPMCID: PMC9672962","page":"100628","source":"PubMed","title":"Association between antibiotic resistance and increasing ambient temperature in China: An ecological study with nationwide panel data","title-short":"Association between antibiotic resistance and increasing ambient temperature in China","volume":"30","author":[{"family":"Li","given":"Weibin"},{"family":"Liu","given":"Chaojie"},{"family":"Ho","given":"Hung Chak"},{"family":"Shi","given":"Lin"},{"family":"Zeng","given":"Yingchao"},{"family":"Yang","given":"Xinyi"},{"family":"Huang","given":"Qixian"},{"family":"Pei","given":"Yi"},{"family":"Huang","given":"Cunrui"},{"family":"Yang","given":"Lianping"}],"issued":{"date-parts":[["2023",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Li et al. 2023)</w:t>
            </w:r>
            <w:r w:rsidRPr="007755CD">
              <w:rPr>
                <w:rFonts w:cs="Times New Roman"/>
                <w:sz w:val="14"/>
                <w:szCs w:val="14"/>
              </w:rPr>
              <w:fldChar w:fldCharType="end"/>
            </w:r>
          </w:p>
        </w:tc>
      </w:tr>
      <w:tr w:rsidR="002C3656" w:rsidRPr="007755CD" w14:paraId="49D0AC9D" w14:textId="77777777" w:rsidTr="00172455">
        <w:tc>
          <w:tcPr>
            <w:tcW w:w="1029" w:type="dxa"/>
          </w:tcPr>
          <w:p w14:paraId="3E0F51F7"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t xml:space="preserve">Hazard </w:t>
            </w:r>
          </w:p>
          <w:p w14:paraId="6B8B6E94" w14:textId="6CC843F9" w:rsidR="002C3656" w:rsidRPr="007755CD" w:rsidRDefault="007D147F" w:rsidP="007D147F">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5F1E2670" w14:textId="03653DF1"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Mo</w:t>
            </w:r>
            <w:r w:rsidR="00985FEF" w:rsidRPr="007755CD">
              <w:rPr>
                <w:rFonts w:cs="Times New Roman"/>
                <w:sz w:val="14"/>
                <w:szCs w:val="14"/>
              </w:rPr>
              <w:t>.</w:t>
            </w:r>
          </w:p>
        </w:tc>
        <w:tc>
          <w:tcPr>
            <w:tcW w:w="1753" w:type="dxa"/>
          </w:tcPr>
          <w:p w14:paraId="22B58E80" w14:textId="3AC33132"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NA</w:t>
            </w:r>
          </w:p>
        </w:tc>
        <w:tc>
          <w:tcPr>
            <w:tcW w:w="1273" w:type="dxa"/>
          </w:tcPr>
          <w:p w14:paraId="6D432946" w14:textId="77777777"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t>Secondary data from:</w:t>
            </w:r>
            <w:r w:rsidRPr="007755CD">
              <w:rPr>
                <w:rFonts w:cs="Times New Roman"/>
                <w:sz w:val="14"/>
                <w:szCs w:val="14"/>
              </w:rPr>
              <w:t xml:space="preserve"> </w:t>
            </w:r>
          </w:p>
          <w:p w14:paraId="2A2888FC" w14:textId="06A372CC" w:rsidR="002C3656" w:rsidRPr="007755CD" w:rsidRDefault="009C5F73" w:rsidP="002C3656">
            <w:pPr>
              <w:spacing w:before="0" w:after="0" w:line="240" w:lineRule="auto"/>
              <w:jc w:val="left"/>
              <w:rPr>
                <w:rFonts w:cs="Times New Roman"/>
                <w:i/>
                <w:sz w:val="14"/>
                <w:szCs w:val="14"/>
              </w:rPr>
            </w:pPr>
            <w:r w:rsidRPr="007755CD">
              <w:rPr>
                <w:rFonts w:cs="Times New Roman"/>
                <w:sz w:val="14"/>
                <w:szCs w:val="14"/>
              </w:rPr>
              <w:t>O</w:t>
            </w:r>
            <w:r w:rsidR="002C3656" w:rsidRPr="007755CD">
              <w:rPr>
                <w:rFonts w:cs="Times New Roman"/>
                <w:sz w:val="14"/>
                <w:szCs w:val="14"/>
              </w:rPr>
              <w:t>bservational data (Surveillance system in hospitals, temperature)</w:t>
            </w:r>
          </w:p>
        </w:tc>
        <w:tc>
          <w:tcPr>
            <w:tcW w:w="1284" w:type="dxa"/>
          </w:tcPr>
          <w:p w14:paraId="701C0622" w14:textId="604FA230"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Normalised antibiotic resistance</w:t>
            </w:r>
          </w:p>
        </w:tc>
        <w:tc>
          <w:tcPr>
            <w:tcW w:w="1662" w:type="dxa"/>
          </w:tcPr>
          <w:p w14:paraId="7E243757" w14:textId="0F7AB6F0"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Associations between temperature and antibiotic resistance in this ecological study are consistent across most classes of antibiotics and pathogens and may be strengthening over time.</w:t>
            </w:r>
          </w:p>
        </w:tc>
        <w:tc>
          <w:tcPr>
            <w:tcW w:w="3454" w:type="dxa"/>
          </w:tcPr>
          <w:p w14:paraId="4E6C0183" w14:textId="24D0C88A" w:rsidR="002C3656" w:rsidRPr="007755CD" w:rsidRDefault="002C3656" w:rsidP="002C3656">
            <w:pPr>
              <w:spacing w:before="0" w:after="0" w:line="240" w:lineRule="auto"/>
              <w:jc w:val="left"/>
              <w:rPr>
                <w:rFonts w:cs="Times New Roman"/>
                <w:bCs/>
                <w:sz w:val="14"/>
                <w:szCs w:val="14"/>
              </w:rPr>
            </w:pPr>
            <w:r w:rsidRPr="007755CD">
              <w:rPr>
                <w:rFonts w:cs="Times New Roman"/>
                <w:bCs/>
                <w:sz w:val="14"/>
                <w:szCs w:val="14"/>
              </w:rPr>
              <w:t xml:space="preserve">A 10°C increase in minimum temperature across the regions was associated with increases in antibiotic resistance of 4.2% (P &lt; 0.0001), 2.2% (P &lt; 0.0001), and 2.7% (P = 0.21) for </w:t>
            </w:r>
            <w:r w:rsidRPr="007755CD">
              <w:rPr>
                <w:rFonts w:cs="Times New Roman"/>
                <w:bCs/>
                <w:i/>
                <w:sz w:val="14"/>
                <w:szCs w:val="14"/>
              </w:rPr>
              <w:t>E. coli</w:t>
            </w:r>
            <w:r w:rsidRPr="007755CD">
              <w:rPr>
                <w:rFonts w:cs="Times New Roman"/>
                <w:bCs/>
                <w:sz w:val="14"/>
                <w:szCs w:val="14"/>
              </w:rPr>
              <w:t xml:space="preserve">, </w:t>
            </w:r>
            <w:r w:rsidRPr="007755CD">
              <w:rPr>
                <w:rFonts w:cs="Times New Roman"/>
                <w:bCs/>
                <w:i/>
                <w:sz w:val="14"/>
                <w:szCs w:val="14"/>
              </w:rPr>
              <w:t>K. pneumoniae</w:t>
            </w:r>
            <w:r w:rsidRPr="007755CD">
              <w:rPr>
                <w:rFonts w:cs="Times New Roman"/>
                <w:bCs/>
                <w:sz w:val="14"/>
                <w:szCs w:val="14"/>
              </w:rPr>
              <w:t xml:space="preserve">, and </w:t>
            </w:r>
            <w:r w:rsidRPr="007755CD">
              <w:rPr>
                <w:rFonts w:cs="Times New Roman"/>
                <w:bCs/>
                <w:i/>
                <w:sz w:val="14"/>
                <w:szCs w:val="14"/>
              </w:rPr>
              <w:t>S. aureus</w:t>
            </w:r>
            <w:r w:rsidRPr="007755CD">
              <w:rPr>
                <w:rFonts w:cs="Times New Roman"/>
                <w:bCs/>
                <w:sz w:val="14"/>
                <w:szCs w:val="14"/>
              </w:rPr>
              <w:t>, respectively.</w:t>
            </w:r>
          </w:p>
        </w:tc>
        <w:tc>
          <w:tcPr>
            <w:tcW w:w="1919" w:type="dxa"/>
          </w:tcPr>
          <w:p w14:paraId="34498855" w14:textId="221C49C0" w:rsidR="00F10155" w:rsidRPr="007755CD" w:rsidRDefault="002C3656" w:rsidP="002C3656">
            <w:pPr>
              <w:spacing w:before="0" w:after="0" w:line="240" w:lineRule="auto"/>
              <w:jc w:val="left"/>
              <w:rPr>
                <w:rFonts w:cs="Times New Roman"/>
                <w:sz w:val="14"/>
                <w:szCs w:val="14"/>
              </w:rPr>
            </w:pPr>
            <w:r w:rsidRPr="007755CD">
              <w:rPr>
                <w:rFonts w:cs="Times New Roman"/>
                <w:i/>
                <w:sz w:val="14"/>
                <w:szCs w:val="14"/>
              </w:rPr>
              <w:t>Evidence(s) of link:</w:t>
            </w:r>
            <w:r w:rsidRPr="007755CD">
              <w:rPr>
                <w:rFonts w:cs="Times New Roman"/>
                <w:sz w:val="14"/>
                <w:szCs w:val="14"/>
              </w:rPr>
              <w:t xml:space="preserve"> </w:t>
            </w:r>
          </w:p>
          <w:p w14:paraId="2082D0A3" w14:textId="0E9C6D5D" w:rsidR="002C3656" w:rsidRPr="007755CD" w:rsidRDefault="00F10155" w:rsidP="002C3656">
            <w:pPr>
              <w:spacing w:before="0" w:after="0" w:line="240" w:lineRule="auto"/>
              <w:jc w:val="left"/>
              <w:rPr>
                <w:rFonts w:cs="Times New Roman"/>
                <w:i/>
                <w:sz w:val="14"/>
                <w:szCs w:val="14"/>
              </w:rPr>
            </w:pPr>
            <w:r w:rsidRPr="007755CD">
              <w:rPr>
                <w:rFonts w:cs="Times New Roman"/>
                <w:sz w:val="14"/>
                <w:szCs w:val="14"/>
              </w:rPr>
              <w:t>W</w:t>
            </w:r>
            <w:r w:rsidR="002C3656" w:rsidRPr="007755CD">
              <w:rPr>
                <w:rFonts w:cs="Times New Roman"/>
                <w:sz w:val="14"/>
                <w:szCs w:val="14"/>
              </w:rPr>
              <w:t>armer temperatures increase antibiotic resistance</w:t>
            </w:r>
          </w:p>
        </w:tc>
        <w:tc>
          <w:tcPr>
            <w:tcW w:w="953" w:type="dxa"/>
          </w:tcPr>
          <w:p w14:paraId="558AD315" w14:textId="60D8A743"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7gIssSVi","properties":{"formattedCitation":"(MacFadden et al. 2018)","plainCitation":"(MacFadden et al. 2018)","noteIndex":0},"citationItems":[{"id":8680,"uris":["http://zotero.org/users/7734131/items/TFUZ3GNK"],"itemData":{"id":8680,"type":"article-journal","container-title":"Nature Climate Change","DOI":"10.1038/s41558-018-0161-6","ISSN":"1758-678X, 1758-6798","issue":"6","language":"en","page":"510–514","title":"Antibiotic resistance increases with local temperature","volume":"8","author":[{"family":"MacFadden","given":"Derek R."},{"family":"McGough","given":"Sarah F."},{"family":"Fisman","given":"David"},{"family":"Santillana","given":"Mauricio"},{"family":"Brownstein","given":"John S."}],"issued":{"date-parts":[["2018",6]]}}}],"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MacFadden et al. 2018)</w:t>
            </w:r>
            <w:r w:rsidRPr="007755CD">
              <w:rPr>
                <w:rFonts w:cs="Times New Roman"/>
                <w:sz w:val="14"/>
                <w:szCs w:val="14"/>
              </w:rPr>
              <w:fldChar w:fldCharType="end"/>
            </w:r>
          </w:p>
        </w:tc>
      </w:tr>
      <w:tr w:rsidR="002C3656" w:rsidRPr="007755CD" w14:paraId="254694A4" w14:textId="77777777" w:rsidTr="00172455">
        <w:tc>
          <w:tcPr>
            <w:tcW w:w="1029" w:type="dxa"/>
          </w:tcPr>
          <w:p w14:paraId="59E4A017"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t xml:space="preserve">Hazard </w:t>
            </w:r>
          </w:p>
          <w:p w14:paraId="3B7AD057" w14:textId="32DE7D47" w:rsidR="002C3656" w:rsidRPr="007755CD" w:rsidRDefault="007D147F" w:rsidP="007D147F">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7197771D" w14:textId="24EB8083"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Mo</w:t>
            </w:r>
            <w:r w:rsidR="00985FEF" w:rsidRPr="007755CD">
              <w:rPr>
                <w:rFonts w:cs="Times New Roman"/>
                <w:sz w:val="14"/>
                <w:szCs w:val="14"/>
              </w:rPr>
              <w:t>.</w:t>
            </w:r>
          </w:p>
        </w:tc>
        <w:tc>
          <w:tcPr>
            <w:tcW w:w="1753" w:type="dxa"/>
          </w:tcPr>
          <w:p w14:paraId="5F727BF8" w14:textId="77777777" w:rsidR="002C3656" w:rsidRPr="007755CD" w:rsidRDefault="002C3656" w:rsidP="002C3656">
            <w:pPr>
              <w:spacing w:before="0" w:after="0" w:line="240" w:lineRule="auto"/>
              <w:jc w:val="left"/>
              <w:rPr>
                <w:rFonts w:cs="Times New Roman"/>
                <w:color w:val="1B1B1B"/>
                <w:sz w:val="14"/>
                <w:szCs w:val="14"/>
                <w:shd w:val="clear" w:color="auto" w:fill="FFFFFF"/>
              </w:rPr>
            </w:pPr>
            <w:r w:rsidRPr="007755CD">
              <w:rPr>
                <w:rFonts w:cs="Times New Roman"/>
                <w:color w:val="1B1B1B"/>
                <w:sz w:val="14"/>
                <w:szCs w:val="14"/>
                <w:shd w:val="clear" w:color="auto" w:fill="FFFFFF"/>
              </w:rPr>
              <w:t>Antibiotic resistance</w:t>
            </w:r>
          </w:p>
          <w:p w14:paraId="5AC187BF" w14:textId="202A94BA" w:rsidR="002C3656" w:rsidRPr="007755CD" w:rsidRDefault="002C3656" w:rsidP="002C3656">
            <w:pPr>
              <w:spacing w:before="0" w:after="0" w:line="240" w:lineRule="auto"/>
              <w:jc w:val="left"/>
              <w:rPr>
                <w:rFonts w:cs="Times New Roman"/>
                <w:sz w:val="14"/>
                <w:szCs w:val="14"/>
              </w:rPr>
            </w:pPr>
            <w:r w:rsidRPr="007755CD">
              <w:rPr>
                <w:rFonts w:cs="Times New Roman"/>
                <w:color w:val="1B1B1B"/>
                <w:sz w:val="14"/>
                <w:szCs w:val="14"/>
                <w:shd w:val="clear" w:color="auto" w:fill="FFFFFF"/>
              </w:rPr>
              <w:t>Temperature Europe</w:t>
            </w:r>
          </w:p>
        </w:tc>
        <w:tc>
          <w:tcPr>
            <w:tcW w:w="1273" w:type="dxa"/>
          </w:tcPr>
          <w:p w14:paraId="4DF59052" w14:textId="77777777"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t>Secondary data from:</w:t>
            </w:r>
            <w:r w:rsidRPr="007755CD">
              <w:rPr>
                <w:rFonts w:cs="Times New Roman"/>
                <w:sz w:val="14"/>
                <w:szCs w:val="14"/>
              </w:rPr>
              <w:t xml:space="preserve"> </w:t>
            </w:r>
          </w:p>
          <w:p w14:paraId="4D81A019" w14:textId="54057145" w:rsidR="002C3656" w:rsidRPr="007755CD" w:rsidRDefault="009C5F73" w:rsidP="002C3656">
            <w:pPr>
              <w:spacing w:before="0" w:after="0" w:line="240" w:lineRule="auto"/>
              <w:jc w:val="left"/>
              <w:rPr>
                <w:rFonts w:cs="Times New Roman"/>
                <w:i/>
                <w:sz w:val="14"/>
                <w:szCs w:val="14"/>
              </w:rPr>
            </w:pPr>
            <w:r w:rsidRPr="007755CD">
              <w:rPr>
                <w:rFonts w:cs="Times New Roman"/>
                <w:sz w:val="14"/>
                <w:szCs w:val="14"/>
              </w:rPr>
              <w:t>O</w:t>
            </w:r>
            <w:r w:rsidR="002C3656" w:rsidRPr="007755CD">
              <w:rPr>
                <w:rFonts w:cs="Times New Roman"/>
                <w:sz w:val="14"/>
                <w:szCs w:val="14"/>
              </w:rPr>
              <w:t>bservational data (Surveillance systems in hospitals, temperature)</w:t>
            </w:r>
          </w:p>
        </w:tc>
        <w:tc>
          <w:tcPr>
            <w:tcW w:w="1284" w:type="dxa"/>
          </w:tcPr>
          <w:p w14:paraId="00E7C6A3" w14:textId="57C31ED0"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Normalised antibiotic resistance</w:t>
            </w:r>
          </w:p>
        </w:tc>
        <w:tc>
          <w:tcPr>
            <w:tcW w:w="1662" w:type="dxa"/>
          </w:tcPr>
          <w:p w14:paraId="56BC0FBD" w14:textId="2320612E"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Long-term effect of ambient minimum temperature on antibiotic resistance rate increases in Europe. Ambient temperature might considerably influence antibiotic resistance growth rates, and explain geographic differences observed in cross-sectional studies. Rising temperatures globally may hasten resistance spread, complicating mitigation efforts. </w:t>
            </w:r>
          </w:p>
        </w:tc>
        <w:tc>
          <w:tcPr>
            <w:tcW w:w="3454" w:type="dxa"/>
          </w:tcPr>
          <w:p w14:paraId="07B4AC2B" w14:textId="1AAF7D9B"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Results: During 2000–2016, for </w:t>
            </w:r>
            <w:r w:rsidRPr="007755CD">
              <w:rPr>
                <w:rFonts w:cs="Times New Roman"/>
                <w:i/>
                <w:sz w:val="14"/>
                <w:szCs w:val="14"/>
              </w:rPr>
              <w:t xml:space="preserve">Escherichia coli </w:t>
            </w:r>
            <w:r w:rsidRPr="007755CD">
              <w:rPr>
                <w:rFonts w:cs="Times New Roman"/>
                <w:sz w:val="14"/>
                <w:szCs w:val="14"/>
              </w:rPr>
              <w:t xml:space="preserve">and </w:t>
            </w:r>
            <w:r w:rsidRPr="007755CD">
              <w:rPr>
                <w:rFonts w:cs="Times New Roman"/>
                <w:i/>
                <w:sz w:val="14"/>
                <w:szCs w:val="14"/>
              </w:rPr>
              <w:t>Klebsiella pneumoniae</w:t>
            </w:r>
            <w:r w:rsidRPr="007755CD">
              <w:rPr>
                <w:rFonts w:cs="Times New Roman"/>
                <w:sz w:val="14"/>
                <w:szCs w:val="14"/>
              </w:rPr>
              <w:t xml:space="preserve">, European countries with 10°C warmer ambient minimum temperatures compared to others, experienced more rapid resistance increases across all antibiotic classes. Increases ranged between 0.33%/year (95% CI: 0.2 to 0.5) and 1.2%/year (95% CI: 0.4 to 1.9), even after accounting for recognised resistance drivers including antibiotic consumption and population density. For </w:t>
            </w:r>
            <w:r w:rsidRPr="007755CD">
              <w:rPr>
                <w:rFonts w:cs="Times New Roman"/>
                <w:i/>
                <w:sz w:val="14"/>
                <w:szCs w:val="14"/>
              </w:rPr>
              <w:t>Staphylococcus aureus</w:t>
            </w:r>
            <w:r w:rsidRPr="007755CD">
              <w:rPr>
                <w:rFonts w:cs="Times New Roman"/>
                <w:sz w:val="14"/>
                <w:szCs w:val="14"/>
              </w:rPr>
              <w:t xml:space="preserve"> a decreasing relationship of −0.4%/year (95% CI: −0.7 to 0.0) was found for </w:t>
            </w:r>
            <w:proofErr w:type="spellStart"/>
            <w:r w:rsidRPr="007755CD">
              <w:rPr>
                <w:rFonts w:cs="Times New Roman"/>
                <w:sz w:val="14"/>
                <w:szCs w:val="14"/>
              </w:rPr>
              <w:t>meticillin</w:t>
            </w:r>
            <w:proofErr w:type="spellEnd"/>
            <w:r w:rsidRPr="007755CD">
              <w:rPr>
                <w:rFonts w:cs="Times New Roman"/>
                <w:sz w:val="14"/>
                <w:szCs w:val="14"/>
              </w:rPr>
              <w:t xml:space="preserve"> resistance, reflecting widespread declines in methicillin-resistant </w:t>
            </w:r>
            <w:r w:rsidRPr="007755CD">
              <w:rPr>
                <w:rFonts w:cs="Times New Roman"/>
                <w:i/>
                <w:sz w:val="14"/>
                <w:szCs w:val="14"/>
              </w:rPr>
              <w:t xml:space="preserve">S. aureus </w:t>
            </w:r>
            <w:r w:rsidRPr="007755CD">
              <w:rPr>
                <w:rFonts w:cs="Times New Roman"/>
                <w:sz w:val="14"/>
                <w:szCs w:val="14"/>
              </w:rPr>
              <w:t>across Europe over the study period.</w:t>
            </w:r>
          </w:p>
        </w:tc>
        <w:tc>
          <w:tcPr>
            <w:tcW w:w="1919" w:type="dxa"/>
          </w:tcPr>
          <w:p w14:paraId="3A1F898C" w14:textId="77777777"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t>Evidence(s) of link:</w:t>
            </w:r>
            <w:r w:rsidRPr="007755CD">
              <w:rPr>
                <w:rFonts w:cs="Times New Roman"/>
                <w:sz w:val="14"/>
                <w:szCs w:val="14"/>
              </w:rPr>
              <w:t xml:space="preserve"> </w:t>
            </w:r>
          </w:p>
          <w:p w14:paraId="393D98C8" w14:textId="20D3B260" w:rsidR="002C3656" w:rsidRPr="007755CD" w:rsidRDefault="002C3656" w:rsidP="002C3656">
            <w:pPr>
              <w:spacing w:before="0" w:after="0" w:line="240" w:lineRule="auto"/>
              <w:jc w:val="left"/>
              <w:rPr>
                <w:rFonts w:cs="Times New Roman"/>
                <w:i/>
                <w:sz w:val="14"/>
                <w:szCs w:val="14"/>
              </w:rPr>
            </w:pPr>
            <w:r w:rsidRPr="007755CD">
              <w:rPr>
                <w:rFonts w:cs="Times New Roman"/>
                <w:sz w:val="14"/>
                <w:szCs w:val="14"/>
              </w:rPr>
              <w:t>Warmer temperatures and antibiotic resistance</w:t>
            </w:r>
          </w:p>
        </w:tc>
        <w:tc>
          <w:tcPr>
            <w:tcW w:w="953" w:type="dxa"/>
          </w:tcPr>
          <w:p w14:paraId="0B1AFC1D" w14:textId="3D296C8D"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hNvgSjL7","properties":{"formattedCitation":"(McGough et al. 2020)","plainCitation":"(McGough et al. 2020)","noteIndex":0},"citationItems":[{"id":1396,"uris":["http://zotero.org/users/7734131/items/JB8C2P3B"],"itemData":{"id":1396,"type":"article-journal","abstract":"Background\nThe rapid increase of bacterial antibiotic resistance could soon render our most effective method to address infections obsolete. Factors influencing pathogen resistance prevalence in human populations remain poorly described, though temperature is known to contribute to mechanisms of spread.\n\nAim\nTo quantify the role of temperature, spatially and temporally, as a mechanistic modulator of transmission of antibiotic resistant microbes.\n\nMethods\nAn ecologic analysis was performed on country-level antibiotic resistance prevalence in three common bacterial pathogens across 28 European countries, collectively representing over 4 million tested isolates. Associations of minimum temperature and other predictors with change in antibiotic resistance rates over 17 years (2000–2016) were evaluated with multivariable models. The effects of predictors on the antibiotic resistance rate change across geographies were quantified.\n\nResults\nDuring 2000–2016, for Escherichia coli and Klebsiella pneumoniae, European countries with 10°C warmer ambient minimum temperatures compared to others, experienced more rapid resistance increases across all antibiotic classes. Increases ranged between 0.33%/year (95% CI: 0.2 to 0.5) and 1.2%/year (95% CI: 0.4 to 1.9), even after accounting for recognised resistance drivers including antibiotic consumption and population density. For Staphylococcus aureus a decreasing relationship of −0.4%/year (95% CI:  −0.7 to 0.0) was found for meticillin resistance, reflecting widespread declines in meticillin-resistant S. aureus across Europe over the study period.\n\nConclusion\nWe found evidence of a long-term effect of ambient minimum temperature on antibiotic resistance rate increases in Europe. Ambient temperature might considerably influence antibiotic resistance growth rates, and explain geographic differences observed in cross-sectional studies. Rising temperatures globally may hasten resistance spread, complicating mitigation efforts.","container-title":"Eurosurveillance","DOI":"10.2807/1560-7917.ES.2020.25.45.1900414","ISSN":"1025-496X","issue":"45","journalAbbreviation":"Euro Surveill","note":"PMID: 33183408\nPMCID: PMC7667635","page":"1900414","source":"PubMed Central","title":"Rates of increase of antibiotic resistance and ambient temperature in Europe: a cross-national analysis of 28 countries between 2000 and 2016","title-short":"Rates of increase of antibiotic resistance and ambient temperature in Europe","volume":"25","author":[{"family":"McGough","given":"Sarah F"},{"family":"MacFadden","given":"Derek R"},{"family":"Hattab","given":"Mohammad W"},{"family":"Mølbak","given":"Kåre"},{"family":"Santillana","given":"Mauricio"}],"issued":{"date-parts":[["2020",11,12]]}}}],"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McGough et al. 2020)</w:t>
            </w:r>
            <w:r w:rsidRPr="007755CD">
              <w:rPr>
                <w:rFonts w:cs="Times New Roman"/>
                <w:sz w:val="14"/>
                <w:szCs w:val="14"/>
              </w:rPr>
              <w:fldChar w:fldCharType="end"/>
            </w:r>
          </w:p>
        </w:tc>
      </w:tr>
      <w:tr w:rsidR="002C3656" w:rsidRPr="007755CD" w14:paraId="40D95498" w14:textId="77777777" w:rsidTr="00172455">
        <w:tc>
          <w:tcPr>
            <w:tcW w:w="1029" w:type="dxa"/>
          </w:tcPr>
          <w:p w14:paraId="1C78EE5A"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t xml:space="preserve">Hazard </w:t>
            </w:r>
          </w:p>
          <w:p w14:paraId="33BA8184" w14:textId="665CB933" w:rsidR="002C3656" w:rsidRPr="007755CD" w:rsidRDefault="007D147F" w:rsidP="007D147F">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15076D90" w14:textId="74043F11"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Mo</w:t>
            </w:r>
            <w:r w:rsidR="00985FEF" w:rsidRPr="007755CD">
              <w:rPr>
                <w:rFonts w:cs="Times New Roman"/>
                <w:sz w:val="14"/>
                <w:szCs w:val="14"/>
              </w:rPr>
              <w:t>.</w:t>
            </w:r>
          </w:p>
        </w:tc>
        <w:tc>
          <w:tcPr>
            <w:tcW w:w="1753" w:type="dxa"/>
          </w:tcPr>
          <w:p w14:paraId="64B7FA05" w14:textId="77777777" w:rsidR="002C3656" w:rsidRPr="007755CD" w:rsidRDefault="002C3656" w:rsidP="002C3656">
            <w:pPr>
              <w:spacing w:before="0" w:after="0" w:line="240" w:lineRule="auto"/>
              <w:jc w:val="left"/>
              <w:rPr>
                <w:rFonts w:cs="Times New Roman"/>
                <w:color w:val="1B1B1B"/>
                <w:sz w:val="14"/>
                <w:szCs w:val="14"/>
                <w:shd w:val="clear" w:color="auto" w:fill="FFFFFF"/>
              </w:rPr>
            </w:pPr>
            <w:r w:rsidRPr="007755CD">
              <w:rPr>
                <w:rFonts w:cs="Times New Roman"/>
                <w:color w:val="1B1B1B"/>
                <w:sz w:val="14"/>
                <w:szCs w:val="14"/>
                <w:shd w:val="clear" w:color="auto" w:fill="FFFFFF"/>
              </w:rPr>
              <w:t>Antimicrobial resistance</w:t>
            </w:r>
          </w:p>
          <w:p w14:paraId="776B2168" w14:textId="77777777" w:rsidR="002C3656" w:rsidRPr="007755CD" w:rsidRDefault="002C3656" w:rsidP="002C3656">
            <w:pPr>
              <w:spacing w:before="0" w:after="0" w:line="240" w:lineRule="auto"/>
              <w:jc w:val="left"/>
              <w:rPr>
                <w:rFonts w:cs="Times New Roman"/>
                <w:color w:val="1B1B1B"/>
                <w:sz w:val="14"/>
                <w:szCs w:val="14"/>
                <w:shd w:val="clear" w:color="auto" w:fill="FFFFFF"/>
              </w:rPr>
            </w:pPr>
            <w:r w:rsidRPr="007755CD">
              <w:rPr>
                <w:rFonts w:cs="Times New Roman"/>
                <w:color w:val="1B1B1B"/>
                <w:sz w:val="14"/>
                <w:szCs w:val="14"/>
                <w:shd w:val="clear" w:color="auto" w:fill="FFFFFF"/>
              </w:rPr>
              <w:t>P. aeruginosa</w:t>
            </w:r>
          </w:p>
          <w:p w14:paraId="3B2410C5" w14:textId="77777777" w:rsidR="002C3656" w:rsidRPr="007755CD" w:rsidRDefault="002C3656" w:rsidP="002C3656">
            <w:pPr>
              <w:spacing w:before="0" w:after="0" w:line="240" w:lineRule="auto"/>
              <w:jc w:val="left"/>
              <w:rPr>
                <w:rFonts w:cs="Times New Roman"/>
                <w:color w:val="1B1B1B"/>
                <w:sz w:val="14"/>
                <w:szCs w:val="14"/>
                <w:shd w:val="clear" w:color="auto" w:fill="FFFFFF"/>
              </w:rPr>
            </w:pPr>
            <w:r w:rsidRPr="007755CD">
              <w:rPr>
                <w:rFonts w:cs="Times New Roman"/>
                <w:color w:val="1B1B1B"/>
                <w:sz w:val="14"/>
                <w:szCs w:val="14"/>
                <w:shd w:val="clear" w:color="auto" w:fill="FFFFFF"/>
              </w:rPr>
              <w:t>European countries</w:t>
            </w:r>
          </w:p>
          <w:p w14:paraId="58644A01" w14:textId="77777777" w:rsidR="002C3656" w:rsidRPr="007755CD" w:rsidRDefault="002C3656" w:rsidP="002C3656">
            <w:pPr>
              <w:spacing w:before="0" w:after="0" w:line="240" w:lineRule="auto"/>
              <w:jc w:val="left"/>
              <w:rPr>
                <w:rFonts w:cs="Times New Roman"/>
                <w:color w:val="1B1B1B"/>
                <w:sz w:val="14"/>
                <w:szCs w:val="14"/>
                <w:shd w:val="clear" w:color="auto" w:fill="FFFFFF"/>
              </w:rPr>
            </w:pPr>
            <w:r w:rsidRPr="007755CD">
              <w:rPr>
                <w:rFonts w:cs="Times New Roman"/>
                <w:color w:val="1B1B1B"/>
                <w:sz w:val="14"/>
                <w:szCs w:val="14"/>
                <w:shd w:val="clear" w:color="auto" w:fill="FFFFFF"/>
              </w:rPr>
              <w:lastRenderedPageBreak/>
              <w:t>Climate warming</w:t>
            </w:r>
          </w:p>
          <w:p w14:paraId="5902E129" w14:textId="4453A817" w:rsidR="002C3656" w:rsidRPr="007755CD" w:rsidRDefault="002C3656" w:rsidP="002C3656">
            <w:pPr>
              <w:spacing w:before="0" w:after="0" w:line="240" w:lineRule="auto"/>
              <w:jc w:val="left"/>
              <w:rPr>
                <w:rFonts w:cs="Times New Roman"/>
                <w:color w:val="1B1B1B"/>
                <w:sz w:val="14"/>
                <w:szCs w:val="14"/>
                <w:shd w:val="clear" w:color="auto" w:fill="FFFFFF"/>
              </w:rPr>
            </w:pPr>
            <w:r w:rsidRPr="007755CD">
              <w:rPr>
                <w:rFonts w:cs="Times New Roman"/>
                <w:color w:val="1B1B1B"/>
                <w:sz w:val="14"/>
                <w:szCs w:val="14"/>
                <w:shd w:val="clear" w:color="auto" w:fill="FFFFFF"/>
              </w:rPr>
              <w:t>Log-linear reg</w:t>
            </w:r>
          </w:p>
        </w:tc>
        <w:tc>
          <w:tcPr>
            <w:tcW w:w="1273" w:type="dxa"/>
          </w:tcPr>
          <w:p w14:paraId="112592A8" w14:textId="77777777"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lastRenderedPageBreak/>
              <w:t>Secondary data from:</w:t>
            </w:r>
            <w:r w:rsidRPr="007755CD">
              <w:rPr>
                <w:rFonts w:cs="Times New Roman"/>
                <w:sz w:val="14"/>
                <w:szCs w:val="14"/>
              </w:rPr>
              <w:t xml:space="preserve"> </w:t>
            </w:r>
          </w:p>
          <w:p w14:paraId="5E84D668" w14:textId="2F96FD25" w:rsidR="002C3656" w:rsidRPr="007755CD" w:rsidRDefault="009C5F73" w:rsidP="002C3656">
            <w:pPr>
              <w:spacing w:before="0" w:after="0" w:line="240" w:lineRule="auto"/>
              <w:jc w:val="left"/>
              <w:rPr>
                <w:rFonts w:cs="Times New Roman"/>
                <w:i/>
                <w:sz w:val="14"/>
                <w:szCs w:val="14"/>
              </w:rPr>
            </w:pPr>
            <w:r w:rsidRPr="007755CD">
              <w:rPr>
                <w:rFonts w:cs="Times New Roman"/>
                <w:sz w:val="14"/>
                <w:szCs w:val="14"/>
              </w:rPr>
              <w:lastRenderedPageBreak/>
              <w:t>O</w:t>
            </w:r>
            <w:r w:rsidR="002C3656" w:rsidRPr="007755CD">
              <w:rPr>
                <w:rFonts w:cs="Times New Roman"/>
                <w:sz w:val="14"/>
                <w:szCs w:val="14"/>
              </w:rPr>
              <w:t>bservational data (Surveillance, temperature)</w:t>
            </w:r>
          </w:p>
        </w:tc>
        <w:tc>
          <w:tcPr>
            <w:tcW w:w="1284" w:type="dxa"/>
          </w:tcPr>
          <w:p w14:paraId="29223EEE" w14:textId="705C9447"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lastRenderedPageBreak/>
              <w:t>Antibiotic-resistant infections</w:t>
            </w:r>
          </w:p>
        </w:tc>
        <w:tc>
          <w:tcPr>
            <w:tcW w:w="1662" w:type="dxa"/>
          </w:tcPr>
          <w:p w14:paraId="21D50090" w14:textId="36CBB596" w:rsidR="002C3656" w:rsidRPr="007755CD" w:rsidRDefault="002C3656" w:rsidP="002C3656">
            <w:pPr>
              <w:spacing w:before="0" w:after="0" w:line="240" w:lineRule="auto"/>
              <w:jc w:val="left"/>
              <w:rPr>
                <w:rFonts w:cs="Times New Roman"/>
                <w:sz w:val="14"/>
                <w:szCs w:val="14"/>
              </w:rPr>
            </w:pPr>
            <w:proofErr w:type="spellStart"/>
            <w:r w:rsidRPr="007755CD">
              <w:rPr>
                <w:rFonts w:cs="Times New Roman"/>
                <w:sz w:val="14"/>
                <w:szCs w:val="14"/>
              </w:rPr>
              <w:t>Cimatic</w:t>
            </w:r>
            <w:proofErr w:type="spellEnd"/>
            <w:r w:rsidRPr="007755CD">
              <w:rPr>
                <w:rFonts w:cs="Times New Roman"/>
                <w:sz w:val="14"/>
                <w:szCs w:val="14"/>
              </w:rPr>
              <w:t xml:space="preserve"> factors significantly contribute to the explanation of </w:t>
            </w:r>
            <w:r w:rsidRPr="007755CD">
              <w:rPr>
                <w:rFonts w:cs="Times New Roman"/>
                <w:sz w:val="14"/>
                <w:szCs w:val="14"/>
              </w:rPr>
              <w:lastRenderedPageBreak/>
              <w:t>AMR in different types of healthcare systems, while climate change (i.e. warming) might increase AMR transmission, in particular CRPA.</w:t>
            </w:r>
          </w:p>
        </w:tc>
        <w:tc>
          <w:tcPr>
            <w:tcW w:w="3454" w:type="dxa"/>
          </w:tcPr>
          <w:p w14:paraId="03834E76" w14:textId="6AF65111"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lastRenderedPageBreak/>
              <w:t xml:space="preserve">A cross-sectional study across 30 European countries reported that a 0.5 °C increase in annual temperature change (exposure) was associated with a 1.02-fold </w:t>
            </w:r>
            <w:r w:rsidRPr="007755CD">
              <w:rPr>
                <w:rFonts w:cs="Times New Roman"/>
                <w:sz w:val="14"/>
                <w:szCs w:val="14"/>
              </w:rPr>
              <w:lastRenderedPageBreak/>
              <w:t xml:space="preserve">increase (p = 0.035) in the prevalence of carbapenem-resistant </w:t>
            </w:r>
            <w:r w:rsidRPr="007755CD">
              <w:rPr>
                <w:rFonts w:cs="Times New Roman"/>
                <w:i/>
                <w:iCs/>
                <w:sz w:val="14"/>
                <w:szCs w:val="14"/>
              </w:rPr>
              <w:t>Pseudomonas aeruginosa</w:t>
            </w:r>
            <w:r w:rsidRPr="007755CD">
              <w:rPr>
                <w:rFonts w:cs="Times New Roman"/>
                <w:sz w:val="14"/>
                <w:szCs w:val="14"/>
              </w:rPr>
              <w:t xml:space="preserve"> (CRPA). </w:t>
            </w:r>
            <w:proofErr w:type="spellStart"/>
            <w:r w:rsidRPr="007755CD">
              <w:rPr>
                <w:rFonts w:cs="Times New Roman"/>
                <w:sz w:val="14"/>
                <w:szCs w:val="14"/>
              </w:rPr>
              <w:t>oreover</w:t>
            </w:r>
            <w:proofErr w:type="spellEnd"/>
            <w:r w:rsidRPr="007755CD">
              <w:rPr>
                <w:rFonts w:cs="Times New Roman"/>
                <w:sz w:val="14"/>
                <w:szCs w:val="14"/>
              </w:rPr>
              <w:t xml:space="preserve">, we found significant associations of CRKP, MREC, and MRSA with the </w:t>
            </w:r>
            <w:proofErr w:type="spellStart"/>
            <w:r w:rsidRPr="007755CD">
              <w:rPr>
                <w:rFonts w:cs="Times New Roman"/>
                <w:sz w:val="14"/>
                <w:szCs w:val="14"/>
              </w:rPr>
              <w:t>warmseason</w:t>
            </w:r>
            <w:proofErr w:type="spellEnd"/>
            <w:r w:rsidRPr="007755CD">
              <w:rPr>
                <w:rFonts w:cs="Times New Roman"/>
                <w:sz w:val="14"/>
                <w:szCs w:val="14"/>
              </w:rPr>
              <w:t xml:space="preserve"> mean temperature, which had a higher contribution to MRSA variance explanation than outpatient antimicrobial drug use.</w:t>
            </w:r>
          </w:p>
        </w:tc>
        <w:tc>
          <w:tcPr>
            <w:tcW w:w="1919" w:type="dxa"/>
          </w:tcPr>
          <w:p w14:paraId="361B2321" w14:textId="77777777"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lastRenderedPageBreak/>
              <w:t>Evidence(s) of link:</w:t>
            </w:r>
            <w:r w:rsidRPr="007755CD">
              <w:rPr>
                <w:rFonts w:cs="Times New Roman"/>
                <w:sz w:val="14"/>
                <w:szCs w:val="14"/>
              </w:rPr>
              <w:t xml:space="preserve"> </w:t>
            </w:r>
          </w:p>
          <w:p w14:paraId="5F65B68B" w14:textId="4A1F8779" w:rsidR="002C3656" w:rsidRPr="007755CD" w:rsidRDefault="002C3656" w:rsidP="002C3656">
            <w:pPr>
              <w:spacing w:before="0" w:after="0" w:line="240" w:lineRule="auto"/>
              <w:jc w:val="left"/>
              <w:rPr>
                <w:rFonts w:cs="Times New Roman"/>
                <w:i/>
                <w:sz w:val="14"/>
                <w:szCs w:val="14"/>
              </w:rPr>
            </w:pPr>
            <w:r w:rsidRPr="007755CD">
              <w:rPr>
                <w:rFonts w:cs="Times New Roman"/>
                <w:sz w:val="14"/>
                <w:szCs w:val="14"/>
              </w:rPr>
              <w:t>Warmer temperatures and antibiotic resistance</w:t>
            </w:r>
          </w:p>
        </w:tc>
        <w:tc>
          <w:tcPr>
            <w:tcW w:w="953" w:type="dxa"/>
          </w:tcPr>
          <w:p w14:paraId="5C18DCBE" w14:textId="129B793A"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r9tOJzlO","properties":{"formattedCitation":"(Kaba et al. 2020)","plainCitation":"(Kaba et al. 2020)","noteIndex":0},"citationItems":[{"id":9908,"uris":["http://zotero.org/users/7734131/items/HSVR4QPL"],"itemData":{"id":9908,"type":"article-journal","abstract":"The association of antimicrobial resistance (AMR) with climatic factors gained higher attention since resistance increased with increasing local temperatures in the USA. We aimed to investigate whether the explanatory strength of climatic factors holds true in a region encompassing diverse healthcare systems, like Europe. In particular, we determined whether exposure to temporal climate warming is associated with an increase in AMR prevalence for clinically relevant pathogens. A 30-country cross-sectional study was conducted. The six-year prevalence of carbapenem-resistant Pseudomonas aeruginosa (CRPA), Klebsiella pneumoniae (CRKP), Multiresistant Escherichia coli (MREC), and Methicillin-resistant Staphylococcus aureus (MRSA) was determined based on &gt; 900 k clinical isolates. Bi- and multivariate analysis were performed to identify associations with climatic variables using healthcare and socio-economic confounders. CRPA was significantly associated with the warm-season change in temperature, which, alongside corruption perception, explained 78% of total CRPA variance. Accordingly, a 0.5 °C increase of year-wise temperature change (exposition) resulted in a 1.02-fold increase (p = 0.035) in CRPA prevalence (outcome). For a given country, exposition status doubled the odds of outcome attainment compared to non-exposition (OR = 2.03, 95%-CI [1.03–3.99]). Moreover, we found significant associations of CRKP, MREC, and MRSA with the warm-season mean temperature, which had a higher contribution to MRSA variance explanation than outpatient antimicrobial drug use. We identified a novel association between AMR and climatic factors in Europe, which reveals two aspects: climatic factors significantly contribute to the explanation of AMR in different types of healthcare systems, while climate change (i.e. warming) might increase AMR transmission, in particular CRPA.","container-title":"International Journal of Hygiene and Environmental Health","DOI":"10.1016/j.ijheh.2019.09.008","ISSN":"1438-4639","issue":"1","journalAbbreviation":"International Journal of Hygiene and Environmental Health","page":"151-158","source":"ScienceDirect","title":"Thinking outside the box: Association of antimicrobial resistance with climate warming in Europe – A 30 country observational study","title-short":"Thinking outside the box","volume":"223","author":[{"family":"Kaba","given":"Hani E. J."},{"family":"Kuhlmann","given":"Ellen"},{"family":"Scheithauer","given":"Simone"}],"issued":{"date-parts":[["2020",1,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Kaba et al. 2020)</w:t>
            </w:r>
            <w:r w:rsidRPr="007755CD">
              <w:rPr>
                <w:rFonts w:cs="Times New Roman"/>
                <w:sz w:val="14"/>
                <w:szCs w:val="14"/>
              </w:rPr>
              <w:fldChar w:fldCharType="end"/>
            </w:r>
          </w:p>
        </w:tc>
      </w:tr>
      <w:tr w:rsidR="002C3656" w:rsidRPr="007755CD" w14:paraId="74684B0A" w14:textId="77777777" w:rsidTr="00172455">
        <w:tc>
          <w:tcPr>
            <w:tcW w:w="1029" w:type="dxa"/>
          </w:tcPr>
          <w:p w14:paraId="0E39D6D0"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t xml:space="preserve">Hazard </w:t>
            </w:r>
          </w:p>
          <w:p w14:paraId="2BA99789" w14:textId="5BF291A6" w:rsidR="002C3656" w:rsidRPr="007755CD" w:rsidRDefault="007D147F" w:rsidP="007D147F">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24271D4A" w14:textId="31836B72" w:rsidR="002C3656" w:rsidRPr="007755CD" w:rsidRDefault="00985FEF" w:rsidP="002C3656">
            <w:pPr>
              <w:spacing w:before="0" w:after="0" w:line="240" w:lineRule="auto"/>
              <w:jc w:val="left"/>
              <w:rPr>
                <w:rFonts w:cs="Times New Roman"/>
                <w:sz w:val="14"/>
                <w:szCs w:val="14"/>
              </w:rPr>
            </w:pPr>
            <w:r w:rsidRPr="007755CD">
              <w:rPr>
                <w:rFonts w:cs="Times New Roman"/>
                <w:sz w:val="14"/>
                <w:szCs w:val="14"/>
              </w:rPr>
              <w:t>MM</w:t>
            </w:r>
          </w:p>
        </w:tc>
        <w:tc>
          <w:tcPr>
            <w:tcW w:w="1753" w:type="dxa"/>
          </w:tcPr>
          <w:p w14:paraId="0B9B7468" w14:textId="0B875B21"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NA</w:t>
            </w:r>
          </w:p>
        </w:tc>
        <w:tc>
          <w:tcPr>
            <w:tcW w:w="1273" w:type="dxa"/>
          </w:tcPr>
          <w:p w14:paraId="4B0DD3F5" w14:textId="01189AE5" w:rsidR="002C3656" w:rsidRPr="007755CD" w:rsidRDefault="002C3656" w:rsidP="002C3656">
            <w:pPr>
              <w:spacing w:before="0" w:after="0" w:line="240" w:lineRule="auto"/>
              <w:jc w:val="left"/>
              <w:rPr>
                <w:rFonts w:cs="Times New Roman"/>
                <w:i/>
                <w:sz w:val="14"/>
                <w:szCs w:val="14"/>
              </w:rPr>
            </w:pPr>
            <w:r w:rsidRPr="007755CD">
              <w:rPr>
                <w:rFonts w:cs="Times New Roman"/>
                <w:i/>
                <w:sz w:val="14"/>
                <w:szCs w:val="14"/>
              </w:rPr>
              <w:t xml:space="preserve">Primary data from: </w:t>
            </w:r>
          </w:p>
          <w:p w14:paraId="27FB0581" w14:textId="477B1B18"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Wastewater samples </w:t>
            </w:r>
          </w:p>
          <w:p w14:paraId="217F14FD" w14:textId="4E73C9B4"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t>Secondary data from:</w:t>
            </w:r>
            <w:r w:rsidRPr="007755CD">
              <w:rPr>
                <w:rFonts w:cs="Times New Roman"/>
                <w:sz w:val="14"/>
                <w:szCs w:val="14"/>
              </w:rPr>
              <w:t xml:space="preserve"> </w:t>
            </w:r>
          </w:p>
          <w:p w14:paraId="65CD690F" w14:textId="422313F8" w:rsidR="002C3656" w:rsidRPr="007755CD" w:rsidRDefault="009C5F73" w:rsidP="002C3656">
            <w:pPr>
              <w:spacing w:before="0" w:after="0" w:line="240" w:lineRule="auto"/>
              <w:jc w:val="left"/>
              <w:rPr>
                <w:rFonts w:cs="Times New Roman"/>
                <w:i/>
                <w:sz w:val="14"/>
                <w:szCs w:val="14"/>
              </w:rPr>
            </w:pPr>
            <w:r w:rsidRPr="007755CD">
              <w:rPr>
                <w:rFonts w:cs="Times New Roman"/>
                <w:sz w:val="14"/>
                <w:szCs w:val="14"/>
              </w:rPr>
              <w:t>O</w:t>
            </w:r>
            <w:r w:rsidR="002C3656" w:rsidRPr="007755CD">
              <w:rPr>
                <w:rFonts w:cs="Times New Roman"/>
                <w:sz w:val="14"/>
                <w:szCs w:val="14"/>
              </w:rPr>
              <w:t>bservational data (latitude, clinical isolates)</w:t>
            </w:r>
          </w:p>
        </w:tc>
        <w:tc>
          <w:tcPr>
            <w:tcW w:w="1284" w:type="dxa"/>
          </w:tcPr>
          <w:p w14:paraId="35005FD4" w14:textId="2DE41BDE"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ARGs abundance</w:t>
            </w:r>
          </w:p>
        </w:tc>
        <w:tc>
          <w:tcPr>
            <w:tcW w:w="1662" w:type="dxa"/>
          </w:tcPr>
          <w:p w14:paraId="1C9FE5D2" w14:textId="327B31DA"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The first trans-European surveillance showed that urban wastewater treatment plants (UWTP) antibiotic resistance (AR) profiles mirror the AR gradient observed in clinics. Antibiotic use, environmental temperature, and UWTP size were important factors related to resistance persistence and spread in the environment.</w:t>
            </w:r>
          </w:p>
        </w:tc>
        <w:tc>
          <w:tcPr>
            <w:tcW w:w="3454" w:type="dxa"/>
          </w:tcPr>
          <w:p w14:paraId="3D406289" w14:textId="4AD06873"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 xml:space="preserve">However, the </w:t>
            </w:r>
            <w:bookmarkStart w:id="7" w:name="_Hlk210052004"/>
            <w:r w:rsidRPr="007755CD">
              <w:rPr>
                <w:rFonts w:cs="Times New Roman"/>
                <w:sz w:val="14"/>
                <w:szCs w:val="14"/>
              </w:rPr>
              <w:t>ARG burden after wastewater treatment was significantly higher in the south (H</w:t>
            </w:r>
            <w:r w:rsidRPr="007755CD">
              <w:rPr>
                <w:rFonts w:cs="Times New Roman"/>
                <w:sz w:val="14"/>
                <w:szCs w:val="14"/>
                <w:vertAlign w:val="subscript"/>
              </w:rPr>
              <w:t>AC</w:t>
            </w:r>
            <w:r w:rsidRPr="007755CD">
              <w:rPr>
                <w:rFonts w:cs="Times New Roman"/>
                <w:sz w:val="14"/>
                <w:szCs w:val="14"/>
              </w:rPr>
              <w:t>) than in the north (L</w:t>
            </w:r>
            <w:r w:rsidRPr="007755CD">
              <w:rPr>
                <w:rFonts w:cs="Times New Roman"/>
                <w:sz w:val="14"/>
                <w:szCs w:val="14"/>
                <w:vertAlign w:val="subscript"/>
              </w:rPr>
              <w:t>AC</w:t>
            </w:r>
            <w:r w:rsidRPr="007755CD">
              <w:rPr>
                <w:rFonts w:cs="Times New Roman"/>
                <w:sz w:val="14"/>
                <w:szCs w:val="14"/>
              </w:rPr>
              <w:t xml:space="preserve">) countries. As a consequence, it is hypothesised that the final effluents of the HAC </w:t>
            </w:r>
            <w:bookmarkStart w:id="8" w:name="_Hlk210053524"/>
            <w:r w:rsidRPr="007755CD">
              <w:rPr>
                <w:rFonts w:cs="Times New Roman"/>
                <w:sz w:val="14"/>
                <w:szCs w:val="14"/>
              </w:rPr>
              <w:t xml:space="preserve">countries may have a higher impact on the receiving environment </w:t>
            </w:r>
            <w:bookmarkEnd w:id="8"/>
            <w:r w:rsidRPr="007755CD">
              <w:rPr>
                <w:rFonts w:cs="Times New Roman"/>
                <w:sz w:val="14"/>
                <w:szCs w:val="14"/>
              </w:rPr>
              <w:t>than those of the L</w:t>
            </w:r>
            <w:r w:rsidRPr="007755CD">
              <w:rPr>
                <w:rFonts w:cs="Times New Roman"/>
                <w:sz w:val="14"/>
                <w:szCs w:val="14"/>
                <w:vertAlign w:val="subscript"/>
              </w:rPr>
              <w:t>AC</w:t>
            </w:r>
            <w:r w:rsidRPr="007755CD">
              <w:rPr>
                <w:rFonts w:cs="Times New Roman"/>
                <w:sz w:val="14"/>
                <w:szCs w:val="14"/>
              </w:rPr>
              <w:t xml:space="preserve"> countries.</w:t>
            </w:r>
            <w:bookmarkEnd w:id="7"/>
          </w:p>
        </w:tc>
        <w:tc>
          <w:tcPr>
            <w:tcW w:w="1919" w:type="dxa"/>
          </w:tcPr>
          <w:p w14:paraId="7F45F654" w14:textId="77777777"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t>Evidence(s) of link(s):</w:t>
            </w:r>
            <w:r w:rsidRPr="007755CD">
              <w:rPr>
                <w:rFonts w:cs="Times New Roman"/>
                <w:sz w:val="14"/>
                <w:szCs w:val="14"/>
              </w:rPr>
              <w:t xml:space="preserve"> </w:t>
            </w:r>
          </w:p>
          <w:p w14:paraId="555E8F62" w14:textId="5E668709"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Warmer temperatures and antibiotic resistance</w:t>
            </w:r>
          </w:p>
          <w:p w14:paraId="1328E282" w14:textId="77777777" w:rsidR="002C3656" w:rsidRPr="007755CD" w:rsidRDefault="002C3656" w:rsidP="002C3656">
            <w:pPr>
              <w:spacing w:before="0" w:after="0" w:line="240" w:lineRule="auto"/>
              <w:jc w:val="left"/>
              <w:rPr>
                <w:rFonts w:cs="Times New Roman"/>
                <w:i/>
                <w:sz w:val="14"/>
                <w:szCs w:val="14"/>
              </w:rPr>
            </w:pPr>
          </w:p>
          <w:p w14:paraId="1791CB3B" w14:textId="27D6EC3E" w:rsidR="002C3656" w:rsidRPr="007755CD" w:rsidRDefault="002C3656" w:rsidP="002C3656">
            <w:pPr>
              <w:spacing w:before="0" w:after="0" w:line="240" w:lineRule="auto"/>
              <w:jc w:val="left"/>
              <w:rPr>
                <w:rFonts w:cs="Times New Roman"/>
                <w:sz w:val="14"/>
                <w:szCs w:val="14"/>
              </w:rPr>
            </w:pPr>
            <w:r w:rsidRPr="007755CD">
              <w:rPr>
                <w:rFonts w:cs="Times New Roman"/>
                <w:i/>
                <w:sz w:val="14"/>
                <w:szCs w:val="14"/>
              </w:rPr>
              <w:t>Recommendation(s) for action(s):</w:t>
            </w:r>
            <w:r w:rsidRPr="007755CD">
              <w:rPr>
                <w:rFonts w:cs="Times New Roman"/>
                <w:sz w:val="14"/>
                <w:szCs w:val="14"/>
              </w:rPr>
              <w:t xml:space="preserve"> </w:t>
            </w:r>
          </w:p>
          <w:p w14:paraId="59CBF26F" w14:textId="10D4FC0E"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t>The use of traditional faecal indicators may have a limited capacity to provide reliable comparisons of antibiotic resistance status in wastewaters; long-term monitoring of WWTPs</w:t>
            </w:r>
          </w:p>
          <w:p w14:paraId="6A10F2EA" w14:textId="6A40FA37" w:rsidR="002C3656" w:rsidRPr="007755CD" w:rsidRDefault="002C3656" w:rsidP="002C3656">
            <w:pPr>
              <w:spacing w:before="0" w:after="0" w:line="240" w:lineRule="auto"/>
              <w:jc w:val="left"/>
              <w:rPr>
                <w:rFonts w:cs="Times New Roman"/>
                <w:sz w:val="14"/>
                <w:szCs w:val="14"/>
              </w:rPr>
            </w:pPr>
          </w:p>
        </w:tc>
        <w:tc>
          <w:tcPr>
            <w:tcW w:w="953" w:type="dxa"/>
          </w:tcPr>
          <w:p w14:paraId="2743F059" w14:textId="77330846" w:rsidR="002C3656" w:rsidRPr="007755CD" w:rsidRDefault="002C3656" w:rsidP="002C3656">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zEFcTtJ0","properties":{"formattedCitation":"(P\\uc0\\u228{}rn\\uc0\\u228{}nen et al. 2019)","plainCitation":"(Pärnänen et al. 2019)","noteIndex":0},"citationItems":[{"id":1402,"uris":["http://zotero.org/users/7734131/items/IFH2DMY3"],"itemData":{"id":1402,"type":"article-journal","abstract":"The antibiotic resistome in European UWTPs mirrors the gradient of north-to-south clinical antibiotic resistance prevalence., Integrated antibiotic resistance (AR) surveillance is one of the objectives of the World Health Organization global action plan on antimicrobial resistance. Urban wastewater treatment plants (UWTPs) are among the most important receptors and sources of environmental AR. On the basis of the consistent observation of an increasing north-to-south clinical AR prevalence in Europe, this study compared the influent and final effluent of 12 UWTPs located in seven countries (Portugal, Spain, Ireland, Cyprus, Germany, Finland, and Norway). Using highly parallel quantitative polymerase chain reaction, we analyzed 229 resistance genes and 25 mobile genetic elements. This first trans-Europe surveillance showed that UWTP AR profiles mirror the AR gradient observed in clinics. Antibiotic use, environmental temperature, and UWTP size were important factors related with resistance persistence and spread in the environment. These results highlight the need to implement regular surveillance and control measures, which may need to be appropriate for the geographic regions.","container-title":"Science Advances","DOI":"10.1126/sciadv.aau9124","ISSN":"2375-2548","issue":"3","journalAbbreviation":"Sci Adv","note":"PMID: 30944853\nPMCID: PMC6436925","page":"eaau9124","source":"PubMed Central","title":"Antibiotic resistance in European wastewater treatment plants mirrors the pattern of clinical antibiotic resistance prevalence","volume":"5","author":[{"family":"Pärnänen","given":"Katariina M. M."},{"family":"Narciso-da-Rocha","given":"Carlos"},{"family":"Kneis","given":"David"},{"family":"Berendonk","given":"Thomas U."},{"family":"Cacace","given":"Damiano"},{"family":"Do","given":"Thi Thuy"},{"family":"Elpers","given":"Christian"},{"family":"Fatta-Kassinos","given":"Despo"},{"family":"Henriques","given":"Isabel"},{"family":"Jaeger","given":"Thomas"},{"family":"Karkman","given":"Antti"},{"family":"Martinez","given":"Jose Luis"},{"family":"Michael","given":"Stella G."},{"family":"Michael-Kordatou","given":"Irene"},{"family":"O’Sullivan","given":"Kristin"},{"family":"Rodriguez-Mozaz","given":"Sara"},{"family":"Schwartz","given":"Thomas"},{"family":"Sheng","given":"Hongjie"},{"family":"Sørum","given":"Henning"},{"family":"Stedtfeld","given":"Robert D."},{"family":"Tiedje","given":"James M."},{"family":"Giustina","given":"Saulo Varela Della"},{"family":"Walsh","given":"Fiona"},{"family":"Vaz-Moreira","given":"Ivone"},{"family":"Virta","given":"Marko"},{"family":"Manaia","given":"Célia M."}],"issued":{"date-parts":[["2019",3,27]]}}}],"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Pärnänen et al. 2019)</w:t>
            </w:r>
            <w:r w:rsidRPr="007755CD">
              <w:rPr>
                <w:rFonts w:cs="Times New Roman"/>
                <w:sz w:val="14"/>
                <w:szCs w:val="14"/>
              </w:rPr>
              <w:fldChar w:fldCharType="end"/>
            </w:r>
          </w:p>
        </w:tc>
      </w:tr>
      <w:tr w:rsidR="005C161C" w:rsidRPr="007755CD" w14:paraId="7F06DB63" w14:textId="77777777" w:rsidTr="00172455">
        <w:tc>
          <w:tcPr>
            <w:tcW w:w="1029" w:type="dxa"/>
          </w:tcPr>
          <w:p w14:paraId="03CA6DF7"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t xml:space="preserve">Hazard </w:t>
            </w:r>
          </w:p>
          <w:p w14:paraId="26AA8E0C" w14:textId="07E95C59" w:rsidR="005C161C" w:rsidRPr="007755CD" w:rsidRDefault="007D147F" w:rsidP="007D147F">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7818377A" w14:textId="45A740F0"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Ex</w:t>
            </w:r>
            <w:r w:rsidR="00C05345" w:rsidRPr="007755CD">
              <w:rPr>
                <w:rFonts w:cs="Times New Roman"/>
                <w:sz w:val="14"/>
                <w:szCs w:val="14"/>
              </w:rPr>
              <w:t>.</w:t>
            </w:r>
          </w:p>
        </w:tc>
        <w:tc>
          <w:tcPr>
            <w:tcW w:w="1753" w:type="dxa"/>
          </w:tcPr>
          <w:p w14:paraId="77A42068"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Bacillus</w:t>
            </w:r>
          </w:p>
          <w:p w14:paraId="6A642876"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ntibiotic resistance</w:t>
            </w:r>
          </w:p>
          <w:p w14:paraId="481DB253"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ercury resistance</w:t>
            </w:r>
          </w:p>
          <w:p w14:paraId="19773145"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resistance co-selection</w:t>
            </w:r>
          </w:p>
          <w:p w14:paraId="54152A59" w14:textId="1DE947E0"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soil contamination</w:t>
            </w:r>
          </w:p>
        </w:tc>
        <w:tc>
          <w:tcPr>
            <w:tcW w:w="1273" w:type="dxa"/>
          </w:tcPr>
          <w:p w14:paraId="6A5E4D79" w14:textId="77777777" w:rsidR="009C5F73" w:rsidRPr="007755CD" w:rsidRDefault="009C5F73" w:rsidP="009C5F73">
            <w:pPr>
              <w:spacing w:before="0" w:after="0" w:line="240" w:lineRule="auto"/>
              <w:jc w:val="left"/>
              <w:rPr>
                <w:rFonts w:cs="Times New Roman"/>
                <w:i/>
                <w:sz w:val="14"/>
                <w:szCs w:val="14"/>
              </w:rPr>
            </w:pPr>
            <w:r w:rsidRPr="007755CD">
              <w:rPr>
                <w:rFonts w:cs="Times New Roman"/>
                <w:i/>
                <w:sz w:val="14"/>
                <w:szCs w:val="14"/>
              </w:rPr>
              <w:t xml:space="preserve">Primary data from: </w:t>
            </w:r>
          </w:p>
          <w:p w14:paraId="36602C66"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Laboratory experiment:</w:t>
            </w:r>
          </w:p>
          <w:p w14:paraId="4B0668E1" w14:textId="298E4E5D" w:rsidR="005C161C" w:rsidRPr="007755CD" w:rsidRDefault="005C161C" w:rsidP="005C161C">
            <w:pPr>
              <w:spacing w:before="0" w:after="0" w:line="240" w:lineRule="auto"/>
              <w:jc w:val="left"/>
              <w:rPr>
                <w:rFonts w:cs="Times New Roman"/>
                <w:i/>
                <w:sz w:val="14"/>
                <w:szCs w:val="14"/>
              </w:rPr>
            </w:pPr>
          </w:p>
        </w:tc>
        <w:tc>
          <w:tcPr>
            <w:tcW w:w="1284" w:type="dxa"/>
          </w:tcPr>
          <w:p w14:paraId="4FF263B1" w14:textId="5FD7113C" w:rsidR="005C161C" w:rsidRPr="007755CD" w:rsidRDefault="0051793F" w:rsidP="005C161C">
            <w:pPr>
              <w:spacing w:before="0" w:after="0" w:line="240" w:lineRule="auto"/>
              <w:jc w:val="left"/>
              <w:rPr>
                <w:rFonts w:cs="Times New Roman"/>
                <w:sz w:val="14"/>
                <w:szCs w:val="14"/>
              </w:rPr>
            </w:pPr>
            <w:r w:rsidRPr="007755CD">
              <w:rPr>
                <w:rFonts w:cs="Times New Roman"/>
                <w:sz w:val="14"/>
                <w:szCs w:val="14"/>
              </w:rPr>
              <w:t xml:space="preserve">Prevalence </w:t>
            </w:r>
            <w:r w:rsidR="005C161C" w:rsidRPr="007755CD">
              <w:rPr>
                <w:rFonts w:cs="Times New Roman"/>
                <w:sz w:val="14"/>
                <w:szCs w:val="14"/>
              </w:rPr>
              <w:t>ARB</w:t>
            </w:r>
          </w:p>
        </w:tc>
        <w:tc>
          <w:tcPr>
            <w:tcW w:w="1662" w:type="dxa"/>
          </w:tcPr>
          <w:p w14:paraId="20E762FB" w14:textId="65D0DEFA"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Environmental co-selection of antibiotic resistance AR to cephalosporins and tetracyclines by the selective pressure of Hg has been statistically demonstrated.</w:t>
            </w:r>
          </w:p>
        </w:tc>
        <w:tc>
          <w:tcPr>
            <w:tcW w:w="3454" w:type="dxa"/>
          </w:tcPr>
          <w:p w14:paraId="67CCFD50" w14:textId="1A7B2936"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A total of 72% of </w:t>
            </w:r>
            <w:r w:rsidRPr="007755CD">
              <w:rPr>
                <w:rFonts w:cs="Times New Roman"/>
                <w:i/>
                <w:sz w:val="14"/>
                <w:szCs w:val="14"/>
              </w:rPr>
              <w:t>Bacillus spp</w:t>
            </w:r>
            <w:r w:rsidRPr="007755CD">
              <w:rPr>
                <w:rFonts w:cs="Times New Roman"/>
                <w:sz w:val="14"/>
                <w:szCs w:val="14"/>
              </w:rPr>
              <w:t>. showed resistance to two or more commonly used antibiotics. A total of 38 isolates expressed AR to cephalosporins.</w:t>
            </w:r>
          </w:p>
        </w:tc>
        <w:tc>
          <w:tcPr>
            <w:tcW w:w="1919" w:type="dxa"/>
          </w:tcPr>
          <w:p w14:paraId="36B79EB0" w14:textId="77777777" w:rsidR="005C161C" w:rsidRPr="007755CD" w:rsidRDefault="005C161C" w:rsidP="005C161C">
            <w:pPr>
              <w:spacing w:before="0" w:after="0" w:line="240" w:lineRule="auto"/>
              <w:jc w:val="left"/>
              <w:rPr>
                <w:rFonts w:cs="Times New Roman"/>
                <w:sz w:val="14"/>
                <w:szCs w:val="14"/>
              </w:rPr>
            </w:pPr>
            <w:r w:rsidRPr="007755CD">
              <w:rPr>
                <w:rFonts w:cs="Times New Roman"/>
                <w:i/>
                <w:sz w:val="14"/>
                <w:szCs w:val="14"/>
              </w:rPr>
              <w:t>Evidence(s) of link(s):</w:t>
            </w:r>
            <w:r w:rsidRPr="007755CD">
              <w:rPr>
                <w:rFonts w:cs="Times New Roman"/>
                <w:sz w:val="14"/>
                <w:szCs w:val="14"/>
              </w:rPr>
              <w:t xml:space="preserve"> </w:t>
            </w:r>
          </w:p>
          <w:p w14:paraId="3D4F8913"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Heavy metals and antibiotic resistance</w:t>
            </w:r>
          </w:p>
          <w:p w14:paraId="3E1EE6DD" w14:textId="77777777" w:rsidR="005C161C" w:rsidRPr="007755CD" w:rsidRDefault="005C161C" w:rsidP="005C161C">
            <w:pPr>
              <w:spacing w:before="0" w:after="0" w:line="240" w:lineRule="auto"/>
              <w:jc w:val="left"/>
              <w:rPr>
                <w:rFonts w:cs="Times New Roman"/>
                <w:i/>
                <w:sz w:val="14"/>
                <w:szCs w:val="14"/>
              </w:rPr>
            </w:pPr>
          </w:p>
        </w:tc>
        <w:tc>
          <w:tcPr>
            <w:tcW w:w="953" w:type="dxa"/>
          </w:tcPr>
          <w:p w14:paraId="428B8F57" w14:textId="76DC7301"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ygT2Bwml","properties":{"formattedCitation":"(Robas et al. 2021)","plainCitation":"(Robas et al. 2021)","noteIndex":0},"citationItems":[{"id":4892,"uris":["http://zotero.org/users/7734131/items/S2M4SD3Q"],"itemData":{"id":4892,"type":"article-journal","abstract":"Antibiotic resistance (AR) in the environment is of great global concern and a threat to public health. Soil bacteria, including Bacillus spp., could act as recipients and reservoirs of AR genes of clinical, livestock, or agricultural origin. These genes can be shared between bacteria, some of which could be potentially human pathogens. This process can be favored in conditions of abiotic stress, such as heavy metal contamination. The Almadén mining district (Ciudad Real, Spain) is one of the environments with the highest mercury (Hg) contamination worldwide. The link between heavy metal contamination and increased AR in environmental bacteria seems clear, due to co-resistance and co-selection phenomena. In the present study, 53 strains were isolated from rhizospheric and bulk soil samples in Almadén. AR was tested using Vitek® 2 and minimum inhibitory concentration (MIC) values were obtained and interpreted based on the criteria of the Clinical and Laboratory Standards Institute (CLSI) guidelines. Based on the resistance profiles, five different antibiotypes were established. The Hg minimum bactericidal concentration (MBC) of each strain was obtained using the plating method with increasing concentrations of HgCl2. A total of 72% of Bacillus spp. showed resistance to two or more commonly used antibiotics. A total of 38 isolates expressed AR to cephalosporins. Finally, the environmental co-selection of AR to cephalosporins and tetracyclines by selective pressure of Hg has been statistically demonstrated.","container-title":"International Journal of Environmental Research and Public Health","DOI":"10.3390/ijerph18168304","ISSN":"1661-7827","issue":"16","journalAbbreviation":"Int J Environ Res Public Health","note":"PMID: 34444052\nPMCID: PMC8392408","page":"8304","source":"PubMed Central","title":"Mercury and Antibiotic Resistance Co-Selection in Bacillus sp. Isolates from the Almadén Mining District","volume":"18","author":[{"family":"Robas","given":"Marina"},{"family":"Probanza","given":"Agustín"},{"family":"González","given":"Daniel"},{"family":"Jiménez","given":"Pedro A."}],"issued":{"date-parts":[["2021",8,5]]}}}],"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Robas et al. 2021)</w:t>
            </w:r>
            <w:r w:rsidRPr="007755CD">
              <w:rPr>
                <w:rFonts w:cs="Times New Roman"/>
                <w:sz w:val="14"/>
                <w:szCs w:val="14"/>
              </w:rPr>
              <w:fldChar w:fldCharType="end"/>
            </w:r>
          </w:p>
        </w:tc>
      </w:tr>
      <w:tr w:rsidR="005C161C" w:rsidRPr="007755CD" w14:paraId="1A67877D" w14:textId="77777777" w:rsidTr="00172455">
        <w:tc>
          <w:tcPr>
            <w:tcW w:w="1029" w:type="dxa"/>
          </w:tcPr>
          <w:p w14:paraId="1E887DFA"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t xml:space="preserve">Hazard </w:t>
            </w:r>
          </w:p>
          <w:p w14:paraId="467C981C" w14:textId="7555A9C6" w:rsidR="005C161C" w:rsidRPr="007755CD" w:rsidRDefault="007D147F" w:rsidP="007D147F">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34E44BBB" w14:textId="2638A184"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Ex</w:t>
            </w:r>
            <w:r w:rsidR="00C05345" w:rsidRPr="007755CD">
              <w:rPr>
                <w:rFonts w:cs="Times New Roman"/>
                <w:sz w:val="14"/>
                <w:szCs w:val="14"/>
              </w:rPr>
              <w:t>.</w:t>
            </w:r>
          </w:p>
        </w:tc>
        <w:tc>
          <w:tcPr>
            <w:tcW w:w="1753" w:type="dxa"/>
          </w:tcPr>
          <w:p w14:paraId="6DBDEDA1"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Copper oxide nanoparticles</w:t>
            </w:r>
          </w:p>
          <w:p w14:paraId="2DD2A030" w14:textId="2E3792FC"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Copper ions</w:t>
            </w:r>
          </w:p>
          <w:p w14:paraId="45E5AFF0" w14:textId="07644F01"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ntibiotic resistance genes</w:t>
            </w:r>
          </w:p>
          <w:p w14:paraId="40A98315" w14:textId="302B478A"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Horizontal gene transfer</w:t>
            </w:r>
          </w:p>
          <w:p w14:paraId="7A014F75"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 Conjugative transfer</w:t>
            </w:r>
          </w:p>
          <w:p w14:paraId="353A0B71" w14:textId="1F523796"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Genome-wide RNA sequencing</w:t>
            </w:r>
          </w:p>
        </w:tc>
        <w:tc>
          <w:tcPr>
            <w:tcW w:w="1273" w:type="dxa"/>
          </w:tcPr>
          <w:p w14:paraId="329BE291"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Laboratory experiment:</w:t>
            </w:r>
          </w:p>
          <w:p w14:paraId="0ED5C4F9" w14:textId="3718FD7F" w:rsidR="005C161C" w:rsidRPr="007755CD" w:rsidRDefault="005C161C" w:rsidP="005C161C">
            <w:pPr>
              <w:spacing w:before="0" w:after="0" w:line="240" w:lineRule="auto"/>
              <w:jc w:val="left"/>
              <w:rPr>
                <w:rFonts w:cs="Times New Roman"/>
                <w:i/>
                <w:sz w:val="14"/>
                <w:szCs w:val="14"/>
              </w:rPr>
            </w:pPr>
            <w:r w:rsidRPr="007755CD">
              <w:rPr>
                <w:rFonts w:cs="Times New Roman"/>
                <w:sz w:val="14"/>
                <w:szCs w:val="14"/>
              </w:rPr>
              <w:t xml:space="preserve">(E. coli, plasmid donor, and </w:t>
            </w:r>
            <w:r w:rsidRPr="007755CD">
              <w:rPr>
                <w:rFonts w:cs="Times New Roman"/>
                <w:i/>
                <w:sz w:val="14"/>
                <w:szCs w:val="14"/>
              </w:rPr>
              <w:t>Pseudomonas putida</w:t>
            </w:r>
            <w:r w:rsidRPr="007755CD">
              <w:rPr>
                <w:rFonts w:cs="Times New Roman"/>
                <w:sz w:val="14"/>
                <w:szCs w:val="14"/>
              </w:rPr>
              <w:t xml:space="preserve">, exposed to </w:t>
            </w:r>
            <w:proofErr w:type="spellStart"/>
            <w:r w:rsidRPr="007755CD">
              <w:rPr>
                <w:rFonts w:cs="Times New Roman"/>
                <w:sz w:val="14"/>
                <w:szCs w:val="14"/>
              </w:rPr>
              <w:t>to</w:t>
            </w:r>
            <w:proofErr w:type="spellEnd"/>
            <w:r w:rsidRPr="007755CD">
              <w:rPr>
                <w:rFonts w:cs="Times New Roman"/>
                <w:sz w:val="14"/>
                <w:szCs w:val="14"/>
              </w:rPr>
              <w:t xml:space="preserve"> </w:t>
            </w:r>
            <w:proofErr w:type="spellStart"/>
            <w:r w:rsidRPr="007755CD">
              <w:rPr>
                <w:rFonts w:cs="Times New Roman"/>
                <w:sz w:val="14"/>
                <w:szCs w:val="14"/>
              </w:rPr>
              <w:t>CuO</w:t>
            </w:r>
            <w:proofErr w:type="spellEnd"/>
            <w:r w:rsidRPr="007755CD">
              <w:rPr>
                <w:rFonts w:cs="Times New Roman"/>
                <w:sz w:val="14"/>
                <w:szCs w:val="14"/>
              </w:rPr>
              <w:t xml:space="preserve"> NPs or Cu</w:t>
            </w:r>
            <w:r w:rsidRPr="007755CD">
              <w:rPr>
                <w:rFonts w:cs="Times New Roman"/>
                <w:sz w:val="14"/>
                <w:szCs w:val="14"/>
                <w:vertAlign w:val="superscript"/>
              </w:rPr>
              <w:t>2+</w:t>
            </w:r>
            <w:r w:rsidRPr="007755CD">
              <w:rPr>
                <w:rFonts w:cs="Times New Roman"/>
                <w:sz w:val="14"/>
                <w:szCs w:val="14"/>
              </w:rPr>
              <w:t xml:space="preserve">) </w:t>
            </w:r>
          </w:p>
        </w:tc>
        <w:tc>
          <w:tcPr>
            <w:tcW w:w="1284" w:type="dxa"/>
          </w:tcPr>
          <w:p w14:paraId="39F22C8B" w14:textId="00922E01"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Plasmid transfer rate</w:t>
            </w:r>
          </w:p>
        </w:tc>
        <w:tc>
          <w:tcPr>
            <w:tcW w:w="1662" w:type="dxa"/>
          </w:tcPr>
          <w:p w14:paraId="1AA3B128" w14:textId="06E1A7B1"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Heavy metals can promote the HGT frequency of ARGs</w:t>
            </w:r>
          </w:p>
        </w:tc>
        <w:tc>
          <w:tcPr>
            <w:tcW w:w="3454" w:type="dxa"/>
          </w:tcPr>
          <w:p w14:paraId="14D00B26" w14:textId="5121AA09"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When exposing bacteria to </w:t>
            </w:r>
            <w:proofErr w:type="spellStart"/>
            <w:r w:rsidRPr="007755CD">
              <w:rPr>
                <w:rFonts w:cs="Times New Roman"/>
                <w:sz w:val="14"/>
                <w:szCs w:val="14"/>
              </w:rPr>
              <w:t>CuO</w:t>
            </w:r>
            <w:proofErr w:type="spellEnd"/>
            <w:r w:rsidRPr="007755CD">
              <w:rPr>
                <w:rFonts w:cs="Times New Roman"/>
                <w:sz w:val="14"/>
                <w:szCs w:val="14"/>
              </w:rPr>
              <w:t xml:space="preserve"> NPs or Cu</w:t>
            </w:r>
            <w:r w:rsidRPr="007755CD">
              <w:rPr>
                <w:rFonts w:cs="Times New Roman"/>
                <w:sz w:val="14"/>
                <w:szCs w:val="14"/>
                <w:vertAlign w:val="superscript"/>
              </w:rPr>
              <w:t>2+</w:t>
            </w:r>
            <w:r w:rsidRPr="007755CD">
              <w:rPr>
                <w:rFonts w:cs="Times New Roman"/>
                <w:sz w:val="14"/>
                <w:szCs w:val="14"/>
              </w:rPr>
              <w:t xml:space="preserve"> at environmentally relevant and sub-inhibitory concentrations (e.g., 1–100 </w:t>
            </w:r>
            <w:proofErr w:type="spellStart"/>
            <w:r w:rsidRPr="007755CD">
              <w:rPr>
                <w:rFonts w:cs="Times New Roman"/>
                <w:sz w:val="14"/>
                <w:szCs w:val="14"/>
              </w:rPr>
              <w:t>μmol</w:t>
            </w:r>
            <w:proofErr w:type="spellEnd"/>
            <w:r w:rsidRPr="007755CD">
              <w:rPr>
                <w:rFonts w:cs="Times New Roman"/>
                <w:sz w:val="14"/>
                <w:szCs w:val="14"/>
              </w:rPr>
              <w:t xml:space="preserve">/L), conjugation frequencies of plasmid-encoded antibiotic resistance genes across genera (i.e., from </w:t>
            </w:r>
            <w:r w:rsidRPr="007755CD">
              <w:rPr>
                <w:rFonts w:cs="Times New Roman"/>
                <w:i/>
                <w:sz w:val="14"/>
                <w:szCs w:val="14"/>
              </w:rPr>
              <w:t xml:space="preserve">Escherichia coli </w:t>
            </w:r>
            <w:r w:rsidRPr="007755CD">
              <w:rPr>
                <w:rFonts w:cs="Times New Roman"/>
                <w:sz w:val="14"/>
                <w:szCs w:val="14"/>
              </w:rPr>
              <w:t xml:space="preserve">to </w:t>
            </w:r>
            <w:r w:rsidRPr="007755CD">
              <w:rPr>
                <w:rFonts w:cs="Times New Roman"/>
                <w:i/>
                <w:sz w:val="14"/>
                <w:szCs w:val="14"/>
              </w:rPr>
              <w:t>Pseudomonas putida</w:t>
            </w:r>
            <w:r w:rsidRPr="007755CD">
              <w:rPr>
                <w:rFonts w:cs="Times New Roman"/>
                <w:sz w:val="14"/>
                <w:szCs w:val="14"/>
              </w:rPr>
              <w:t>) were significantly enhanced (p &lt; 0.05).</w:t>
            </w:r>
          </w:p>
        </w:tc>
        <w:tc>
          <w:tcPr>
            <w:tcW w:w="1919" w:type="dxa"/>
          </w:tcPr>
          <w:p w14:paraId="7A282D9C" w14:textId="77777777" w:rsidR="005C161C" w:rsidRPr="007755CD" w:rsidRDefault="005C161C" w:rsidP="005C161C">
            <w:pPr>
              <w:spacing w:before="0" w:after="0" w:line="240" w:lineRule="auto"/>
              <w:jc w:val="left"/>
              <w:rPr>
                <w:rFonts w:cs="Times New Roman"/>
                <w:sz w:val="14"/>
                <w:szCs w:val="14"/>
              </w:rPr>
            </w:pPr>
            <w:r w:rsidRPr="007755CD">
              <w:rPr>
                <w:rFonts w:cs="Times New Roman"/>
                <w:i/>
                <w:sz w:val="14"/>
                <w:szCs w:val="14"/>
              </w:rPr>
              <w:t>Evidence(s) of link(s):</w:t>
            </w:r>
            <w:r w:rsidRPr="007755CD">
              <w:rPr>
                <w:rFonts w:cs="Times New Roman"/>
                <w:sz w:val="14"/>
                <w:szCs w:val="14"/>
              </w:rPr>
              <w:t xml:space="preserve"> </w:t>
            </w:r>
          </w:p>
          <w:p w14:paraId="726ABA9F" w14:textId="5F69B833"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Heavy metals and antibiotic resistance</w:t>
            </w:r>
          </w:p>
          <w:p w14:paraId="0C486C73" w14:textId="77777777" w:rsidR="005C161C" w:rsidRPr="007755CD" w:rsidRDefault="005C161C" w:rsidP="005C161C">
            <w:pPr>
              <w:spacing w:before="0" w:after="0" w:line="240" w:lineRule="auto"/>
              <w:jc w:val="left"/>
              <w:rPr>
                <w:rFonts w:cs="Times New Roman"/>
                <w:b/>
                <w:i/>
                <w:sz w:val="14"/>
                <w:szCs w:val="14"/>
              </w:rPr>
            </w:pPr>
          </w:p>
        </w:tc>
        <w:tc>
          <w:tcPr>
            <w:tcW w:w="953" w:type="dxa"/>
          </w:tcPr>
          <w:p w14:paraId="517541BB" w14:textId="0204E345"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33iGKMPH","properties":{"formattedCitation":"(Zhang et al. 2019)","plainCitation":"(Zhang et al. 2019)","noteIndex":0},"citationItems":[{"id":5975,"uris":["http://zotero.org/users/7734131/items/SVLH93K4"],"itemData":{"id":5975,"type":"article-journal","abstract":"The spread of antibiotic resistance has become a major concern for public health. As emerging contaminants, various metallic nanoparticles (NPs) and ionic heavy metals have been ubiquitously detected in various environments. Although previous studies have indicated NPs and ionic heavy metals could exhibit co-selection effects for antibiotic resistance, little is known about whether and how they could promote antibiotic resistance spread via horizontal gene transfer across bacterial genera. This study, we report both CuO NPs and copper ions (Cu2+) could stimulate the conjugative transfer of multiple-drug resistance genes. When exposing bacteria to CuO NPs or Cu2+ at environmental-relevant and sub-inhibitory concentrations (e.g., 1–100 μmol/L), conjugation frequencies of plasmid-encoded antibiotic resistance genes across genera (i.e., from Escherichia coli to Pseudomonas putida) were significantly enhanced (p &lt; 0.05). The over-production of reactive oxygen species played a crucial role in promoting conjugative transfer. Genome-wide RNA and protein sequencing suggested expressional levels of genes and proteins related to oxidative stress, cell membrane permeability, and pilus generation were significantly up-regulated under CuO NPs and Cu2+ exposure (p &lt; 0.05). This study provides insights in the contributions of NPs and heavy metals on the spread of antibiotic resistance.","container-title":"Environment International","DOI":"10.1016/j.envint.2019.05.054","ISSN":"0160-4120","journalAbbreviation":"Environment International","language":"en","page":"478-487","source":"ScienceDirect","title":"Copper nanoparticles and copper ions promote horizontal transfer of plasmid-mediated multi-antibiotic resistance genes across bacterial genera","volume":"129","author":[{"family":"Zhang","given":"Shuai"},{"family":"Wang","given":"Yue"},{"family":"Song","given":"Hailiang"},{"family":"Lu","given":"Ji"},{"family":"Yuan","given":"Zhiguo"},{"family":"Guo","given":"Jianhua"}],"issued":{"date-parts":[["2019",8,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Zhang et al. 2019)</w:t>
            </w:r>
            <w:r w:rsidRPr="007755CD">
              <w:rPr>
                <w:rFonts w:cs="Times New Roman"/>
                <w:sz w:val="14"/>
                <w:szCs w:val="14"/>
              </w:rPr>
              <w:fldChar w:fldCharType="end"/>
            </w:r>
          </w:p>
        </w:tc>
      </w:tr>
      <w:tr w:rsidR="005C161C" w:rsidRPr="007755CD" w14:paraId="6292D358" w14:textId="77777777" w:rsidTr="00172455">
        <w:tc>
          <w:tcPr>
            <w:tcW w:w="1029" w:type="dxa"/>
          </w:tcPr>
          <w:p w14:paraId="510438BB" w14:textId="77777777" w:rsidR="007D147F" w:rsidRPr="007755CD" w:rsidRDefault="007D147F" w:rsidP="007D147F">
            <w:pPr>
              <w:spacing w:before="0" w:after="0" w:line="240" w:lineRule="auto"/>
              <w:jc w:val="left"/>
              <w:rPr>
                <w:rFonts w:cs="Times New Roman"/>
                <w:sz w:val="14"/>
                <w:szCs w:val="14"/>
                <w:lang w:val="es-ES"/>
              </w:rPr>
            </w:pPr>
            <w:r w:rsidRPr="007755CD">
              <w:rPr>
                <w:rFonts w:cs="Times New Roman"/>
                <w:sz w:val="14"/>
                <w:szCs w:val="14"/>
                <w:lang w:val="es-ES"/>
              </w:rPr>
              <w:t xml:space="preserve">Hazard </w:t>
            </w:r>
          </w:p>
          <w:p w14:paraId="0C3757F3" w14:textId="77777777" w:rsidR="007D147F" w:rsidRPr="007755CD" w:rsidRDefault="007D147F" w:rsidP="007D147F">
            <w:pPr>
              <w:spacing w:before="0" w:after="0" w:line="240" w:lineRule="auto"/>
              <w:jc w:val="left"/>
              <w:rPr>
                <w:rFonts w:cs="Times New Roman"/>
                <w:i/>
                <w:sz w:val="14"/>
                <w:szCs w:val="14"/>
                <w:lang w:val="es-ES"/>
              </w:rPr>
            </w:pPr>
            <w:r w:rsidRPr="007755CD">
              <w:rPr>
                <w:rFonts w:cs="Times New Roman"/>
                <w:sz w:val="14"/>
                <w:szCs w:val="14"/>
                <w:lang w:val="es-ES"/>
              </w:rPr>
              <w:t>(</w:t>
            </w:r>
            <w:r w:rsidRPr="007755CD">
              <w:rPr>
                <w:rFonts w:cs="Times New Roman"/>
                <w:i/>
                <w:sz w:val="14"/>
                <w:szCs w:val="14"/>
                <w:lang w:val="es-ES"/>
              </w:rPr>
              <w:t>d-p-s)</w:t>
            </w:r>
          </w:p>
          <w:p w14:paraId="5A573F75" w14:textId="77777777" w:rsidR="007D147F" w:rsidRPr="007755CD" w:rsidRDefault="007D147F" w:rsidP="007D147F">
            <w:pPr>
              <w:spacing w:before="0" w:after="0" w:line="240" w:lineRule="auto"/>
              <w:jc w:val="left"/>
              <w:rPr>
                <w:rFonts w:cs="Times New Roman"/>
                <w:i/>
                <w:sz w:val="14"/>
                <w:szCs w:val="14"/>
                <w:lang w:val="es-ES"/>
              </w:rPr>
            </w:pPr>
          </w:p>
          <w:p w14:paraId="3A686C1B" w14:textId="7172C0B1" w:rsidR="005C161C" w:rsidRPr="007755CD" w:rsidRDefault="005C161C" w:rsidP="007D147F">
            <w:pPr>
              <w:spacing w:before="0" w:after="0" w:line="240" w:lineRule="auto"/>
              <w:jc w:val="left"/>
              <w:rPr>
                <w:rFonts w:cs="Times New Roman"/>
                <w:sz w:val="14"/>
                <w:szCs w:val="14"/>
                <w:lang w:val="es-ES"/>
              </w:rPr>
            </w:pPr>
            <w:r w:rsidRPr="007755CD">
              <w:rPr>
                <w:rFonts w:cs="Times New Roman"/>
                <w:i/>
                <w:sz w:val="14"/>
                <w:szCs w:val="14"/>
                <w:lang w:val="es-ES"/>
              </w:rPr>
              <w:t>E</w:t>
            </w:r>
            <w:r w:rsidR="007D147F" w:rsidRPr="007755CD">
              <w:rPr>
                <w:rFonts w:cs="Times New Roman"/>
                <w:i/>
                <w:sz w:val="14"/>
                <w:szCs w:val="14"/>
                <w:lang w:val="es-ES"/>
              </w:rPr>
              <w:t>-E</w:t>
            </w:r>
          </w:p>
        </w:tc>
        <w:tc>
          <w:tcPr>
            <w:tcW w:w="667" w:type="dxa"/>
          </w:tcPr>
          <w:p w14:paraId="53081D60" w14:textId="21FD95CA"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Ex</w:t>
            </w:r>
            <w:r w:rsidR="007D147F" w:rsidRPr="007755CD">
              <w:rPr>
                <w:rFonts w:cs="Times New Roman"/>
                <w:sz w:val="14"/>
                <w:szCs w:val="14"/>
              </w:rPr>
              <w:t>.</w:t>
            </w:r>
          </w:p>
        </w:tc>
        <w:tc>
          <w:tcPr>
            <w:tcW w:w="1753" w:type="dxa"/>
          </w:tcPr>
          <w:p w14:paraId="5E66A380"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Longitudinal monitoring</w:t>
            </w:r>
          </w:p>
          <w:p w14:paraId="0A66896A"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irborne bacteria</w:t>
            </w:r>
          </w:p>
          <w:p w14:paraId="505114D8" w14:textId="1AB256DD"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Antibiotic </w:t>
            </w:r>
            <w:proofErr w:type="spellStart"/>
            <w:r w:rsidRPr="007755CD">
              <w:rPr>
                <w:rFonts w:cs="Times New Roman"/>
                <w:sz w:val="14"/>
                <w:szCs w:val="14"/>
              </w:rPr>
              <w:t>resistomes</w:t>
            </w:r>
            <w:proofErr w:type="spellEnd"/>
          </w:p>
          <w:p w14:paraId="3052B8B9"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Exposure</w:t>
            </w:r>
          </w:p>
          <w:p w14:paraId="795BD658" w14:textId="70854CFF" w:rsidR="005C161C" w:rsidRPr="007755CD" w:rsidRDefault="005C161C" w:rsidP="005C161C">
            <w:pPr>
              <w:spacing w:before="0" w:after="0" w:line="240" w:lineRule="auto"/>
              <w:jc w:val="left"/>
              <w:rPr>
                <w:rFonts w:cs="Times New Roman"/>
                <w:sz w:val="14"/>
                <w:szCs w:val="14"/>
              </w:rPr>
            </w:pPr>
            <w:r w:rsidRPr="007755CD">
              <w:rPr>
                <w:rFonts w:cs="Times New Roman"/>
                <w:i/>
                <w:sz w:val="14"/>
                <w:szCs w:val="14"/>
              </w:rPr>
              <w:t>Staphylococcus</w:t>
            </w:r>
          </w:p>
        </w:tc>
        <w:tc>
          <w:tcPr>
            <w:tcW w:w="1273" w:type="dxa"/>
          </w:tcPr>
          <w:p w14:paraId="1EA748ED"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Primary data from: </w:t>
            </w:r>
          </w:p>
          <w:p w14:paraId="12A56545" w14:textId="39DAE0AD"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Airborne samples </w:t>
            </w:r>
          </w:p>
          <w:p w14:paraId="533AF271" w14:textId="77777777" w:rsidR="005C161C" w:rsidRPr="007755CD" w:rsidRDefault="005C161C" w:rsidP="005C161C">
            <w:pPr>
              <w:spacing w:before="0" w:after="0" w:line="240" w:lineRule="auto"/>
              <w:jc w:val="left"/>
              <w:rPr>
                <w:rFonts w:cs="Times New Roman"/>
                <w:i/>
                <w:sz w:val="14"/>
                <w:szCs w:val="14"/>
              </w:rPr>
            </w:pPr>
          </w:p>
        </w:tc>
        <w:tc>
          <w:tcPr>
            <w:tcW w:w="1284" w:type="dxa"/>
          </w:tcPr>
          <w:p w14:paraId="1773B84A" w14:textId="496ED5F3"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Relative bacterial abundance, relative ARGs abundance</w:t>
            </w:r>
          </w:p>
        </w:tc>
        <w:tc>
          <w:tcPr>
            <w:tcW w:w="1662" w:type="dxa"/>
          </w:tcPr>
          <w:p w14:paraId="362671FF" w14:textId="2B6A6C4C"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Compared with winter, P1 exposed a greater diversity of airborne bacteria in spring.</w:t>
            </w:r>
          </w:p>
          <w:p w14:paraId="2A8D3471" w14:textId="0421A958"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n extremely high relative abundance of ARGs (</w:t>
            </w:r>
            <w:proofErr w:type="spellStart"/>
            <w:r w:rsidRPr="007755CD">
              <w:rPr>
                <w:rFonts w:cs="Times New Roman"/>
                <w:sz w:val="14"/>
                <w:szCs w:val="14"/>
              </w:rPr>
              <w:t>lunA</w:t>
            </w:r>
            <w:proofErr w:type="spellEnd"/>
            <w:r w:rsidRPr="007755CD">
              <w:rPr>
                <w:rFonts w:cs="Times New Roman"/>
                <w:sz w:val="14"/>
                <w:szCs w:val="14"/>
              </w:rPr>
              <w:t>/</w:t>
            </w:r>
            <w:proofErr w:type="spellStart"/>
            <w:r w:rsidRPr="007755CD">
              <w:rPr>
                <w:rFonts w:cs="Times New Roman"/>
                <w:sz w:val="14"/>
                <w:szCs w:val="14"/>
              </w:rPr>
              <w:t>qacG</w:t>
            </w:r>
            <w:proofErr w:type="spellEnd"/>
            <w:r w:rsidRPr="007755CD">
              <w:rPr>
                <w:rFonts w:cs="Times New Roman"/>
                <w:sz w:val="14"/>
                <w:szCs w:val="14"/>
              </w:rPr>
              <w:t>) was found in the samples.</w:t>
            </w:r>
          </w:p>
          <w:p w14:paraId="27A31030" w14:textId="61AB4FCF" w:rsidR="005C161C" w:rsidRPr="007755CD" w:rsidRDefault="005C161C" w:rsidP="005C161C">
            <w:pPr>
              <w:spacing w:before="0" w:after="0" w:line="240" w:lineRule="auto"/>
              <w:jc w:val="left"/>
              <w:rPr>
                <w:rFonts w:cs="Times New Roman"/>
                <w:sz w:val="14"/>
                <w:szCs w:val="14"/>
              </w:rPr>
            </w:pPr>
            <w:r w:rsidRPr="007755CD">
              <w:rPr>
                <w:rFonts w:cs="Times New Roman"/>
                <w:i/>
                <w:sz w:val="14"/>
                <w:szCs w:val="14"/>
              </w:rPr>
              <w:t>Staphylococcu</w:t>
            </w:r>
            <w:r w:rsidRPr="007755CD">
              <w:rPr>
                <w:rFonts w:cs="Times New Roman"/>
                <w:sz w:val="14"/>
                <w:szCs w:val="14"/>
              </w:rPr>
              <w:t xml:space="preserve">s was a major bacterial host for ARGs in the personal airborne exposome. </w:t>
            </w:r>
          </w:p>
          <w:p w14:paraId="4D719D30" w14:textId="1A6A5316" w:rsidR="005C161C" w:rsidRPr="007755CD" w:rsidRDefault="005C161C" w:rsidP="005C161C">
            <w:pPr>
              <w:spacing w:before="0" w:after="0" w:line="240" w:lineRule="auto"/>
              <w:jc w:val="left"/>
              <w:rPr>
                <w:rFonts w:cs="Times New Roman"/>
                <w:sz w:val="14"/>
                <w:szCs w:val="14"/>
              </w:rPr>
            </w:pPr>
          </w:p>
        </w:tc>
        <w:tc>
          <w:tcPr>
            <w:tcW w:w="3454" w:type="dxa"/>
          </w:tcPr>
          <w:p w14:paraId="010DDA80" w14:textId="68B2415F"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The diversity of P1's microbial exposure communities was significantly greater in spring (P &lt; 0.05) than those collected in winter. Similar to the microbiome, the alpha diversity and ARG diversity for P1 were significantly greater in spring (P &lt; 0.05) than in summer and winter.</w:t>
            </w:r>
          </w:p>
          <w:p w14:paraId="44E8F713" w14:textId="2BD9165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Two ARG subtypes, </w:t>
            </w:r>
            <w:proofErr w:type="spellStart"/>
            <w:r w:rsidRPr="007755CD">
              <w:rPr>
                <w:rFonts w:cs="Times New Roman"/>
                <w:sz w:val="14"/>
                <w:szCs w:val="14"/>
              </w:rPr>
              <w:t>lnuA</w:t>
            </w:r>
            <w:proofErr w:type="spellEnd"/>
            <w:r w:rsidRPr="007755CD">
              <w:rPr>
                <w:rFonts w:cs="Times New Roman"/>
                <w:sz w:val="14"/>
                <w:szCs w:val="14"/>
              </w:rPr>
              <w:t xml:space="preserve"> (MLS resistance) and </w:t>
            </w:r>
            <w:proofErr w:type="spellStart"/>
            <w:r w:rsidRPr="007755CD">
              <w:rPr>
                <w:rFonts w:cs="Times New Roman"/>
                <w:sz w:val="14"/>
                <w:szCs w:val="14"/>
              </w:rPr>
              <w:t>qacG</w:t>
            </w:r>
            <w:proofErr w:type="spellEnd"/>
            <w:r w:rsidRPr="007755CD">
              <w:rPr>
                <w:rFonts w:cs="Times New Roman"/>
                <w:sz w:val="14"/>
                <w:szCs w:val="14"/>
              </w:rPr>
              <w:t xml:space="preserve"> (multidrug resistance), accounted for a high prevalence of 30.83% and 29.07 % in all samples.</w:t>
            </w:r>
          </w:p>
          <w:p w14:paraId="1AA81E05" w14:textId="1976E141"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Samples from P1 and P2 possessed the highest prevalence of Staphylococcus spp. (40.30 %, 81/ 201 and 21.21 %, 10/33, respectively) and P3 samples possessed the highest prevalence of Bacillus spp. (41.67 %, 5/12).</w:t>
            </w:r>
          </w:p>
        </w:tc>
        <w:tc>
          <w:tcPr>
            <w:tcW w:w="1919" w:type="dxa"/>
          </w:tcPr>
          <w:p w14:paraId="61141B6E" w14:textId="77777777" w:rsidR="005C161C" w:rsidRPr="007755CD" w:rsidRDefault="005C161C" w:rsidP="005C161C">
            <w:pPr>
              <w:spacing w:before="0" w:after="0" w:line="240" w:lineRule="auto"/>
              <w:jc w:val="left"/>
              <w:rPr>
                <w:rFonts w:cs="Times New Roman"/>
                <w:sz w:val="14"/>
                <w:szCs w:val="14"/>
              </w:rPr>
            </w:pPr>
            <w:r w:rsidRPr="007755CD">
              <w:rPr>
                <w:rFonts w:cs="Times New Roman"/>
                <w:i/>
                <w:sz w:val="14"/>
                <w:szCs w:val="14"/>
              </w:rPr>
              <w:t>Evidence(s) of link(s):</w:t>
            </w:r>
            <w:r w:rsidRPr="007755CD">
              <w:rPr>
                <w:rFonts w:cs="Times New Roman"/>
                <w:sz w:val="14"/>
                <w:szCs w:val="14"/>
              </w:rPr>
              <w:t xml:space="preserve"> </w:t>
            </w:r>
          </w:p>
          <w:p w14:paraId="4353D594" w14:textId="04DEE183"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Warmer temperatures and diversity of airborne bacteria</w:t>
            </w:r>
          </w:p>
          <w:p w14:paraId="3E9468A7" w14:textId="77777777" w:rsidR="005C161C" w:rsidRPr="007755CD" w:rsidRDefault="005C161C" w:rsidP="005C161C">
            <w:pPr>
              <w:spacing w:before="0" w:after="0" w:line="240" w:lineRule="auto"/>
              <w:jc w:val="left"/>
              <w:rPr>
                <w:rFonts w:cs="Times New Roman"/>
                <w:i/>
                <w:sz w:val="14"/>
                <w:szCs w:val="14"/>
              </w:rPr>
            </w:pPr>
          </w:p>
        </w:tc>
        <w:tc>
          <w:tcPr>
            <w:tcW w:w="953" w:type="dxa"/>
          </w:tcPr>
          <w:p w14:paraId="5E7FA968" w14:textId="29B931B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GXxmxnhe","properties":{"formattedCitation":"(Zhang et al. 2023)","plainCitation":"(Zhang et al. 2023)","noteIndex":0},"citationItems":[{"id":9894,"uris":["http://zotero.org/users/7734131/items/FVTZTURD"],"itemData":{"id":9894,"type":"article-journal","abstract":"Airborne antibiotic-resistant bacteria (ARB) can critically impact human health. We performed resistome profiling of 283 personal airborne exposure samples from 15 participants spanning 890 days and 66 locations. We found a greater diversity and abundance of airborne bacteria community and antibiotic resistomes in spring than in winter, and temperature contributed largely to the difference. A total of 1123 bacterial genera were detected, with 16 genera dominating. Of which, 7/16 were annotated as major antibiotic resistance gene (ARG) hosts. The participants were exposed to a highly dynamic collection of ARGs, including 322 subtypes conferring resistance to 18 antibiotic classes dominated by multidrug, macrolide-lincosamide-streptogramin, β-lactam, and fosfomycin. Unlike the overall community-level bacteria exposure, an extremely high abundance of specific ARG subtypes, including lunA and qacG, were found in some samples. Staphylococcus was the predominant genus in the bacterial community, serving as a primary bacterial host for the ARGs. The annotation of ARG-carrying contigs indicated that humans and companion animals were major reservoirs for ARG-carrying Staphylococcus. This study contextualized airborne antibiotic resistomes in the precision medicine framework through longitudinal personal monitoring, which can have broad implications for human health.","container-title":"Science of The Total Environment","DOI":"10.1016/j.scitotenv.2023.166799","ISSN":"0048-9697","journalAbbreviation":"Science of The Total Environment","page":"166799","source":"ScienceDirect","title":"Dynamic human exposure to airborne bacteria-associated antibiotic resistomes revealed by longitudinal personal monitoring data","volume":"904","author":[{"family":"Zhang","given":"Rong-min"},{"family":"Lian","given":"Xin-lei"},{"family":"Shi","given":"Li-wei"},{"family":"Jiang","given":"Liuyiqi"},{"family":"Chen","given":"Shan-shan"},{"family":"Haung","given":"Wen-qing"},{"family":"Wu","given":"Jia-en"},{"family":"Wu","given":"Fei-jing"},{"family":"Sun","given":"Jian"},{"family":"Liao","given":"Xiao-ping"},{"family":"Chong","given":"Yun-xiao"},{"family":"Liu","given":"Ya-hong"},{"family":"Jiang","given":"Chao"}],"issued":{"date-parts":[["2023",12,15]]}}}],"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Zhang et al. 2023)</w:t>
            </w:r>
            <w:r w:rsidRPr="007755CD">
              <w:rPr>
                <w:rFonts w:cs="Times New Roman"/>
                <w:sz w:val="14"/>
                <w:szCs w:val="14"/>
              </w:rPr>
              <w:fldChar w:fldCharType="end"/>
            </w:r>
          </w:p>
        </w:tc>
      </w:tr>
      <w:tr w:rsidR="005C161C" w:rsidRPr="007755CD" w14:paraId="7E876140" w14:textId="77777777" w:rsidTr="00172455">
        <w:tc>
          <w:tcPr>
            <w:tcW w:w="1029" w:type="dxa"/>
          </w:tcPr>
          <w:p w14:paraId="6CA39F5E"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lastRenderedPageBreak/>
              <w:t xml:space="preserve">Hazard </w:t>
            </w:r>
          </w:p>
          <w:p w14:paraId="7D50AA09" w14:textId="5C25CB43" w:rsidR="005C161C" w:rsidRPr="007755CD" w:rsidRDefault="007D147F" w:rsidP="007D147F">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1A98237E" w14:textId="3DDA87F2"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Ex</w:t>
            </w:r>
            <w:r w:rsidR="00C05345" w:rsidRPr="007755CD">
              <w:rPr>
                <w:rFonts w:cs="Times New Roman"/>
                <w:sz w:val="14"/>
                <w:szCs w:val="14"/>
              </w:rPr>
              <w:t>.</w:t>
            </w:r>
          </w:p>
        </w:tc>
        <w:tc>
          <w:tcPr>
            <w:tcW w:w="1753" w:type="dxa"/>
          </w:tcPr>
          <w:p w14:paraId="7718AB9B"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ntimicrobial resistance</w:t>
            </w:r>
          </w:p>
          <w:p w14:paraId="54487281"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icroplastics Plasmids</w:t>
            </w:r>
          </w:p>
          <w:p w14:paraId="35F070FD"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Horizontal gene transfer</w:t>
            </w:r>
          </w:p>
          <w:p w14:paraId="599654F1" w14:textId="761C4783"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Conjugation</w:t>
            </w:r>
          </w:p>
        </w:tc>
        <w:tc>
          <w:tcPr>
            <w:tcW w:w="1273" w:type="dxa"/>
          </w:tcPr>
          <w:p w14:paraId="72E5CF25"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Primary data from:</w:t>
            </w:r>
          </w:p>
          <w:p w14:paraId="4016DAF4" w14:textId="3E9B9D14"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Laboratory experiment</w:t>
            </w:r>
          </w:p>
          <w:p w14:paraId="774575EB" w14:textId="25728AF6" w:rsidR="005C161C" w:rsidRPr="007755CD" w:rsidRDefault="005C161C" w:rsidP="005C161C">
            <w:pPr>
              <w:spacing w:before="0" w:after="0" w:line="240" w:lineRule="auto"/>
              <w:jc w:val="left"/>
              <w:rPr>
                <w:rFonts w:cs="Times New Roman"/>
                <w:i/>
                <w:sz w:val="14"/>
                <w:szCs w:val="14"/>
              </w:rPr>
            </w:pPr>
            <w:r w:rsidRPr="007755CD">
              <w:rPr>
                <w:rFonts w:cs="Times New Roman"/>
                <w:sz w:val="14"/>
                <w:szCs w:val="14"/>
              </w:rPr>
              <w:t>(</w:t>
            </w:r>
            <w:r w:rsidRPr="007755CD">
              <w:rPr>
                <w:rFonts w:cs="Times New Roman"/>
                <w:i/>
                <w:sz w:val="14"/>
                <w:szCs w:val="14"/>
              </w:rPr>
              <w:t>E. coli,</w:t>
            </w:r>
            <w:r w:rsidRPr="007755CD">
              <w:rPr>
                <w:rFonts w:cs="Times New Roman"/>
                <w:sz w:val="14"/>
                <w:szCs w:val="14"/>
              </w:rPr>
              <w:t xml:space="preserve"> plasmid donor, and </w:t>
            </w:r>
            <w:r w:rsidRPr="007755CD">
              <w:rPr>
                <w:rFonts w:cs="Times New Roman"/>
                <w:i/>
                <w:sz w:val="14"/>
                <w:szCs w:val="14"/>
              </w:rPr>
              <w:t>Klebsiella pneumoniae</w:t>
            </w:r>
            <w:r w:rsidRPr="007755CD">
              <w:rPr>
                <w:rFonts w:cs="Times New Roman"/>
                <w:sz w:val="14"/>
                <w:szCs w:val="14"/>
              </w:rPr>
              <w:t xml:space="preserve"> recipients, exposed to different MPs and antibiotics) </w:t>
            </w:r>
          </w:p>
        </w:tc>
        <w:tc>
          <w:tcPr>
            <w:tcW w:w="1284" w:type="dxa"/>
          </w:tcPr>
          <w:p w14:paraId="3EC9A671" w14:textId="717299F3"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Plasmid transfer rate</w:t>
            </w:r>
          </w:p>
        </w:tc>
        <w:tc>
          <w:tcPr>
            <w:tcW w:w="1662" w:type="dxa"/>
          </w:tcPr>
          <w:p w14:paraId="59031072" w14:textId="023D4930"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Exposure to commonly found MPs promotes the spread of AMR </w:t>
            </w:r>
          </w:p>
        </w:tc>
        <w:tc>
          <w:tcPr>
            <w:tcW w:w="3454" w:type="dxa"/>
          </w:tcPr>
          <w:p w14:paraId="659AC59F" w14:textId="567DFA68"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Our study shows that exposure to four commonly found MPs promotes the conjugation rates of four clinically relevant AMR plasmids by up to 200-fold, when compared to the non-exposed group and that the transfer rates are MP concentrations demonstrate a positive correlation with higher transfer rates. Furthermore, we show that MPs induce the expression of plasmid-borne conjugal genes and SOS-linked genes such as </w:t>
            </w:r>
            <w:proofErr w:type="spellStart"/>
            <w:r w:rsidRPr="007755CD">
              <w:rPr>
                <w:rFonts w:cs="Times New Roman"/>
                <w:sz w:val="14"/>
                <w:szCs w:val="14"/>
              </w:rPr>
              <w:t>recA</w:t>
            </w:r>
            <w:proofErr w:type="spellEnd"/>
            <w:r w:rsidRPr="007755CD">
              <w:rPr>
                <w:rFonts w:cs="Times New Roman"/>
                <w:sz w:val="14"/>
                <w:szCs w:val="14"/>
              </w:rPr>
              <w:t xml:space="preserve">, </w:t>
            </w:r>
            <w:proofErr w:type="spellStart"/>
            <w:r w:rsidRPr="007755CD">
              <w:rPr>
                <w:rFonts w:cs="Times New Roman"/>
                <w:sz w:val="14"/>
                <w:szCs w:val="14"/>
              </w:rPr>
              <w:t>lexA</w:t>
            </w:r>
            <w:proofErr w:type="spellEnd"/>
            <w:r w:rsidRPr="007755CD">
              <w:rPr>
                <w:rFonts w:cs="Times New Roman"/>
                <w:sz w:val="14"/>
                <w:szCs w:val="14"/>
              </w:rPr>
              <w:t xml:space="preserve">, </w:t>
            </w:r>
            <w:proofErr w:type="spellStart"/>
            <w:r w:rsidRPr="007755CD">
              <w:rPr>
                <w:rFonts w:cs="Times New Roman"/>
                <w:sz w:val="14"/>
                <w:szCs w:val="14"/>
              </w:rPr>
              <w:t>dinB</w:t>
            </w:r>
            <w:proofErr w:type="spellEnd"/>
            <w:r w:rsidRPr="007755CD">
              <w:rPr>
                <w:rFonts w:cs="Times New Roman"/>
                <w:sz w:val="14"/>
                <w:szCs w:val="14"/>
              </w:rPr>
              <w:t xml:space="preserve"> and </w:t>
            </w:r>
            <w:proofErr w:type="spellStart"/>
            <w:r w:rsidRPr="007755CD">
              <w:rPr>
                <w:rFonts w:cs="Times New Roman"/>
                <w:sz w:val="14"/>
                <w:szCs w:val="14"/>
              </w:rPr>
              <w:t>dinD</w:t>
            </w:r>
            <w:proofErr w:type="spellEnd"/>
            <w:r w:rsidRPr="007755CD">
              <w:rPr>
                <w:rFonts w:cs="Times New Roman"/>
                <w:sz w:val="14"/>
                <w:szCs w:val="14"/>
              </w:rPr>
              <w:t>.</w:t>
            </w:r>
          </w:p>
        </w:tc>
        <w:tc>
          <w:tcPr>
            <w:tcW w:w="1919" w:type="dxa"/>
          </w:tcPr>
          <w:p w14:paraId="0F0B91B3" w14:textId="77777777" w:rsidR="005C161C" w:rsidRPr="007755CD" w:rsidRDefault="005C161C" w:rsidP="005C161C">
            <w:pPr>
              <w:spacing w:before="0" w:after="0" w:line="240" w:lineRule="auto"/>
              <w:jc w:val="left"/>
              <w:rPr>
                <w:rFonts w:cs="Times New Roman"/>
                <w:sz w:val="14"/>
                <w:szCs w:val="14"/>
              </w:rPr>
            </w:pPr>
            <w:r w:rsidRPr="007755CD">
              <w:rPr>
                <w:rFonts w:cs="Times New Roman"/>
                <w:i/>
                <w:sz w:val="14"/>
                <w:szCs w:val="14"/>
              </w:rPr>
              <w:t>Evidence(s) of link(s):</w:t>
            </w:r>
            <w:r w:rsidRPr="007755CD">
              <w:rPr>
                <w:rFonts w:cs="Times New Roman"/>
                <w:sz w:val="14"/>
                <w:szCs w:val="14"/>
              </w:rPr>
              <w:t xml:space="preserve"> </w:t>
            </w:r>
          </w:p>
          <w:p w14:paraId="17864B8E" w14:textId="734B902A"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Ps and the spread of AMR</w:t>
            </w:r>
          </w:p>
          <w:p w14:paraId="1802C0C0" w14:textId="77777777" w:rsidR="005C161C" w:rsidRPr="007755CD" w:rsidRDefault="005C161C" w:rsidP="005C161C">
            <w:pPr>
              <w:spacing w:before="0" w:after="0" w:line="240" w:lineRule="auto"/>
              <w:jc w:val="left"/>
              <w:rPr>
                <w:rFonts w:cs="Times New Roman"/>
                <w:i/>
                <w:sz w:val="14"/>
                <w:szCs w:val="14"/>
              </w:rPr>
            </w:pPr>
          </w:p>
          <w:p w14:paraId="68B7C794" w14:textId="77777777" w:rsidR="005C161C" w:rsidRPr="007755CD" w:rsidRDefault="005C161C" w:rsidP="005C161C">
            <w:pPr>
              <w:spacing w:before="0" w:after="0" w:line="240" w:lineRule="auto"/>
              <w:jc w:val="left"/>
              <w:rPr>
                <w:rFonts w:cs="Times New Roman"/>
                <w:sz w:val="14"/>
                <w:szCs w:val="14"/>
              </w:rPr>
            </w:pPr>
            <w:r w:rsidRPr="007755CD">
              <w:rPr>
                <w:rFonts w:cs="Times New Roman"/>
                <w:i/>
                <w:sz w:val="14"/>
                <w:szCs w:val="14"/>
              </w:rPr>
              <w:t>Recommendation(s) for action(s):</w:t>
            </w:r>
            <w:r w:rsidRPr="007755CD">
              <w:rPr>
                <w:rFonts w:cs="Times New Roman"/>
                <w:sz w:val="14"/>
                <w:szCs w:val="14"/>
              </w:rPr>
              <w:t xml:space="preserve"> </w:t>
            </w:r>
          </w:p>
          <w:p w14:paraId="7D9C474A" w14:textId="7A21409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To tackle global AMR, we must also now consider plastic utilisation and waste management</w:t>
            </w:r>
          </w:p>
        </w:tc>
        <w:tc>
          <w:tcPr>
            <w:tcW w:w="953" w:type="dxa"/>
          </w:tcPr>
          <w:p w14:paraId="6F67DC9D" w14:textId="082252D9"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q3bkSB4X","properties":{"formattedCitation":"(Yang et al. 2025)","plainCitation":"(Yang et al. 2025)","noteIndex":0},"citationItems":[{"id":9736,"uris":["http://zotero.org/users/7734131/items/8IFED7XE"],"itemData":{"id":9736,"type":"article-journal","abstract":"Antimicrobial resistance (AMR) and environmental degradation are existential global public health threats. Linking microplastics (MPs) and AMR is particularly concerning as MPs pollution would have significant ramifications on controlling of AMR; however, the effects of MPs on the spread and genetic mechanisms of AMR bacteria remain unclear. Herein, we performed Simonsen end-point conjugation to investigate the impact of four commonly used MPs on transfer of clinically relevant plasmids. The transfer breadth of a representative pA/C_MCR-8 plasmid across bacterial communities was confirmed by the cell sorting and 16S rRNA gene amplicon sequencing. Our study shows that exposure to four commonly found MPs promotes the conjugation rates of four clinically relevant AMR plasmids by up to 200-fold, when compared to the non-exposed group and that the transfer rates are MP concentrations demonstrate a positive correlation with higher transfer rates. Furthermore, we show that MPs induce the expression of plasmid-borne conjugal genes and SOS-linked genes such as recA, lexA, dinB and dinD. High-throughput sequencing of the broad transmission of plasmid pA/C_MCR-8, shows distribution over two main phyla, Pseudomonadota (50.0 %-95.0 %) and Bacillota (0.4 %-2.0 %). These findings definitively link two global health emergencies − AMR and environmental degradation via MPs, and to tackle global AMR, we must also now consider plastic utilisation and waste management.","container-title":"Environment International","DOI":"10.1016/j.envint.2025.109261","ISSN":"0160-4120","journalAbbreviation":"Environment International","page":"109261","source":"ScienceDirect","title":"Microplastics mediates the spread of antimicrobial resistance plasmids via modulating conjugal gene expression","volume":"195","author":[{"family":"Yang","given":"Qiu E."},{"family":"Lin","given":"Zhenyan"},{"family":"Gan","given":"Dehao"},{"family":"Li","given":"Minchun"},{"family":"Liu","given":"Xuedan"},{"family":"Zhou","given":"Shungui"},{"family":"Walsh","given":"Timothy R."}],"issued":{"date-parts":[["2025",1,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Yang et al. 2025)</w:t>
            </w:r>
            <w:r w:rsidRPr="007755CD">
              <w:rPr>
                <w:rFonts w:cs="Times New Roman"/>
                <w:sz w:val="14"/>
                <w:szCs w:val="14"/>
              </w:rPr>
              <w:fldChar w:fldCharType="end"/>
            </w:r>
          </w:p>
        </w:tc>
      </w:tr>
      <w:tr w:rsidR="005C161C" w:rsidRPr="007755CD" w14:paraId="37AFE074" w14:textId="77777777" w:rsidTr="00172455">
        <w:tc>
          <w:tcPr>
            <w:tcW w:w="1029" w:type="dxa"/>
          </w:tcPr>
          <w:p w14:paraId="1176C2F8"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t xml:space="preserve">Hazard </w:t>
            </w:r>
          </w:p>
          <w:p w14:paraId="647ADFD8" w14:textId="14224E22" w:rsidR="005C161C" w:rsidRPr="007755CD" w:rsidRDefault="007D147F" w:rsidP="007D147F">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58EA4EA3" w14:textId="7A37BEFB"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w:t>
            </w:r>
            <w:r w:rsidR="00C05345" w:rsidRPr="007755CD">
              <w:rPr>
                <w:rFonts w:cs="Times New Roman"/>
                <w:sz w:val="14"/>
                <w:szCs w:val="14"/>
              </w:rPr>
              <w:t>M</w:t>
            </w:r>
          </w:p>
        </w:tc>
        <w:tc>
          <w:tcPr>
            <w:tcW w:w="1753" w:type="dxa"/>
          </w:tcPr>
          <w:p w14:paraId="7050B642"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Saharan dust </w:t>
            </w:r>
          </w:p>
          <w:p w14:paraId="0D29C57E"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Vibrio </w:t>
            </w:r>
          </w:p>
          <w:p w14:paraId="7B12CBCD"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Iron</w:t>
            </w:r>
          </w:p>
          <w:p w14:paraId="65C589DA"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arine Biogeochemistry</w:t>
            </w:r>
          </w:p>
          <w:p w14:paraId="2FD7B602" w14:textId="34226F75"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icrobial ecology</w:t>
            </w:r>
          </w:p>
        </w:tc>
        <w:tc>
          <w:tcPr>
            <w:tcW w:w="1273" w:type="dxa"/>
          </w:tcPr>
          <w:p w14:paraId="7D1888CE"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Primary data from: </w:t>
            </w:r>
          </w:p>
          <w:p w14:paraId="3145368E" w14:textId="0907DAEE"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Wastewater and sand samples</w:t>
            </w:r>
          </w:p>
          <w:p w14:paraId="5C0313B9" w14:textId="77777777" w:rsidR="005C161C" w:rsidRPr="007755CD" w:rsidRDefault="005C161C" w:rsidP="005C161C">
            <w:pPr>
              <w:spacing w:before="0" w:after="0" w:line="240" w:lineRule="auto"/>
              <w:jc w:val="left"/>
              <w:rPr>
                <w:rFonts w:cs="Times New Roman"/>
                <w:i/>
                <w:sz w:val="14"/>
                <w:szCs w:val="14"/>
              </w:rPr>
            </w:pPr>
          </w:p>
          <w:p w14:paraId="20F94996" w14:textId="69617CF1" w:rsidR="005C161C" w:rsidRPr="007755CD" w:rsidRDefault="005C161C" w:rsidP="005C161C">
            <w:pPr>
              <w:spacing w:before="0" w:after="0" w:line="240" w:lineRule="auto"/>
              <w:jc w:val="left"/>
              <w:rPr>
                <w:rFonts w:cs="Times New Roman"/>
                <w:sz w:val="14"/>
                <w:szCs w:val="14"/>
              </w:rPr>
            </w:pPr>
            <w:r w:rsidRPr="007755CD">
              <w:rPr>
                <w:rFonts w:cs="Times New Roman"/>
                <w:i/>
                <w:sz w:val="14"/>
                <w:szCs w:val="14"/>
              </w:rPr>
              <w:t>Secondary data from:</w:t>
            </w:r>
            <w:r w:rsidRPr="007755CD">
              <w:rPr>
                <w:rFonts w:cs="Times New Roman"/>
                <w:sz w:val="14"/>
                <w:szCs w:val="14"/>
              </w:rPr>
              <w:t xml:space="preserve"> </w:t>
            </w:r>
          </w:p>
          <w:p w14:paraId="016E28B2" w14:textId="25B975B0" w:rsidR="005C161C" w:rsidRPr="007755CD" w:rsidRDefault="005C161C" w:rsidP="005C161C">
            <w:pPr>
              <w:spacing w:before="0" w:after="0" w:line="240" w:lineRule="auto"/>
              <w:jc w:val="left"/>
              <w:rPr>
                <w:rFonts w:cs="Times New Roman"/>
                <w:i/>
                <w:sz w:val="14"/>
                <w:szCs w:val="14"/>
              </w:rPr>
            </w:pPr>
            <w:r w:rsidRPr="007755CD">
              <w:rPr>
                <w:rFonts w:cs="Times New Roman"/>
                <w:sz w:val="14"/>
                <w:szCs w:val="14"/>
              </w:rPr>
              <w:t>observational data (Saharan dust events)</w:t>
            </w:r>
          </w:p>
        </w:tc>
        <w:tc>
          <w:tcPr>
            <w:tcW w:w="1284" w:type="dxa"/>
          </w:tcPr>
          <w:p w14:paraId="7A1BF074" w14:textId="358075B2"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Bacterial growth </w:t>
            </w:r>
          </w:p>
        </w:tc>
        <w:tc>
          <w:tcPr>
            <w:tcW w:w="1662" w:type="dxa"/>
          </w:tcPr>
          <w:p w14:paraId="1CE49066" w14:textId="009EE1A8"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Findings showed that </w:t>
            </w:r>
            <w:r w:rsidRPr="007755CD">
              <w:rPr>
                <w:rFonts w:cs="Times New Roman"/>
                <w:i/>
                <w:sz w:val="14"/>
                <w:szCs w:val="14"/>
              </w:rPr>
              <w:t xml:space="preserve">Vibrio </w:t>
            </w:r>
            <w:r w:rsidRPr="007755CD">
              <w:rPr>
                <w:rFonts w:cs="Times New Roman"/>
                <w:sz w:val="14"/>
                <w:szCs w:val="14"/>
              </w:rPr>
              <w:t>proliferate in response to a broad range of dust-Fe additions at rapid timescales.</w:t>
            </w:r>
          </w:p>
        </w:tc>
        <w:tc>
          <w:tcPr>
            <w:tcW w:w="3454" w:type="dxa"/>
          </w:tcPr>
          <w:p w14:paraId="07845A9F" w14:textId="512DE97E"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Within 24 h of exposure, strains of </w:t>
            </w:r>
            <w:r w:rsidRPr="007755CD">
              <w:rPr>
                <w:rFonts w:cs="Times New Roman"/>
                <w:i/>
                <w:sz w:val="14"/>
                <w:szCs w:val="14"/>
              </w:rPr>
              <w:t>Vibrio cholerae</w:t>
            </w:r>
            <w:r w:rsidRPr="007755CD">
              <w:rPr>
                <w:rFonts w:cs="Times New Roman"/>
                <w:sz w:val="14"/>
                <w:szCs w:val="14"/>
              </w:rPr>
              <w:t xml:space="preserve"> and </w:t>
            </w:r>
            <w:r w:rsidRPr="007755CD">
              <w:rPr>
                <w:rFonts w:cs="Times New Roman"/>
                <w:i/>
                <w:sz w:val="14"/>
                <w:szCs w:val="14"/>
              </w:rPr>
              <w:t xml:space="preserve">Vibrio </w:t>
            </w:r>
            <w:proofErr w:type="spellStart"/>
            <w:r w:rsidRPr="007755CD">
              <w:rPr>
                <w:rFonts w:cs="Times New Roman"/>
                <w:i/>
                <w:sz w:val="14"/>
                <w:szCs w:val="14"/>
              </w:rPr>
              <w:t>alginolyticus</w:t>
            </w:r>
            <w:proofErr w:type="spellEnd"/>
            <w:r w:rsidRPr="007755CD">
              <w:rPr>
                <w:rFonts w:cs="Times New Roman"/>
                <w:sz w:val="14"/>
                <w:szCs w:val="14"/>
              </w:rPr>
              <w:t xml:space="preserve"> were able to directly use Saharan dust–Fe to support rapid growth. These findings were also confirmed with in situ field studies; arrival of Saharan dust in the Caribbean and subtropical Atlantic coincided with high levels of dissolved Fe, followed by up to a 30-fold increase of culturable </w:t>
            </w:r>
            <w:r w:rsidRPr="007755CD">
              <w:rPr>
                <w:rFonts w:cs="Times New Roman"/>
                <w:i/>
                <w:sz w:val="14"/>
                <w:szCs w:val="14"/>
              </w:rPr>
              <w:t xml:space="preserve">Vibrio </w:t>
            </w:r>
            <w:r w:rsidRPr="007755CD">
              <w:rPr>
                <w:rFonts w:cs="Times New Roman"/>
                <w:sz w:val="14"/>
                <w:szCs w:val="14"/>
              </w:rPr>
              <w:t xml:space="preserve">over background levels within 24 h. The relative abundance of Vibrio increased from </w:t>
            </w:r>
            <w:r w:rsidRPr="007755CD">
              <w:rPr>
                <w:rFonts w:ascii="Cambria Math" w:hAnsi="Cambria Math" w:cs="Cambria Math"/>
                <w:sz w:val="14"/>
                <w:szCs w:val="14"/>
              </w:rPr>
              <w:t>∼</w:t>
            </w:r>
            <w:r w:rsidRPr="007755CD">
              <w:rPr>
                <w:rFonts w:cs="Times New Roman"/>
                <w:sz w:val="14"/>
                <w:szCs w:val="14"/>
              </w:rPr>
              <w:t>1to</w:t>
            </w:r>
            <w:r w:rsidRPr="007755CD">
              <w:rPr>
                <w:rFonts w:ascii="Cambria Math" w:hAnsi="Cambria Math" w:cs="Cambria Math"/>
                <w:sz w:val="14"/>
                <w:szCs w:val="14"/>
              </w:rPr>
              <w:t>∼</w:t>
            </w:r>
            <w:r w:rsidRPr="007755CD">
              <w:rPr>
                <w:rFonts w:cs="Times New Roman"/>
                <w:sz w:val="14"/>
                <w:szCs w:val="14"/>
              </w:rPr>
              <w:t>20% of the total microbial community.</w:t>
            </w:r>
          </w:p>
        </w:tc>
        <w:tc>
          <w:tcPr>
            <w:tcW w:w="1919" w:type="dxa"/>
          </w:tcPr>
          <w:p w14:paraId="6AD00C95" w14:textId="77777777" w:rsidR="00F10155" w:rsidRPr="007755CD" w:rsidRDefault="005C161C" w:rsidP="005C161C">
            <w:pPr>
              <w:spacing w:before="0" w:after="0" w:line="240" w:lineRule="auto"/>
              <w:jc w:val="left"/>
              <w:rPr>
                <w:rFonts w:cs="Times New Roman"/>
                <w:sz w:val="14"/>
                <w:szCs w:val="14"/>
              </w:rPr>
            </w:pPr>
            <w:r w:rsidRPr="007755CD">
              <w:rPr>
                <w:rFonts w:cs="Times New Roman"/>
                <w:i/>
                <w:sz w:val="14"/>
                <w:szCs w:val="14"/>
              </w:rPr>
              <w:t>Evidence(s) of link(s):</w:t>
            </w:r>
            <w:r w:rsidRPr="007755CD">
              <w:rPr>
                <w:rFonts w:cs="Times New Roman"/>
                <w:sz w:val="14"/>
                <w:szCs w:val="14"/>
              </w:rPr>
              <w:t xml:space="preserve"> </w:t>
            </w:r>
          </w:p>
          <w:p w14:paraId="2920B04E" w14:textId="1ECD87F1" w:rsidR="005C161C" w:rsidRPr="007755CD" w:rsidRDefault="00F10155" w:rsidP="005C161C">
            <w:pPr>
              <w:spacing w:before="0" w:after="0" w:line="240" w:lineRule="auto"/>
              <w:jc w:val="left"/>
              <w:rPr>
                <w:rFonts w:cs="Times New Roman"/>
                <w:sz w:val="14"/>
                <w:szCs w:val="14"/>
              </w:rPr>
            </w:pPr>
            <w:r w:rsidRPr="007755CD">
              <w:rPr>
                <w:rFonts w:cs="Times New Roman"/>
                <w:sz w:val="14"/>
                <w:szCs w:val="14"/>
              </w:rPr>
              <w:t>D</w:t>
            </w:r>
            <w:r w:rsidR="005C161C" w:rsidRPr="007755CD">
              <w:rPr>
                <w:rFonts w:cs="Times New Roman"/>
                <w:sz w:val="14"/>
                <w:szCs w:val="14"/>
              </w:rPr>
              <w:t>ust nutrients in water and bacterial growth</w:t>
            </w:r>
          </w:p>
          <w:p w14:paraId="7B9536C3" w14:textId="77777777" w:rsidR="005C161C" w:rsidRPr="007755CD" w:rsidRDefault="005C161C" w:rsidP="005C161C">
            <w:pPr>
              <w:spacing w:before="0" w:after="0" w:line="240" w:lineRule="auto"/>
              <w:jc w:val="left"/>
              <w:rPr>
                <w:rFonts w:cs="Times New Roman"/>
                <w:i/>
                <w:sz w:val="14"/>
                <w:szCs w:val="14"/>
              </w:rPr>
            </w:pPr>
          </w:p>
        </w:tc>
        <w:tc>
          <w:tcPr>
            <w:tcW w:w="953" w:type="dxa"/>
          </w:tcPr>
          <w:p w14:paraId="2662CF1A" w14:textId="5A99A1B8"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qKFD3vjx","properties":{"formattedCitation":"(Westrich et al. 2016)","plainCitation":"(Westrich et al. 2016)","noteIndex":0},"citationItems":[{"id":9737,"uris":["http://zotero.org/users/7734131/items/FQL2E4GW"],"itemData":{"id":9737,"type":"article-journal","abstract":"Vibrio is a ubiquitous genus of marine bacteria, typically comprising a small fraction of the total microbial community in surface waters, but capable of becoming a dominant taxon in response to poorly characterized factors. Iron (Fe), often restricted by limited bioavailability and low external supply, is an essential micronutrient that can limit Vibrio growth. Vibrio species have robust metabolic capabilities and an array of Fe-acquisition mechanisms, and are able to respond rapidly to nutrient influx, yet Vibrio response to environmental pulses of Fe remains uncharacterized. Here we examined the population growth of Vibrio after natural and simulated pulses of atmospherically transported Saharan dust, an important and episodic source of Fe to tropical marine waters. As a model for opportunistic bacterial heterotrophs, we demonstrated that Vibrio proliferate in response to a broad range of dust-Fe additions at rapid timescales. Within 24 h of exposure, strains of Vibrio cholerae and Vibrio alginolyticus were able to directly use Saharan dust–Fe to support rapid growth. These findings were also confirmed with in situ field studies; arrival of Saharan dust in the Caribbean and subtropical Atlantic coincided with high levels of dissolved Fe, followed by up to a 30-fold increase of culturable Vibrio over background levels within 24 h. The relative abundance of Vibrio increased from </w:instrText>
            </w:r>
            <w:r w:rsidRPr="007755CD">
              <w:rPr>
                <w:rFonts w:ascii="Cambria Math" w:hAnsi="Cambria Math" w:cs="Cambria Math"/>
                <w:sz w:val="14"/>
                <w:szCs w:val="14"/>
              </w:rPr>
              <w:instrText>∼</w:instrText>
            </w:r>
            <w:r w:rsidRPr="007755CD">
              <w:rPr>
                <w:rFonts w:cs="Times New Roman"/>
                <w:sz w:val="14"/>
                <w:szCs w:val="14"/>
              </w:rPr>
              <w:instrText xml:space="preserve">1 to </w:instrText>
            </w:r>
            <w:r w:rsidRPr="007755CD">
              <w:rPr>
                <w:rFonts w:ascii="Cambria Math" w:hAnsi="Cambria Math" w:cs="Cambria Math"/>
                <w:sz w:val="14"/>
                <w:szCs w:val="14"/>
              </w:rPr>
              <w:instrText>∼</w:instrText>
            </w:r>
            <w:r w:rsidRPr="007755CD">
              <w:rPr>
                <w:rFonts w:cs="Times New Roman"/>
                <w:sz w:val="14"/>
                <w:szCs w:val="14"/>
              </w:rPr>
              <w:instrText xml:space="preserve">20% of the total microbial community. This study, to our knowledge, is the first to describe Vibrio response to Saharan dust nutrients, having implications at the intersection of marine ecology, Fe biogeochemistry, and both human and environmental health.","container-title":"Proceedings of the National Academy of Sciences","DOI":"10.1073/pnas.1518080113","issue":"21","note":"publisher: Proceedings of the National Academy of Sciences","page":"5964-5969","source":"pnas.org (Atypon)","title":"Saharan dust nutrients promote Vibrio bloom formation in marine surface waters","volume":"113","author":[{"family":"Westrich","given":"Jason R."},{"family":"Ebling","given":"Alina M."},{"family":"Landing","given":"William M."},{"family":"Joyner","given":"Jessica L."},{"family":"Kemp","given":"Keri M."},{"family":"Griffin","given":"Dale W."},{"family":"Lipp","given":"Erin K."}],"issued":{"date-parts":[["2016",5,24]]}}}],"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Westrich et al. 2016)</w:t>
            </w:r>
            <w:r w:rsidRPr="007755CD">
              <w:rPr>
                <w:rFonts w:cs="Times New Roman"/>
                <w:sz w:val="14"/>
                <w:szCs w:val="14"/>
              </w:rPr>
              <w:fldChar w:fldCharType="end"/>
            </w:r>
          </w:p>
        </w:tc>
      </w:tr>
      <w:tr w:rsidR="005C161C" w:rsidRPr="007755CD" w14:paraId="75EE556C" w14:textId="77777777" w:rsidTr="00172455">
        <w:tc>
          <w:tcPr>
            <w:tcW w:w="1029" w:type="dxa"/>
          </w:tcPr>
          <w:p w14:paraId="031C1E03" w14:textId="77777777" w:rsidR="007D147F" w:rsidRPr="007755CD" w:rsidRDefault="007D147F" w:rsidP="007D147F">
            <w:pPr>
              <w:spacing w:before="0" w:after="0" w:line="240" w:lineRule="auto"/>
              <w:jc w:val="left"/>
              <w:rPr>
                <w:rFonts w:cs="Times New Roman"/>
                <w:sz w:val="14"/>
                <w:szCs w:val="14"/>
                <w:lang w:val="es-ES"/>
              </w:rPr>
            </w:pPr>
            <w:r w:rsidRPr="007755CD">
              <w:rPr>
                <w:rFonts w:cs="Times New Roman"/>
                <w:sz w:val="14"/>
                <w:szCs w:val="14"/>
                <w:lang w:val="es-ES"/>
              </w:rPr>
              <w:t xml:space="preserve">Hazard </w:t>
            </w:r>
          </w:p>
          <w:p w14:paraId="38AD3082" w14:textId="68B7FA48" w:rsidR="005C161C" w:rsidRPr="007755CD" w:rsidRDefault="007D147F" w:rsidP="007D147F">
            <w:pPr>
              <w:spacing w:before="0" w:after="0" w:line="240" w:lineRule="auto"/>
              <w:jc w:val="left"/>
              <w:rPr>
                <w:rFonts w:cs="Times New Roman"/>
                <w:i/>
                <w:sz w:val="14"/>
                <w:szCs w:val="14"/>
                <w:lang w:val="es-ES"/>
              </w:rPr>
            </w:pPr>
            <w:r w:rsidRPr="007755CD">
              <w:rPr>
                <w:rFonts w:cs="Times New Roman"/>
                <w:sz w:val="14"/>
                <w:szCs w:val="14"/>
                <w:lang w:val="es-ES"/>
              </w:rPr>
              <w:t>(</w:t>
            </w:r>
            <w:r w:rsidRPr="007755CD">
              <w:rPr>
                <w:rFonts w:cs="Times New Roman"/>
                <w:i/>
                <w:sz w:val="14"/>
                <w:szCs w:val="14"/>
                <w:lang w:val="es-ES"/>
              </w:rPr>
              <w:t>d-p-s)</w:t>
            </w:r>
          </w:p>
          <w:p w14:paraId="47947C52" w14:textId="77777777" w:rsidR="007D147F" w:rsidRPr="007755CD" w:rsidRDefault="007D147F" w:rsidP="005C161C">
            <w:pPr>
              <w:spacing w:before="0" w:after="0" w:line="240" w:lineRule="auto"/>
              <w:jc w:val="left"/>
              <w:rPr>
                <w:rFonts w:cs="Times New Roman"/>
                <w:i/>
                <w:sz w:val="14"/>
                <w:szCs w:val="14"/>
                <w:lang w:val="es-ES"/>
              </w:rPr>
            </w:pPr>
          </w:p>
          <w:p w14:paraId="672AB10F" w14:textId="0B689E7B" w:rsidR="005C161C" w:rsidRPr="007755CD" w:rsidRDefault="005C161C" w:rsidP="005C161C">
            <w:pPr>
              <w:spacing w:before="0" w:after="0" w:line="240" w:lineRule="auto"/>
              <w:jc w:val="left"/>
              <w:rPr>
                <w:rFonts w:cs="Times New Roman"/>
                <w:i/>
                <w:sz w:val="14"/>
                <w:szCs w:val="14"/>
                <w:lang w:val="es-ES"/>
              </w:rPr>
            </w:pPr>
            <w:r w:rsidRPr="007755CD">
              <w:rPr>
                <w:rFonts w:cs="Times New Roman"/>
                <w:i/>
                <w:sz w:val="14"/>
                <w:szCs w:val="14"/>
                <w:lang w:val="es-ES"/>
              </w:rPr>
              <w:t>E</w:t>
            </w:r>
            <w:r w:rsidR="007D147F" w:rsidRPr="007755CD">
              <w:rPr>
                <w:rFonts w:cs="Times New Roman"/>
                <w:i/>
                <w:sz w:val="14"/>
                <w:szCs w:val="14"/>
                <w:lang w:val="es-ES"/>
              </w:rPr>
              <w:t>-E</w:t>
            </w:r>
          </w:p>
          <w:p w14:paraId="6587FE69" w14:textId="77777777" w:rsidR="005C161C" w:rsidRPr="007755CD" w:rsidRDefault="005C161C" w:rsidP="005C161C">
            <w:pPr>
              <w:spacing w:before="0" w:after="0" w:line="240" w:lineRule="auto"/>
              <w:jc w:val="left"/>
              <w:rPr>
                <w:rFonts w:cs="Times New Roman"/>
                <w:sz w:val="14"/>
                <w:szCs w:val="14"/>
                <w:lang w:val="es-ES"/>
              </w:rPr>
            </w:pPr>
          </w:p>
        </w:tc>
        <w:tc>
          <w:tcPr>
            <w:tcW w:w="667" w:type="dxa"/>
          </w:tcPr>
          <w:p w14:paraId="2D37E5CD" w14:textId="23678845"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w:t>
            </w:r>
            <w:r w:rsidR="00C05345" w:rsidRPr="007755CD">
              <w:rPr>
                <w:rFonts w:cs="Times New Roman"/>
                <w:sz w:val="14"/>
                <w:szCs w:val="14"/>
              </w:rPr>
              <w:t>o.</w:t>
            </w:r>
          </w:p>
        </w:tc>
        <w:tc>
          <w:tcPr>
            <w:tcW w:w="1753" w:type="dxa"/>
          </w:tcPr>
          <w:p w14:paraId="5477B347" w14:textId="4325636A"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NA</w:t>
            </w:r>
          </w:p>
        </w:tc>
        <w:tc>
          <w:tcPr>
            <w:tcW w:w="1273" w:type="dxa"/>
          </w:tcPr>
          <w:p w14:paraId="0C63B6F2"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Secondary data from:</w:t>
            </w:r>
          </w:p>
          <w:p w14:paraId="0F25816A" w14:textId="686E28CB" w:rsidR="005C161C" w:rsidRPr="007755CD" w:rsidRDefault="005C161C" w:rsidP="005C161C">
            <w:pPr>
              <w:spacing w:before="0" w:after="0" w:line="240" w:lineRule="auto"/>
              <w:jc w:val="left"/>
              <w:rPr>
                <w:rFonts w:cs="Times New Roman"/>
                <w:i/>
                <w:sz w:val="14"/>
                <w:szCs w:val="14"/>
              </w:rPr>
            </w:pPr>
            <w:r w:rsidRPr="007755CD">
              <w:rPr>
                <w:rFonts w:cs="Times New Roman"/>
                <w:sz w:val="14"/>
                <w:szCs w:val="14"/>
              </w:rPr>
              <w:t xml:space="preserve">Observational (climate data and surveillance) </w:t>
            </w:r>
          </w:p>
        </w:tc>
        <w:tc>
          <w:tcPr>
            <w:tcW w:w="1284" w:type="dxa"/>
          </w:tcPr>
          <w:p w14:paraId="2CE27216" w14:textId="651FED81"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Transmission rate</w:t>
            </w:r>
          </w:p>
        </w:tc>
        <w:tc>
          <w:tcPr>
            <w:tcW w:w="1662" w:type="dxa"/>
          </w:tcPr>
          <w:p w14:paraId="063F80C6" w14:textId="14E74E13"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Flooding strongly contributes to disease transmission, where a high degree of flooding leads to a higher number of infected individuals.</w:t>
            </w:r>
          </w:p>
        </w:tc>
        <w:tc>
          <w:tcPr>
            <w:tcW w:w="3454" w:type="dxa"/>
          </w:tcPr>
          <w:p w14:paraId="4D3BEA0B" w14:textId="08AAEB13"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Sensitivity analysis showed that the transmission rate of </w:t>
            </w:r>
            <w:proofErr w:type="spellStart"/>
            <w:r w:rsidRPr="007755CD">
              <w:rPr>
                <w:rFonts w:cs="Times New Roman"/>
                <w:sz w:val="14"/>
                <w:szCs w:val="14"/>
              </w:rPr>
              <w:t>leptospires</w:t>
            </w:r>
            <w:proofErr w:type="spellEnd"/>
            <w:r w:rsidRPr="007755CD">
              <w:rPr>
                <w:rFonts w:cs="Times New Roman"/>
                <w:sz w:val="14"/>
                <w:szCs w:val="14"/>
              </w:rPr>
              <w:t xml:space="preserve"> from a contaminated environment was the most important parameter for the total number of human cases. Our results suggest that public education should target people who work in contaminated environments to prevent Leptospira infections.</w:t>
            </w:r>
          </w:p>
        </w:tc>
        <w:tc>
          <w:tcPr>
            <w:tcW w:w="1919" w:type="dxa"/>
          </w:tcPr>
          <w:p w14:paraId="1F5E025C" w14:textId="77777777" w:rsidR="00F10155"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Evidence(s) of link: </w:t>
            </w:r>
          </w:p>
          <w:p w14:paraId="2008E5E9" w14:textId="5E453062" w:rsidR="005C161C" w:rsidRPr="007755CD" w:rsidRDefault="00F10155" w:rsidP="005C161C">
            <w:pPr>
              <w:spacing w:before="0" w:after="0" w:line="240" w:lineRule="auto"/>
              <w:jc w:val="left"/>
              <w:rPr>
                <w:rFonts w:cs="Times New Roman"/>
                <w:i/>
                <w:sz w:val="14"/>
                <w:szCs w:val="14"/>
              </w:rPr>
            </w:pPr>
            <w:r w:rsidRPr="007755CD">
              <w:rPr>
                <w:rFonts w:cs="Times New Roman"/>
                <w:sz w:val="14"/>
                <w:szCs w:val="14"/>
              </w:rPr>
              <w:t>F</w:t>
            </w:r>
            <w:r w:rsidR="005C161C" w:rsidRPr="007755CD">
              <w:rPr>
                <w:rFonts w:cs="Times New Roman"/>
                <w:sz w:val="14"/>
                <w:szCs w:val="14"/>
              </w:rPr>
              <w:t>looding and risk of infectious diseases</w:t>
            </w:r>
            <w:r w:rsidR="005C161C" w:rsidRPr="007755CD">
              <w:rPr>
                <w:rFonts w:cs="Times New Roman"/>
                <w:i/>
                <w:sz w:val="14"/>
                <w:szCs w:val="14"/>
              </w:rPr>
              <w:t xml:space="preserve"> </w:t>
            </w:r>
          </w:p>
          <w:p w14:paraId="0E8E9818" w14:textId="77777777" w:rsidR="005C161C" w:rsidRPr="007755CD" w:rsidRDefault="005C161C" w:rsidP="005C161C">
            <w:pPr>
              <w:spacing w:before="0" w:after="0" w:line="240" w:lineRule="auto"/>
              <w:jc w:val="left"/>
              <w:rPr>
                <w:rFonts w:cs="Times New Roman"/>
                <w:i/>
                <w:sz w:val="14"/>
                <w:szCs w:val="14"/>
              </w:rPr>
            </w:pPr>
          </w:p>
        </w:tc>
        <w:tc>
          <w:tcPr>
            <w:tcW w:w="953" w:type="dxa"/>
          </w:tcPr>
          <w:p w14:paraId="0F6D7A02" w14:textId="1068E35B"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JUPIY0Pn","properties":{"formattedCitation":"(Chadsuthi et al. 2021)","plainCitation":"(Chadsuthi et al. 2021)","noteIndex":0},"citationItems":[{"id":9743,"uris":["http://zotero.org/users/7734131/items/3M8XFBQT"],"itemData":{"id":9743,"type":"article-journal","abstract":"The epidemic of leptospirosis in humans occurs annually in Thailand. In this study, we have developed mathematical models to investigate transmission dynamics between humans, animals, and a contaminated environment. We compared different leptospire transmission models involving flooding and weather conditions, shedding and multiplication rate in a contaminated environment. We found that the model in which the transmission rate depends on both flooding and temperature, best-fits the reported human data on leptospirosis in Thailand. Our results indicate that flooding strongly contributes to disease transmission, where a high degree of flooding leads to a higher number of infected individuals. Sensitivity analysis showed that the transmission rate of leptospires from a contaminated environment was the most important parameter for the total number of human cases. Our results suggest that public education should target people who work in contaminated environments to prevent Leptospira infections.","container-title":"Scientific Reports","DOI":"10.1038/s41598-020-79546-x","ISSN":"2045-2322","issue":"1","journalAbbreviation":"Sci Rep","language":"en","license":"2021 The Author(s)","note":"publisher: Nature Publishing Group","page":"1486","source":"www.nature.com","title":"The effects of flooding and weather conditions on leptospirosis transmission in Thailand","volume":"11","author":[{"family":"Chadsuthi","given":"Sudarat"},{"family":"Chalvet-Monfray","given":"Karine"},{"family":"Wiratsudakul","given":"Anuwat"},{"family":"Modchang","given":"Charin"}],"issued":{"date-parts":[["2021",1,15]]}}}],"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Chadsuthi et al. 2021)</w:t>
            </w:r>
            <w:r w:rsidRPr="007755CD">
              <w:rPr>
                <w:rFonts w:cs="Times New Roman"/>
                <w:sz w:val="14"/>
                <w:szCs w:val="14"/>
              </w:rPr>
              <w:fldChar w:fldCharType="end"/>
            </w:r>
          </w:p>
        </w:tc>
      </w:tr>
      <w:tr w:rsidR="005C161C" w:rsidRPr="007755CD" w14:paraId="36127CE5" w14:textId="77777777" w:rsidTr="00172455">
        <w:tc>
          <w:tcPr>
            <w:tcW w:w="1029" w:type="dxa"/>
          </w:tcPr>
          <w:p w14:paraId="26723300"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t xml:space="preserve">Hazard </w:t>
            </w:r>
          </w:p>
          <w:p w14:paraId="1C47373B" w14:textId="061B5F58" w:rsidR="005C161C" w:rsidRPr="007755CD" w:rsidRDefault="007D147F" w:rsidP="007D147F">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731E85FB" w14:textId="158523F1"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Ex</w:t>
            </w:r>
            <w:r w:rsidR="00C05345" w:rsidRPr="007755CD">
              <w:rPr>
                <w:rFonts w:cs="Times New Roman"/>
                <w:sz w:val="14"/>
                <w:szCs w:val="14"/>
              </w:rPr>
              <w:t>.</w:t>
            </w:r>
          </w:p>
        </w:tc>
        <w:tc>
          <w:tcPr>
            <w:tcW w:w="1753" w:type="dxa"/>
          </w:tcPr>
          <w:p w14:paraId="2F1315F4"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Competition</w:t>
            </w:r>
          </w:p>
          <w:p w14:paraId="0A3E05A4"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Drought</w:t>
            </w:r>
          </w:p>
          <w:p w14:paraId="086B0972"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Food web</w:t>
            </w:r>
          </w:p>
          <w:p w14:paraId="0D561BFB"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osquito</w:t>
            </w:r>
          </w:p>
          <w:p w14:paraId="3B7C1D30"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Outbreak</w:t>
            </w:r>
          </w:p>
          <w:p w14:paraId="23788C56"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Precipitation</w:t>
            </w:r>
          </w:p>
          <w:p w14:paraId="7506ED2F" w14:textId="62AC872C"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Predation.</w:t>
            </w:r>
          </w:p>
        </w:tc>
        <w:tc>
          <w:tcPr>
            <w:tcW w:w="1273" w:type="dxa"/>
          </w:tcPr>
          <w:p w14:paraId="0FCA8B37"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Primary data from:</w:t>
            </w:r>
          </w:p>
          <w:p w14:paraId="25C61FC8" w14:textId="684B637E" w:rsidR="005C161C" w:rsidRPr="007755CD" w:rsidRDefault="005C161C" w:rsidP="005C161C">
            <w:pPr>
              <w:spacing w:before="0" w:after="0" w:line="240" w:lineRule="auto"/>
              <w:jc w:val="left"/>
              <w:rPr>
                <w:rFonts w:cs="Times New Roman"/>
                <w:i/>
                <w:sz w:val="14"/>
                <w:szCs w:val="14"/>
              </w:rPr>
            </w:pPr>
            <w:r w:rsidRPr="007755CD">
              <w:rPr>
                <w:rFonts w:cs="Times New Roman"/>
                <w:sz w:val="14"/>
                <w:szCs w:val="14"/>
              </w:rPr>
              <w:t>Environmental samples</w:t>
            </w:r>
          </w:p>
        </w:tc>
        <w:tc>
          <w:tcPr>
            <w:tcW w:w="1284" w:type="dxa"/>
          </w:tcPr>
          <w:p w14:paraId="3CBE114D" w14:textId="2F34C08D"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Number of vectors (mosquitoes)</w:t>
            </w:r>
          </w:p>
        </w:tc>
        <w:tc>
          <w:tcPr>
            <w:tcW w:w="1662" w:type="dxa"/>
          </w:tcPr>
          <w:p w14:paraId="62AA820D" w14:textId="15CBAAA8"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The study found that mosquito density increased dramatically following a natural drought event in a survey of wetlands.</w:t>
            </w:r>
          </w:p>
        </w:tc>
        <w:tc>
          <w:tcPr>
            <w:tcW w:w="3454" w:type="dxa"/>
          </w:tcPr>
          <w:p w14:paraId="424C06B6" w14:textId="415EA2CF"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Competitor biomass was highest in the temporary treatments, intermediate in the semi-permanent treatments and lowest in the permanent treatments (all Tukey’s HSD; P &lt; 0.05) (Fig. 2b). Predator biomass was highest in the permanent treatments (Tukey’s HSD; P &lt; 0.01), but equally low in both the temporary and semi-permanent treatments (Tukey’s HSD; P &gt; 0.2).</w:t>
            </w:r>
          </w:p>
        </w:tc>
        <w:tc>
          <w:tcPr>
            <w:tcW w:w="1919" w:type="dxa"/>
          </w:tcPr>
          <w:p w14:paraId="425B1C16" w14:textId="77777777" w:rsidR="00002BF2"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Evidence(s) of link: </w:t>
            </w:r>
          </w:p>
          <w:p w14:paraId="6698A661" w14:textId="17B45EEE" w:rsidR="005C161C" w:rsidRPr="007755CD" w:rsidRDefault="00002BF2" w:rsidP="005C161C">
            <w:pPr>
              <w:spacing w:before="0" w:after="0" w:line="240" w:lineRule="auto"/>
              <w:jc w:val="left"/>
              <w:rPr>
                <w:rFonts w:cs="Times New Roman"/>
                <w:i/>
                <w:sz w:val="14"/>
                <w:szCs w:val="14"/>
              </w:rPr>
            </w:pPr>
            <w:r w:rsidRPr="007755CD">
              <w:rPr>
                <w:rFonts w:cs="Times New Roman"/>
                <w:sz w:val="14"/>
                <w:szCs w:val="14"/>
              </w:rPr>
              <w:t>D</w:t>
            </w:r>
            <w:r w:rsidR="005C161C" w:rsidRPr="007755CD">
              <w:rPr>
                <w:rFonts w:cs="Times New Roman"/>
                <w:sz w:val="14"/>
                <w:szCs w:val="14"/>
              </w:rPr>
              <w:t>rought and risk of infectious diseases</w:t>
            </w:r>
            <w:r w:rsidR="005C161C" w:rsidRPr="007755CD">
              <w:rPr>
                <w:rFonts w:cs="Times New Roman"/>
                <w:i/>
                <w:sz w:val="14"/>
                <w:szCs w:val="14"/>
              </w:rPr>
              <w:t xml:space="preserve"> </w:t>
            </w:r>
          </w:p>
          <w:p w14:paraId="79AA53B9" w14:textId="77777777" w:rsidR="005C161C" w:rsidRPr="007755CD" w:rsidRDefault="005C161C" w:rsidP="005C161C">
            <w:pPr>
              <w:spacing w:before="0" w:after="0" w:line="240" w:lineRule="auto"/>
              <w:jc w:val="left"/>
              <w:rPr>
                <w:rFonts w:cs="Times New Roman"/>
                <w:i/>
                <w:sz w:val="14"/>
                <w:szCs w:val="14"/>
              </w:rPr>
            </w:pPr>
          </w:p>
        </w:tc>
        <w:tc>
          <w:tcPr>
            <w:tcW w:w="953" w:type="dxa"/>
          </w:tcPr>
          <w:p w14:paraId="165AD7B8" w14:textId="0933C683"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1ZbRGHmY","properties":{"formattedCitation":"(Chase and Knight 2003)","plainCitation":"(Chase and Knight 2003)","noteIndex":0},"citationItems":[{"id":1338,"uris":["http://zotero.org/users/7734131/items/ENPDLZAR"],"itemData":{"id":1338,"type":"article-journal","abstract":"Mosquitoes are not only a nuisance, but also vector many important human and animal diseases. Here, in opposition with the dogma that increased precipitation predicts mosquito abundance, we hypothesize that mosquitoes should show population outbreaks after drought years. Specifically, we suggest that in wetlands that never dry (permanent), predators limit mosquito abundance, whereas in wetlands that dry yearly (temporary), competitors that are well adapted to predictable drying, limit mosquito abundance. However, in wetlands that dry only during drought years (semi-permanent), mosquito predators and competitors are eliminated and must recolonize following a drought, and the abundance of wetland mosquitoes can skyrocket. We present supportive evidence for this hypothesis from surveys of natural wetlands and from a controlled mesocosm experiment. We conclude that this framework may provide a reliable way to predict and prepare for year-to-year variation in mosquito abundances at large spatial scales.","container-title":"Ecology Letters","DOI":"10.1046/j.1461-0248.2003.00533.x","ISSN":"1461-0248","issue":"11","language":"en","note":"_eprint: https://onlinelibrary.wiley.com/doi/pdf/10.1046/j.1461-0248.2003.00533.x","page":"1017-1024","source":"Wiley Online Library","title":"Drought-induced mosquito outbreaks in wetlands","volume":"6","author":[{"family":"Chase","given":"Jonathan M."},{"family":"Knight","given":"Tiffany M."}],"issued":{"date-parts":[["2003"]]}}}],"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Chase and Knight 2003)</w:t>
            </w:r>
            <w:r w:rsidRPr="007755CD">
              <w:rPr>
                <w:rFonts w:cs="Times New Roman"/>
                <w:sz w:val="14"/>
                <w:szCs w:val="14"/>
              </w:rPr>
              <w:fldChar w:fldCharType="end"/>
            </w:r>
          </w:p>
        </w:tc>
      </w:tr>
      <w:tr w:rsidR="005C161C" w:rsidRPr="007755CD" w14:paraId="4D900FD9" w14:textId="77777777" w:rsidTr="00172455">
        <w:tc>
          <w:tcPr>
            <w:tcW w:w="1029" w:type="dxa"/>
          </w:tcPr>
          <w:p w14:paraId="63256C5D"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t xml:space="preserve">Hazard </w:t>
            </w:r>
          </w:p>
          <w:p w14:paraId="081DAAA9" w14:textId="2DBB0ADF" w:rsidR="005C161C" w:rsidRPr="007755CD" w:rsidRDefault="007D147F" w:rsidP="007D147F">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7528BBD4" w14:textId="099F35AA"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o</w:t>
            </w:r>
            <w:r w:rsidR="00C05345" w:rsidRPr="007755CD">
              <w:rPr>
                <w:rFonts w:cs="Times New Roman"/>
                <w:sz w:val="14"/>
                <w:szCs w:val="14"/>
              </w:rPr>
              <w:t>.</w:t>
            </w:r>
            <w:r w:rsidRPr="007755CD">
              <w:rPr>
                <w:rFonts w:cs="Times New Roman"/>
                <w:sz w:val="14"/>
                <w:szCs w:val="14"/>
              </w:rPr>
              <w:t xml:space="preserve"> </w:t>
            </w:r>
          </w:p>
        </w:tc>
        <w:tc>
          <w:tcPr>
            <w:tcW w:w="1753" w:type="dxa"/>
          </w:tcPr>
          <w:p w14:paraId="7944EAFB"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Tick-borne illnesses </w:t>
            </w:r>
          </w:p>
          <w:p w14:paraId="63F787B5"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Climate change </w:t>
            </w:r>
          </w:p>
          <w:p w14:paraId="2A1E1395"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Time series </w:t>
            </w:r>
          </w:p>
          <w:p w14:paraId="36BABB30" w14:textId="5EE1F306"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Environmental health </w:t>
            </w:r>
          </w:p>
        </w:tc>
        <w:tc>
          <w:tcPr>
            <w:tcW w:w="1273" w:type="dxa"/>
          </w:tcPr>
          <w:p w14:paraId="1D351A5A"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Secondary data from:</w:t>
            </w:r>
          </w:p>
          <w:p w14:paraId="34ABEDFD" w14:textId="1940BB20" w:rsidR="005C161C" w:rsidRPr="007755CD" w:rsidRDefault="005C161C" w:rsidP="005C161C">
            <w:pPr>
              <w:spacing w:before="0" w:after="0" w:line="240" w:lineRule="auto"/>
              <w:jc w:val="left"/>
              <w:rPr>
                <w:rFonts w:cs="Times New Roman"/>
                <w:i/>
                <w:sz w:val="14"/>
                <w:szCs w:val="14"/>
              </w:rPr>
            </w:pPr>
            <w:r w:rsidRPr="007755CD">
              <w:rPr>
                <w:rFonts w:cs="Times New Roman"/>
                <w:sz w:val="14"/>
                <w:szCs w:val="14"/>
              </w:rPr>
              <w:t xml:space="preserve">Observational (climate data and surveillance) </w:t>
            </w:r>
          </w:p>
        </w:tc>
        <w:tc>
          <w:tcPr>
            <w:tcW w:w="1284" w:type="dxa"/>
          </w:tcPr>
          <w:p w14:paraId="42D5DCAD" w14:textId="6357789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Prevalence of infections </w:t>
            </w:r>
          </w:p>
        </w:tc>
        <w:tc>
          <w:tcPr>
            <w:tcW w:w="1662" w:type="dxa"/>
          </w:tcPr>
          <w:p w14:paraId="217FA38E" w14:textId="2DBA1B03"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The study found that milder winters and increased spring and summer rainfall may further exacerbate Lyme disease cases in Ohio.</w:t>
            </w:r>
          </w:p>
        </w:tc>
        <w:tc>
          <w:tcPr>
            <w:tcW w:w="3454" w:type="dxa"/>
          </w:tcPr>
          <w:p w14:paraId="38B235BC" w14:textId="57AB19FB"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Results show that warmer winter temperatures, higher precipitation, and negative </w:t>
            </w:r>
            <w:r w:rsidRPr="007755CD">
              <w:rPr>
                <w:rFonts w:cs="Times New Roman"/>
                <w:color w:val="333333"/>
                <w:sz w:val="14"/>
                <w:szCs w:val="14"/>
              </w:rPr>
              <w:t>Southern Oscillation Index</w:t>
            </w:r>
            <w:r w:rsidRPr="007755CD">
              <w:rPr>
                <w:rFonts w:cs="Times New Roman"/>
                <w:sz w:val="14"/>
                <w:szCs w:val="14"/>
              </w:rPr>
              <w:t xml:space="preserve"> (SOI) values (El Niño conditions) were significantly associated with increased Lyme disease incidence and displayed delayed effects of 6 to18 months.</w:t>
            </w:r>
          </w:p>
        </w:tc>
        <w:tc>
          <w:tcPr>
            <w:tcW w:w="1919" w:type="dxa"/>
          </w:tcPr>
          <w:p w14:paraId="33F780E3" w14:textId="77777777" w:rsidR="00002BF2" w:rsidRPr="007755CD" w:rsidRDefault="005C161C" w:rsidP="005C161C">
            <w:pPr>
              <w:spacing w:before="0" w:after="0" w:line="240" w:lineRule="auto"/>
              <w:jc w:val="left"/>
              <w:rPr>
                <w:rFonts w:cs="Times New Roman"/>
                <w:i/>
                <w:sz w:val="14"/>
                <w:szCs w:val="14"/>
              </w:rPr>
            </w:pPr>
            <w:r w:rsidRPr="007755CD">
              <w:rPr>
                <w:rFonts w:cs="Times New Roman"/>
                <w:i/>
                <w:sz w:val="14"/>
                <w:szCs w:val="14"/>
              </w:rPr>
              <w:t>Evidence(s) of link:</w:t>
            </w:r>
          </w:p>
          <w:p w14:paraId="5A108E7E" w14:textId="52D3A4D5" w:rsidR="005C161C" w:rsidRPr="007755CD" w:rsidRDefault="00002BF2" w:rsidP="005C161C">
            <w:pPr>
              <w:spacing w:before="0" w:after="0" w:line="240" w:lineRule="auto"/>
              <w:jc w:val="left"/>
              <w:rPr>
                <w:rFonts w:cs="Times New Roman"/>
                <w:sz w:val="14"/>
                <w:szCs w:val="14"/>
              </w:rPr>
            </w:pPr>
            <w:r w:rsidRPr="007755CD">
              <w:rPr>
                <w:rFonts w:cs="Times New Roman"/>
                <w:sz w:val="14"/>
                <w:szCs w:val="14"/>
              </w:rPr>
              <w:t>W</w:t>
            </w:r>
            <w:r w:rsidR="005C161C" w:rsidRPr="007755CD">
              <w:rPr>
                <w:rFonts w:cs="Times New Roman"/>
                <w:sz w:val="14"/>
                <w:szCs w:val="14"/>
              </w:rPr>
              <w:t>armer temperatures and higher precipitation, and prevalence of infectious diseases prevalence</w:t>
            </w:r>
          </w:p>
          <w:p w14:paraId="27C43B26" w14:textId="77777777" w:rsidR="005C161C" w:rsidRPr="007755CD" w:rsidRDefault="005C161C" w:rsidP="005C161C">
            <w:pPr>
              <w:spacing w:before="0" w:after="0" w:line="240" w:lineRule="auto"/>
              <w:jc w:val="left"/>
              <w:rPr>
                <w:rFonts w:cs="Times New Roman"/>
                <w:i/>
                <w:sz w:val="14"/>
                <w:szCs w:val="14"/>
              </w:rPr>
            </w:pPr>
          </w:p>
        </w:tc>
        <w:tc>
          <w:tcPr>
            <w:tcW w:w="953" w:type="dxa"/>
          </w:tcPr>
          <w:p w14:paraId="2E1DF015" w14:textId="48376F95"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9gaPWrG1","properties":{"formattedCitation":"(Downs et al. 2025)","plainCitation":"(Downs et al. 2025)","noteIndex":0},"citationItems":[{"id":9725,"uris":["http://zotero.org/users/7734131/items/NUL6ZBNH"],"itemData":{"id":9725,"type":"article-journal","abstract":"The geographical distribution of Lyme disease has been attributed to changes in Earth's climate and associated distribution of its vector, ticks of the genus Ixodes. This study focuses on the impact of climatic and meteorological conditions on Lyme disease transmission in East Central Ohio, an emerging hotspot of cases. Using county-level data from 2001 to 2023, we analyzed the relationship between Lyme disease cases and temperature, precipitation, and the Southern Oscillation Index (SOI) using a distributed lag nonlinear model (DLNM). Results show that warmer winter temperatures, higher precipitation, and negative SOI values (El Niño conditions) were significantly associated with increased Lyme disease incidence and displayed delayed effects of 6 to18 months. These findings suggest that climate change, with its potential to bring milder winters and increased spring and summer rainfall, may further exacerbate Lyme disease cases in Ohio.","container-title":"International Journal of Environmental Health Research","DOI":"10.1080/09603123.2025.2456966","ISSN":"1369-1619","journalAbbreviation":"Int J Environ Health Res","language":"eng","note":"PMID: 39876742","page":"1-11","source":"PubMed","title":"Climate-induced expansion of Lyme disease in east central Ohio","author":[{"family":"Downs","given":"Joni"},{"family":"Downs","given":"Jim"},{"family":"Mesev","given":"Victor"},{"family":"Chakraborty","given":"Saurav"}],"issued":{"date-parts":[["2025",1,29]]}}}],"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Downs et al. 2025)</w:t>
            </w:r>
            <w:r w:rsidRPr="007755CD">
              <w:rPr>
                <w:rFonts w:cs="Times New Roman"/>
                <w:sz w:val="14"/>
                <w:szCs w:val="14"/>
              </w:rPr>
              <w:fldChar w:fldCharType="end"/>
            </w:r>
          </w:p>
        </w:tc>
      </w:tr>
      <w:tr w:rsidR="005C161C" w:rsidRPr="007755CD" w14:paraId="0861E170" w14:textId="77777777" w:rsidTr="00172455">
        <w:tc>
          <w:tcPr>
            <w:tcW w:w="1029" w:type="dxa"/>
          </w:tcPr>
          <w:p w14:paraId="7B9CD3BE"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t xml:space="preserve">Hazard </w:t>
            </w:r>
          </w:p>
          <w:p w14:paraId="178FC2DA" w14:textId="60F745FE" w:rsidR="005C161C" w:rsidRPr="007755CD" w:rsidRDefault="007D147F" w:rsidP="007D147F">
            <w:pPr>
              <w:spacing w:before="0" w:after="0" w:line="240" w:lineRule="auto"/>
              <w:jc w:val="left"/>
              <w:rPr>
                <w:rFonts w:cs="Times New Roman"/>
                <w:i/>
                <w:sz w:val="14"/>
                <w:szCs w:val="14"/>
              </w:rPr>
            </w:pPr>
            <w:r w:rsidRPr="007755CD">
              <w:rPr>
                <w:rFonts w:cs="Times New Roman"/>
                <w:sz w:val="14"/>
                <w:szCs w:val="14"/>
              </w:rPr>
              <w:t>(</w:t>
            </w:r>
            <w:r w:rsidRPr="007755CD">
              <w:rPr>
                <w:rFonts w:cs="Times New Roman"/>
                <w:i/>
                <w:sz w:val="14"/>
                <w:szCs w:val="14"/>
              </w:rPr>
              <w:t>d-p-s)</w:t>
            </w:r>
          </w:p>
          <w:p w14:paraId="09450A07" w14:textId="77777777" w:rsidR="007D147F" w:rsidRPr="007755CD" w:rsidRDefault="007D147F" w:rsidP="007D147F">
            <w:pPr>
              <w:spacing w:before="0" w:after="0" w:line="240" w:lineRule="auto"/>
              <w:jc w:val="left"/>
              <w:rPr>
                <w:rFonts w:cs="Times New Roman"/>
                <w:i/>
                <w:sz w:val="14"/>
                <w:szCs w:val="14"/>
              </w:rPr>
            </w:pPr>
          </w:p>
          <w:p w14:paraId="0132F419"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Action </w:t>
            </w:r>
          </w:p>
          <w:p w14:paraId="65C30268" w14:textId="77777777" w:rsidR="005C161C" w:rsidRPr="007755CD" w:rsidRDefault="005C161C" w:rsidP="005C161C">
            <w:pPr>
              <w:spacing w:before="0" w:after="0" w:line="240" w:lineRule="auto"/>
              <w:jc w:val="left"/>
              <w:rPr>
                <w:rFonts w:cs="Times New Roman"/>
                <w:sz w:val="14"/>
                <w:szCs w:val="14"/>
              </w:rPr>
            </w:pPr>
          </w:p>
        </w:tc>
        <w:tc>
          <w:tcPr>
            <w:tcW w:w="667" w:type="dxa"/>
          </w:tcPr>
          <w:p w14:paraId="054036F6" w14:textId="590BF523"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Op</w:t>
            </w:r>
            <w:r w:rsidR="00C05345" w:rsidRPr="007755CD">
              <w:rPr>
                <w:rFonts w:cs="Times New Roman"/>
                <w:sz w:val="14"/>
                <w:szCs w:val="14"/>
              </w:rPr>
              <w:t>.</w:t>
            </w:r>
          </w:p>
        </w:tc>
        <w:tc>
          <w:tcPr>
            <w:tcW w:w="1753" w:type="dxa"/>
          </w:tcPr>
          <w:p w14:paraId="7DB70BE7"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Climate change </w:t>
            </w:r>
          </w:p>
          <w:p w14:paraId="0B89336B" w14:textId="72508CAC"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Global warming Multidrug-resistant microorganisms Emerging pathogens Public health</w:t>
            </w:r>
          </w:p>
        </w:tc>
        <w:tc>
          <w:tcPr>
            <w:tcW w:w="1273" w:type="dxa"/>
          </w:tcPr>
          <w:p w14:paraId="17318C5C"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Secondary data from:</w:t>
            </w:r>
          </w:p>
          <w:p w14:paraId="29863E41" w14:textId="62E27239" w:rsidR="005C161C" w:rsidRPr="007755CD" w:rsidRDefault="005C161C" w:rsidP="005C161C">
            <w:pPr>
              <w:spacing w:before="0" w:after="0" w:line="240" w:lineRule="auto"/>
              <w:jc w:val="left"/>
              <w:rPr>
                <w:rFonts w:cs="Times New Roman"/>
                <w:i/>
                <w:sz w:val="14"/>
                <w:szCs w:val="14"/>
              </w:rPr>
            </w:pPr>
            <w:r w:rsidRPr="007755CD">
              <w:rPr>
                <w:rFonts w:cs="Times New Roman"/>
                <w:sz w:val="14"/>
                <w:szCs w:val="14"/>
              </w:rPr>
              <w:t xml:space="preserve">Literature references </w:t>
            </w:r>
          </w:p>
        </w:tc>
        <w:tc>
          <w:tcPr>
            <w:tcW w:w="1284" w:type="dxa"/>
          </w:tcPr>
          <w:p w14:paraId="1E0F07CD" w14:textId="2444D584"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RB, ARGs, colonization, infections</w:t>
            </w:r>
          </w:p>
        </w:tc>
        <w:tc>
          <w:tcPr>
            <w:tcW w:w="1662" w:type="dxa"/>
          </w:tcPr>
          <w:p w14:paraId="41AB0230" w14:textId="7FBFF680"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The opinion highlights the complex interplay between floods due to climate change and the spread of AMR.</w:t>
            </w:r>
          </w:p>
        </w:tc>
        <w:tc>
          <w:tcPr>
            <w:tcW w:w="3454" w:type="dxa"/>
          </w:tcPr>
          <w:p w14:paraId="587FC68D" w14:textId="02608CA2"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The opinion provides an infographic that highlights the multiple environmental spread of AMR exacerbated by catastrophic floods.</w:t>
            </w:r>
          </w:p>
        </w:tc>
        <w:tc>
          <w:tcPr>
            <w:tcW w:w="1919" w:type="dxa"/>
          </w:tcPr>
          <w:p w14:paraId="7BAF68E3" w14:textId="1357CE2B" w:rsidR="00002BF2" w:rsidRPr="007755CD" w:rsidRDefault="005C161C" w:rsidP="005C161C">
            <w:pPr>
              <w:spacing w:before="0" w:after="0" w:line="240" w:lineRule="auto"/>
              <w:jc w:val="left"/>
              <w:rPr>
                <w:rFonts w:cs="Times New Roman"/>
                <w:i/>
                <w:sz w:val="14"/>
                <w:szCs w:val="14"/>
              </w:rPr>
            </w:pPr>
            <w:r w:rsidRPr="007755CD">
              <w:rPr>
                <w:rFonts w:cs="Times New Roman"/>
                <w:i/>
                <w:sz w:val="14"/>
                <w:szCs w:val="14"/>
              </w:rPr>
              <w:t>Evidence(s) of link:</w:t>
            </w:r>
          </w:p>
          <w:p w14:paraId="4CFFC757" w14:textId="2A8D0B48" w:rsidR="005C161C" w:rsidRPr="007755CD" w:rsidRDefault="00002BF2" w:rsidP="005C161C">
            <w:pPr>
              <w:spacing w:before="0" w:after="0" w:line="240" w:lineRule="auto"/>
              <w:jc w:val="left"/>
              <w:rPr>
                <w:rFonts w:cs="Times New Roman"/>
                <w:i/>
                <w:sz w:val="14"/>
                <w:szCs w:val="14"/>
              </w:rPr>
            </w:pPr>
            <w:r w:rsidRPr="007755CD">
              <w:rPr>
                <w:rFonts w:cs="Times New Roman"/>
                <w:sz w:val="14"/>
                <w:szCs w:val="14"/>
              </w:rPr>
              <w:t>F</w:t>
            </w:r>
            <w:r w:rsidR="005C161C" w:rsidRPr="007755CD">
              <w:rPr>
                <w:rFonts w:cs="Times New Roman"/>
                <w:sz w:val="14"/>
                <w:szCs w:val="14"/>
              </w:rPr>
              <w:t>looding and risk of infectious diseases</w:t>
            </w:r>
            <w:r w:rsidR="005C161C" w:rsidRPr="007755CD">
              <w:rPr>
                <w:rFonts w:cs="Times New Roman"/>
                <w:i/>
                <w:sz w:val="14"/>
                <w:szCs w:val="14"/>
              </w:rPr>
              <w:t xml:space="preserve"> </w:t>
            </w:r>
          </w:p>
          <w:p w14:paraId="0B8F400F" w14:textId="77777777" w:rsidR="005C161C" w:rsidRPr="007755CD" w:rsidRDefault="005C161C" w:rsidP="005C161C">
            <w:pPr>
              <w:spacing w:before="0" w:after="0" w:line="240" w:lineRule="auto"/>
              <w:jc w:val="left"/>
              <w:rPr>
                <w:rFonts w:cs="Times New Roman"/>
                <w:i/>
                <w:sz w:val="14"/>
                <w:szCs w:val="14"/>
              </w:rPr>
            </w:pPr>
          </w:p>
          <w:p w14:paraId="38F0E444" w14:textId="119935B3"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Recommendation(s) for action: </w:t>
            </w:r>
            <w:r w:rsidRPr="007755CD">
              <w:rPr>
                <w:rFonts w:cs="Times New Roman"/>
                <w:sz w:val="14"/>
                <w:szCs w:val="14"/>
              </w:rPr>
              <w:t xml:space="preserve">need to integrate climate resilience with AMR strategies should be discussed </w:t>
            </w:r>
          </w:p>
        </w:tc>
        <w:tc>
          <w:tcPr>
            <w:tcW w:w="953" w:type="dxa"/>
          </w:tcPr>
          <w:p w14:paraId="0C71E4C4" w14:textId="3DADDAFC"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ouYRP6g7","properties":{"formattedCitation":"(Furlan et al. 2024)","plainCitation":"(Furlan et al. 2024)","noteIndex":0},"citationItems":[{"id":9741,"uris":["http://zotero.org/users/7734131/items/R96STMZ4"],"itemData":{"id":9741,"type":"article-journal","container-title":"One Health","DOI":"10.1016/j.onehlt.2024.100891","ISSN":"2352-7714","journalAbbreviation":"One Health","page":"100891","source":"ScienceDirect","title":"Catastrophic floods and antimicrobial resistance: Interconnected threats with wide-ranging impacts","title-short":"Catastrophic floods and antimicrobial resistance","volume":"19","author":[{"family":"Furlan","given":"João Pedro Rueda"},{"family":"Sellera","given":"Fábio Parra"},{"family":"Lincopan","given":"Nilton"},{"family":"Debone","given":"Daniela"},{"family":"Miraglia","given":"Simone Georges El Khouri"},{"family":"Tavella","given":"Ronan Adler"}],"issued":{"date-parts":[["2024",12,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Furlan et al. 2024)</w:t>
            </w:r>
            <w:r w:rsidRPr="007755CD">
              <w:rPr>
                <w:rFonts w:cs="Times New Roman"/>
                <w:sz w:val="14"/>
                <w:szCs w:val="14"/>
              </w:rPr>
              <w:fldChar w:fldCharType="end"/>
            </w:r>
          </w:p>
        </w:tc>
      </w:tr>
      <w:tr w:rsidR="005C161C" w:rsidRPr="007755CD" w14:paraId="3133F5D3" w14:textId="77777777" w:rsidTr="00172455">
        <w:tc>
          <w:tcPr>
            <w:tcW w:w="1029" w:type="dxa"/>
          </w:tcPr>
          <w:p w14:paraId="5D373F8E"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lastRenderedPageBreak/>
              <w:t xml:space="preserve">Hazard </w:t>
            </w:r>
          </w:p>
          <w:p w14:paraId="5C0A9BA5" w14:textId="2B8E0AA5" w:rsidR="005C161C" w:rsidRPr="007755CD" w:rsidRDefault="007D147F" w:rsidP="007D147F">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1E01E22F" w14:textId="2A5824F3"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Re</w:t>
            </w:r>
            <w:r w:rsidR="00C05345" w:rsidRPr="007755CD">
              <w:rPr>
                <w:rFonts w:cs="Times New Roman"/>
                <w:sz w:val="14"/>
                <w:szCs w:val="14"/>
              </w:rPr>
              <w:t>.</w:t>
            </w:r>
          </w:p>
        </w:tc>
        <w:tc>
          <w:tcPr>
            <w:tcW w:w="1753" w:type="dxa"/>
          </w:tcPr>
          <w:p w14:paraId="2939A734"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Climate change</w:t>
            </w:r>
          </w:p>
          <w:p w14:paraId="23D038F4"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Food safety</w:t>
            </w:r>
          </w:p>
          <w:p w14:paraId="0625B1ED"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Foodborne pathogens</w:t>
            </w:r>
          </w:p>
          <w:p w14:paraId="6F2776EF"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Predictive models</w:t>
            </w:r>
          </w:p>
          <w:p w14:paraId="494EE55D" w14:textId="580AA49C"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zoonotic pathogens</w:t>
            </w:r>
          </w:p>
        </w:tc>
        <w:tc>
          <w:tcPr>
            <w:tcW w:w="1273" w:type="dxa"/>
          </w:tcPr>
          <w:p w14:paraId="2B59E331"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Secondary data from:</w:t>
            </w:r>
          </w:p>
          <w:p w14:paraId="72C1F4C7" w14:textId="326DA592" w:rsidR="005C161C" w:rsidRPr="007755CD" w:rsidRDefault="005C161C" w:rsidP="005C161C">
            <w:pPr>
              <w:spacing w:before="0" w:after="0" w:line="240" w:lineRule="auto"/>
              <w:jc w:val="left"/>
              <w:rPr>
                <w:rFonts w:cs="Times New Roman"/>
                <w:i/>
                <w:sz w:val="14"/>
                <w:szCs w:val="14"/>
              </w:rPr>
            </w:pPr>
            <w:r w:rsidRPr="007755CD">
              <w:rPr>
                <w:rFonts w:cs="Times New Roman"/>
                <w:sz w:val="14"/>
                <w:szCs w:val="14"/>
              </w:rPr>
              <w:t xml:space="preserve">Literature references </w:t>
            </w:r>
          </w:p>
        </w:tc>
        <w:tc>
          <w:tcPr>
            <w:tcW w:w="1284" w:type="dxa"/>
          </w:tcPr>
          <w:p w14:paraId="15D867E3" w14:textId="3375928E"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Persistence and dispersal of pathogens </w:t>
            </w:r>
          </w:p>
        </w:tc>
        <w:tc>
          <w:tcPr>
            <w:tcW w:w="1662" w:type="dxa"/>
          </w:tcPr>
          <w:p w14:paraId="2A163107" w14:textId="4084141F"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The review article examines the effects of climatic factors, such as temperature, rainfall, drought and wind, on the environmental dispersal and persistence of bacterial foodborne pathogens, namely, </w:t>
            </w:r>
            <w:r w:rsidRPr="007755CD">
              <w:rPr>
                <w:rFonts w:cs="Times New Roman"/>
                <w:i/>
                <w:sz w:val="14"/>
                <w:szCs w:val="14"/>
              </w:rPr>
              <w:t xml:space="preserve">Bacillus cereus, Brucella, Campylobacter, Clostridium, Escherichia coli, Listeria monocytogenes, Salmonella, Staphylococcus aureus, Vibrio </w:t>
            </w:r>
            <w:r w:rsidRPr="007755CD">
              <w:rPr>
                <w:rFonts w:cs="Times New Roman"/>
                <w:sz w:val="14"/>
                <w:szCs w:val="14"/>
              </w:rPr>
              <w:t>and</w:t>
            </w:r>
            <w:r w:rsidRPr="007755CD">
              <w:rPr>
                <w:rFonts w:cs="Times New Roman"/>
                <w:i/>
                <w:sz w:val="14"/>
                <w:szCs w:val="14"/>
              </w:rPr>
              <w:t xml:space="preserve"> Yersinia enterocolitica.</w:t>
            </w:r>
          </w:p>
        </w:tc>
        <w:tc>
          <w:tcPr>
            <w:tcW w:w="3454" w:type="dxa"/>
          </w:tcPr>
          <w:p w14:paraId="3063B0E9" w14:textId="2604CE7E"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The review offers a table summarising evidence of the effects of temperature and precipitation on the persistence and dispersal of foodborne pathogens in the environment.</w:t>
            </w:r>
          </w:p>
        </w:tc>
        <w:tc>
          <w:tcPr>
            <w:tcW w:w="1919" w:type="dxa"/>
          </w:tcPr>
          <w:p w14:paraId="21727A76"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Recommendation(s) for action: </w:t>
            </w:r>
          </w:p>
          <w:p w14:paraId="7B86AC8A" w14:textId="3FD0CDAB" w:rsidR="005C161C" w:rsidRPr="007755CD" w:rsidRDefault="005C161C" w:rsidP="005C161C">
            <w:pPr>
              <w:spacing w:before="0" w:after="0" w:line="240" w:lineRule="auto"/>
              <w:jc w:val="left"/>
              <w:rPr>
                <w:rFonts w:cs="Times New Roman"/>
                <w:i/>
                <w:sz w:val="14"/>
                <w:szCs w:val="14"/>
              </w:rPr>
            </w:pPr>
            <w:r w:rsidRPr="007755CD">
              <w:rPr>
                <w:rFonts w:cs="Times New Roman"/>
                <w:sz w:val="14"/>
                <w:szCs w:val="14"/>
              </w:rPr>
              <w:t>Climate factors like wind and dust events are understudied but may become increasingly relevant. Significant research gaps remain, especially in quantifying climate–pathogen relationships. Predictive models and proactive food safety measures require interdisciplinary collaboration across climate, ecosystem, and food safety sciences.</w:t>
            </w:r>
          </w:p>
        </w:tc>
        <w:tc>
          <w:tcPr>
            <w:tcW w:w="953" w:type="dxa"/>
          </w:tcPr>
          <w:p w14:paraId="7896186D" w14:textId="486EF9EE"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d1lGC6Qf","properties":{"formattedCitation":"(Hellberg and Chu 2016)","plainCitation":"(Hellberg and Chu 2016)","noteIndex":0},"citationItems":[{"id":9469,"uris":["http://zotero.org/users/7734131/items/DRF93EPC"],"itemData":{"id":9469,"type":"article-journal","abstract":"According to the Intergovernmental Panel on Climate Change (IPCC), warming of the climate system is unequivocal. Over the coming century, warming trends such as increased duration and frequency of heat waves and hot extremes are expected in some areas, as well as increased intensity of some storm systems. Climate-induced trends will impact the persistence and dispersal of foodborne pathogens in myriad ways, especially for environmentally ubiquitous and/or zoonotic microorganisms. Animal hosts of foodborne pathogens are also expected to be impacted by climate change through the introduction of increased physiological stress and, in some cases, altered geographic ranges and seasonality. This review article examines the effects of climatic factors, such as temperature, rainfall, drought and wind, on the environmental dispersal and persistence of bacterial foodborne pathogens, namely, Bacillus cereus, Brucella, Campylobacter, Clostridium, Escherichia coli, Listeria monocytogenes, Salmonella, Staphylococcus aureus, Vibrio and Yersinia enterocolitica. These relationships are then used to predict how future climatic changes will impact the activity of these microorganisms in the outdoor environment and associated food safety issues. The development of predictive models that quantify these complex relationships will also be discussed, as well as the potential impacts of climate change on transmission of foodborne disease from animal hosts.","container-title":"Critical Reviews in Microbiology","DOI":"10.3109/1040841X.2014.972335","ISSN":"1040-841X","issue":"4","note":"publisher: Taylor &amp; Francis\n_eprint: https://doi.org/10.3109/1040841X.2014.972335\nPMID: 25612827","page":"548-572","source":"Taylor and Francis+NEJM","title":"Effects of climate change on the persistence and dispersal of foodborne bacterial pathogens in the outdoor environment: A review","title-short":"Effects of climate change on the persistence and dispersal of foodborne bacterial pathogens in the outdoor environment","volume":"42","author":[{"family":"Hellberg","given":"Rosalee S."},{"family":"Chu","given":"Eric"}],"issued":{"date-parts":[["2016",7,3]]}}}],"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Hellberg and Chu 2016)</w:t>
            </w:r>
            <w:r w:rsidRPr="007755CD">
              <w:rPr>
                <w:rFonts w:cs="Times New Roman"/>
                <w:sz w:val="14"/>
                <w:szCs w:val="14"/>
              </w:rPr>
              <w:fldChar w:fldCharType="end"/>
            </w:r>
          </w:p>
        </w:tc>
      </w:tr>
      <w:tr w:rsidR="005C161C" w:rsidRPr="007755CD" w14:paraId="690437C4" w14:textId="77777777" w:rsidTr="00172455">
        <w:tc>
          <w:tcPr>
            <w:tcW w:w="1029" w:type="dxa"/>
          </w:tcPr>
          <w:p w14:paraId="033B308A"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t xml:space="preserve">Hazard </w:t>
            </w:r>
          </w:p>
          <w:p w14:paraId="1C54478C" w14:textId="10C1D462" w:rsidR="005C161C" w:rsidRPr="007755CD" w:rsidRDefault="007D147F" w:rsidP="007D147F">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684999DA" w14:textId="758D39F8"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o</w:t>
            </w:r>
            <w:r w:rsidR="00C05345" w:rsidRPr="007755CD">
              <w:rPr>
                <w:rFonts w:cs="Times New Roman"/>
                <w:sz w:val="14"/>
                <w:szCs w:val="14"/>
              </w:rPr>
              <w:t>.</w:t>
            </w:r>
          </w:p>
        </w:tc>
        <w:tc>
          <w:tcPr>
            <w:tcW w:w="1753" w:type="dxa"/>
          </w:tcPr>
          <w:p w14:paraId="6AA031C9" w14:textId="69A34D43"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NA </w:t>
            </w:r>
          </w:p>
        </w:tc>
        <w:tc>
          <w:tcPr>
            <w:tcW w:w="1273" w:type="dxa"/>
          </w:tcPr>
          <w:p w14:paraId="38D7E0DA"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Secondary data from:</w:t>
            </w:r>
          </w:p>
          <w:p w14:paraId="1EA2D3F3" w14:textId="4CD9D90C" w:rsidR="005C161C" w:rsidRPr="007755CD" w:rsidRDefault="005C161C" w:rsidP="005C161C">
            <w:pPr>
              <w:spacing w:before="0" w:after="0" w:line="240" w:lineRule="auto"/>
              <w:jc w:val="left"/>
              <w:rPr>
                <w:rFonts w:cs="Times New Roman"/>
                <w:i/>
                <w:sz w:val="14"/>
                <w:szCs w:val="14"/>
              </w:rPr>
            </w:pPr>
            <w:r w:rsidRPr="007755CD">
              <w:rPr>
                <w:rFonts w:cs="Times New Roman"/>
                <w:sz w:val="14"/>
                <w:szCs w:val="14"/>
              </w:rPr>
              <w:t xml:space="preserve">Observational (climate data and surveillance) </w:t>
            </w:r>
          </w:p>
        </w:tc>
        <w:tc>
          <w:tcPr>
            <w:tcW w:w="1284" w:type="dxa"/>
          </w:tcPr>
          <w:p w14:paraId="67A9C247" w14:textId="5C6870A2"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Infections prevalence</w:t>
            </w:r>
          </w:p>
        </w:tc>
        <w:tc>
          <w:tcPr>
            <w:tcW w:w="1662" w:type="dxa"/>
          </w:tcPr>
          <w:p w14:paraId="768F160D" w14:textId="2DB5D770"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The study confirms that floods have significantly increased the risk and the burden of dysentery in the study area. Public health action should be taken to prevent and control the potential risk of dysentery after floods. Vulnerable groups such as males and children should be paid more attention.</w:t>
            </w:r>
          </w:p>
        </w:tc>
        <w:tc>
          <w:tcPr>
            <w:tcW w:w="3454" w:type="dxa"/>
          </w:tcPr>
          <w:p w14:paraId="6A4DDF04" w14:textId="34169C56"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The relative risk (RR) of floods on the morbidity of dysentery was 1.44 (95% confidence interval [CI] = 1.18–1.75). The models suggest that a potential 1-day rise in flood duration may lead to 8% (RR = 1.08, 95% CI = 1.04–1.12) increase in the morbidity of dysentery. The average attributable YLD per 1,000 of dysentery caused by floods were 0.013 in males, 0.005 in females, and 0.009 in persons.</w:t>
            </w:r>
          </w:p>
        </w:tc>
        <w:tc>
          <w:tcPr>
            <w:tcW w:w="1919" w:type="dxa"/>
          </w:tcPr>
          <w:p w14:paraId="0CFEECC6" w14:textId="2ACE1556" w:rsidR="00002BF2" w:rsidRPr="007755CD" w:rsidRDefault="005C161C" w:rsidP="005C161C">
            <w:pPr>
              <w:spacing w:before="0" w:after="0" w:line="240" w:lineRule="auto"/>
              <w:jc w:val="left"/>
              <w:rPr>
                <w:rFonts w:cs="Times New Roman"/>
                <w:i/>
                <w:sz w:val="14"/>
                <w:szCs w:val="14"/>
              </w:rPr>
            </w:pPr>
            <w:r w:rsidRPr="007755CD">
              <w:rPr>
                <w:rFonts w:cs="Times New Roman"/>
                <w:i/>
                <w:sz w:val="14"/>
                <w:szCs w:val="14"/>
              </w:rPr>
              <w:t>Evidence(s) of link:</w:t>
            </w:r>
          </w:p>
          <w:p w14:paraId="62784F01" w14:textId="2CC7EDEA" w:rsidR="005C161C" w:rsidRPr="007755CD" w:rsidRDefault="00002BF2" w:rsidP="005C161C">
            <w:pPr>
              <w:spacing w:before="0" w:after="0" w:line="240" w:lineRule="auto"/>
              <w:jc w:val="left"/>
              <w:rPr>
                <w:rFonts w:cs="Times New Roman"/>
                <w:i/>
                <w:sz w:val="14"/>
                <w:szCs w:val="14"/>
              </w:rPr>
            </w:pPr>
            <w:r w:rsidRPr="007755CD">
              <w:rPr>
                <w:rFonts w:cs="Times New Roman"/>
                <w:sz w:val="14"/>
                <w:szCs w:val="14"/>
              </w:rPr>
              <w:t>Fl</w:t>
            </w:r>
            <w:r w:rsidR="005C161C" w:rsidRPr="007755CD">
              <w:rPr>
                <w:rFonts w:cs="Times New Roman"/>
                <w:sz w:val="14"/>
                <w:szCs w:val="14"/>
              </w:rPr>
              <w:t>ooding and risk of infectious diseases</w:t>
            </w:r>
            <w:r w:rsidR="005C161C" w:rsidRPr="007755CD">
              <w:rPr>
                <w:rFonts w:cs="Times New Roman"/>
                <w:i/>
                <w:sz w:val="14"/>
                <w:szCs w:val="14"/>
              </w:rPr>
              <w:t xml:space="preserve"> </w:t>
            </w:r>
          </w:p>
          <w:p w14:paraId="487184AE" w14:textId="77777777" w:rsidR="005C161C" w:rsidRPr="007755CD" w:rsidRDefault="005C161C" w:rsidP="005C161C">
            <w:pPr>
              <w:spacing w:before="0" w:after="0" w:line="240" w:lineRule="auto"/>
              <w:jc w:val="left"/>
              <w:rPr>
                <w:rFonts w:cs="Times New Roman"/>
                <w:i/>
                <w:sz w:val="14"/>
                <w:szCs w:val="14"/>
              </w:rPr>
            </w:pPr>
          </w:p>
        </w:tc>
        <w:tc>
          <w:tcPr>
            <w:tcW w:w="953" w:type="dxa"/>
          </w:tcPr>
          <w:p w14:paraId="45FBD416" w14:textId="3C7BC94F"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QuTqHpQJ","properties":{"formattedCitation":"(Liu et al. 2015)","plainCitation":"(Liu et al. 2015)","noteIndex":0},"citationItems":[{"id":9748,"uris":["http://zotero.org/users/7734131/items/8ZFXVXJL"],"itemData":{"id":9748,"type":"article-journal","abstract":"This study aimed to examine the association between floods and the morbidity of dysentery and to quantify the burden of dysentery due to floods in Nanning, China. A generalized additive mixed model was conducted to assess the relationship between monthly morbidity of dysentery and floods from 2004 to 2010. The years lived with disability (YLDs) of dysentery attributable to floods were then estimated based on the WHO framework of the burden of disease study for calculating the potential impact fraction. The relative risk (RR) of floods on the morbidity of dysentery was 1.44 (95% confidence interval [CI] = 1.18–1.75). The models suggest that a potential 1-day rise in flood duration may lead to 8% (RR = 1.08, 95% CI = 1.04–1.12) increase in the morbidity of dysentery. The average attributable YLD per 1,000 of dysentery caused by floods were 0.013 in males, 0.005 in females, and 0.009 in persons. Our study confirms that floods have significantly increased the risk and the burden of dysentery in the study area. Public health action should be taken to prevent and control the potential risk of dysentery after floods. Vulnerable groups such as males and children should be paid more attention.","container-title":"The American Journal of Tropical Medicine and Hygiene","DOI":"10.4269/ajtmh.14-0825","ISSN":"0002-9637","issue":"5","journalAbbreviation":"Am J Trop Med Hyg","note":"PMID: 26416103\nPMCID: PMC4703250","page":"925-930","source":"PubMed Central","title":"Analysis of Risk and Burden of Dysentery Associated with Floods from 2004 to 2010 in Nanning, China","volume":"93","author":[{"family":"Liu","given":"Zhidong"},{"family":"Ding","given":"Guoyong"},{"family":"Zhang","given":"Ying"},{"family":"Xu","given":"Xin"},{"family":"Liu","given":"Qiyong"},{"family":"Jiang","given":"Baofa"}],"issued":{"date-parts":[["2015",11,4]]}}}],"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Liu et al. 2015)</w:t>
            </w:r>
            <w:r w:rsidRPr="007755CD">
              <w:rPr>
                <w:rFonts w:cs="Times New Roman"/>
                <w:sz w:val="14"/>
                <w:szCs w:val="14"/>
              </w:rPr>
              <w:fldChar w:fldCharType="end"/>
            </w:r>
          </w:p>
        </w:tc>
      </w:tr>
      <w:tr w:rsidR="005C161C" w:rsidRPr="007755CD" w14:paraId="1E296182" w14:textId="77777777" w:rsidTr="00172455">
        <w:tc>
          <w:tcPr>
            <w:tcW w:w="1029" w:type="dxa"/>
          </w:tcPr>
          <w:p w14:paraId="76FD7A8F"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t xml:space="preserve">Hazard </w:t>
            </w:r>
          </w:p>
          <w:p w14:paraId="6A0DA9D6" w14:textId="77777777" w:rsidR="005C161C" w:rsidRPr="007755CD" w:rsidRDefault="007D147F" w:rsidP="007D147F">
            <w:pPr>
              <w:spacing w:before="0" w:after="0" w:line="240" w:lineRule="auto"/>
              <w:jc w:val="left"/>
              <w:rPr>
                <w:rFonts w:cs="Times New Roman"/>
                <w:i/>
                <w:sz w:val="14"/>
                <w:szCs w:val="14"/>
              </w:rPr>
            </w:pPr>
            <w:r w:rsidRPr="007755CD">
              <w:rPr>
                <w:rFonts w:cs="Times New Roman"/>
                <w:sz w:val="14"/>
                <w:szCs w:val="14"/>
              </w:rPr>
              <w:t>(</w:t>
            </w:r>
            <w:r w:rsidRPr="007755CD">
              <w:rPr>
                <w:rFonts w:cs="Times New Roman"/>
                <w:i/>
                <w:sz w:val="14"/>
                <w:szCs w:val="14"/>
              </w:rPr>
              <w:t>d-p-s)</w:t>
            </w:r>
          </w:p>
          <w:p w14:paraId="46DB67C4" w14:textId="6F89327C" w:rsidR="003B58E4" w:rsidRPr="007755CD" w:rsidRDefault="003B58E4" w:rsidP="007D147F">
            <w:pPr>
              <w:spacing w:before="0" w:after="0" w:line="240" w:lineRule="auto"/>
              <w:jc w:val="left"/>
              <w:rPr>
                <w:rFonts w:cs="Times New Roman"/>
                <w:sz w:val="14"/>
                <w:szCs w:val="14"/>
              </w:rPr>
            </w:pPr>
          </w:p>
        </w:tc>
        <w:tc>
          <w:tcPr>
            <w:tcW w:w="667" w:type="dxa"/>
          </w:tcPr>
          <w:p w14:paraId="6A28B5F3" w14:textId="04A6B6CF"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Ex</w:t>
            </w:r>
            <w:r w:rsidR="00C05345" w:rsidRPr="007755CD">
              <w:rPr>
                <w:rFonts w:cs="Times New Roman"/>
                <w:sz w:val="14"/>
                <w:szCs w:val="14"/>
              </w:rPr>
              <w:t>.</w:t>
            </w:r>
            <w:r w:rsidRPr="007755CD">
              <w:rPr>
                <w:rFonts w:cs="Times New Roman"/>
                <w:sz w:val="14"/>
                <w:szCs w:val="14"/>
              </w:rPr>
              <w:t xml:space="preserve"> </w:t>
            </w:r>
          </w:p>
        </w:tc>
        <w:tc>
          <w:tcPr>
            <w:tcW w:w="1753" w:type="dxa"/>
          </w:tcPr>
          <w:p w14:paraId="36D90CC3" w14:textId="3F6FEE38"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NA</w:t>
            </w:r>
          </w:p>
        </w:tc>
        <w:tc>
          <w:tcPr>
            <w:tcW w:w="1273" w:type="dxa"/>
          </w:tcPr>
          <w:p w14:paraId="4412ABA4"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Primary data from:</w:t>
            </w:r>
          </w:p>
          <w:p w14:paraId="3FCB5461" w14:textId="1B4F8F7E" w:rsidR="005C161C" w:rsidRPr="007755CD" w:rsidRDefault="005C161C" w:rsidP="005C161C">
            <w:pPr>
              <w:spacing w:before="0" w:after="0" w:line="240" w:lineRule="auto"/>
              <w:jc w:val="left"/>
              <w:rPr>
                <w:rFonts w:cs="Times New Roman"/>
                <w:i/>
                <w:sz w:val="14"/>
                <w:szCs w:val="14"/>
              </w:rPr>
            </w:pPr>
            <w:r w:rsidRPr="007755CD">
              <w:rPr>
                <w:rFonts w:cs="Times New Roman"/>
                <w:sz w:val="14"/>
                <w:szCs w:val="14"/>
              </w:rPr>
              <w:t xml:space="preserve">Samples from hospitals and arthropods </w:t>
            </w:r>
          </w:p>
        </w:tc>
        <w:tc>
          <w:tcPr>
            <w:tcW w:w="1284" w:type="dxa"/>
          </w:tcPr>
          <w:p w14:paraId="7670E846" w14:textId="5640913D"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Prevalence of ARGS</w:t>
            </w:r>
          </w:p>
        </w:tc>
        <w:tc>
          <w:tcPr>
            <w:tcW w:w="1662" w:type="dxa"/>
          </w:tcPr>
          <w:p w14:paraId="648BB9DE" w14:textId="0610C168"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The study showed the role for arthropods as vectors of multidrug resistant </w:t>
            </w:r>
            <w:proofErr w:type="spellStart"/>
            <w:r w:rsidRPr="007755CD">
              <w:rPr>
                <w:rFonts w:cs="Times New Roman"/>
                <w:sz w:val="14"/>
                <w:szCs w:val="14"/>
              </w:rPr>
              <w:t>Enterobacterales</w:t>
            </w:r>
            <w:proofErr w:type="spellEnd"/>
            <w:r w:rsidRPr="007755CD">
              <w:rPr>
                <w:rFonts w:cs="Times New Roman"/>
                <w:sz w:val="14"/>
                <w:szCs w:val="14"/>
              </w:rPr>
              <w:t xml:space="preserve"> in surgical site infections</w:t>
            </w:r>
          </w:p>
        </w:tc>
        <w:tc>
          <w:tcPr>
            <w:tcW w:w="3454" w:type="dxa"/>
          </w:tcPr>
          <w:p w14:paraId="5F665DFA" w14:textId="4BD86A01"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The </w:t>
            </w:r>
            <w:proofErr w:type="spellStart"/>
            <w:r w:rsidRPr="007755CD">
              <w:rPr>
                <w:rFonts w:cs="Times New Roman"/>
                <w:sz w:val="14"/>
                <w:szCs w:val="14"/>
              </w:rPr>
              <w:t>carbapenemase</w:t>
            </w:r>
            <w:proofErr w:type="spellEnd"/>
            <w:r w:rsidRPr="007755CD">
              <w:rPr>
                <w:rFonts w:cs="Times New Roman"/>
                <w:sz w:val="14"/>
                <w:szCs w:val="14"/>
              </w:rPr>
              <w:t xml:space="preserve"> gene </w:t>
            </w:r>
            <w:proofErr w:type="spellStart"/>
            <w:r w:rsidRPr="007755CD">
              <w:rPr>
                <w:rFonts w:cs="Times New Roman"/>
                <w:sz w:val="14"/>
                <w:szCs w:val="14"/>
              </w:rPr>
              <w:t>blaNDM</w:t>
            </w:r>
            <w:proofErr w:type="spellEnd"/>
            <w:r w:rsidRPr="007755CD">
              <w:rPr>
                <w:rFonts w:cs="Times New Roman"/>
                <w:sz w:val="14"/>
                <w:szCs w:val="14"/>
              </w:rPr>
              <w:t xml:space="preserve"> was most commonly detected, with 15.5%, 15.1% and 13.3% of samples positive in SSIs, HSs and arthropods, respectively. SNP (≤20) and spatiotemporal analysis revealed linkages in bacteria between SSIs, HSs and arthropods supporting the One Health approach to underpin infection control policies across LMICs and control AMR</w:t>
            </w:r>
          </w:p>
        </w:tc>
        <w:tc>
          <w:tcPr>
            <w:tcW w:w="1919" w:type="dxa"/>
          </w:tcPr>
          <w:p w14:paraId="48677D2F" w14:textId="5BFBEAB9"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Evidence(s) of link: </w:t>
            </w:r>
            <w:r w:rsidR="00002BF2" w:rsidRPr="007755CD">
              <w:rPr>
                <w:rFonts w:cs="Times New Roman"/>
                <w:sz w:val="14"/>
                <w:szCs w:val="14"/>
              </w:rPr>
              <w:t>A</w:t>
            </w:r>
            <w:r w:rsidRPr="007755CD">
              <w:rPr>
                <w:rFonts w:cs="Times New Roman"/>
                <w:sz w:val="14"/>
                <w:szCs w:val="14"/>
              </w:rPr>
              <w:t>rthropods as potential vectors of ARGs</w:t>
            </w:r>
          </w:p>
          <w:p w14:paraId="753021F9" w14:textId="77777777" w:rsidR="005C161C" w:rsidRPr="007755CD" w:rsidRDefault="005C161C" w:rsidP="005C161C">
            <w:pPr>
              <w:spacing w:before="0" w:after="0" w:line="240" w:lineRule="auto"/>
              <w:jc w:val="left"/>
              <w:rPr>
                <w:rFonts w:cs="Times New Roman"/>
                <w:i/>
                <w:sz w:val="14"/>
                <w:szCs w:val="14"/>
              </w:rPr>
            </w:pPr>
          </w:p>
        </w:tc>
        <w:tc>
          <w:tcPr>
            <w:tcW w:w="953" w:type="dxa"/>
          </w:tcPr>
          <w:p w14:paraId="52944BB6" w14:textId="453A3F3A"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VY9Gt8aa","properties":{"formattedCitation":"(Hassan et al. 2021)","plainCitation":"(Hassan et al. 2021)","noteIndex":0},"citationItems":[{"id":9483,"uris":["http://zotero.org/users/7734131/items/6XHDHLWY"],"itemData":{"id":9483,"type":"article-journal","abstract":"Understanding how multidrug-resistant Enterobacterales (MDRE) are transmitted in low- and middle-income countries (LMICs) is critical for implementing robust policies to curb the increasing burden of antimicrobial resistance (AMR). Here, we analysed samples from surgical site infections (SSIs), hospital surfaces (HSs) and arthropods (summer and winter 2016) to investigate the incidence and transmission of MDRE in a public hospital in Pakistan. We investigated Enterobacterales containing resistance genes (blaCTX-M-15, blaNDM and blaOXA-48-like) for identification, antimicrobial susceptibility testing and whole-genome sequencing. Genotypes, phylogenetic relationships and transmission events for isolates from different sources were investigated using single-nucleotide polymorphism (SNP) analysis with a cut-off of ≤20 SNPs. Escherichia coli (14.3%), Klebsiella pneumoniae (10.9%) and Enterobacter cloacae (16.3%) were the main MDRE species isolated. The carbapenemase gene blaNDM was most commonly detected, with 15.5%, 15.1% and 13.3% of samples positive in SSIs, HSs and arthropods, respectively. SNP (≤20) and spatiotemporal analysis revealed linkages in bacteria between SSIs, HSs and arthropods supporting the One Health approach to underpin infection control policies across LMICs and control AMR. Flies, insects and spiders can serve as vectors of multidrug-resistant Enterobacterales in a public hospital in Pakistan, according to a clinical and molecular epidemiology study.","container-title":"Nature Microbiology","DOI":"10.1038/s41564-021-00965-1","ISSN":"2058-5276","issue":"10","journalAbbreviation":"Nat Microbiol","language":"en","license":"2021 The Author(s), under exclusive licence to Springer Nature Limited","note":"publisher: Nature Publishing Group","page":"1259-1270","source":"www.nature.com","title":"A role for arthropods as vectors of multidrug-resistant Enterobacterales in surgical site infections from South Asia","volume":"6","author":[{"family":"Hassan","given":"Brekhna"},{"family":"Ijaz","given":"Muhammad"},{"family":"Khan","given":"Asadullah"},{"family":"Sands","given":"Kirsty"},{"family":"Serfas","given":"Georgios-Ion"},{"family":"Clayfield","given":"Liam"},{"family":"El-Bouseary","given":"Maisra Mohammed"},{"family":"Lai","given":"Giulia"},{"family":"Portal","given":"Edward"},{"family":"Khan","given":"Afifah"},{"family":"Watkins","given":"William J."},{"family":"Parkhill","given":"Julian"},{"family":"Walsh","given":"Timothy R."}],"issued":{"date-parts":[["2021",10]]}}}],"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Hassan et al. 2021)</w:t>
            </w:r>
            <w:r w:rsidRPr="007755CD">
              <w:rPr>
                <w:rFonts w:cs="Times New Roman"/>
                <w:sz w:val="14"/>
                <w:szCs w:val="14"/>
              </w:rPr>
              <w:fldChar w:fldCharType="end"/>
            </w:r>
          </w:p>
        </w:tc>
      </w:tr>
      <w:tr w:rsidR="00CA26C2" w:rsidRPr="007755CD" w14:paraId="16957C1F" w14:textId="77777777" w:rsidTr="00172455">
        <w:tc>
          <w:tcPr>
            <w:tcW w:w="1029" w:type="dxa"/>
          </w:tcPr>
          <w:p w14:paraId="1CAF583E" w14:textId="77777777" w:rsidR="00CA26C2" w:rsidRPr="007755CD" w:rsidRDefault="00CA26C2" w:rsidP="00CA26C2">
            <w:pPr>
              <w:spacing w:before="0" w:after="0" w:line="240" w:lineRule="auto"/>
              <w:jc w:val="left"/>
              <w:rPr>
                <w:rFonts w:cs="Times New Roman"/>
                <w:sz w:val="14"/>
                <w:szCs w:val="14"/>
              </w:rPr>
            </w:pPr>
            <w:r w:rsidRPr="007755CD">
              <w:rPr>
                <w:rFonts w:cs="Times New Roman"/>
                <w:sz w:val="14"/>
                <w:szCs w:val="14"/>
              </w:rPr>
              <w:t xml:space="preserve">Hazard </w:t>
            </w:r>
          </w:p>
          <w:p w14:paraId="581D6109" w14:textId="0DD91300" w:rsidR="00CA26C2" w:rsidRPr="007755CD" w:rsidRDefault="00CA26C2" w:rsidP="00CA26C2">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7A207101" w14:textId="7D8E7551" w:rsidR="00CA26C2" w:rsidRPr="007755CD" w:rsidRDefault="00237A24" w:rsidP="005C161C">
            <w:pPr>
              <w:spacing w:before="0" w:after="0" w:line="240" w:lineRule="auto"/>
              <w:jc w:val="left"/>
              <w:rPr>
                <w:rFonts w:cs="Times New Roman"/>
                <w:sz w:val="14"/>
                <w:szCs w:val="14"/>
              </w:rPr>
            </w:pPr>
            <w:r w:rsidRPr="007755CD">
              <w:rPr>
                <w:rFonts w:cs="Times New Roman"/>
                <w:sz w:val="14"/>
                <w:szCs w:val="14"/>
              </w:rPr>
              <w:t>Ex.</w:t>
            </w:r>
          </w:p>
        </w:tc>
        <w:tc>
          <w:tcPr>
            <w:tcW w:w="1753" w:type="dxa"/>
          </w:tcPr>
          <w:p w14:paraId="2B7A6A54" w14:textId="77777777" w:rsidR="00237A24" w:rsidRPr="007755CD" w:rsidRDefault="00237A24" w:rsidP="00CA26C2">
            <w:pPr>
              <w:spacing w:before="0" w:after="0" w:line="240" w:lineRule="auto"/>
              <w:jc w:val="left"/>
              <w:rPr>
                <w:rFonts w:cs="Times New Roman"/>
                <w:color w:val="030303"/>
                <w:sz w:val="14"/>
                <w:szCs w:val="14"/>
              </w:rPr>
            </w:pPr>
            <w:r w:rsidRPr="007755CD">
              <w:rPr>
                <w:rFonts w:cs="Times New Roman"/>
                <w:color w:val="030303"/>
                <w:sz w:val="14"/>
                <w:szCs w:val="14"/>
              </w:rPr>
              <w:t>Wild ticks</w:t>
            </w:r>
          </w:p>
          <w:p w14:paraId="5608CA74" w14:textId="77777777" w:rsidR="00237A24" w:rsidRPr="007755CD" w:rsidRDefault="00237A24" w:rsidP="00CA26C2">
            <w:pPr>
              <w:spacing w:before="0" w:after="0" w:line="240" w:lineRule="auto"/>
              <w:jc w:val="left"/>
              <w:rPr>
                <w:rFonts w:cs="Times New Roman"/>
                <w:color w:val="030303"/>
                <w:sz w:val="14"/>
                <w:szCs w:val="14"/>
              </w:rPr>
            </w:pPr>
            <w:r w:rsidRPr="007755CD">
              <w:rPr>
                <w:rFonts w:cs="Times New Roman"/>
                <w:color w:val="030303"/>
                <w:sz w:val="14"/>
                <w:szCs w:val="14"/>
              </w:rPr>
              <w:t>Microbiome</w:t>
            </w:r>
          </w:p>
          <w:p w14:paraId="02E48A6C" w14:textId="77777777" w:rsidR="00237A24" w:rsidRPr="007755CD" w:rsidRDefault="00237A24" w:rsidP="00CA26C2">
            <w:pPr>
              <w:spacing w:before="0" w:after="0" w:line="240" w:lineRule="auto"/>
              <w:jc w:val="left"/>
              <w:rPr>
                <w:rFonts w:cs="Times New Roman"/>
                <w:color w:val="030303"/>
                <w:sz w:val="14"/>
                <w:szCs w:val="14"/>
              </w:rPr>
            </w:pPr>
            <w:r w:rsidRPr="007755CD">
              <w:rPr>
                <w:rFonts w:cs="Times New Roman"/>
                <w:color w:val="030303"/>
                <w:sz w:val="14"/>
                <w:szCs w:val="14"/>
              </w:rPr>
              <w:t>Antibiotic resistance</w:t>
            </w:r>
          </w:p>
          <w:p w14:paraId="0B379263" w14:textId="77777777" w:rsidR="00237A24" w:rsidRPr="007755CD" w:rsidRDefault="00237A24" w:rsidP="00CA26C2">
            <w:pPr>
              <w:spacing w:before="0" w:after="0" w:line="240" w:lineRule="auto"/>
              <w:jc w:val="left"/>
              <w:rPr>
                <w:rFonts w:cs="Times New Roman"/>
                <w:color w:val="030303"/>
                <w:sz w:val="14"/>
                <w:szCs w:val="14"/>
              </w:rPr>
            </w:pPr>
            <w:r w:rsidRPr="007755CD">
              <w:rPr>
                <w:rFonts w:cs="Times New Roman"/>
                <w:color w:val="030303"/>
                <w:sz w:val="14"/>
                <w:szCs w:val="14"/>
              </w:rPr>
              <w:t>Antibiotic resistance genes (ARGs)</w:t>
            </w:r>
          </w:p>
          <w:p w14:paraId="311569F0" w14:textId="6ACDD495" w:rsidR="00237A24" w:rsidRPr="007755CD" w:rsidRDefault="00237A24" w:rsidP="00CA26C2">
            <w:pPr>
              <w:spacing w:before="0" w:after="0" w:line="240" w:lineRule="auto"/>
              <w:jc w:val="left"/>
              <w:rPr>
                <w:rFonts w:cs="Times New Roman"/>
                <w:color w:val="030303"/>
                <w:sz w:val="14"/>
                <w:szCs w:val="14"/>
              </w:rPr>
            </w:pPr>
            <w:r w:rsidRPr="007755CD">
              <w:rPr>
                <w:rFonts w:cs="Times New Roman"/>
                <w:color w:val="030303"/>
                <w:sz w:val="14"/>
                <w:szCs w:val="14"/>
              </w:rPr>
              <w:t>Tick</w:t>
            </w:r>
          </w:p>
          <w:p w14:paraId="499C324B" w14:textId="52A89E42" w:rsidR="00CA26C2" w:rsidRPr="007755CD" w:rsidRDefault="00237A24" w:rsidP="00CA26C2">
            <w:pPr>
              <w:spacing w:before="0" w:after="0" w:line="240" w:lineRule="auto"/>
              <w:jc w:val="left"/>
              <w:rPr>
                <w:rFonts w:cs="Times New Roman"/>
                <w:sz w:val="14"/>
                <w:szCs w:val="14"/>
              </w:rPr>
            </w:pPr>
            <w:r w:rsidRPr="007755CD">
              <w:rPr>
                <w:rFonts w:cs="Times New Roman"/>
                <w:color w:val="030303"/>
                <w:sz w:val="14"/>
                <w:szCs w:val="14"/>
              </w:rPr>
              <w:t>Microbiome</w:t>
            </w:r>
          </w:p>
        </w:tc>
        <w:tc>
          <w:tcPr>
            <w:tcW w:w="1273" w:type="dxa"/>
          </w:tcPr>
          <w:p w14:paraId="2853C11D" w14:textId="77777777" w:rsidR="00CA26C2" w:rsidRPr="007755CD" w:rsidRDefault="00CA26C2" w:rsidP="00CA26C2">
            <w:pPr>
              <w:spacing w:before="0" w:after="0" w:line="240" w:lineRule="auto"/>
              <w:jc w:val="left"/>
              <w:rPr>
                <w:rFonts w:cs="Times New Roman"/>
                <w:i/>
                <w:sz w:val="14"/>
                <w:szCs w:val="14"/>
              </w:rPr>
            </w:pPr>
            <w:r w:rsidRPr="007755CD">
              <w:rPr>
                <w:rFonts w:cs="Times New Roman"/>
                <w:i/>
                <w:sz w:val="14"/>
                <w:szCs w:val="14"/>
              </w:rPr>
              <w:t>Secondary data from:</w:t>
            </w:r>
          </w:p>
          <w:p w14:paraId="084235B3" w14:textId="4646AAF2" w:rsidR="00CA26C2" w:rsidRPr="007755CD" w:rsidRDefault="00CA26C2" w:rsidP="00CA26C2">
            <w:pPr>
              <w:spacing w:before="0" w:after="0" w:line="240" w:lineRule="auto"/>
              <w:jc w:val="left"/>
              <w:rPr>
                <w:rFonts w:cs="Times New Roman"/>
                <w:i/>
                <w:sz w:val="14"/>
                <w:szCs w:val="14"/>
              </w:rPr>
            </w:pPr>
            <w:r w:rsidRPr="007755CD">
              <w:rPr>
                <w:rFonts w:cs="Times New Roman"/>
                <w:sz w:val="14"/>
                <w:szCs w:val="14"/>
              </w:rPr>
              <w:t>Literature references</w:t>
            </w:r>
          </w:p>
        </w:tc>
        <w:tc>
          <w:tcPr>
            <w:tcW w:w="1284" w:type="dxa"/>
          </w:tcPr>
          <w:p w14:paraId="6F12CE52" w14:textId="2EDB06D3" w:rsidR="00CA26C2" w:rsidRPr="007755CD" w:rsidRDefault="00237A24" w:rsidP="005C161C">
            <w:pPr>
              <w:spacing w:before="0" w:after="0" w:line="240" w:lineRule="auto"/>
              <w:jc w:val="left"/>
              <w:rPr>
                <w:rFonts w:cs="Times New Roman"/>
                <w:sz w:val="14"/>
                <w:szCs w:val="14"/>
              </w:rPr>
            </w:pPr>
            <w:r w:rsidRPr="007755CD">
              <w:rPr>
                <w:rFonts w:cs="Times New Roman"/>
                <w:sz w:val="14"/>
                <w:szCs w:val="14"/>
              </w:rPr>
              <w:t xml:space="preserve">ARGs and </w:t>
            </w:r>
            <w:r w:rsidRPr="007755CD">
              <w:rPr>
                <w:rFonts w:cs="Times New Roman"/>
                <w:color w:val="333333"/>
                <w:sz w:val="14"/>
                <w:szCs w:val="14"/>
                <w:shd w:val="clear" w:color="auto" w:fill="FFFFFF"/>
              </w:rPr>
              <w:t xml:space="preserve">mobile genetic elements (MGEs) </w:t>
            </w:r>
          </w:p>
        </w:tc>
        <w:tc>
          <w:tcPr>
            <w:tcW w:w="1662" w:type="dxa"/>
          </w:tcPr>
          <w:p w14:paraId="3F8205C4" w14:textId="1C2902FD" w:rsidR="00CA26C2" w:rsidRPr="007755CD" w:rsidRDefault="00237A24" w:rsidP="005C161C">
            <w:pPr>
              <w:spacing w:before="0" w:after="0" w:line="240" w:lineRule="auto"/>
              <w:jc w:val="left"/>
              <w:rPr>
                <w:rFonts w:cs="Times New Roman"/>
                <w:sz w:val="14"/>
                <w:szCs w:val="14"/>
              </w:rPr>
            </w:pPr>
            <w:r w:rsidRPr="007755CD">
              <w:rPr>
                <w:rFonts w:cs="Times New Roman"/>
                <w:color w:val="030303"/>
                <w:sz w:val="14"/>
                <w:szCs w:val="14"/>
              </w:rPr>
              <w:t xml:space="preserve">The study </w:t>
            </w:r>
            <w:proofErr w:type="gramStart"/>
            <w:r w:rsidRPr="007755CD">
              <w:rPr>
                <w:rFonts w:cs="Times New Roman"/>
                <w:color w:val="030303"/>
                <w:sz w:val="14"/>
                <w:szCs w:val="14"/>
              </w:rPr>
              <w:t xml:space="preserve">identifies  </w:t>
            </w:r>
            <w:proofErr w:type="spellStart"/>
            <w:r w:rsidRPr="007755CD">
              <w:rPr>
                <w:rFonts w:cs="Times New Roman"/>
                <w:color w:val="030303"/>
                <w:sz w:val="14"/>
                <w:szCs w:val="14"/>
              </w:rPr>
              <w:t>themicrobial</w:t>
            </w:r>
            <w:proofErr w:type="spellEnd"/>
            <w:proofErr w:type="gramEnd"/>
            <w:r w:rsidRPr="007755CD">
              <w:rPr>
                <w:rFonts w:cs="Times New Roman"/>
                <w:color w:val="030303"/>
                <w:sz w:val="14"/>
                <w:szCs w:val="14"/>
              </w:rPr>
              <w:t xml:space="preserve"> community and antibiotic </w:t>
            </w:r>
            <w:proofErr w:type="spellStart"/>
            <w:r w:rsidRPr="007755CD">
              <w:rPr>
                <w:rFonts w:cs="Times New Roman"/>
                <w:color w:val="030303"/>
                <w:sz w:val="14"/>
                <w:szCs w:val="14"/>
              </w:rPr>
              <w:t>resistome</w:t>
            </w:r>
            <w:proofErr w:type="spellEnd"/>
            <w:r w:rsidRPr="007755CD">
              <w:rPr>
                <w:rFonts w:cs="Times New Roman"/>
                <w:color w:val="030303"/>
                <w:sz w:val="14"/>
                <w:szCs w:val="14"/>
              </w:rPr>
              <w:t xml:space="preserve"> in wild tick species</w:t>
            </w:r>
          </w:p>
        </w:tc>
        <w:tc>
          <w:tcPr>
            <w:tcW w:w="3454" w:type="dxa"/>
          </w:tcPr>
          <w:p w14:paraId="7A241248" w14:textId="4E6B1244" w:rsidR="00CA26C2" w:rsidRPr="007755CD" w:rsidRDefault="00237A24" w:rsidP="00237A24">
            <w:pPr>
              <w:spacing w:before="0" w:after="0" w:line="240" w:lineRule="auto"/>
              <w:jc w:val="left"/>
              <w:rPr>
                <w:rFonts w:cs="Times New Roman"/>
                <w:sz w:val="14"/>
                <w:szCs w:val="14"/>
              </w:rPr>
            </w:pPr>
            <w:r w:rsidRPr="007755CD">
              <w:rPr>
                <w:rFonts w:cs="Times New Roman"/>
                <w:color w:val="333333"/>
                <w:sz w:val="14"/>
                <w:szCs w:val="14"/>
                <w:shd w:val="clear" w:color="auto" w:fill="FFFFFF"/>
              </w:rPr>
              <w:t>In total, 100 different ARGs across 12 antibiotic classes and 20 mobile genetic elements (MGEs) were identified by HT-qPCR, and among them aminoglycosides, multidrug, macrolide-clinolamide-streptogramin B, and tetracycline resistance genes were the dominant ARG types</w:t>
            </w:r>
          </w:p>
        </w:tc>
        <w:tc>
          <w:tcPr>
            <w:tcW w:w="1919" w:type="dxa"/>
          </w:tcPr>
          <w:p w14:paraId="52A7DCB6" w14:textId="77777777" w:rsidR="00237A24" w:rsidRPr="007755CD" w:rsidRDefault="00237A24" w:rsidP="00237A24">
            <w:pPr>
              <w:spacing w:before="0" w:after="0" w:line="240" w:lineRule="auto"/>
              <w:jc w:val="left"/>
              <w:rPr>
                <w:rFonts w:cs="Times New Roman"/>
                <w:i/>
                <w:sz w:val="14"/>
                <w:szCs w:val="14"/>
              </w:rPr>
            </w:pPr>
            <w:r w:rsidRPr="007755CD">
              <w:rPr>
                <w:rFonts w:cs="Times New Roman"/>
                <w:i/>
                <w:sz w:val="14"/>
                <w:szCs w:val="14"/>
              </w:rPr>
              <w:t xml:space="preserve">Evidence(s) of link: </w:t>
            </w:r>
          </w:p>
          <w:p w14:paraId="63866D8C" w14:textId="1F13B8DE" w:rsidR="00237A24" w:rsidRPr="007755CD" w:rsidRDefault="00237A24" w:rsidP="00237A24">
            <w:pPr>
              <w:spacing w:before="0" w:after="0" w:line="240" w:lineRule="auto"/>
              <w:jc w:val="left"/>
              <w:rPr>
                <w:rFonts w:cs="Times New Roman"/>
                <w:i/>
                <w:sz w:val="14"/>
                <w:szCs w:val="14"/>
              </w:rPr>
            </w:pPr>
            <w:r w:rsidRPr="007755CD">
              <w:rPr>
                <w:rFonts w:cs="Times New Roman"/>
                <w:sz w:val="14"/>
                <w:szCs w:val="14"/>
              </w:rPr>
              <w:t>Ticks as potential vectors of ARGs</w:t>
            </w:r>
          </w:p>
          <w:p w14:paraId="54DE4B71" w14:textId="77777777" w:rsidR="00CA26C2" w:rsidRPr="007755CD" w:rsidRDefault="00CA26C2" w:rsidP="005C161C">
            <w:pPr>
              <w:spacing w:before="0" w:after="0" w:line="240" w:lineRule="auto"/>
              <w:jc w:val="left"/>
              <w:rPr>
                <w:rFonts w:cs="Times New Roman"/>
                <w:i/>
                <w:sz w:val="14"/>
                <w:szCs w:val="14"/>
              </w:rPr>
            </w:pPr>
          </w:p>
        </w:tc>
        <w:tc>
          <w:tcPr>
            <w:tcW w:w="953" w:type="dxa"/>
          </w:tcPr>
          <w:p w14:paraId="6F010E7B" w14:textId="162B4EBF" w:rsidR="00CA26C2" w:rsidRPr="007755CD" w:rsidRDefault="00EB2361"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2ZeICA33","properties":{"formattedCitation":"(Wei et al. 2022)","plainCitation":"(Wei et al. 2022)","noteIndex":0},"citationItems":[{"id":9945,"uris":["http://zotero.org/users/7734131/items/E4LU7BQW"],"itemData":{"id":9945,"type":"article-journal","abstract":"The emergence of antibiotic-resistant bacteria poses serious threat to the public\nhealth around the world. Ticks are obligate hematophagous ectoparasites, surviving\nvia feeding on the blood of various animal hosts.","archive_location":"1752 N St., N.W., Washington, DC","container-title":"mSystems","DOI":"10.1128/msystems.00037-22","language":"EN","license":"Copyright © 2022 Wei et al.","note":"publisher: American Society for Microbiology1752 N St., N.W., Washington, DC","source":"journals.asm.org","title":"Profiles of Microbial Community and Antibiotic Resistome in Wild Tick Species","URL":"https://journals.asm.org/doi/10.1128/msystems.00037-22","author":[{"family":"Wei","given":"Nana"},{"family":"Lu","given":"Jinmiao"},{"family":"Dong","given":"Yi"},{"family":"Li","given":"Shibo"}],"accessed":{"date-parts":[["2025",10,1]]},"issued":{"date-parts":[["2022",8,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Wei et al. 2022)</w:t>
            </w:r>
            <w:r w:rsidRPr="007755CD">
              <w:rPr>
                <w:rFonts w:cs="Times New Roman"/>
                <w:sz w:val="14"/>
                <w:szCs w:val="14"/>
              </w:rPr>
              <w:fldChar w:fldCharType="end"/>
            </w:r>
          </w:p>
        </w:tc>
      </w:tr>
      <w:tr w:rsidR="005C161C" w:rsidRPr="007755CD" w14:paraId="4CBAF376" w14:textId="77777777" w:rsidTr="00172455">
        <w:tc>
          <w:tcPr>
            <w:tcW w:w="1029" w:type="dxa"/>
          </w:tcPr>
          <w:p w14:paraId="26C64386"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t xml:space="preserve">Hazard </w:t>
            </w:r>
          </w:p>
          <w:p w14:paraId="026DE172" w14:textId="1F193017" w:rsidR="005C161C" w:rsidRPr="007755CD" w:rsidRDefault="007D147F" w:rsidP="007D147F">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4C6E78B4" w14:textId="7BEC2468"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Ex</w:t>
            </w:r>
            <w:r w:rsidR="00C05345" w:rsidRPr="007755CD">
              <w:rPr>
                <w:rFonts w:cs="Times New Roman"/>
                <w:sz w:val="14"/>
                <w:szCs w:val="14"/>
              </w:rPr>
              <w:t>.</w:t>
            </w:r>
          </w:p>
        </w:tc>
        <w:tc>
          <w:tcPr>
            <w:tcW w:w="1753" w:type="dxa"/>
          </w:tcPr>
          <w:p w14:paraId="3E8032B4"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Bacteria</w:t>
            </w:r>
          </w:p>
          <w:p w14:paraId="5725F85C" w14:textId="77777777" w:rsidR="005C161C" w:rsidRPr="007755CD" w:rsidRDefault="005C161C" w:rsidP="005C161C">
            <w:pPr>
              <w:spacing w:before="0" w:after="0" w:line="240" w:lineRule="auto"/>
              <w:jc w:val="left"/>
              <w:rPr>
                <w:rFonts w:cs="Times New Roman"/>
                <w:sz w:val="14"/>
                <w:szCs w:val="14"/>
              </w:rPr>
            </w:pPr>
            <w:proofErr w:type="spellStart"/>
            <w:r w:rsidRPr="007755CD">
              <w:rPr>
                <w:rFonts w:cs="Times New Roman"/>
                <w:sz w:val="14"/>
                <w:szCs w:val="14"/>
              </w:rPr>
              <w:t>Blattella</w:t>
            </w:r>
            <w:proofErr w:type="spellEnd"/>
            <w:r w:rsidRPr="007755CD">
              <w:rPr>
                <w:rFonts w:cs="Times New Roman"/>
                <w:sz w:val="14"/>
                <w:szCs w:val="14"/>
              </w:rPr>
              <w:t xml:space="preserve"> </w:t>
            </w:r>
            <w:proofErr w:type="spellStart"/>
            <w:r w:rsidRPr="007755CD">
              <w:rPr>
                <w:rFonts w:cs="Times New Roman"/>
                <w:sz w:val="14"/>
                <w:szCs w:val="14"/>
              </w:rPr>
              <w:t>germanica</w:t>
            </w:r>
            <w:proofErr w:type="spellEnd"/>
          </w:p>
          <w:p w14:paraId="66B5BA82"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Cockroaches</w:t>
            </w:r>
          </w:p>
          <w:p w14:paraId="64C10C4E"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ntibiotic resistance</w:t>
            </w:r>
          </w:p>
          <w:p w14:paraId="5D01E892"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Vectors</w:t>
            </w:r>
          </w:p>
          <w:p w14:paraId="45196444" w14:textId="2D4419E2" w:rsidR="005C161C" w:rsidRPr="007755CD" w:rsidRDefault="005C161C" w:rsidP="005C161C">
            <w:pPr>
              <w:spacing w:before="0" w:after="0" w:line="240" w:lineRule="auto"/>
              <w:jc w:val="left"/>
              <w:rPr>
                <w:rFonts w:cs="Times New Roman"/>
                <w:sz w:val="14"/>
                <w:szCs w:val="14"/>
              </w:rPr>
            </w:pPr>
            <w:proofErr w:type="spellStart"/>
            <w:r w:rsidRPr="007755CD">
              <w:rPr>
                <w:rFonts w:cs="Times New Roman"/>
                <w:sz w:val="14"/>
                <w:szCs w:val="14"/>
              </w:rPr>
              <w:lastRenderedPageBreak/>
              <w:t>Periplaneta</w:t>
            </w:r>
            <w:proofErr w:type="spellEnd"/>
            <w:r w:rsidRPr="007755CD">
              <w:rPr>
                <w:rFonts w:cs="Times New Roman"/>
                <w:sz w:val="14"/>
                <w:szCs w:val="14"/>
              </w:rPr>
              <w:t xml:space="preserve"> </w:t>
            </w:r>
            <w:proofErr w:type="spellStart"/>
            <w:r w:rsidRPr="007755CD">
              <w:rPr>
                <w:rFonts w:cs="Times New Roman"/>
                <w:sz w:val="14"/>
                <w:szCs w:val="14"/>
              </w:rPr>
              <w:t>americana</w:t>
            </w:r>
            <w:proofErr w:type="spellEnd"/>
          </w:p>
        </w:tc>
        <w:tc>
          <w:tcPr>
            <w:tcW w:w="1273" w:type="dxa"/>
          </w:tcPr>
          <w:p w14:paraId="28A1BBB5"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lastRenderedPageBreak/>
              <w:t>Primary data from:</w:t>
            </w:r>
          </w:p>
          <w:p w14:paraId="7A284B22" w14:textId="5FAAE8F7" w:rsidR="005C161C" w:rsidRPr="007755CD" w:rsidRDefault="005C161C" w:rsidP="005C161C">
            <w:pPr>
              <w:spacing w:before="0" w:after="0" w:line="240" w:lineRule="auto"/>
              <w:jc w:val="left"/>
              <w:rPr>
                <w:rFonts w:cs="Times New Roman"/>
                <w:i/>
                <w:sz w:val="14"/>
                <w:szCs w:val="14"/>
              </w:rPr>
            </w:pPr>
            <w:r w:rsidRPr="007755CD">
              <w:rPr>
                <w:rFonts w:cs="Times New Roman"/>
                <w:sz w:val="14"/>
                <w:szCs w:val="14"/>
              </w:rPr>
              <w:t xml:space="preserve">Samples from household </w:t>
            </w:r>
            <w:proofErr w:type="gramStart"/>
            <w:r w:rsidRPr="007755CD">
              <w:rPr>
                <w:rFonts w:cs="Times New Roman"/>
                <w:color w:val="1F1F1F"/>
                <w:sz w:val="14"/>
                <w:szCs w:val="14"/>
              </w:rPr>
              <w:t>cockroach</w:t>
            </w:r>
            <w:r w:rsidRPr="007755CD">
              <w:rPr>
                <w:rFonts w:cs="Times New Roman"/>
                <w:sz w:val="14"/>
                <w:szCs w:val="14"/>
              </w:rPr>
              <w:t>es</w:t>
            </w:r>
            <w:proofErr w:type="gramEnd"/>
            <w:r w:rsidRPr="007755CD">
              <w:rPr>
                <w:rFonts w:cs="Times New Roman"/>
                <w:sz w:val="14"/>
                <w:szCs w:val="14"/>
              </w:rPr>
              <w:t xml:space="preserve"> gut</w:t>
            </w:r>
          </w:p>
        </w:tc>
        <w:tc>
          <w:tcPr>
            <w:tcW w:w="1284" w:type="dxa"/>
          </w:tcPr>
          <w:p w14:paraId="76D74DA9" w14:textId="3AB8403F"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Prevalence of ARB</w:t>
            </w:r>
          </w:p>
        </w:tc>
        <w:tc>
          <w:tcPr>
            <w:tcW w:w="1662" w:type="dxa"/>
          </w:tcPr>
          <w:p w14:paraId="3CCB4567" w14:textId="35D66C42" w:rsidR="005C161C" w:rsidRPr="007755CD" w:rsidRDefault="005C161C" w:rsidP="005C161C">
            <w:pPr>
              <w:spacing w:before="0" w:after="0" w:line="240" w:lineRule="auto"/>
              <w:jc w:val="left"/>
              <w:rPr>
                <w:rFonts w:cs="Times New Roman"/>
                <w:sz w:val="14"/>
                <w:szCs w:val="14"/>
              </w:rPr>
            </w:pPr>
            <w:r w:rsidRPr="007755CD">
              <w:rPr>
                <w:rFonts w:cs="Times New Roman"/>
                <w:color w:val="1F1F1F"/>
                <w:sz w:val="14"/>
                <w:szCs w:val="14"/>
              </w:rPr>
              <w:t xml:space="preserve">Potential role of cockroaches in the transmission of pathogenic bacteria with </w:t>
            </w:r>
            <w:r w:rsidRPr="007755CD">
              <w:rPr>
                <w:rFonts w:cs="Times New Roman"/>
                <w:color w:val="1F1F1F"/>
                <w:sz w:val="14"/>
                <w:szCs w:val="14"/>
              </w:rPr>
              <w:lastRenderedPageBreak/>
              <w:t>antibiotic resistance in households</w:t>
            </w:r>
            <w:r w:rsidR="003605E8" w:rsidRPr="007755CD">
              <w:rPr>
                <w:rFonts w:cs="Times New Roman"/>
                <w:color w:val="1F1F1F"/>
                <w:sz w:val="14"/>
                <w:szCs w:val="14"/>
              </w:rPr>
              <w:t>.</w:t>
            </w:r>
          </w:p>
        </w:tc>
        <w:tc>
          <w:tcPr>
            <w:tcW w:w="3454" w:type="dxa"/>
          </w:tcPr>
          <w:p w14:paraId="5D3267BE" w14:textId="20001796" w:rsidR="005C161C" w:rsidRPr="007755CD" w:rsidRDefault="005C161C" w:rsidP="005C161C">
            <w:pPr>
              <w:spacing w:before="0" w:after="0" w:line="240" w:lineRule="auto"/>
              <w:jc w:val="left"/>
              <w:rPr>
                <w:rFonts w:cs="Times New Roman"/>
                <w:sz w:val="14"/>
                <w:szCs w:val="14"/>
              </w:rPr>
            </w:pPr>
            <w:r w:rsidRPr="007755CD">
              <w:rPr>
                <w:rFonts w:cs="Times New Roman"/>
                <w:color w:val="1F1F1F"/>
                <w:sz w:val="14"/>
                <w:szCs w:val="14"/>
              </w:rPr>
              <w:lastRenderedPageBreak/>
              <w:t>Cockroach infestation was found in 50% of the studied households and 226 cockroaches (123 </w:t>
            </w:r>
            <w:r w:rsidRPr="007755CD">
              <w:rPr>
                <w:rStyle w:val="Emphasis"/>
                <w:rFonts w:cs="Times New Roman"/>
                <w:color w:val="1F1F1F"/>
                <w:sz w:val="14"/>
                <w:szCs w:val="14"/>
              </w:rPr>
              <w:t xml:space="preserve">P. </w:t>
            </w:r>
            <w:proofErr w:type="spellStart"/>
            <w:r w:rsidRPr="007755CD">
              <w:rPr>
                <w:rStyle w:val="Emphasis"/>
                <w:rFonts w:cs="Times New Roman"/>
                <w:color w:val="1F1F1F"/>
                <w:sz w:val="14"/>
                <w:szCs w:val="14"/>
              </w:rPr>
              <w:t>americana</w:t>
            </w:r>
            <w:proofErr w:type="spellEnd"/>
            <w:r w:rsidRPr="007755CD">
              <w:rPr>
                <w:rFonts w:cs="Times New Roman"/>
                <w:color w:val="1F1F1F"/>
                <w:sz w:val="14"/>
                <w:szCs w:val="14"/>
              </w:rPr>
              <w:t> and 103 </w:t>
            </w:r>
            <w:r w:rsidRPr="007755CD">
              <w:rPr>
                <w:rStyle w:val="Emphasis"/>
                <w:rFonts w:cs="Times New Roman"/>
                <w:color w:val="1F1F1F"/>
                <w:sz w:val="14"/>
                <w:szCs w:val="14"/>
              </w:rPr>
              <w:t xml:space="preserve">B. </w:t>
            </w:r>
            <w:proofErr w:type="spellStart"/>
            <w:r w:rsidRPr="007755CD">
              <w:rPr>
                <w:rStyle w:val="Emphasis"/>
                <w:rFonts w:cs="Times New Roman"/>
                <w:color w:val="1F1F1F"/>
                <w:sz w:val="14"/>
                <w:szCs w:val="14"/>
              </w:rPr>
              <w:t>germanica</w:t>
            </w:r>
            <w:proofErr w:type="spellEnd"/>
            <w:r w:rsidRPr="007755CD">
              <w:rPr>
                <w:rFonts w:cs="Times New Roman"/>
                <w:color w:val="1F1F1F"/>
                <w:sz w:val="14"/>
                <w:szCs w:val="14"/>
              </w:rPr>
              <w:t>) collected by trapping. </w:t>
            </w:r>
            <w:r w:rsidRPr="007755CD">
              <w:rPr>
                <w:rStyle w:val="Emphasis"/>
                <w:rFonts w:cs="Times New Roman"/>
                <w:color w:val="1F1F1F"/>
                <w:sz w:val="14"/>
                <w:szCs w:val="14"/>
              </w:rPr>
              <w:t xml:space="preserve">P. </w:t>
            </w:r>
            <w:proofErr w:type="spellStart"/>
            <w:r w:rsidRPr="007755CD">
              <w:rPr>
                <w:rStyle w:val="Emphasis"/>
                <w:rFonts w:cs="Times New Roman"/>
                <w:color w:val="1F1F1F"/>
                <w:sz w:val="14"/>
                <w:szCs w:val="14"/>
              </w:rPr>
              <w:t>americana</w:t>
            </w:r>
            <w:proofErr w:type="spellEnd"/>
            <w:r w:rsidRPr="007755CD">
              <w:rPr>
                <w:rFonts w:cs="Times New Roman"/>
                <w:color w:val="1F1F1F"/>
                <w:sz w:val="14"/>
                <w:szCs w:val="14"/>
              </w:rPr>
              <w:t> was more often found in the kitchen (70.7%) whereas </w:t>
            </w:r>
            <w:r w:rsidRPr="007755CD">
              <w:rPr>
                <w:rStyle w:val="Emphasis"/>
                <w:rFonts w:cs="Times New Roman"/>
                <w:color w:val="1F1F1F"/>
                <w:sz w:val="14"/>
                <w:szCs w:val="14"/>
              </w:rPr>
              <w:t xml:space="preserve">B. </w:t>
            </w:r>
            <w:proofErr w:type="spellStart"/>
            <w:r w:rsidRPr="007755CD">
              <w:rPr>
                <w:rStyle w:val="Emphasis"/>
                <w:rFonts w:cs="Times New Roman"/>
                <w:color w:val="1F1F1F"/>
                <w:sz w:val="14"/>
                <w:szCs w:val="14"/>
              </w:rPr>
              <w:t>germanica</w:t>
            </w:r>
            <w:proofErr w:type="spellEnd"/>
            <w:r w:rsidRPr="007755CD">
              <w:rPr>
                <w:rFonts w:cs="Times New Roman"/>
                <w:color w:val="1F1F1F"/>
                <w:sz w:val="14"/>
                <w:szCs w:val="14"/>
              </w:rPr>
              <w:t xml:space="preserve"> in the storage room (51.5%) and </w:t>
            </w:r>
            <w:r w:rsidRPr="007755CD">
              <w:rPr>
                <w:rFonts w:cs="Times New Roman"/>
                <w:color w:val="1F1F1F"/>
                <w:sz w:val="14"/>
                <w:szCs w:val="14"/>
              </w:rPr>
              <w:lastRenderedPageBreak/>
              <w:t>kitchen (36.9%). There was no significant difference between the percentages of </w:t>
            </w:r>
            <w:r w:rsidRPr="007755CD">
              <w:rPr>
                <w:rStyle w:val="Emphasis"/>
                <w:rFonts w:cs="Times New Roman"/>
                <w:color w:val="1F1F1F"/>
                <w:sz w:val="14"/>
                <w:szCs w:val="14"/>
              </w:rPr>
              <w:t xml:space="preserve">P. </w:t>
            </w:r>
            <w:proofErr w:type="spellStart"/>
            <w:r w:rsidRPr="007755CD">
              <w:rPr>
                <w:rStyle w:val="Emphasis"/>
                <w:rFonts w:cs="Times New Roman"/>
                <w:color w:val="1F1F1F"/>
                <w:sz w:val="14"/>
                <w:szCs w:val="14"/>
              </w:rPr>
              <w:t>americana</w:t>
            </w:r>
            <w:proofErr w:type="spellEnd"/>
            <w:r w:rsidRPr="007755CD">
              <w:rPr>
                <w:rFonts w:cs="Times New Roman"/>
                <w:color w:val="1F1F1F"/>
                <w:sz w:val="14"/>
                <w:szCs w:val="14"/>
              </w:rPr>
              <w:t> (99.9%) and </w:t>
            </w:r>
            <w:r w:rsidRPr="007755CD">
              <w:rPr>
                <w:rStyle w:val="Emphasis"/>
                <w:rFonts w:cs="Times New Roman"/>
                <w:color w:val="1F1F1F"/>
                <w:sz w:val="14"/>
                <w:szCs w:val="14"/>
              </w:rPr>
              <w:t xml:space="preserve">B. </w:t>
            </w:r>
            <w:proofErr w:type="spellStart"/>
            <w:r w:rsidRPr="007755CD">
              <w:rPr>
                <w:rStyle w:val="Emphasis"/>
                <w:rFonts w:cs="Times New Roman"/>
                <w:color w:val="1F1F1F"/>
                <w:sz w:val="14"/>
                <w:szCs w:val="14"/>
              </w:rPr>
              <w:t>germanica</w:t>
            </w:r>
            <w:proofErr w:type="spellEnd"/>
            <w:r w:rsidRPr="007755CD">
              <w:rPr>
                <w:rFonts w:cs="Times New Roman"/>
                <w:color w:val="1F1F1F"/>
                <w:sz w:val="14"/>
                <w:szCs w:val="14"/>
              </w:rPr>
              <w:t> (98.0%) carrying bacteria. A total of 25 species of bacteria was isolated from </w:t>
            </w:r>
            <w:r w:rsidRPr="007755CD">
              <w:rPr>
                <w:rStyle w:val="Emphasis"/>
                <w:rFonts w:cs="Times New Roman"/>
                <w:color w:val="1F1F1F"/>
                <w:sz w:val="14"/>
                <w:szCs w:val="14"/>
              </w:rPr>
              <w:t xml:space="preserve">P. </w:t>
            </w:r>
            <w:proofErr w:type="spellStart"/>
            <w:r w:rsidRPr="007755CD">
              <w:rPr>
                <w:rStyle w:val="Emphasis"/>
                <w:rFonts w:cs="Times New Roman"/>
                <w:color w:val="1F1F1F"/>
                <w:sz w:val="14"/>
                <w:szCs w:val="14"/>
              </w:rPr>
              <w:t>americana</w:t>
            </w:r>
            <w:proofErr w:type="spellEnd"/>
            <w:r w:rsidRPr="007755CD">
              <w:rPr>
                <w:rFonts w:cs="Times New Roman"/>
                <w:color w:val="1F1F1F"/>
                <w:sz w:val="14"/>
                <w:szCs w:val="14"/>
              </w:rPr>
              <w:t> and only 21 from </w:t>
            </w:r>
            <w:r w:rsidRPr="007755CD">
              <w:rPr>
                <w:rStyle w:val="Emphasis"/>
                <w:rFonts w:cs="Times New Roman"/>
                <w:color w:val="1F1F1F"/>
                <w:sz w:val="14"/>
                <w:szCs w:val="14"/>
              </w:rPr>
              <w:t xml:space="preserve">B. </w:t>
            </w:r>
            <w:proofErr w:type="spellStart"/>
            <w:r w:rsidRPr="007755CD">
              <w:rPr>
                <w:rStyle w:val="Emphasis"/>
                <w:rFonts w:cs="Times New Roman"/>
                <w:color w:val="1F1F1F"/>
                <w:sz w:val="14"/>
                <w:szCs w:val="14"/>
              </w:rPr>
              <w:t>germanica</w:t>
            </w:r>
            <w:proofErr w:type="spellEnd"/>
            <w:r w:rsidRPr="007755CD">
              <w:rPr>
                <w:rFonts w:cs="Times New Roman"/>
                <w:color w:val="1F1F1F"/>
                <w:sz w:val="14"/>
                <w:szCs w:val="14"/>
              </w:rPr>
              <w:t>. Antibiotic resistance was found in </w:t>
            </w:r>
            <w:r w:rsidRPr="007755CD">
              <w:rPr>
                <w:rStyle w:val="Emphasis"/>
                <w:rFonts w:cs="Times New Roman"/>
                <w:color w:val="1F1F1F"/>
                <w:sz w:val="14"/>
                <w:szCs w:val="14"/>
              </w:rPr>
              <w:t>Staphylococcus aureus</w:t>
            </w:r>
            <w:r w:rsidRPr="007755CD">
              <w:rPr>
                <w:rFonts w:cs="Times New Roman"/>
                <w:color w:val="1F1F1F"/>
                <w:sz w:val="14"/>
                <w:szCs w:val="14"/>
              </w:rPr>
              <w:t>, </w:t>
            </w:r>
            <w:r w:rsidRPr="007755CD">
              <w:rPr>
                <w:rStyle w:val="Emphasis"/>
                <w:rFonts w:cs="Times New Roman"/>
                <w:color w:val="1F1F1F"/>
                <w:sz w:val="14"/>
                <w:szCs w:val="14"/>
              </w:rPr>
              <w:t>Enterococcus</w:t>
            </w:r>
            <w:r w:rsidRPr="007755CD">
              <w:rPr>
                <w:rFonts w:cs="Times New Roman"/>
                <w:color w:val="1F1F1F"/>
                <w:sz w:val="14"/>
                <w:szCs w:val="14"/>
              </w:rPr>
              <w:t> species, </w:t>
            </w:r>
            <w:r w:rsidRPr="007755CD">
              <w:rPr>
                <w:rStyle w:val="Emphasis"/>
                <w:rFonts w:cs="Times New Roman"/>
                <w:color w:val="1F1F1F"/>
                <w:sz w:val="14"/>
                <w:szCs w:val="14"/>
              </w:rPr>
              <w:t>Pseudomonas aeruginosa</w:t>
            </w:r>
            <w:r w:rsidRPr="007755CD">
              <w:rPr>
                <w:rFonts w:cs="Times New Roman"/>
                <w:color w:val="1F1F1F"/>
                <w:sz w:val="14"/>
                <w:szCs w:val="14"/>
              </w:rPr>
              <w:t>, </w:t>
            </w:r>
            <w:r w:rsidRPr="007755CD">
              <w:rPr>
                <w:rStyle w:val="Emphasis"/>
                <w:rFonts w:cs="Times New Roman"/>
                <w:color w:val="1F1F1F"/>
                <w:sz w:val="14"/>
                <w:szCs w:val="14"/>
              </w:rPr>
              <w:t>Klebsiella pneumoniae</w:t>
            </w:r>
            <w:r w:rsidRPr="007755CD">
              <w:rPr>
                <w:rFonts w:cs="Times New Roman"/>
                <w:color w:val="1F1F1F"/>
                <w:sz w:val="14"/>
                <w:szCs w:val="14"/>
              </w:rPr>
              <w:t>, </w:t>
            </w:r>
            <w:r w:rsidRPr="007755CD">
              <w:rPr>
                <w:rStyle w:val="Emphasis"/>
                <w:rFonts w:cs="Times New Roman"/>
                <w:color w:val="1F1F1F"/>
                <w:sz w:val="14"/>
                <w:szCs w:val="14"/>
              </w:rPr>
              <w:t>Escherichia coli</w:t>
            </w:r>
            <w:r w:rsidRPr="007755CD">
              <w:rPr>
                <w:rFonts w:cs="Times New Roman"/>
                <w:color w:val="1F1F1F"/>
                <w:sz w:val="14"/>
                <w:szCs w:val="14"/>
              </w:rPr>
              <w:t>, </w:t>
            </w:r>
            <w:r w:rsidRPr="007755CD">
              <w:rPr>
                <w:rStyle w:val="Emphasis"/>
                <w:rFonts w:cs="Times New Roman"/>
                <w:color w:val="1F1F1F"/>
                <w:sz w:val="14"/>
                <w:szCs w:val="14"/>
              </w:rPr>
              <w:t>Serratia marcescens</w:t>
            </w:r>
            <w:r w:rsidRPr="007755CD">
              <w:rPr>
                <w:rFonts w:cs="Times New Roman"/>
                <w:color w:val="1F1F1F"/>
                <w:sz w:val="14"/>
                <w:szCs w:val="14"/>
              </w:rPr>
              <w:t>, and </w:t>
            </w:r>
            <w:r w:rsidRPr="007755CD">
              <w:rPr>
                <w:rStyle w:val="Emphasis"/>
                <w:rFonts w:cs="Times New Roman"/>
                <w:color w:val="1F1F1F"/>
                <w:sz w:val="14"/>
                <w:szCs w:val="14"/>
              </w:rPr>
              <w:t>Proteus</w:t>
            </w:r>
            <w:r w:rsidRPr="007755CD">
              <w:rPr>
                <w:rFonts w:cs="Times New Roman"/>
                <w:color w:val="1F1F1F"/>
                <w:sz w:val="14"/>
                <w:szCs w:val="14"/>
              </w:rPr>
              <w:t> species isolated from the cockroaches. </w:t>
            </w:r>
          </w:p>
        </w:tc>
        <w:tc>
          <w:tcPr>
            <w:tcW w:w="1919" w:type="dxa"/>
          </w:tcPr>
          <w:p w14:paraId="3E958FA3" w14:textId="59EBD004" w:rsidR="005C161C" w:rsidRPr="007755CD" w:rsidRDefault="005C161C" w:rsidP="005C161C">
            <w:pPr>
              <w:spacing w:before="0" w:after="0" w:line="240" w:lineRule="auto"/>
              <w:jc w:val="left"/>
              <w:rPr>
                <w:rFonts w:cs="Times New Roman"/>
                <w:sz w:val="14"/>
                <w:szCs w:val="14"/>
              </w:rPr>
            </w:pPr>
            <w:r w:rsidRPr="007755CD">
              <w:rPr>
                <w:rFonts w:cs="Times New Roman"/>
                <w:i/>
                <w:sz w:val="14"/>
                <w:szCs w:val="14"/>
              </w:rPr>
              <w:lastRenderedPageBreak/>
              <w:t xml:space="preserve">Evidence(s) </w:t>
            </w:r>
            <w:r w:rsidR="00002BF2" w:rsidRPr="007755CD">
              <w:rPr>
                <w:rFonts w:cs="Times New Roman"/>
                <w:i/>
                <w:sz w:val="14"/>
                <w:szCs w:val="14"/>
              </w:rPr>
              <w:t>of</w:t>
            </w:r>
            <w:r w:rsidRPr="007755CD">
              <w:rPr>
                <w:rFonts w:cs="Times New Roman"/>
                <w:i/>
                <w:sz w:val="14"/>
                <w:szCs w:val="14"/>
              </w:rPr>
              <w:t xml:space="preserve"> link: </w:t>
            </w:r>
            <w:r w:rsidR="00002BF2" w:rsidRPr="007755CD">
              <w:rPr>
                <w:rFonts w:cs="Times New Roman"/>
                <w:color w:val="1F1F1F"/>
                <w:sz w:val="14"/>
                <w:szCs w:val="14"/>
              </w:rPr>
              <w:t>C</w:t>
            </w:r>
            <w:r w:rsidRPr="007755CD">
              <w:rPr>
                <w:rFonts w:cs="Times New Roman"/>
                <w:color w:val="1F1F1F"/>
                <w:sz w:val="14"/>
                <w:szCs w:val="14"/>
              </w:rPr>
              <w:t>ockroaches</w:t>
            </w:r>
            <w:r w:rsidRPr="007755CD">
              <w:rPr>
                <w:rFonts w:cs="Times New Roman"/>
                <w:sz w:val="14"/>
                <w:szCs w:val="14"/>
              </w:rPr>
              <w:t xml:space="preserve"> as potential vectors of ARB</w:t>
            </w:r>
          </w:p>
          <w:p w14:paraId="71C2D05E" w14:textId="77777777" w:rsidR="005C161C" w:rsidRPr="007755CD" w:rsidRDefault="005C161C" w:rsidP="005C161C">
            <w:pPr>
              <w:spacing w:before="0" w:after="0" w:line="240" w:lineRule="auto"/>
              <w:jc w:val="left"/>
              <w:rPr>
                <w:rFonts w:cs="Times New Roman"/>
                <w:i/>
                <w:sz w:val="14"/>
                <w:szCs w:val="14"/>
              </w:rPr>
            </w:pPr>
          </w:p>
        </w:tc>
        <w:tc>
          <w:tcPr>
            <w:tcW w:w="953" w:type="dxa"/>
          </w:tcPr>
          <w:p w14:paraId="59C09903" w14:textId="0AB43842"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t9dKpv8d","properties":{"formattedCitation":"(Pai et al. 2005)","plainCitation":"(Pai et al. 2005)","noteIndex":0},"citationItems":[{"id":9729,"uris":["http://zotero.org/users/7734131/items/3NCYW92U"],"itemData":{"id":9729,"type":"article-journal","abstract":"Cockroaches may harbor and disseminate microorganisms to the environment. In this study, Periplaneta americana and Blattella germanica were collected from 40 households in Kaohsiung City and Kaohsiung County, Taiwan. Cockroach infestation was found in 50% of the studied households and 226 cockroaches (123 P. americana and 103 B. germanica) collected by trapping. P. americana was more often found in the kitchen (70.7%) whereas B. germanica in the storage room (51.5%) and kitchen (36.9%). There was no significant difference between the percentages of P. americana (99.9%) and B. germanica (98.0%) carrying bacteria. A total of 25 species of bacteria was isolated from P. americana and only 21 from B. germanica. Antibiotic resistance was found in Staphylococcus aureus, Enterococcus species, Pseudomonas aeruginosa, Klebsiella pneumoniae, Escherichia coli, Serratia marcescens, and Proteus species isolated from the cockroaches. These findings suggest a potential role of cockroaches in the transmission of pathogenic bacteria with antibiotic resistance in households.","container-title":"Acta Tropica","DOI":"10.1016/j.actatropica.2004.11.006","ISSN":"0001-706X","issue":"3","journalAbbreviation":"Acta Trop","language":"eng","note":"PMID: 15716054","page":"259-265","source":"PubMed","title":"Isolation of bacteria with antibiotic resistance from household cockroaches (Periplaneta americana and Blattella germanica)","volume":"93","author":[{"family":"Pai","given":"Hsiu-Hua"},{"family":"Chen","given":"Wei-Chen"},{"family":"Peng","given":"Chien-Fang"}],"issued":{"date-parts":[["2005",3]]}}}],"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Pai et al. 2005)</w:t>
            </w:r>
            <w:r w:rsidRPr="007755CD">
              <w:rPr>
                <w:rFonts w:cs="Times New Roman"/>
                <w:sz w:val="14"/>
                <w:szCs w:val="14"/>
              </w:rPr>
              <w:fldChar w:fldCharType="end"/>
            </w:r>
          </w:p>
        </w:tc>
      </w:tr>
      <w:tr w:rsidR="005C161C" w:rsidRPr="007755CD" w14:paraId="70AB2F0C" w14:textId="77777777" w:rsidTr="00172455">
        <w:tc>
          <w:tcPr>
            <w:tcW w:w="1029" w:type="dxa"/>
          </w:tcPr>
          <w:p w14:paraId="2456B5FA" w14:textId="77777777" w:rsidR="007D147F" w:rsidRPr="007755CD" w:rsidRDefault="007D147F" w:rsidP="007D147F">
            <w:pPr>
              <w:spacing w:before="0" w:after="0" w:line="240" w:lineRule="auto"/>
              <w:jc w:val="left"/>
              <w:rPr>
                <w:rFonts w:cs="Times New Roman"/>
                <w:sz w:val="14"/>
                <w:szCs w:val="14"/>
              </w:rPr>
            </w:pPr>
            <w:r w:rsidRPr="007755CD">
              <w:rPr>
                <w:rFonts w:cs="Times New Roman"/>
                <w:sz w:val="14"/>
                <w:szCs w:val="14"/>
              </w:rPr>
              <w:t xml:space="preserve">Hazard </w:t>
            </w:r>
          </w:p>
          <w:p w14:paraId="547B156E" w14:textId="2D900692" w:rsidR="005C161C" w:rsidRPr="007755CD" w:rsidRDefault="007D147F" w:rsidP="007D147F">
            <w:pPr>
              <w:spacing w:before="0" w:after="0" w:line="240" w:lineRule="auto"/>
              <w:jc w:val="left"/>
              <w:rPr>
                <w:rFonts w:cs="Times New Roman"/>
                <w:sz w:val="14"/>
                <w:szCs w:val="14"/>
              </w:rPr>
            </w:pPr>
            <w:r w:rsidRPr="007755CD">
              <w:rPr>
                <w:rFonts w:cs="Times New Roman"/>
                <w:sz w:val="14"/>
                <w:szCs w:val="14"/>
              </w:rPr>
              <w:t>(</w:t>
            </w:r>
            <w:r w:rsidRPr="007755CD">
              <w:rPr>
                <w:rFonts w:cs="Times New Roman"/>
                <w:i/>
                <w:sz w:val="14"/>
                <w:szCs w:val="14"/>
              </w:rPr>
              <w:t>d-p-s)</w:t>
            </w:r>
          </w:p>
        </w:tc>
        <w:tc>
          <w:tcPr>
            <w:tcW w:w="667" w:type="dxa"/>
          </w:tcPr>
          <w:p w14:paraId="10F1EC9D" w14:textId="2F0B789D"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Ex</w:t>
            </w:r>
            <w:r w:rsidR="00C05345" w:rsidRPr="007755CD">
              <w:rPr>
                <w:rFonts w:cs="Times New Roman"/>
                <w:sz w:val="14"/>
                <w:szCs w:val="14"/>
              </w:rPr>
              <w:t>.</w:t>
            </w:r>
          </w:p>
        </w:tc>
        <w:tc>
          <w:tcPr>
            <w:tcW w:w="1753" w:type="dxa"/>
          </w:tcPr>
          <w:p w14:paraId="0B6FC903"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icroplastics (MPs)</w:t>
            </w:r>
          </w:p>
          <w:p w14:paraId="2C0EF9BC" w14:textId="5A7F2545"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Activated sludge Antibiotic resistance </w:t>
            </w:r>
            <w:proofErr w:type="spellStart"/>
            <w:r w:rsidRPr="007755CD">
              <w:rPr>
                <w:rFonts w:cs="Times New Roman"/>
                <w:sz w:val="14"/>
                <w:szCs w:val="14"/>
              </w:rPr>
              <w:t>Sulfonamide</w:t>
            </w:r>
            <w:proofErr w:type="spellEnd"/>
            <w:r w:rsidRPr="007755CD">
              <w:rPr>
                <w:rFonts w:cs="Times New Roman"/>
                <w:sz w:val="14"/>
                <w:szCs w:val="14"/>
              </w:rPr>
              <w:t xml:space="preserve"> Biofilm</w:t>
            </w:r>
          </w:p>
        </w:tc>
        <w:tc>
          <w:tcPr>
            <w:tcW w:w="1273" w:type="dxa"/>
          </w:tcPr>
          <w:p w14:paraId="5AC5B636"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Primary data from:</w:t>
            </w:r>
          </w:p>
          <w:p w14:paraId="558F6BB3" w14:textId="6DEC0FE7" w:rsidR="005C161C" w:rsidRPr="007755CD" w:rsidRDefault="005C161C" w:rsidP="005C161C">
            <w:pPr>
              <w:spacing w:before="0" w:after="0" w:line="240" w:lineRule="auto"/>
              <w:jc w:val="left"/>
              <w:rPr>
                <w:rFonts w:cs="Times New Roman"/>
                <w:i/>
                <w:sz w:val="14"/>
                <w:szCs w:val="14"/>
              </w:rPr>
            </w:pPr>
            <w:r w:rsidRPr="007755CD">
              <w:rPr>
                <w:rFonts w:cs="Times New Roman"/>
                <w:sz w:val="14"/>
                <w:szCs w:val="14"/>
              </w:rPr>
              <w:t>MPs samples from activated sludges</w:t>
            </w:r>
          </w:p>
        </w:tc>
        <w:tc>
          <w:tcPr>
            <w:tcW w:w="1284" w:type="dxa"/>
          </w:tcPr>
          <w:p w14:paraId="7A239A06" w14:textId="142B0C6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RGs</w:t>
            </w:r>
          </w:p>
        </w:tc>
        <w:tc>
          <w:tcPr>
            <w:tcW w:w="1662" w:type="dxa"/>
          </w:tcPr>
          <w:p w14:paraId="42D8DCE1" w14:textId="52878C15"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icroplastics can serve as carriers of antibiotic-resistant bacteria (ARB) and pathogens, representing a pressing concern to aquatic biota and human health.</w:t>
            </w:r>
          </w:p>
        </w:tc>
        <w:tc>
          <w:tcPr>
            <w:tcW w:w="3454" w:type="dxa"/>
          </w:tcPr>
          <w:p w14:paraId="149E7197" w14:textId="3515D21A"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Both polyethylene (PE) and polystyrene (PS) microplastics can acclimate biofilms enriched with </w:t>
            </w:r>
            <w:proofErr w:type="spellStart"/>
            <w:r w:rsidRPr="007755CD">
              <w:rPr>
                <w:rFonts w:cs="Times New Roman"/>
                <w:sz w:val="14"/>
                <w:szCs w:val="14"/>
              </w:rPr>
              <w:t>sulfonamide</w:t>
            </w:r>
            <w:proofErr w:type="spellEnd"/>
            <w:r w:rsidRPr="007755CD">
              <w:rPr>
                <w:rFonts w:cs="Times New Roman"/>
                <w:sz w:val="14"/>
                <w:szCs w:val="14"/>
              </w:rPr>
              <w:t xml:space="preserve"> resistance genes (sul1 and sul2) and the associated mobile genetic element (intI1) in comparison with fine sands as control particles. Absolute abundances of these genes were further elevated by </w:t>
            </w:r>
            <w:proofErr w:type="gramStart"/>
            <w:r w:rsidRPr="007755CD">
              <w:rPr>
                <w:rFonts w:cs="Times New Roman"/>
                <w:sz w:val="14"/>
                <w:szCs w:val="14"/>
              </w:rPr>
              <w:t>1.2-4.5 fold</w:t>
            </w:r>
            <w:proofErr w:type="gramEnd"/>
            <w:r w:rsidRPr="007755CD">
              <w:rPr>
                <w:rFonts w:cs="Times New Roman"/>
                <w:sz w:val="14"/>
                <w:szCs w:val="14"/>
              </w:rPr>
              <w:t xml:space="preserve"> when sulfamethoxazole was initially spiked as a representative </w:t>
            </w:r>
            <w:proofErr w:type="spellStart"/>
            <w:r w:rsidRPr="007755CD">
              <w:rPr>
                <w:rFonts w:cs="Times New Roman"/>
                <w:sz w:val="14"/>
                <w:szCs w:val="14"/>
              </w:rPr>
              <w:t>sulfonamide</w:t>
            </w:r>
            <w:proofErr w:type="spellEnd"/>
            <w:r w:rsidRPr="007755CD">
              <w:rPr>
                <w:rFonts w:cs="Times New Roman"/>
                <w:sz w:val="14"/>
                <w:szCs w:val="14"/>
              </w:rPr>
              <w:t xml:space="preserve">. The combination of 16S rRNA amplicon sequencing and differential ranking analysis revealed that microplastics selectively promoted antibiotic-resistant and pathogenic taxa (e.g., </w:t>
            </w:r>
            <w:proofErr w:type="spellStart"/>
            <w:r w:rsidRPr="007755CD">
              <w:rPr>
                <w:rFonts w:cs="Times New Roman"/>
                <w:sz w:val="14"/>
                <w:szCs w:val="14"/>
              </w:rPr>
              <w:t>Raoultella</w:t>
            </w:r>
            <w:proofErr w:type="spellEnd"/>
            <w:r w:rsidRPr="007755CD">
              <w:rPr>
                <w:rFonts w:cs="Times New Roman"/>
                <w:sz w:val="14"/>
                <w:szCs w:val="14"/>
              </w:rPr>
              <w:t xml:space="preserve"> </w:t>
            </w:r>
            <w:proofErr w:type="spellStart"/>
            <w:r w:rsidRPr="007755CD">
              <w:rPr>
                <w:rFonts w:cs="Times New Roman"/>
                <w:sz w:val="14"/>
                <w:szCs w:val="14"/>
              </w:rPr>
              <w:t>ornithinolytica</w:t>
            </w:r>
            <w:proofErr w:type="spellEnd"/>
            <w:r w:rsidRPr="007755CD">
              <w:rPr>
                <w:rFonts w:cs="Times New Roman"/>
                <w:sz w:val="14"/>
                <w:szCs w:val="14"/>
              </w:rPr>
              <w:t xml:space="preserve"> and Stenotrophomonas </w:t>
            </w:r>
            <w:proofErr w:type="spellStart"/>
            <w:r w:rsidRPr="007755CD">
              <w:rPr>
                <w:rFonts w:cs="Times New Roman"/>
                <w:sz w:val="14"/>
                <w:szCs w:val="14"/>
              </w:rPr>
              <w:t>maltophilia</w:t>
            </w:r>
            <w:proofErr w:type="spellEnd"/>
            <w:r w:rsidRPr="007755CD">
              <w:rPr>
                <w:rFonts w:cs="Times New Roman"/>
                <w:sz w:val="14"/>
                <w:szCs w:val="14"/>
              </w:rPr>
              <w:t>) with enrichment indices ranging 1.6 - 3.3.</w:t>
            </w:r>
          </w:p>
        </w:tc>
        <w:tc>
          <w:tcPr>
            <w:tcW w:w="1919" w:type="dxa"/>
          </w:tcPr>
          <w:p w14:paraId="1306FDE8" w14:textId="77777777" w:rsidR="00002BF2"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Evidence(s) of link: </w:t>
            </w:r>
          </w:p>
          <w:p w14:paraId="212A0C6F" w14:textId="672ED7EB" w:rsidR="005C161C" w:rsidRPr="007755CD" w:rsidRDefault="005C161C" w:rsidP="005C161C">
            <w:pPr>
              <w:spacing w:before="0" w:after="0" w:line="240" w:lineRule="auto"/>
              <w:jc w:val="left"/>
              <w:rPr>
                <w:rFonts w:cs="Times New Roman"/>
                <w:sz w:val="14"/>
                <w:szCs w:val="14"/>
              </w:rPr>
            </w:pPr>
            <w:r w:rsidRPr="007755CD">
              <w:rPr>
                <w:rFonts w:cs="Times New Roman"/>
                <w:color w:val="1F1F1F"/>
                <w:sz w:val="14"/>
                <w:szCs w:val="14"/>
              </w:rPr>
              <w:t>MP</w:t>
            </w:r>
            <w:r w:rsidR="00002BF2" w:rsidRPr="007755CD">
              <w:rPr>
                <w:rFonts w:cs="Times New Roman"/>
                <w:color w:val="1F1F1F"/>
                <w:sz w:val="14"/>
                <w:szCs w:val="14"/>
              </w:rPr>
              <w:t>s</w:t>
            </w:r>
            <w:r w:rsidRPr="007755CD">
              <w:rPr>
                <w:rFonts w:cs="Times New Roman"/>
                <w:color w:val="1F1F1F"/>
                <w:sz w:val="14"/>
                <w:szCs w:val="14"/>
              </w:rPr>
              <w:t xml:space="preserve"> and selection and spread of AMR</w:t>
            </w:r>
          </w:p>
          <w:p w14:paraId="1D787D22" w14:textId="77777777" w:rsidR="005C161C" w:rsidRPr="007755CD" w:rsidRDefault="005C161C" w:rsidP="005C161C">
            <w:pPr>
              <w:spacing w:before="0" w:after="0" w:line="240" w:lineRule="auto"/>
              <w:jc w:val="left"/>
              <w:rPr>
                <w:rFonts w:cs="Times New Roman"/>
                <w:i/>
                <w:sz w:val="14"/>
                <w:szCs w:val="14"/>
              </w:rPr>
            </w:pPr>
          </w:p>
        </w:tc>
        <w:tc>
          <w:tcPr>
            <w:tcW w:w="953" w:type="dxa"/>
          </w:tcPr>
          <w:p w14:paraId="32653B92" w14:textId="652BC1C2"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lO5OyIr0","properties":{"formattedCitation":"(Pham et al. 2021)","plainCitation":"(Pham et al. 2021)","noteIndex":0},"citationItems":[{"id":9739,"uris":["http://zotero.org/users/7734131/items/25KEQ7YI"],"itemData":{"id":9739,"type":"article-journal","abstract":"Microplastics can serve as carriers of antibiotic-resistant bacteria (ARB) and pathogens, representing a pressing concern to aquatic biota and human health. Activated sludge units at municipal wastewater treatment plants (WWTPs) are “hotspots” converging microplastics and antibiotics. In this batch study with activated sludge samples from three domestic WWTPs, we demonstrated both polyethylene (PE) and polystyrene (PS) microplastics can acclimate biofilms enriched with sulfonamide resistance genes (sul1 and sul2) and the associated mobile genetic element (intI1) in comparison with fine sands as control particles. Absolute abundances of these genes were further elevated by 1.2</w:instrText>
            </w:r>
            <w:r w:rsidRPr="007755CD">
              <w:rPr>
                <w:rFonts w:ascii="Cambria Math" w:hAnsi="Cambria Math" w:cs="Cambria Math"/>
                <w:sz w:val="14"/>
                <w:szCs w:val="14"/>
              </w:rPr>
              <w:instrText>∼</w:instrText>
            </w:r>
            <w:r w:rsidRPr="007755CD">
              <w:rPr>
                <w:rFonts w:cs="Times New Roman"/>
                <w:sz w:val="14"/>
                <w:szCs w:val="14"/>
              </w:rPr>
              <w:instrText xml:space="preserve">4.5 fold when sulfamethoxazole was initially spiked as a representative sulfonamide. The combination of 16S rRNA amplicon sequencing and differential ranking analysis revealed that microplastics selectively promoted antibiotic-resistant and pathogenic taxa (e.g., Raoultella ornithinolytica and Stenotrophomonas maltophilia) with enrichment indices ranging from 1.6 to 3.3. Furthermore, heterotrophic Novosphingobium and filamentous Flectobacillus accounted for 14.6 % and 3.3 % on average in microplastic biofilms, respectively, which were up to 2.8 and 11.1 times higher than those in sand biofilms. Dominance of these bacterial species may contribute to initial biofilm formation that facilitates subsequent colonization and proliferation of ARB and pathogens, thus amplifying their risks in the receiving environments and beyond.","container-title":"Journal of Hazardous Materials Letters","DOI":"10.1016/j.hazl.2021.100014","ISSN":"2666-9110","journalAbbreviation":"Journal of Hazardous Materials Letters","page":"100014","source":"ScienceDirect","title":"Microplastics as hubs enriching antibiotic-resistant bacteria and pathogens in municipal activated sludge","volume":"2","author":[{"family":"Pham","given":"Dung Ngoc"},{"family":"Clark","given":"Lerone"},{"family":"Li","given":"Mengyan"}],"issued":{"date-parts":[["2021",11,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Pham et al. 2021)</w:t>
            </w:r>
            <w:r w:rsidRPr="007755CD">
              <w:rPr>
                <w:rFonts w:cs="Times New Roman"/>
                <w:sz w:val="14"/>
                <w:szCs w:val="14"/>
              </w:rPr>
              <w:fldChar w:fldCharType="end"/>
            </w:r>
          </w:p>
        </w:tc>
      </w:tr>
      <w:tr w:rsidR="005C161C" w:rsidRPr="007755CD" w14:paraId="45D66A86" w14:textId="77777777" w:rsidTr="00172455">
        <w:tc>
          <w:tcPr>
            <w:tcW w:w="1029" w:type="dxa"/>
          </w:tcPr>
          <w:p w14:paraId="52990884" w14:textId="7A5F9903" w:rsidR="005C161C" w:rsidRPr="007755CD" w:rsidRDefault="0054382D" w:rsidP="005C161C">
            <w:pPr>
              <w:spacing w:before="0" w:after="0" w:line="240" w:lineRule="auto"/>
              <w:jc w:val="left"/>
              <w:rPr>
                <w:rFonts w:cs="Times New Roman"/>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tc>
        <w:tc>
          <w:tcPr>
            <w:tcW w:w="667" w:type="dxa"/>
          </w:tcPr>
          <w:p w14:paraId="53E896AE" w14:textId="09F1A393"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Ex</w:t>
            </w:r>
            <w:r w:rsidR="00157B3F" w:rsidRPr="007755CD">
              <w:rPr>
                <w:rFonts w:cs="Times New Roman"/>
                <w:sz w:val="14"/>
                <w:szCs w:val="14"/>
              </w:rPr>
              <w:t>.</w:t>
            </w:r>
            <w:r w:rsidRPr="007755CD">
              <w:rPr>
                <w:rFonts w:cs="Times New Roman"/>
                <w:sz w:val="14"/>
                <w:szCs w:val="14"/>
              </w:rPr>
              <w:t xml:space="preserve"> </w:t>
            </w:r>
          </w:p>
        </w:tc>
        <w:tc>
          <w:tcPr>
            <w:tcW w:w="1753" w:type="dxa"/>
          </w:tcPr>
          <w:p w14:paraId="66E004E3" w14:textId="77777777" w:rsidR="005C161C" w:rsidRPr="007755CD" w:rsidRDefault="005C161C" w:rsidP="005C161C">
            <w:pPr>
              <w:spacing w:before="0" w:after="0" w:line="240" w:lineRule="auto"/>
              <w:jc w:val="left"/>
              <w:rPr>
                <w:rFonts w:cs="Times New Roman"/>
                <w:sz w:val="14"/>
                <w:szCs w:val="14"/>
                <w:lang w:val="es-ES"/>
              </w:rPr>
            </w:pPr>
            <w:r w:rsidRPr="007755CD">
              <w:rPr>
                <w:rFonts w:cs="Times New Roman"/>
                <w:sz w:val="14"/>
                <w:szCs w:val="14"/>
                <w:lang w:val="es-ES"/>
              </w:rPr>
              <w:t>Beta-</w:t>
            </w:r>
            <w:proofErr w:type="spellStart"/>
            <w:r w:rsidRPr="007755CD">
              <w:rPr>
                <w:rFonts w:cs="Times New Roman"/>
                <w:sz w:val="14"/>
                <w:szCs w:val="14"/>
                <w:lang w:val="es-ES"/>
              </w:rPr>
              <w:t>lactamase</w:t>
            </w:r>
            <w:proofErr w:type="spellEnd"/>
            <w:r w:rsidRPr="007755CD">
              <w:rPr>
                <w:rFonts w:cs="Times New Roman"/>
                <w:sz w:val="14"/>
                <w:szCs w:val="14"/>
                <w:lang w:val="es-ES"/>
              </w:rPr>
              <w:t xml:space="preserve"> genes</w:t>
            </w:r>
          </w:p>
          <w:p w14:paraId="3B2870E0" w14:textId="77777777" w:rsidR="005C161C" w:rsidRPr="007755CD" w:rsidRDefault="005C161C" w:rsidP="005C161C">
            <w:pPr>
              <w:spacing w:before="0" w:after="0" w:line="240" w:lineRule="auto"/>
              <w:jc w:val="left"/>
              <w:rPr>
                <w:rFonts w:cs="Times New Roman"/>
                <w:sz w:val="14"/>
                <w:szCs w:val="14"/>
                <w:lang w:val="es-ES"/>
              </w:rPr>
            </w:pPr>
            <w:proofErr w:type="spellStart"/>
            <w:r w:rsidRPr="007755CD">
              <w:rPr>
                <w:rFonts w:cs="Times New Roman"/>
                <w:sz w:val="14"/>
                <w:szCs w:val="14"/>
                <w:lang w:val="es-ES"/>
              </w:rPr>
              <w:t>IncC</w:t>
            </w:r>
            <w:proofErr w:type="spellEnd"/>
            <w:r w:rsidRPr="007755CD">
              <w:rPr>
                <w:rFonts w:cs="Times New Roman"/>
                <w:sz w:val="14"/>
                <w:szCs w:val="14"/>
                <w:lang w:val="es-ES"/>
              </w:rPr>
              <w:t xml:space="preserve"> </w:t>
            </w:r>
            <w:proofErr w:type="spellStart"/>
            <w:r w:rsidRPr="007755CD">
              <w:rPr>
                <w:rFonts w:cs="Times New Roman"/>
                <w:sz w:val="14"/>
                <w:szCs w:val="14"/>
                <w:lang w:val="es-ES"/>
              </w:rPr>
              <w:t>plasmids</w:t>
            </w:r>
            <w:proofErr w:type="spellEnd"/>
            <w:r w:rsidRPr="007755CD">
              <w:rPr>
                <w:rFonts w:cs="Times New Roman"/>
                <w:sz w:val="14"/>
                <w:szCs w:val="14"/>
                <w:lang w:val="es-ES"/>
              </w:rPr>
              <w:t xml:space="preserve"> blaNDM-1</w:t>
            </w:r>
          </w:p>
          <w:p w14:paraId="197F173F"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Recreational beaches</w:t>
            </w:r>
          </w:p>
          <w:p w14:paraId="1CE96C2D" w14:textId="3BAB8582"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obile genetic elements</w:t>
            </w:r>
          </w:p>
        </w:tc>
        <w:tc>
          <w:tcPr>
            <w:tcW w:w="1273" w:type="dxa"/>
          </w:tcPr>
          <w:p w14:paraId="3E2D99DA"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Primary data from: </w:t>
            </w:r>
          </w:p>
          <w:p w14:paraId="767420ED"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Recreational water samples </w:t>
            </w:r>
          </w:p>
          <w:p w14:paraId="41E7C174" w14:textId="77777777" w:rsidR="005C161C" w:rsidRPr="007755CD" w:rsidRDefault="005C161C" w:rsidP="005C161C">
            <w:pPr>
              <w:spacing w:before="0" w:after="0" w:line="240" w:lineRule="auto"/>
              <w:jc w:val="left"/>
              <w:rPr>
                <w:rFonts w:cs="Times New Roman"/>
                <w:i/>
                <w:sz w:val="14"/>
                <w:szCs w:val="14"/>
              </w:rPr>
            </w:pPr>
          </w:p>
        </w:tc>
        <w:tc>
          <w:tcPr>
            <w:tcW w:w="1284" w:type="dxa"/>
          </w:tcPr>
          <w:p w14:paraId="72F56770" w14:textId="6020110B"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Bacteria carrying clinically relevant ARGs associated with mobile genetic elements (MGE)</w:t>
            </w:r>
          </w:p>
        </w:tc>
        <w:tc>
          <w:tcPr>
            <w:tcW w:w="1662" w:type="dxa"/>
          </w:tcPr>
          <w:p w14:paraId="4B8E2DE5" w14:textId="493AB108"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Evidence of presence in low- and middle-income countries (LMICs) recreational environments of ARGs </w:t>
            </w:r>
          </w:p>
        </w:tc>
        <w:tc>
          <w:tcPr>
            <w:tcW w:w="3454" w:type="dxa"/>
          </w:tcPr>
          <w:p w14:paraId="28838DEC" w14:textId="1323F3DD"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Carriage of multiple beta-lactamase genes was detected in all isolates except two, including six isolates carrying blaNDM-1. Most detected antibiotic resistance genes (ARGs) were located within a diverse landscape of plasmids, insertion sequences and transposons, including the presence of ISKpn14 upstream of bla</w:t>
            </w:r>
            <w:r w:rsidRPr="007755CD">
              <w:rPr>
                <w:rFonts w:cs="Times New Roman"/>
                <w:sz w:val="14"/>
                <w:szCs w:val="14"/>
                <w:vertAlign w:val="subscript"/>
              </w:rPr>
              <w:t>NDM-1</w:t>
            </w:r>
            <w:r w:rsidRPr="007755CD">
              <w:rPr>
                <w:rFonts w:cs="Times New Roman"/>
                <w:sz w:val="14"/>
                <w:szCs w:val="14"/>
              </w:rPr>
              <w:t xml:space="preserve"> in a first report in Africa. results confirmed the four beaches are contaminated with bacteria carrying clinically relevant ARGs associated with mobile genetic elements (MGE)</w:t>
            </w:r>
            <w:r w:rsidR="00D544BC" w:rsidRPr="007755CD">
              <w:rPr>
                <w:rFonts w:cs="Times New Roman"/>
                <w:sz w:val="14"/>
                <w:szCs w:val="14"/>
              </w:rPr>
              <w:t>,</w:t>
            </w:r>
            <w:r w:rsidRPr="007755CD">
              <w:rPr>
                <w:rFonts w:cs="Times New Roman"/>
                <w:sz w:val="14"/>
                <w:szCs w:val="14"/>
              </w:rPr>
              <w:t xml:space="preserve"> which could promote the transmission of ARGs at the recreational water-human interface.</w:t>
            </w:r>
          </w:p>
        </w:tc>
        <w:tc>
          <w:tcPr>
            <w:tcW w:w="1919" w:type="dxa"/>
          </w:tcPr>
          <w:p w14:paraId="574D3BB4" w14:textId="77777777" w:rsidR="00002BF2" w:rsidRPr="007755CD" w:rsidRDefault="005C161C" w:rsidP="005C161C">
            <w:pPr>
              <w:spacing w:before="0" w:after="0" w:line="240" w:lineRule="auto"/>
              <w:jc w:val="left"/>
              <w:rPr>
                <w:rFonts w:cs="Times New Roman"/>
                <w:i/>
                <w:sz w:val="14"/>
                <w:szCs w:val="14"/>
              </w:rPr>
            </w:pPr>
            <w:r w:rsidRPr="007755CD">
              <w:rPr>
                <w:rFonts w:cs="Times New Roman"/>
                <w:i/>
                <w:sz w:val="14"/>
                <w:szCs w:val="14"/>
              </w:rPr>
              <w:t>Evidence(s) of</w:t>
            </w:r>
            <w:r w:rsidR="00002BF2" w:rsidRPr="007755CD">
              <w:rPr>
                <w:rFonts w:cs="Times New Roman"/>
                <w:i/>
                <w:sz w:val="14"/>
                <w:szCs w:val="14"/>
              </w:rPr>
              <w:t xml:space="preserve"> link</w:t>
            </w:r>
          </w:p>
          <w:p w14:paraId="679168C6" w14:textId="72350119" w:rsidR="005C161C" w:rsidRPr="007755CD" w:rsidRDefault="00002BF2" w:rsidP="005C161C">
            <w:pPr>
              <w:spacing w:before="0" w:after="0" w:line="240" w:lineRule="auto"/>
              <w:jc w:val="left"/>
              <w:rPr>
                <w:rFonts w:cs="Times New Roman"/>
                <w:i/>
                <w:sz w:val="14"/>
                <w:szCs w:val="14"/>
              </w:rPr>
            </w:pPr>
            <w:r w:rsidRPr="007755CD">
              <w:rPr>
                <w:rFonts w:cs="Times New Roman"/>
                <w:sz w:val="14"/>
                <w:szCs w:val="14"/>
              </w:rPr>
              <w:t>AMR</w:t>
            </w:r>
            <w:r w:rsidR="005C161C" w:rsidRPr="007755CD">
              <w:rPr>
                <w:rFonts w:cs="Times New Roman"/>
                <w:sz w:val="14"/>
                <w:szCs w:val="14"/>
              </w:rPr>
              <w:t xml:space="preserve"> exposure risk in LMIC recreational waters</w:t>
            </w:r>
            <w:r w:rsidR="005C161C" w:rsidRPr="007755CD">
              <w:rPr>
                <w:rFonts w:cs="Times New Roman"/>
                <w:i/>
                <w:sz w:val="14"/>
                <w:szCs w:val="14"/>
              </w:rPr>
              <w:t xml:space="preserve"> </w:t>
            </w:r>
          </w:p>
          <w:p w14:paraId="59E86781" w14:textId="77777777" w:rsidR="005C161C" w:rsidRPr="007755CD" w:rsidRDefault="005C161C" w:rsidP="005C161C">
            <w:pPr>
              <w:spacing w:before="0" w:after="0" w:line="240" w:lineRule="auto"/>
              <w:jc w:val="left"/>
              <w:rPr>
                <w:rFonts w:cs="Times New Roman"/>
                <w:i/>
                <w:sz w:val="14"/>
                <w:szCs w:val="14"/>
              </w:rPr>
            </w:pPr>
          </w:p>
        </w:tc>
        <w:tc>
          <w:tcPr>
            <w:tcW w:w="953" w:type="dxa"/>
          </w:tcPr>
          <w:p w14:paraId="43D7B8B9" w14:textId="506D5736"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8c8YUvKA","properties":{"formattedCitation":"(Oyelade et al. 2024)","plainCitation":"(Oyelade et al. 2024)","noteIndex":0},"citationItems":[{"id":9654,"uris":["http://zotero.org/users/7734131/items/SZ8EAWIN"],"itemData":{"id":9654,"type":"article-journal","abstract":"The role of recreational water use in the acquisition and transmission of antimicrobial resistance (AMR) is under-explored in low- and middle-income countries (LMICs). We used whole genome sequence analysis to provide insights into the resistomes, mobilomes and virulomes of 14 beta-lactams resistant Enterobacterales isolated from water and wet-sand at four recreational beaches in Lagos, Nigeria. Carriage of multiple beta-lactamase genes was detected in all isolates except two, including six isolates carrying blaNDM-1. Most detected antibiotic resistance genes (ARGs) were located within a diverse landscape of plasmids, insertion sequences and transposons including the presence of ISKpn14 upstream of blaNDM-1 in a first report in Africa. Virulence genes involved in adhesion and motility as well as secretion systems are particularly abundant in the genomes of the isolates. Our results confirmed the four beaches are contaminated with bacteria carrying clinically relevant ARGs associated with mobile genetic elements (MGE) which could promote the transmission of ARGs at the recreational water-human interface.","container-title":"International Journal of Hygiene and Environmental Health","DOI":"10.1016/j.ijheh.2024.114347","ISSN":"1438-4639","journalAbbreviation":"International Journal of Hygiene and Environmental Health","page":"114347","source":"ScienceDirect","title":"Assessing the risk of exposure to antimicrobial resistance at public beaches: Genome-based insights into the resistomes, mobilomes and virulomes of beta-lactams resistant &lt;i&gt;Enterobacteriaceae&lt;/i&gt; from recreational beaches in Lagos, Nigeria","title-short":"Assessing the risk of exposure to antimicrobial resistance at public beaches","volume":"258","author":[{"family":"Oyelade","given":"Abolade A."},{"family":"Ikhimiukor","given":"Odion O."},{"family":"Nwadike","given":"Blessing I."},{"family":"Fagade","given":"Obasola E."},{"family":"Adelowo","given":"Olawale O."}],"issued":{"date-parts":[["2024",5,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Oyelade et al. 2024)</w:t>
            </w:r>
            <w:r w:rsidRPr="007755CD">
              <w:rPr>
                <w:rFonts w:cs="Times New Roman"/>
                <w:sz w:val="14"/>
                <w:szCs w:val="14"/>
              </w:rPr>
              <w:fldChar w:fldCharType="end"/>
            </w:r>
          </w:p>
        </w:tc>
      </w:tr>
      <w:tr w:rsidR="005C161C" w:rsidRPr="007755CD" w14:paraId="0C5DC46C" w14:textId="77777777" w:rsidTr="00172455">
        <w:tc>
          <w:tcPr>
            <w:tcW w:w="1029" w:type="dxa"/>
          </w:tcPr>
          <w:p w14:paraId="0475F577" w14:textId="185FF9C8" w:rsidR="005C161C" w:rsidRPr="007755CD" w:rsidRDefault="0054382D" w:rsidP="005C161C">
            <w:pPr>
              <w:spacing w:before="0" w:after="0" w:line="240" w:lineRule="auto"/>
              <w:jc w:val="left"/>
              <w:rPr>
                <w:rFonts w:cs="Times New Roman"/>
                <w:i/>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tc>
        <w:tc>
          <w:tcPr>
            <w:tcW w:w="667" w:type="dxa"/>
          </w:tcPr>
          <w:p w14:paraId="3C568416" w14:textId="24613682"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Ex</w:t>
            </w:r>
            <w:r w:rsidR="00157B3F" w:rsidRPr="007755CD">
              <w:rPr>
                <w:rFonts w:cs="Times New Roman"/>
                <w:sz w:val="14"/>
                <w:szCs w:val="14"/>
              </w:rPr>
              <w:t>.</w:t>
            </w:r>
          </w:p>
        </w:tc>
        <w:tc>
          <w:tcPr>
            <w:tcW w:w="1753" w:type="dxa"/>
          </w:tcPr>
          <w:p w14:paraId="5F976F38" w14:textId="64157BA8"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ntibiotic-resistant bacteria</w:t>
            </w:r>
          </w:p>
          <w:p w14:paraId="02FD92B5"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Coastal waters</w:t>
            </w:r>
          </w:p>
          <w:p w14:paraId="40C4A9C1"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Surfers</w:t>
            </w:r>
          </w:p>
          <w:p w14:paraId="28B16A74"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Escherichia coli</w:t>
            </w:r>
          </w:p>
          <w:p w14:paraId="5E162020" w14:textId="4EC9A450"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CTX-M</w:t>
            </w:r>
          </w:p>
        </w:tc>
        <w:tc>
          <w:tcPr>
            <w:tcW w:w="1273" w:type="dxa"/>
          </w:tcPr>
          <w:p w14:paraId="0A704BF5"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Primary data from: </w:t>
            </w:r>
          </w:p>
          <w:p w14:paraId="11DB4731" w14:textId="33814541" w:rsidR="005C161C" w:rsidRPr="007755CD" w:rsidRDefault="005C161C" w:rsidP="005C161C">
            <w:pPr>
              <w:spacing w:before="0" w:after="0" w:line="240" w:lineRule="auto"/>
              <w:jc w:val="left"/>
              <w:rPr>
                <w:rFonts w:cs="Times New Roman"/>
                <w:i/>
                <w:sz w:val="14"/>
                <w:szCs w:val="14"/>
              </w:rPr>
            </w:pPr>
            <w:r w:rsidRPr="007755CD">
              <w:rPr>
                <w:rFonts w:cs="Times New Roman"/>
                <w:sz w:val="14"/>
                <w:szCs w:val="14"/>
              </w:rPr>
              <w:t>Recreational water samples and users (surfers) and non-</w:t>
            </w:r>
            <w:proofErr w:type="gramStart"/>
            <w:r w:rsidRPr="007755CD">
              <w:rPr>
                <w:rFonts w:cs="Times New Roman"/>
                <w:sz w:val="14"/>
                <w:szCs w:val="14"/>
              </w:rPr>
              <w:t>users'</w:t>
            </w:r>
            <w:proofErr w:type="gramEnd"/>
            <w:r w:rsidRPr="007755CD">
              <w:rPr>
                <w:rFonts w:cs="Times New Roman"/>
                <w:sz w:val="14"/>
                <w:szCs w:val="14"/>
              </w:rPr>
              <w:t xml:space="preserve"> gut samples </w:t>
            </w:r>
          </w:p>
        </w:tc>
        <w:tc>
          <w:tcPr>
            <w:tcW w:w="1284" w:type="dxa"/>
          </w:tcPr>
          <w:p w14:paraId="2446D4EE" w14:textId="4E7E0F5C"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Proportion and abundance of ARGs, risk of exposure to ARB</w:t>
            </w:r>
          </w:p>
        </w:tc>
        <w:tc>
          <w:tcPr>
            <w:tcW w:w="1662" w:type="dxa"/>
          </w:tcPr>
          <w:p w14:paraId="4C6375CB" w14:textId="3D668103"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Recreational water users (surfers) are at risk of exposure to and colonisation by clinically important antibiotic-resistant E. coli in coastal waters.</w:t>
            </w:r>
          </w:p>
        </w:tc>
        <w:tc>
          <w:tcPr>
            <w:tcW w:w="3454" w:type="dxa"/>
          </w:tcPr>
          <w:p w14:paraId="1EAAC397" w14:textId="46158C1C"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From environmental samples, the percentage of </w:t>
            </w:r>
            <w:proofErr w:type="spellStart"/>
            <w:r w:rsidRPr="007755CD">
              <w:rPr>
                <w:rFonts w:cs="Times New Roman"/>
                <w:sz w:val="14"/>
                <w:szCs w:val="14"/>
              </w:rPr>
              <w:t>bla</w:t>
            </w:r>
            <w:r w:rsidRPr="007755CD">
              <w:rPr>
                <w:rFonts w:cs="Times New Roman"/>
                <w:sz w:val="14"/>
                <w:szCs w:val="14"/>
                <w:vertAlign w:val="subscript"/>
              </w:rPr>
              <w:t>CTX</w:t>
            </w:r>
            <w:proofErr w:type="spellEnd"/>
            <w:r w:rsidRPr="007755CD">
              <w:rPr>
                <w:rFonts w:cs="Times New Roman"/>
                <w:sz w:val="14"/>
                <w:szCs w:val="14"/>
                <w:vertAlign w:val="subscript"/>
              </w:rPr>
              <w:t>-M</w:t>
            </w:r>
            <w:r w:rsidRPr="007755CD">
              <w:rPr>
                <w:rFonts w:cs="Times New Roman"/>
                <w:sz w:val="14"/>
                <w:szCs w:val="14"/>
              </w:rPr>
              <w:t xml:space="preserve">-bearing </w:t>
            </w:r>
            <w:r w:rsidRPr="007755CD">
              <w:rPr>
                <w:rFonts w:cs="Times New Roman"/>
                <w:i/>
                <w:sz w:val="14"/>
                <w:szCs w:val="14"/>
              </w:rPr>
              <w:t>E. coli</w:t>
            </w:r>
            <w:r w:rsidRPr="007755CD">
              <w:rPr>
                <w:rFonts w:cs="Times New Roman"/>
                <w:sz w:val="14"/>
                <w:szCs w:val="14"/>
              </w:rPr>
              <w:t xml:space="preserve"> in bathing waters was low (0.07%). It was estimated that in 2015, 2.5M water sports sessions risk ingesting at least resistant </w:t>
            </w:r>
            <w:proofErr w:type="spellStart"/>
            <w:r w:rsidRPr="007755CD">
              <w:rPr>
                <w:rFonts w:cs="Times New Roman"/>
                <w:sz w:val="14"/>
                <w:szCs w:val="14"/>
              </w:rPr>
              <w:t>bla</w:t>
            </w:r>
            <w:r w:rsidRPr="007755CD">
              <w:rPr>
                <w:rFonts w:cs="Times New Roman"/>
                <w:sz w:val="14"/>
                <w:szCs w:val="14"/>
                <w:vertAlign w:val="subscript"/>
              </w:rPr>
              <w:t>CTX</w:t>
            </w:r>
            <w:proofErr w:type="spellEnd"/>
            <w:r w:rsidRPr="007755CD">
              <w:rPr>
                <w:rFonts w:cs="Times New Roman"/>
                <w:sz w:val="14"/>
                <w:szCs w:val="14"/>
                <w:vertAlign w:val="subscript"/>
              </w:rPr>
              <w:t>-M</w:t>
            </w:r>
            <w:r w:rsidRPr="007755CD">
              <w:rPr>
                <w:rFonts w:cs="Times New Roman"/>
                <w:sz w:val="14"/>
                <w:szCs w:val="14"/>
              </w:rPr>
              <w:t xml:space="preserve">-bearing E. coli. In the </w:t>
            </w:r>
            <w:bookmarkStart w:id="9" w:name="_Hlk210131699"/>
            <w:r w:rsidRPr="007755CD">
              <w:rPr>
                <w:rFonts w:cs="Times New Roman"/>
                <w:sz w:val="14"/>
                <w:szCs w:val="14"/>
              </w:rPr>
              <w:t xml:space="preserve">epidemiological survey, 9/143 (6.3%) surfers were colonised by </w:t>
            </w:r>
            <w:proofErr w:type="spellStart"/>
            <w:r w:rsidRPr="007755CD">
              <w:rPr>
                <w:rFonts w:cs="Times New Roman"/>
                <w:sz w:val="14"/>
                <w:szCs w:val="14"/>
              </w:rPr>
              <w:t>bla</w:t>
            </w:r>
            <w:r w:rsidRPr="007755CD">
              <w:rPr>
                <w:rFonts w:cs="Times New Roman"/>
                <w:sz w:val="14"/>
                <w:szCs w:val="14"/>
                <w:vertAlign w:val="subscript"/>
              </w:rPr>
              <w:t>CTX</w:t>
            </w:r>
            <w:proofErr w:type="spellEnd"/>
            <w:r w:rsidRPr="007755CD">
              <w:rPr>
                <w:rFonts w:cs="Times New Roman"/>
                <w:sz w:val="14"/>
                <w:szCs w:val="14"/>
                <w:vertAlign w:val="subscript"/>
              </w:rPr>
              <w:t>-M</w:t>
            </w:r>
            <w:r w:rsidRPr="007755CD">
              <w:rPr>
                <w:rFonts w:cs="Times New Roman"/>
                <w:sz w:val="14"/>
                <w:szCs w:val="14"/>
              </w:rPr>
              <w:t xml:space="preserve">-bearing </w:t>
            </w:r>
            <w:r w:rsidRPr="007755CD">
              <w:rPr>
                <w:rFonts w:cs="Times New Roman"/>
                <w:i/>
                <w:sz w:val="14"/>
                <w:szCs w:val="14"/>
              </w:rPr>
              <w:t>E. coli</w:t>
            </w:r>
            <w:r w:rsidRPr="007755CD">
              <w:rPr>
                <w:rFonts w:cs="Times New Roman"/>
                <w:sz w:val="14"/>
                <w:szCs w:val="14"/>
              </w:rPr>
              <w:t>, as compared to 2/130 (1.5%) of non-surfer</w:t>
            </w:r>
            <w:bookmarkEnd w:id="9"/>
            <w:r w:rsidRPr="007755CD">
              <w:rPr>
                <w:rFonts w:cs="Times New Roman"/>
                <w:sz w:val="14"/>
                <w:szCs w:val="14"/>
              </w:rPr>
              <w:t>s (risk ratio = 4.09, 95% CI: 1.02 -16.4, p = 0.046).</w:t>
            </w:r>
          </w:p>
        </w:tc>
        <w:tc>
          <w:tcPr>
            <w:tcW w:w="1919" w:type="dxa"/>
          </w:tcPr>
          <w:p w14:paraId="67112CEE" w14:textId="6B984158" w:rsidR="005C161C" w:rsidRPr="007755CD" w:rsidRDefault="005C161C" w:rsidP="005C161C">
            <w:pPr>
              <w:spacing w:before="0" w:after="0" w:line="240" w:lineRule="auto"/>
              <w:jc w:val="left"/>
              <w:rPr>
                <w:rFonts w:cs="Times New Roman"/>
                <w:sz w:val="14"/>
                <w:szCs w:val="14"/>
              </w:rPr>
            </w:pPr>
            <w:r w:rsidRPr="007755CD">
              <w:rPr>
                <w:rFonts w:cs="Times New Roman"/>
                <w:i/>
                <w:sz w:val="14"/>
                <w:szCs w:val="14"/>
              </w:rPr>
              <w:t>Evidence(s) link:</w:t>
            </w:r>
            <w:r w:rsidRPr="007755CD">
              <w:rPr>
                <w:rFonts w:cs="Times New Roman"/>
                <w:sz w:val="14"/>
                <w:szCs w:val="14"/>
              </w:rPr>
              <w:t xml:space="preserve"> potential </w:t>
            </w:r>
            <w:r w:rsidR="00002BF2" w:rsidRPr="007755CD">
              <w:rPr>
                <w:rFonts w:cs="Times New Roman"/>
                <w:sz w:val="14"/>
                <w:szCs w:val="14"/>
              </w:rPr>
              <w:t>H</w:t>
            </w:r>
            <w:r w:rsidRPr="007755CD">
              <w:rPr>
                <w:rFonts w:cs="Times New Roman"/>
                <w:sz w:val="14"/>
                <w:szCs w:val="14"/>
              </w:rPr>
              <w:t>ealth risks from environmental ARB</w:t>
            </w:r>
          </w:p>
          <w:p w14:paraId="5548252E" w14:textId="77777777" w:rsidR="005C161C" w:rsidRPr="007755CD" w:rsidRDefault="005C161C" w:rsidP="005C161C">
            <w:pPr>
              <w:spacing w:before="0" w:after="0" w:line="240" w:lineRule="auto"/>
              <w:jc w:val="left"/>
              <w:rPr>
                <w:rFonts w:cs="Times New Roman"/>
                <w:i/>
                <w:sz w:val="14"/>
                <w:szCs w:val="14"/>
              </w:rPr>
            </w:pPr>
          </w:p>
          <w:p w14:paraId="480C2B50"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Recommendation(s) for action:</w:t>
            </w:r>
          </w:p>
          <w:p w14:paraId="181E3F57" w14:textId="6905729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Further work must be done to establish the acquisition of ARB from coastal waters and other natural environments, which have been identified as important reservoirs of ARB</w:t>
            </w:r>
            <w:r w:rsidR="008604AA" w:rsidRPr="007755CD">
              <w:rPr>
                <w:rFonts w:cs="Times New Roman"/>
                <w:sz w:val="14"/>
                <w:szCs w:val="14"/>
              </w:rPr>
              <w:t>.</w:t>
            </w:r>
          </w:p>
        </w:tc>
        <w:tc>
          <w:tcPr>
            <w:tcW w:w="953" w:type="dxa"/>
          </w:tcPr>
          <w:p w14:paraId="5B70AB05" w14:textId="6B382CE8"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304AYRAk","properties":{"formattedCitation":"(Leonard et al. 2018)","plainCitation":"(Leonard et al. 2018)","noteIndex":0},"citationItems":[{"id":9678,"uris":["http://zotero.org/users/7734131/items/BNLK35SN"],"itemData":{"id":9678,"type":"article-journal","abstract":"Background\nAntibiotic-resistant bacteria (ARB) present a global public health problem. With numbers of community-acquired resistant infections increasing, understanding the mechanisms by which people are exposed to and colonised by ARB can help inform effective strategies to prevent their spread. The role natural environments play in this is poorly understood. This is the first study to combine surveillance of ARB in bathing waters, human exposure estimates and association between exposure and colonisation by ARB in water users.\nMethods\n97 bathing water samples from England and Wales were analysed for the proportion of E. coli harbouring blaCTX-M. These data were used to estimate the likelihood of water users ingesting blaCTX-M-bearing E. coli. Having identified surfers as being at risk of exposure to ARB, a cross-sectional study was conducted. Regular surfers and non-surfers were recruited to assess whether there is an association between surfing and gut colonisation by blaCTX-M-bearing E. coli.\nResults\n11 of 97 bathing waters sampled were found to contain blaCTX-M-bearing E. coli. While the percentage of blaCTX-M-bearing E. coli in bathing waters was low (0.07%), water users are at risk of ingesting these ARB. It is estimated that over 2.5 million water sports sessions occurred in 2015 resulting in the ingestion of at least one blaCTX-M-bearing E. coli. In the epidemiological survey, 9/143 (6.3%) surfers were colonised by blaCTX-M-bearing E. coli, as compared to 2/130 (1.5%) of non-surfers (risk ratio=4.09, 95% CI 1.02 to 16.4, p=0.046).\nConclusions\nSurfers are at risk of exposure to and colonisation by clinically important antibiotic-resistant E. coli in coastal waters. Further research must be done on the role natural environments play in the transmission of ARB.","container-title":"Environment International","DOI":"10.1016/j.envint.2017.11.003","ISSN":"0160-4120","journalAbbreviation":"Environment International","page":"326-333","source":"ScienceDirect","title":"Exposure to and colonisation by antibiotic-resistant &lt;i&gt;E. coli&lt;/i&gt; in UK coastal water users: Environmental surveillance, exposure assessment, and epidemiological study (Beach Bum Survey)","title-short":"Exposure to and colonisation by antibiotic-resistant &lt;i&gt;E. coli&lt;/i&gt; in UK coastal water users","volume":"114","author":[{"family":"Leonard","given":"Anne F. C."},{"family":"Zhang","given":"Lihong"},{"family":"Balfour","given":"Andrew J."},{"family":"Garside","given":"Ruth"},{"family":"Hawkey","given":"Peter M."},{"family":"Murray","given":"Aimee K."},{"family":"Ukoumunne","given":"Obioha C."},{"family":"Gaze","given":"William H."}],"issued":{"date-parts":[["2018",5,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Leonard et al. 2018)</w:t>
            </w:r>
            <w:r w:rsidRPr="007755CD">
              <w:rPr>
                <w:rFonts w:cs="Times New Roman"/>
                <w:sz w:val="14"/>
                <w:szCs w:val="14"/>
              </w:rPr>
              <w:fldChar w:fldCharType="end"/>
            </w:r>
          </w:p>
        </w:tc>
      </w:tr>
      <w:tr w:rsidR="005C161C" w:rsidRPr="007755CD" w14:paraId="734D79B8" w14:textId="77777777" w:rsidTr="00172455">
        <w:tc>
          <w:tcPr>
            <w:tcW w:w="1029" w:type="dxa"/>
          </w:tcPr>
          <w:p w14:paraId="26ADD5DD" w14:textId="6546F579" w:rsidR="005C161C" w:rsidRPr="007755CD" w:rsidRDefault="0054382D" w:rsidP="005C161C">
            <w:pPr>
              <w:spacing w:before="0" w:after="0" w:line="240" w:lineRule="auto"/>
              <w:jc w:val="left"/>
              <w:rPr>
                <w:rFonts w:cs="Times New Roman"/>
                <w:sz w:val="14"/>
                <w:szCs w:val="14"/>
              </w:rPr>
            </w:pPr>
            <w:r w:rsidRPr="007755CD">
              <w:rPr>
                <w:rFonts w:cs="Times New Roman"/>
                <w:sz w:val="14"/>
                <w:szCs w:val="14"/>
              </w:rPr>
              <w:t xml:space="preserve">Vulnerability (e, s, cp) </w:t>
            </w:r>
          </w:p>
        </w:tc>
        <w:tc>
          <w:tcPr>
            <w:tcW w:w="667" w:type="dxa"/>
          </w:tcPr>
          <w:p w14:paraId="75F24770" w14:textId="04C2130B"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Ex</w:t>
            </w:r>
            <w:r w:rsidR="00157B3F" w:rsidRPr="007755CD">
              <w:rPr>
                <w:rFonts w:cs="Times New Roman"/>
                <w:sz w:val="14"/>
                <w:szCs w:val="14"/>
              </w:rPr>
              <w:t>.</w:t>
            </w:r>
          </w:p>
        </w:tc>
        <w:tc>
          <w:tcPr>
            <w:tcW w:w="1753" w:type="dxa"/>
          </w:tcPr>
          <w:p w14:paraId="16102E90"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ntimicrobial resistance</w:t>
            </w:r>
          </w:p>
          <w:p w14:paraId="427D5B50" w14:textId="5C6BC719"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Extended-spectrum beta-lactamase</w:t>
            </w:r>
          </w:p>
          <w:p w14:paraId="34AB055D"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Recreational water</w:t>
            </w:r>
          </w:p>
          <w:p w14:paraId="41834DC7"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Public health</w:t>
            </w:r>
          </w:p>
          <w:p w14:paraId="6AAB90D1" w14:textId="654B9F10"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lastRenderedPageBreak/>
              <w:t>Carbapenem resistance</w:t>
            </w:r>
          </w:p>
        </w:tc>
        <w:tc>
          <w:tcPr>
            <w:tcW w:w="1273" w:type="dxa"/>
          </w:tcPr>
          <w:p w14:paraId="2B133872"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lastRenderedPageBreak/>
              <w:t xml:space="preserve">Primary data from: </w:t>
            </w:r>
          </w:p>
          <w:p w14:paraId="52DF88F4" w14:textId="1B6930B4" w:rsidR="005C161C" w:rsidRPr="007755CD" w:rsidRDefault="005C161C" w:rsidP="005C161C">
            <w:pPr>
              <w:spacing w:before="0" w:after="0" w:line="240" w:lineRule="auto"/>
              <w:jc w:val="left"/>
              <w:rPr>
                <w:rFonts w:cs="Times New Roman"/>
                <w:i/>
                <w:sz w:val="14"/>
                <w:szCs w:val="14"/>
              </w:rPr>
            </w:pPr>
            <w:r w:rsidRPr="007755CD">
              <w:rPr>
                <w:rFonts w:cs="Times New Roman"/>
                <w:sz w:val="14"/>
                <w:szCs w:val="14"/>
              </w:rPr>
              <w:t xml:space="preserve">Recreational water samples and users </w:t>
            </w:r>
            <w:r w:rsidRPr="007755CD">
              <w:rPr>
                <w:rFonts w:cs="Times New Roman"/>
                <w:sz w:val="14"/>
                <w:szCs w:val="14"/>
              </w:rPr>
              <w:lastRenderedPageBreak/>
              <w:t>(surfers) and non-</w:t>
            </w:r>
            <w:proofErr w:type="gramStart"/>
            <w:r w:rsidRPr="007755CD">
              <w:rPr>
                <w:rFonts w:cs="Times New Roman"/>
                <w:sz w:val="14"/>
                <w:szCs w:val="14"/>
              </w:rPr>
              <w:t>users'</w:t>
            </w:r>
            <w:proofErr w:type="gramEnd"/>
            <w:r w:rsidRPr="007755CD">
              <w:rPr>
                <w:rFonts w:cs="Times New Roman"/>
                <w:sz w:val="14"/>
                <w:szCs w:val="14"/>
              </w:rPr>
              <w:t xml:space="preserve"> gut samples </w:t>
            </w:r>
          </w:p>
        </w:tc>
        <w:tc>
          <w:tcPr>
            <w:tcW w:w="1284" w:type="dxa"/>
          </w:tcPr>
          <w:p w14:paraId="6495C91D" w14:textId="194387A5"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lastRenderedPageBreak/>
              <w:t xml:space="preserve">Plasmid replicons detected, proportion and abundance of </w:t>
            </w:r>
            <w:r w:rsidRPr="007755CD">
              <w:rPr>
                <w:rFonts w:cs="Times New Roman"/>
                <w:sz w:val="14"/>
                <w:szCs w:val="14"/>
              </w:rPr>
              <w:lastRenderedPageBreak/>
              <w:t>ARB, risk of exposure to ARB</w:t>
            </w:r>
          </w:p>
        </w:tc>
        <w:tc>
          <w:tcPr>
            <w:tcW w:w="1662" w:type="dxa"/>
          </w:tcPr>
          <w:p w14:paraId="61513A85" w14:textId="54A5429E"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lastRenderedPageBreak/>
              <w:t xml:space="preserve">This study demonstrates the occurrence of studied ARB in healthy participants in Ireland. Recreational exposure to </w:t>
            </w:r>
            <w:r w:rsidRPr="007755CD">
              <w:rPr>
                <w:rFonts w:cs="Times New Roman"/>
                <w:sz w:val="14"/>
                <w:szCs w:val="14"/>
              </w:rPr>
              <w:lastRenderedPageBreak/>
              <w:t>bathing water in Ireland was associated with a decreased prevalence of colonisation of the selected ARB.</w:t>
            </w:r>
          </w:p>
        </w:tc>
        <w:tc>
          <w:tcPr>
            <w:tcW w:w="3454" w:type="dxa"/>
          </w:tcPr>
          <w:p w14:paraId="043EEA1E" w14:textId="26EB5C8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lastRenderedPageBreak/>
              <w:t xml:space="preserve">A total of 80 </w:t>
            </w:r>
            <w:proofErr w:type="spellStart"/>
            <w:r w:rsidRPr="007755CD">
              <w:rPr>
                <w:rFonts w:cs="Times New Roman"/>
                <w:sz w:val="14"/>
                <w:szCs w:val="14"/>
              </w:rPr>
              <w:t>Enterobacterales</w:t>
            </w:r>
            <w:proofErr w:type="spellEnd"/>
            <w:r w:rsidRPr="007755CD">
              <w:rPr>
                <w:rFonts w:cs="Times New Roman"/>
                <w:sz w:val="14"/>
                <w:szCs w:val="14"/>
              </w:rPr>
              <w:t xml:space="preserve"> were isolated from 73 participants. ESBL-PE were detected in 29 (7.1 %) participants (7 WU, 22 controls), and CRE were detected in nine (2.2 %) participants (4 WU, 5 controls). No </w:t>
            </w:r>
            <w:proofErr w:type="spellStart"/>
            <w:r w:rsidRPr="007755CD">
              <w:rPr>
                <w:rFonts w:cs="Times New Roman"/>
                <w:sz w:val="14"/>
                <w:szCs w:val="14"/>
              </w:rPr>
              <w:t>carbapenemase</w:t>
            </w:r>
            <w:proofErr w:type="spellEnd"/>
            <w:r w:rsidRPr="007755CD">
              <w:rPr>
                <w:rFonts w:cs="Times New Roman"/>
                <w:sz w:val="14"/>
                <w:szCs w:val="14"/>
              </w:rPr>
              <w:t xml:space="preserve">-producing </w:t>
            </w:r>
            <w:proofErr w:type="spellStart"/>
            <w:r w:rsidRPr="007755CD">
              <w:rPr>
                <w:rFonts w:cs="Times New Roman"/>
                <w:sz w:val="14"/>
                <w:szCs w:val="14"/>
              </w:rPr>
              <w:t>Enterobacterales</w:t>
            </w:r>
            <w:proofErr w:type="spellEnd"/>
            <w:r w:rsidRPr="007755CD">
              <w:rPr>
                <w:rFonts w:cs="Times New Roman"/>
                <w:sz w:val="14"/>
                <w:szCs w:val="14"/>
              </w:rPr>
              <w:t xml:space="preserve"> (CPE) were </w:t>
            </w:r>
            <w:r w:rsidRPr="007755CD">
              <w:rPr>
                <w:rFonts w:cs="Times New Roman"/>
                <w:sz w:val="14"/>
                <w:szCs w:val="14"/>
              </w:rPr>
              <w:lastRenderedPageBreak/>
              <w:t>detected. WU were significantly less likely to harbour ESBLPE than controls (risk ratio = 0.34, 95 % CI 0.148 to 0.776, χ2 7.37, p = 0.007).</w:t>
            </w:r>
          </w:p>
        </w:tc>
        <w:tc>
          <w:tcPr>
            <w:tcW w:w="1919" w:type="dxa"/>
          </w:tcPr>
          <w:p w14:paraId="75DC1919" w14:textId="1245D766" w:rsidR="005C161C" w:rsidRPr="007755CD" w:rsidRDefault="005C161C" w:rsidP="005C161C">
            <w:pPr>
              <w:spacing w:before="0" w:after="0" w:line="240" w:lineRule="auto"/>
              <w:jc w:val="left"/>
              <w:rPr>
                <w:rFonts w:cs="Times New Roman"/>
                <w:sz w:val="14"/>
                <w:szCs w:val="14"/>
              </w:rPr>
            </w:pPr>
            <w:r w:rsidRPr="007755CD">
              <w:rPr>
                <w:rFonts w:cs="Times New Roman"/>
                <w:i/>
                <w:sz w:val="14"/>
                <w:szCs w:val="14"/>
              </w:rPr>
              <w:lastRenderedPageBreak/>
              <w:t xml:space="preserve">Evidence(s) </w:t>
            </w:r>
            <w:r w:rsidR="00002BF2" w:rsidRPr="007755CD">
              <w:rPr>
                <w:rFonts w:cs="Times New Roman"/>
                <w:i/>
                <w:sz w:val="14"/>
                <w:szCs w:val="14"/>
              </w:rPr>
              <w:t>of</w:t>
            </w:r>
            <w:r w:rsidRPr="007755CD">
              <w:rPr>
                <w:rFonts w:cs="Times New Roman"/>
                <w:i/>
                <w:sz w:val="14"/>
                <w:szCs w:val="14"/>
              </w:rPr>
              <w:t xml:space="preserve"> link:</w:t>
            </w:r>
            <w:r w:rsidRPr="007755CD">
              <w:rPr>
                <w:rFonts w:cs="Times New Roman"/>
                <w:sz w:val="14"/>
                <w:szCs w:val="14"/>
              </w:rPr>
              <w:t xml:space="preserve"> </w:t>
            </w:r>
            <w:r w:rsidR="00002BF2" w:rsidRPr="007755CD">
              <w:rPr>
                <w:rFonts w:cs="Times New Roman"/>
                <w:sz w:val="14"/>
                <w:szCs w:val="14"/>
              </w:rPr>
              <w:t>H</w:t>
            </w:r>
            <w:r w:rsidRPr="007755CD">
              <w:rPr>
                <w:rFonts w:cs="Times New Roman"/>
                <w:sz w:val="14"/>
                <w:szCs w:val="14"/>
              </w:rPr>
              <w:t>eterogeneity in individual study findings on health risks from environmental ARB</w:t>
            </w:r>
          </w:p>
          <w:p w14:paraId="14349C9B" w14:textId="77777777" w:rsidR="005C161C" w:rsidRPr="007755CD" w:rsidRDefault="005C161C" w:rsidP="005C161C">
            <w:pPr>
              <w:spacing w:before="0" w:after="0" w:line="240" w:lineRule="auto"/>
              <w:jc w:val="left"/>
              <w:rPr>
                <w:rFonts w:cs="Times New Roman"/>
                <w:i/>
                <w:sz w:val="14"/>
                <w:szCs w:val="14"/>
              </w:rPr>
            </w:pPr>
          </w:p>
          <w:p w14:paraId="17BBBA70" w14:textId="77777777" w:rsidR="005C161C" w:rsidRPr="007755CD" w:rsidRDefault="005C161C" w:rsidP="005C161C">
            <w:pPr>
              <w:spacing w:before="0" w:after="0" w:line="240" w:lineRule="auto"/>
              <w:jc w:val="left"/>
              <w:rPr>
                <w:rFonts w:cs="Times New Roman"/>
                <w:sz w:val="14"/>
                <w:szCs w:val="14"/>
              </w:rPr>
            </w:pPr>
            <w:r w:rsidRPr="007755CD">
              <w:rPr>
                <w:rFonts w:cs="Times New Roman"/>
                <w:i/>
                <w:sz w:val="14"/>
                <w:szCs w:val="14"/>
              </w:rPr>
              <w:lastRenderedPageBreak/>
              <w:t>Recommendation(s) for action:</w:t>
            </w:r>
            <w:r w:rsidRPr="007755CD">
              <w:rPr>
                <w:rFonts w:cs="Times New Roman"/>
                <w:sz w:val="14"/>
                <w:szCs w:val="14"/>
              </w:rPr>
              <w:t xml:space="preserve"> </w:t>
            </w:r>
          </w:p>
          <w:p w14:paraId="7CA846A7" w14:textId="7934312D"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Further research is needed to elucidate the environmental AMR risks and microbiological mechanisms underpinning gut colonisation by AMR bacteria to understand the risk of AMR transmission in natural environments</w:t>
            </w:r>
          </w:p>
        </w:tc>
        <w:tc>
          <w:tcPr>
            <w:tcW w:w="953" w:type="dxa"/>
          </w:tcPr>
          <w:p w14:paraId="5EAB78FD" w14:textId="4292F9A8"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lastRenderedPageBreak/>
              <w:fldChar w:fldCharType="begin"/>
            </w:r>
            <w:r w:rsidRPr="007755CD">
              <w:rPr>
                <w:rFonts w:cs="Times New Roman"/>
                <w:sz w:val="14"/>
                <w:szCs w:val="14"/>
              </w:rPr>
              <w:instrText xml:space="preserve"> ADDIN ZOTERO_ITEM CSL_CITATION {"citationID":"TWT4etr6","properties":{"formattedCitation":"(Farrell et al. 2023)","plainCitation":"(Farrell et al. 2023)","noteIndex":0},"citationItems":[{"id":9670,"uris":["http://zotero.org/users/7734131/items/HANKA5BR"],"itemData":{"id":9670,"type":"article-journal","abstract":"Understanding the role of exposure to natural recreational waters in the acquisition and transmission of antimicrobial resistance (AMR) is an area of increasing interest. A point prevalence study was carried out in the island of Ireland to determine the prevalence of colonisation with extended-spectrum beta-lactamase-producing Enterobacterales (ESBL-PE) and carbapenem-resistant Enterobacterales (CRE) in recreational water users (WU) and matched controls. A total of 411 adult participants (199 WU, 212 controls) submitted at least one faecal sample between September 2020 – October 2021. In total, 80 Enterobacterales were isolated from 73 participants. ESBL-PE were detected in 29 (7.1 %) participants (7 WU, 22 controls), and CRE were detected in nine (2.2 %) participants (4 WU, 5 controls). No carbapenemase-producing Enterobacterales (CPE) were detected. WU were significantly less likely to harbour ESBL-PE than controls (risk ratio = 0.34, 95 % CI 0.148 to 0.776, χ2 7.37, p = 0.007). This study demonstrates the occurrence of ESBL-PE and CRE in healthy participants in Ireland. Recreational exposure to bathing water in Ireland was associated with a decreased prevalence of colonisation with ESBL-PE and CRE.","container-title":"Science of The Total Environment","DOI":"10.1016/j.scitotenv.2023.164201","ISSN":"0048-9697","journalAbbreviation":"Science of The Total Environment","page":"164201","source":"ScienceDirect","title":"Assessing the impact of recreational water use on carriage of antimicrobial resistant organisms","volume":"888","author":[{"family":"Farrell","given":"Maeve Louise"},{"family":"Chueiri","given":"Alexandra"},{"family":"O'Connor","given":"Louise"},{"family":"Duane","given":"Sinead"},{"family":"Maguire","given":"Mark"},{"family":"Miliotis","given":"Georgios"},{"family":"Cormican","given":"Martin"},{"family":"Hooban","given":"Brigid"},{"family":"Leonard","given":"Anne"},{"family":"Gaze","given":"William H."},{"family":"Devane","given":"Genevieve"},{"family":"Tuohy","given":"Alma"},{"family":"Burke","given":"Liam P."},{"family":"Morris","given":"Dearbháile"}],"issued":{"date-parts":[["2023",8,25]]}}}],"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Farrell et al. 2023)</w:t>
            </w:r>
            <w:r w:rsidRPr="007755CD">
              <w:rPr>
                <w:rFonts w:cs="Times New Roman"/>
                <w:sz w:val="14"/>
                <w:szCs w:val="14"/>
              </w:rPr>
              <w:fldChar w:fldCharType="end"/>
            </w:r>
          </w:p>
        </w:tc>
      </w:tr>
      <w:tr w:rsidR="005C161C" w:rsidRPr="007755CD" w14:paraId="07B9BB85" w14:textId="77777777" w:rsidTr="00172455">
        <w:tc>
          <w:tcPr>
            <w:tcW w:w="1029" w:type="dxa"/>
          </w:tcPr>
          <w:p w14:paraId="13D02675" w14:textId="3CC945BD" w:rsidR="005C161C" w:rsidRPr="007755CD" w:rsidRDefault="0054382D" w:rsidP="005C161C">
            <w:pPr>
              <w:spacing w:before="0" w:after="0" w:line="240" w:lineRule="auto"/>
              <w:jc w:val="left"/>
              <w:rPr>
                <w:rFonts w:cs="Times New Roman"/>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tc>
        <w:tc>
          <w:tcPr>
            <w:tcW w:w="667" w:type="dxa"/>
          </w:tcPr>
          <w:p w14:paraId="3360167E" w14:textId="5F7B7D6B"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Ex</w:t>
            </w:r>
            <w:r w:rsidR="00157B3F" w:rsidRPr="007755CD">
              <w:rPr>
                <w:rFonts w:cs="Times New Roman"/>
                <w:sz w:val="14"/>
                <w:szCs w:val="14"/>
              </w:rPr>
              <w:t>.</w:t>
            </w:r>
          </w:p>
        </w:tc>
        <w:tc>
          <w:tcPr>
            <w:tcW w:w="1753" w:type="dxa"/>
          </w:tcPr>
          <w:p w14:paraId="0D8F2119" w14:textId="74F60335"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ntibiotic-resistant bacteria</w:t>
            </w:r>
          </w:p>
          <w:p w14:paraId="3688520F" w14:textId="58196D1A"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Third-generation cephalosporin (3GCs)</w:t>
            </w:r>
          </w:p>
          <w:p w14:paraId="512E4248"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Escherichia coli</w:t>
            </w:r>
          </w:p>
          <w:p w14:paraId="2AAF4635"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Coastal waters</w:t>
            </w:r>
          </w:p>
          <w:p w14:paraId="084BBE43" w14:textId="26411AD6"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Water sports</w:t>
            </w:r>
          </w:p>
        </w:tc>
        <w:tc>
          <w:tcPr>
            <w:tcW w:w="1273" w:type="dxa"/>
          </w:tcPr>
          <w:p w14:paraId="345B3692"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Primary data from: </w:t>
            </w:r>
          </w:p>
          <w:p w14:paraId="17E93E4D"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Recreational water samples </w:t>
            </w:r>
          </w:p>
          <w:p w14:paraId="1EF243C7"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Secondary data from </w:t>
            </w:r>
          </w:p>
          <w:p w14:paraId="5CCEC5B0" w14:textId="51CA9735"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Observational</w:t>
            </w:r>
          </w:p>
        </w:tc>
        <w:tc>
          <w:tcPr>
            <w:tcW w:w="1284" w:type="dxa"/>
          </w:tcPr>
          <w:p w14:paraId="0382D75E" w14:textId="723229D4"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ean number of ARB ingested per swimming session</w:t>
            </w:r>
          </w:p>
        </w:tc>
        <w:tc>
          <w:tcPr>
            <w:tcW w:w="1662" w:type="dxa"/>
          </w:tcPr>
          <w:p w14:paraId="4D8CF03D" w14:textId="75F90BBE"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Estimate human exposure to ARB via water ingested during different water sports.</w:t>
            </w:r>
          </w:p>
        </w:tc>
        <w:tc>
          <w:tcPr>
            <w:tcW w:w="3454" w:type="dxa"/>
          </w:tcPr>
          <w:p w14:paraId="32E92BC1" w14:textId="3B685029"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Despite the low prevalence of resistance to 3GCs amongst </w:t>
            </w:r>
            <w:r w:rsidRPr="007755CD">
              <w:rPr>
                <w:rFonts w:cs="Times New Roman"/>
                <w:i/>
                <w:sz w:val="14"/>
                <w:szCs w:val="14"/>
              </w:rPr>
              <w:t xml:space="preserve">E. coli </w:t>
            </w:r>
            <w:r w:rsidRPr="007755CD">
              <w:rPr>
                <w:rFonts w:cs="Times New Roman"/>
                <w:sz w:val="14"/>
                <w:szCs w:val="14"/>
              </w:rPr>
              <w:t xml:space="preserve">in surface waters, there is an identifiable human exposure </w:t>
            </w:r>
            <w:bookmarkStart w:id="10" w:name="_Hlk210131422"/>
            <w:r w:rsidRPr="007755CD">
              <w:rPr>
                <w:rFonts w:cs="Times New Roman"/>
                <w:sz w:val="14"/>
                <w:szCs w:val="14"/>
              </w:rPr>
              <w:t>risk for water users, which varies with the type of water sport undertaken.</w:t>
            </w:r>
            <w:bookmarkEnd w:id="10"/>
            <w:r w:rsidRPr="007755CD">
              <w:rPr>
                <w:rFonts w:cs="Times New Roman"/>
                <w:sz w:val="14"/>
                <w:szCs w:val="14"/>
              </w:rPr>
              <w:t xml:space="preserve"> The relative importance of this exposure is likely to be greater in areas where a large proportion of the population enjoys water sports. </w:t>
            </w:r>
            <w:r w:rsidR="00B81FA6" w:rsidRPr="007755CD">
              <w:rPr>
                <w:rFonts w:cs="Times New Roman"/>
                <w:sz w:val="14"/>
                <w:szCs w:val="14"/>
              </w:rPr>
              <w:t xml:space="preserve">In England and Wales, </w:t>
            </w:r>
            <w:bookmarkStart w:id="11" w:name="_Hlk210147395"/>
            <w:r w:rsidR="00B81FA6" w:rsidRPr="007755CD">
              <w:rPr>
                <w:rFonts w:cs="Times New Roman"/>
                <w:sz w:val="14"/>
                <w:szCs w:val="14"/>
              </w:rPr>
              <w:t>over 6.3 million water sport sessions occurred in 2012 that resulted in the ingestion of at least one 3GCREC</w:t>
            </w:r>
            <w:bookmarkEnd w:id="11"/>
            <w:r w:rsidR="00B81FA6" w:rsidRPr="007755CD">
              <w:rPr>
                <w:rFonts w:cs="Times New Roman"/>
                <w:sz w:val="14"/>
                <w:szCs w:val="14"/>
              </w:rPr>
              <w:t xml:space="preserve">. </w:t>
            </w:r>
            <w:r w:rsidRPr="007755CD">
              <w:rPr>
                <w:rFonts w:cs="Times New Roman"/>
                <w:sz w:val="14"/>
                <w:szCs w:val="14"/>
              </w:rPr>
              <w:t>However, this is expected to be a significant underestimate of recreational exposure to all ARB in seawater.</w:t>
            </w:r>
          </w:p>
        </w:tc>
        <w:tc>
          <w:tcPr>
            <w:tcW w:w="1919" w:type="dxa"/>
          </w:tcPr>
          <w:p w14:paraId="0B91D134" w14:textId="05452B88" w:rsidR="005C161C" w:rsidRPr="007755CD" w:rsidRDefault="005C161C" w:rsidP="005C161C">
            <w:pPr>
              <w:spacing w:before="0" w:after="0" w:line="240" w:lineRule="auto"/>
              <w:jc w:val="left"/>
              <w:rPr>
                <w:rFonts w:cs="Times New Roman"/>
                <w:sz w:val="14"/>
                <w:szCs w:val="14"/>
              </w:rPr>
            </w:pPr>
            <w:r w:rsidRPr="007755CD">
              <w:rPr>
                <w:rFonts w:cs="Times New Roman"/>
                <w:i/>
                <w:sz w:val="14"/>
                <w:szCs w:val="14"/>
              </w:rPr>
              <w:t>Evidence(s) of link:</w:t>
            </w:r>
            <w:r w:rsidRPr="007755CD">
              <w:rPr>
                <w:rFonts w:cs="Times New Roman"/>
                <w:sz w:val="14"/>
                <w:szCs w:val="14"/>
              </w:rPr>
              <w:t xml:space="preserve"> </w:t>
            </w:r>
            <w:r w:rsidR="00002BF2" w:rsidRPr="007755CD">
              <w:rPr>
                <w:rFonts w:cs="Times New Roman"/>
                <w:sz w:val="14"/>
                <w:szCs w:val="14"/>
              </w:rPr>
              <w:t>E</w:t>
            </w:r>
            <w:r w:rsidRPr="007755CD">
              <w:rPr>
                <w:rFonts w:cs="Times New Roman"/>
                <w:sz w:val="14"/>
                <w:szCs w:val="14"/>
              </w:rPr>
              <w:t>stimation of exposure to environmental AMR</w:t>
            </w:r>
          </w:p>
          <w:p w14:paraId="36404B8D" w14:textId="77777777" w:rsidR="005C161C" w:rsidRPr="007755CD" w:rsidRDefault="005C161C" w:rsidP="005C161C">
            <w:pPr>
              <w:spacing w:before="0" w:after="0" w:line="240" w:lineRule="auto"/>
              <w:jc w:val="left"/>
              <w:rPr>
                <w:rFonts w:cs="Times New Roman"/>
                <w:i/>
                <w:sz w:val="14"/>
                <w:szCs w:val="14"/>
              </w:rPr>
            </w:pPr>
          </w:p>
        </w:tc>
        <w:tc>
          <w:tcPr>
            <w:tcW w:w="953" w:type="dxa"/>
          </w:tcPr>
          <w:p w14:paraId="5B9F4227" w14:textId="327364DF"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bnSgGsPR","properties":{"formattedCitation":"(Leonard et al. 2015)","plainCitation":"(Leonard et al. 2015)","noteIndex":0},"citationItems":[{"id":9620,"uris":["http://zotero.org/users/7734131/items/VHTJRIWR"],"itemData":{"id":9620,"type":"article-journal","abstract":"Infections caused by antibiotic resistant bacteria (ARB) are associated with poor health outcomes and are recognised globally as a serious health problem. Much research has been conducted on the transmission of ARB to humans. Yet the role the natural environment plays in the spread of ARB and antibiotic resistance genes is not well understood. Antibiotic resistant bacteria have been detected in natural aquatic environments, and ingestion of seawater during water sports is one route by which many people could be directly exposed. The aim was to estimate the prevalence of resistance to one clinically important class of antibiotics (third-generation cephalosporins (3GCs)) amongst Escherichia coli in coastal surface waters in England and Wales. Prevalence data was used to quantify ingestion of 3GC-resistant E. coli (3GCREC) by people participating in water sports in designated coastal bathing waters. A further aim was to use this value to derive a population-level estimate of exposure to these bacteria during recreational use of coastal waters in 2012. The prevalence of 3GC-resistance amongst E. coli isolated from coastal surface waters was estimated using culture-based methods. This was combined with the density of E. coli reported in designated coastal bathing waters along with estimations of the volumes of water ingested during various water sports reported in the literature to calculate the mean number of 3GCREC ingested during different water sports. 0.12% of E. coli isolated from surface waters were resistant to 3GCs. This value was used to estimate that in England and Wales over 6.3 million water sport sessions occurred in 2012 that resulted in the ingestion of at least one 3GCREC. Despite the low prevalence of resistance to 3GCs amongst E. coli in surface waters, there is an identifiable human exposure risk for water users, which varies with the type of water sport undertaken. The relative importance of this exposure is likely to be greater in areas where a large proportion of the population enjoys water sports. Millions of water sport sessions occurred in 2012 that were likely to have resulted in people ingesting E. coli resistant to a single class of antibiotics (3GCs). However, this is expected to be a significant underestimate of recreational exposure to all ARB in seawater. This is the first study to use volumes of water ingested during different water sports to estimate human exposure to ARB. Further work needs to be done to elucidate the health implications and clinical relevance of exposure to ARB in both marine and fresh waters in order to fully understand the risk to public health.","container-title":"Environment International","DOI":"10.1016/j.envint.2015.02.013","ISSN":"0160-4120","journalAbbreviation":"Environment International","page":"92-100","source":"ScienceDirect","title":"Human recreational exposure to antibiotic resistant bacteria in coastal bathing waters","volume":"82","author":[{"family":"Leonard","given":"Anne F. C."},{"family":"Zhang","given":"Lihong"},{"family":"Balfour","given":"Andrew J."},{"family":"Garside","given":"Ruth"},{"family":"Gaze","given":"William H."}],"issued":{"date-parts":[["2015",9,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Leonard et al. 2015)</w:t>
            </w:r>
            <w:r w:rsidRPr="007755CD">
              <w:rPr>
                <w:rFonts w:cs="Times New Roman"/>
                <w:sz w:val="14"/>
                <w:szCs w:val="14"/>
              </w:rPr>
              <w:fldChar w:fldCharType="end"/>
            </w:r>
          </w:p>
        </w:tc>
      </w:tr>
      <w:tr w:rsidR="005C161C" w:rsidRPr="007755CD" w14:paraId="52EEB511" w14:textId="77777777" w:rsidTr="00172455">
        <w:tc>
          <w:tcPr>
            <w:tcW w:w="1029" w:type="dxa"/>
          </w:tcPr>
          <w:p w14:paraId="07C5B5EF" w14:textId="5F39AFD7" w:rsidR="005C161C" w:rsidRPr="007755CD" w:rsidRDefault="0054382D" w:rsidP="005C161C">
            <w:pPr>
              <w:spacing w:before="0" w:after="0" w:line="240" w:lineRule="auto"/>
              <w:jc w:val="left"/>
              <w:rPr>
                <w:rFonts w:cs="Times New Roman"/>
                <w:sz w:val="14"/>
                <w:szCs w:val="14"/>
              </w:rPr>
            </w:pPr>
            <w:r w:rsidRPr="007755CD">
              <w:rPr>
                <w:rFonts w:cs="Times New Roman"/>
                <w:sz w:val="14"/>
                <w:szCs w:val="14"/>
              </w:rPr>
              <w:t xml:space="preserve">Vulnerability (e-e, s, cp) </w:t>
            </w:r>
          </w:p>
        </w:tc>
        <w:tc>
          <w:tcPr>
            <w:tcW w:w="667" w:type="dxa"/>
          </w:tcPr>
          <w:p w14:paraId="46E13650" w14:textId="26BABC69"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Re</w:t>
            </w:r>
            <w:r w:rsidR="00157B3F" w:rsidRPr="007755CD">
              <w:rPr>
                <w:rFonts w:cs="Times New Roman"/>
                <w:sz w:val="14"/>
                <w:szCs w:val="14"/>
              </w:rPr>
              <w:t>.</w:t>
            </w:r>
          </w:p>
        </w:tc>
        <w:tc>
          <w:tcPr>
            <w:tcW w:w="1753" w:type="dxa"/>
          </w:tcPr>
          <w:p w14:paraId="5C19BAC6"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ntibiotic resistance</w:t>
            </w:r>
          </w:p>
          <w:p w14:paraId="584BC46A" w14:textId="205ED452"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ntimicrobial-resistant bacteria</w:t>
            </w:r>
          </w:p>
          <w:p w14:paraId="51D2CBCB" w14:textId="6F8F9FAF"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ntimicrobial-resistant genes</w:t>
            </w:r>
          </w:p>
          <w:p w14:paraId="4A6083F4"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Recreational exposures</w:t>
            </w:r>
          </w:p>
          <w:p w14:paraId="2F58BA67"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quatic microbial community</w:t>
            </w:r>
          </w:p>
          <w:p w14:paraId="6C77B729"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quatic microbiome</w:t>
            </w:r>
          </w:p>
          <w:p w14:paraId="78240C29"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Wastewater</w:t>
            </w:r>
          </w:p>
          <w:p w14:paraId="09C8AC22"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Human health risk</w:t>
            </w:r>
          </w:p>
          <w:p w14:paraId="6C786822"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mbient water</w:t>
            </w:r>
          </w:p>
          <w:p w14:paraId="48ED8682" w14:textId="46B083AE"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Surface water</w:t>
            </w:r>
          </w:p>
        </w:tc>
        <w:tc>
          <w:tcPr>
            <w:tcW w:w="1273" w:type="dxa"/>
          </w:tcPr>
          <w:p w14:paraId="2940396C" w14:textId="73486305"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Secondary data from</w:t>
            </w:r>
            <w:r w:rsidR="00A939AB" w:rsidRPr="007755CD">
              <w:rPr>
                <w:rFonts w:cs="Times New Roman"/>
                <w:i/>
                <w:sz w:val="14"/>
                <w:szCs w:val="14"/>
              </w:rPr>
              <w:t xml:space="preserve">: </w:t>
            </w:r>
          </w:p>
          <w:p w14:paraId="5B4E1532" w14:textId="1AF572B0"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Literature review references</w:t>
            </w:r>
          </w:p>
        </w:tc>
        <w:tc>
          <w:tcPr>
            <w:tcW w:w="1284" w:type="dxa"/>
          </w:tcPr>
          <w:p w14:paraId="5D90158D" w14:textId="4074270D"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bundance and presence of ARB, ARGs, infections, colonisation…</w:t>
            </w:r>
          </w:p>
        </w:tc>
        <w:tc>
          <w:tcPr>
            <w:tcW w:w="1662" w:type="dxa"/>
          </w:tcPr>
          <w:p w14:paraId="3FA994E3" w14:textId="65A1257B"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The results from this review suggest that exposure to environmental ARB might be a potential source of resistant infections for humans.</w:t>
            </w:r>
          </w:p>
          <w:p w14:paraId="7B979BC2" w14:textId="77777777" w:rsidR="005C161C" w:rsidRPr="007755CD" w:rsidRDefault="005C161C" w:rsidP="005C161C">
            <w:pPr>
              <w:spacing w:before="0" w:after="0" w:line="240" w:lineRule="auto"/>
              <w:jc w:val="left"/>
              <w:rPr>
                <w:rFonts w:cs="Times New Roman"/>
                <w:sz w:val="14"/>
                <w:szCs w:val="14"/>
              </w:rPr>
            </w:pPr>
          </w:p>
        </w:tc>
        <w:tc>
          <w:tcPr>
            <w:tcW w:w="3454" w:type="dxa"/>
          </w:tcPr>
          <w:p w14:paraId="023F6401" w14:textId="6DEB619C"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Quantitative and qualitative summary of existing evidence of health impacts (colonisation, infection) from exposure in recreational waters by environmental ARB. </w:t>
            </w:r>
          </w:p>
        </w:tc>
        <w:tc>
          <w:tcPr>
            <w:tcW w:w="1919" w:type="dxa"/>
          </w:tcPr>
          <w:p w14:paraId="406B3E90" w14:textId="20AA6160"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Recommendation(s) for action:</w:t>
            </w:r>
          </w:p>
          <w:p w14:paraId="54EC3E06" w14:textId="12E66F3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ore data is needed to determine the abundance of antibiotics, active pharmaceutical ingredients, and AMR bacteria and ARGs being discharged into surface waters used for recreation. Surface water monitoring and/or targeted surveillance data on the prevalence, concentration, and location of AMR bacteria are key to beginning to develop human health risk assessments and prioritising the AMR risks to human populations.</w:t>
            </w:r>
          </w:p>
        </w:tc>
        <w:tc>
          <w:tcPr>
            <w:tcW w:w="953" w:type="dxa"/>
          </w:tcPr>
          <w:p w14:paraId="061446D9" w14:textId="76B62344"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5XvNWueL","properties":{"formattedCitation":"(Nappier et al. 2020)","plainCitation":"(Nappier et al. 2020)","noteIndex":0},"citationItems":[{"id":9667,"uris":["http://zotero.org/users/7734131/items/B56SCK5H"],"itemData":{"id":9667,"type":"article-journal","abstract":"Ambient recreational waters can act as both recipients and natural reservoirs for antimicrobial resistant (AMR) bacteria and antimicrobial resistant genes (ARGs), where they may persist and replicate. Contact with AMR bacteria and ARGs potentially puts recreators at risk, which can thus decrease their ability to fight infections. A variety of point and nonpoint sources, including contaminated wastewater effluents, runoff from animal feeding operations, and sewer overflow events, can contribute to environmental loading of AMR bacteria and ARGs. The overall goal of this article is to provide the state of the science related to recreational exposure and AMR, which has been an area of increasing interest. Specific objectives of the review include (1) a description of potential sources of antibiotics, AMR bacteria, and ARGs in recreational waters, as documented in the available literature; (2) a discussion of what is known about human recreational exposures to AMR bacteria and ARGs, using findings from health studies and exposure assessments; and (3) identification of knowledge gaps and future research needs. To better understand the dynamics related to AMR and associated recreational water risks, future research should focus on source contribution, fate and transport-across treatment and in the environment; human health risk assessment; and standardized methods.","container-title":"International Journal of Environmental Research and Public Health","DOI":"10.3390/ijerph17218034","ISSN":"1660-4601","issue":"21","journalAbbreviation":"Int J Environ Res Public Health","language":"eng","note":"PMID: 33142796\nPMCID: PMC7663426","page":"8034","source":"PubMed","title":"Antibiotic Resistance in Recreational Waters: State of the Science","title-short":"Antibiotic Resistance in Recreational Waters","volume":"17","author":[{"family":"Nappier","given":"Sharon P."},{"family":"Liguori","given":"Krista"},{"family":"Ichida","given":"Audrey M."},{"family":"Stewart","given":"Jill R."},{"family":"Jones","given":"Kaedra R."}],"issued":{"date-parts":[["2020",10,3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Nappier et al. 2020)</w:t>
            </w:r>
            <w:r w:rsidRPr="007755CD">
              <w:rPr>
                <w:rFonts w:cs="Times New Roman"/>
                <w:sz w:val="14"/>
                <w:szCs w:val="14"/>
              </w:rPr>
              <w:fldChar w:fldCharType="end"/>
            </w:r>
          </w:p>
        </w:tc>
      </w:tr>
      <w:tr w:rsidR="005C161C" w:rsidRPr="007755CD" w14:paraId="09C80D0D" w14:textId="77777777" w:rsidTr="00172455">
        <w:tc>
          <w:tcPr>
            <w:tcW w:w="1029" w:type="dxa"/>
          </w:tcPr>
          <w:p w14:paraId="5938BFD1" w14:textId="1731C27A" w:rsidR="0054382D" w:rsidRPr="007755CD" w:rsidRDefault="0054382D" w:rsidP="005C161C">
            <w:pPr>
              <w:spacing w:before="0" w:after="0" w:line="240" w:lineRule="auto"/>
              <w:jc w:val="left"/>
              <w:rPr>
                <w:rFonts w:cs="Times New Roman"/>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p w14:paraId="6AFE78DE" w14:textId="77777777" w:rsidR="0054382D" w:rsidRPr="007755CD" w:rsidRDefault="0054382D" w:rsidP="005C161C">
            <w:pPr>
              <w:spacing w:before="0" w:after="0" w:line="240" w:lineRule="auto"/>
              <w:jc w:val="left"/>
              <w:rPr>
                <w:rFonts w:cs="Times New Roman"/>
                <w:i/>
                <w:sz w:val="14"/>
                <w:szCs w:val="14"/>
                <w:lang w:val="es-ES"/>
              </w:rPr>
            </w:pPr>
          </w:p>
          <w:p w14:paraId="5C35C311" w14:textId="1A9D2738"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Action</w:t>
            </w:r>
          </w:p>
        </w:tc>
        <w:tc>
          <w:tcPr>
            <w:tcW w:w="667" w:type="dxa"/>
          </w:tcPr>
          <w:p w14:paraId="15893BE5" w14:textId="772AF78E"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Re</w:t>
            </w:r>
            <w:r w:rsidR="00157B3F" w:rsidRPr="007755CD">
              <w:rPr>
                <w:rFonts w:cs="Times New Roman"/>
                <w:sz w:val="14"/>
                <w:szCs w:val="14"/>
              </w:rPr>
              <w:t>.</w:t>
            </w:r>
          </w:p>
        </w:tc>
        <w:tc>
          <w:tcPr>
            <w:tcW w:w="1753" w:type="dxa"/>
          </w:tcPr>
          <w:p w14:paraId="13A39E58"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ntibiotic resistance</w:t>
            </w:r>
          </w:p>
          <w:p w14:paraId="1933D231"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Health</w:t>
            </w:r>
          </w:p>
          <w:p w14:paraId="0356A6CC"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Colonisation</w:t>
            </w:r>
          </w:p>
          <w:p w14:paraId="3FD932D2"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Infection</w:t>
            </w:r>
          </w:p>
          <w:p w14:paraId="74F27FA2" w14:textId="2ED8ED26" w:rsidR="005C161C" w:rsidRPr="007755CD" w:rsidRDefault="005C161C" w:rsidP="005C161C">
            <w:pPr>
              <w:spacing w:before="0" w:after="0" w:line="240" w:lineRule="auto"/>
              <w:jc w:val="left"/>
              <w:rPr>
                <w:rFonts w:cs="Times New Roman"/>
                <w:sz w:val="14"/>
                <w:szCs w:val="14"/>
              </w:rPr>
            </w:pPr>
            <w:proofErr w:type="spellStart"/>
            <w:r w:rsidRPr="007755CD">
              <w:rPr>
                <w:rFonts w:cs="Times New Roman"/>
                <w:sz w:val="14"/>
                <w:szCs w:val="14"/>
              </w:rPr>
              <w:t>Trasmission</w:t>
            </w:r>
            <w:proofErr w:type="spellEnd"/>
          </w:p>
          <w:p w14:paraId="530EA05F" w14:textId="1834FCBF"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Exposure, </w:t>
            </w:r>
          </w:p>
          <w:p w14:paraId="43D0EC6D" w14:textId="1817D082"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Water</w:t>
            </w:r>
          </w:p>
          <w:p w14:paraId="06048459"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ir</w:t>
            </w:r>
          </w:p>
          <w:p w14:paraId="4300E2CD" w14:textId="5D8ACAB1"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Soil</w:t>
            </w:r>
          </w:p>
          <w:p w14:paraId="4CCB7610" w14:textId="77DF0CF4"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Food</w:t>
            </w:r>
          </w:p>
        </w:tc>
        <w:tc>
          <w:tcPr>
            <w:tcW w:w="1273" w:type="dxa"/>
          </w:tcPr>
          <w:p w14:paraId="0EB2C753"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Secondary data from. </w:t>
            </w:r>
          </w:p>
          <w:p w14:paraId="347D34A8" w14:textId="3BD2C898"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Literature references</w:t>
            </w:r>
          </w:p>
        </w:tc>
        <w:tc>
          <w:tcPr>
            <w:tcW w:w="1284" w:type="dxa"/>
          </w:tcPr>
          <w:p w14:paraId="4259D9A3" w14:textId="397E328A"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ARGs, ARB, colonisation, infection… </w:t>
            </w:r>
          </w:p>
        </w:tc>
        <w:tc>
          <w:tcPr>
            <w:tcW w:w="1662" w:type="dxa"/>
          </w:tcPr>
          <w:p w14:paraId="0BFF1C6F" w14:textId="5A63D78A"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The study provided two linked systematic maps to synthesise the main research gaps in the context of transmission to humans of environmental AMR. These maps are aimed at policymakers and research funders.</w:t>
            </w:r>
          </w:p>
        </w:tc>
        <w:tc>
          <w:tcPr>
            <w:tcW w:w="3454" w:type="dxa"/>
          </w:tcPr>
          <w:p w14:paraId="774727B2"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Results from Map 1 showed that consumption/ingestion was the most studied transmission route. Exposure (n = 17), infection (n = 16), colonisation (n = 11) and mortality (n = 2). In addition, </w:t>
            </w:r>
            <w:r w:rsidRPr="007755CD">
              <w:rPr>
                <w:rFonts w:cs="Times New Roman"/>
                <w:i/>
                <w:sz w:val="14"/>
                <w:szCs w:val="14"/>
              </w:rPr>
              <w:t>E. coli</w:t>
            </w:r>
            <w:r w:rsidRPr="007755CD">
              <w:rPr>
                <w:rFonts w:cs="Times New Roman"/>
                <w:sz w:val="14"/>
                <w:szCs w:val="14"/>
              </w:rPr>
              <w:t xml:space="preserve"> was the most highly studied bacterium (n = 16). </w:t>
            </w:r>
          </w:p>
          <w:p w14:paraId="54F2761C" w14:textId="44A7EA62"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For Map 2, the most highly researched species was mixed communities (n = 32). The most common methodology was phenotypic testing (n = 37). The reported outcomes were: characterisation of ARBs (n = 40), ARGs (n = 35). MGEs (n=15) and point mutations </w:t>
            </w:r>
            <w:r w:rsidRPr="007755CD">
              <w:rPr>
                <w:rFonts w:cs="Times New Roman"/>
                <w:sz w:val="14"/>
                <w:szCs w:val="14"/>
              </w:rPr>
              <w:lastRenderedPageBreak/>
              <w:t xml:space="preserve">(n=1). And the researchers focused on aquatic environments. </w:t>
            </w:r>
          </w:p>
        </w:tc>
        <w:tc>
          <w:tcPr>
            <w:tcW w:w="1919" w:type="dxa"/>
          </w:tcPr>
          <w:p w14:paraId="302364AB" w14:textId="0A5A4084"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lastRenderedPageBreak/>
              <w:t>Recommendation(s) for action:</w:t>
            </w:r>
          </w:p>
          <w:p w14:paraId="4369B37D" w14:textId="14A30D69"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ore structural surveillance of environmental AMR</w:t>
            </w:r>
          </w:p>
          <w:p w14:paraId="74A9FB51" w14:textId="1A5B0033" w:rsidR="005C161C" w:rsidRPr="007755CD" w:rsidRDefault="005C161C" w:rsidP="005C161C">
            <w:pPr>
              <w:spacing w:before="0" w:after="0" w:line="240" w:lineRule="auto"/>
              <w:jc w:val="left"/>
              <w:rPr>
                <w:rFonts w:cs="Times New Roman"/>
                <w:i/>
                <w:sz w:val="14"/>
                <w:szCs w:val="14"/>
              </w:rPr>
            </w:pPr>
          </w:p>
        </w:tc>
        <w:tc>
          <w:tcPr>
            <w:tcW w:w="953" w:type="dxa"/>
          </w:tcPr>
          <w:p w14:paraId="381B48E3" w14:textId="32682D75"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S6kfvR7J","properties":{"formattedCitation":"(Stanton et al. 2022)","plainCitation":"(Stanton et al. 2022)","noteIndex":0},"citationItems":[{"id":8502,"uris":["http://zotero.org/users/7734131/items/JSRRWA5A"],"itemData":{"id":8502,"type":"article-journal","container-title":"Environmental Evidence","DOI":"10.1186/s13750-022-00262-2","ISSN":"2047-2382","issue":"1","page":"8","title":"Existing evidence on antibiotic resistance exposure and transmission to humans from the environment: a systematic map","volume":"11","author":[{"family":"Stanton","given":"Isobel Catherine"},{"family":"Bethel","given":"Alison"},{"family":"Leonard","given":"Anne Frances Clare"},{"family":"Gaze","given":"William Hugo"},{"family":"Garside","given":"Ruth"}],"issued":{"date-parts":[["2022",3,12]]}}}],"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Stanton et al. 2022)</w:t>
            </w:r>
            <w:r w:rsidRPr="007755CD">
              <w:rPr>
                <w:rFonts w:cs="Times New Roman"/>
                <w:sz w:val="14"/>
                <w:szCs w:val="14"/>
              </w:rPr>
              <w:fldChar w:fldCharType="end"/>
            </w:r>
          </w:p>
        </w:tc>
      </w:tr>
      <w:tr w:rsidR="005C161C" w:rsidRPr="007755CD" w14:paraId="155E8B47" w14:textId="77777777" w:rsidTr="00172455">
        <w:tc>
          <w:tcPr>
            <w:tcW w:w="1029" w:type="dxa"/>
          </w:tcPr>
          <w:p w14:paraId="06073563" w14:textId="3D119BA3" w:rsidR="005C161C" w:rsidRPr="007755CD" w:rsidRDefault="0054382D" w:rsidP="005C161C">
            <w:pPr>
              <w:spacing w:before="0" w:after="0" w:line="240" w:lineRule="auto"/>
              <w:jc w:val="left"/>
              <w:rPr>
                <w:rFonts w:cs="Times New Roman"/>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tc>
        <w:tc>
          <w:tcPr>
            <w:tcW w:w="667" w:type="dxa"/>
          </w:tcPr>
          <w:p w14:paraId="5D97BD2D" w14:textId="1FA46CAE"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Ob</w:t>
            </w:r>
            <w:r w:rsidR="00157B3F" w:rsidRPr="007755CD">
              <w:rPr>
                <w:rFonts w:cs="Times New Roman"/>
                <w:sz w:val="14"/>
                <w:szCs w:val="14"/>
              </w:rPr>
              <w:t>.</w:t>
            </w:r>
            <w:r w:rsidRPr="007755CD">
              <w:rPr>
                <w:rFonts w:cs="Times New Roman"/>
                <w:sz w:val="14"/>
                <w:szCs w:val="14"/>
              </w:rPr>
              <w:t xml:space="preserve"> </w:t>
            </w:r>
          </w:p>
        </w:tc>
        <w:tc>
          <w:tcPr>
            <w:tcW w:w="1753" w:type="dxa"/>
          </w:tcPr>
          <w:p w14:paraId="78710E1C" w14:textId="2E0D8A36"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ethicillin-resistant Staphylococcus aureus (MRSA)</w:t>
            </w:r>
          </w:p>
          <w:p w14:paraId="69E47F11"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ntibiotic resistance</w:t>
            </w:r>
          </w:p>
          <w:p w14:paraId="7F6AE406"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Racial disparities</w:t>
            </w:r>
          </w:p>
          <w:p w14:paraId="2141599E" w14:textId="228B7DC8"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Social determinants of health</w:t>
            </w:r>
          </w:p>
        </w:tc>
        <w:tc>
          <w:tcPr>
            <w:tcW w:w="1273" w:type="dxa"/>
          </w:tcPr>
          <w:p w14:paraId="28C8B54E" w14:textId="29FB405A"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Secondary data from: </w:t>
            </w:r>
          </w:p>
          <w:p w14:paraId="6317B5F3" w14:textId="5DB82252"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Data from the surveillance system (MRSA cohort)</w:t>
            </w:r>
          </w:p>
        </w:tc>
        <w:tc>
          <w:tcPr>
            <w:tcW w:w="1284" w:type="dxa"/>
          </w:tcPr>
          <w:p w14:paraId="1FAC03EB" w14:textId="1C03FFD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RSA identified in blood cultures</w:t>
            </w:r>
          </w:p>
        </w:tc>
        <w:tc>
          <w:tcPr>
            <w:tcW w:w="1662" w:type="dxa"/>
          </w:tcPr>
          <w:p w14:paraId="251F23A4" w14:textId="6C05DF3C"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This study demonstrates the relationship between racial disparity and rates of invasive community-associated MRSA. This is largely explained by socioeconomic factors (e.g., poverty, overcrowding).</w:t>
            </w:r>
          </w:p>
        </w:tc>
        <w:tc>
          <w:tcPr>
            <w:tcW w:w="3454" w:type="dxa"/>
          </w:tcPr>
          <w:p w14:paraId="36A7192E" w14:textId="5B9A15D4"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nnual invasive community-associated MRSA incidence was 4.59 per 100,000 among whites and 7.60 per 100,000 among blacks (rate ratio [RR], 1.66; 95% confidence interval [CI], 1.52-1.80). In the mediation analysis, after accounting for census tract-level measures of federally designated medically underserved areas, education, income, housing value, and rural status, 91% of the original racial disparity was explained; no significant association of black race with community-associated MRSA remained (RR, 1.05; 95% CI, .92–1.20)</w:t>
            </w:r>
          </w:p>
        </w:tc>
        <w:tc>
          <w:tcPr>
            <w:tcW w:w="1919" w:type="dxa"/>
          </w:tcPr>
          <w:p w14:paraId="3E70CC2D" w14:textId="64C4794A"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Evidence(s) of link:</w:t>
            </w:r>
          </w:p>
          <w:p w14:paraId="3B25C3F5" w14:textId="6ECA309E"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Risk of antibiotic resistance infections and the racial disparities</w:t>
            </w:r>
          </w:p>
          <w:p w14:paraId="437DC1F1" w14:textId="76FC0C4D"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 </w:t>
            </w:r>
          </w:p>
        </w:tc>
        <w:tc>
          <w:tcPr>
            <w:tcW w:w="953" w:type="dxa"/>
          </w:tcPr>
          <w:p w14:paraId="4A861849" w14:textId="74E26B1F"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e2PB3yOt","properties":{"formattedCitation":"(See et al. 2017)","plainCitation":"(See et al. 2017)","noteIndex":0},"citationItems":[{"id":9829,"uris":["http://zotero.org/users/7734131/items/9GZKRS6X"],"itemData":{"id":9829,"type":"article-journal","abstract":"Invasive community-associated methicillin-resistant Staphylococcus aureus (MRSA) incidence in the United States is higher among black persons than white persons. We explored the extent to which socioeconomic factors might explain this racial disparity.A retrospective cohort was based on the Centers for Disease Control and Prevention’s Emerging Infections Program surveillance data for invasive community-associated MRSA cases (isolated from a normally sterile site of an outpatient or on hospital admission day ≤3 in a patient without specified major healthcare exposures) from 2009 to 2011 in 33 counties of 9 states. We used generalized estimating equations to determine census tract–level factors associated with differences in MRSA incidence and inverse odds ratio–weighted mediation analysis to determine the proportion of racial disparity mediated by socioeconomic factors.Annual invasive community-associated MRSA incidence was 4.59 per 100000 among whites and 7.60 per 100000 among blacks (rate ratio [RR], 1.66; 95% confidence interval [CI], 1.52–1.80). In the mediation analysis, after accounting for census tract–level measures of federally designated medically underserved areas, education, income, housing value, and rural status, 91% of the original racial disparity was explained; no significant association of black race with community-associated MRSA remained (RR, 1.05; 95% CI, .92–1.20).The racial disparity in invasive community-associated MRSA rates was largely explained by socioeconomic factors. The specific factors that underlie the association between census tract–level socioeconomic measures and MRSA incidence, which may include modifiable social (eg, poverty, crowding) and biological factors (not explored in this analysis), should be elucidated to define strategies for reducing racial disparities in community-associated MRSA rates.","container-title":"Clinical Infectious Diseases","DOI":"10.1093/cid/ciw808","ISSN":"1058-4838","issue":"5","journalAbbreviation":"Clinical Infectious Diseases","page":"597-604","source":"Silverchair","title":"Socioeconomic Factors Explain Racial Disparities in Invasive Community-Associated Methicillin-Resistant Staphylococcus aureus Disease Rates","volume":"64","author":[{"family":"See","given":"Isaac"},{"family":"Wesson","given":"Paul"},{"family":"Gualandi","given":"Nicole"},{"family":"Dumyati","given":"Ghinwa"},{"family":"Harrison","given":"Lee H."},{"family":"Lesher","given":"Lindsey"},{"family":"Nadle","given":"Joelle"},{"family":"Petit","given":"Susan"},{"family":"Reisenauer","given":"Claire"},{"family":"Schaffner","given":"William"},{"family":"Tunali","given":"Amy"},{"family":"Mu","given":"Yi"},{"family":"Ahern","given":"Jennifer"}],"issued":{"date-parts":[["2017",3,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See et al. 2017)</w:t>
            </w:r>
            <w:r w:rsidRPr="007755CD">
              <w:rPr>
                <w:rFonts w:cs="Times New Roman"/>
                <w:sz w:val="14"/>
                <w:szCs w:val="14"/>
              </w:rPr>
              <w:fldChar w:fldCharType="end"/>
            </w:r>
          </w:p>
        </w:tc>
      </w:tr>
      <w:tr w:rsidR="005C161C" w:rsidRPr="007755CD" w14:paraId="6F9CF83F" w14:textId="77777777" w:rsidTr="00172455">
        <w:tc>
          <w:tcPr>
            <w:tcW w:w="1029" w:type="dxa"/>
          </w:tcPr>
          <w:p w14:paraId="0D493664" w14:textId="19007644" w:rsidR="005C161C" w:rsidRPr="007755CD" w:rsidRDefault="0054382D" w:rsidP="005C161C">
            <w:pPr>
              <w:spacing w:before="0" w:after="0" w:line="240" w:lineRule="auto"/>
              <w:jc w:val="left"/>
              <w:rPr>
                <w:rFonts w:cs="Times New Roman"/>
                <w:sz w:val="14"/>
                <w:szCs w:val="14"/>
              </w:rPr>
            </w:pPr>
            <w:r w:rsidRPr="007755CD">
              <w:rPr>
                <w:rFonts w:cs="Times New Roman"/>
                <w:sz w:val="14"/>
                <w:szCs w:val="14"/>
              </w:rPr>
              <w:t xml:space="preserve">Vulnerability (e-e, s, cp) </w:t>
            </w:r>
          </w:p>
        </w:tc>
        <w:tc>
          <w:tcPr>
            <w:tcW w:w="667" w:type="dxa"/>
          </w:tcPr>
          <w:p w14:paraId="4CB854B2" w14:textId="0CDCE46D"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Re</w:t>
            </w:r>
            <w:r w:rsidR="00157B3F" w:rsidRPr="007755CD">
              <w:rPr>
                <w:rFonts w:cs="Times New Roman"/>
                <w:sz w:val="14"/>
                <w:szCs w:val="14"/>
              </w:rPr>
              <w:t>.</w:t>
            </w:r>
            <w:r w:rsidRPr="007755CD">
              <w:rPr>
                <w:rFonts w:cs="Times New Roman"/>
                <w:sz w:val="14"/>
                <w:szCs w:val="14"/>
              </w:rPr>
              <w:t xml:space="preserve"> </w:t>
            </w:r>
          </w:p>
        </w:tc>
        <w:tc>
          <w:tcPr>
            <w:tcW w:w="1753" w:type="dxa"/>
          </w:tcPr>
          <w:p w14:paraId="5FBB38B2"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Poverty</w:t>
            </w:r>
          </w:p>
          <w:p w14:paraId="03B36A23"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ntimicrobial stewardship,</w:t>
            </w:r>
          </w:p>
          <w:p w14:paraId="56961D9C" w14:textId="14FB8414"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Drug resistance</w:t>
            </w:r>
          </w:p>
        </w:tc>
        <w:tc>
          <w:tcPr>
            <w:tcW w:w="1273" w:type="dxa"/>
          </w:tcPr>
          <w:p w14:paraId="56D7E609"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Secondary data from. </w:t>
            </w:r>
          </w:p>
          <w:p w14:paraId="57FAC78E" w14:textId="33A0C2D5" w:rsidR="005C161C" w:rsidRPr="007755CD" w:rsidRDefault="005C161C" w:rsidP="005C161C">
            <w:pPr>
              <w:spacing w:before="0" w:after="0" w:line="240" w:lineRule="auto"/>
              <w:jc w:val="left"/>
              <w:rPr>
                <w:rFonts w:cs="Times New Roman"/>
                <w:i/>
                <w:sz w:val="14"/>
                <w:szCs w:val="14"/>
              </w:rPr>
            </w:pPr>
            <w:r w:rsidRPr="007755CD">
              <w:rPr>
                <w:rFonts w:cs="Times New Roman"/>
                <w:sz w:val="14"/>
                <w:szCs w:val="14"/>
              </w:rPr>
              <w:t>Literature references</w:t>
            </w:r>
          </w:p>
        </w:tc>
        <w:tc>
          <w:tcPr>
            <w:tcW w:w="1284" w:type="dxa"/>
          </w:tcPr>
          <w:p w14:paraId="4AC68347" w14:textId="04B6A9C3"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Colonisation and infection of ARB</w:t>
            </w:r>
          </w:p>
        </w:tc>
        <w:tc>
          <w:tcPr>
            <w:tcW w:w="1662" w:type="dxa"/>
          </w:tcPr>
          <w:p w14:paraId="3CA71BD3" w14:textId="1BD05413"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Results suggest that addressing social determinants of poverty worldwide remains a crucial yet neglected step towards preventing antimicrobial resistance</w:t>
            </w:r>
          </w:p>
        </w:tc>
        <w:tc>
          <w:tcPr>
            <w:tcW w:w="3454" w:type="dxa"/>
          </w:tcPr>
          <w:p w14:paraId="71E3501B" w14:textId="6EC32E4A"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The study provides tables summarising the evidence of the following results: Crowding and homelessness were associated with antimicrobial resistance in community and hospital patients. In high-income countries, low income was associated with </w:t>
            </w:r>
            <w:r w:rsidRPr="007755CD">
              <w:rPr>
                <w:rFonts w:cs="Times New Roman"/>
                <w:i/>
                <w:sz w:val="14"/>
                <w:szCs w:val="14"/>
              </w:rPr>
              <w:t>Streptococcus pneumoniae</w:t>
            </w:r>
            <w:r w:rsidRPr="007755CD">
              <w:rPr>
                <w:rFonts w:cs="Times New Roman"/>
                <w:sz w:val="14"/>
                <w:szCs w:val="14"/>
              </w:rPr>
              <w:t xml:space="preserve"> and </w:t>
            </w:r>
            <w:r w:rsidRPr="007755CD">
              <w:rPr>
                <w:rFonts w:cs="Times New Roman"/>
                <w:i/>
                <w:sz w:val="14"/>
                <w:szCs w:val="14"/>
              </w:rPr>
              <w:t xml:space="preserve">Acinetobacter </w:t>
            </w:r>
            <w:proofErr w:type="spellStart"/>
            <w:r w:rsidRPr="007755CD">
              <w:rPr>
                <w:rFonts w:cs="Times New Roman"/>
                <w:i/>
                <w:sz w:val="14"/>
                <w:szCs w:val="14"/>
              </w:rPr>
              <w:t>baumannii</w:t>
            </w:r>
            <w:proofErr w:type="spellEnd"/>
            <w:r w:rsidRPr="007755CD">
              <w:rPr>
                <w:rFonts w:cs="Times New Roman"/>
                <w:i/>
                <w:sz w:val="14"/>
                <w:szCs w:val="14"/>
              </w:rPr>
              <w:t xml:space="preserve"> </w:t>
            </w:r>
            <w:r w:rsidRPr="007755CD">
              <w:rPr>
                <w:rFonts w:cs="Times New Roman"/>
                <w:sz w:val="14"/>
                <w:szCs w:val="14"/>
              </w:rPr>
              <w:t xml:space="preserve">resistance and a seven-fold higher infection rate. In low-income countries, the findings on this relation were contradictory. Lack of education was linked to resistant </w:t>
            </w:r>
            <w:r w:rsidRPr="007755CD">
              <w:rPr>
                <w:rFonts w:cs="Times New Roman"/>
                <w:i/>
                <w:sz w:val="14"/>
                <w:szCs w:val="14"/>
              </w:rPr>
              <w:t>S. pneumoniae</w:t>
            </w:r>
            <w:r w:rsidRPr="007755CD">
              <w:rPr>
                <w:rFonts w:cs="Times New Roman"/>
                <w:sz w:val="14"/>
                <w:szCs w:val="14"/>
              </w:rPr>
              <w:t xml:space="preserve"> and </w:t>
            </w:r>
            <w:r w:rsidRPr="007755CD">
              <w:rPr>
                <w:rFonts w:cs="Times New Roman"/>
                <w:i/>
                <w:sz w:val="14"/>
                <w:szCs w:val="14"/>
              </w:rPr>
              <w:t>Escherichia coli</w:t>
            </w:r>
            <w:r w:rsidRPr="007755CD">
              <w:rPr>
                <w:rFonts w:cs="Times New Roman"/>
                <w:sz w:val="14"/>
                <w:szCs w:val="14"/>
              </w:rPr>
              <w:t>.</w:t>
            </w:r>
          </w:p>
        </w:tc>
        <w:tc>
          <w:tcPr>
            <w:tcW w:w="1919" w:type="dxa"/>
          </w:tcPr>
          <w:p w14:paraId="7FA49080" w14:textId="7731AC6A"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Evidence(s) of link:</w:t>
            </w:r>
          </w:p>
          <w:p w14:paraId="674870C3" w14:textId="3696E9C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Risk of antibiotic-resistant infections and poverty</w:t>
            </w:r>
          </w:p>
          <w:p w14:paraId="38850F93" w14:textId="611AE931"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 </w:t>
            </w:r>
          </w:p>
        </w:tc>
        <w:tc>
          <w:tcPr>
            <w:tcW w:w="953" w:type="dxa"/>
          </w:tcPr>
          <w:p w14:paraId="63B3464E" w14:textId="01504EF0"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adFHv34V","properties":{"formattedCitation":"(Alividza et al. 2018)","plainCitation":"(Alividza et al. 2018)","noteIndex":0},"citationItems":[{"id":9656,"uris":["http://zotero.org/users/7734131/items/INMRGWG2"],"itemData":{"id":9656,"type":"article-journal","abstract":"Poverty increases the risk of contracting infectious diseases and therefore exposure to antibiotics. Yet there is lacking evidence on the relationship between income and non-income dimensions of poverty and antimicrobial resistance. Investigating such relationship would strengthen antimicrobial stewardship interventions.","container-title":"Infectious Diseases of Poverty","DOI":"10.1186/s40249-018-0459-7","ISSN":"2049-9957","issue":"1","journalAbbreviation":"Infectious Diseases of Poverty","page":"76","source":"BioMed Central","title":"Investigating the impact of poverty on colonization and infection with drug-resistant organisms in humans: a systematic review","title-short":"Investigating the impact of poverty on colonization and infection with drug-resistant organisms in humans","volume":"7","author":[{"family":"Alividza","given":"Vivian"},{"family":"Mariano","given":"Victor"},{"family":"Ahmad","given":"Raheelah"},{"family":"Charani","given":"Esmita"},{"family":"Rawson","given":"Timothy M."},{"family":"Holmes","given":"Alison H."},{"family":"Castro-Sánchez","given":"Enrique"}],"issued":{"date-parts":[["2018",8,17]]}}}],"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Alividza et al. 2018)</w:t>
            </w:r>
            <w:r w:rsidRPr="007755CD">
              <w:rPr>
                <w:rFonts w:cs="Times New Roman"/>
                <w:sz w:val="14"/>
                <w:szCs w:val="14"/>
              </w:rPr>
              <w:fldChar w:fldCharType="end"/>
            </w:r>
          </w:p>
        </w:tc>
      </w:tr>
      <w:tr w:rsidR="005C161C" w:rsidRPr="007755CD" w14:paraId="1A556013" w14:textId="77777777" w:rsidTr="00172455">
        <w:tc>
          <w:tcPr>
            <w:tcW w:w="1029" w:type="dxa"/>
          </w:tcPr>
          <w:p w14:paraId="2B99CAAE" w14:textId="5E51E6DE" w:rsidR="005C161C" w:rsidRPr="007755CD" w:rsidRDefault="0054382D" w:rsidP="005C161C">
            <w:pPr>
              <w:spacing w:before="0" w:after="0" w:line="240" w:lineRule="auto"/>
              <w:jc w:val="left"/>
              <w:rPr>
                <w:rFonts w:cs="Times New Roman"/>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tc>
        <w:tc>
          <w:tcPr>
            <w:tcW w:w="667" w:type="dxa"/>
          </w:tcPr>
          <w:p w14:paraId="46013520" w14:textId="61465583" w:rsidR="005C161C" w:rsidRPr="007755CD" w:rsidRDefault="00157B3F" w:rsidP="005C161C">
            <w:pPr>
              <w:spacing w:before="0" w:after="0" w:line="240" w:lineRule="auto"/>
              <w:jc w:val="left"/>
              <w:rPr>
                <w:rFonts w:cs="Times New Roman"/>
                <w:sz w:val="14"/>
                <w:szCs w:val="14"/>
              </w:rPr>
            </w:pPr>
            <w:r w:rsidRPr="007755CD">
              <w:rPr>
                <w:rFonts w:cs="Times New Roman"/>
                <w:sz w:val="14"/>
                <w:szCs w:val="14"/>
              </w:rPr>
              <w:t>MM</w:t>
            </w:r>
          </w:p>
        </w:tc>
        <w:tc>
          <w:tcPr>
            <w:tcW w:w="1753" w:type="dxa"/>
          </w:tcPr>
          <w:p w14:paraId="02233D8D"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Drug resistance</w:t>
            </w:r>
          </w:p>
          <w:p w14:paraId="4EE38EFA"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Microbial</w:t>
            </w:r>
          </w:p>
          <w:p w14:paraId="051E30A6"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ntibacterial agents</w:t>
            </w:r>
          </w:p>
          <w:p w14:paraId="29FAD76B"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Social conditions</w:t>
            </w:r>
          </w:p>
          <w:p w14:paraId="0F86CB6D" w14:textId="77777777"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Social determinants of health</w:t>
            </w:r>
          </w:p>
          <w:p w14:paraId="375FE424" w14:textId="7D3C5B48"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Latin America</w:t>
            </w:r>
          </w:p>
        </w:tc>
        <w:tc>
          <w:tcPr>
            <w:tcW w:w="1273" w:type="dxa"/>
          </w:tcPr>
          <w:p w14:paraId="3ACF9C74"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 xml:space="preserve">Secondary data from. </w:t>
            </w:r>
          </w:p>
          <w:p w14:paraId="74C018E9" w14:textId="69E77011" w:rsidR="005C161C" w:rsidRPr="007755CD" w:rsidRDefault="005C161C" w:rsidP="005C161C">
            <w:pPr>
              <w:spacing w:before="0" w:after="0" w:line="240" w:lineRule="auto"/>
              <w:jc w:val="left"/>
              <w:rPr>
                <w:rFonts w:cs="Times New Roman"/>
                <w:i/>
                <w:sz w:val="14"/>
                <w:szCs w:val="14"/>
              </w:rPr>
            </w:pPr>
            <w:r w:rsidRPr="007755CD">
              <w:rPr>
                <w:rFonts w:cs="Times New Roman"/>
                <w:sz w:val="14"/>
                <w:szCs w:val="14"/>
              </w:rPr>
              <w:t>Literature references and observational</w:t>
            </w:r>
          </w:p>
        </w:tc>
        <w:tc>
          <w:tcPr>
            <w:tcW w:w="1284" w:type="dxa"/>
          </w:tcPr>
          <w:p w14:paraId="088888B3" w14:textId="455594CF"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AMR rate</w:t>
            </w:r>
          </w:p>
        </w:tc>
        <w:tc>
          <w:tcPr>
            <w:tcW w:w="1662" w:type="dxa"/>
          </w:tcPr>
          <w:p w14:paraId="78F0FDC9" w14:textId="72E2F9E2"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Socioeconomic factors beyond health care and hospital settings may affect the emergence and dissemination of antimicrobial resistance.</w:t>
            </w:r>
          </w:p>
        </w:tc>
        <w:tc>
          <w:tcPr>
            <w:tcW w:w="3454" w:type="dxa"/>
          </w:tcPr>
          <w:p w14:paraId="50450227" w14:textId="4A68BE43"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 xml:space="preserve">The analysis showed an overall antimicrobial resistance rate of 32.5%, with the highest rates for </w:t>
            </w:r>
            <w:r w:rsidRPr="007755CD">
              <w:rPr>
                <w:rFonts w:cs="Times New Roman"/>
                <w:i/>
                <w:sz w:val="14"/>
                <w:szCs w:val="14"/>
              </w:rPr>
              <w:t>S. aureus</w:t>
            </w:r>
            <w:r w:rsidRPr="007755CD">
              <w:rPr>
                <w:rFonts w:cs="Times New Roman"/>
                <w:sz w:val="14"/>
                <w:szCs w:val="14"/>
              </w:rPr>
              <w:t xml:space="preserve"> (40.6%) and the lowest for </w:t>
            </w:r>
            <w:r w:rsidRPr="007755CD">
              <w:rPr>
                <w:rFonts w:cs="Times New Roman"/>
                <w:i/>
                <w:sz w:val="14"/>
                <w:szCs w:val="14"/>
              </w:rPr>
              <w:t>E. coli</w:t>
            </w:r>
            <w:r w:rsidRPr="007755CD">
              <w:rPr>
                <w:rFonts w:cs="Times New Roman"/>
                <w:sz w:val="14"/>
                <w:szCs w:val="14"/>
              </w:rPr>
              <w:t xml:space="preserve"> (25.7%). We found a small but consistent negative association between socioeconomic factors (income, education, and occupation) and overall antimicrobial resistance in univariate (p &lt; 0.01) and multivariate analyses (p &lt; 0.01), driven by resistant </w:t>
            </w:r>
            <w:r w:rsidRPr="007755CD">
              <w:rPr>
                <w:rFonts w:cs="Times New Roman"/>
                <w:i/>
                <w:sz w:val="14"/>
                <w:szCs w:val="14"/>
              </w:rPr>
              <w:t>P. aeruginosa</w:t>
            </w:r>
            <w:r w:rsidRPr="007755CD">
              <w:rPr>
                <w:rFonts w:cs="Times New Roman"/>
                <w:sz w:val="14"/>
                <w:szCs w:val="14"/>
              </w:rPr>
              <w:t xml:space="preserve"> and </w:t>
            </w:r>
            <w:r w:rsidRPr="007755CD">
              <w:rPr>
                <w:rFonts w:cs="Times New Roman"/>
                <w:i/>
                <w:sz w:val="14"/>
                <w:szCs w:val="14"/>
              </w:rPr>
              <w:t>S. aureus</w:t>
            </w:r>
            <w:r w:rsidRPr="007755CD">
              <w:rPr>
                <w:rFonts w:cs="Times New Roman"/>
                <w:sz w:val="14"/>
                <w:szCs w:val="14"/>
              </w:rPr>
              <w:t>.</w:t>
            </w:r>
          </w:p>
        </w:tc>
        <w:tc>
          <w:tcPr>
            <w:tcW w:w="1919" w:type="dxa"/>
          </w:tcPr>
          <w:p w14:paraId="26E115C1"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Evidence(s) of link:</w:t>
            </w:r>
          </w:p>
          <w:p w14:paraId="240C5FFC" w14:textId="366D0060"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Socioeconomic factors and AMR</w:t>
            </w:r>
          </w:p>
          <w:p w14:paraId="0EB4233E" w14:textId="2FB8B620" w:rsidR="005C161C" w:rsidRPr="007755CD" w:rsidRDefault="005C161C" w:rsidP="005C161C">
            <w:pPr>
              <w:spacing w:before="0" w:after="0" w:line="240" w:lineRule="auto"/>
              <w:jc w:val="left"/>
              <w:rPr>
                <w:rFonts w:cs="Times New Roman"/>
                <w:sz w:val="14"/>
                <w:szCs w:val="14"/>
              </w:rPr>
            </w:pPr>
          </w:p>
          <w:p w14:paraId="2C9BDE3C" w14:textId="77777777" w:rsidR="005C161C" w:rsidRPr="007755CD" w:rsidRDefault="005C161C" w:rsidP="005C161C">
            <w:pPr>
              <w:spacing w:before="0" w:after="0" w:line="240" w:lineRule="auto"/>
              <w:jc w:val="left"/>
              <w:rPr>
                <w:rFonts w:cs="Times New Roman"/>
                <w:i/>
                <w:sz w:val="14"/>
                <w:szCs w:val="14"/>
              </w:rPr>
            </w:pPr>
            <w:r w:rsidRPr="007755CD">
              <w:rPr>
                <w:rFonts w:cs="Times New Roman"/>
                <w:i/>
                <w:sz w:val="14"/>
                <w:szCs w:val="14"/>
              </w:rPr>
              <w:t>Recommendation(s) for action:</w:t>
            </w:r>
          </w:p>
          <w:p w14:paraId="02706F02" w14:textId="2AB333D1"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t>Preventing and controlling AMR requires efforts above and beyond reducing antibiotic consumption.</w:t>
            </w:r>
          </w:p>
        </w:tc>
        <w:tc>
          <w:tcPr>
            <w:tcW w:w="953" w:type="dxa"/>
          </w:tcPr>
          <w:p w14:paraId="2E5F553A" w14:textId="1C122B0F" w:rsidR="005C161C" w:rsidRPr="007755CD" w:rsidRDefault="005C161C" w:rsidP="005C161C">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M1PEVXU1","properties":{"formattedCitation":"(Allel 2021)","plainCitation":"(Allel 2021)","noteIndex":0},"citationItems":[{"id":9560,"uris":["http://zotero.org/users/7734131/items/ET3QUIM2"],"itemData":{"id":9560,"type":"article-journal","container-title":"The International Journal of Climate Change: Impacts and Responses","DOI":"10.18848/1835-7156/CGP/v13i01/27-37","ISSN":"1835-7156","note":"publisher: Common Ground Research Networks","source":"www.scienceopen.com","title":"Exploring the Relationship between Climate Change and Antimicrobial-resistant Bacteria: To What Extent Does This Present a Current and Long-term Threat to Population Health?","title-short":"Exploring the Relationship between Climate Change and Antimicrobial-resistant Bacteria","URL":"https://www.scienceopen.com/document?vid=c5c09ca1-79ec-47ad-8de5-a8411f5e3898","author":[{"family":"Allel","given":"Kasim"}],"accessed":{"date-parts":[["2025",1,15]]},"issued":{"date-parts":[["2021",1,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Allel 2021)</w:t>
            </w:r>
            <w:r w:rsidRPr="007755CD">
              <w:rPr>
                <w:rFonts w:cs="Times New Roman"/>
                <w:sz w:val="14"/>
                <w:szCs w:val="14"/>
              </w:rPr>
              <w:fldChar w:fldCharType="end"/>
            </w:r>
          </w:p>
        </w:tc>
      </w:tr>
      <w:tr w:rsidR="00EB525B" w:rsidRPr="007755CD" w14:paraId="4E65CD86" w14:textId="77777777" w:rsidTr="00172455">
        <w:tc>
          <w:tcPr>
            <w:tcW w:w="1029" w:type="dxa"/>
          </w:tcPr>
          <w:p w14:paraId="573AADB3" w14:textId="7A62624E" w:rsidR="00EB525B" w:rsidRPr="007755CD" w:rsidRDefault="00EB525B" w:rsidP="00EB525B">
            <w:pPr>
              <w:spacing w:before="0" w:after="0" w:line="240" w:lineRule="auto"/>
              <w:jc w:val="left"/>
              <w:rPr>
                <w:rFonts w:cs="Times New Roman"/>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tc>
        <w:tc>
          <w:tcPr>
            <w:tcW w:w="667" w:type="dxa"/>
          </w:tcPr>
          <w:p w14:paraId="01269AB3" w14:textId="2B623290"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MM</w:t>
            </w:r>
          </w:p>
        </w:tc>
        <w:tc>
          <w:tcPr>
            <w:tcW w:w="1753" w:type="dxa"/>
          </w:tcPr>
          <w:p w14:paraId="5EBAA3CF" w14:textId="77777777" w:rsidR="00EB525B" w:rsidRPr="007755CD" w:rsidRDefault="00EB525B" w:rsidP="00EB525B">
            <w:pPr>
              <w:spacing w:before="0" w:after="0" w:line="240" w:lineRule="auto"/>
              <w:jc w:val="left"/>
              <w:rPr>
                <w:rFonts w:cs="Times New Roman"/>
                <w:color w:val="212121"/>
                <w:sz w:val="14"/>
                <w:szCs w:val="14"/>
                <w:shd w:val="clear" w:color="auto" w:fill="FFFFFF"/>
              </w:rPr>
            </w:pPr>
            <w:proofErr w:type="spellStart"/>
            <w:r w:rsidRPr="007755CD">
              <w:rPr>
                <w:rFonts w:cs="Times New Roman"/>
                <w:color w:val="212121"/>
                <w:sz w:val="14"/>
                <w:szCs w:val="14"/>
                <w:shd w:val="clear" w:color="auto" w:fill="FFFFFF"/>
              </w:rPr>
              <w:t>Atimicrobial</w:t>
            </w:r>
            <w:proofErr w:type="spellEnd"/>
            <w:r w:rsidRPr="007755CD">
              <w:rPr>
                <w:rFonts w:cs="Times New Roman"/>
                <w:color w:val="212121"/>
                <w:sz w:val="14"/>
                <w:szCs w:val="14"/>
                <w:shd w:val="clear" w:color="auto" w:fill="FFFFFF"/>
              </w:rPr>
              <w:t xml:space="preserve"> resistance</w:t>
            </w:r>
          </w:p>
          <w:p w14:paraId="57C789D4" w14:textId="77777777" w:rsidR="00EB525B" w:rsidRPr="007755CD" w:rsidRDefault="00EB525B" w:rsidP="00EB525B">
            <w:pPr>
              <w:spacing w:before="0" w:after="0" w:line="240" w:lineRule="auto"/>
              <w:jc w:val="left"/>
              <w:rPr>
                <w:rFonts w:cs="Times New Roman"/>
                <w:color w:val="212121"/>
                <w:sz w:val="14"/>
                <w:szCs w:val="14"/>
                <w:shd w:val="clear" w:color="auto" w:fill="FFFFFF"/>
              </w:rPr>
            </w:pPr>
            <w:r w:rsidRPr="007755CD">
              <w:rPr>
                <w:rFonts w:cs="Times New Roman"/>
                <w:color w:val="212121"/>
                <w:sz w:val="14"/>
                <w:szCs w:val="14"/>
                <w:shd w:val="clear" w:color="auto" w:fill="FFFFFF"/>
              </w:rPr>
              <w:t>Antimicrobial-resistant organisms</w:t>
            </w:r>
          </w:p>
          <w:p w14:paraId="656B9524" w14:textId="77777777" w:rsidR="00EB525B" w:rsidRPr="007755CD" w:rsidRDefault="00EB525B" w:rsidP="00EB525B">
            <w:pPr>
              <w:spacing w:before="0" w:after="0" w:line="240" w:lineRule="auto"/>
              <w:jc w:val="left"/>
              <w:rPr>
                <w:rFonts w:cs="Times New Roman"/>
                <w:color w:val="212121"/>
                <w:sz w:val="14"/>
                <w:szCs w:val="14"/>
                <w:shd w:val="clear" w:color="auto" w:fill="FFFFFF"/>
              </w:rPr>
            </w:pPr>
            <w:r w:rsidRPr="007755CD">
              <w:rPr>
                <w:rFonts w:cs="Times New Roman"/>
                <w:color w:val="212121"/>
                <w:sz w:val="14"/>
                <w:szCs w:val="14"/>
                <w:shd w:val="clear" w:color="auto" w:fill="FFFFFF"/>
              </w:rPr>
              <w:t>Area deprivation index</w:t>
            </w:r>
          </w:p>
          <w:p w14:paraId="0574DE41" w14:textId="77777777" w:rsidR="00EB525B" w:rsidRPr="007755CD" w:rsidRDefault="00EB525B" w:rsidP="00EB525B">
            <w:pPr>
              <w:spacing w:before="0" w:after="0" w:line="240" w:lineRule="auto"/>
              <w:jc w:val="left"/>
              <w:rPr>
                <w:rFonts w:cs="Times New Roman"/>
                <w:color w:val="212121"/>
                <w:sz w:val="14"/>
                <w:szCs w:val="14"/>
                <w:shd w:val="clear" w:color="auto" w:fill="FFFFFF"/>
              </w:rPr>
            </w:pPr>
            <w:r w:rsidRPr="007755CD">
              <w:rPr>
                <w:rFonts w:cs="Times New Roman"/>
                <w:color w:val="212121"/>
                <w:sz w:val="14"/>
                <w:szCs w:val="14"/>
                <w:shd w:val="clear" w:color="auto" w:fill="FFFFFF"/>
              </w:rPr>
              <w:t>Social vulnerability index</w:t>
            </w:r>
          </w:p>
          <w:p w14:paraId="4109835E" w14:textId="7AD09193" w:rsidR="00EB525B" w:rsidRPr="007755CD" w:rsidRDefault="00EB525B" w:rsidP="00EB525B">
            <w:pPr>
              <w:spacing w:before="0" w:after="0" w:line="240" w:lineRule="auto"/>
              <w:jc w:val="left"/>
              <w:rPr>
                <w:rFonts w:cs="Times New Roman"/>
                <w:sz w:val="14"/>
                <w:szCs w:val="14"/>
              </w:rPr>
            </w:pPr>
            <w:r w:rsidRPr="007755CD">
              <w:rPr>
                <w:rFonts w:cs="Times New Roman"/>
                <w:color w:val="212121"/>
                <w:sz w:val="14"/>
                <w:szCs w:val="14"/>
                <w:shd w:val="clear" w:color="auto" w:fill="FFFFFF"/>
              </w:rPr>
              <w:t>Sociodemographic factors.</w:t>
            </w:r>
          </w:p>
        </w:tc>
        <w:tc>
          <w:tcPr>
            <w:tcW w:w="1273" w:type="dxa"/>
          </w:tcPr>
          <w:p w14:paraId="5BDEB886"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Secondary data from. </w:t>
            </w:r>
          </w:p>
          <w:p w14:paraId="25018BC9" w14:textId="0A59D9A1" w:rsidR="00EB525B" w:rsidRPr="007755CD" w:rsidRDefault="00EB525B" w:rsidP="00EB525B">
            <w:pPr>
              <w:spacing w:before="0" w:after="0" w:line="240" w:lineRule="auto"/>
              <w:jc w:val="left"/>
              <w:rPr>
                <w:rFonts w:cs="Times New Roman"/>
                <w:i/>
                <w:sz w:val="14"/>
                <w:szCs w:val="14"/>
              </w:rPr>
            </w:pPr>
            <w:r w:rsidRPr="007755CD">
              <w:rPr>
                <w:rFonts w:cs="Times New Roman"/>
                <w:sz w:val="14"/>
                <w:szCs w:val="14"/>
              </w:rPr>
              <w:t>Literature references and observational</w:t>
            </w:r>
          </w:p>
        </w:tc>
        <w:tc>
          <w:tcPr>
            <w:tcW w:w="1284" w:type="dxa"/>
          </w:tcPr>
          <w:p w14:paraId="475C6CC5" w14:textId="0B64E82F"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AMR prevalence</w:t>
            </w:r>
          </w:p>
        </w:tc>
        <w:tc>
          <w:tcPr>
            <w:tcW w:w="1662" w:type="dxa"/>
          </w:tcPr>
          <w:p w14:paraId="3FC597BC" w14:textId="67A1BA48"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Findings revel link between deprivation ARB prevalence in clinical patients</w:t>
            </w:r>
          </w:p>
        </w:tc>
        <w:tc>
          <w:tcPr>
            <w:tcW w:w="3454" w:type="dxa"/>
          </w:tcPr>
          <w:p w14:paraId="1A5ADCCB" w14:textId="51039EF4" w:rsidR="00EB525B" w:rsidRPr="007755CD" w:rsidRDefault="00EB525B" w:rsidP="00EB525B">
            <w:pPr>
              <w:spacing w:before="0" w:after="0" w:line="240" w:lineRule="auto"/>
              <w:jc w:val="left"/>
              <w:rPr>
                <w:rFonts w:cs="Times New Roman"/>
                <w:sz w:val="14"/>
                <w:szCs w:val="14"/>
              </w:rPr>
            </w:pPr>
            <w:r w:rsidRPr="007755CD">
              <w:rPr>
                <w:rFonts w:cs="Times New Roman"/>
                <w:color w:val="2A2A2A"/>
                <w:sz w:val="14"/>
                <w:szCs w:val="14"/>
                <w:shd w:val="clear" w:color="auto" w:fill="EFF2F7"/>
              </w:rPr>
              <w:t xml:space="preserve">Significant clusters of AMR organisms in areas with high levels of deprivation, as measured by the </w:t>
            </w:r>
            <w:bookmarkStart w:id="12" w:name="_Hlk210208716"/>
            <w:r w:rsidRPr="007755CD">
              <w:rPr>
                <w:rFonts w:cs="Times New Roman"/>
                <w:color w:val="2A2A2A"/>
                <w:sz w:val="14"/>
                <w:szCs w:val="14"/>
                <w:shd w:val="clear" w:color="auto" w:fill="EFF2F7"/>
              </w:rPr>
              <w:t xml:space="preserve">area deprivation index </w:t>
            </w:r>
            <w:bookmarkEnd w:id="12"/>
            <w:r w:rsidRPr="007755CD">
              <w:rPr>
                <w:rFonts w:cs="Times New Roman"/>
                <w:color w:val="2A2A2A"/>
                <w:sz w:val="14"/>
                <w:szCs w:val="14"/>
                <w:shd w:val="clear" w:color="auto" w:fill="EFF2F7"/>
              </w:rPr>
              <w:t xml:space="preserve">(ADI). </w:t>
            </w:r>
            <w:bookmarkStart w:id="13" w:name="_Hlk210208702"/>
            <w:r w:rsidRPr="007755CD">
              <w:rPr>
                <w:rFonts w:cs="Times New Roman"/>
                <w:color w:val="2A2A2A"/>
                <w:sz w:val="14"/>
                <w:szCs w:val="14"/>
                <w:shd w:val="clear" w:color="auto" w:fill="EFF2F7"/>
              </w:rPr>
              <w:t>We found a significant spatial autocorrelation between ADI and the prevalence of AMR organisms</w:t>
            </w:r>
            <w:bookmarkEnd w:id="13"/>
            <w:r w:rsidRPr="007755CD">
              <w:rPr>
                <w:rFonts w:cs="Times New Roman"/>
                <w:color w:val="2A2A2A"/>
                <w:sz w:val="14"/>
                <w:szCs w:val="14"/>
                <w:shd w:val="clear" w:color="auto" w:fill="EFF2F7"/>
              </w:rPr>
              <w:t xml:space="preserve">, particularly for </w:t>
            </w:r>
            <w:proofErr w:type="spellStart"/>
            <w:r w:rsidRPr="007755CD">
              <w:rPr>
                <w:rFonts w:cs="Times New Roman"/>
                <w:color w:val="2A2A2A"/>
                <w:sz w:val="14"/>
                <w:szCs w:val="14"/>
                <w:shd w:val="clear" w:color="auto" w:fill="EFF2F7"/>
              </w:rPr>
              <w:t>AmpC</w:t>
            </w:r>
            <w:proofErr w:type="spellEnd"/>
            <w:r w:rsidRPr="007755CD">
              <w:rPr>
                <w:rFonts w:cs="Times New Roman"/>
                <w:color w:val="2A2A2A"/>
                <w:sz w:val="14"/>
                <w:szCs w:val="14"/>
                <w:shd w:val="clear" w:color="auto" w:fill="EFF2F7"/>
              </w:rPr>
              <w:t xml:space="preserve"> β-lactamase and methicillin-resistant </w:t>
            </w:r>
            <w:r w:rsidRPr="007755CD">
              <w:rPr>
                <w:rStyle w:val="Emphasis"/>
                <w:rFonts w:cs="Times New Roman"/>
                <w:color w:val="2A2A2A"/>
                <w:sz w:val="14"/>
                <w:szCs w:val="14"/>
                <w:bdr w:val="none" w:sz="0" w:space="0" w:color="auto" w:frame="1"/>
                <w:shd w:val="clear" w:color="auto" w:fill="EFF2F7"/>
              </w:rPr>
              <w:t>Staphylococcus aureus</w:t>
            </w:r>
            <w:r w:rsidRPr="007755CD">
              <w:rPr>
                <w:rFonts w:cs="Times New Roman"/>
                <w:color w:val="2A2A2A"/>
                <w:sz w:val="14"/>
                <w:szCs w:val="14"/>
                <w:shd w:val="clear" w:color="auto" w:fill="EFF2F7"/>
              </w:rPr>
              <w:t xml:space="preserve">, with 14% and 13%, respectively, of the variability in prevalence rates being attributable to their relationship with the ADI values of the </w:t>
            </w:r>
            <w:proofErr w:type="spellStart"/>
            <w:r w:rsidRPr="007755CD">
              <w:rPr>
                <w:rFonts w:cs="Times New Roman"/>
                <w:color w:val="2A2A2A"/>
                <w:sz w:val="14"/>
                <w:szCs w:val="14"/>
                <w:shd w:val="clear" w:color="auto" w:fill="EFF2F7"/>
              </w:rPr>
              <w:t>neighboring</w:t>
            </w:r>
            <w:proofErr w:type="spellEnd"/>
            <w:r w:rsidRPr="007755CD">
              <w:rPr>
                <w:rFonts w:cs="Times New Roman"/>
                <w:color w:val="2A2A2A"/>
                <w:sz w:val="14"/>
                <w:szCs w:val="14"/>
                <w:shd w:val="clear" w:color="auto" w:fill="EFF2F7"/>
              </w:rPr>
              <w:t xml:space="preserve"> locations</w:t>
            </w:r>
          </w:p>
        </w:tc>
        <w:tc>
          <w:tcPr>
            <w:tcW w:w="1919" w:type="dxa"/>
          </w:tcPr>
          <w:p w14:paraId="5D27EE30"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Evidence(s) of link:</w:t>
            </w:r>
          </w:p>
          <w:p w14:paraId="5FE986BF"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Socioeconomic factors and AMR</w:t>
            </w:r>
          </w:p>
          <w:p w14:paraId="2AD514E4" w14:textId="77777777" w:rsidR="00EB525B" w:rsidRPr="007755CD" w:rsidRDefault="00EB525B" w:rsidP="00EB525B">
            <w:pPr>
              <w:spacing w:before="0" w:after="0" w:line="240" w:lineRule="auto"/>
              <w:jc w:val="left"/>
              <w:rPr>
                <w:rFonts w:cs="Times New Roman"/>
                <w:i/>
                <w:sz w:val="14"/>
                <w:szCs w:val="14"/>
              </w:rPr>
            </w:pPr>
          </w:p>
        </w:tc>
        <w:tc>
          <w:tcPr>
            <w:tcW w:w="953" w:type="dxa"/>
          </w:tcPr>
          <w:p w14:paraId="4B8F2AB2" w14:textId="2558904D"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YxKvA2K4","properties":{"formattedCitation":"(Cooper et al. 2024)","plainCitation":"(Cooper et al. 2024)","noteIndex":0},"citationItems":[{"id":9649,"uris":["http://zotero.org/users/7734131/items/HFKY8M34"],"itemData":{"id":9649,"type":"article-journal","abstract":"BACKGROUND: The increased prevalence of antimicrobial-resistant (AMR) infections is a significant global health threat, resulting in increased disease, deaths, and costs. The drivers of AMR are complex and potentially impacted by socioeconomic factors. We investigated the relationships between geographic and socioeconomic factors and AMR.\nMETHODS: We collected select patient bacterial culture results from 2015 to 2020 from electronic health records of 2 expansive healthcare systems within the Dallas-Fort Worth, Texas, metropolitan area. Among individuals with electronic health records who resided in the 4 most populous counties in Dallas-Fort Worth, culture data were aggregated. Case counts for each organism studied were standardized per 1000 persons per area population. Using residential addresses, the cultures were geocoded and linked to socioeconomic index values. Spatial autocorrelation tests identified geographic clusters of high and low AMR organism prevalence and correlations with established socioeconomic indices.\nRESULTS: We found significant clusters of AMR organisms in areas with high levels of deprivation, as measured by the area deprivation index (ADI). We found a significant spatial autocorrelation between ADI and the prevalence of AMR organisms, particularly for AmpC β-lactamase and methicillin-resistant Staphylococcus aureus, with 14% and 13%, respectively, of the variability in prevalence rates being attributable to their relationship with the ADI values of the neighboring locations.\nCONCLUSIONS: We found that areas with a high ADI are more likely to have higher rates of AMR organisms. Interventions that improve socioeconomic factors such as poverty, unemployment, decreased access to healthcare, crowding, and sanitation in these areas of high prevalence may reduce the spread of AMR.","container-title":"Clinical Infectious Diseases: An Official Publication of the Infectious Diseases Society of America","DOI":"10.1093/cid/ciae313","ISSN":"1537-6591","issue":"6","journalAbbreviation":"Clin Infect Dis","language":"eng","note":"PMID: 38845562\nPMCID: PMC11650857","page":"1346-1353","source":"PubMed","title":"Socioeconomic Disparities and the Prevalence of Antimicrobial Resistance","volume":"79","author":[{"family":"Cooper","given":"Lauren N."},{"family":"Beauchamp","given":"Alaina M."},{"family":"Ingle","given":"Tanvi A."},{"family":"Diaz","given":"Marlon I."},{"family":"Wakene","given":"Abdi D."},{"family":"Katterpalli","given":"Chaitanya"},{"family":"Keller","given":"Tony"},{"family":"Walker","given":"Clark"},{"family":"Blumberg","given":"Seth"},{"family":"Kanjilal","given":"Sanjat"},{"family":"Chen","given":"Jonathan H."},{"family":"Radunsky","given":"Alexander P."},{"family":"Most","given":"Zachary M."},{"family":"Hanna","given":"John J."},{"family":"Perl","given":"Trish M."},{"family":"Lehmann","given":"Christoph U."},{"family":"Medford","given":"Richard J."}],"issued":{"date-parts":[["2024",12,17]]}}}],"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Cooper et al. 2024)</w:t>
            </w:r>
            <w:r w:rsidRPr="007755CD">
              <w:rPr>
                <w:rFonts w:cs="Times New Roman"/>
                <w:sz w:val="14"/>
                <w:szCs w:val="14"/>
              </w:rPr>
              <w:fldChar w:fldCharType="end"/>
            </w:r>
          </w:p>
        </w:tc>
      </w:tr>
      <w:tr w:rsidR="00EB525B" w:rsidRPr="007755CD" w14:paraId="34660B0F" w14:textId="77777777" w:rsidTr="00172455">
        <w:tc>
          <w:tcPr>
            <w:tcW w:w="1029" w:type="dxa"/>
          </w:tcPr>
          <w:p w14:paraId="7EA6720C" w14:textId="6D88668E"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Vulnerability (e-e, s, cp) </w:t>
            </w:r>
          </w:p>
        </w:tc>
        <w:tc>
          <w:tcPr>
            <w:tcW w:w="667" w:type="dxa"/>
          </w:tcPr>
          <w:p w14:paraId="52723AFB" w14:textId="6F4757D2"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Ex.</w:t>
            </w:r>
          </w:p>
        </w:tc>
        <w:tc>
          <w:tcPr>
            <w:tcW w:w="1753" w:type="dxa"/>
          </w:tcPr>
          <w:p w14:paraId="0BFCA3A4"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Bioaerosol </w:t>
            </w:r>
          </w:p>
          <w:p w14:paraId="09F39AFA"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Wastewater treatment plants </w:t>
            </w:r>
          </w:p>
          <w:p w14:paraId="0040C1BB"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Bottom microporous aeration system </w:t>
            </w:r>
          </w:p>
          <w:p w14:paraId="036A9A91"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Human pathogens </w:t>
            </w:r>
          </w:p>
          <w:p w14:paraId="034D9C82" w14:textId="4F54CDDE"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Health risk</w:t>
            </w:r>
          </w:p>
        </w:tc>
        <w:tc>
          <w:tcPr>
            <w:tcW w:w="1273" w:type="dxa"/>
          </w:tcPr>
          <w:p w14:paraId="45A138CA"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Primary data from: </w:t>
            </w:r>
          </w:p>
          <w:p w14:paraId="5379DB3A" w14:textId="71F5A4F1" w:rsidR="00EB525B" w:rsidRPr="007755CD" w:rsidRDefault="00EB525B" w:rsidP="00EB525B">
            <w:pPr>
              <w:spacing w:before="0" w:after="0" w:line="240" w:lineRule="auto"/>
              <w:jc w:val="left"/>
              <w:rPr>
                <w:rFonts w:cs="Times New Roman"/>
                <w:i/>
                <w:sz w:val="14"/>
                <w:szCs w:val="14"/>
              </w:rPr>
            </w:pPr>
            <w:r w:rsidRPr="007755CD">
              <w:rPr>
                <w:rFonts w:cs="Times New Roman"/>
                <w:sz w:val="14"/>
                <w:szCs w:val="14"/>
              </w:rPr>
              <w:t>Environmental samples (Bioaerosols from WWTP)</w:t>
            </w:r>
          </w:p>
        </w:tc>
        <w:tc>
          <w:tcPr>
            <w:tcW w:w="1284" w:type="dxa"/>
          </w:tcPr>
          <w:p w14:paraId="04DC1C2A" w14:textId="58E67DE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Bacterial concentration</w:t>
            </w:r>
          </w:p>
        </w:tc>
        <w:tc>
          <w:tcPr>
            <w:tcW w:w="1662" w:type="dxa"/>
          </w:tcPr>
          <w:p w14:paraId="0B312471" w14:textId="50AD794A"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AAO (Anaerobic-Anoxic-</w:t>
            </w:r>
            <w:proofErr w:type="spellStart"/>
            <w:r w:rsidRPr="007755CD">
              <w:rPr>
                <w:rFonts w:cs="Times New Roman"/>
                <w:sz w:val="14"/>
                <w:szCs w:val="14"/>
              </w:rPr>
              <w:t>Oxic</w:t>
            </w:r>
            <w:proofErr w:type="spellEnd"/>
            <w:r w:rsidRPr="007755CD">
              <w:rPr>
                <w:rFonts w:cs="Times New Roman"/>
                <w:sz w:val="14"/>
                <w:szCs w:val="14"/>
              </w:rPr>
              <w:t xml:space="preserve">) tank posed the highest exposure risk to bacteria in WWTP </w:t>
            </w:r>
          </w:p>
        </w:tc>
        <w:tc>
          <w:tcPr>
            <w:tcW w:w="3454" w:type="dxa"/>
          </w:tcPr>
          <w:p w14:paraId="774FCAD4" w14:textId="54DA30DA"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The bacterial concentrations are higher in spring than that in winter, with the AAO (Anaerobic-Anoxic-</w:t>
            </w:r>
            <w:proofErr w:type="spellStart"/>
            <w:r w:rsidRPr="007755CD">
              <w:rPr>
                <w:rFonts w:cs="Times New Roman"/>
                <w:sz w:val="14"/>
                <w:szCs w:val="14"/>
              </w:rPr>
              <w:t>Oxic</w:t>
            </w:r>
            <w:proofErr w:type="spellEnd"/>
            <w:r w:rsidRPr="007755CD">
              <w:rPr>
                <w:rFonts w:cs="Times New Roman"/>
                <w:sz w:val="14"/>
                <w:szCs w:val="14"/>
              </w:rPr>
              <w:t xml:space="preserve">) tank posing the highest exposure risk during the spring season. The dominant genera in the air samples include </w:t>
            </w:r>
            <w:proofErr w:type="spellStart"/>
            <w:r w:rsidRPr="007755CD">
              <w:rPr>
                <w:rFonts w:cs="Times New Roman"/>
                <w:i/>
                <w:sz w:val="14"/>
                <w:szCs w:val="14"/>
              </w:rPr>
              <w:t>Cutibacterium</w:t>
            </w:r>
            <w:proofErr w:type="spellEnd"/>
            <w:r w:rsidRPr="007755CD">
              <w:rPr>
                <w:rFonts w:cs="Times New Roman"/>
                <w:i/>
                <w:sz w:val="14"/>
                <w:szCs w:val="14"/>
              </w:rPr>
              <w:t xml:space="preserve">, </w:t>
            </w:r>
            <w:proofErr w:type="spellStart"/>
            <w:r w:rsidRPr="007755CD">
              <w:rPr>
                <w:rFonts w:cs="Times New Roman"/>
                <w:i/>
                <w:sz w:val="14"/>
                <w:szCs w:val="14"/>
              </w:rPr>
              <w:t>Lawsonella</w:t>
            </w:r>
            <w:proofErr w:type="spellEnd"/>
            <w:r w:rsidRPr="007755CD">
              <w:rPr>
                <w:rFonts w:cs="Times New Roman"/>
                <w:sz w:val="14"/>
                <w:szCs w:val="14"/>
              </w:rPr>
              <w:t xml:space="preserve">, </w:t>
            </w:r>
            <w:r w:rsidRPr="007755CD">
              <w:rPr>
                <w:rFonts w:cs="Times New Roman"/>
                <w:i/>
                <w:sz w:val="14"/>
                <w:szCs w:val="14"/>
              </w:rPr>
              <w:t>Acinetobacter, Pseudomonas</w:t>
            </w:r>
            <w:r w:rsidRPr="007755CD">
              <w:rPr>
                <w:rFonts w:cs="Times New Roman"/>
                <w:sz w:val="14"/>
                <w:szCs w:val="14"/>
              </w:rPr>
              <w:t xml:space="preserve">, and Aeromonas. Among the identified genus, 139 bacterial genera were identified as potential </w:t>
            </w:r>
            <w:r w:rsidRPr="007755CD">
              <w:rPr>
                <w:rFonts w:cs="Times New Roman"/>
                <w:sz w:val="14"/>
                <w:szCs w:val="14"/>
              </w:rPr>
              <w:lastRenderedPageBreak/>
              <w:t xml:space="preserve">human pathogens like </w:t>
            </w:r>
            <w:r w:rsidRPr="007755CD">
              <w:rPr>
                <w:rFonts w:cs="Times New Roman"/>
                <w:i/>
                <w:sz w:val="14"/>
                <w:szCs w:val="14"/>
              </w:rPr>
              <w:t>Neisseria, Moraxella, Haemophilus, Escherichia-Shigella</w:t>
            </w:r>
            <w:r w:rsidRPr="007755CD">
              <w:rPr>
                <w:rFonts w:cs="Times New Roman"/>
                <w:sz w:val="14"/>
                <w:szCs w:val="14"/>
              </w:rPr>
              <w:t xml:space="preserve"> and </w:t>
            </w:r>
            <w:r w:rsidRPr="007755CD">
              <w:rPr>
                <w:rFonts w:cs="Times New Roman"/>
                <w:i/>
                <w:sz w:val="14"/>
                <w:szCs w:val="14"/>
              </w:rPr>
              <w:t>Streptococcus.</w:t>
            </w:r>
          </w:p>
        </w:tc>
        <w:tc>
          <w:tcPr>
            <w:tcW w:w="1919" w:type="dxa"/>
          </w:tcPr>
          <w:p w14:paraId="4B2527AB" w14:textId="7D0CE1B3"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lastRenderedPageBreak/>
              <w:t xml:space="preserve">Evidence(s) of link: </w:t>
            </w:r>
            <w:r w:rsidRPr="007755CD">
              <w:rPr>
                <w:rFonts w:cs="Times New Roman"/>
                <w:sz w:val="14"/>
                <w:szCs w:val="14"/>
              </w:rPr>
              <w:t xml:space="preserve">Occupational exposure and risk of AMR </w:t>
            </w:r>
          </w:p>
        </w:tc>
        <w:tc>
          <w:tcPr>
            <w:tcW w:w="953" w:type="dxa"/>
          </w:tcPr>
          <w:p w14:paraId="6B6FA050" w14:textId="0E517AC0"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2D1HxzjX","properties":{"formattedCitation":"(Y. Zhao et al. 2024)","plainCitation":"(Y. Zhao et al. 2024)","noteIndex":0},"citationItems":[{"id":9925,"uris":["http://zotero.org/users/7734131/items/LZYJXHD3"],"itemData":{"id":9925,"type":"article-journal","abstract":"The potential health risks posed by bioaerosols containing pathogens originating from wastewater treatment plants (WWTPs) have gaining intensive attention. This study designated sampling locations within a WWTP situated in Xi’an, a major city in northwest China. The airborne bacterial concentration, taxonomic composition, and the associated health risks were analyzed in the aeration tanks with bottom microporous aeration system. The Anaerobic-Anoxic-Oxic (AAO) tank emitted significantly higher culturable bacteria (1.58×104 CFU m 3 in spring, 6.69×103 CFU m 3 in winter) compared to Double-ditch (DE) oxidation ditch and aerated grit chamber (AGC) chamber, aligning with 16S rDNA quantification results. The bacterial concentrations are higher in spring than that in winter, with the AAO tank posing the highest exposure risk during the spring season. The dominant genera in the air samples include Cutibacterium, Lawsonella, Acinetobacter, Pseudomonas, and Aeromonas. Among the identified genus, 139 bacterial genera were identified as potential human pathogens like Neisseria, Moraxella, Haemophilus, Escherichia-Shigella and Streptococcus. These pathogens further elevate exposure risks from WWTP bioaerosols. This study provides relevant information on the seasonal health risk variations tied to bioaerosol emissions from diverse aeration tanks with bottom microporous aeration system in the mega city of northwest China, emphasizing the imperative to enhance the management and control measures for bioaerosols originating from the AAO tank.","container-title":"Ecotoxicology and Environmental Safety","DOI":"10.1016/j.ecoenv.2024.117294","ISSN":"01476513","journalAbbreviation":"Ecotoxicology and Environmental Safety","language":"en","page":"117294","source":"DOI.org (Crossref)","title":"Bioaerosol emission and exposure risk from a wastewater treatment plant in winter and spring","volume":"287","author":[{"family":"Zhao","given":"Yulei"},{"family":"Xiong","given":"Mingyu"},{"family":"Ho","given":"Kinfai"},{"family":"Rao","given":"Yongfang"},{"family":"Huang","given":"Yu"},{"family":"Cao","given":"Junji"},{"family":"Yue","given":"Yang"},{"family":"Wang","given":"Jing"},{"family":"Wen","given":"Gang"},{"family":"Li","given":"Juntang"}],"issued":{"date-parts":[["2024",1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Y. Zhao et al. 2024)</w:t>
            </w:r>
            <w:r w:rsidRPr="007755CD">
              <w:rPr>
                <w:rFonts w:cs="Times New Roman"/>
                <w:sz w:val="14"/>
                <w:szCs w:val="14"/>
              </w:rPr>
              <w:fldChar w:fldCharType="end"/>
            </w:r>
          </w:p>
        </w:tc>
      </w:tr>
      <w:tr w:rsidR="00EB525B" w:rsidRPr="007755CD" w14:paraId="74F558B2" w14:textId="77777777" w:rsidTr="00172455">
        <w:tc>
          <w:tcPr>
            <w:tcW w:w="1029" w:type="dxa"/>
          </w:tcPr>
          <w:p w14:paraId="2FDE6CBC" w14:textId="75588795" w:rsidR="00EB525B" w:rsidRPr="007755CD" w:rsidRDefault="00EB525B" w:rsidP="00EB525B">
            <w:pPr>
              <w:spacing w:before="0" w:after="0" w:line="240" w:lineRule="auto"/>
              <w:jc w:val="left"/>
              <w:rPr>
                <w:rFonts w:cs="Times New Roman"/>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tc>
        <w:tc>
          <w:tcPr>
            <w:tcW w:w="667" w:type="dxa"/>
          </w:tcPr>
          <w:p w14:paraId="02FE34CD" w14:textId="3FBD9DCD"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Ex.</w:t>
            </w:r>
          </w:p>
        </w:tc>
        <w:tc>
          <w:tcPr>
            <w:tcW w:w="1753" w:type="dxa"/>
          </w:tcPr>
          <w:p w14:paraId="6D3C6167" w14:textId="7308076E" w:rsidR="00EB525B" w:rsidRPr="007755CD" w:rsidRDefault="00EB525B" w:rsidP="00EB525B">
            <w:pPr>
              <w:spacing w:before="0" w:after="0" w:line="240" w:lineRule="auto"/>
              <w:jc w:val="left"/>
              <w:rPr>
                <w:rFonts w:cs="Times New Roman"/>
                <w:sz w:val="14"/>
                <w:szCs w:val="14"/>
              </w:rPr>
            </w:pPr>
            <w:r w:rsidRPr="007755CD">
              <w:rPr>
                <w:rFonts w:cs="Times New Roman"/>
                <w:color w:val="212121"/>
                <w:sz w:val="14"/>
                <w:szCs w:val="14"/>
                <w:shd w:val="clear" w:color="auto" w:fill="FFFFFF"/>
              </w:rPr>
              <w:t>Antibiotic resistance genes; Human health; Microbial community; Nasopharynx; One-Health; Poultry farm</w:t>
            </w:r>
          </w:p>
        </w:tc>
        <w:tc>
          <w:tcPr>
            <w:tcW w:w="1273" w:type="dxa"/>
          </w:tcPr>
          <w:p w14:paraId="3346C02B"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Primary data from: </w:t>
            </w:r>
          </w:p>
          <w:p w14:paraId="4071B0D2" w14:textId="05B508A1" w:rsidR="00EB525B" w:rsidRPr="007755CD" w:rsidRDefault="00EB525B" w:rsidP="00EB525B">
            <w:pPr>
              <w:spacing w:before="0" w:after="0" w:line="240" w:lineRule="auto"/>
              <w:jc w:val="left"/>
              <w:rPr>
                <w:rFonts w:cs="Times New Roman"/>
                <w:i/>
                <w:sz w:val="14"/>
                <w:szCs w:val="14"/>
              </w:rPr>
            </w:pPr>
            <w:r w:rsidRPr="007755CD">
              <w:rPr>
                <w:rFonts w:cs="Times New Roman"/>
                <w:sz w:val="14"/>
                <w:szCs w:val="14"/>
              </w:rPr>
              <w:t>Environmental samples (Bioaerosols from chicken farm)</w:t>
            </w:r>
          </w:p>
        </w:tc>
        <w:tc>
          <w:tcPr>
            <w:tcW w:w="1284" w:type="dxa"/>
          </w:tcPr>
          <w:p w14:paraId="64993131" w14:textId="1BD81D70"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Bacterial </w:t>
            </w:r>
            <w:proofErr w:type="spellStart"/>
            <w:r w:rsidRPr="007755CD">
              <w:rPr>
                <w:rFonts w:cs="Times New Roman"/>
                <w:sz w:val="14"/>
                <w:szCs w:val="14"/>
              </w:rPr>
              <w:t>concetration</w:t>
            </w:r>
            <w:proofErr w:type="spellEnd"/>
          </w:p>
        </w:tc>
        <w:tc>
          <w:tcPr>
            <w:tcW w:w="1662" w:type="dxa"/>
          </w:tcPr>
          <w:p w14:paraId="64011AE3" w14:textId="501A7535"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High concentration of bacteria in aerosols </w:t>
            </w:r>
          </w:p>
        </w:tc>
        <w:tc>
          <w:tcPr>
            <w:tcW w:w="3454" w:type="dxa"/>
          </w:tcPr>
          <w:p w14:paraId="19715A7F" w14:textId="0511004B" w:rsidR="00EB525B" w:rsidRPr="007755CD" w:rsidRDefault="00EB525B" w:rsidP="00EB525B">
            <w:pPr>
              <w:spacing w:before="0" w:after="0" w:line="240" w:lineRule="auto"/>
              <w:jc w:val="left"/>
              <w:rPr>
                <w:rFonts w:cs="Times New Roman"/>
                <w:sz w:val="14"/>
                <w:szCs w:val="14"/>
              </w:rPr>
            </w:pPr>
            <w:r w:rsidRPr="007755CD">
              <w:rPr>
                <w:rFonts w:cs="Times New Roman"/>
                <w:color w:val="212121"/>
                <w:sz w:val="14"/>
                <w:szCs w:val="14"/>
                <w:shd w:val="clear" w:color="auto" w:fill="FFFFFF"/>
              </w:rPr>
              <w:t>In total, 116 ARG subtypes and MGEs were identified in the poultry farm. The total bacterial concentration of aerosols inside the chicken house (3.117 × 10</w:t>
            </w:r>
            <w:r w:rsidRPr="007755CD">
              <w:rPr>
                <w:rFonts w:cs="Times New Roman"/>
                <w:color w:val="212121"/>
                <w:sz w:val="14"/>
                <w:szCs w:val="14"/>
                <w:shd w:val="clear" w:color="auto" w:fill="FFFFFF"/>
                <w:vertAlign w:val="superscript"/>
              </w:rPr>
              <w:t>4</w:t>
            </w:r>
            <w:r w:rsidRPr="007755CD">
              <w:rPr>
                <w:rFonts w:cs="Times New Roman"/>
                <w:color w:val="212121"/>
                <w:sz w:val="14"/>
                <w:szCs w:val="14"/>
                <w:shd w:val="clear" w:color="auto" w:fill="FFFFFF"/>
              </w:rPr>
              <w:t> CFU/m</w:t>
            </w:r>
            <w:r w:rsidRPr="007755CD">
              <w:rPr>
                <w:rFonts w:cs="Times New Roman"/>
                <w:color w:val="212121"/>
                <w:sz w:val="14"/>
                <w:szCs w:val="14"/>
                <w:shd w:val="clear" w:color="auto" w:fill="FFFFFF"/>
                <w:vertAlign w:val="superscript"/>
              </w:rPr>
              <w:t>3</w:t>
            </w:r>
            <w:r w:rsidRPr="007755CD">
              <w:rPr>
                <w:rFonts w:cs="Times New Roman"/>
                <w:color w:val="212121"/>
                <w:sz w:val="14"/>
                <w:szCs w:val="14"/>
                <w:shd w:val="clear" w:color="auto" w:fill="FFFFFF"/>
              </w:rPr>
              <w:t>) exceeded the corresponding limit. The microbial communities in the samples of cloaca swab (C) and the workers' nasopharyngeal swab (N) were closer, while the abundance distribution of ARGs/ MGEs in cloacal swab (C) and aerosol (AI) in chicken house were much similar. There were certain consistency of the microbial community structure and the distribution of ARGs among the three groups of chicken cloaca, air aerosol, and workers' nasopharynx. </w:t>
            </w:r>
          </w:p>
        </w:tc>
        <w:tc>
          <w:tcPr>
            <w:tcW w:w="1919" w:type="dxa"/>
          </w:tcPr>
          <w:p w14:paraId="2CA9806C" w14:textId="7B942090"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Evidence(s) of link: </w:t>
            </w:r>
            <w:r w:rsidRPr="007755CD">
              <w:rPr>
                <w:rFonts w:cs="Times New Roman"/>
                <w:sz w:val="14"/>
                <w:szCs w:val="14"/>
              </w:rPr>
              <w:t xml:space="preserve">Occupational exposure and risk of AMR </w:t>
            </w:r>
          </w:p>
        </w:tc>
        <w:tc>
          <w:tcPr>
            <w:tcW w:w="953" w:type="dxa"/>
          </w:tcPr>
          <w:p w14:paraId="7DB0713E" w14:textId="55340698"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lXqMqdkd","properties":{"formattedCitation":"(Yang et al. 2021)","plainCitation":"(Yang et al. 2021)","noteIndex":0},"citationItems":[{"id":9955,"uris":["http://zotero.org/users/7734131/items/D5IIGRKG"],"itemData":{"id":9955,"type":"article-journal","abstract":"Antibiotics in breeding industry can enter the environment through multiple pathways, thus accelerating the emergence and spread of antibiotic resistance genes (ARGs), among which aerosol transmission is easily achieved and often overlooked. To elucidate the role of aerosols in this situation, the present study investigated the distribution characteristics of 107 ARG subtypes (targeting to eight different ARG types) and nine mobile genetic elements (MGEs) and bacterial community in animal (chicken cloaca), environment (aerosols) and human (nasopharynx) of a chicken farm (n = 42) in Henan Province. In total, 116 ARG subtypes and MGEs were identified in the poultry farm. The total bacterial concentration of aerosols inside the chicken house (3.117 × 104 CFU/m3) exceeded the corresponding limit. The microbial communities in the samples of cloaca swab (C) and the workers' nasopharyngeal swab (N) were closer, while the abundance distribution of ARGs/ MGEs in cloacal swab (C) and aerosol (AI) in chicken house were much similar. There were certain consistency of the microbial community structure and the distribution of ARGs among the three groups of chicken cloaca, air aerosol, and workers' nasopharynx. Our results highlighted that animal breeding does have a certain impact on the surrounding environment and human, and aerosols play an important role in this process.","container-title":"Ecotoxicology and Environmental Safety","DOI":"10.1016/j.ecoenv.2021.112687","ISSN":"1090-2414","journalAbbreviation":"Ecotoxicol Environ Saf","language":"eng","note":"PMID: 34438267","page":"112687","source":"PubMed","title":"Revealing the distribution characteristics of antibiotic resistance genes and bacterial communities in animal-aerosol-human in a chicken farm: From One-Health perspective","title-short":"Revealing the distribution characteristics of antibiotic resistance genes and bacterial communities in animal-aerosol-human in a chicken farm","volume":"224","author":[{"family":"Yang","given":"Fan"},{"family":"Gao","given":"Yanling"},{"family":"Zhao","given":"Hongcheng"},{"family":"Li","given":"Jinlei"},{"family":"Cheng","given":"Xuemin"},{"family":"Meng","given":"Lei"},{"family":"Dong","given":"Peng"},{"family":"Yang","given":"Haiyan"},{"family":"Chen","given":"Shuaiyin"},{"family":"Zhu","given":"Jingyuan"}],"issued":{"date-parts":[["2021",1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Yang et al. 2021)</w:t>
            </w:r>
            <w:r w:rsidRPr="007755CD">
              <w:rPr>
                <w:rFonts w:cs="Times New Roman"/>
                <w:sz w:val="14"/>
                <w:szCs w:val="14"/>
              </w:rPr>
              <w:fldChar w:fldCharType="end"/>
            </w:r>
          </w:p>
        </w:tc>
      </w:tr>
      <w:tr w:rsidR="00EB525B" w:rsidRPr="007755CD" w14:paraId="6E22F768" w14:textId="77777777" w:rsidTr="00172455">
        <w:tc>
          <w:tcPr>
            <w:tcW w:w="1029" w:type="dxa"/>
          </w:tcPr>
          <w:p w14:paraId="018C0031" w14:textId="59BD21A5" w:rsidR="00EB525B" w:rsidRPr="007755CD" w:rsidRDefault="00EB525B" w:rsidP="00EB525B">
            <w:pPr>
              <w:spacing w:before="0" w:after="0" w:line="240" w:lineRule="auto"/>
              <w:jc w:val="left"/>
              <w:rPr>
                <w:rFonts w:cs="Times New Roman"/>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tc>
        <w:tc>
          <w:tcPr>
            <w:tcW w:w="667" w:type="dxa"/>
          </w:tcPr>
          <w:p w14:paraId="72F00F2C" w14:textId="333DC92D"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Ex.</w:t>
            </w:r>
          </w:p>
        </w:tc>
        <w:tc>
          <w:tcPr>
            <w:tcW w:w="1753" w:type="dxa"/>
          </w:tcPr>
          <w:p w14:paraId="06CDF231"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Antibiotic resistance Wastewater treatment plant </w:t>
            </w:r>
          </w:p>
          <w:p w14:paraId="7E82EDBD" w14:textId="72C4E68F"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Metagenomics Transmission</w:t>
            </w:r>
          </w:p>
        </w:tc>
        <w:tc>
          <w:tcPr>
            <w:tcW w:w="1273" w:type="dxa"/>
          </w:tcPr>
          <w:p w14:paraId="16576E9D"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Primary data from: </w:t>
            </w:r>
          </w:p>
          <w:p w14:paraId="7FE76078" w14:textId="02082BF7" w:rsidR="00EB525B" w:rsidRPr="007755CD" w:rsidRDefault="00EB525B" w:rsidP="00EB525B">
            <w:pPr>
              <w:spacing w:before="0" w:after="0" w:line="240" w:lineRule="auto"/>
              <w:jc w:val="left"/>
              <w:rPr>
                <w:rFonts w:cs="Times New Roman"/>
                <w:i/>
                <w:sz w:val="14"/>
                <w:szCs w:val="14"/>
              </w:rPr>
            </w:pPr>
            <w:r w:rsidRPr="007755CD">
              <w:rPr>
                <w:rFonts w:cs="Times New Roman"/>
                <w:sz w:val="14"/>
                <w:szCs w:val="14"/>
              </w:rPr>
              <w:t>Water, air, and stool sample, and questionnaires</w:t>
            </w:r>
          </w:p>
        </w:tc>
        <w:tc>
          <w:tcPr>
            <w:tcW w:w="1284" w:type="dxa"/>
          </w:tcPr>
          <w:p w14:paraId="6A6CE2B0" w14:textId="05757B20"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ARGs, bacterial composition</w:t>
            </w:r>
          </w:p>
        </w:tc>
        <w:tc>
          <w:tcPr>
            <w:tcW w:w="1662" w:type="dxa"/>
          </w:tcPr>
          <w:p w14:paraId="6E4166F5" w14:textId="37A1EB30"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No increased ARG abundance in WWTP workers. Country of residence and recent antibiotic intake were the strongest contributors to total ARG abundance.</w:t>
            </w:r>
          </w:p>
        </w:tc>
        <w:tc>
          <w:tcPr>
            <w:tcW w:w="3454" w:type="dxa"/>
          </w:tcPr>
          <w:p w14:paraId="5E17A9DB" w14:textId="10BAB348" w:rsidR="00EB525B" w:rsidRPr="007755CD" w:rsidRDefault="00EB525B" w:rsidP="00EB525B">
            <w:pPr>
              <w:spacing w:before="0" w:after="0" w:line="240" w:lineRule="auto"/>
              <w:jc w:val="left"/>
              <w:rPr>
                <w:rFonts w:cs="Times New Roman"/>
                <w:sz w:val="14"/>
                <w:szCs w:val="14"/>
              </w:rPr>
            </w:pPr>
            <w:proofErr w:type="spellStart"/>
            <w:r w:rsidRPr="007755CD">
              <w:rPr>
                <w:rFonts w:cs="Times New Roman"/>
                <w:sz w:val="14"/>
                <w:szCs w:val="14"/>
              </w:rPr>
              <w:t>ontrolling</w:t>
            </w:r>
            <w:proofErr w:type="spellEnd"/>
            <w:r w:rsidRPr="007755CD">
              <w:rPr>
                <w:rFonts w:cs="Times New Roman"/>
                <w:sz w:val="14"/>
                <w:szCs w:val="14"/>
              </w:rPr>
              <w:t xml:space="preserve"> for potential confounders, neither the total antibiotic resistance gene (ARG) abundance, nor the overall bacterial composition were significantly different between the two groups. If anything, the ARG richness was slightly lower in WWTP workers, and in a stratified analysis the total ARG abundance was significantly lower in Dutch workers compared to Dutch control participants.</w:t>
            </w:r>
          </w:p>
        </w:tc>
        <w:tc>
          <w:tcPr>
            <w:tcW w:w="1919" w:type="dxa"/>
          </w:tcPr>
          <w:p w14:paraId="05F7A098"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Evidence(s) of link: </w:t>
            </w:r>
          </w:p>
          <w:p w14:paraId="4CDC2347" w14:textId="25E6AD94"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Conflicting results of occupational exposure and risk of AMR </w:t>
            </w:r>
          </w:p>
        </w:tc>
        <w:tc>
          <w:tcPr>
            <w:tcW w:w="953" w:type="dxa"/>
          </w:tcPr>
          <w:p w14:paraId="34424A23" w14:textId="14D3CEED"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uO6Cv41f","properties":{"formattedCitation":"(Berglund et al. 2023)","plainCitation":"(Berglund et al. 2023)","noteIndex":0},"citationItems":[{"id":9942,"uris":["http://zotero.org/users/7734131/items/K6W9LMH7"],"itemData":{"id":9942,"type":"article-journal","abstract":"Urban wastewater treatment plants harbor a large collection of antibiotic resistant enteric bacteria. It is therefore reasonable to hypothesize that workers at such plants would possess a more diverse set of resistant enteric bacteria, compared to the general population. To address this hypothesis, we have compared the fecal microbiome and resistome of 87 workers at wastewater treatment plants (WWTPs) from Romania and the Netherlands to those of 87 control individuals, using shotgun metagenomics. Controlling for potential confounders, neither the total antibiotic resistance gene (ARG) abundance, nor the overall bacterial composition were significantly different between the two groups. If anything, the ARG richness was slightly lower in WWTP workers, and in a stratified analysis the total ARG abundance was significantly lower in Dutch workers compared to Dutch control participants. We identified country of residence, together with recent antibiotic intake in the Dutch population, as the largest contributing factors to the total abundance of ARGs. A striking side-finding was that sex was associated with carriage of disinfectant resistance genes, with women in both Romania and the Netherlands having significantly higher abundance compared to men. A follow up investigation including an additional 313 publicly available samples from healthy individuals from three additional countries showed that the difference was significant for three genes conferring resistance to chemicals commonly used in cosmetics and cleaning products. We therefore hypothesize that the use of cosmetics and, possibly, cleaning products leads to higher abundance of disinfectant resistance genes in the microbiome of the users. Altogether, this study shows that working at a WWTP does not lead to a higher abundance or diversity of ARGs and no large shifts in the overall gut microbial composition in comparison to participants not working at a WWTP. Instead, other factors such as country of residence, recent antibiotic intake and sex seem to play a larger role.","container-title":"Environment International","DOI":"10.1016/j.envint.2023.108242","ISSN":"0160-4120","journalAbbreviation":"Environment International","page":"108242","source":"ScienceDirect","title":"The resistome and microbiome of wastewater treatment plant workers – The AWARE study","volume":"180","author":[{"family":"Berglund","given":"Fanny"},{"family":"Rodríguez-Molina","given":"Daloha"},{"family":"Gradisteanu Pircalabioru","given":"Gratiela"},{"family":"Blaak","given":"Hetty"},{"family":"Chifiriuc","given":"Mariana-Carmen"},{"family":"Czobor Barbu","given":"Ilda"},{"family":"Flach","given":"Carl-Fredrik"},{"family":"Gheorghe-Barbu","given":"Irina"},{"family":"Măruțescu","given":"Luminița"},{"family":"Popa","given":"Marcela"},{"family":"Roda Husman","given":"Ana Maria","non-dropping-particle":"de"},{"family":"Wengenroth","given":"Laura"},{"family":"Schmitt","given":"Heike"},{"family":"Larsson","given":"D. G. Joakim"}],"issued":{"date-parts":[["2023",10,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Berglund et al. 2023)</w:t>
            </w:r>
            <w:r w:rsidRPr="007755CD">
              <w:rPr>
                <w:rFonts w:cs="Times New Roman"/>
                <w:sz w:val="14"/>
                <w:szCs w:val="14"/>
              </w:rPr>
              <w:fldChar w:fldCharType="end"/>
            </w:r>
          </w:p>
        </w:tc>
      </w:tr>
      <w:tr w:rsidR="00EB525B" w:rsidRPr="007755CD" w14:paraId="4ABF8E5C" w14:textId="77777777" w:rsidTr="00172455">
        <w:tc>
          <w:tcPr>
            <w:tcW w:w="1029" w:type="dxa"/>
          </w:tcPr>
          <w:p w14:paraId="39A2764D" w14:textId="429BAD86"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Vulnerability (e-e, s, cp) </w:t>
            </w:r>
          </w:p>
        </w:tc>
        <w:tc>
          <w:tcPr>
            <w:tcW w:w="667" w:type="dxa"/>
          </w:tcPr>
          <w:p w14:paraId="28A14B67" w14:textId="42E7700E"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Ex.</w:t>
            </w:r>
          </w:p>
        </w:tc>
        <w:tc>
          <w:tcPr>
            <w:tcW w:w="1753" w:type="dxa"/>
          </w:tcPr>
          <w:p w14:paraId="1F01A5AA"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Landfill</w:t>
            </w:r>
          </w:p>
          <w:p w14:paraId="442BFFCE"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BIOGAVAL method</w:t>
            </w:r>
          </w:p>
          <w:p w14:paraId="17B67E2F" w14:textId="77777777" w:rsidR="00EB525B" w:rsidRPr="007755CD" w:rsidRDefault="00EB525B" w:rsidP="00EB525B">
            <w:pPr>
              <w:spacing w:before="0" w:after="0" w:line="240" w:lineRule="auto"/>
              <w:jc w:val="left"/>
              <w:rPr>
                <w:rFonts w:cs="Times New Roman"/>
                <w:sz w:val="14"/>
                <w:szCs w:val="14"/>
              </w:rPr>
            </w:pPr>
            <w:proofErr w:type="spellStart"/>
            <w:r w:rsidRPr="007755CD">
              <w:rPr>
                <w:rFonts w:cs="Times New Roman"/>
                <w:sz w:val="14"/>
                <w:szCs w:val="14"/>
              </w:rPr>
              <w:t>AWaRE</w:t>
            </w:r>
            <w:proofErr w:type="spellEnd"/>
            <w:r w:rsidRPr="007755CD">
              <w:rPr>
                <w:rFonts w:cs="Times New Roman"/>
                <w:sz w:val="14"/>
                <w:szCs w:val="14"/>
              </w:rPr>
              <w:t xml:space="preserve"> qualification</w:t>
            </w:r>
          </w:p>
          <w:p w14:paraId="123312BA"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Antibiotic-resistant bacteria</w:t>
            </w:r>
          </w:p>
          <w:p w14:paraId="223734F5"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Bacteria bioaerosol</w:t>
            </w:r>
          </w:p>
          <w:p w14:paraId="4ED689AE" w14:textId="3AF758AC"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Antibiotic resistance</w:t>
            </w:r>
          </w:p>
        </w:tc>
        <w:tc>
          <w:tcPr>
            <w:tcW w:w="1273" w:type="dxa"/>
          </w:tcPr>
          <w:p w14:paraId="525FB172" w14:textId="65DC1D35"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Primary data from: </w:t>
            </w:r>
          </w:p>
          <w:p w14:paraId="176CBB32" w14:textId="78E7FDAD"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Environmental samples (Bioaerosols from landfill)</w:t>
            </w:r>
          </w:p>
        </w:tc>
        <w:tc>
          <w:tcPr>
            <w:tcW w:w="1284" w:type="dxa"/>
          </w:tcPr>
          <w:p w14:paraId="41561E9E" w14:textId="74EA0BD0"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Multi-resistant bacteria, antibiotic-resistance in bacterial bioaerosols</w:t>
            </w:r>
          </w:p>
        </w:tc>
        <w:tc>
          <w:tcPr>
            <w:tcW w:w="1662" w:type="dxa"/>
          </w:tcPr>
          <w:p w14:paraId="035798BC" w14:textId="342EBE3D"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The study found antibiotic-resistant bacteria in the bacterial bioaerosol of a landfill and its surroundings. The average concentrations obtained from bacterial bioaerosols, as well as antibiotic-resistant bacteria, were high, which could pose a threat to human health, particularly to landfill workers and communities living in the landfill surroundings.  </w:t>
            </w:r>
          </w:p>
          <w:p w14:paraId="1FE168BE" w14:textId="77777777" w:rsidR="00EB525B" w:rsidRPr="007755CD" w:rsidRDefault="00EB525B" w:rsidP="00EB525B">
            <w:pPr>
              <w:spacing w:before="0" w:after="0" w:line="240" w:lineRule="auto"/>
              <w:jc w:val="left"/>
              <w:rPr>
                <w:rFonts w:cs="Times New Roman"/>
                <w:sz w:val="14"/>
                <w:szCs w:val="14"/>
              </w:rPr>
            </w:pPr>
          </w:p>
        </w:tc>
        <w:tc>
          <w:tcPr>
            <w:tcW w:w="3454" w:type="dxa"/>
          </w:tcPr>
          <w:p w14:paraId="257C1698" w14:textId="06031B60"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The study presents a biological Risk assessment by the </w:t>
            </w:r>
            <w:proofErr w:type="spellStart"/>
            <w:r w:rsidRPr="007755CD">
              <w:rPr>
                <w:rFonts w:cs="Times New Roman"/>
                <w:sz w:val="14"/>
                <w:szCs w:val="14"/>
              </w:rPr>
              <w:t>Biogaval</w:t>
            </w:r>
            <w:proofErr w:type="spellEnd"/>
            <w:r w:rsidRPr="007755CD">
              <w:rPr>
                <w:rFonts w:cs="Times New Roman"/>
                <w:sz w:val="14"/>
                <w:szCs w:val="14"/>
              </w:rPr>
              <w:t xml:space="preserve"> method. Results show that exposure to </w:t>
            </w:r>
            <w:r w:rsidRPr="007755CD">
              <w:rPr>
                <w:rFonts w:cs="Times New Roman"/>
                <w:i/>
                <w:sz w:val="14"/>
                <w:szCs w:val="14"/>
              </w:rPr>
              <w:t>S. aureus</w:t>
            </w:r>
            <w:r w:rsidRPr="007755CD">
              <w:rPr>
                <w:rFonts w:cs="Times New Roman"/>
                <w:sz w:val="14"/>
                <w:szCs w:val="14"/>
              </w:rPr>
              <w:t xml:space="preserve"> (antibiotic resistant) had a more significant impact on the workers' health for respiratory system and skin infections. </w:t>
            </w:r>
          </w:p>
        </w:tc>
        <w:tc>
          <w:tcPr>
            <w:tcW w:w="1919" w:type="dxa"/>
          </w:tcPr>
          <w:p w14:paraId="247B8955" w14:textId="0172A753"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Evidence(s) of link: </w:t>
            </w:r>
            <w:r w:rsidRPr="007755CD">
              <w:rPr>
                <w:rFonts w:cs="Times New Roman"/>
                <w:sz w:val="14"/>
                <w:szCs w:val="14"/>
              </w:rPr>
              <w:t xml:space="preserve">Occupational exposure and risk of AMR </w:t>
            </w:r>
          </w:p>
        </w:tc>
        <w:tc>
          <w:tcPr>
            <w:tcW w:w="953" w:type="dxa"/>
          </w:tcPr>
          <w:p w14:paraId="325039A0" w14:textId="7875E4B9"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mRSVcnOC","properties":{"formattedCitation":"(Morgado-Gamero et al. 2021)","plainCitation":"(Morgado-Gamero et al. 2021)","noteIndex":0},"citationItems":[{"id":9641,"uris":["http://zotero.org/users/7734131/items/DJ7SM8UV"],"itemData":{"id":9641,"type":"article-journal","abstract":"Landfills, as well as other waste management facilities are well-known bioaerosols sources. These places may foment antibiotic-resistance in bacterial bioaerosol (A.R.B.) due to inadequate pharmaceutical waste disposal. This issue may foster the necessity of using last-generation antibiotics with extra costs in the health care system, and deaths. The aim of this study was to reveal the multi-antibiotic resistant bacterial bioaerosol emitted by a sanitary landfill and the surrounding area. We evaluated the influence of environmental conditions in the occurrence of A.R.B. and biological risk assessment. Antibiotic resistance found in the bacteria aerosols was compared with the AWaRE consumption classification. We used the BIOGAVAL method to assess the workers' occupational exposure to antibiotic-resistant bacterial bioaerosols in the landfill. This study confirmed the multi-antibiotic resistant in bacterial bioaerosol in a landfill and in the surrounding area. Obtained mean concentrations of bacterial bioaerosols, as well as antibiotic-resistant in bacterial bioaerosol (A.R.B.), were high, especially for fine particles that may be a threat for human health. Results suggest the possible risk of antibiotic-resistance interchange between pathogenic and non-pathogenic species in the landfill facilities, thus promoting antibiotic multi-resistance genes spreading into the environment.","container-title":"Environmental Pollution","DOI":"10.1016/j.envpol.2021.118037","ISSN":"0269-7491","journalAbbreviation":"Environmental Pollution","page":"118037","source":"ScienceDirect","title":"Multi-antibiotic resistant bacteria in landfill bioaerosols: Environmental conditions and biological risk assessment","title-short":"Multi-antibiotic resistant bacteria in landfill bioaerosols","volume":"290","author":[{"family":"Morgado-Gamero","given":"Wendy B."},{"family":"Parody","given":"Alexander"},{"family":"Medina","given":"Jhorma"},{"family":"Rodriguez-Villamizar","given":"Laura A."},{"family":"Agudelo-Castañeda","given":"Dayana"}],"issued":{"date-parts":[["2021",12,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Morgado-Gamero et al. 2021)</w:t>
            </w:r>
            <w:r w:rsidRPr="007755CD">
              <w:rPr>
                <w:rFonts w:cs="Times New Roman"/>
                <w:sz w:val="14"/>
                <w:szCs w:val="14"/>
              </w:rPr>
              <w:fldChar w:fldCharType="end"/>
            </w:r>
          </w:p>
        </w:tc>
      </w:tr>
      <w:tr w:rsidR="00EB525B" w:rsidRPr="007755CD" w14:paraId="4A8730C9" w14:textId="77777777" w:rsidTr="00172455">
        <w:tc>
          <w:tcPr>
            <w:tcW w:w="1029" w:type="dxa"/>
          </w:tcPr>
          <w:p w14:paraId="70D4B21B" w14:textId="29675395" w:rsidR="00EB525B" w:rsidRPr="007755CD" w:rsidRDefault="00EB525B" w:rsidP="00EB525B">
            <w:pPr>
              <w:spacing w:before="0" w:after="0" w:line="240" w:lineRule="auto"/>
              <w:jc w:val="left"/>
              <w:rPr>
                <w:rFonts w:cs="Times New Roman"/>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tc>
        <w:tc>
          <w:tcPr>
            <w:tcW w:w="667" w:type="dxa"/>
          </w:tcPr>
          <w:p w14:paraId="2AC1B7A9" w14:textId="7EB1C332"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Mo.</w:t>
            </w:r>
          </w:p>
        </w:tc>
        <w:tc>
          <w:tcPr>
            <w:tcW w:w="1753" w:type="dxa"/>
          </w:tcPr>
          <w:p w14:paraId="64AF9FFD" w14:textId="4431100C"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NA</w:t>
            </w:r>
          </w:p>
        </w:tc>
        <w:tc>
          <w:tcPr>
            <w:tcW w:w="1273" w:type="dxa"/>
          </w:tcPr>
          <w:p w14:paraId="6B68554E"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Secondary data from: </w:t>
            </w:r>
          </w:p>
          <w:p w14:paraId="4099A5B2" w14:textId="451D7E11"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Observational databases (multiple)</w:t>
            </w:r>
          </w:p>
        </w:tc>
        <w:tc>
          <w:tcPr>
            <w:tcW w:w="1284" w:type="dxa"/>
          </w:tcPr>
          <w:p w14:paraId="61767002" w14:textId="638C7DC8"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Abundance of ARGs in human faecal metagenomes</w:t>
            </w:r>
          </w:p>
        </w:tc>
        <w:tc>
          <w:tcPr>
            <w:tcW w:w="1662" w:type="dxa"/>
          </w:tcPr>
          <w:p w14:paraId="17B3EE78" w14:textId="1D004A9D"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Increased access to improved water and sanitation was associated with a decrease in ARG</w:t>
            </w:r>
          </w:p>
        </w:tc>
        <w:tc>
          <w:tcPr>
            <w:tcW w:w="3454" w:type="dxa"/>
          </w:tcPr>
          <w:p w14:paraId="6CD04117" w14:textId="165A6733"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We identified 1589 metagenomes from 26 countries. The mean abundance of ARGs, in units of log10 ARG fragments per kilobase per million mapped reads classified as bacteria, was highest in Africa compared with Europe (p=0·014), North America (p=0·0032), and the Western Pacific (p=0·011), and second highest in South-East Asia compared with Europe (p=0·047) and North America (p=0·014). </w:t>
            </w:r>
            <w:bookmarkStart w:id="14" w:name="_Hlk210179982"/>
            <w:r w:rsidRPr="007755CD">
              <w:rPr>
                <w:rFonts w:cs="Times New Roman"/>
                <w:sz w:val="14"/>
                <w:szCs w:val="14"/>
              </w:rPr>
              <w:t>Increased access to improved water and sanitation was associated with lower ARG abundance (effect estimate –0·22</w:t>
            </w:r>
            <w:bookmarkEnd w:id="14"/>
            <w:r w:rsidRPr="007755CD">
              <w:rPr>
                <w:rFonts w:cs="Times New Roman"/>
                <w:sz w:val="14"/>
                <w:szCs w:val="14"/>
              </w:rPr>
              <w:t xml:space="preserve">, [95% CI –0·39 to –0·05]) and the association was stronger in urban (–0·32 </w:t>
            </w:r>
            <w:r w:rsidRPr="007755CD">
              <w:rPr>
                <w:rFonts w:cs="Times New Roman"/>
                <w:sz w:val="14"/>
                <w:szCs w:val="14"/>
              </w:rPr>
              <w:lastRenderedPageBreak/>
              <w:t>[–0·63 to 0·00]) than in rural (–0·16 [–0·38 to 0·07]) areas.</w:t>
            </w:r>
          </w:p>
        </w:tc>
        <w:tc>
          <w:tcPr>
            <w:tcW w:w="1919" w:type="dxa"/>
          </w:tcPr>
          <w:p w14:paraId="0C5E04D9" w14:textId="0BEDCD82"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lastRenderedPageBreak/>
              <w:t xml:space="preserve">Evidence(s) of link: </w:t>
            </w:r>
            <w:r w:rsidRPr="007755CD">
              <w:rPr>
                <w:rFonts w:cs="Times New Roman"/>
                <w:sz w:val="14"/>
                <w:szCs w:val="14"/>
              </w:rPr>
              <w:t xml:space="preserve">Occupational exposure and risk of AMR </w:t>
            </w:r>
          </w:p>
        </w:tc>
        <w:tc>
          <w:tcPr>
            <w:tcW w:w="953" w:type="dxa"/>
          </w:tcPr>
          <w:p w14:paraId="0DECA51E" w14:textId="51D25B5C"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Txl0C4FZ","properties":{"formattedCitation":"(Fuhrmeister et al. 2023)","plainCitation":"(Fuhrmeister et al. 2023)","noteIndex":0},"citationItems":[{"id":9651,"uris":["http://zotero.org/users/7734131/items/XQ3PIP63"],"itemData":{"id":9651,"type":"article-journal","container-title":"The Lancet Microbe","DOI":"10.1016/S2666-5247(23)00137-4","ISSN":"2666-5247","issue":"8","journalAbbreviation":"The Lancet Microbe","language":"English","note":"publisher: Elsevier\nPMID: 37399829","page":"e591-e600","source":"www.thelancet.com","title":"Evaluating the relationship between community water and sanitation access and the global burden of antibiotic resistance: an ecological study","title-short":"Evaluating the relationship between community water and sanitation access and the global burden of antibiotic resistance","volume":"4","author":[{"family":"Fuhrmeister","given":"Erica R."},{"family":"Harvey","given":"Abigail P."},{"family":"Nadimpalli","given":"Maya L."},{"family":"Gallandat","given":"Karin"},{"family":"Ambelu","given":"Argaw"},{"family":"Arnold","given":"Benjamin F."},{"family":"Brown","given":"Joe"},{"family":"Cumming","given":"Oliver"},{"family":"Earl","given":"Ashlee M."},{"family":"Kang","given":"Gagandeep"},{"family":"Kariuki","given":"Samuel"},{"family":"Levy","given":"Karen"},{"family":"Jimenez","given":"Chris E. Pinto"},{"family":"Swarthout","given":"Jenna M."},{"family":"Trueba","given":"Gabriel"},{"family":"Tsukayama","given":"Pablo"},{"family":"Worby","given":"Colin J."},{"family":"Pickering","given":"Amy J."}],"issued":{"date-parts":[["2023",8,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Fuhrmeister et al. 2023)</w:t>
            </w:r>
            <w:r w:rsidRPr="007755CD">
              <w:rPr>
                <w:rFonts w:cs="Times New Roman"/>
                <w:sz w:val="14"/>
                <w:szCs w:val="14"/>
              </w:rPr>
              <w:fldChar w:fldCharType="end"/>
            </w:r>
          </w:p>
        </w:tc>
      </w:tr>
      <w:tr w:rsidR="00EB525B" w:rsidRPr="007755CD" w14:paraId="6DD1265C" w14:textId="77777777" w:rsidTr="00172455">
        <w:tc>
          <w:tcPr>
            <w:tcW w:w="1029" w:type="dxa"/>
          </w:tcPr>
          <w:p w14:paraId="141F586C" w14:textId="4A0D6E53" w:rsidR="00EB525B" w:rsidRPr="007755CD" w:rsidRDefault="00EB525B" w:rsidP="00EB525B">
            <w:pPr>
              <w:spacing w:before="0" w:after="0" w:line="240" w:lineRule="auto"/>
              <w:jc w:val="left"/>
              <w:rPr>
                <w:rFonts w:cs="Times New Roman"/>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tc>
        <w:tc>
          <w:tcPr>
            <w:tcW w:w="667" w:type="dxa"/>
          </w:tcPr>
          <w:p w14:paraId="118FF1F1" w14:textId="6D152BBD"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Ex.</w:t>
            </w:r>
          </w:p>
        </w:tc>
        <w:tc>
          <w:tcPr>
            <w:tcW w:w="1753" w:type="dxa"/>
          </w:tcPr>
          <w:p w14:paraId="4285A225"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Antibiotic resistance genes Chlorine-resistant Drinking water system Resistance risk ranking in drinking water system (R3DW) </w:t>
            </w:r>
          </w:p>
          <w:p w14:paraId="6AD4FB26"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Risk assessment </w:t>
            </w:r>
          </w:p>
          <w:p w14:paraId="5A4161B2" w14:textId="1BAA2EE0"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Trace level antibiotics</w:t>
            </w:r>
          </w:p>
        </w:tc>
        <w:tc>
          <w:tcPr>
            <w:tcW w:w="1273" w:type="dxa"/>
          </w:tcPr>
          <w:p w14:paraId="387301EF"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Primary data from: </w:t>
            </w:r>
          </w:p>
          <w:p w14:paraId="194DDDE1" w14:textId="2F1DF4DC" w:rsidR="00EB525B" w:rsidRPr="007755CD" w:rsidRDefault="00EB525B" w:rsidP="00EB525B">
            <w:pPr>
              <w:spacing w:before="0" w:after="0" w:line="240" w:lineRule="auto"/>
              <w:jc w:val="left"/>
              <w:rPr>
                <w:rFonts w:cs="Times New Roman"/>
                <w:i/>
                <w:sz w:val="14"/>
                <w:szCs w:val="14"/>
              </w:rPr>
            </w:pPr>
            <w:r w:rsidRPr="007755CD">
              <w:rPr>
                <w:rFonts w:cs="Times New Roman"/>
                <w:sz w:val="14"/>
                <w:szCs w:val="14"/>
              </w:rPr>
              <w:t>Environmental samples (Bioaerosols from landfill)</w:t>
            </w:r>
          </w:p>
        </w:tc>
        <w:tc>
          <w:tcPr>
            <w:tcW w:w="1284" w:type="dxa"/>
          </w:tcPr>
          <w:p w14:paraId="5B45D003" w14:textId="477DB42A"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ARGs and ARB prevalence</w:t>
            </w:r>
          </w:p>
        </w:tc>
        <w:tc>
          <w:tcPr>
            <w:tcW w:w="1662" w:type="dxa"/>
          </w:tcPr>
          <w:p w14:paraId="2049E3AD" w14:textId="76EF7A64"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Drinking water reservoirs can act as reservoirs of clinically relevant ARB and ARGs and conventional disinfection methods (e.g., low-level chlorine) may be insufficient to control resistant pathogens</w:t>
            </w:r>
          </w:p>
        </w:tc>
        <w:tc>
          <w:tcPr>
            <w:tcW w:w="3454" w:type="dxa"/>
          </w:tcPr>
          <w:p w14:paraId="4DB01C7E" w14:textId="0A660659"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Fourteen ARGs were detected with a relative concentration range of 10⁻⁴–10⁻³ (ARGs/16S rRNA gene). Five isolated </w:t>
            </w:r>
            <w:proofErr w:type="gramStart"/>
            <w:r w:rsidRPr="007755CD">
              <w:rPr>
                <w:rFonts w:cs="Times New Roman"/>
                <w:sz w:val="14"/>
                <w:szCs w:val="14"/>
              </w:rPr>
              <w:t>ARB</w:t>
            </w:r>
            <w:proofErr w:type="gramEnd"/>
            <w:r w:rsidRPr="007755CD">
              <w:rPr>
                <w:rFonts w:cs="Times New Roman"/>
                <w:sz w:val="14"/>
                <w:szCs w:val="14"/>
              </w:rPr>
              <w:t xml:space="preserve"> were identified as human opportunistic pathogens, one of which (Pseudomonas aeruginosa HLS-6, CCTCC AB 2017269) is resistant to hundreds of milligrams per </w:t>
            </w:r>
            <w:proofErr w:type="spellStart"/>
            <w:r w:rsidRPr="007755CD">
              <w:rPr>
                <w:rFonts w:cs="Times New Roman"/>
                <w:sz w:val="14"/>
                <w:szCs w:val="14"/>
              </w:rPr>
              <w:t>liter</w:t>
            </w:r>
            <w:proofErr w:type="spellEnd"/>
            <w:r w:rsidRPr="007755CD">
              <w:rPr>
                <w:rFonts w:cs="Times New Roman"/>
                <w:sz w:val="14"/>
                <w:szCs w:val="14"/>
              </w:rPr>
              <w:t xml:space="preserve"> levels of antibiotics and low-level chlorine. This result indicated that ARB tolerant to high-levels of antibiotics could be isolated from environments containing trace levels of antibiotics. Moreover, complete genome sequencing confirmed the inclusion of ARGs (sul1, aadA2) on the class I </w:t>
            </w:r>
            <w:proofErr w:type="spellStart"/>
            <w:r w:rsidRPr="007755CD">
              <w:rPr>
                <w:rFonts w:cs="Times New Roman"/>
                <w:sz w:val="14"/>
                <w:szCs w:val="14"/>
              </w:rPr>
              <w:t>integron</w:t>
            </w:r>
            <w:proofErr w:type="spellEnd"/>
            <w:r w:rsidRPr="007755CD">
              <w:rPr>
                <w:rFonts w:cs="Times New Roman"/>
                <w:sz w:val="14"/>
                <w:szCs w:val="14"/>
              </w:rPr>
              <w:t xml:space="preserve"> in HLS-6, indicating that the risk of ARGs in this drinking water reservoir could be classified as resistance risk ranking in drinking water system 1 (R3DW 1).</w:t>
            </w:r>
          </w:p>
        </w:tc>
        <w:tc>
          <w:tcPr>
            <w:tcW w:w="1919" w:type="dxa"/>
          </w:tcPr>
          <w:p w14:paraId="72D89331"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Evidence(s) of link: </w:t>
            </w:r>
          </w:p>
          <w:p w14:paraId="7841F3E6" w14:textId="07185119"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Drinking water reservoir of ARB and ARGs</w:t>
            </w:r>
          </w:p>
        </w:tc>
        <w:tc>
          <w:tcPr>
            <w:tcW w:w="953" w:type="dxa"/>
          </w:tcPr>
          <w:p w14:paraId="1536AE80" w14:textId="68AB03B6"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ks0UByOU","properties":{"formattedCitation":"(Hu et al. 2021)","plainCitation":"(Hu et al. 2021)","noteIndex":0},"citationItems":[{"id":9958,"uris":["http://zotero.org/users/7734131/items/J9IK2DH9"],"itemData":{"id":9958,"type":"article-journal","container-title":"Science of The Total Environment","DOI":"10.1016/j.scitotenv.2021.149650","ISSN":"00489697","journalAbbreviation":"Science of The Total Environment","language":"en","page":"149650","source":"DOI.org (Crossref)","title":"Risk assessment of antibiotic resistance genes in the drinking water system","volume":"800","author":[{"family":"Hu","given":"Yaru"},{"family":"Jiang","given":"Lei"},{"family":"Sun","given":"Xiaoyan"},{"family":"Wu","given":"Jianqiang"},{"family":"Ma","given":"Lei"},{"family":"Zhou","given":"Yanbo"},{"family":"Lin","given":"Kuangfei"},{"family":"Luo","given":"Yi"},{"family":"Cui","given":"Changzheng"}],"issued":{"date-parts":[["2021",12]]}}}],"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Hu et al. 2021)</w:t>
            </w:r>
            <w:r w:rsidRPr="007755CD">
              <w:rPr>
                <w:rFonts w:cs="Times New Roman"/>
                <w:sz w:val="14"/>
                <w:szCs w:val="14"/>
              </w:rPr>
              <w:fldChar w:fldCharType="end"/>
            </w:r>
          </w:p>
        </w:tc>
      </w:tr>
      <w:tr w:rsidR="00EB525B" w:rsidRPr="007755CD" w14:paraId="68E6393D" w14:textId="77777777" w:rsidTr="00172455">
        <w:tc>
          <w:tcPr>
            <w:tcW w:w="1029" w:type="dxa"/>
          </w:tcPr>
          <w:p w14:paraId="70981E90" w14:textId="6470BDE6" w:rsidR="00EB525B" w:rsidRPr="007755CD" w:rsidRDefault="00EB525B" w:rsidP="00EB525B">
            <w:pPr>
              <w:spacing w:before="0" w:after="0" w:line="240" w:lineRule="auto"/>
              <w:jc w:val="left"/>
              <w:rPr>
                <w:rFonts w:cs="Times New Roman"/>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p w14:paraId="5431FB24" w14:textId="77777777" w:rsidR="00EB525B" w:rsidRPr="007755CD" w:rsidRDefault="00EB525B" w:rsidP="00EB525B">
            <w:pPr>
              <w:spacing w:before="0" w:after="0" w:line="240" w:lineRule="auto"/>
              <w:jc w:val="left"/>
              <w:rPr>
                <w:rFonts w:cs="Times New Roman"/>
                <w:sz w:val="14"/>
                <w:szCs w:val="14"/>
                <w:lang w:val="es-ES"/>
              </w:rPr>
            </w:pPr>
          </w:p>
          <w:p w14:paraId="3E4DF5BD" w14:textId="28ED068E" w:rsidR="00EB525B" w:rsidRPr="007755CD" w:rsidRDefault="00EB525B" w:rsidP="00EB525B">
            <w:pPr>
              <w:spacing w:before="0" w:after="0" w:line="240" w:lineRule="auto"/>
              <w:jc w:val="left"/>
              <w:rPr>
                <w:rFonts w:cs="Times New Roman"/>
                <w:sz w:val="14"/>
                <w:szCs w:val="14"/>
              </w:rPr>
            </w:pPr>
            <w:r w:rsidRPr="007755CD">
              <w:rPr>
                <w:rFonts w:cs="Times New Roman"/>
                <w:i/>
                <w:sz w:val="14"/>
                <w:szCs w:val="14"/>
              </w:rPr>
              <w:t xml:space="preserve">Action </w:t>
            </w:r>
          </w:p>
        </w:tc>
        <w:tc>
          <w:tcPr>
            <w:tcW w:w="667" w:type="dxa"/>
          </w:tcPr>
          <w:p w14:paraId="4FD922A2" w14:textId="6B2BB5A2"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Rep.</w:t>
            </w:r>
          </w:p>
        </w:tc>
        <w:tc>
          <w:tcPr>
            <w:tcW w:w="1753" w:type="dxa"/>
          </w:tcPr>
          <w:p w14:paraId="58128BEC" w14:textId="1F13AFBD"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NA</w:t>
            </w:r>
          </w:p>
        </w:tc>
        <w:tc>
          <w:tcPr>
            <w:tcW w:w="1273" w:type="dxa"/>
          </w:tcPr>
          <w:p w14:paraId="5149B89B"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Secondary data from:</w:t>
            </w:r>
          </w:p>
          <w:p w14:paraId="5A8ECC3A" w14:textId="143BEF13"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Literature references </w:t>
            </w:r>
          </w:p>
        </w:tc>
        <w:tc>
          <w:tcPr>
            <w:tcW w:w="1284" w:type="dxa"/>
          </w:tcPr>
          <w:p w14:paraId="333DB1B3" w14:textId="5A4F5A6E"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Infection prevalence </w:t>
            </w:r>
          </w:p>
        </w:tc>
        <w:tc>
          <w:tcPr>
            <w:tcW w:w="1662" w:type="dxa"/>
          </w:tcPr>
          <w:p w14:paraId="60D6F7B1" w14:textId="314D2672"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Social determinants of health, such as those related to socioeconomic factors and health disparities, may amplify, moderate, or otherwise influence climate related health effects, particularly when these factors occur simultaneously or close in time or space.</w:t>
            </w:r>
          </w:p>
        </w:tc>
        <w:tc>
          <w:tcPr>
            <w:tcW w:w="3454" w:type="dxa"/>
          </w:tcPr>
          <w:p w14:paraId="31E92F12" w14:textId="77C8C03F"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The report provides a comprehensive analysis and discussion of the social factors amplifying the health effects of climate change, identifies vulnerable groups and provides potential areas for action. </w:t>
            </w:r>
          </w:p>
        </w:tc>
        <w:tc>
          <w:tcPr>
            <w:tcW w:w="1919" w:type="dxa"/>
          </w:tcPr>
          <w:p w14:paraId="16885A4B" w14:textId="77777777" w:rsidR="00EB525B" w:rsidRPr="007755CD" w:rsidRDefault="00EB525B" w:rsidP="00EB525B">
            <w:pPr>
              <w:spacing w:before="0" w:after="0" w:line="240" w:lineRule="auto"/>
              <w:jc w:val="left"/>
              <w:rPr>
                <w:rFonts w:cs="Times New Roman"/>
                <w:sz w:val="14"/>
                <w:szCs w:val="14"/>
              </w:rPr>
            </w:pPr>
            <w:r w:rsidRPr="007755CD">
              <w:rPr>
                <w:rFonts w:cs="Times New Roman"/>
                <w:i/>
                <w:sz w:val="14"/>
                <w:szCs w:val="14"/>
              </w:rPr>
              <w:t xml:space="preserve">Evidence(s) of link: </w:t>
            </w:r>
          </w:p>
          <w:p w14:paraId="6B84331C" w14:textId="07FC9E74" w:rsidR="00EB525B" w:rsidRPr="007755CD" w:rsidRDefault="00EB525B" w:rsidP="00EB525B">
            <w:pPr>
              <w:spacing w:before="0" w:after="0" w:line="240" w:lineRule="auto"/>
              <w:jc w:val="left"/>
              <w:rPr>
                <w:rFonts w:cs="Times New Roman"/>
                <w:i/>
                <w:sz w:val="14"/>
                <w:szCs w:val="14"/>
              </w:rPr>
            </w:pPr>
            <w:r w:rsidRPr="007755CD">
              <w:rPr>
                <w:rFonts w:cs="Times New Roman"/>
                <w:sz w:val="14"/>
                <w:szCs w:val="14"/>
              </w:rPr>
              <w:t xml:space="preserve">Specific determinants of health and amplified climate effects </w:t>
            </w:r>
          </w:p>
          <w:p w14:paraId="49A9ADAF" w14:textId="77777777" w:rsidR="00EB525B" w:rsidRPr="007755CD" w:rsidRDefault="00EB525B" w:rsidP="00EB525B">
            <w:pPr>
              <w:spacing w:before="0" w:after="0" w:line="240" w:lineRule="auto"/>
              <w:jc w:val="left"/>
              <w:rPr>
                <w:rFonts w:cs="Times New Roman"/>
                <w:i/>
                <w:sz w:val="14"/>
                <w:szCs w:val="14"/>
              </w:rPr>
            </w:pPr>
          </w:p>
          <w:p w14:paraId="0D78FDCD"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Recommendation(s) for action: </w:t>
            </w:r>
          </w:p>
          <w:p w14:paraId="75AD522C"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GIS studies identify vulnerable populations and support targeted interventions and adaptation strategies.</w:t>
            </w:r>
          </w:p>
          <w:p w14:paraId="59BFA359" w14:textId="153664BD"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Need to develop valid vulnerability indicators from population data, understand cumulative stress and psychological impacts, and assess resilience measures at individual, institutional, and community </w:t>
            </w:r>
            <w:proofErr w:type="gramStart"/>
            <w:r w:rsidRPr="007755CD">
              <w:rPr>
                <w:rFonts w:cs="Times New Roman"/>
                <w:sz w:val="14"/>
                <w:szCs w:val="14"/>
              </w:rPr>
              <w:t>levels..</w:t>
            </w:r>
            <w:proofErr w:type="gramEnd"/>
          </w:p>
        </w:tc>
        <w:tc>
          <w:tcPr>
            <w:tcW w:w="953" w:type="dxa"/>
          </w:tcPr>
          <w:p w14:paraId="27EA770F" w14:textId="62C358C9"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ziUpv5np","properties":{"formattedCitation":"(Gamble et al. 2016)","plainCitation":"(Gamble et al. 2016)","noteIndex":0},"citationItems":[{"id":2453,"uris":["http://zotero.org/users/7734131/items/7BIVB4MB"],"itemData":{"id":2453,"type":"report","abstract":"The Impacts of Climate Change on Human Health in the United States: A Scientific Assessment","language":"en","note":"container-title: The Impacts of Climate Change on Human Health in the United States: A Scientific Assessment","page":"247-286","publisher":"U.S. Global Change Research Program, Washington, DC","source":"health2016.globalchange.gov","title":"Ch. 9: Populations of Concern","title-short":"Ch. 9","URL":"https://health2016.globalchange.gov/node/16/index.html","author":[{"family":"Gamble","given":"J. L."},{"family":"Balbus","given":"J."},{"family":"Berger","given":"M."},{"family":"Bouye","given":"K."},{"family":"Campbell","given":"V."},{"family":"Chief","given":"K."},{"family":"Conlon","given":"K."},{"family":"Crimmins","given":"A."},{"family":"Flanagan","given":"B."},{"family":"Gonzalez-Maddux","given":"C."},{"family":"Hallisey","given":"E."},{"family":"Hutchins","given":"S."},{"family":"Jantarasami","given":"L."},{"family":"Khoury","given":"S."},{"family":"Kiefer","given":"M."},{"family":"Kolling","given":"J."},{"family":"Lynn","given":"K."},{"family":"Manangan","given":"A."},{"family":"McDonald","given":"M."},{"family":"Morello-Frosch","given":"R."},{"family":"Redsteer","given":"M. H."},{"family":"Sheffield","given":"P."},{"family":"Tart","given":"K. Thigpen"},{"family":"Watson","given":"J."},{"family":"Whyte","given":"K. P."},{"family":"Wolkin","given":"A. F."}],"accessed":{"date-parts":[["2022",10,3]]},"issued":{"date-parts":[["2016",4,4]]}}}],"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Gamble et al. 2016)</w:t>
            </w:r>
            <w:r w:rsidRPr="007755CD">
              <w:rPr>
                <w:rFonts w:cs="Times New Roman"/>
                <w:sz w:val="14"/>
                <w:szCs w:val="14"/>
              </w:rPr>
              <w:fldChar w:fldCharType="end"/>
            </w:r>
          </w:p>
        </w:tc>
      </w:tr>
      <w:tr w:rsidR="00EB525B" w:rsidRPr="007755CD" w14:paraId="5771A330" w14:textId="77777777" w:rsidTr="00172455">
        <w:tc>
          <w:tcPr>
            <w:tcW w:w="1029" w:type="dxa"/>
          </w:tcPr>
          <w:p w14:paraId="6A5147BD" w14:textId="7009DA14" w:rsidR="00EB525B" w:rsidRPr="007755CD" w:rsidRDefault="00EB525B" w:rsidP="00EB525B">
            <w:pPr>
              <w:spacing w:before="0" w:after="0" w:line="240" w:lineRule="auto"/>
              <w:jc w:val="left"/>
              <w:rPr>
                <w:rFonts w:cs="Times New Roman"/>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tc>
        <w:tc>
          <w:tcPr>
            <w:tcW w:w="667" w:type="dxa"/>
          </w:tcPr>
          <w:p w14:paraId="4B3A0C7B" w14:textId="7504939B"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Re.</w:t>
            </w:r>
          </w:p>
        </w:tc>
        <w:tc>
          <w:tcPr>
            <w:tcW w:w="1753" w:type="dxa"/>
          </w:tcPr>
          <w:p w14:paraId="4B0F896F"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NA</w:t>
            </w:r>
          </w:p>
          <w:p w14:paraId="0CFD96F7" w14:textId="665AF901" w:rsidR="00EB525B" w:rsidRPr="007755CD" w:rsidRDefault="00EB525B" w:rsidP="00EB525B">
            <w:pPr>
              <w:spacing w:before="0" w:after="0" w:line="240" w:lineRule="auto"/>
              <w:jc w:val="left"/>
              <w:rPr>
                <w:rFonts w:cs="Times New Roman"/>
                <w:sz w:val="14"/>
                <w:szCs w:val="14"/>
              </w:rPr>
            </w:pPr>
          </w:p>
        </w:tc>
        <w:tc>
          <w:tcPr>
            <w:tcW w:w="1273" w:type="dxa"/>
          </w:tcPr>
          <w:p w14:paraId="3BF937EC"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Secondary data from:</w:t>
            </w:r>
          </w:p>
          <w:p w14:paraId="779531C2" w14:textId="62E33BA3" w:rsidR="00EB525B" w:rsidRPr="007755CD" w:rsidRDefault="00EB525B" w:rsidP="00EB525B">
            <w:pPr>
              <w:spacing w:before="0" w:after="0" w:line="240" w:lineRule="auto"/>
              <w:jc w:val="left"/>
              <w:rPr>
                <w:rFonts w:cs="Times New Roman"/>
                <w:i/>
                <w:sz w:val="14"/>
                <w:szCs w:val="14"/>
              </w:rPr>
            </w:pPr>
            <w:r w:rsidRPr="007755CD">
              <w:rPr>
                <w:rFonts w:cs="Times New Roman"/>
                <w:sz w:val="14"/>
                <w:szCs w:val="14"/>
              </w:rPr>
              <w:t xml:space="preserve">Literature references </w:t>
            </w:r>
          </w:p>
        </w:tc>
        <w:tc>
          <w:tcPr>
            <w:tcW w:w="1284" w:type="dxa"/>
          </w:tcPr>
          <w:p w14:paraId="31A2C9E0" w14:textId="3AC786F0"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NA</w:t>
            </w:r>
          </w:p>
        </w:tc>
        <w:tc>
          <w:tcPr>
            <w:tcW w:w="1662" w:type="dxa"/>
          </w:tcPr>
          <w:p w14:paraId="4D276D84" w14:textId="56197E78" w:rsidR="00EB525B" w:rsidRPr="007755CD" w:rsidRDefault="00EB525B" w:rsidP="00EB525B">
            <w:pPr>
              <w:spacing w:before="0" w:after="0" w:line="240" w:lineRule="auto"/>
              <w:jc w:val="left"/>
              <w:rPr>
                <w:rFonts w:cs="Times New Roman"/>
                <w:sz w:val="14"/>
                <w:szCs w:val="14"/>
              </w:rPr>
            </w:pPr>
            <w:r w:rsidRPr="007755CD">
              <w:rPr>
                <w:rFonts w:cs="Times New Roman"/>
                <w:color w:val="1F1F1F"/>
                <w:sz w:val="14"/>
                <w:szCs w:val="14"/>
              </w:rPr>
              <w:t>The study found that wildfires pose a significant hazard to respiratory health, especially for individuals with asthma.</w:t>
            </w:r>
          </w:p>
        </w:tc>
        <w:tc>
          <w:tcPr>
            <w:tcW w:w="3454" w:type="dxa"/>
          </w:tcPr>
          <w:p w14:paraId="7CA1444E" w14:textId="3C4CB7A0"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The review offers qualitative and quantitative evidence of </w:t>
            </w:r>
            <w:r w:rsidRPr="007755CD">
              <w:rPr>
                <w:rFonts w:cs="Times New Roman"/>
                <w:sz w:val="14"/>
                <w:szCs w:val="14"/>
                <w:lang w:eastAsia="en-US"/>
              </w:rPr>
              <w:t>associations between wildfires and upper and lower respiratory effects, including infections as well as exacerbations of asthma and chronic obstructive pulmonary disease</w:t>
            </w:r>
            <w:r w:rsidRPr="007755CD">
              <w:rPr>
                <w:rFonts w:eastAsiaTheme="minorHAnsi" w:cs="Times New Roman"/>
                <w:color w:val="1F1F1F"/>
                <w:sz w:val="14"/>
                <w:szCs w:val="14"/>
                <w:lang w:eastAsia="en-US"/>
              </w:rPr>
              <w:t>. </w:t>
            </w:r>
          </w:p>
        </w:tc>
        <w:tc>
          <w:tcPr>
            <w:tcW w:w="1919" w:type="dxa"/>
          </w:tcPr>
          <w:p w14:paraId="21EE97A3" w14:textId="33189EC0"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Evidence(s) of link: </w:t>
            </w:r>
          </w:p>
          <w:p w14:paraId="4354E67E" w14:textId="70CE3D75" w:rsidR="00EB525B" w:rsidRPr="007755CD" w:rsidRDefault="00EB525B" w:rsidP="00EB525B">
            <w:pPr>
              <w:spacing w:before="0" w:after="0" w:line="240" w:lineRule="auto"/>
              <w:jc w:val="left"/>
              <w:rPr>
                <w:rFonts w:cs="Times New Roman"/>
                <w:i/>
                <w:sz w:val="14"/>
                <w:szCs w:val="14"/>
              </w:rPr>
            </w:pPr>
            <w:r w:rsidRPr="007755CD">
              <w:rPr>
                <w:rFonts w:cs="Times New Roman"/>
                <w:sz w:val="14"/>
                <w:szCs w:val="14"/>
              </w:rPr>
              <w:t xml:space="preserve">Wildfires and respiratory diseases </w:t>
            </w:r>
          </w:p>
          <w:p w14:paraId="51C65EFE" w14:textId="558D9F1E" w:rsidR="00EB525B" w:rsidRPr="007755CD" w:rsidRDefault="00EB525B" w:rsidP="00EB525B">
            <w:pPr>
              <w:spacing w:before="0" w:after="0" w:line="240" w:lineRule="auto"/>
              <w:jc w:val="left"/>
              <w:rPr>
                <w:rFonts w:cs="Times New Roman"/>
                <w:sz w:val="14"/>
                <w:szCs w:val="14"/>
              </w:rPr>
            </w:pPr>
          </w:p>
        </w:tc>
        <w:tc>
          <w:tcPr>
            <w:tcW w:w="953" w:type="dxa"/>
          </w:tcPr>
          <w:p w14:paraId="42371D73" w14:textId="315932CA"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oTbyPgZX","properties":{"formattedCitation":"(Weheba et al. 2024)","plainCitation":"(Weheba et al. 2024)","noteIndex":0},"citationItems":[{"id":9881,"uris":["http://zotero.org/users/7734131/items/85V8Q3ZI"],"itemData":{"id":9881,"type":"article-journal","abstract":"Wildfires, including forest fires, bushfires, and landscape fires, have become increasingly prevalent, fueled by climate change and environmental factors and posing significant challenges to both ecosystems and public health. This review article examines the relationship between wildfires and respiratory diseases in outdoor workers, with a main focus on airway disease. In addition to the expected effects of direct thermal respiratory injuries and possible carbon monoxide poisoning, there are associations between wildfires and upper and lower respiratory effects, including infections as well as exacerbations of asthma and chronic obstructive pulmonary disease. A few studies have also shown an increased risk of new-onset asthma among wildfire firefighters. Outdoor workers are likely to have greater exposure to wildfire smoke with associated increased risks of adverse effects. As wildfires become increasingly prevalent globally, it is crucial to understand the various dimensions of this association. Furthermore, this review addresses preventive measures and potential interventions to alleviate the airway burden on individuals during and after work with wildfires events.","container-title":"The Journal of Allergy and Clinical Immunology: In Practice","DOI":"10.1016/j.jaip.2024.03.033","ISSN":"2213-2198","issue":"8","journalAbbreviation":"The Journal of Allergy and Clinical Immunology: In Practice","page":"1989-1996","source":"ScienceDirect","title":"Respiratory Diseases Associated With Wildfire Exposure in Outdoor Workers","volume":"12","author":[{"family":"Weheba","given":"Ahmed"},{"family":"Vertigan","given":"Anne"},{"family":"Abdelsayad","given":"Abeer"},{"family":"Tarlo","given":"Susan M."}],"issued":{"date-parts":[["2024",8,1]]}}}],"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Weheba et al. 2024)</w:t>
            </w:r>
            <w:r w:rsidRPr="007755CD">
              <w:rPr>
                <w:rFonts w:cs="Times New Roman"/>
                <w:sz w:val="14"/>
                <w:szCs w:val="14"/>
              </w:rPr>
              <w:fldChar w:fldCharType="end"/>
            </w:r>
          </w:p>
        </w:tc>
      </w:tr>
      <w:tr w:rsidR="00EB525B" w:rsidRPr="007755CD" w14:paraId="096BA401" w14:textId="77777777" w:rsidTr="00172455">
        <w:tc>
          <w:tcPr>
            <w:tcW w:w="1029" w:type="dxa"/>
          </w:tcPr>
          <w:p w14:paraId="55D6F708" w14:textId="3DFBE16F" w:rsidR="00EB525B" w:rsidRPr="007755CD" w:rsidRDefault="00EB525B" w:rsidP="00EB525B">
            <w:pPr>
              <w:spacing w:before="0" w:after="0" w:line="240" w:lineRule="auto"/>
              <w:jc w:val="left"/>
              <w:rPr>
                <w:rFonts w:cs="Times New Roman"/>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tc>
        <w:tc>
          <w:tcPr>
            <w:tcW w:w="667" w:type="dxa"/>
          </w:tcPr>
          <w:p w14:paraId="32CFC92C" w14:textId="40E67D48"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Ex.</w:t>
            </w:r>
          </w:p>
        </w:tc>
        <w:tc>
          <w:tcPr>
            <w:tcW w:w="1753" w:type="dxa"/>
          </w:tcPr>
          <w:p w14:paraId="68655999" w14:textId="57592304"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NA</w:t>
            </w:r>
          </w:p>
        </w:tc>
        <w:tc>
          <w:tcPr>
            <w:tcW w:w="1273" w:type="dxa"/>
          </w:tcPr>
          <w:p w14:paraId="301E5217"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Primary data from: </w:t>
            </w:r>
          </w:p>
          <w:p w14:paraId="132B40C4" w14:textId="57A7EA89"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Samples from mussels and oysters’ tissue and liquor </w:t>
            </w:r>
          </w:p>
        </w:tc>
        <w:tc>
          <w:tcPr>
            <w:tcW w:w="1284" w:type="dxa"/>
          </w:tcPr>
          <w:p w14:paraId="7D604E2E" w14:textId="5E1BB3A0"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Occurrence of ARB and ARGs </w:t>
            </w:r>
          </w:p>
        </w:tc>
        <w:tc>
          <w:tcPr>
            <w:tcW w:w="1662" w:type="dxa"/>
          </w:tcPr>
          <w:p w14:paraId="72A436A4" w14:textId="06A1E590"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Bacterial contamination was most often detected in bivalves collected near point sources of human effluent, and AMR</w:t>
            </w:r>
            <w:r w:rsidRPr="007755CD">
              <w:rPr>
                <w:rFonts w:cs="Times New Roman"/>
                <w:i/>
                <w:sz w:val="14"/>
                <w:szCs w:val="14"/>
              </w:rPr>
              <w:t xml:space="preserve"> E. coli</w:t>
            </w:r>
            <w:r w:rsidRPr="007755CD">
              <w:rPr>
                <w:rFonts w:cs="Times New Roman"/>
                <w:sz w:val="14"/>
                <w:szCs w:val="14"/>
              </w:rPr>
              <w:t xml:space="preserve"> was only detected in samples from this area.</w:t>
            </w:r>
          </w:p>
        </w:tc>
        <w:tc>
          <w:tcPr>
            <w:tcW w:w="3454" w:type="dxa"/>
          </w:tcPr>
          <w:p w14:paraId="20D11C34" w14:textId="78AC029E" w:rsidR="00EB525B" w:rsidRPr="007755CD" w:rsidRDefault="00EB525B" w:rsidP="00EB525B">
            <w:pPr>
              <w:spacing w:before="100" w:beforeAutospacing="1" w:after="100" w:afterAutospacing="1" w:line="240" w:lineRule="auto"/>
              <w:jc w:val="left"/>
              <w:rPr>
                <w:rFonts w:cs="Times New Roman"/>
                <w:sz w:val="14"/>
                <w:szCs w:val="14"/>
              </w:rPr>
            </w:pPr>
            <w:r w:rsidRPr="007755CD">
              <w:rPr>
                <w:rFonts w:eastAsia="Times New Roman" w:cs="Times New Roman"/>
                <w:sz w:val="14"/>
                <w:szCs w:val="14"/>
                <w:lang w:eastAsia="en-GB"/>
              </w:rPr>
              <w:t xml:space="preserve">For </w:t>
            </w:r>
            <w:r w:rsidRPr="007755CD">
              <w:rPr>
                <w:rFonts w:eastAsia="Times New Roman" w:cs="Times New Roman"/>
                <w:i/>
                <w:iCs/>
                <w:sz w:val="14"/>
                <w:szCs w:val="14"/>
                <w:lang w:eastAsia="en-GB"/>
              </w:rPr>
              <w:t>E. coli</w:t>
            </w:r>
            <w:r w:rsidRPr="007755CD">
              <w:rPr>
                <w:rFonts w:eastAsia="Times New Roman" w:cs="Times New Roman"/>
                <w:sz w:val="14"/>
                <w:szCs w:val="14"/>
                <w:lang w:eastAsia="en-GB"/>
              </w:rPr>
              <w:t>-positive sites, the proportion of surrounding agricultural land was slightly lower (0.42 vs. 0.47) and the distance to human effluent was shorter (3085.8 vs. 3553.3). For AMR-positive isolates, the difference was more pronounced: less agricultural land (0.39 vs. 0.42) and much closer proximity to human effluent (1247.8 vs. 4286.6).</w:t>
            </w:r>
          </w:p>
        </w:tc>
        <w:tc>
          <w:tcPr>
            <w:tcW w:w="1919" w:type="dxa"/>
          </w:tcPr>
          <w:p w14:paraId="1BC07E41" w14:textId="11A12700"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Evidence(s) of link: </w:t>
            </w:r>
          </w:p>
          <w:p w14:paraId="6E61D69B" w14:textId="7669EF7D"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AMR in oysters/mussels and human effluent</w:t>
            </w:r>
          </w:p>
          <w:p w14:paraId="7AF9EDFC" w14:textId="77777777" w:rsidR="00EB525B" w:rsidRPr="007755CD" w:rsidRDefault="00EB525B" w:rsidP="00EB525B">
            <w:pPr>
              <w:spacing w:before="0" w:after="0" w:line="240" w:lineRule="auto"/>
              <w:jc w:val="left"/>
              <w:rPr>
                <w:rFonts w:cs="Times New Roman"/>
                <w:sz w:val="14"/>
                <w:szCs w:val="14"/>
              </w:rPr>
            </w:pPr>
          </w:p>
          <w:p w14:paraId="1133BCA7" w14:textId="77777777" w:rsidR="00EB525B" w:rsidRPr="007755CD" w:rsidRDefault="00EB525B" w:rsidP="00EB525B">
            <w:pPr>
              <w:spacing w:before="0" w:after="0" w:line="240" w:lineRule="auto"/>
              <w:jc w:val="left"/>
              <w:rPr>
                <w:rFonts w:cs="Times New Roman"/>
                <w:i/>
                <w:sz w:val="14"/>
                <w:szCs w:val="14"/>
              </w:rPr>
            </w:pPr>
          </w:p>
        </w:tc>
        <w:tc>
          <w:tcPr>
            <w:tcW w:w="953" w:type="dxa"/>
          </w:tcPr>
          <w:p w14:paraId="08D90A45" w14:textId="744B4EA0"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3Bcznd3y","properties":{"formattedCitation":"(Rees et al. 2015)","plainCitation":"(Rees et al. 2015)","noteIndex":0},"citationItems":[{"id":9926,"uris":["http://zotero.org/users/7734131/items/D7EVVTY6"],"itemData":{"id":9926,"type":"article-journal","container-title":"Foodborne Pathogens and Disease","DOI":"10.1089/fpd.2014.1840","ISSN":"1535-3141, 1556-7125","issue":"2","journalAbbreviation":"Foodborne Pathogens and Disease","language":"en","license":"http://www.liebertpub.com/nv/resources-tools/text-and-data-mining-policy/121/","page":"164-169","source":"DOI.org (Crossref)","title":"Occurrence and Antimicrobial Resistance of &lt;i&gt;Escherichia coli&lt;/i&gt; in Oysters and Mussels from Atlantic Canada","volume":"12","author":[{"family":"Rees","given":"Erin E."},{"family":"Davidson","given":"Jeff"},{"family":"Fairbrother","given":"John Morris"},{"family":"St. Hilaire","given":"Sophie"},{"family":"Saab","given":"Matthew"},{"family":"McClure","given":"J T."}],"issued":{"date-parts":[["2015",2]]}}}],"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Rees et al. 2015)</w:t>
            </w:r>
            <w:r w:rsidRPr="007755CD">
              <w:rPr>
                <w:rFonts w:cs="Times New Roman"/>
                <w:sz w:val="14"/>
                <w:szCs w:val="14"/>
              </w:rPr>
              <w:fldChar w:fldCharType="end"/>
            </w:r>
          </w:p>
        </w:tc>
      </w:tr>
      <w:tr w:rsidR="00EB525B" w:rsidRPr="007755CD" w14:paraId="4C7E5AC4" w14:textId="77777777" w:rsidTr="00172455">
        <w:tc>
          <w:tcPr>
            <w:tcW w:w="1029" w:type="dxa"/>
          </w:tcPr>
          <w:p w14:paraId="01B5329D" w14:textId="55BE1EA9" w:rsidR="00EB525B" w:rsidRPr="007755CD" w:rsidRDefault="00EB525B" w:rsidP="00EB525B">
            <w:pPr>
              <w:spacing w:before="0" w:after="0" w:line="240" w:lineRule="auto"/>
              <w:jc w:val="left"/>
              <w:rPr>
                <w:rFonts w:cs="Times New Roman"/>
                <w:sz w:val="14"/>
                <w:szCs w:val="14"/>
                <w:lang w:val="es-ES"/>
              </w:rPr>
            </w:pPr>
            <w:proofErr w:type="spellStart"/>
            <w:r w:rsidRPr="007755CD">
              <w:rPr>
                <w:rFonts w:cs="Times New Roman"/>
                <w:sz w:val="14"/>
                <w:szCs w:val="14"/>
                <w:lang w:val="es-ES"/>
              </w:rPr>
              <w:lastRenderedPageBreak/>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tc>
        <w:tc>
          <w:tcPr>
            <w:tcW w:w="667" w:type="dxa"/>
          </w:tcPr>
          <w:p w14:paraId="1F636590" w14:textId="31870F43"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MM</w:t>
            </w:r>
          </w:p>
        </w:tc>
        <w:tc>
          <w:tcPr>
            <w:tcW w:w="1753" w:type="dxa"/>
          </w:tcPr>
          <w:p w14:paraId="0BCED9C0"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Blue mussels</w:t>
            </w:r>
          </w:p>
          <w:p w14:paraId="27562C2A"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Oysters</w:t>
            </w:r>
          </w:p>
          <w:p w14:paraId="0552CA33"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Scallops</w:t>
            </w:r>
          </w:p>
          <w:p w14:paraId="4E9C8A23"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Faecal indicator</w:t>
            </w:r>
          </w:p>
          <w:p w14:paraId="5D46248C"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Bivalve production</w:t>
            </w:r>
          </w:p>
          <w:p w14:paraId="29F3C450"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Food safety</w:t>
            </w:r>
          </w:p>
          <w:p w14:paraId="433C0574" w14:textId="5E02BC04"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ST131</w:t>
            </w:r>
          </w:p>
        </w:tc>
        <w:tc>
          <w:tcPr>
            <w:tcW w:w="1273" w:type="dxa"/>
          </w:tcPr>
          <w:p w14:paraId="22D37F99"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Primary data from: </w:t>
            </w:r>
          </w:p>
          <w:p w14:paraId="70AA1033" w14:textId="26D2DB10" w:rsidR="00EB525B" w:rsidRPr="007755CD" w:rsidRDefault="00EB525B" w:rsidP="00EB525B">
            <w:pPr>
              <w:spacing w:before="0" w:after="0" w:line="240" w:lineRule="auto"/>
              <w:jc w:val="left"/>
              <w:rPr>
                <w:rFonts w:cs="Times New Roman"/>
                <w:i/>
                <w:sz w:val="14"/>
                <w:szCs w:val="14"/>
              </w:rPr>
            </w:pPr>
            <w:r w:rsidRPr="007755CD">
              <w:rPr>
                <w:rFonts w:cs="Times New Roman"/>
                <w:sz w:val="14"/>
                <w:szCs w:val="14"/>
              </w:rPr>
              <w:t xml:space="preserve">Samples from mussels and oysters’ tissue and liquor </w:t>
            </w:r>
          </w:p>
        </w:tc>
        <w:tc>
          <w:tcPr>
            <w:tcW w:w="1284" w:type="dxa"/>
          </w:tcPr>
          <w:p w14:paraId="473C654B" w14:textId="4A9E444A"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Prevalence of AMR, occurrence of ARB</w:t>
            </w:r>
          </w:p>
        </w:tc>
        <w:tc>
          <w:tcPr>
            <w:tcW w:w="1662" w:type="dxa"/>
          </w:tcPr>
          <w:p w14:paraId="7306D652" w14:textId="51E96A32"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Potential risk for transmission of resistant and pathogenic </w:t>
            </w:r>
            <w:r w:rsidRPr="007755CD">
              <w:rPr>
                <w:rFonts w:cs="Times New Roman"/>
                <w:i/>
                <w:sz w:val="14"/>
                <w:szCs w:val="14"/>
              </w:rPr>
              <w:t>E. coli</w:t>
            </w:r>
            <w:r w:rsidRPr="007755CD">
              <w:rPr>
                <w:rFonts w:cs="Times New Roman"/>
                <w:sz w:val="14"/>
                <w:szCs w:val="14"/>
              </w:rPr>
              <w:t xml:space="preserve"> to the consumers of raw seafood.</w:t>
            </w:r>
          </w:p>
        </w:tc>
        <w:tc>
          <w:tcPr>
            <w:tcW w:w="3454" w:type="dxa"/>
          </w:tcPr>
          <w:p w14:paraId="6858ED17" w14:textId="6A9675C8" w:rsidR="00EB525B" w:rsidRPr="007755CD" w:rsidRDefault="00EB525B" w:rsidP="00EB525B">
            <w:pPr>
              <w:spacing w:before="100" w:beforeAutospacing="1" w:after="100" w:afterAutospacing="1" w:line="240" w:lineRule="auto"/>
              <w:jc w:val="left"/>
              <w:rPr>
                <w:rFonts w:eastAsia="Times New Roman" w:cs="Times New Roman"/>
                <w:sz w:val="14"/>
                <w:szCs w:val="14"/>
                <w:lang w:eastAsia="en-GB"/>
              </w:rPr>
            </w:pPr>
            <w:r w:rsidRPr="007755CD">
              <w:rPr>
                <w:rFonts w:cs="Times New Roman"/>
                <w:sz w:val="14"/>
                <w:szCs w:val="14"/>
              </w:rPr>
              <w:t xml:space="preserve">Among 261 </w:t>
            </w:r>
            <w:r w:rsidRPr="007755CD">
              <w:rPr>
                <w:rStyle w:val="Emphasis"/>
                <w:rFonts w:cs="Times New Roman"/>
                <w:sz w:val="14"/>
                <w:szCs w:val="14"/>
              </w:rPr>
              <w:t>E. coli</w:t>
            </w:r>
            <w:r w:rsidRPr="007755CD">
              <w:rPr>
                <w:rFonts w:cs="Times New Roman"/>
                <w:sz w:val="14"/>
                <w:szCs w:val="14"/>
              </w:rPr>
              <w:t xml:space="preserve">-positive samples, 8.4% of isolates showed resistance to at least one antimicrobial, most commonly tetracycline (5.7%), ampicillin (4.6%), and sulfamethoxazole (3.1%). Selective screening identified ESC-resistant </w:t>
            </w:r>
            <w:r w:rsidRPr="007755CD">
              <w:rPr>
                <w:rStyle w:val="Emphasis"/>
                <w:rFonts w:cs="Times New Roman"/>
                <w:sz w:val="14"/>
                <w:szCs w:val="14"/>
              </w:rPr>
              <w:t>E. coli</w:t>
            </w:r>
            <w:r w:rsidRPr="007755CD">
              <w:rPr>
                <w:rFonts w:cs="Times New Roman"/>
                <w:sz w:val="14"/>
                <w:szCs w:val="14"/>
              </w:rPr>
              <w:t xml:space="preserve"> in 3.3% of samples, QREC in 12.8%, and no CRE. The bla</w:t>
            </w:r>
            <w:r w:rsidRPr="007755CD">
              <w:rPr>
                <w:rFonts w:cs="Times New Roman"/>
                <w:sz w:val="14"/>
                <w:szCs w:val="14"/>
                <w:vertAlign w:val="subscript"/>
              </w:rPr>
              <w:t xml:space="preserve">CTX-M-15 </w:t>
            </w:r>
            <w:r w:rsidRPr="007755CD">
              <w:rPr>
                <w:rFonts w:cs="Times New Roman"/>
                <w:sz w:val="14"/>
                <w:szCs w:val="14"/>
              </w:rPr>
              <w:t>gene was the most prevalent mechanism of ESC resistance, occasionally co-occurring with blaCMY-42, with additional contributions from bla</w:t>
            </w:r>
            <w:r w:rsidRPr="007755CD">
              <w:rPr>
                <w:rFonts w:cs="Times New Roman"/>
                <w:sz w:val="14"/>
                <w:szCs w:val="14"/>
                <w:vertAlign w:val="subscript"/>
              </w:rPr>
              <w:t>CTX-M-3</w:t>
            </w:r>
            <w:r w:rsidRPr="007755CD">
              <w:rPr>
                <w:rFonts w:cs="Times New Roman"/>
                <w:sz w:val="14"/>
                <w:szCs w:val="14"/>
              </w:rPr>
              <w:t xml:space="preserve">, blaCTX-M-1, and an </w:t>
            </w:r>
            <w:proofErr w:type="spellStart"/>
            <w:r w:rsidRPr="007755CD">
              <w:rPr>
                <w:rFonts w:cs="Times New Roman"/>
                <w:sz w:val="14"/>
                <w:szCs w:val="14"/>
              </w:rPr>
              <w:t>AmpC</w:t>
            </w:r>
            <w:proofErr w:type="spellEnd"/>
            <w:r w:rsidRPr="007755CD">
              <w:rPr>
                <w:rFonts w:cs="Times New Roman"/>
                <w:sz w:val="14"/>
                <w:szCs w:val="14"/>
              </w:rPr>
              <w:t xml:space="preserve"> mutation. QREC exhibited significant spatial clustering, and samples exceeding the Class A </w:t>
            </w:r>
            <w:r w:rsidRPr="007755CD">
              <w:rPr>
                <w:rStyle w:val="Emphasis"/>
                <w:rFonts w:cs="Times New Roman"/>
                <w:sz w:val="14"/>
                <w:szCs w:val="14"/>
              </w:rPr>
              <w:t>E. coli</w:t>
            </w:r>
            <w:r w:rsidRPr="007755CD">
              <w:rPr>
                <w:rFonts w:cs="Times New Roman"/>
                <w:sz w:val="14"/>
                <w:szCs w:val="14"/>
              </w:rPr>
              <w:t xml:space="preserve"> threshold were associated with higher odds of detecting ESC-resistant </w:t>
            </w:r>
            <w:r w:rsidRPr="007755CD">
              <w:rPr>
                <w:rStyle w:val="Emphasis"/>
                <w:rFonts w:cs="Times New Roman"/>
                <w:sz w:val="14"/>
                <w:szCs w:val="14"/>
              </w:rPr>
              <w:t>E. coli</w:t>
            </w:r>
            <w:r w:rsidRPr="007755CD">
              <w:rPr>
                <w:rFonts w:cs="Times New Roman"/>
                <w:sz w:val="14"/>
                <w:szCs w:val="14"/>
              </w:rPr>
              <w:t xml:space="preserve"> or QREC, though several resistant isolates were also found below this threshold. Whole-genome sequencing revealed that some ESC-resistant isolates originated from seafood commonly consumed raw, including one high-risk ST131 clone carrying the plasmid-encoded </w:t>
            </w:r>
            <w:proofErr w:type="spellStart"/>
            <w:r w:rsidRPr="007755CD">
              <w:rPr>
                <w:rFonts w:cs="Times New Roman"/>
                <w:sz w:val="14"/>
                <w:szCs w:val="14"/>
              </w:rPr>
              <w:t>senB</w:t>
            </w:r>
            <w:proofErr w:type="spellEnd"/>
            <w:r w:rsidRPr="007755CD">
              <w:rPr>
                <w:rFonts w:cs="Times New Roman"/>
                <w:sz w:val="14"/>
                <w:szCs w:val="14"/>
              </w:rPr>
              <w:t xml:space="preserve"> gene linked to diarrhoeal disease.</w:t>
            </w:r>
          </w:p>
        </w:tc>
        <w:tc>
          <w:tcPr>
            <w:tcW w:w="1919" w:type="dxa"/>
          </w:tcPr>
          <w:p w14:paraId="09FD4125"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Evidence(s) of link: </w:t>
            </w:r>
          </w:p>
          <w:p w14:paraId="53B8DF23" w14:textId="30486909"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Consumption of raw seafood and risk of AMR</w:t>
            </w:r>
          </w:p>
          <w:p w14:paraId="368C7B60" w14:textId="77777777" w:rsidR="00EB525B" w:rsidRPr="007755CD" w:rsidRDefault="00EB525B" w:rsidP="00EB525B">
            <w:pPr>
              <w:spacing w:before="0" w:after="0" w:line="240" w:lineRule="auto"/>
              <w:jc w:val="left"/>
              <w:rPr>
                <w:rFonts w:cs="Times New Roman"/>
                <w:i/>
                <w:sz w:val="14"/>
                <w:szCs w:val="14"/>
              </w:rPr>
            </w:pPr>
          </w:p>
        </w:tc>
        <w:tc>
          <w:tcPr>
            <w:tcW w:w="953" w:type="dxa"/>
          </w:tcPr>
          <w:p w14:paraId="4665DA8E" w14:textId="32F4A8E0"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snctMgnq","properties":{"formattedCitation":"(Svanevik et al. 2023)","plainCitation":"(Svanevik et al. 2023)","noteIndex":0},"citationItems":[{"id":9928,"uris":["http://zotero.org/users/7734131/items/VA4PW4YN"],"itemData":{"id":9928,"type":"article-journal","abstract":"This work is the first of its kind to report a whole-year and coastal-wide surveillance of antimicrobial resistance (AMR) of Escherichia coli with samples from the EU imposed Norwegian surveillance programme for marine bivalves. In total, 390 bivalve samples collected from January to December in 2016 at 59 different harvest locations, were examined. The occurrence of resistant E. coli in relation to the concentration of E. coli was also analysed. From each sample with E. coli (n = 261), one isolate was susceptibility tested against a panel of 14 antimicrobials from ten classes. The occurrence of resistance to at least one antimicrobial was 8.4 %. Resistance to tetracycline was most commonly detected (5.7 %), followed by resistance to ampicillin (4.6 %) and sulfamethoxazole (3.1 %). The occurrence of extended spectrum cephalosporin (ESC)-resistant E. coli, quinolone-resistant E. coli (QREC) and carbapenem-resistant Enterobacteriaceae (CRE) were detected through selective screening in 3.3 %, 12.8 % and none of the samples, respectively. Among the ESC-resistant E. coli, the blaCTX-M-15 gene was detected in nine isolates, where two isolates also carried the blaCMY-42 gene, followed by blaCTX-M-3 in two and blaCTX-M-1 in one. One isolate was resistant to ESC due to the n.-42C&gt;T mutation in the AmpC gene. Only the presence of QREC clustered significantly (p &lt; 0.013) in space including nine harvest locations. An increased risk (OR 9.4) of detecting ESC-resistant E. coli or QREC was found for samples with E. coli concentrations above the threshold of Class A for direct distribution to the market (i.e. 230 E. coli/100 g). However, five of the ESC-resistant E. coli and 26 of the QREC positive samples, had levels of E. coli below the threshold, thus from areas cleared for sale. Among the 17 ESC-resistant E. coli subjected to whole genome sequencing, two originated from two samples of great scallops and two samples of flat oysters, which are often consumed raw or lightly processed. One of these isolates belonged to the high-risk clone sequence type 131 and carried a plasmid born senB gene encoding the Shigella enterotoxin 2 (ShET2) attributed to cause watery diarrhoea in infections caused by Enteroinvasive E. coli (EIEC). Thus, our study shows that there is a potential risk for transmission of resistant and pathogenic E. coli to the consumers from these products.","container-title":"International Journal of Food Microbiology","DOI":"10.1016/j.ijfoodmicro.2023.110422","ISSN":"0168-1605","journalAbbreviation":"International Journal of Food Microbiology","page":"110422","source":"ScienceDirect","title":"From tide to table: A whole-year, coastal-wide surveillance of antimicrobial resistance in &lt;i&gt;Escherichia coli&lt;/i&gt; from marine bivalves","title-short":"From tide to table","volume":"407","author":[{"family":"Svanevik","given":"Cecilie Smith"},{"family":"Norström","given":"Madelaine"},{"family":"Lunestad","given":"Bjørn Tore"},{"family":"Slettemeås","given":"Jannice Schau"},{"family":"Urdahl","given":"Anne Margrete"}],"issued":{"date-parts":[["2023",12,16]]}}}],"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Svanevik et al. 2023)</w:t>
            </w:r>
            <w:r w:rsidRPr="007755CD">
              <w:rPr>
                <w:rFonts w:cs="Times New Roman"/>
                <w:sz w:val="14"/>
                <w:szCs w:val="14"/>
              </w:rPr>
              <w:fldChar w:fldCharType="end"/>
            </w:r>
          </w:p>
        </w:tc>
      </w:tr>
      <w:tr w:rsidR="00EB525B" w:rsidRPr="007755CD" w14:paraId="53435BB2" w14:textId="77777777" w:rsidTr="00172455">
        <w:tc>
          <w:tcPr>
            <w:tcW w:w="1029" w:type="dxa"/>
          </w:tcPr>
          <w:p w14:paraId="1BBEEA51" w14:textId="32F3EEA3"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Vulnerability (e-e, s, cp) </w:t>
            </w:r>
          </w:p>
        </w:tc>
        <w:tc>
          <w:tcPr>
            <w:tcW w:w="667" w:type="dxa"/>
          </w:tcPr>
          <w:p w14:paraId="062FF860" w14:textId="006F5F5D"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Ex.</w:t>
            </w:r>
          </w:p>
        </w:tc>
        <w:tc>
          <w:tcPr>
            <w:tcW w:w="1753" w:type="dxa"/>
          </w:tcPr>
          <w:p w14:paraId="5002F2F5"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AMR</w:t>
            </w:r>
          </w:p>
          <w:p w14:paraId="1C2F7826"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Fresh produce</w:t>
            </w:r>
          </w:p>
          <w:p w14:paraId="642106CB"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ARGs</w:t>
            </w:r>
          </w:p>
          <w:p w14:paraId="620E9467"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ARB</w:t>
            </w:r>
          </w:p>
          <w:p w14:paraId="79583145" w14:textId="64601A84" w:rsidR="00EB525B" w:rsidRPr="007755CD" w:rsidRDefault="00EB525B" w:rsidP="00EB525B">
            <w:pPr>
              <w:spacing w:before="0" w:after="0" w:line="240" w:lineRule="auto"/>
              <w:jc w:val="left"/>
              <w:rPr>
                <w:rFonts w:cs="Times New Roman"/>
                <w:sz w:val="14"/>
                <w:szCs w:val="14"/>
              </w:rPr>
            </w:pPr>
            <w:proofErr w:type="spellStart"/>
            <w:r w:rsidRPr="007755CD">
              <w:rPr>
                <w:rFonts w:cs="Times New Roman"/>
                <w:sz w:val="14"/>
                <w:szCs w:val="14"/>
              </w:rPr>
              <w:t>Plasmidome</w:t>
            </w:r>
            <w:proofErr w:type="spellEnd"/>
          </w:p>
        </w:tc>
        <w:tc>
          <w:tcPr>
            <w:tcW w:w="1273" w:type="dxa"/>
          </w:tcPr>
          <w:p w14:paraId="702C7014"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Primary data from: </w:t>
            </w:r>
          </w:p>
          <w:p w14:paraId="47671F53" w14:textId="41BD788F" w:rsidR="00EB525B" w:rsidRPr="007755CD" w:rsidRDefault="00EB525B" w:rsidP="00EB525B">
            <w:pPr>
              <w:spacing w:before="0" w:after="0" w:line="240" w:lineRule="auto"/>
              <w:jc w:val="left"/>
              <w:rPr>
                <w:rFonts w:cs="Times New Roman"/>
                <w:i/>
                <w:sz w:val="14"/>
                <w:szCs w:val="14"/>
              </w:rPr>
            </w:pPr>
            <w:r w:rsidRPr="007755CD">
              <w:rPr>
                <w:rFonts w:cs="Times New Roman"/>
                <w:sz w:val="14"/>
                <w:szCs w:val="14"/>
              </w:rPr>
              <w:t>Samples from vegetables</w:t>
            </w:r>
          </w:p>
        </w:tc>
        <w:tc>
          <w:tcPr>
            <w:tcW w:w="1284" w:type="dxa"/>
          </w:tcPr>
          <w:p w14:paraId="5A298559" w14:textId="75678B8D"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Occurrence of ARB and ARGs</w:t>
            </w:r>
          </w:p>
        </w:tc>
        <w:tc>
          <w:tcPr>
            <w:tcW w:w="1662" w:type="dxa"/>
          </w:tcPr>
          <w:p w14:paraId="05ED8B24" w14:textId="138693EC"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Presence of ARGs in almost all fresh vegetable samples</w:t>
            </w:r>
          </w:p>
        </w:tc>
        <w:tc>
          <w:tcPr>
            <w:tcW w:w="3454" w:type="dxa"/>
          </w:tcPr>
          <w:p w14:paraId="04FF9576" w14:textId="6D66738B"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In total, 91 </w:t>
            </w:r>
            <w:proofErr w:type="gramStart"/>
            <w:r w:rsidRPr="007755CD">
              <w:rPr>
                <w:rFonts w:cs="Times New Roman"/>
                <w:sz w:val="14"/>
                <w:szCs w:val="14"/>
              </w:rPr>
              <w:t>ARB</w:t>
            </w:r>
            <w:proofErr w:type="gramEnd"/>
            <w:r w:rsidRPr="007755CD">
              <w:rPr>
                <w:rFonts w:cs="Times New Roman"/>
                <w:sz w:val="14"/>
                <w:szCs w:val="14"/>
              </w:rPr>
              <w:t xml:space="preserve"> were isolated from fresh produce, mainly cephalosporin-resistant </w:t>
            </w:r>
            <w:proofErr w:type="spellStart"/>
            <w:r w:rsidRPr="007755CD">
              <w:rPr>
                <w:rFonts w:cs="Times New Roman"/>
                <w:sz w:val="14"/>
                <w:szCs w:val="14"/>
              </w:rPr>
              <w:t>Enterobacterales</w:t>
            </w:r>
            <w:proofErr w:type="spellEnd"/>
            <w:r w:rsidRPr="007755CD">
              <w:rPr>
                <w:rFonts w:cs="Times New Roman"/>
                <w:sz w:val="14"/>
                <w:szCs w:val="14"/>
              </w:rPr>
              <w:t xml:space="preserve"> (n = 64) and carbapenem-resistant </w:t>
            </w:r>
            <w:r w:rsidRPr="007755CD">
              <w:rPr>
                <w:rFonts w:cs="Times New Roman"/>
                <w:i/>
                <w:sz w:val="14"/>
                <w:szCs w:val="14"/>
              </w:rPr>
              <w:t>P. aeruginosa</w:t>
            </w:r>
            <w:r w:rsidRPr="007755CD">
              <w:rPr>
                <w:rFonts w:cs="Times New Roman"/>
                <w:sz w:val="14"/>
                <w:szCs w:val="14"/>
              </w:rPr>
              <w:t xml:space="preserve"> (n = 13). All P. aeruginosa, as well as 16 </w:t>
            </w:r>
            <w:proofErr w:type="spellStart"/>
            <w:r w:rsidRPr="007755CD">
              <w:rPr>
                <w:rFonts w:cs="Times New Roman"/>
                <w:sz w:val="14"/>
                <w:szCs w:val="14"/>
              </w:rPr>
              <w:t>Enterobacterales</w:t>
            </w:r>
            <w:proofErr w:type="spellEnd"/>
            <w:r w:rsidRPr="007755CD">
              <w:rPr>
                <w:rFonts w:cs="Times New Roman"/>
                <w:sz w:val="14"/>
                <w:szCs w:val="14"/>
              </w:rPr>
              <w:t xml:space="preserve">' isolates were multidrug-resistant. No differences between imported and Swiss fresh produce were found regarding the number of ARB. In 95 % of samples at least one ARG was detected, being the most frequent sul1, </w:t>
            </w:r>
            <w:proofErr w:type="spellStart"/>
            <w:r w:rsidRPr="007755CD">
              <w:rPr>
                <w:rFonts w:cs="Times New Roman"/>
                <w:sz w:val="14"/>
                <w:szCs w:val="14"/>
              </w:rPr>
              <w:t>bla</w:t>
            </w:r>
            <w:r w:rsidRPr="007755CD">
              <w:rPr>
                <w:rFonts w:cs="Times New Roman"/>
                <w:sz w:val="14"/>
                <w:szCs w:val="14"/>
                <w:vertAlign w:val="subscript"/>
              </w:rPr>
              <w:t>TEM</w:t>
            </w:r>
            <w:proofErr w:type="spellEnd"/>
            <w:r w:rsidRPr="007755CD">
              <w:rPr>
                <w:rFonts w:cs="Times New Roman"/>
                <w:sz w:val="14"/>
                <w:szCs w:val="14"/>
              </w:rPr>
              <w:t xml:space="preserve">, and </w:t>
            </w:r>
            <w:proofErr w:type="spellStart"/>
            <w:r w:rsidRPr="007755CD">
              <w:rPr>
                <w:rFonts w:cs="Times New Roman"/>
                <w:sz w:val="14"/>
                <w:szCs w:val="14"/>
              </w:rPr>
              <w:t>ermB</w:t>
            </w:r>
            <w:proofErr w:type="spellEnd"/>
            <w:r w:rsidRPr="007755CD">
              <w:rPr>
                <w:rFonts w:cs="Times New Roman"/>
                <w:sz w:val="14"/>
                <w:szCs w:val="14"/>
              </w:rPr>
              <w:t>.</w:t>
            </w:r>
          </w:p>
        </w:tc>
        <w:tc>
          <w:tcPr>
            <w:tcW w:w="1919" w:type="dxa"/>
          </w:tcPr>
          <w:p w14:paraId="71D16474"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Evidence(s) of link: </w:t>
            </w:r>
          </w:p>
          <w:p w14:paraId="0907B419" w14:textId="340E428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Consumption of raw vegetables and risk of AMR</w:t>
            </w:r>
          </w:p>
          <w:p w14:paraId="5C1577E1" w14:textId="77777777" w:rsidR="00EB525B" w:rsidRPr="007755CD" w:rsidRDefault="00EB525B" w:rsidP="00EB525B">
            <w:pPr>
              <w:spacing w:before="0" w:after="0" w:line="240" w:lineRule="auto"/>
              <w:jc w:val="left"/>
              <w:rPr>
                <w:rFonts w:cs="Times New Roman"/>
                <w:i/>
                <w:sz w:val="14"/>
                <w:szCs w:val="14"/>
              </w:rPr>
            </w:pPr>
          </w:p>
        </w:tc>
        <w:tc>
          <w:tcPr>
            <w:tcW w:w="953" w:type="dxa"/>
          </w:tcPr>
          <w:p w14:paraId="3EA4CC6E" w14:textId="0436DE78"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AgIzHlN5","properties":{"formattedCitation":"(Kl\\uc0\\u228{}ui et al. 2024)","plainCitation":"(Kläui et al. 2024)","noteIndex":0},"citationItems":[{"id":9822,"uris":["http://zotero.org/users/7734131/items/5G65HN8N"],"itemData":{"id":9822,"type":"article-journal","abstract":"Antimicrobial resistance (AMR) can be transferred to humans through food and fresh produce can be an ideal vector as it is often consumed raw or minimally processed. The production environment of fresh produce and the agricultural practices and regulations can vary substantially worldwide, and consequently, the contamination sources of AMR. In this study, 75 imported and 75 non-imported fresh produce samples purchased from Swiss retailers were tested for the presence of antimicrobial resistant bacteria (ARB) and antimicrobial resistance genes (ARGs). Moreover, the plasmidome of 4 selected samples was sequenced to have an insight on the diversity of mobile resistome. In total, 91 ARB were isolated from fresh produce, mainly cephalosporin-resistant Enterobacterales (n = 64) and carbapenem-resistant P. aeruginosa (n = 13). All P. aeruginosa, as well as 16 Enterobacterales' isolates were multidrug-resistant. No differences between imported and Swiss fresh produce were found regarding the number of ARB. In 95 % of samples at least one ARG was detected, being the most frequent sul1, blaTEM, and ermB. Abundance of sul1 and intI1 correlated strongly with the total amount of ARGs, suggesting they could be good indicators for AMR in fresh produce. Furthermore, sul1 correlated with the fecal marker yccT, indicating that fecal contamination could be one of the sources of AMR. The gene sulI was significantly higher in most imported samples, suggesting higher anthropogenic contamination in the food production chain of imported produce. The analyses of the plasmidome of coriander and carrot samples revealed the presence of several ARGs as well as genes conferring resistance to antiseptics and disinfectants in mobile genetic elements. Overall, this study demonstrated that fresh produce contributes to the dissemination of ARGs and ARB.","container-title":"Science of The Total Environment","DOI":"10.1016/j.scitotenv.2023.167671","ISSN":"0048-9697","journalAbbreviation":"Science of The Total Environment","page":"167671","source":"ScienceDirect","title":"Fresh produce as a reservoir of antimicrobial resistance genes: A case study of Switzerland","title-short":"Fresh produce as a reservoir of antimicrobial resistance genes","volume":"907","author":[{"family":"Kläui","given":"Anita"},{"family":"Bütikofer","given":"Ueli"},{"family":"Naskova","given":"Javorka"},{"family":"Wagner","given":"Elvira"},{"family":"Marti","given":"Elisabet"}],"issued":{"date-parts":[["2024",1,10]]}}}],"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Kläui et al. 2024)</w:t>
            </w:r>
            <w:r w:rsidRPr="007755CD">
              <w:rPr>
                <w:rFonts w:cs="Times New Roman"/>
                <w:sz w:val="14"/>
                <w:szCs w:val="14"/>
              </w:rPr>
              <w:fldChar w:fldCharType="end"/>
            </w:r>
          </w:p>
        </w:tc>
      </w:tr>
      <w:tr w:rsidR="00EB525B" w:rsidRPr="007755CD" w14:paraId="3C0E9396" w14:textId="77777777" w:rsidTr="00172455">
        <w:tc>
          <w:tcPr>
            <w:tcW w:w="1029" w:type="dxa"/>
          </w:tcPr>
          <w:p w14:paraId="787312AD" w14:textId="1E999434" w:rsidR="00EB525B" w:rsidRPr="007755CD" w:rsidRDefault="00EB525B" w:rsidP="00EB525B">
            <w:pPr>
              <w:spacing w:before="0" w:after="0" w:line="240" w:lineRule="auto"/>
              <w:jc w:val="left"/>
              <w:rPr>
                <w:rFonts w:cs="Times New Roman"/>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tc>
        <w:tc>
          <w:tcPr>
            <w:tcW w:w="667" w:type="dxa"/>
          </w:tcPr>
          <w:p w14:paraId="71A07E77" w14:textId="51E0AFAD"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Mo.</w:t>
            </w:r>
          </w:p>
        </w:tc>
        <w:tc>
          <w:tcPr>
            <w:tcW w:w="1753" w:type="dxa"/>
          </w:tcPr>
          <w:p w14:paraId="352092BE" w14:textId="1633B463"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NA</w:t>
            </w:r>
          </w:p>
        </w:tc>
        <w:tc>
          <w:tcPr>
            <w:tcW w:w="1273" w:type="dxa"/>
          </w:tcPr>
          <w:p w14:paraId="3DAA5213" w14:textId="6D49BE53" w:rsidR="00EB525B" w:rsidRPr="007755CD" w:rsidRDefault="00EB525B" w:rsidP="00EB525B">
            <w:pPr>
              <w:spacing w:before="0" w:after="0" w:line="240" w:lineRule="auto"/>
              <w:jc w:val="left"/>
              <w:rPr>
                <w:rFonts w:cs="Times New Roman"/>
                <w:i/>
                <w:sz w:val="14"/>
                <w:szCs w:val="14"/>
              </w:rPr>
            </w:pPr>
          </w:p>
        </w:tc>
        <w:tc>
          <w:tcPr>
            <w:tcW w:w="1284" w:type="dxa"/>
          </w:tcPr>
          <w:p w14:paraId="4A1B6E94" w14:textId="65615D6C"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Deaths associated with AMR and attributable death to AMR</w:t>
            </w:r>
          </w:p>
        </w:tc>
        <w:tc>
          <w:tcPr>
            <w:tcW w:w="1662" w:type="dxa"/>
          </w:tcPr>
          <w:p w14:paraId="196E0F24" w14:textId="20F6FB75"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Trends in AMR mortality over the past 31 years varied substantially by age and location.</w:t>
            </w:r>
          </w:p>
        </w:tc>
        <w:tc>
          <w:tcPr>
            <w:tcW w:w="3454" w:type="dxa"/>
          </w:tcPr>
          <w:p w14:paraId="0E57C790" w14:textId="483E0CEC"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From 1990 to 2021, deaths from AMR decreased by more than 50% among children younger than 5 years yet </w:t>
            </w:r>
            <w:bookmarkStart w:id="15" w:name="_Hlk210203752"/>
            <w:r w:rsidRPr="007755CD">
              <w:rPr>
                <w:rFonts w:cs="Times New Roman"/>
                <w:sz w:val="14"/>
                <w:szCs w:val="14"/>
              </w:rPr>
              <w:t xml:space="preserve">increased by over 80% for adults 70 years and older. </w:t>
            </w:r>
            <w:bookmarkEnd w:id="15"/>
            <w:r w:rsidRPr="007755CD">
              <w:rPr>
                <w:rFonts w:cs="Times New Roman"/>
                <w:sz w:val="14"/>
                <w:szCs w:val="14"/>
              </w:rPr>
              <w:t xml:space="preserve">AMR mortality decreased for children younger than 5 years in all super-regions, whereas AMR mortality in people 5 years and older increased in all super-regions. </w:t>
            </w:r>
          </w:p>
          <w:p w14:paraId="2E4796B8" w14:textId="591593A2"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Super-regions with the highest all-age AMR mortality rate in 2050 are forecasted to be south Asia and Latin America and the Caribbean. Increases in deaths attributable to AMR will be largest among those 70 years and older (65·9% [61·2–69·8] of all-age deaths attributable to AMR in 2050</w:t>
            </w:r>
            <w:proofErr w:type="gramStart"/>
            <w:r w:rsidRPr="007755CD">
              <w:rPr>
                <w:rFonts w:cs="Times New Roman"/>
                <w:sz w:val="14"/>
                <w:szCs w:val="14"/>
              </w:rPr>
              <w:t>)..</w:t>
            </w:r>
            <w:proofErr w:type="gramEnd"/>
          </w:p>
        </w:tc>
        <w:tc>
          <w:tcPr>
            <w:tcW w:w="1919" w:type="dxa"/>
          </w:tcPr>
          <w:p w14:paraId="0C54C8C6"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Evidence(s) of link: </w:t>
            </w:r>
          </w:p>
          <w:p w14:paraId="0B6DE4FE" w14:textId="3D35F5B8"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AMR mortality and age and location.</w:t>
            </w:r>
          </w:p>
        </w:tc>
        <w:tc>
          <w:tcPr>
            <w:tcW w:w="953" w:type="dxa"/>
          </w:tcPr>
          <w:p w14:paraId="11F69714" w14:textId="13C3B3DB"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cyuMrvvY","properties":{"formattedCitation":"(Naghavi et al. 2024)","plainCitation":"(Naghavi et al. 2024)","noteIndex":0},"citationItems":[{"id":9340,"uris":["http://zotero.org/users/7734131/items/FXUPSJZK"],"itemData":{"id":9340,"type":"article-journal","abstract":"Background Antimicrobial resistance (AMR) poses an important global health challenge in the 21st century. A previous study has quantified the global and regional burden of AMR for 2019, followed with additional publications that provided more detailed estimates for several WHO regions by country. To date, there have been no studies that produce comprehensive estimates of AMR burden across locations that encompass historical trends and future forecasts.","container-title":"The Lancet","DOI":"10.1016/S0140-6736(24)01867-1","ISSN":"01406736","issue":"10459","journalAbbreviation":"The Lancet","language":"en","page":"1199-1226","source":"DOI.org (Crossref)","title":"Global burden of bacterial antimicrobial resistance 1990–2021: a systematic analysis with forecasts to 2050","title-short":"Global burden of bacterial antimicrobial resistance 1990–2021","volume":"404","author":[{"family":"Naghavi","given":"Mohsen"},{"family":"Vollset","given":"Stein Emil"},{"family":"Ikuta","given":"Kevin S"},{"family":"Swetschinski","given":"Lucien R"},{"family":"Gray","given":"Authia P"},{"family":"Wool","given":"Eve E"},{"family":"Robles Aguilar","given":"Gisela"},{"family":"Mestrovic","given":"Tomislav"},{"family":"Smith","given":"Georgia"},{"family":"Han","given":"Chieh"},{"family":"Hsu","given":"Rebecca L"},{"family":"Chalek","given":"Julian"},{"family":"Araki","given":"Daniel T"},{"family":"Chung","given":"Erin"},{"family":"Raggi","given":"Catalina"},{"family":"Gershberg Hayoon","given":"Anna"},{"family":"Davis Weaver","given":"Nicole"},{"family":"Lindstedt","given":"Paulina A"},{"family":"Smith","given":"Amanda E"},{"family":"Altay","given":"Umut"},{"family":"Bhattacharjee","given":"Natalia V"},{"family":"Giannakis","given":"Konstantinos"},{"family":"Fell","given":"Frederick"},{"family":"McManigal","given":"Barney"},{"family":"Ekapirat","given":"Nattwut"},{"family":"Mendes","given":"Jessica Andretta"},{"family":"Runghien","given":"Tilleye"},{"family":"Srimokla","given":"Oraya"},{"family":"Abdelkader","given":"Atef"},{"family":"Abd-Elsalam","given":"Sherief"},{"family":"Aboagye","given":"Richard Gyan"},{"family":"Abolhassani","given":"Hassan"},{"family":"Abualruz","given":"Hasan"},{"family":"Abubakar","given":"Usman"},{"family":"Abukhadijah","given":"Hana J"},{"family":"Aburuz","given":"Salahdein"},{"family":"Abu-Zaid","given":"Ahmed"},{"family":"Achalapong","given":"Sureerak"},{"family":"Addo","given":"Isaac Yeboah"},{"family":"Adekanmbi","given":"Victor"},{"family":"Adeyeoluwa","given":"Temitayo Esther"},{"family":"Adnani","given":"Qorinah Estiningtyas Sakilah"},{"family":"Adzigbli","given":"Leticia Akua"},{"family":"Afzal","given":"Muhammad Sohail"},{"family":"Afzal","given":"Saira"},{"family":"Agodi","given":"Antonella"},{"family":"Ahlstrom","given":"Austin J"},{"family":"Ahmad","given":"Aqeel"},{"family":"Ahmad","given":"Sajjad"},{"family":"Ahmad","given":"Tauseef"},{"family":"Ahmadi","given":"Ali"},{"family":"Ahmed","given":"Ayman"},{"family":"Ahmed","given":"Haroon"},{"family":"Ahmed","given":"Ibrar"},{"family":"Ahmed","given":"Mohammed"},{"family":"Ahmed","given":"Saeed"},{"family":"Ahmed","given":"Syed Anees"},{"family":"Akkaif","given":"Mohammed Ahmed"},{"family":"Al Awaidy","given":"Salah"},{"family":"Al Thaher","given":"Yazan"},{"family":"Alalalmeh","given":"Samer O"},{"family":"AlBataineh","given":"Mohammad T"},{"family":"Aldhaleei","given":"Wafa A"},{"family":"Al-Gheethi","given":"Adel Ali Saeed"},{"family":"Alhaji","given":"Nma Bida"},{"family":"Ali","given":"Abid"},{"family":"Ali","given":"Liaqat"},{"family":"Ali","given":"Syed Shujait"},{"family":"Ali","given":"Waad"},{"family":"Allel","given":"Kasim"},{"family":"Al-Marwani","given":"Sabah"},{"family":"Alrawashdeh","given":"Ahmad"},{"family":"Altaf","given":"Awais"},{"family":"Al-Tammemi","given":"Alaa B."},{"family":"Al-Tawfiq","given":"Jaffar A"},{"family":"Alzoubi","given":"Karem H"},{"family":"Al-Zyoud","given":"Walid Adnan"},{"family":"Amos","given":"Ben"},{"family":"Amuasi","given":"John H"},{"family":"Ancuceanu","given":"Robert"},{"family":"Andrews","given":"Jason R"},{"family":"Anil","given":"Abhishek"},{"family":"Anuoluwa","given":"Iyadunni Adesola"},{"family":"Anvari","given":"Saeid"},{"family":"Anyasodor","given":"Anayochukwu Edward"},{"family":"Apostol","given":"Geminn Louis Carace"},{"family":"Arabloo","given":"Jalal"},{"family":"Arafat","given":"Mosab"},{"family":"Aravkin","given":"Aleksandr Y"},{"family":"Areda","given":"Demelash"},{"family":"Aremu","given":"Abdulfatai"},{"family":"Artamonov","given":"Anton A"},{"family":"Ashley","given":"Elizabeth A"},{"family":"Asika","given":"Marvellous O"},{"family":"Athari","given":"Seyyed Shamsadin"},{"family":"Atout","given":"Maha Moh'd Wahbi"},{"family":"Awoke","given":"Tewachew"},{"family":"Azadnajafabad","given":"Sina"},{"family":"Azam","given":"James Mba"},{"family":"Aziz","given":"Shahkaar"},{"family":"Azzam","given":"Ahmed Y."},{"family":"Babaei","given":"Mahsa"},{"family":"Babin","given":"Francois-Xavier"},{"family":"Badar","given":"Muhammad"},{"family":"Baig","given":"Atif Amin"},{"family":"Bajcetic","given":"Milica"},{"family":"Baker","given":"Stephen"},{"family":"Bardhan","given":"Mainak"},{"family":"Barqawi","given":"Hiba Jawdat"},{"family":"Basharat","given":"Zarrin"},{"family":"Basiru","given":"Afisu"},{"family":"Bastard","given":"Mathieu"},{"family":"Basu","given":"Saurav"},{"family":"Bayleyegn","given":"Nebiyou Simegnew"},{"family":"Belete","given":"Melaku Ashagrie"},{"family":"Bello","given":"Olorunjuwon Omolaja"},{"family":"Beloukas","given":"Apostolos"},{"family":"Berkley","given":"James A"},{"family":"Bhagavathula","given":"Akshaya Srikanth"},{"family":"Bhaskar","given":"Sonu"},{"family":"Bhuyan","given":"Soumitra S"},{"family":"Bielicki","given":"Julia A"},{"family":"Briko","given":"Nikolay Ivanovich"},{"family":"Brown","given":"Colin Stewart"},{"family":"Browne","given":"Annie J"},{"family":"Buonsenso","given":"Danilo"},{"family":"Bustanji","given":"Yasser"},{"family":"Carvalheiro","given":"Cristina G"},{"family":"Castañeda-Orjuela","given":"Carlos A"},{"family":"Cenderadewi","given":"Muthia"},{"family":"Chadwick","given":"Joshua"},{"family":"Chakraborty","given":"Sandip"},{"family":"Chandika","given":"Rama Mohan"},{"family":"Chandy","given":"Sara"},{"family":"Chansamouth","given":"Vilada"},{"family":"Chattu","given":"Vijay Kumar"},{"family":"Chaudhary","given":"Anis Ahmad"},{"family":"Ching","given":"Patrick R"},{"family":"Chopra","given":"Hitesh"},{"family":"Chowdhury","given":"Fazle Rabbi"},{"family":"Chu","given":"Dinh-Toi"},{"family":"Chutiyami","given":"Muhammad"},{"family":"Cruz-Martins","given":"Natalia"},{"family":"Da Silva","given":"Alanna Gomes"},{"family":"Dadras","given":"Omid"},{"family":"Dai","given":"Xiaochen"},{"family":"Darcho","given":"Samuel D"},{"family":"Das","given":"Saswati"},{"family":"De La Hoz","given":"Fernando Pio"},{"family":"Dekker","given":"Denise Myriam"},{"family":"Dhama","given":"Kuldeep"},{"family":"Diaz","given":"Daniel"},{"family":"Dickson","given":"Benjamin Felix Rothschild"},{"family":"Djorie","given":"Serge Ghislain"},{"family":"Dodangeh","given":"Milad"},{"family":"Dohare","given":"Sushil"},{"family":"Dokova","given":"Klara Georgieva"},{"family":"Doshi","given":"Ojas Prakashbhai"},{"family":"Dowou","given":"Robert Kokou"},{"family":"Dsouza","given":"Haneil Larson"},{"family":"Dunachie","given":"Susanna J"},{"family":"Dziedzic","given":"Arkadiusz Marian"},{"family":"Eckmanns","given":"Tim"},{"family":"Ed-Dra","given":"Abdelaziz"},{"family":"Eftekharimehrabad","given":"Aziz"},{"family":"Ekundayo","given":"Temitope Cyrus"},{"family":"El Sayed","given":"Iman"},{"family":"Elhadi","given":"Muhammed"},{"family":"El-Huneidi","given":"Waseem"},{"family":"Elias","given":"Christelle"},{"family":"Ellis","given":"Sally J"},{"family":"Elsheikh","given":"Randa"},{"family":"Elsohaby","given":"Ibrahim"},{"family":"Eltaha","given":"Chadi"},{"family":"Eshrati","given":"Babak"},{"family":"Eslami","given":"Majid"},{"family":"Eyre","given":"David William"},{"family":"Fadaka","given":"Adewale Oluwaseun"},{"family":"Fagbamigbe","given":"Adeniyi Francis"},{"family":"Fahim","given":"Ayesha"},{"family":"Fakhri-Demeshghieh","given":"Aliasghar"},{"family":"Fasina","given":"Folorunso Oludayo"},{"family":"Fasina","given":"Modupe Margaret"},{"family":"Fatehizadeh","given":"Ali"},{"family":"Feasey","given":"Nicholas A"},{"family":"Feizkhah","given":"Alireza"},{"family":"Fekadu","given":"Ginenus"},{"family":"Fischer","given":"Florian"},{"family":"Fitriana","given":"Ida"},{"family":"Forrest","given":"Karen M"},{"family":"Fortuna Rodrigues","given":"Celia"},{"family":"Fuller","given":"John E"},{"family":"Gadanya","given":"Muktar A"},{"family":"Gajdács","given":"Márió"},{"family":"Gandhi","given":"Aravind P"},{"family":"Garcia-Gallo","given":"Esteban E"},{"family":"Garrett","given":"Denise O"},{"family":"Gautam","given":"Rupesh K"},{"family":"Gebregergis","given":"Miglas Welay"},{"family":"Gebrehiwot","given":"Mesfin"},{"family":"Gebremeskel","given":"Teferi Gebru"},{"family":"Geffers","given":"Christine"},{"family":"Georgalis","given":"Leonidas"},{"family":"Ghazy","given":"Ramy Mohamed"},{"family":"Golechha","given":"Mahaveer"},{"family":"Golinelli","given":"Davide"},{"family":"Gordon","given":"Melita"},{"family":"Gulati","given":"Snigdha"},{"family":"Gupta","given":"Rajat Das"},{"family":"Gupta","given":"Sapna"},{"family":"Gupta","given":"Vijai Kumar"},{"family":"Habteyohannes","given":"Awoke Derbie"},{"family":"Haller","given":"Sebastian"},{"family":"Harapan","given":"Harapan"},{"family":"Harrison","given":"Michelle L"},{"family":"Hasaballah","given":"Ahmed I"},{"family":"Hasan","given":"Ikramul"},{"family":"Hasan","given":"Rumina Syeda"},{"family":"Hasani","given":"Hamidreza"},{"family":"Haselbeck","given":"Andrea Haekyung"},{"family":"Hasnain","given":"Md Saquib"},{"family":"Hassan","given":"Ikrama Ibrahim"},{"family":"Hassan","given":"Shoaib"},{"family":"Hassan Zadeh Tabatabaei","given":"Mahgol Sadat"},{"family":"Hayat","given":"Khezar"},{"family":"He","given":"Jiawei"},{"family":"Hegazi","given":"Omar E"},{"family":"Heidari","given":"Mohammad"},{"family":"Hezam","given":"Kamal"},{"family":"Holla","given":"Ramesh"},{"family":"Holm","given":"Marianne"},{"family":"Hopkins","given":"Heidi"},{"family":"Hossain","given":"Md Mahbub"},{"family":"Hosseinzadeh","given":"Mehdi"},{"family":"Hostiuc","given":"Sorin"},{"family":"Hussein","given":"Nawfal R"},{"family":"Huy","given":"Le Duc"},{"family":"Ibáñez-Prada","given":"Elsa D"},{"family":"Ikiroma","given":"Adalia"},{"family":"Ilic","given":"Irena M"},{"family":"Islam","given":"Sheikh Mohammed Shariful"},{"family":"Ismail","given":"Faisal"},{"family":"Ismail","given":"Nahlah Elkudssiah"},{"family":"Iwu","given":"Chidozie Declan"},{"family":"Iwu-Jaja","given":"Chinwe Juliana"},{"family":"Jafarzadeh","given":"Abdollah"},{"family":"Jaiteh","given":"Fatoumatta"},{"family":"Jalilzadeh Yengejeh","given":"Reza"},{"family":"Jamora","given":"Roland Dominic G"},{"family":"Javidnia","given":"Javad"},{"family":"Jawaid","given":"Talha"},{"family":"Jenney","given":"Adam W J"},{"family":"Jeon","given":"Hyon Jin"},{"family":"Jokar","given":"Mohammad"},{"family":"Jomehzadeh","given":"Nabi"},{"family":"Joo","given":"Tamas"},{"family":"Joseph","given":"Nitin"},{"family":"Kamal","given":"Zul"},{"family":"Kanmodi","given":"Kehinde Kazeem"},{"family":"Kantar","given":"Rami S"},{"family":"Kapisi","given":"James Apollo"},{"family":"Karaye","given":"Ibraheem M"},{"family":"Khader","given":"Yousef Saleh"},{"family":"Khajuria","given":"Himanshu"},{"family":"Khalid","given":"Nauman"},{"family":"Khamesipour","given":"Faham"},{"family":"Khan","given":"Ajmal"},{"family":"Khan","given":"Mohammad Jobair"},{"family":"Khan","given":"Muhammad Tariq"},{"family":"Khanal","given":"Vishnu"},{"family":"Khidri","given":"Feriha Fatima"},{"family":"Khubchandani","given":"Jagdish"},{"family":"Khusuwan","given":"Suwimon"},{"family":"Kim","given":"Min Seo"},{"family":"Kisa","given":"Adnan"},{"family":"Korshunov","given":"Vladimir Andreevich"},{"family":"Krapp","given":"Fiorella"},{"family":"Krumkamp","given":"Ralf"},{"family":"Kuddus","given":"Mohammed"},{"family":"Kulimbet","given":"Mukhtar"},{"family":"Kumar","given":"Dewesh"},{"family":"Kumaran","given":"Emmanuelle A P"},{"family":"Kuttikkattu","given":"Ambily"},{"family":"Kyu","given":"Hmwe Hmwe"},{"family":"Landires","given":"Iván"},{"family":"Lawal","given":"Basira Kankia"},{"family":"Le","given":"Thao Thi Thu"},{"family":"Lederer","given":"Ingeborg Maria"},{"family":"Lee","given":"Munjae"},{"family":"Lee","given":"Seung Won"},{"family":"Lepape","given":"Alain"},{"family":"Lerango","given":"Temesgen Leka"},{"family":"Ligade","given":"Virendra S"},{"family":"Lim","given":"Cherry"},{"family":"Lim","given":"Stephen S"},{"family":"Limenh","given":"Liknaw Workie"},{"family":"Liu","given":"Chaojie"},{"family":"Liu","given":"Xiaofeng"},{"family":"Liu","given":"Xuefeng"},{"family":"Loftus","given":"Michael J"},{"family":"M Amin","given":"Hawraz Ibrahim"},{"family":"Maass","given":"Kelsey Lynn"},{"family":"Maharaj","given":"Sandeep B"},{"family":"Mahmoud","given":"Mansour Adam"},{"family":"Maikanti-Charalampous","given":"Panagiota"},{"family":"Makram","given":"Omar M"},{"family":"Malhotra","given":"Kashish"},{"family":"Malik","given":"Ahmad Azam"},{"family":"Mandilara","given":"Georgia D"},{"family":"Marks","given":"Florian"},{"family":"Martinez-Guerra","given":"Bernardo Alfonso"},{"family":"Martorell","given":"Miquel"},{"family":"Masoumi-Asl","given":"Hossein"},{"family":"Mathioudakis","given":"Alexander G"},{"family":"May","given":"Juergen"},{"family":"McHugh","given":"Theresa A"},{"family":"Meiring","given":"James"},{"family":"Meles","given":"Hadush Negash"},{"family":"Melese","given":"Addisu"},{"family":"Melese","given":"Endalkachew Belayneh"},{"family":"Minervini","given":"Giuseppe"},{"family":"Mohamed","given":"Nouh Saad"},{"family":"Mohammed","given":"Shafiu"},{"family":"Mohan","given":"Syam"},{"family":"Mokdad","given":"Ali H"},{"family":"Monasta","given":"Lorenzo"},{"family":"Moodi Ghalibaf","given":"AmirAli"},{"family":"Moore","given":"Catrin E"},{"family":"Moradi","given":"Yousef"},{"family":"Mossialos","given":"Elias"},{"family":"Mougin","given":"Vincent"},{"family":"Mukoro","given":"George Duke"},{"family":"Mulita","given":"Francesk"},{"family":"Muller-Pebody","given":"Berit"},{"family":"Murillo-Zamora","given":"Efren"},{"family":"Musa","given":"Sani"},{"family":"Musicha","given":"Patrick"},{"family":"Musila","given":"Lillian A"},{"family":"Muthupandian","given":"Saravanan"},{"family":"Nagarajan","given":"Ahamarshan Jayaraman"},{"family":"Naghavi","given":"Pirouz"},{"family":"Nainu","given":"Firzan"},{"family":"Nair","given":"Tapas Sadasivan"},{"family":"Najmuldeen","given":"Hastyar Hama Rashid"},{"family":"Natto","given":"Zuhair S"},{"family":"Nauman","given":"Javaid"},{"family":"Nayak","given":"Biswa Prakash"},{"family":"Nchanji","given":"G Takop"},{"family":"Ndishimye","given":"Pacifique"},{"family":"Negoi","given":"Ionut"},{"family":"Negoi","given":"Ruxandra Irina"},{"family":"Nejadghaderi","given":"Seyed Aria"},{"family":"Nguyen","given":"QuynhAnh P"},{"family":"Noman","given":"Efaq Ali"},{"family":"Nwakanma","given":"Davis C"},{"family":"O'Brien","given":"Seamus"},{"family":"Ochoa","given":"Theresa J"},{"family":"Odetokun","given":"Ismail A"},{"family":"Ogundijo","given":"Oluwaseun Adeolu"},{"family":"Ojo-Akosile","given":"Tolulope R"},{"family":"Okeke","given":"Sylvester Reuben"},{"family":"Okonji","given":"Osaretin Christabel"},{"family":"Olagunju","given":"Andrew T"},{"family":"Olivas-Martinez","given":"Antonio"},{"family":"Olorukooba","given":"Abdulhakeem Abayomi"},{"family":"Olwoch","given":"Peter"},{"family":"Onyedibe","given":"Kenneth Ikenna"},{"family":"Ortiz-Brizuela","given":"Edgar"},{"family":"Osuolale","given":"Olayinka"},{"family":"Ounchanum","given":"Pradthana"},{"family":"Oyeyemi","given":"Oyetunde T"},{"family":"P A","given":"Mahesh Padukudru"},{"family":"Paredes","given":"Jose L"},{"family":"Parikh","given":"Romil R"},{"family":"Patel","given":"Jay"},{"family":"Patil","given":"Shankargouda"},{"family":"Pawar","given":"Shrikant"},{"family":"Peleg","given":"Anton Y"},{"family":"Peprah","given":"Prince"},{"family":"Perdigão","given":"João"},{"family":"Perrone","given":"Carlo"},{"family":"Petcu","given":"Ionela-Roxana"},{"family":"Phommasone","given":"Koukeo"},{"family":"Piracha","given":"Zahra Zahid"},{"family":"Poddighe","given":"Dimitri"},{"family":"Pollard","given":"Andrew J"},{"family":"Poluru","given":"Ramesh"},{"family":"Ponce-De-Leon","given":"Alfredo"},{"family":"Puvvula","given":"Jagadeesh"},{"family":"Qamar","given":"Farah Naz"},{"family":"Qasim","given":"Nameer Hashim"},{"family":"Rafai","given":"Clotaire Donatien"},{"family":"Raghav","given":"Pankaja"},{"family":"Rahbarnia","given":"Leila"},{"family":"Rahim","given":"Fakher"},{"family":"Rahimi-Movaghar","given":"Vafa"},{"family":"Rahman","given":"Mosiur"},{"family":"Rahman","given":"Muhammad Aziz"},{"family":"Ramadan","given":"Hazem"},{"family":"Ramasamy","given":"Shakthi Kumaran"},{"family":"Ramesh","given":"Pushkal Sinduvadi"},{"family":"Ramteke","given":"Pramod W"},{"family":"Rana","given":"Rishabh Kumar"},{"family":"Rani","given":"Usha"},{"family":"Rashidi","given":"Mohammad-Mahdi"},{"family":"Rathish","given":"Devarajan"},{"family":"Rattanavong","given":"Sayaphet"},{"family":"Rawaf","given":"Salman"},{"family":"Redwan","given":"Elrashdy Moustafa Mohamed"},{"family":"Reyes","given":"Luis Felipe"},{"family":"Roberts","given":"Tamalee"},{"family":"Robotham","given":"Julie V"},{"family":"Rosenthal","given":"Victor Daniel"},{"family":"Ross","given":"Allen Guy"},{"family":"Roy","given":"Nitai"},{"family":"Rudd","given":"Kristina E"},{"family":"Sabet","given":"Cameron John"},{"family":"Saddik","given":"Basema Ahmad"},{"family":"Saeb","given":"Mohammad Reza"},{"family":"Saeed","given":"Umar"},{"family":"Saeedi Moghaddam","given":"Sahar"},{"family":"Saengchan","given":"Weeravoot"},{"family":"Safaei","given":"Mohsen"},{"family":"Saghazadeh","given":"Amene"},{"family":"Saheb Sharif-Askari","given":"Narjes"},{"family":"Sahebkar","given":"Amirhossein"},{"family":"Sahoo","given":"Soumya Swaroop"},{"family":"Sahu","given":"Maitreyi"},{"family":"Saki","given":"Morteza"},{"family":"Salam","given":"Nasir"},{"family":"Saleem","given":"Zikria"},{"family":"Saleh","given":"Mohamed A"},{"family":"Samodra","given":"Yoseph Leonardo"},{"family":"Samy","given":"Abdallah M"},{"family":"Saravanan","given":"Aswini"},{"family":"Satpathy","given":"Maheswar"},{"family":"Schumacher","given":"Austin E"},{"family":"Sedighi","given":"Mansour"},{"family":"Seekaew","given":"Samroeng"},{"family":"Shafie","given":"Mahan"},{"family":"Shah","given":"Pritik A"},{"family":"Shahid","given":"Samiah"},{"family":"Shahwan","given":"Moyad Jamal"},{"family":"Shakoor","given":"Sadia"},{"family":"Shalev","given":"Noga"},{"family":"Shamim","given":"Muhammad Aaqib"},{"family":"Shamshirgaran","given":"Mohammad Ali"},{"family":"Shamsi","given":"Anas"},{"family":"Sharifan","given":"Amin"},{"family":"Shastry","given":"Rajesh P"},{"family":"Shetty","given":"Mahabalesh"},{"family":"Shittu","given":"Aminu"},{"family":"Shrestha","given":"Sunil"},{"family":"Siddig","given":"Emmanuel Edwar"},{"family":"Sideroglou","given":"Theologia"},{"family":"Sifuentes-Osornio","given":"Jose"},{"family":"Silva","given":"Luís Manuel Lopes Rodrigues"},{"family":"Simões","given":"Eric A F"},{"family":"Simpson","given":"Andrew J H"},{"family":"Singh","given":"Amit"},{"family":"Singh","given":"Surjit"},{"family":"Sinto","given":"Robert"},{"family":"Soliman","given":"Sameh S M"},{"family":"Soraneh","given":"Soroush"},{"family":"Stoesser","given":"Nicole"},{"family":"Stoeva","given":"Temenuga Zhekova"},{"family":"Swain","given":"Chandan Kumar"},{"family":"Szarpak","given":"Lukasz"},{"family":"T Y","given":"Sree Sudha"},{"family":"Tabatabai","given":"Shima"},{"family":"Tabche","given":"Celine"},{"family":"Taha","given":"Zanan Mohammed-Ameen"},{"family":"Tan","given":"Ker-Kan"},{"family":"Tasak","given":"Nidanuch"},{"family":"Tat","given":"Nathan Y"},{"family":"Thaiprakong","given":"Areerat"},{"family":"Thangaraju","given":"Pugazhenthan"},{"family":"Tigoi","given":"Caroline Chepngeno"},{"family":"Tiwari","given":"Krishna"},{"family":"Tovani-Palone","given":"Marcos Roberto"},{"family":"Tran","given":"Thang Huu"},{"family":"Tumurkhuu","given":"Munkhtuya"},{"family":"Turner","given":"Paul"},{"family":"Udoakang","given":"Aniefiok John"},{"family":"Udoh","given":"Arit"},{"family":"Ullah","given":"Noor"},{"family":"Ullah","given":"Saeed"},{"family":"Vaithinathan","given":"Asokan Govindaraj"},{"family":"Valenti","given":"Mario"},{"family":"Vos","given":"Theo"},{"family":"Vu","given":"Huong T L"},{"family":"Waheed","given":"Yasir"},{"family":"Walker","given":"Ann Sarah"},{"family":"Walson","given":"Judd L"},{"family":"Wangrangsimakul","given":"Tri"},{"family":"Weerakoon","given":"Kosala Gayan"},{"family":"Wertheim","given":"Heiman F L"},{"family":"Williams","given":"Phoebe C M"},{"family":"Wolde","given":"Asrat Arja"},{"family":"Wozniak","given":"Teresa M"},{"family":"Wu","given":"Felicia"},{"family":"Wu","given":"Zenghong"},{"family":"Yadav","given":"Mukesh Kumar Kumar"},{"family":"Yaghoubi","given":"Sajad"},{"family":"Yahaya","given":"Zwanden Sule"},{"family":"Yarahmadi","given":"Amir"},{"family":"Yezli","given":"Saber"},{"family":"Yismaw","given":"Yazachew Engida"},{"family":"Yon","given":"Dong Keon"},{"family":"Yuan","given":"Chun-Wei"},{"family":"Yusuf","given":"Hadiza"},{"family":"Zakham","given":"Fathiah"},{"family":"Zamagni","given":"Giulia"},{"family":"Zhang","given":"Haijun"},{"family":"Zhang","given":"Zhi-Jiang"},{"family":"Zielińska","given":"Magdalena"},{"family":"Zumla","given":"Alimuddin"},{"family":"Zyoud","given":"Sa'ed H. H"},{"family":"Zyoud","given":"Samer H"},{"family":"Hay","given":"Simon I"},{"family":"Stergachis","given":"Andy"},{"family":"Sartorius","given":"Benn"},{"family":"Cooper","given":"Ben S"},{"family":"Dolecek","given":"Christiane"},{"family":"Murray","given":"Christopher J L"}],"issued":{"date-parts":[["2024",9]]}}}],"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Naghavi et al. 2024)</w:t>
            </w:r>
            <w:r w:rsidRPr="007755CD">
              <w:rPr>
                <w:rFonts w:cs="Times New Roman"/>
                <w:sz w:val="14"/>
                <w:szCs w:val="14"/>
              </w:rPr>
              <w:fldChar w:fldCharType="end"/>
            </w:r>
          </w:p>
        </w:tc>
      </w:tr>
      <w:tr w:rsidR="00EB525B" w:rsidRPr="007755CD" w14:paraId="150B3A9E" w14:textId="77777777" w:rsidTr="00172455">
        <w:tc>
          <w:tcPr>
            <w:tcW w:w="1029" w:type="dxa"/>
          </w:tcPr>
          <w:p w14:paraId="526143AA" w14:textId="44356E1E"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Vulnerability (e-e, s, cp) </w:t>
            </w:r>
          </w:p>
        </w:tc>
        <w:tc>
          <w:tcPr>
            <w:tcW w:w="667" w:type="dxa"/>
          </w:tcPr>
          <w:p w14:paraId="786DA07A" w14:textId="32E4E782"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Re.</w:t>
            </w:r>
          </w:p>
        </w:tc>
        <w:tc>
          <w:tcPr>
            <w:tcW w:w="1753" w:type="dxa"/>
          </w:tcPr>
          <w:p w14:paraId="20B272B7" w14:textId="1FCC6C9B"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NA</w:t>
            </w:r>
          </w:p>
        </w:tc>
        <w:tc>
          <w:tcPr>
            <w:tcW w:w="1273" w:type="dxa"/>
          </w:tcPr>
          <w:p w14:paraId="0F3E8851"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Secondary data from: </w:t>
            </w:r>
          </w:p>
          <w:p w14:paraId="78E79CD6" w14:textId="303D7F0C"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Literature </w:t>
            </w:r>
            <w:proofErr w:type="spellStart"/>
            <w:r w:rsidRPr="007755CD">
              <w:rPr>
                <w:rFonts w:cs="Times New Roman"/>
                <w:sz w:val="14"/>
                <w:szCs w:val="14"/>
              </w:rPr>
              <w:t>refererences</w:t>
            </w:r>
            <w:proofErr w:type="spellEnd"/>
          </w:p>
        </w:tc>
        <w:tc>
          <w:tcPr>
            <w:tcW w:w="1284" w:type="dxa"/>
          </w:tcPr>
          <w:p w14:paraId="6878AD15" w14:textId="25A96588"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ARB and ARGs</w:t>
            </w:r>
          </w:p>
        </w:tc>
        <w:tc>
          <w:tcPr>
            <w:tcW w:w="1662" w:type="dxa"/>
          </w:tcPr>
          <w:p w14:paraId="7894FBD5" w14:textId="79240D15"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The review highlights the risk of AMR related infections in older adults and identified LTCF as AMR reservoirs. </w:t>
            </w:r>
          </w:p>
        </w:tc>
        <w:tc>
          <w:tcPr>
            <w:tcW w:w="3454" w:type="dxa"/>
          </w:tcPr>
          <w:p w14:paraId="068E083A" w14:textId="68780595" w:rsidR="00EB525B" w:rsidRPr="007755CD" w:rsidRDefault="00EB525B" w:rsidP="00EB525B">
            <w:pPr>
              <w:spacing w:before="100" w:beforeAutospacing="1" w:after="100" w:afterAutospacing="1" w:line="240" w:lineRule="auto"/>
              <w:jc w:val="left"/>
              <w:rPr>
                <w:rFonts w:eastAsia="Times New Roman" w:cs="Times New Roman"/>
                <w:sz w:val="14"/>
                <w:szCs w:val="14"/>
                <w:lang w:eastAsia="en-GB"/>
              </w:rPr>
            </w:pPr>
            <w:r w:rsidRPr="007755CD">
              <w:rPr>
                <w:rFonts w:eastAsia="Times New Roman" w:cs="Times New Roman"/>
                <w:sz w:val="14"/>
                <w:szCs w:val="14"/>
                <w:lang w:eastAsia="en-GB"/>
              </w:rPr>
              <w:t>The review explored factors contributing to the elevated risk of AMR-related infections in the elderly, ranging from age-related immunological decline to higher antibiotic consumption driven by increased susceptibility to specific infections, such as urinary tract infections. The study also highlighted long-term care facilities (LTCF) as potential reservoirs of AMR for this population group.</w:t>
            </w:r>
          </w:p>
        </w:tc>
        <w:tc>
          <w:tcPr>
            <w:tcW w:w="1919" w:type="dxa"/>
          </w:tcPr>
          <w:p w14:paraId="4D4D907E"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Evidence(s) of link: </w:t>
            </w:r>
          </w:p>
          <w:p w14:paraId="11DE57A3" w14:textId="26E6DA05"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AMR-related infections and older adults</w:t>
            </w:r>
          </w:p>
        </w:tc>
        <w:tc>
          <w:tcPr>
            <w:tcW w:w="953" w:type="dxa"/>
          </w:tcPr>
          <w:p w14:paraId="19D4D565" w14:textId="10CD4D4D" w:rsidR="00EB525B" w:rsidRPr="007755CD" w:rsidRDefault="00EB525B" w:rsidP="00EB525B">
            <w:pPr>
              <w:spacing w:before="0" w:after="0" w:line="240" w:lineRule="auto"/>
              <w:jc w:val="left"/>
              <w:rPr>
                <w:rFonts w:cs="Times New Roman"/>
                <w:sz w:val="14"/>
                <w:szCs w:val="14"/>
              </w:rPr>
            </w:pPr>
            <w:r w:rsidRPr="007755CD">
              <w:rPr>
                <w:rFonts w:cs="Times New Roman"/>
                <w:i/>
                <w:sz w:val="14"/>
                <w:szCs w:val="14"/>
              </w:rPr>
              <w:fldChar w:fldCharType="begin"/>
            </w:r>
            <w:r w:rsidRPr="007755CD">
              <w:rPr>
                <w:rFonts w:cs="Times New Roman"/>
                <w:i/>
                <w:sz w:val="14"/>
                <w:szCs w:val="14"/>
              </w:rPr>
              <w:instrText xml:space="preserve"> ADDIN ZOTERO_ITEM CSL_CITATION {"citationID":"pJrFTehC","properties":{"formattedCitation":"(Augustine and Bonomo 2011)","plainCitation":"(Augustine and Bonomo 2011)","noteIndex":0},"citationItems":[{"id":2028,"uris":["http://zotero.org/users/7734131/items/269GZ5DC"],"itemData":{"id":2028,"type":"article-journal","container-title":"European Journal of Microbiology and Immunology","DOI":"10.1556/EuJMI.1.2011.3.2","ISSN":"2062-509X, 2062-8633","issue":"3","journalAbbreviation":"European Journal of Microbiology and Immunology","language":"en","page":"190-197","source":"DOI.org (Crossref)","title":"Taking stock of infections and antibiotic resistance in the elderly and long-term care facilities: A survey of existingand upcoming challenges","title-short":"Taking stock of infections and antibiotic resistance in the elderly and long-term care facilities","volume":"1","author":[{"family":"Augustine","given":"S."},{"family":"Bonomo","given":"R. A."}],"issued":{"date-parts":[["2011",9]]}}}],"schema":"https://github.com/citation-style-language/schema/raw/master/csl-citation.json"} </w:instrText>
            </w:r>
            <w:r w:rsidRPr="007755CD">
              <w:rPr>
                <w:rFonts w:cs="Times New Roman"/>
                <w:i/>
                <w:sz w:val="14"/>
                <w:szCs w:val="14"/>
              </w:rPr>
              <w:fldChar w:fldCharType="separate"/>
            </w:r>
            <w:r w:rsidRPr="007755CD">
              <w:rPr>
                <w:rFonts w:cs="Times New Roman"/>
                <w:sz w:val="14"/>
                <w:szCs w:val="14"/>
              </w:rPr>
              <w:t>(Augustine and Bonomo 2011)</w:t>
            </w:r>
            <w:r w:rsidRPr="007755CD">
              <w:rPr>
                <w:rFonts w:cs="Times New Roman"/>
                <w:i/>
                <w:sz w:val="14"/>
                <w:szCs w:val="14"/>
              </w:rPr>
              <w:fldChar w:fldCharType="end"/>
            </w:r>
          </w:p>
        </w:tc>
      </w:tr>
      <w:tr w:rsidR="00EB525B" w:rsidRPr="007755CD" w14:paraId="07563052" w14:textId="77777777" w:rsidTr="00172455">
        <w:tc>
          <w:tcPr>
            <w:tcW w:w="1029" w:type="dxa"/>
          </w:tcPr>
          <w:p w14:paraId="301C78F3" w14:textId="77777777" w:rsidR="00EB525B" w:rsidRPr="007755CD" w:rsidRDefault="00EB525B" w:rsidP="00EB525B">
            <w:pPr>
              <w:spacing w:before="0" w:after="0" w:line="240" w:lineRule="auto"/>
              <w:jc w:val="left"/>
              <w:rPr>
                <w:rFonts w:cs="Times New Roman"/>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p w14:paraId="1CF8F3FB" w14:textId="77777777" w:rsidR="00EB525B" w:rsidRPr="007755CD" w:rsidRDefault="00EB525B" w:rsidP="00EB525B">
            <w:pPr>
              <w:spacing w:before="0" w:after="0" w:line="240" w:lineRule="auto"/>
              <w:jc w:val="left"/>
              <w:rPr>
                <w:rFonts w:cs="Times New Roman"/>
                <w:sz w:val="14"/>
                <w:szCs w:val="14"/>
                <w:lang w:val="es-ES"/>
              </w:rPr>
            </w:pPr>
          </w:p>
          <w:p w14:paraId="6661FF2A" w14:textId="23B7F6E0" w:rsidR="00EB525B" w:rsidRPr="007755CD" w:rsidRDefault="00EB525B" w:rsidP="00EB525B">
            <w:pPr>
              <w:spacing w:before="0" w:after="0" w:line="240" w:lineRule="auto"/>
              <w:jc w:val="left"/>
              <w:rPr>
                <w:rFonts w:cs="Times New Roman"/>
                <w:sz w:val="14"/>
                <w:szCs w:val="14"/>
                <w:lang w:val="es-ES"/>
              </w:rPr>
            </w:pPr>
          </w:p>
        </w:tc>
        <w:tc>
          <w:tcPr>
            <w:tcW w:w="667" w:type="dxa"/>
          </w:tcPr>
          <w:p w14:paraId="5886EB9D" w14:textId="30A82A76" w:rsidR="00EB525B" w:rsidRPr="007755CD" w:rsidRDefault="00EB525B" w:rsidP="00EB525B">
            <w:pPr>
              <w:spacing w:before="0" w:after="0" w:line="240" w:lineRule="auto"/>
              <w:jc w:val="left"/>
              <w:rPr>
                <w:rFonts w:cs="Times New Roman"/>
                <w:sz w:val="14"/>
                <w:szCs w:val="14"/>
                <w:lang w:val="es-ES"/>
              </w:rPr>
            </w:pPr>
            <w:r w:rsidRPr="007755CD">
              <w:rPr>
                <w:rFonts w:cs="Times New Roman"/>
                <w:sz w:val="14"/>
                <w:szCs w:val="14"/>
                <w:lang w:val="es-ES"/>
              </w:rPr>
              <w:t>Re.</w:t>
            </w:r>
          </w:p>
        </w:tc>
        <w:tc>
          <w:tcPr>
            <w:tcW w:w="1753" w:type="dxa"/>
          </w:tcPr>
          <w:p w14:paraId="4B09BB74" w14:textId="3E71BAF9" w:rsidR="00EB525B" w:rsidRPr="007755CD" w:rsidRDefault="00EB525B" w:rsidP="00EB525B">
            <w:pPr>
              <w:spacing w:before="0" w:after="0" w:line="240" w:lineRule="auto"/>
              <w:jc w:val="left"/>
              <w:rPr>
                <w:rFonts w:cs="Times New Roman"/>
                <w:sz w:val="14"/>
                <w:szCs w:val="14"/>
                <w:lang w:val="es-ES"/>
              </w:rPr>
            </w:pPr>
            <w:r w:rsidRPr="007755CD">
              <w:rPr>
                <w:rFonts w:cs="Times New Roman"/>
                <w:sz w:val="14"/>
                <w:szCs w:val="14"/>
                <w:lang w:val="es-ES"/>
              </w:rPr>
              <w:t>NA</w:t>
            </w:r>
          </w:p>
        </w:tc>
        <w:tc>
          <w:tcPr>
            <w:tcW w:w="1273" w:type="dxa"/>
          </w:tcPr>
          <w:p w14:paraId="6256C082"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Secondary data from: </w:t>
            </w:r>
          </w:p>
          <w:p w14:paraId="4F692DAD" w14:textId="42753096" w:rsidR="00EB525B" w:rsidRPr="007755CD" w:rsidRDefault="00EB525B" w:rsidP="00EB525B">
            <w:pPr>
              <w:spacing w:before="0" w:after="0" w:line="240" w:lineRule="auto"/>
              <w:jc w:val="left"/>
              <w:rPr>
                <w:rFonts w:cs="Times New Roman"/>
                <w:i/>
                <w:sz w:val="14"/>
                <w:szCs w:val="14"/>
              </w:rPr>
            </w:pPr>
            <w:r w:rsidRPr="007755CD">
              <w:rPr>
                <w:rFonts w:cs="Times New Roman"/>
                <w:sz w:val="14"/>
                <w:szCs w:val="14"/>
              </w:rPr>
              <w:t>Literature references</w:t>
            </w:r>
          </w:p>
        </w:tc>
        <w:tc>
          <w:tcPr>
            <w:tcW w:w="1284" w:type="dxa"/>
          </w:tcPr>
          <w:p w14:paraId="110A2C34" w14:textId="2F85BEC5"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Mixed (ARB, ARGS, infections prevalence, non-communicable </w:t>
            </w:r>
            <w:r w:rsidRPr="007755CD">
              <w:rPr>
                <w:rFonts w:cs="Times New Roman"/>
                <w:sz w:val="14"/>
                <w:szCs w:val="14"/>
              </w:rPr>
              <w:lastRenderedPageBreak/>
              <w:t>disease prevalence)</w:t>
            </w:r>
          </w:p>
        </w:tc>
        <w:tc>
          <w:tcPr>
            <w:tcW w:w="1662" w:type="dxa"/>
          </w:tcPr>
          <w:p w14:paraId="4E4E7F03" w14:textId="77777777" w:rsidR="00EB525B" w:rsidRPr="007755CD" w:rsidRDefault="00EB525B" w:rsidP="00EB525B">
            <w:pPr>
              <w:spacing w:before="0" w:after="0" w:line="240" w:lineRule="auto"/>
              <w:jc w:val="left"/>
              <w:rPr>
                <w:rFonts w:cs="Times New Roman"/>
                <w:sz w:val="14"/>
                <w:szCs w:val="14"/>
              </w:rPr>
            </w:pPr>
          </w:p>
        </w:tc>
        <w:tc>
          <w:tcPr>
            <w:tcW w:w="3454" w:type="dxa"/>
          </w:tcPr>
          <w:p w14:paraId="346B71CE" w14:textId="38F44975" w:rsidR="00EB525B" w:rsidRPr="007755CD" w:rsidRDefault="00EB525B" w:rsidP="00EB525B">
            <w:pPr>
              <w:spacing w:before="100" w:beforeAutospacing="1" w:after="100" w:afterAutospacing="1" w:line="240" w:lineRule="auto"/>
              <w:jc w:val="left"/>
              <w:rPr>
                <w:rFonts w:eastAsia="Times New Roman" w:cs="Times New Roman"/>
                <w:sz w:val="14"/>
                <w:szCs w:val="14"/>
                <w:lang w:eastAsia="en-GB"/>
              </w:rPr>
            </w:pPr>
            <w:r w:rsidRPr="007755CD">
              <w:rPr>
                <w:rFonts w:eastAsia="Times New Roman" w:cs="Times New Roman"/>
                <w:sz w:val="14"/>
                <w:szCs w:val="14"/>
                <w:lang w:eastAsia="en-GB"/>
              </w:rPr>
              <w:t xml:space="preserve">The review provided a summary table for the mechanisms of the most prevalent (multidrug-resistant organisms) MDROs and their most common infections in the elderly. Highlights how aging-related factors like </w:t>
            </w:r>
            <w:proofErr w:type="spellStart"/>
            <w:r w:rsidRPr="007755CD">
              <w:rPr>
                <w:rFonts w:eastAsia="Times New Roman" w:cs="Times New Roman"/>
                <w:sz w:val="14"/>
                <w:szCs w:val="14"/>
                <w:lang w:eastAsia="en-GB"/>
              </w:rPr>
              <w:lastRenderedPageBreak/>
              <w:t>immunosenescence</w:t>
            </w:r>
            <w:proofErr w:type="spellEnd"/>
            <w:r w:rsidRPr="007755CD">
              <w:rPr>
                <w:rFonts w:eastAsia="Times New Roman" w:cs="Times New Roman"/>
                <w:sz w:val="14"/>
                <w:szCs w:val="14"/>
                <w:lang w:eastAsia="en-GB"/>
              </w:rPr>
              <w:t>, frailty, and multimorbidity increase the burden of infections from MDROs in this population</w:t>
            </w:r>
          </w:p>
        </w:tc>
        <w:tc>
          <w:tcPr>
            <w:tcW w:w="1919" w:type="dxa"/>
          </w:tcPr>
          <w:p w14:paraId="5A7E471C"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lastRenderedPageBreak/>
              <w:t xml:space="preserve">Evidence(s) of link: </w:t>
            </w:r>
          </w:p>
          <w:p w14:paraId="437AAB04" w14:textId="4001DB81" w:rsidR="00EB525B" w:rsidRPr="007755CD" w:rsidRDefault="00EB525B" w:rsidP="00EB525B">
            <w:pPr>
              <w:spacing w:before="0" w:after="0" w:line="240" w:lineRule="auto"/>
              <w:jc w:val="left"/>
              <w:rPr>
                <w:rFonts w:cs="Times New Roman"/>
                <w:i/>
                <w:sz w:val="14"/>
                <w:szCs w:val="14"/>
              </w:rPr>
            </w:pPr>
            <w:r w:rsidRPr="007755CD">
              <w:rPr>
                <w:rFonts w:eastAsia="Times New Roman" w:cs="Times New Roman"/>
                <w:sz w:val="14"/>
                <w:szCs w:val="14"/>
                <w:lang w:eastAsia="en-GB"/>
              </w:rPr>
              <w:t xml:space="preserve">Aging-related factors and </w:t>
            </w:r>
            <w:r w:rsidRPr="007755CD">
              <w:rPr>
                <w:rFonts w:cs="Times New Roman"/>
                <w:i/>
                <w:sz w:val="14"/>
                <w:szCs w:val="14"/>
              </w:rPr>
              <w:t xml:space="preserve">AMR </w:t>
            </w:r>
          </w:p>
          <w:p w14:paraId="6BAFF43C" w14:textId="77777777" w:rsidR="00EB525B" w:rsidRPr="007755CD" w:rsidRDefault="00EB525B" w:rsidP="00EB525B">
            <w:pPr>
              <w:spacing w:before="0" w:after="0" w:line="240" w:lineRule="auto"/>
              <w:jc w:val="left"/>
              <w:rPr>
                <w:rFonts w:cs="Times New Roman"/>
                <w:i/>
                <w:sz w:val="14"/>
                <w:szCs w:val="14"/>
              </w:rPr>
            </w:pPr>
          </w:p>
          <w:p w14:paraId="18F9ABE7" w14:textId="2ACADC85" w:rsidR="00EB525B" w:rsidRPr="007755CD" w:rsidRDefault="00EB525B" w:rsidP="00EB525B">
            <w:pPr>
              <w:spacing w:before="0" w:after="0" w:line="240" w:lineRule="auto"/>
              <w:jc w:val="left"/>
              <w:rPr>
                <w:rFonts w:cs="Times New Roman"/>
                <w:i/>
                <w:sz w:val="14"/>
                <w:szCs w:val="14"/>
              </w:rPr>
            </w:pPr>
          </w:p>
        </w:tc>
        <w:tc>
          <w:tcPr>
            <w:tcW w:w="953" w:type="dxa"/>
          </w:tcPr>
          <w:p w14:paraId="3D447C02" w14:textId="1CCCAB55"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lastRenderedPageBreak/>
              <w:fldChar w:fldCharType="begin"/>
            </w:r>
            <w:r w:rsidRPr="007755CD">
              <w:rPr>
                <w:rFonts w:cs="Times New Roman"/>
                <w:i/>
                <w:sz w:val="14"/>
                <w:szCs w:val="14"/>
              </w:rPr>
              <w:instrText xml:space="preserve"> ADDIN ZOTERO_ITEM CSL_CITATION {"citationID":"g4DZP69L","properties":{"formattedCitation":"(Theodorakis et al. 2024)","plainCitation":"(Theodorakis et al. 2024)","noteIndex":0},"citationItems":[{"id":9626,"uris":["http://zotero.org/users/7734131/items/VV7I9U4C"],"itemData":{"id":9626,"type":"article-journal","abstract":"Antibiotic resistance presents a critical challenge in healthcare, particularly among the elderly, where multidrug-resistant organisms (MDROs) contribute to increased morbidity, mortality, and healthcare costs. This review focuses on the mechanisms underlying resistance in key bacterial pathogens and highlights how aging-related factors like immunosenescence, frailty, and multimorbidity increase the burden of infections from MDROs in this population. Novel strategies to mitigate resistance include the development of next-generation antibiotics like teixobactin and cefiderocol, innovative therapies such as bacteriophage therapy and antivirulence treatments, and the implementation of antimicrobial stewardship programs to optimize antibiotic use. Furthermore, advanced molecular diagnostic techniques, including nucleic acid amplification tests and next-generation sequencing, allow for faster and more precise identification of resistant pathogens. Vaccine development, particularly through innovative approaches like multi-epitope vaccines and nanoparticle-based platforms, holds promise in preventing MDRO infections among the elderly. The role of machine learning (ML) in predicting resistance patterns and aiding in vaccine and antibiotic development is also explored, offering promising solutions for personalized treatment and prevention strategies in the elderly. By integrating cutting-edge diagnostics, therapeutic innovations, and ML-based approaches, this review underscores the importance of multidisciplinary efforts to address the global challenge of antibiotic resistance in aging populations.","container-title":"Microorganisms","DOI":"10.3390/microorganisms12101978","ISSN":"2076-2607","issue":"10","journalAbbreviation":"Microorganisms","language":"eng","note":"PMID: 39458286\nPMCID: PMC11509523","page":"1978","source":"PubMed","title":"Antibiotic Resistance in the Elderly: Mechanisms, Risk Factors, and Solutions","title-short":"Antibiotic Resistance in the Elderly","volume":"12","author":[{"family":"Theodorakis","given":"Nikolaos"},{"family":"Feretzakis","given":"Georgios"},{"family":"Hitas","given":"Christos"},{"family":"Kreouzi","given":"Magdalini"},{"family":"Kalantzi","given":"Sofia"},{"family":"Spyridaki","given":"Aikaterini"},{"family":"Boufeas","given":"Iris Zoe"},{"family":"Sakagianni","given":"Aikaterini"},{"family":"Paxinou","given":"Evgenia"},{"family":"Verykios","given":"Vassilios S."},{"family":"Nikolaou","given":"Maria"}],"issued":{"date-parts":[["2024",9,30]]}}}],"schema":"https://github.com/citation-style-language/schema/raw/master/csl-citation.json"} </w:instrText>
            </w:r>
            <w:r w:rsidRPr="007755CD">
              <w:rPr>
                <w:rFonts w:cs="Times New Roman"/>
                <w:i/>
                <w:sz w:val="14"/>
                <w:szCs w:val="14"/>
              </w:rPr>
              <w:fldChar w:fldCharType="separate"/>
            </w:r>
            <w:r w:rsidRPr="007755CD">
              <w:rPr>
                <w:rFonts w:cs="Times New Roman"/>
                <w:sz w:val="14"/>
                <w:szCs w:val="14"/>
              </w:rPr>
              <w:t>(Theodorakis et al. 2024)</w:t>
            </w:r>
            <w:r w:rsidRPr="007755CD">
              <w:rPr>
                <w:rFonts w:cs="Times New Roman"/>
                <w:i/>
                <w:sz w:val="14"/>
                <w:szCs w:val="14"/>
              </w:rPr>
              <w:fldChar w:fldCharType="end"/>
            </w:r>
          </w:p>
        </w:tc>
      </w:tr>
      <w:tr w:rsidR="00EB525B" w:rsidRPr="007755CD" w14:paraId="3047185F" w14:textId="77777777" w:rsidTr="00172455">
        <w:tc>
          <w:tcPr>
            <w:tcW w:w="1029" w:type="dxa"/>
          </w:tcPr>
          <w:p w14:paraId="294F70E4" w14:textId="77777777" w:rsidR="00EB525B" w:rsidRPr="007755CD" w:rsidRDefault="00EB525B" w:rsidP="00EB525B">
            <w:pPr>
              <w:spacing w:before="0" w:after="0" w:line="240" w:lineRule="auto"/>
              <w:jc w:val="left"/>
              <w:rPr>
                <w:rFonts w:cs="Times New Roman"/>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p w14:paraId="67AAB6B0" w14:textId="77777777" w:rsidR="00EB525B" w:rsidRPr="007755CD" w:rsidRDefault="00EB525B" w:rsidP="00EB525B">
            <w:pPr>
              <w:spacing w:before="0" w:after="0" w:line="240" w:lineRule="auto"/>
              <w:jc w:val="left"/>
              <w:rPr>
                <w:rFonts w:cs="Times New Roman"/>
                <w:sz w:val="14"/>
                <w:szCs w:val="14"/>
                <w:lang w:val="es-ES"/>
              </w:rPr>
            </w:pPr>
          </w:p>
          <w:p w14:paraId="7641C5EC" w14:textId="77777777" w:rsidR="00EB525B" w:rsidRPr="007755CD" w:rsidRDefault="00EB525B" w:rsidP="00EB525B">
            <w:pPr>
              <w:spacing w:before="0" w:after="0" w:line="240" w:lineRule="auto"/>
              <w:jc w:val="left"/>
              <w:rPr>
                <w:rFonts w:cs="Times New Roman"/>
                <w:sz w:val="14"/>
                <w:szCs w:val="14"/>
                <w:lang w:val="es-ES"/>
              </w:rPr>
            </w:pPr>
          </w:p>
        </w:tc>
        <w:tc>
          <w:tcPr>
            <w:tcW w:w="667" w:type="dxa"/>
          </w:tcPr>
          <w:p w14:paraId="5452E592" w14:textId="1B2F724E" w:rsidR="00EB525B" w:rsidRPr="007755CD" w:rsidRDefault="00EB525B" w:rsidP="00EB525B">
            <w:pPr>
              <w:spacing w:before="0" w:after="0" w:line="240" w:lineRule="auto"/>
              <w:jc w:val="left"/>
              <w:rPr>
                <w:rFonts w:cs="Times New Roman"/>
                <w:sz w:val="14"/>
                <w:szCs w:val="14"/>
                <w:lang w:val="es-ES"/>
              </w:rPr>
            </w:pPr>
            <w:r w:rsidRPr="007755CD">
              <w:rPr>
                <w:rFonts w:cs="Times New Roman"/>
                <w:sz w:val="14"/>
                <w:szCs w:val="14"/>
                <w:lang w:val="es-ES"/>
              </w:rPr>
              <w:t>Re.</w:t>
            </w:r>
          </w:p>
        </w:tc>
        <w:tc>
          <w:tcPr>
            <w:tcW w:w="1753" w:type="dxa"/>
          </w:tcPr>
          <w:p w14:paraId="33510804"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Asthma</w:t>
            </w:r>
          </w:p>
          <w:p w14:paraId="5DEE03BC" w14:textId="77777777" w:rsidR="00EB525B" w:rsidRPr="007755CD" w:rsidRDefault="00EB525B" w:rsidP="00EB525B">
            <w:pPr>
              <w:spacing w:before="0" w:after="0" w:line="240" w:lineRule="auto"/>
              <w:jc w:val="left"/>
              <w:rPr>
                <w:rFonts w:cs="Times New Roman"/>
                <w:sz w:val="14"/>
                <w:szCs w:val="14"/>
              </w:rPr>
            </w:pPr>
            <w:proofErr w:type="spellStart"/>
            <w:r w:rsidRPr="007755CD">
              <w:rPr>
                <w:rFonts w:cs="Times New Roman"/>
                <w:sz w:val="14"/>
                <w:szCs w:val="14"/>
              </w:rPr>
              <w:t>Iinfection</w:t>
            </w:r>
            <w:proofErr w:type="spellEnd"/>
          </w:p>
          <w:p w14:paraId="3A0BD387"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Inflammation</w:t>
            </w:r>
          </w:p>
          <w:p w14:paraId="33672E71"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Autoimmunity</w:t>
            </w:r>
          </w:p>
          <w:p w14:paraId="619FAB0C" w14:textId="3AA3D04F"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Disease</w:t>
            </w:r>
          </w:p>
          <w:p w14:paraId="7217CCAE" w14:textId="02E365E2"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Multimorbidity</w:t>
            </w:r>
          </w:p>
          <w:p w14:paraId="292B46BA" w14:textId="64C3440B"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Comorbidity</w:t>
            </w:r>
          </w:p>
          <w:p w14:paraId="3EDF3BA9" w14:textId="1B16F02A"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Risk</w:t>
            </w:r>
          </w:p>
          <w:p w14:paraId="0B3DEF2E" w14:textId="080107F2"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Epidemiology</w:t>
            </w:r>
          </w:p>
        </w:tc>
        <w:tc>
          <w:tcPr>
            <w:tcW w:w="1273" w:type="dxa"/>
          </w:tcPr>
          <w:p w14:paraId="7FA5D069"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Secondary data from: </w:t>
            </w:r>
          </w:p>
          <w:p w14:paraId="620D62B8" w14:textId="17395245" w:rsidR="00EB525B" w:rsidRPr="007755CD" w:rsidRDefault="00EB525B" w:rsidP="00EB525B">
            <w:pPr>
              <w:spacing w:before="0" w:after="0" w:line="240" w:lineRule="auto"/>
              <w:jc w:val="left"/>
              <w:rPr>
                <w:rFonts w:cs="Times New Roman"/>
                <w:i/>
                <w:sz w:val="14"/>
                <w:szCs w:val="14"/>
              </w:rPr>
            </w:pPr>
            <w:r w:rsidRPr="007755CD">
              <w:rPr>
                <w:rFonts w:cs="Times New Roman"/>
                <w:sz w:val="14"/>
                <w:szCs w:val="14"/>
              </w:rPr>
              <w:t>Literature references</w:t>
            </w:r>
          </w:p>
        </w:tc>
        <w:tc>
          <w:tcPr>
            <w:tcW w:w="1284" w:type="dxa"/>
          </w:tcPr>
          <w:p w14:paraId="369110B9" w14:textId="190E6BDE"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Prevalence of infections</w:t>
            </w:r>
          </w:p>
        </w:tc>
        <w:tc>
          <w:tcPr>
            <w:tcW w:w="1662" w:type="dxa"/>
          </w:tcPr>
          <w:p w14:paraId="763B67EA" w14:textId="091388B6" w:rsidR="00EB525B" w:rsidRPr="007755CD" w:rsidRDefault="00EB525B" w:rsidP="00EB525B">
            <w:pPr>
              <w:spacing w:before="0" w:after="0" w:line="240" w:lineRule="auto"/>
              <w:jc w:val="left"/>
              <w:rPr>
                <w:rFonts w:cs="Times New Roman"/>
                <w:b/>
                <w:sz w:val="14"/>
                <w:szCs w:val="14"/>
              </w:rPr>
            </w:pPr>
            <w:r w:rsidRPr="007755CD">
              <w:rPr>
                <w:rFonts w:eastAsia="Times New Roman" w:cs="Times New Roman"/>
                <w:sz w:val="14"/>
                <w:szCs w:val="14"/>
                <w:lang w:eastAsia="en-GB"/>
              </w:rPr>
              <w:t xml:space="preserve">The study found asthma is associated with the increased risk of a broad range of respiratory infections </w:t>
            </w:r>
          </w:p>
        </w:tc>
        <w:tc>
          <w:tcPr>
            <w:tcW w:w="3454" w:type="dxa"/>
          </w:tcPr>
          <w:p w14:paraId="600E6CA0" w14:textId="36BD95DE" w:rsidR="00EB525B" w:rsidRPr="007755CD" w:rsidRDefault="00EB525B" w:rsidP="00EB525B">
            <w:pPr>
              <w:spacing w:before="100" w:beforeAutospacing="1" w:after="100" w:afterAutospacing="1" w:line="240" w:lineRule="auto"/>
              <w:jc w:val="left"/>
              <w:rPr>
                <w:rFonts w:eastAsia="Times New Roman" w:cs="Times New Roman"/>
                <w:sz w:val="14"/>
                <w:szCs w:val="14"/>
                <w:lang w:eastAsia="en-GB"/>
              </w:rPr>
            </w:pPr>
            <w:r w:rsidRPr="007755CD">
              <w:rPr>
                <w:rFonts w:eastAsia="Times New Roman" w:cs="Times New Roman"/>
                <w:sz w:val="14"/>
                <w:szCs w:val="14"/>
                <w:lang w:eastAsia="en-GB"/>
              </w:rPr>
              <w:t xml:space="preserve">The study found asthma is associated with the increased risk of a broad range of respiratory infections including pneumococcal pneumonia, IPD, Streptococcus </w:t>
            </w:r>
            <w:proofErr w:type="spellStart"/>
            <w:r w:rsidRPr="007755CD">
              <w:rPr>
                <w:rFonts w:eastAsia="Times New Roman" w:cs="Times New Roman"/>
                <w:sz w:val="14"/>
                <w:szCs w:val="14"/>
                <w:lang w:eastAsia="en-GB"/>
              </w:rPr>
              <w:t>pyogenesupper</w:t>
            </w:r>
            <w:proofErr w:type="spellEnd"/>
            <w:r w:rsidRPr="007755CD">
              <w:rPr>
                <w:rFonts w:eastAsia="Times New Roman" w:cs="Times New Roman"/>
                <w:sz w:val="14"/>
                <w:szCs w:val="14"/>
                <w:lang w:eastAsia="en-GB"/>
              </w:rPr>
              <w:t xml:space="preserve"> respiratory infection (URI), recurrent or persistent otitis media, acute otitis media/</w:t>
            </w:r>
            <w:proofErr w:type="spellStart"/>
            <w:r w:rsidRPr="007755CD">
              <w:rPr>
                <w:rFonts w:eastAsia="Times New Roman" w:cs="Times New Roman"/>
                <w:sz w:val="14"/>
                <w:szCs w:val="14"/>
                <w:lang w:eastAsia="en-GB"/>
              </w:rPr>
              <w:t>myringitis</w:t>
            </w:r>
            <w:proofErr w:type="spellEnd"/>
            <w:r w:rsidRPr="007755CD">
              <w:rPr>
                <w:rFonts w:eastAsia="Times New Roman" w:cs="Times New Roman"/>
                <w:sz w:val="14"/>
                <w:szCs w:val="14"/>
                <w:lang w:eastAsia="en-GB"/>
              </w:rPr>
              <w:t>, pertussis, viral URI, pneumonia, sinusitis, H1N1 influenza, and breakthrough varicella infection. These respiratory infections represent clinically both common and serious infections, microbiologically both bacterial (gram positive and gram negative) and viral infections, and anatomically both upper and lower airway infection/pneumonia.</w:t>
            </w:r>
          </w:p>
        </w:tc>
        <w:tc>
          <w:tcPr>
            <w:tcW w:w="1919" w:type="dxa"/>
          </w:tcPr>
          <w:p w14:paraId="28C3D1E8"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Evidence(s) of link: </w:t>
            </w:r>
          </w:p>
          <w:p w14:paraId="7B587D7B" w14:textId="3515ABC0" w:rsidR="00EB525B" w:rsidRPr="007755CD" w:rsidRDefault="00EB525B" w:rsidP="00EB525B">
            <w:pPr>
              <w:spacing w:before="0" w:after="0" w:line="240" w:lineRule="auto"/>
              <w:jc w:val="left"/>
              <w:rPr>
                <w:rFonts w:cs="Times New Roman"/>
                <w:i/>
                <w:sz w:val="14"/>
                <w:szCs w:val="14"/>
              </w:rPr>
            </w:pPr>
            <w:r w:rsidRPr="007755CD">
              <w:rPr>
                <w:rFonts w:eastAsia="Times New Roman" w:cs="Times New Roman"/>
                <w:sz w:val="14"/>
                <w:szCs w:val="14"/>
                <w:lang w:eastAsia="en-GB"/>
              </w:rPr>
              <w:t>Asthma and respiratory tract infections</w:t>
            </w:r>
          </w:p>
          <w:p w14:paraId="246A1044" w14:textId="77777777" w:rsidR="00EB525B" w:rsidRPr="007755CD" w:rsidRDefault="00EB525B" w:rsidP="00EB525B">
            <w:pPr>
              <w:spacing w:before="0" w:after="0" w:line="240" w:lineRule="auto"/>
              <w:jc w:val="left"/>
              <w:rPr>
                <w:rFonts w:cs="Times New Roman"/>
                <w:i/>
                <w:sz w:val="14"/>
                <w:szCs w:val="14"/>
              </w:rPr>
            </w:pPr>
          </w:p>
        </w:tc>
        <w:tc>
          <w:tcPr>
            <w:tcW w:w="953" w:type="dxa"/>
          </w:tcPr>
          <w:p w14:paraId="13FEC7E3" w14:textId="15D532D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fldChar w:fldCharType="begin"/>
            </w:r>
            <w:r w:rsidRPr="007755CD">
              <w:rPr>
                <w:rFonts w:cs="Times New Roman"/>
                <w:i/>
                <w:sz w:val="14"/>
                <w:szCs w:val="14"/>
              </w:rPr>
              <w:instrText xml:space="preserve"> ADDIN ZOTERO_ITEM CSL_CITATION {"citationID":"pNJLaRoN","properties":{"formattedCitation":"(Kwon et al. 2021)","plainCitation":"(Kwon et al. 2021)","noteIndex":0},"citationItems":[{"id":9638,"uris":["http://zotero.org/users/7734131/items/Z95YXGJ2"],"itemData":{"id":9638,"type":"article-journal","abstract":"Our prior work and the work of others have demonstrated that asthma increases the risk of a broad range of both respiratory (e.g., pneumonia and pertussis) and non-respiratory (e.g., zoster and appendicitis) infectious diseases as well as inflammatory diseases (e.g., celiac disease and myocardial infarction [MI]), suggesting the systemic disease nature of asthma and its impact beyond the airways. We call these conditions asthma-associated infectious and inflammatory multimorbidities (AIMs). At present, little is known about why some people with asthma are at high-risk of AIMs, and others are not, to the extent to which controlling asthma reduces the risk of AIMs and which specific therapies mitigate the risk of AIMs. These questions represent a significant knowledge gap in asthma research and unmet needs in asthma care, because there are no guidelines addressing the identification and management of AIMs. This is a systematic review on the association of asthma with the risk of AIMs and a case study to highlight that 1) AIMs are relatively under-recognized conditions, but pose major health threats to people with asthma; 2) AIMs provide insights into immunological and clinical features of asthma as a systemic inflammatory disease beyond a solely chronic airway disease; and 3) it is time to recognize AIMs as a distinctive asthma phenotype in order to advance asthma research and improve asthma care. An improved understanding of AIMs and their underlying mechanisms will bring valuable and new perspectives improving the practice, research, and public health related to asthma.","container-title":"Allergy, Asthma &amp; Immunology Research","DOI":"10.4168/aair.2021.13.5.697","ISSN":"2092-7355","issue":"5","journalAbbreviation":"Allergy Asthma Immunol Res","note":"PMID: 34486256\nPMCID: PMC8419637","page":"697-718","source":"PubMed Central","title":"Risk, Mechanisms and Implications of Asthma-Associated Infectious and Inflammatory Multimorbidities (AIMs) among Individuals With Asthma: a Systematic Review and a Case Study","title-short":"Risk, Mechanisms and Implications of Asthma-Associated Infectious and Inflammatory Multimorbidities (AIMs) among Individuals With Asthma","volume":"13","author":[{"family":"Kwon","given":"Jung Hyun"},{"family":"Wi","given":"Chung-Il"},{"family":"Seol","given":"Hee Yun"},{"family":"Park","given":"Miguel"},{"family":"King","given":"Katherine"},{"family":"Ryu","given":"Euijung"},{"family":"Sohn","given":"Sunghwan"},{"family":"Liu","given":"Hongfang"},{"family":"Juhn","given":"Young J."}],"issued":{"date-parts":[["2021",8,31]]}}}],"schema":"https://github.com/citation-style-language/schema/raw/master/csl-citation.json"} </w:instrText>
            </w:r>
            <w:r w:rsidRPr="007755CD">
              <w:rPr>
                <w:rFonts w:cs="Times New Roman"/>
                <w:i/>
                <w:sz w:val="14"/>
                <w:szCs w:val="14"/>
              </w:rPr>
              <w:fldChar w:fldCharType="separate"/>
            </w:r>
            <w:r w:rsidRPr="007755CD">
              <w:rPr>
                <w:rFonts w:cs="Times New Roman"/>
                <w:sz w:val="14"/>
                <w:szCs w:val="14"/>
              </w:rPr>
              <w:t>(Kwon et al. 2021)</w:t>
            </w:r>
            <w:r w:rsidRPr="007755CD">
              <w:rPr>
                <w:rFonts w:cs="Times New Roman"/>
                <w:i/>
                <w:sz w:val="14"/>
                <w:szCs w:val="14"/>
              </w:rPr>
              <w:fldChar w:fldCharType="end"/>
            </w:r>
          </w:p>
        </w:tc>
      </w:tr>
      <w:tr w:rsidR="00EB525B" w:rsidRPr="007755CD" w14:paraId="03111D02" w14:textId="77777777" w:rsidTr="00172455">
        <w:tc>
          <w:tcPr>
            <w:tcW w:w="1029" w:type="dxa"/>
          </w:tcPr>
          <w:p w14:paraId="1BC9B857"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 xml:space="preserve">Vulnerability (e-e, s, cp) </w:t>
            </w:r>
          </w:p>
          <w:p w14:paraId="7EA83C93" w14:textId="77777777" w:rsidR="00EB525B" w:rsidRPr="007755CD" w:rsidRDefault="00EB525B" w:rsidP="00EB525B">
            <w:pPr>
              <w:spacing w:before="0" w:after="0" w:line="240" w:lineRule="auto"/>
              <w:jc w:val="left"/>
              <w:rPr>
                <w:rFonts w:cs="Times New Roman"/>
                <w:sz w:val="14"/>
                <w:szCs w:val="14"/>
              </w:rPr>
            </w:pPr>
          </w:p>
        </w:tc>
        <w:tc>
          <w:tcPr>
            <w:tcW w:w="667" w:type="dxa"/>
          </w:tcPr>
          <w:p w14:paraId="1728C692" w14:textId="3503198A"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Ob.</w:t>
            </w:r>
          </w:p>
        </w:tc>
        <w:tc>
          <w:tcPr>
            <w:tcW w:w="1753" w:type="dxa"/>
          </w:tcPr>
          <w:p w14:paraId="60AAAB6D"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Diabetes mellitus</w:t>
            </w:r>
          </w:p>
          <w:p w14:paraId="1D2A59C2" w14:textId="77777777"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Hospitalization</w:t>
            </w:r>
          </w:p>
          <w:p w14:paraId="12568990" w14:textId="7CC2236A"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Infection</w:t>
            </w:r>
          </w:p>
        </w:tc>
        <w:tc>
          <w:tcPr>
            <w:tcW w:w="1273" w:type="dxa"/>
          </w:tcPr>
          <w:p w14:paraId="2769F67D"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Secondary data from: </w:t>
            </w:r>
          </w:p>
          <w:p w14:paraId="1CE80779" w14:textId="7C84DC48" w:rsidR="00EB525B" w:rsidRPr="007755CD" w:rsidRDefault="00EB525B" w:rsidP="00EB525B">
            <w:pPr>
              <w:spacing w:before="0" w:after="0" w:line="240" w:lineRule="auto"/>
              <w:jc w:val="left"/>
              <w:rPr>
                <w:rFonts w:cs="Times New Roman"/>
                <w:i/>
                <w:sz w:val="14"/>
                <w:szCs w:val="14"/>
              </w:rPr>
            </w:pPr>
            <w:r w:rsidRPr="007755CD">
              <w:rPr>
                <w:rFonts w:cs="Times New Roman"/>
                <w:sz w:val="14"/>
                <w:szCs w:val="14"/>
              </w:rPr>
              <w:t>Observational data (Cohort study)</w:t>
            </w:r>
          </w:p>
        </w:tc>
        <w:tc>
          <w:tcPr>
            <w:tcW w:w="1284" w:type="dxa"/>
          </w:tcPr>
          <w:p w14:paraId="0C735C3E" w14:textId="16FB2C71"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Infection prevalence</w:t>
            </w:r>
          </w:p>
        </w:tc>
        <w:tc>
          <w:tcPr>
            <w:tcW w:w="1662" w:type="dxa"/>
          </w:tcPr>
          <w:p w14:paraId="40A65B3D" w14:textId="018C5B5D"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Population with diabetes at higher risk of infections</w:t>
            </w:r>
          </w:p>
        </w:tc>
        <w:tc>
          <w:tcPr>
            <w:tcW w:w="3454" w:type="dxa"/>
          </w:tcPr>
          <w:p w14:paraId="49070D26" w14:textId="24547EC2" w:rsidR="00EB525B" w:rsidRPr="007755CD" w:rsidRDefault="00EB525B" w:rsidP="00EB525B">
            <w:pPr>
              <w:spacing w:before="100" w:beforeAutospacing="1" w:after="100" w:afterAutospacing="1" w:line="240" w:lineRule="auto"/>
              <w:jc w:val="left"/>
              <w:rPr>
                <w:rFonts w:eastAsia="Times New Roman" w:cs="Times New Roman"/>
                <w:sz w:val="14"/>
                <w:szCs w:val="14"/>
                <w:lang w:eastAsia="en-GB"/>
              </w:rPr>
            </w:pPr>
            <w:r w:rsidRPr="007755CD">
              <w:rPr>
                <w:rFonts w:eastAsia="Times New Roman" w:cs="Times New Roman"/>
                <w:sz w:val="14"/>
                <w:szCs w:val="14"/>
                <w:lang w:eastAsia="en-GB"/>
              </w:rPr>
              <w:t>Diabetes group had a greater risk of almost all the types of infections considered, with the adjusted IRRs (</w:t>
            </w:r>
            <w:proofErr w:type="spellStart"/>
            <w:r w:rsidRPr="007755CD">
              <w:rPr>
                <w:rFonts w:eastAsia="Times New Roman" w:cs="Times New Roman"/>
                <w:sz w:val="14"/>
                <w:szCs w:val="14"/>
                <w:lang w:eastAsia="en-GB"/>
              </w:rPr>
              <w:t>aIRRs</w:t>
            </w:r>
            <w:proofErr w:type="spellEnd"/>
            <w:r w:rsidRPr="007755CD">
              <w:rPr>
                <w:rFonts w:eastAsia="Times New Roman" w:cs="Times New Roman"/>
                <w:sz w:val="14"/>
                <w:szCs w:val="14"/>
                <w:lang w:eastAsia="en-GB"/>
              </w:rPr>
              <w:t>) for infection-related hospitalizations being the highest for hepatic abscess (</w:t>
            </w:r>
            <w:proofErr w:type="spellStart"/>
            <w:r w:rsidRPr="007755CD">
              <w:rPr>
                <w:rFonts w:eastAsia="Times New Roman" w:cs="Times New Roman"/>
                <w:sz w:val="14"/>
                <w:szCs w:val="14"/>
                <w:lang w:eastAsia="en-GB"/>
              </w:rPr>
              <w:t>aIRR</w:t>
            </w:r>
            <w:proofErr w:type="spellEnd"/>
            <w:r w:rsidRPr="007755CD">
              <w:rPr>
                <w:rFonts w:eastAsia="Times New Roman" w:cs="Times New Roman"/>
                <w:sz w:val="14"/>
                <w:szCs w:val="14"/>
                <w:lang w:eastAsia="en-GB"/>
              </w:rPr>
              <w:t>, 10.17; 95% confidence interval [CI], 7.04 to 14.67), central nervous system (CNS) infections (</w:t>
            </w:r>
            <w:proofErr w:type="spellStart"/>
            <w:r w:rsidRPr="007755CD">
              <w:rPr>
                <w:rFonts w:eastAsia="Times New Roman" w:cs="Times New Roman"/>
                <w:sz w:val="14"/>
                <w:szCs w:val="14"/>
                <w:lang w:eastAsia="en-GB"/>
              </w:rPr>
              <w:t>aIRR</w:t>
            </w:r>
            <w:proofErr w:type="spellEnd"/>
            <w:r w:rsidRPr="007755CD">
              <w:rPr>
                <w:rFonts w:eastAsia="Times New Roman" w:cs="Times New Roman"/>
                <w:sz w:val="14"/>
                <w:szCs w:val="14"/>
                <w:lang w:eastAsia="en-GB"/>
              </w:rPr>
              <w:t>, 8.72; 95% CI, 6.64 to 11.45), and skin and soft tissue infections other than cellulitis (SSTIs) (</w:t>
            </w:r>
            <w:proofErr w:type="spellStart"/>
            <w:r w:rsidRPr="007755CD">
              <w:rPr>
                <w:rFonts w:eastAsia="Times New Roman" w:cs="Times New Roman"/>
                <w:sz w:val="14"/>
                <w:szCs w:val="14"/>
                <w:lang w:eastAsia="en-GB"/>
              </w:rPr>
              <w:t>aIRR</w:t>
            </w:r>
            <w:proofErr w:type="spellEnd"/>
            <w:r w:rsidRPr="007755CD">
              <w:rPr>
                <w:rFonts w:eastAsia="Times New Roman" w:cs="Times New Roman"/>
                <w:sz w:val="14"/>
                <w:szCs w:val="14"/>
                <w:lang w:eastAsia="en-GB"/>
              </w:rPr>
              <w:t>, 3.52; 95% CI, 3.20 to 3.88). Diabetes group also had a greater risk of ICU admission and death due to SSTIs (</w:t>
            </w:r>
            <w:proofErr w:type="spellStart"/>
            <w:r w:rsidRPr="007755CD">
              <w:rPr>
                <w:rFonts w:eastAsia="Times New Roman" w:cs="Times New Roman"/>
                <w:sz w:val="14"/>
                <w:szCs w:val="14"/>
                <w:lang w:eastAsia="en-GB"/>
              </w:rPr>
              <w:t>aIRR</w:t>
            </w:r>
            <w:proofErr w:type="spellEnd"/>
            <w:r w:rsidRPr="007755CD">
              <w:rPr>
                <w:rFonts w:eastAsia="Times New Roman" w:cs="Times New Roman"/>
                <w:sz w:val="14"/>
                <w:szCs w:val="14"/>
                <w:lang w:eastAsia="en-GB"/>
              </w:rPr>
              <w:t>, 11.75; 95% CI, 7.32 to 18.86), CNS infections (</w:t>
            </w:r>
            <w:proofErr w:type="spellStart"/>
            <w:r w:rsidRPr="007755CD">
              <w:rPr>
                <w:rFonts w:eastAsia="Times New Roman" w:cs="Times New Roman"/>
                <w:sz w:val="14"/>
                <w:szCs w:val="14"/>
                <w:lang w:eastAsia="en-GB"/>
              </w:rPr>
              <w:t>aIRR</w:t>
            </w:r>
            <w:proofErr w:type="spellEnd"/>
            <w:r w:rsidRPr="007755CD">
              <w:rPr>
                <w:rFonts w:eastAsia="Times New Roman" w:cs="Times New Roman"/>
                <w:sz w:val="14"/>
                <w:szCs w:val="14"/>
                <w:lang w:eastAsia="en-GB"/>
              </w:rPr>
              <w:t>, 5.25; 95% CI, 3.53 to 7.79), and bone and joint infections (</w:t>
            </w:r>
            <w:proofErr w:type="spellStart"/>
            <w:r w:rsidRPr="007755CD">
              <w:rPr>
                <w:rFonts w:eastAsia="Times New Roman" w:cs="Times New Roman"/>
                <w:sz w:val="14"/>
                <w:szCs w:val="14"/>
                <w:lang w:eastAsia="en-GB"/>
              </w:rPr>
              <w:t>aIRR</w:t>
            </w:r>
            <w:proofErr w:type="spellEnd"/>
            <w:r w:rsidRPr="007755CD">
              <w:rPr>
                <w:rFonts w:eastAsia="Times New Roman" w:cs="Times New Roman"/>
                <w:sz w:val="14"/>
                <w:szCs w:val="14"/>
                <w:lang w:eastAsia="en-GB"/>
              </w:rPr>
              <w:t>, 4.78; 95% CI, 3.09 to 7.39).</w:t>
            </w:r>
          </w:p>
        </w:tc>
        <w:tc>
          <w:tcPr>
            <w:tcW w:w="1919" w:type="dxa"/>
          </w:tcPr>
          <w:p w14:paraId="423BEF4C"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Evidence(s) of link: </w:t>
            </w:r>
          </w:p>
          <w:p w14:paraId="10580630" w14:textId="4F2A3656" w:rsidR="00EB525B" w:rsidRPr="007755CD" w:rsidRDefault="00EB525B" w:rsidP="00EB525B">
            <w:pPr>
              <w:spacing w:before="0" w:after="0" w:line="240" w:lineRule="auto"/>
              <w:jc w:val="left"/>
              <w:rPr>
                <w:rFonts w:cs="Times New Roman"/>
                <w:i/>
                <w:sz w:val="14"/>
                <w:szCs w:val="14"/>
              </w:rPr>
            </w:pPr>
            <w:r w:rsidRPr="007755CD">
              <w:rPr>
                <w:rFonts w:eastAsia="Times New Roman" w:cs="Times New Roman"/>
                <w:sz w:val="14"/>
                <w:szCs w:val="14"/>
                <w:lang w:eastAsia="en-GB"/>
              </w:rPr>
              <w:t xml:space="preserve">Diabetes and </w:t>
            </w:r>
            <w:r w:rsidRPr="007755CD">
              <w:rPr>
                <w:rFonts w:cs="Times New Roman"/>
                <w:i/>
                <w:sz w:val="14"/>
                <w:szCs w:val="14"/>
              </w:rPr>
              <w:t>risk of infections</w:t>
            </w:r>
          </w:p>
          <w:p w14:paraId="2E904A6A" w14:textId="77777777" w:rsidR="00EB525B" w:rsidRPr="007755CD" w:rsidRDefault="00EB525B" w:rsidP="00EB525B">
            <w:pPr>
              <w:spacing w:before="0" w:after="0" w:line="240" w:lineRule="auto"/>
              <w:jc w:val="left"/>
              <w:rPr>
                <w:rFonts w:cs="Times New Roman"/>
                <w:i/>
                <w:sz w:val="14"/>
                <w:szCs w:val="14"/>
              </w:rPr>
            </w:pPr>
          </w:p>
        </w:tc>
        <w:tc>
          <w:tcPr>
            <w:tcW w:w="953" w:type="dxa"/>
          </w:tcPr>
          <w:p w14:paraId="708395A7" w14:textId="3AFA9D02"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fldChar w:fldCharType="begin"/>
            </w:r>
            <w:r w:rsidRPr="007755CD">
              <w:rPr>
                <w:rFonts w:cs="Times New Roman"/>
                <w:i/>
                <w:sz w:val="14"/>
                <w:szCs w:val="14"/>
              </w:rPr>
              <w:instrText xml:space="preserve"> ADDIN ZOTERO_ITEM CSL_CITATION {"citationID":"Cq3gNLTJ","properties":{"formattedCitation":"(Kim et al. 2019)","plainCitation":"(Kim et al. 2019)","noteIndex":0},"citationItems":[{"id":9635,"uris":["http://zotero.org/users/7734131/items/R9TBWVL7"],"itemData":{"id":9635,"type":"article-journal","container-title":"Diabetes &amp; Metabolism Journal","DOI":"10.4093/dmj.2019.0071","ISSN":"2233-6079, 2233-6087","issue":"6","journalAbbreviation":"Diabetes Metab J","language":"English","note":"publisher: Korean Diabetes Association","page":"804-814","source":"e-dmj.org","title":"Diabetes and the Risk of Infection: A National Cohort Study","title-short":"Diabetes and the Risk of Infection","volume":"43","author":[{"family":"Kim","given":"Eun Jin"},{"family":"Ha","given":"Kyoung Hwa"},{"family":"Kim","given":"Dae Jung"},{"family":"Choi","given":"Young Hwa"}],"issued":{"date-parts":[["2019",10,21]]}}}],"schema":"https://github.com/citation-style-language/schema/raw/master/csl-citation.json"} </w:instrText>
            </w:r>
            <w:r w:rsidRPr="007755CD">
              <w:rPr>
                <w:rFonts w:cs="Times New Roman"/>
                <w:i/>
                <w:sz w:val="14"/>
                <w:szCs w:val="14"/>
              </w:rPr>
              <w:fldChar w:fldCharType="separate"/>
            </w:r>
            <w:r w:rsidRPr="007755CD">
              <w:rPr>
                <w:rFonts w:cs="Times New Roman"/>
                <w:sz w:val="14"/>
                <w:szCs w:val="14"/>
              </w:rPr>
              <w:t>(Kim et al. 2019)</w:t>
            </w:r>
            <w:r w:rsidRPr="007755CD">
              <w:rPr>
                <w:rFonts w:cs="Times New Roman"/>
                <w:i/>
                <w:sz w:val="14"/>
                <w:szCs w:val="14"/>
              </w:rPr>
              <w:fldChar w:fldCharType="end"/>
            </w:r>
          </w:p>
        </w:tc>
      </w:tr>
      <w:tr w:rsidR="00EB525B" w:rsidRPr="007755CD" w14:paraId="75E6144C" w14:textId="77777777" w:rsidTr="00172455">
        <w:tc>
          <w:tcPr>
            <w:tcW w:w="1029" w:type="dxa"/>
          </w:tcPr>
          <w:p w14:paraId="41375484" w14:textId="77777777" w:rsidR="00EB525B" w:rsidRPr="007755CD" w:rsidRDefault="00EB525B" w:rsidP="00EB525B">
            <w:pPr>
              <w:spacing w:before="0" w:after="0" w:line="240" w:lineRule="auto"/>
              <w:jc w:val="left"/>
              <w:rPr>
                <w:rFonts w:cs="Times New Roman"/>
                <w:sz w:val="14"/>
                <w:szCs w:val="14"/>
                <w:lang w:val="es-ES"/>
              </w:rPr>
            </w:pPr>
            <w:proofErr w:type="spellStart"/>
            <w:r w:rsidRPr="007755CD">
              <w:rPr>
                <w:rFonts w:cs="Times New Roman"/>
                <w:sz w:val="14"/>
                <w:szCs w:val="14"/>
                <w:lang w:val="es-ES"/>
              </w:rPr>
              <w:t>Vulnerability</w:t>
            </w:r>
            <w:proofErr w:type="spellEnd"/>
            <w:r w:rsidRPr="007755CD">
              <w:rPr>
                <w:rFonts w:cs="Times New Roman"/>
                <w:sz w:val="14"/>
                <w:szCs w:val="14"/>
                <w:lang w:val="es-ES"/>
              </w:rPr>
              <w:t xml:space="preserve"> (e-e, s, </w:t>
            </w:r>
            <w:proofErr w:type="spellStart"/>
            <w:r w:rsidRPr="007755CD">
              <w:rPr>
                <w:rFonts w:cs="Times New Roman"/>
                <w:sz w:val="14"/>
                <w:szCs w:val="14"/>
                <w:lang w:val="es-ES"/>
              </w:rPr>
              <w:t>cp</w:t>
            </w:r>
            <w:proofErr w:type="spellEnd"/>
            <w:r w:rsidRPr="007755CD">
              <w:rPr>
                <w:rFonts w:cs="Times New Roman"/>
                <w:sz w:val="14"/>
                <w:szCs w:val="14"/>
                <w:lang w:val="es-ES"/>
              </w:rPr>
              <w:t xml:space="preserve">) </w:t>
            </w:r>
          </w:p>
          <w:p w14:paraId="024E6714" w14:textId="77777777" w:rsidR="00EB525B" w:rsidRPr="007755CD" w:rsidRDefault="00EB525B" w:rsidP="00EB525B">
            <w:pPr>
              <w:spacing w:before="0" w:after="0" w:line="240" w:lineRule="auto"/>
              <w:jc w:val="left"/>
              <w:rPr>
                <w:rFonts w:cs="Times New Roman"/>
                <w:sz w:val="14"/>
                <w:szCs w:val="14"/>
                <w:lang w:val="es-ES"/>
              </w:rPr>
            </w:pPr>
          </w:p>
        </w:tc>
        <w:tc>
          <w:tcPr>
            <w:tcW w:w="667" w:type="dxa"/>
          </w:tcPr>
          <w:p w14:paraId="14D5216A" w14:textId="409E3D27" w:rsidR="00EB525B" w:rsidRPr="007755CD" w:rsidRDefault="00EB525B" w:rsidP="00EB525B">
            <w:pPr>
              <w:spacing w:before="0" w:after="0" w:line="240" w:lineRule="auto"/>
              <w:jc w:val="left"/>
              <w:rPr>
                <w:rFonts w:cs="Times New Roman"/>
                <w:sz w:val="14"/>
                <w:szCs w:val="14"/>
                <w:lang w:val="es-ES"/>
              </w:rPr>
            </w:pPr>
            <w:r w:rsidRPr="007755CD">
              <w:rPr>
                <w:rFonts w:cs="Times New Roman"/>
                <w:sz w:val="14"/>
                <w:szCs w:val="14"/>
                <w:lang w:val="es-ES"/>
              </w:rPr>
              <w:t>Re.</w:t>
            </w:r>
          </w:p>
        </w:tc>
        <w:tc>
          <w:tcPr>
            <w:tcW w:w="1753" w:type="dxa"/>
          </w:tcPr>
          <w:p w14:paraId="063B7B9D" w14:textId="77777777" w:rsidR="00EB525B" w:rsidRPr="007755CD" w:rsidRDefault="00EB525B" w:rsidP="00EB525B">
            <w:pPr>
              <w:spacing w:before="0" w:after="0" w:line="240" w:lineRule="auto"/>
              <w:jc w:val="left"/>
              <w:rPr>
                <w:rFonts w:cs="Times New Roman"/>
                <w:sz w:val="14"/>
                <w:szCs w:val="14"/>
                <w:lang w:val="es-ES"/>
              </w:rPr>
            </w:pPr>
            <w:r w:rsidRPr="007755CD">
              <w:rPr>
                <w:rFonts w:cs="Times New Roman"/>
                <w:sz w:val="14"/>
                <w:szCs w:val="14"/>
                <w:lang w:val="es-ES"/>
              </w:rPr>
              <w:t>Diabetes mellitus</w:t>
            </w:r>
          </w:p>
          <w:p w14:paraId="3301E76B" w14:textId="77777777" w:rsidR="00EB525B" w:rsidRPr="007755CD" w:rsidRDefault="00EB525B" w:rsidP="00EB525B">
            <w:pPr>
              <w:spacing w:before="0" w:after="0" w:line="240" w:lineRule="auto"/>
              <w:jc w:val="left"/>
              <w:rPr>
                <w:rFonts w:cs="Times New Roman"/>
                <w:sz w:val="14"/>
                <w:szCs w:val="14"/>
                <w:lang w:val="es-ES"/>
              </w:rPr>
            </w:pPr>
            <w:proofErr w:type="spellStart"/>
            <w:r w:rsidRPr="007755CD">
              <w:rPr>
                <w:rFonts w:cs="Times New Roman"/>
                <w:sz w:val="14"/>
                <w:szCs w:val="14"/>
                <w:lang w:val="es-ES"/>
              </w:rPr>
              <w:t>Hospitalization</w:t>
            </w:r>
            <w:proofErr w:type="spellEnd"/>
          </w:p>
          <w:p w14:paraId="4F6FAD5C" w14:textId="6B17B2E0" w:rsidR="00EB525B" w:rsidRPr="007755CD" w:rsidRDefault="00EB525B" w:rsidP="00EB525B">
            <w:pPr>
              <w:spacing w:before="0" w:after="0" w:line="240" w:lineRule="auto"/>
              <w:jc w:val="left"/>
              <w:rPr>
                <w:rFonts w:cs="Times New Roman"/>
                <w:sz w:val="14"/>
                <w:szCs w:val="14"/>
                <w:lang w:val="es-ES"/>
              </w:rPr>
            </w:pPr>
            <w:proofErr w:type="spellStart"/>
            <w:r w:rsidRPr="007755CD">
              <w:rPr>
                <w:rFonts w:cs="Times New Roman"/>
                <w:sz w:val="14"/>
                <w:szCs w:val="14"/>
                <w:lang w:val="es-ES"/>
              </w:rPr>
              <w:t>Infection</w:t>
            </w:r>
            <w:proofErr w:type="spellEnd"/>
          </w:p>
        </w:tc>
        <w:tc>
          <w:tcPr>
            <w:tcW w:w="1273" w:type="dxa"/>
          </w:tcPr>
          <w:p w14:paraId="0736231E"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Secondary data from: </w:t>
            </w:r>
          </w:p>
          <w:p w14:paraId="0A5A88B4" w14:textId="793D6A79" w:rsidR="00EB525B" w:rsidRPr="007755CD" w:rsidRDefault="00EB525B" w:rsidP="00EB525B">
            <w:pPr>
              <w:spacing w:before="0" w:after="0" w:line="240" w:lineRule="auto"/>
              <w:jc w:val="left"/>
              <w:rPr>
                <w:rFonts w:cs="Times New Roman"/>
                <w:i/>
                <w:sz w:val="14"/>
                <w:szCs w:val="14"/>
              </w:rPr>
            </w:pPr>
            <w:r w:rsidRPr="007755CD">
              <w:rPr>
                <w:rFonts w:cs="Times New Roman"/>
                <w:sz w:val="14"/>
                <w:szCs w:val="14"/>
              </w:rPr>
              <w:t>Literature references</w:t>
            </w:r>
          </w:p>
        </w:tc>
        <w:tc>
          <w:tcPr>
            <w:tcW w:w="1284" w:type="dxa"/>
          </w:tcPr>
          <w:p w14:paraId="4E3B128B" w14:textId="16BE3FE6" w:rsidR="00EB525B" w:rsidRPr="007755CD" w:rsidRDefault="00EB525B" w:rsidP="00EB525B">
            <w:pPr>
              <w:spacing w:before="0" w:after="0" w:line="240" w:lineRule="auto"/>
              <w:jc w:val="left"/>
              <w:rPr>
                <w:rFonts w:cs="Times New Roman"/>
                <w:sz w:val="14"/>
                <w:szCs w:val="14"/>
              </w:rPr>
            </w:pPr>
            <w:r w:rsidRPr="007755CD">
              <w:rPr>
                <w:rFonts w:cs="Times New Roman"/>
                <w:sz w:val="14"/>
                <w:szCs w:val="14"/>
              </w:rPr>
              <w:t>Infection prevalence</w:t>
            </w:r>
          </w:p>
        </w:tc>
        <w:tc>
          <w:tcPr>
            <w:tcW w:w="1662" w:type="dxa"/>
          </w:tcPr>
          <w:p w14:paraId="4B433E54" w14:textId="1F622536" w:rsidR="00EB525B" w:rsidRPr="007755CD" w:rsidRDefault="00EB525B" w:rsidP="00EB525B">
            <w:pPr>
              <w:spacing w:before="0" w:after="0" w:line="240" w:lineRule="auto"/>
              <w:jc w:val="left"/>
              <w:rPr>
                <w:rFonts w:cs="Times New Roman"/>
                <w:sz w:val="14"/>
                <w:szCs w:val="14"/>
              </w:rPr>
            </w:pPr>
            <w:r w:rsidRPr="007755CD">
              <w:rPr>
                <w:rFonts w:eastAsia="Times New Roman" w:cs="Times New Roman"/>
                <w:sz w:val="14"/>
                <w:szCs w:val="14"/>
                <w:lang w:eastAsia="en-GB"/>
              </w:rPr>
              <w:t>People with type 2 diabetes mellitus (T2DM) were twofold more likely to have infections including resistant infections</w:t>
            </w:r>
          </w:p>
        </w:tc>
        <w:tc>
          <w:tcPr>
            <w:tcW w:w="3454" w:type="dxa"/>
          </w:tcPr>
          <w:p w14:paraId="6DBB0291" w14:textId="6B36C3BE" w:rsidR="00EB525B" w:rsidRPr="007755CD" w:rsidRDefault="00EB525B" w:rsidP="00EB525B">
            <w:pPr>
              <w:spacing w:before="100" w:beforeAutospacing="1" w:after="100" w:afterAutospacing="1" w:line="240" w:lineRule="auto"/>
              <w:jc w:val="left"/>
              <w:rPr>
                <w:rFonts w:eastAsia="Times New Roman" w:cs="Times New Roman"/>
                <w:sz w:val="14"/>
                <w:szCs w:val="14"/>
                <w:lang w:eastAsia="en-GB"/>
              </w:rPr>
            </w:pPr>
            <w:r w:rsidRPr="007755CD">
              <w:rPr>
                <w:rFonts w:eastAsia="Times New Roman" w:cs="Times New Roman"/>
                <w:sz w:val="14"/>
                <w:szCs w:val="14"/>
                <w:lang w:eastAsia="en-GB"/>
              </w:rPr>
              <w:t>People with type 2 diabetes mellitus (T2DM) were twofold more likely to have urinary tract (OR=2.42; 95% CI 1.83 to 3.20; I2 19.1%) or respiratory (OR=2.</w:t>
            </w:r>
            <w:proofErr w:type="gramStart"/>
            <w:r w:rsidRPr="007755CD">
              <w:rPr>
                <w:rFonts w:eastAsia="Times New Roman" w:cs="Times New Roman"/>
                <w:sz w:val="14"/>
                <w:szCs w:val="14"/>
                <w:lang w:eastAsia="en-GB"/>
              </w:rPr>
              <w:t>35;  95</w:t>
            </w:r>
            <w:proofErr w:type="gramEnd"/>
            <w:r w:rsidRPr="007755CD">
              <w:rPr>
                <w:rFonts w:eastAsia="Times New Roman" w:cs="Times New Roman"/>
                <w:sz w:val="14"/>
                <w:szCs w:val="14"/>
                <w:lang w:eastAsia="en-GB"/>
              </w:rPr>
              <w:t>% CI 1.49 to 3.69; I2 58.1%) resistant infections</w:t>
            </w:r>
          </w:p>
        </w:tc>
        <w:tc>
          <w:tcPr>
            <w:tcW w:w="1919" w:type="dxa"/>
          </w:tcPr>
          <w:p w14:paraId="0BA5C43C" w14:textId="77777777"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t xml:space="preserve">Evidence(s) of link: </w:t>
            </w:r>
          </w:p>
          <w:p w14:paraId="7165F082" w14:textId="2FF32738" w:rsidR="00EB525B" w:rsidRPr="007755CD" w:rsidRDefault="00EB525B" w:rsidP="00EB525B">
            <w:pPr>
              <w:spacing w:before="0" w:after="0" w:line="240" w:lineRule="auto"/>
              <w:jc w:val="left"/>
              <w:rPr>
                <w:rFonts w:cs="Times New Roman"/>
                <w:i/>
                <w:sz w:val="14"/>
                <w:szCs w:val="14"/>
              </w:rPr>
            </w:pPr>
            <w:r w:rsidRPr="007755CD">
              <w:rPr>
                <w:rFonts w:eastAsia="Times New Roman" w:cs="Times New Roman"/>
                <w:sz w:val="14"/>
                <w:szCs w:val="14"/>
                <w:lang w:eastAsia="en-GB"/>
              </w:rPr>
              <w:t xml:space="preserve">Diabetes and </w:t>
            </w:r>
            <w:r w:rsidRPr="007755CD">
              <w:rPr>
                <w:rFonts w:cs="Times New Roman"/>
                <w:i/>
                <w:sz w:val="14"/>
                <w:szCs w:val="14"/>
              </w:rPr>
              <w:t>risk of AMR related infections</w:t>
            </w:r>
          </w:p>
          <w:p w14:paraId="3A5E5DA7" w14:textId="77777777" w:rsidR="00EB525B" w:rsidRPr="007755CD" w:rsidRDefault="00EB525B" w:rsidP="00EB525B">
            <w:pPr>
              <w:spacing w:before="0" w:after="0" w:line="240" w:lineRule="auto"/>
              <w:jc w:val="left"/>
              <w:rPr>
                <w:rFonts w:cs="Times New Roman"/>
                <w:i/>
                <w:sz w:val="14"/>
                <w:szCs w:val="14"/>
              </w:rPr>
            </w:pPr>
          </w:p>
        </w:tc>
        <w:tc>
          <w:tcPr>
            <w:tcW w:w="953" w:type="dxa"/>
          </w:tcPr>
          <w:p w14:paraId="513B9593" w14:textId="43313E54" w:rsidR="00EB525B" w:rsidRPr="007755CD" w:rsidRDefault="00EB525B" w:rsidP="00EB525B">
            <w:pPr>
              <w:spacing w:before="0" w:after="0" w:line="240" w:lineRule="auto"/>
              <w:jc w:val="left"/>
              <w:rPr>
                <w:rFonts w:cs="Times New Roman"/>
                <w:i/>
                <w:sz w:val="14"/>
                <w:szCs w:val="14"/>
              </w:rPr>
            </w:pPr>
            <w:r w:rsidRPr="007755CD">
              <w:rPr>
                <w:rFonts w:cs="Times New Roman"/>
                <w:i/>
                <w:sz w:val="14"/>
                <w:szCs w:val="14"/>
              </w:rPr>
              <w:fldChar w:fldCharType="begin"/>
            </w:r>
            <w:r w:rsidRPr="007755CD">
              <w:rPr>
                <w:rFonts w:cs="Times New Roman"/>
                <w:i/>
                <w:sz w:val="14"/>
                <w:szCs w:val="14"/>
              </w:rPr>
              <w:instrText xml:space="preserve"> ADDIN ZOTERO_ITEM CSL_CITATION {"citationID":"Hm4hUCtq","properties":{"formattedCitation":"(Carrillo-Larco et al. 2022)","plainCitation":"(Carrillo-Larco et al. 2022)","noteIndex":0},"citationItems":[{"id":7020,"uris":["http://zotero.org/users/7734131/items/WN9XMBBA"],"itemData":{"id":7020,"type":"article-journal","abstract":"Background\nType 2 diabetes mellitus (T2DM) has been associated with infectious diseases; however, whether T2DM is associated with bacterial-resistant infections has not been thoroughly studied. We ascertained whether people with T2DM were more likely to experience resistant infections in comparison to T2DM-free individuals.\n\nMethods\nSystematic review and random-effects meta-analysis. The search was conducted in Medline, Embase and Global Health. We selected observational studies in which the outcome was resistant infections (any site), and the exposure was T2DM. We studied adult subjects who could have been selected from population-based or hospital-based studies. I2 was the metric of heterogeneity. We used the Newcastle-Ottawa risk of bias scale.\n\nResults\nThe search retrieved 3370 reports, 97 were studied in detail and 61 (449 247 subjects) were selected. Studies were mostly cross-sectional or case–control; several infection sites were studied, but mostly urinary tract and respiratory infections. The random-effects meta-analysis revealed that people with T2DM were twofold more likely to have urinary tract (OR=2.42; 95% CI 1.83 to 3.20; I2 19.1%) or respiratory (OR=2.35; 95% CI 1.49 to 3.69; I2 58.1%) resistant infections. Although evidence for other infection sites was heterogeneous, they consistently suggested that T2DM was associated with resistant infections.\n\nConclusions\nCompelling evidence suggests that people with T2DM are more likely to experience antibiotic-resistant urinary tract and respiratory infections. The evidence for other infection sites was less conclusive but pointed to the same overall conclusion. These results could guide empirical treatment for patients with T2DM and infections.","container-title":"Journal of Epidemiology and Community Health","DOI":"10.1136/jech-2020-216029","ISSN":"0143-005X","issue":"1","journalAbbreviation":"J Epidemiol Community Health","note":"PMID: 34326183\nPMCID: PMC8666814","page":"75-84","source":"PubMed Central","title":"Type 2 diabetes mellitus and antibiotic-resistant infections: a systematic review and meta-analysis","title-short":"Type 2 diabetes mellitus and antibiotic-resistant infections","volume":"76","author":[{"family":"Carrillo-Larco","given":"Rodrigo M"},{"family":"Anza-Ramírez","given":"Cecilia"},{"family":"Saal-Zapata","given":"Giancarlo"},{"family":"Villarreal-Zegarra","given":"David"},{"family":"Zafra-Tanaka","given":"Jessica Hanae"},{"family":"Ugarte-Gil","given":"Cesar"},{"family":"Bernabé-Ortiz","given":"Antonio"}],"issued":{"date-parts":[["2022",1]]}}}],"schema":"https://github.com/citation-style-language/schema/raw/master/csl-citation.json"} </w:instrText>
            </w:r>
            <w:r w:rsidRPr="007755CD">
              <w:rPr>
                <w:rFonts w:cs="Times New Roman"/>
                <w:i/>
                <w:sz w:val="14"/>
                <w:szCs w:val="14"/>
              </w:rPr>
              <w:fldChar w:fldCharType="separate"/>
            </w:r>
            <w:r w:rsidRPr="007755CD">
              <w:rPr>
                <w:rFonts w:cs="Times New Roman"/>
                <w:sz w:val="14"/>
                <w:szCs w:val="14"/>
              </w:rPr>
              <w:t>(Carrillo-Larco et al. 2022)</w:t>
            </w:r>
            <w:r w:rsidRPr="007755CD">
              <w:rPr>
                <w:rFonts w:cs="Times New Roman"/>
                <w:i/>
                <w:sz w:val="14"/>
                <w:szCs w:val="14"/>
              </w:rPr>
              <w:fldChar w:fldCharType="end"/>
            </w:r>
          </w:p>
        </w:tc>
      </w:tr>
      <w:tr w:rsidR="001F32C8" w:rsidRPr="007755CD" w14:paraId="6718E8EA" w14:textId="77777777" w:rsidTr="00172455">
        <w:tc>
          <w:tcPr>
            <w:tcW w:w="1029" w:type="dxa"/>
          </w:tcPr>
          <w:p w14:paraId="71A4F3C5" w14:textId="77777777" w:rsidR="001F32C8" w:rsidRPr="007755CD" w:rsidRDefault="001F32C8" w:rsidP="001F32C8">
            <w:pPr>
              <w:spacing w:before="0" w:after="0" w:line="240" w:lineRule="auto"/>
              <w:jc w:val="left"/>
              <w:rPr>
                <w:rFonts w:cs="Times New Roman"/>
                <w:sz w:val="14"/>
                <w:szCs w:val="14"/>
              </w:rPr>
            </w:pPr>
            <w:r w:rsidRPr="007755CD">
              <w:rPr>
                <w:rFonts w:cs="Times New Roman"/>
                <w:sz w:val="14"/>
                <w:szCs w:val="14"/>
              </w:rPr>
              <w:t xml:space="preserve">Vulnerability (e-e, s, cp) </w:t>
            </w:r>
          </w:p>
          <w:p w14:paraId="08181B1E" w14:textId="77777777" w:rsidR="001F32C8" w:rsidRPr="007755CD" w:rsidRDefault="001F32C8" w:rsidP="001F32C8">
            <w:pPr>
              <w:spacing w:before="0" w:after="0" w:line="240" w:lineRule="auto"/>
              <w:jc w:val="left"/>
              <w:rPr>
                <w:rFonts w:cs="Times New Roman"/>
                <w:sz w:val="14"/>
                <w:szCs w:val="14"/>
              </w:rPr>
            </w:pPr>
          </w:p>
        </w:tc>
        <w:tc>
          <w:tcPr>
            <w:tcW w:w="667" w:type="dxa"/>
          </w:tcPr>
          <w:p w14:paraId="1FD51203" w14:textId="6028AFEB" w:rsidR="001F32C8" w:rsidRPr="007755CD" w:rsidRDefault="001F32C8" w:rsidP="001F32C8">
            <w:pPr>
              <w:spacing w:before="0" w:after="0" w:line="240" w:lineRule="auto"/>
              <w:jc w:val="left"/>
              <w:rPr>
                <w:rFonts w:cs="Times New Roman"/>
                <w:sz w:val="14"/>
                <w:szCs w:val="14"/>
              </w:rPr>
            </w:pPr>
            <w:r w:rsidRPr="007755CD">
              <w:rPr>
                <w:rFonts w:cs="Times New Roman"/>
                <w:sz w:val="14"/>
                <w:szCs w:val="14"/>
              </w:rPr>
              <w:t>Re.</w:t>
            </w:r>
          </w:p>
        </w:tc>
        <w:tc>
          <w:tcPr>
            <w:tcW w:w="1753" w:type="dxa"/>
          </w:tcPr>
          <w:p w14:paraId="71441121" w14:textId="77777777" w:rsidR="00643ED5" w:rsidRPr="007755CD" w:rsidRDefault="00643ED5" w:rsidP="001F32C8">
            <w:pPr>
              <w:spacing w:before="0" w:after="0" w:line="240" w:lineRule="auto"/>
              <w:jc w:val="left"/>
              <w:rPr>
                <w:rFonts w:cs="Times New Roman"/>
                <w:sz w:val="14"/>
                <w:szCs w:val="14"/>
              </w:rPr>
            </w:pPr>
            <w:proofErr w:type="spellStart"/>
            <w:r w:rsidRPr="007755CD">
              <w:rPr>
                <w:rFonts w:cs="Times New Roman"/>
                <w:sz w:val="14"/>
                <w:szCs w:val="14"/>
              </w:rPr>
              <w:t>Intimicrobial</w:t>
            </w:r>
            <w:proofErr w:type="spellEnd"/>
            <w:r w:rsidRPr="007755CD">
              <w:rPr>
                <w:rFonts w:cs="Times New Roman"/>
                <w:sz w:val="14"/>
                <w:szCs w:val="14"/>
              </w:rPr>
              <w:t xml:space="preserve"> resistance</w:t>
            </w:r>
          </w:p>
          <w:p w14:paraId="65272519" w14:textId="77777777" w:rsidR="00643ED5" w:rsidRPr="007755CD" w:rsidRDefault="00643ED5" w:rsidP="001F32C8">
            <w:pPr>
              <w:spacing w:before="0" w:after="0" w:line="240" w:lineRule="auto"/>
              <w:jc w:val="left"/>
              <w:rPr>
                <w:rFonts w:cs="Times New Roman"/>
                <w:sz w:val="14"/>
                <w:szCs w:val="14"/>
              </w:rPr>
            </w:pPr>
            <w:r w:rsidRPr="007755CD">
              <w:rPr>
                <w:rFonts w:cs="Times New Roman"/>
                <w:sz w:val="14"/>
                <w:szCs w:val="14"/>
              </w:rPr>
              <w:t>Implementation science</w:t>
            </w:r>
          </w:p>
          <w:p w14:paraId="621DB428" w14:textId="77777777" w:rsidR="00643ED5" w:rsidRPr="007755CD" w:rsidRDefault="00643ED5" w:rsidP="001F32C8">
            <w:pPr>
              <w:spacing w:before="0" w:after="0" w:line="240" w:lineRule="auto"/>
              <w:jc w:val="left"/>
              <w:rPr>
                <w:rFonts w:cs="Times New Roman"/>
                <w:sz w:val="14"/>
                <w:szCs w:val="14"/>
              </w:rPr>
            </w:pPr>
            <w:r w:rsidRPr="007755CD">
              <w:rPr>
                <w:rFonts w:cs="Times New Roman"/>
                <w:sz w:val="14"/>
                <w:szCs w:val="14"/>
              </w:rPr>
              <w:t>Barriers and facilitators</w:t>
            </w:r>
          </w:p>
          <w:p w14:paraId="4C20B4D6" w14:textId="550CAB8A" w:rsidR="001F32C8" w:rsidRPr="007755CD" w:rsidRDefault="00643ED5" w:rsidP="001F32C8">
            <w:pPr>
              <w:spacing w:before="0" w:after="0" w:line="240" w:lineRule="auto"/>
              <w:jc w:val="left"/>
              <w:rPr>
                <w:rFonts w:cs="Times New Roman"/>
                <w:sz w:val="14"/>
                <w:szCs w:val="14"/>
              </w:rPr>
            </w:pPr>
            <w:r w:rsidRPr="007755CD">
              <w:rPr>
                <w:rFonts w:cs="Times New Roman"/>
                <w:sz w:val="14"/>
                <w:szCs w:val="14"/>
              </w:rPr>
              <w:t>Rational antibiotic use</w:t>
            </w:r>
          </w:p>
        </w:tc>
        <w:tc>
          <w:tcPr>
            <w:tcW w:w="1273" w:type="dxa"/>
          </w:tcPr>
          <w:p w14:paraId="3D41391F" w14:textId="77777777" w:rsidR="00643ED5" w:rsidRPr="007755CD" w:rsidRDefault="00643ED5" w:rsidP="00643ED5">
            <w:pPr>
              <w:spacing w:before="0" w:after="0" w:line="240" w:lineRule="auto"/>
              <w:jc w:val="left"/>
              <w:rPr>
                <w:rFonts w:cs="Times New Roman"/>
                <w:i/>
                <w:sz w:val="14"/>
                <w:szCs w:val="14"/>
              </w:rPr>
            </w:pPr>
            <w:r w:rsidRPr="007755CD">
              <w:rPr>
                <w:rFonts w:cs="Times New Roman"/>
                <w:i/>
                <w:sz w:val="14"/>
                <w:szCs w:val="14"/>
              </w:rPr>
              <w:t xml:space="preserve">Secondary data from: </w:t>
            </w:r>
          </w:p>
          <w:p w14:paraId="1DC654FA" w14:textId="0A3922CC" w:rsidR="001F32C8" w:rsidRPr="007755CD" w:rsidRDefault="00643ED5" w:rsidP="00643ED5">
            <w:pPr>
              <w:spacing w:before="0" w:after="0" w:line="240" w:lineRule="auto"/>
              <w:jc w:val="left"/>
              <w:rPr>
                <w:rFonts w:cs="Times New Roman"/>
                <w:i/>
                <w:sz w:val="14"/>
                <w:szCs w:val="14"/>
              </w:rPr>
            </w:pPr>
            <w:r w:rsidRPr="007755CD">
              <w:rPr>
                <w:rFonts w:cs="Times New Roman"/>
                <w:sz w:val="14"/>
                <w:szCs w:val="14"/>
              </w:rPr>
              <w:t>Literature references</w:t>
            </w:r>
          </w:p>
        </w:tc>
        <w:tc>
          <w:tcPr>
            <w:tcW w:w="1284" w:type="dxa"/>
          </w:tcPr>
          <w:p w14:paraId="5CB6CF7D" w14:textId="2BB1BE61" w:rsidR="001F32C8" w:rsidRPr="007755CD" w:rsidRDefault="00643ED5" w:rsidP="001F32C8">
            <w:pPr>
              <w:spacing w:before="0" w:after="0" w:line="240" w:lineRule="auto"/>
              <w:jc w:val="left"/>
              <w:rPr>
                <w:rFonts w:cs="Times New Roman"/>
                <w:sz w:val="14"/>
                <w:szCs w:val="14"/>
              </w:rPr>
            </w:pPr>
            <w:r w:rsidRPr="007755CD">
              <w:rPr>
                <w:rFonts w:cs="Times New Roman"/>
                <w:sz w:val="14"/>
                <w:szCs w:val="14"/>
              </w:rPr>
              <w:t>NA</w:t>
            </w:r>
          </w:p>
        </w:tc>
        <w:tc>
          <w:tcPr>
            <w:tcW w:w="1662" w:type="dxa"/>
          </w:tcPr>
          <w:p w14:paraId="6C42D1FD" w14:textId="6BE6F723" w:rsidR="001F32C8" w:rsidRPr="007755CD" w:rsidRDefault="00643ED5" w:rsidP="001F32C8">
            <w:pPr>
              <w:spacing w:before="0" w:after="0" w:line="240" w:lineRule="auto"/>
              <w:jc w:val="left"/>
              <w:rPr>
                <w:rFonts w:eastAsia="Times New Roman" w:cs="Times New Roman"/>
                <w:sz w:val="14"/>
                <w:szCs w:val="14"/>
                <w:lang w:eastAsia="en-GB"/>
              </w:rPr>
            </w:pPr>
            <w:r w:rsidRPr="007755CD">
              <w:rPr>
                <w:rFonts w:eastAsia="Times New Roman" w:cs="Times New Roman"/>
                <w:sz w:val="14"/>
                <w:szCs w:val="14"/>
                <w:lang w:eastAsia="en-GB"/>
              </w:rPr>
              <w:t xml:space="preserve">Identification of main intervention areas in LMICs </w:t>
            </w:r>
          </w:p>
        </w:tc>
        <w:tc>
          <w:tcPr>
            <w:tcW w:w="3454" w:type="dxa"/>
          </w:tcPr>
          <w:p w14:paraId="5A7EC01C" w14:textId="01849EC8" w:rsidR="001F32C8" w:rsidRPr="007755CD" w:rsidRDefault="006703AA" w:rsidP="001F32C8">
            <w:pPr>
              <w:spacing w:before="100" w:beforeAutospacing="1" w:after="100" w:afterAutospacing="1" w:line="240" w:lineRule="auto"/>
              <w:jc w:val="left"/>
              <w:rPr>
                <w:rFonts w:eastAsia="Times New Roman" w:cs="Times New Roman"/>
                <w:sz w:val="14"/>
                <w:szCs w:val="14"/>
                <w:lang w:eastAsia="en-GB"/>
              </w:rPr>
            </w:pPr>
            <w:r w:rsidRPr="007755CD">
              <w:rPr>
                <w:rFonts w:eastAsia="Times New Roman" w:cs="Times New Roman"/>
                <w:sz w:val="14"/>
                <w:szCs w:val="14"/>
                <w:lang w:eastAsia="en-GB"/>
              </w:rPr>
              <w:t xml:space="preserve">The review highlights the </w:t>
            </w:r>
            <w:r w:rsidR="00643ED5" w:rsidRPr="007755CD">
              <w:rPr>
                <w:rFonts w:eastAsia="Times New Roman" w:cs="Times New Roman"/>
                <w:sz w:val="14"/>
                <w:szCs w:val="14"/>
                <w:lang w:eastAsia="en-GB"/>
              </w:rPr>
              <w:t xml:space="preserve">main intervention areas in LMICs including addressing </w:t>
            </w:r>
            <w:r w:rsidRPr="007755CD">
              <w:rPr>
                <w:rFonts w:eastAsia="Times New Roman" w:cs="Times New Roman"/>
                <w:sz w:val="14"/>
                <w:szCs w:val="14"/>
                <w:lang w:eastAsia="en-GB"/>
              </w:rPr>
              <w:t>constraints in resources and the infrastructure of the facilities where interventions were implemented</w:t>
            </w:r>
            <w:r w:rsidR="00643ED5" w:rsidRPr="007755CD">
              <w:rPr>
                <w:rFonts w:eastAsia="Times New Roman" w:cs="Times New Roman"/>
                <w:sz w:val="14"/>
                <w:szCs w:val="14"/>
                <w:lang w:eastAsia="en-GB"/>
              </w:rPr>
              <w:t xml:space="preserve">; </w:t>
            </w:r>
            <w:r w:rsidRPr="007755CD">
              <w:rPr>
                <w:rFonts w:eastAsia="Times New Roman" w:cs="Times New Roman"/>
                <w:sz w:val="14"/>
                <w:szCs w:val="14"/>
                <w:lang w:eastAsia="en-GB"/>
              </w:rPr>
              <w:t xml:space="preserve">lack of national initiatives and policies on antibiotic use </w:t>
            </w:r>
            <w:proofErr w:type="gramStart"/>
            <w:r w:rsidRPr="007755CD">
              <w:rPr>
                <w:rFonts w:eastAsia="Times New Roman" w:cs="Times New Roman"/>
                <w:sz w:val="14"/>
                <w:szCs w:val="14"/>
                <w:lang w:eastAsia="en-GB"/>
              </w:rPr>
              <w:t>and  reluctance</w:t>
            </w:r>
            <w:proofErr w:type="gramEnd"/>
            <w:r w:rsidRPr="007755CD">
              <w:rPr>
                <w:rFonts w:eastAsia="Times New Roman" w:cs="Times New Roman"/>
                <w:sz w:val="14"/>
                <w:szCs w:val="14"/>
                <w:lang w:eastAsia="en-GB"/>
              </w:rPr>
              <w:t xml:space="preserve"> to change prescribing behavio</w:t>
            </w:r>
            <w:r w:rsidR="00643ED5" w:rsidRPr="007755CD">
              <w:rPr>
                <w:rFonts w:eastAsia="Times New Roman" w:cs="Times New Roman"/>
                <w:sz w:val="14"/>
                <w:szCs w:val="14"/>
                <w:lang w:eastAsia="en-GB"/>
              </w:rPr>
              <w:t>u</w:t>
            </w:r>
            <w:r w:rsidRPr="007755CD">
              <w:rPr>
                <w:rFonts w:eastAsia="Times New Roman" w:cs="Times New Roman"/>
                <w:sz w:val="14"/>
                <w:szCs w:val="14"/>
                <w:lang w:eastAsia="en-GB"/>
              </w:rPr>
              <w:t>rs</w:t>
            </w:r>
            <w:r w:rsidR="00643ED5" w:rsidRPr="007755CD">
              <w:rPr>
                <w:rFonts w:eastAsia="Times New Roman" w:cs="Times New Roman"/>
                <w:sz w:val="14"/>
                <w:szCs w:val="14"/>
                <w:lang w:eastAsia="en-GB"/>
              </w:rPr>
              <w:t>.</w:t>
            </w:r>
          </w:p>
        </w:tc>
        <w:tc>
          <w:tcPr>
            <w:tcW w:w="1919" w:type="dxa"/>
          </w:tcPr>
          <w:p w14:paraId="3D264463" w14:textId="0DDB79E0" w:rsidR="001F32C8" w:rsidRPr="007755CD" w:rsidRDefault="001F32C8" w:rsidP="001F32C8">
            <w:pPr>
              <w:spacing w:before="0" w:after="0" w:line="240" w:lineRule="auto"/>
              <w:jc w:val="left"/>
              <w:rPr>
                <w:rFonts w:cs="Times New Roman"/>
                <w:i/>
                <w:sz w:val="14"/>
                <w:szCs w:val="14"/>
              </w:rPr>
            </w:pPr>
            <w:r w:rsidRPr="007755CD">
              <w:rPr>
                <w:rFonts w:cs="Times New Roman"/>
                <w:i/>
                <w:sz w:val="14"/>
                <w:szCs w:val="14"/>
              </w:rPr>
              <w:t xml:space="preserve">Evidence(s) of link: </w:t>
            </w:r>
          </w:p>
          <w:p w14:paraId="0B1FB034" w14:textId="77777777" w:rsidR="001F32C8" w:rsidRPr="007755CD" w:rsidRDefault="001F32C8" w:rsidP="001F32C8">
            <w:pPr>
              <w:spacing w:before="0" w:after="0" w:line="240" w:lineRule="auto"/>
              <w:jc w:val="left"/>
              <w:rPr>
                <w:rFonts w:cs="Times New Roman"/>
                <w:i/>
                <w:sz w:val="14"/>
                <w:szCs w:val="14"/>
              </w:rPr>
            </w:pPr>
            <w:r w:rsidRPr="007755CD">
              <w:rPr>
                <w:rFonts w:cs="Times New Roman"/>
                <w:i/>
                <w:sz w:val="14"/>
                <w:szCs w:val="14"/>
              </w:rPr>
              <w:t xml:space="preserve">Recommendation(s) for action: </w:t>
            </w:r>
          </w:p>
          <w:p w14:paraId="37DF4325" w14:textId="77777777" w:rsidR="001F32C8" w:rsidRPr="007755CD" w:rsidRDefault="001F32C8" w:rsidP="001F32C8">
            <w:pPr>
              <w:spacing w:before="0" w:after="0" w:line="240" w:lineRule="auto"/>
              <w:jc w:val="left"/>
              <w:rPr>
                <w:rFonts w:cs="Times New Roman"/>
                <w:i/>
                <w:sz w:val="14"/>
                <w:szCs w:val="14"/>
              </w:rPr>
            </w:pPr>
          </w:p>
          <w:p w14:paraId="4B9CCCE9" w14:textId="77777777" w:rsidR="001F32C8" w:rsidRPr="007755CD" w:rsidRDefault="001F32C8" w:rsidP="001F32C8">
            <w:pPr>
              <w:spacing w:before="0" w:after="0" w:line="240" w:lineRule="auto"/>
              <w:jc w:val="left"/>
              <w:rPr>
                <w:rFonts w:cs="Times New Roman"/>
                <w:i/>
                <w:sz w:val="14"/>
                <w:szCs w:val="14"/>
              </w:rPr>
            </w:pPr>
          </w:p>
        </w:tc>
        <w:tc>
          <w:tcPr>
            <w:tcW w:w="953" w:type="dxa"/>
          </w:tcPr>
          <w:p w14:paraId="596DDF35" w14:textId="1A2716A4" w:rsidR="001F32C8" w:rsidRPr="007755CD" w:rsidRDefault="001F32C8" w:rsidP="001F32C8">
            <w:pPr>
              <w:spacing w:before="0" w:after="0" w:line="240" w:lineRule="auto"/>
              <w:jc w:val="left"/>
              <w:rPr>
                <w:rFonts w:cs="Times New Roman"/>
                <w:i/>
                <w:sz w:val="14"/>
                <w:szCs w:val="14"/>
              </w:rPr>
            </w:pPr>
            <w:r w:rsidRPr="007755CD">
              <w:rPr>
                <w:rFonts w:cs="Times New Roman"/>
                <w:i/>
                <w:sz w:val="14"/>
                <w:szCs w:val="14"/>
              </w:rPr>
              <w:fldChar w:fldCharType="begin"/>
            </w:r>
            <w:r w:rsidRPr="007755CD">
              <w:rPr>
                <w:rFonts w:cs="Times New Roman"/>
                <w:i/>
                <w:sz w:val="14"/>
                <w:szCs w:val="14"/>
              </w:rPr>
              <w:instrText xml:space="preserve"> ADDIN ZOTERO_ITEM CSL_CITATION {"citationID":"vYLY21Ux","properties":{"formattedCitation":"(Wu et al. 2022)","plainCitation":"(Wu et al. 2022)","noteIndex":0},"citationItems":[{"id":9832,"uris":["http://zotero.org/users/7734131/items/WQQHQBDN"],"itemData":{"id":9832,"type":"article-journal","abstract":"Background\nBehavior change interventions that aim to improve rational antibiotic use in prescribers and users have been widely conducted in both high- and LMICs. However, currently, no review has systematically examined challenges unique to LMICs and offered insights into the underlying contextual factors that influence these interventions. We adopted an implementation research perspective to systematically synthesize the implementation barriers and facilitators in LMICs.\n\nMethods\nWe conducted literature searches in five electronic databases and identified studies that involved the implementation of behavior change interventions to improve appropriate antibiotic use in prescribers and users in LMICs and reported implementation barriers and facilitators. Behavior change interventions were defined using the behavior change wheel, and the coding and synthesis of barriers and facilitators were guided by the Consolidated Framework for Implementation Research (CFIR).\n\nResults\nWe identified 52 eligible studies, with the majority targeting prescribers practicing at tertiary facilities (N=39, 75%). The most commonly reported factors influencing implementation were found in the inner setting domain of the CFIR framework, particularly related to constraints in resources and the infrastructure of the facilities where interventions were implemented. Barriers related to the external policy environment (e.g., lack of national initiatives and policies on antibiotic use), and individual characteristics of target populations (e.g., reluctance to change prescribing behaviors) were also common, as well as facilitators related to intervention characteristics (e.g., embedding interventions in routine practice) and process (e.g., stakeholder engagement). We also provided insights into the interrelationships between these factors and the underlying causes contributing to the implementation challenges in LMICs.\n\nConclusion\nWe presented a comprehensive overview of the barriers and facilitators of implementing behavior change interventions to promote rational antibiotic use in LMICs. Our findings suggest that facilitating the implementation of interventions to improve rational antibiotic use needs comprehensive efforts to address challenges at policy, organizational, and implementation levels. Specific strategies include (1) strengthening political commitment to prompt mobilization of domestic resources and formulation of a sustainable national strategy on AMR, (2) improving the infrastructure of health facilities that allow prescribers to make evidence-based clinical decisions, and (3) engaging local stakeholders to improve their buy-in and facilitate contextualizing interventions.\n\nTrial registration\nPROSPERO: CRD42021252715.\n\nSupplementary Information\nThe online version contains supplementary material available at 10.1186/s13012-022-01209-4.","container-title":"Implementation Science : IS","DOI":"10.1186/s13012-022-01209-4","ISSN":"1748-5908","journalAbbreviation":"Implement Sci","note":"PMID: 35550169\nPMCID: PMC9096759","page":"30","source":"PubMed Central","title":"Barriers and facilitators of implementing interventions to improve appropriate antibiotic use in low- and middle-income countries: a systematic review based on the Consolidated Framework for Implementation Research","title-short":"Barriers and facilitators of implementing interventions to improve appropriate antibiotic use in low- and middle-income countries","volume":"17","author":[{"family":"Wu","given":"Shishi"},{"family":"Tannous","given":"Elias"},{"family":"Haldane","given":"Victoria"},{"family":"Ellen","given":"Moriah E."},{"family":"Wei","given":"Xiaolin"}],"issued":{"date-parts":[["2022",5,12]]}}}],"schema":"https://github.com/citation-style-language/schema/raw/master/csl-citation.json"} </w:instrText>
            </w:r>
            <w:r w:rsidRPr="007755CD">
              <w:rPr>
                <w:rFonts w:cs="Times New Roman"/>
                <w:i/>
                <w:sz w:val="14"/>
                <w:szCs w:val="14"/>
              </w:rPr>
              <w:fldChar w:fldCharType="separate"/>
            </w:r>
            <w:r w:rsidRPr="007755CD">
              <w:rPr>
                <w:rFonts w:cs="Times New Roman"/>
                <w:sz w:val="14"/>
                <w:szCs w:val="14"/>
              </w:rPr>
              <w:t>(Wu et al. 2022)</w:t>
            </w:r>
            <w:r w:rsidRPr="007755CD">
              <w:rPr>
                <w:rFonts w:cs="Times New Roman"/>
                <w:i/>
                <w:sz w:val="14"/>
                <w:szCs w:val="14"/>
              </w:rPr>
              <w:fldChar w:fldCharType="end"/>
            </w:r>
          </w:p>
        </w:tc>
      </w:tr>
      <w:tr w:rsidR="001F32C8" w:rsidRPr="007755CD" w14:paraId="1F8DFABE" w14:textId="77777777" w:rsidTr="00172455">
        <w:tc>
          <w:tcPr>
            <w:tcW w:w="1029" w:type="dxa"/>
          </w:tcPr>
          <w:p w14:paraId="3B9EC61E" w14:textId="46345AD2" w:rsidR="001F32C8" w:rsidRPr="007755CD" w:rsidRDefault="001F32C8" w:rsidP="001F32C8">
            <w:pPr>
              <w:spacing w:before="0" w:after="0" w:line="240" w:lineRule="auto"/>
              <w:jc w:val="left"/>
              <w:rPr>
                <w:rFonts w:cs="Times New Roman"/>
                <w:i/>
                <w:sz w:val="14"/>
                <w:szCs w:val="14"/>
              </w:rPr>
            </w:pPr>
            <w:r w:rsidRPr="007755CD">
              <w:rPr>
                <w:rFonts w:cs="Times New Roman"/>
                <w:i/>
                <w:sz w:val="14"/>
                <w:szCs w:val="14"/>
              </w:rPr>
              <w:t>Action</w:t>
            </w:r>
          </w:p>
        </w:tc>
        <w:tc>
          <w:tcPr>
            <w:tcW w:w="667" w:type="dxa"/>
          </w:tcPr>
          <w:p w14:paraId="55233A73" w14:textId="027230A2" w:rsidR="001F32C8" w:rsidRPr="007755CD" w:rsidRDefault="001F32C8" w:rsidP="001F32C8">
            <w:pPr>
              <w:spacing w:before="0" w:after="0" w:line="240" w:lineRule="auto"/>
              <w:jc w:val="left"/>
              <w:rPr>
                <w:rFonts w:cs="Times New Roman"/>
                <w:sz w:val="14"/>
                <w:szCs w:val="14"/>
              </w:rPr>
            </w:pPr>
            <w:r w:rsidRPr="007755CD">
              <w:rPr>
                <w:rFonts w:cs="Times New Roman"/>
                <w:sz w:val="14"/>
                <w:szCs w:val="14"/>
              </w:rPr>
              <w:t>Ex.</w:t>
            </w:r>
          </w:p>
        </w:tc>
        <w:tc>
          <w:tcPr>
            <w:tcW w:w="1753" w:type="dxa"/>
          </w:tcPr>
          <w:p w14:paraId="4386278B" w14:textId="008F0EFE" w:rsidR="001F32C8" w:rsidRPr="007755CD" w:rsidRDefault="001F32C8" w:rsidP="001F32C8">
            <w:pPr>
              <w:spacing w:before="0" w:after="0" w:line="240" w:lineRule="auto"/>
              <w:jc w:val="left"/>
              <w:rPr>
                <w:rFonts w:cs="Times New Roman"/>
                <w:sz w:val="14"/>
                <w:szCs w:val="14"/>
              </w:rPr>
            </w:pPr>
            <w:r w:rsidRPr="007755CD">
              <w:rPr>
                <w:rFonts w:cs="Times New Roman"/>
                <w:sz w:val="14"/>
                <w:szCs w:val="14"/>
              </w:rPr>
              <w:t>NA</w:t>
            </w:r>
          </w:p>
        </w:tc>
        <w:tc>
          <w:tcPr>
            <w:tcW w:w="1273" w:type="dxa"/>
          </w:tcPr>
          <w:p w14:paraId="63CDDF10" w14:textId="726FC2E0" w:rsidR="001F32C8" w:rsidRPr="007755CD" w:rsidRDefault="001F32C8" w:rsidP="001F32C8">
            <w:pPr>
              <w:spacing w:before="0" w:after="0" w:line="240" w:lineRule="auto"/>
              <w:jc w:val="left"/>
              <w:rPr>
                <w:rFonts w:cs="Times New Roman"/>
                <w:i/>
                <w:sz w:val="14"/>
                <w:szCs w:val="14"/>
              </w:rPr>
            </w:pPr>
            <w:r w:rsidRPr="007755CD">
              <w:rPr>
                <w:rFonts w:cs="Times New Roman"/>
                <w:i/>
                <w:sz w:val="14"/>
                <w:szCs w:val="14"/>
              </w:rPr>
              <w:t>Primary data from:</w:t>
            </w:r>
          </w:p>
          <w:p w14:paraId="0CA7CA34" w14:textId="365130E7" w:rsidR="001F32C8" w:rsidRPr="007755CD" w:rsidRDefault="001F32C8" w:rsidP="001F32C8">
            <w:pPr>
              <w:spacing w:before="0" w:after="0" w:line="240" w:lineRule="auto"/>
              <w:jc w:val="left"/>
              <w:rPr>
                <w:rFonts w:cs="Times New Roman"/>
                <w:sz w:val="14"/>
                <w:szCs w:val="14"/>
              </w:rPr>
            </w:pPr>
            <w:r w:rsidRPr="007755CD">
              <w:rPr>
                <w:rFonts w:cs="Times New Roman"/>
                <w:sz w:val="14"/>
                <w:szCs w:val="14"/>
              </w:rPr>
              <w:t>Data from interviews and focus group discussions</w:t>
            </w:r>
          </w:p>
        </w:tc>
        <w:tc>
          <w:tcPr>
            <w:tcW w:w="1284" w:type="dxa"/>
          </w:tcPr>
          <w:p w14:paraId="1C04E40A" w14:textId="5A19BD06" w:rsidR="001F32C8" w:rsidRPr="007755CD" w:rsidRDefault="001F32C8" w:rsidP="001F32C8">
            <w:pPr>
              <w:spacing w:before="0" w:after="0" w:line="240" w:lineRule="auto"/>
              <w:jc w:val="left"/>
              <w:rPr>
                <w:rFonts w:cs="Times New Roman"/>
                <w:sz w:val="14"/>
                <w:szCs w:val="14"/>
              </w:rPr>
            </w:pPr>
            <w:r w:rsidRPr="007755CD">
              <w:rPr>
                <w:rFonts w:cs="Times New Roman"/>
                <w:sz w:val="14"/>
                <w:szCs w:val="14"/>
              </w:rPr>
              <w:t>NA</w:t>
            </w:r>
          </w:p>
        </w:tc>
        <w:tc>
          <w:tcPr>
            <w:tcW w:w="1662" w:type="dxa"/>
          </w:tcPr>
          <w:p w14:paraId="02AD217D" w14:textId="0D7B223A" w:rsidR="001F32C8" w:rsidRPr="007755CD" w:rsidRDefault="001F32C8" w:rsidP="001F32C8">
            <w:pPr>
              <w:spacing w:before="0" w:after="0" w:line="240" w:lineRule="auto"/>
              <w:jc w:val="left"/>
              <w:rPr>
                <w:rFonts w:cs="Times New Roman"/>
                <w:sz w:val="14"/>
                <w:szCs w:val="14"/>
              </w:rPr>
            </w:pPr>
            <w:r w:rsidRPr="007755CD">
              <w:rPr>
                <w:rFonts w:cs="Times New Roman"/>
                <w:sz w:val="14"/>
                <w:szCs w:val="14"/>
              </w:rPr>
              <w:t>The study found successes and challenges of building resilience in community-based health systems in Ethiopia during the drought.</w:t>
            </w:r>
          </w:p>
        </w:tc>
        <w:tc>
          <w:tcPr>
            <w:tcW w:w="3454" w:type="dxa"/>
          </w:tcPr>
          <w:p w14:paraId="46EA6152" w14:textId="794DEDE3" w:rsidR="001F32C8" w:rsidRPr="007755CD" w:rsidRDefault="001F32C8" w:rsidP="001F32C8">
            <w:pPr>
              <w:spacing w:before="0" w:after="0" w:line="240" w:lineRule="auto"/>
              <w:jc w:val="left"/>
              <w:rPr>
                <w:rFonts w:cs="Times New Roman"/>
                <w:sz w:val="14"/>
                <w:szCs w:val="14"/>
              </w:rPr>
            </w:pPr>
            <w:r w:rsidRPr="007755CD">
              <w:rPr>
                <w:rFonts w:cs="Times New Roman"/>
                <w:sz w:val="14"/>
                <w:szCs w:val="14"/>
              </w:rPr>
              <w:t>The study identifies key themes: 1) organised community groups linked to the health system, 2) an effective community health workforce within strong health systems, 3) adaptable human resource structures and service delivery models, 4) training and preparedness, and 5) strong government leadership with decentralized decision making</w:t>
            </w:r>
          </w:p>
        </w:tc>
        <w:tc>
          <w:tcPr>
            <w:tcW w:w="1919" w:type="dxa"/>
          </w:tcPr>
          <w:p w14:paraId="34961048" w14:textId="77777777" w:rsidR="001F32C8" w:rsidRPr="007755CD" w:rsidRDefault="001F32C8" w:rsidP="001F32C8">
            <w:pPr>
              <w:spacing w:before="0" w:after="0" w:line="240" w:lineRule="auto"/>
              <w:jc w:val="left"/>
              <w:rPr>
                <w:rFonts w:cs="Times New Roman"/>
                <w:i/>
                <w:sz w:val="14"/>
                <w:szCs w:val="14"/>
              </w:rPr>
            </w:pPr>
            <w:r w:rsidRPr="007755CD">
              <w:rPr>
                <w:rFonts w:cs="Times New Roman"/>
                <w:i/>
                <w:sz w:val="14"/>
                <w:szCs w:val="14"/>
              </w:rPr>
              <w:t xml:space="preserve">Recommendation(s) for action: </w:t>
            </w:r>
          </w:p>
          <w:p w14:paraId="28A46760" w14:textId="1975D164" w:rsidR="001F32C8" w:rsidRPr="007755CD" w:rsidRDefault="001F32C8" w:rsidP="001F32C8">
            <w:pPr>
              <w:spacing w:before="0" w:after="0" w:line="240" w:lineRule="auto"/>
              <w:jc w:val="left"/>
              <w:rPr>
                <w:rFonts w:cs="Times New Roman"/>
                <w:sz w:val="14"/>
                <w:szCs w:val="14"/>
              </w:rPr>
            </w:pPr>
            <w:r w:rsidRPr="007755CD">
              <w:rPr>
                <w:rFonts w:cs="Times New Roman"/>
                <w:sz w:val="14"/>
                <w:szCs w:val="14"/>
              </w:rPr>
              <w:t xml:space="preserve">Community integration and workforce capacity. Governance and system resilience. </w:t>
            </w:r>
          </w:p>
        </w:tc>
        <w:tc>
          <w:tcPr>
            <w:tcW w:w="953" w:type="dxa"/>
          </w:tcPr>
          <w:p w14:paraId="461E9D86" w14:textId="193DF451" w:rsidR="001F32C8" w:rsidRPr="007755CD" w:rsidRDefault="001F32C8" w:rsidP="001F32C8">
            <w:pPr>
              <w:spacing w:before="0" w:after="0" w:line="240" w:lineRule="auto"/>
              <w:jc w:val="left"/>
              <w:rPr>
                <w:rFonts w:cs="Times New Roman"/>
                <w:sz w:val="14"/>
                <w:szCs w:val="14"/>
              </w:rPr>
            </w:pPr>
            <w:r w:rsidRPr="007755CD">
              <w:rPr>
                <w:rFonts w:cs="Times New Roman"/>
                <w:sz w:val="14"/>
                <w:szCs w:val="14"/>
              </w:rPr>
              <w:fldChar w:fldCharType="begin"/>
            </w:r>
            <w:r w:rsidRPr="007755CD">
              <w:rPr>
                <w:rFonts w:cs="Times New Roman"/>
                <w:sz w:val="14"/>
                <w:szCs w:val="14"/>
              </w:rPr>
              <w:instrText xml:space="preserve"> ADDIN ZOTERO_ITEM CSL_CITATION {"citationID":"A6cXecfe","properties":{"formattedCitation":"(Rawat et al. 2022)","plainCitation":"(Rawat et al. 2022)","noteIndex":0},"citationItems":[{"id":9804,"uris":["http://zotero.org/users/7734131/items/75D2U4Y4"],"itemData":{"id":9804,"type":"article-journal","abstract":"Background Ethiopia’s exposure to the El Niño drought (2015-2016) resulted in high malnutrition, internally displaced people, and epidemics of communicable diseases, all of which strained the health system. The drought was especially challenging for mothers and children. We aimed to identify salient factors that can improve health system resilience by exploring the successes and challenges experienced by a community-based health system during the drought response.\nMethods We collected data via key informant interviews and focus group discussions to capture diverse perspectives across the health system (eg, international, national, district, facility, and community perspectives). Data were collected from communities in drought-affected regions of: 1) Somali, Sitti Zone, 2) Hawassa, Southern Nations, Nationalities, and Peoples’ Region (SNNPR), and 3) Tigray, Eastern Zone. Data were analysed using a deductive-inductive approach using thematic content analysis applied to a conceptual framework.\nResults A total of 94 participants were included (71 from the communities and 23 from other levels). Key themes included the importance of: 1) organized community groups linked to the health system, 2) an effective community health workforce within strong health systems, 3) adaptable human resource structures and service delivery models, 4) training and preparedness, and 5) strong government leadership with decentralized decision making.\nConclusions The results of this study provide insights from across the health system into the successes and challenges of building resilience in community-based health systems in Ethiopia during the drought. As climate change exacerbates extreme weather events, further research is needed to understand the determinants of building resilience from a variety of shocks in multiple contexts, especially focusing on harnessing the power of communities as reservoirs of resilience.","container-title":"Journal of Global Health","DOI":"10.7189/jogh.12.14001","ISSN":"2047-2978, 2047-2986","journalAbbreviation":"J Glob Health","language":"en","note":"publisher: International Society of Global Health","source":"Crossref","title":"The contribution of community health systems to resilience: Case study of the response to the drought in Ethiopia","title-short":"The contribution of community health systems to resilience","URL":"https://jogh.org/2022/jogh-12-14001","volume":"12","author":[{"family":"Rawat","given":"Angeli"},{"family":"Karlstrom","given":"Jonas"},{"family":"Ameha","given":"Agazi"},{"family":"Oulare","given":"Macoura"},{"family":"Omer","given":"Mohamed Diaaeldin"},{"family":"Desta","given":"Hentsa Haddush"},{"family":"Bahuguna","given":"Shalini"},{"family":"Hsu","given":"Katrina"},{"family":"Miller","given":"Nathan P"},{"family":"Bati","given":"Gemu Tiru"},{"family":"Rasanathan","given":"Kumanan"}],"accessed":{"date-parts":[["2025",5,22]]},"issued":{"date-parts":[["2022",10,23]]}}}],"schema":"https://github.com/citation-style-language/schema/raw/master/csl-citation.json"} </w:instrText>
            </w:r>
            <w:r w:rsidRPr="007755CD">
              <w:rPr>
                <w:rFonts w:cs="Times New Roman"/>
                <w:sz w:val="14"/>
                <w:szCs w:val="14"/>
              </w:rPr>
              <w:fldChar w:fldCharType="separate"/>
            </w:r>
            <w:r w:rsidRPr="007755CD">
              <w:rPr>
                <w:rFonts w:cs="Times New Roman"/>
                <w:sz w:val="14"/>
                <w:szCs w:val="14"/>
              </w:rPr>
              <w:t>(Rawat et al. 2022)</w:t>
            </w:r>
            <w:r w:rsidRPr="007755CD">
              <w:rPr>
                <w:rFonts w:cs="Times New Roman"/>
                <w:sz w:val="14"/>
                <w:szCs w:val="14"/>
              </w:rPr>
              <w:fldChar w:fldCharType="end"/>
            </w:r>
          </w:p>
        </w:tc>
      </w:tr>
    </w:tbl>
    <w:p w14:paraId="7F1A43FF" w14:textId="77777777" w:rsidR="00605F9A" w:rsidRPr="007755CD" w:rsidRDefault="00605F9A" w:rsidP="00241A6B">
      <w:pPr>
        <w:rPr>
          <w:rFonts w:cs="Times New Roman"/>
        </w:rPr>
        <w:sectPr w:rsidR="00605F9A" w:rsidRPr="007755CD" w:rsidSect="00372978">
          <w:pgSz w:w="16838" w:h="11906" w:orient="landscape"/>
          <w:pgMar w:top="1701" w:right="1417" w:bottom="1701" w:left="1417" w:header="708" w:footer="708" w:gutter="0"/>
          <w:cols w:space="708"/>
          <w:docGrid w:linePitch="360"/>
        </w:sectPr>
      </w:pPr>
    </w:p>
    <w:p w14:paraId="506C37DD" w14:textId="72B3AE75" w:rsidR="00241A6B" w:rsidRPr="007755CD" w:rsidRDefault="00605F9A" w:rsidP="00535771">
      <w:pPr>
        <w:pStyle w:val="Heading1"/>
        <w:rPr>
          <w:rFonts w:cs="Times New Roman"/>
          <w:b/>
          <w:color w:val="auto"/>
          <w:sz w:val="22"/>
          <w:szCs w:val="22"/>
        </w:rPr>
      </w:pPr>
      <w:r w:rsidRPr="007755CD">
        <w:rPr>
          <w:rFonts w:cs="Times New Roman"/>
          <w:b/>
          <w:color w:val="auto"/>
          <w:sz w:val="22"/>
          <w:szCs w:val="22"/>
        </w:rPr>
        <w:lastRenderedPageBreak/>
        <w:t xml:space="preserve">References </w:t>
      </w:r>
    </w:p>
    <w:p w14:paraId="42872EEA" w14:textId="77777777" w:rsidR="001F32C8" w:rsidRPr="007755CD" w:rsidRDefault="00535771" w:rsidP="001F32C8">
      <w:pPr>
        <w:pStyle w:val="Bibliography"/>
      </w:pPr>
      <w:r w:rsidRPr="007755CD">
        <w:fldChar w:fldCharType="begin"/>
      </w:r>
      <w:r w:rsidR="00576689" w:rsidRPr="007755CD">
        <w:instrText xml:space="preserve"> ADDIN ZOTERO_BIBL {"uncited":[],"omitted":[],"custom":[]} CSL_BIBLIOGRAPHY </w:instrText>
      </w:r>
      <w:r w:rsidRPr="007755CD">
        <w:fldChar w:fldCharType="separate"/>
      </w:r>
      <w:r w:rsidR="001F32C8" w:rsidRPr="007755CD">
        <w:t xml:space="preserve">Ahmed, Warish, Pradip Gyawali, Kerry A. Hamilton, et al. 2021. ‘Antibiotic Resistance and Sewage-Associated Marker Genes in Untreated Sewage and a River Characterized During Baseflow and Stormflow’. </w:t>
      </w:r>
      <w:r w:rsidR="001F32C8" w:rsidRPr="007755CD">
        <w:rPr>
          <w:i/>
          <w:iCs/>
        </w:rPr>
        <w:t>Frontiers in Microbiology</w:t>
      </w:r>
      <w:r w:rsidR="001F32C8" w:rsidRPr="007755CD">
        <w:t xml:space="preserve"> 12. https://www.frontiersin.org/article/10.3389/fmicb.2021.632850.</w:t>
      </w:r>
    </w:p>
    <w:p w14:paraId="571FA9B0" w14:textId="508E133C" w:rsidR="001F32C8" w:rsidRPr="007755CD" w:rsidRDefault="001F32C8" w:rsidP="001F32C8">
      <w:pPr>
        <w:pStyle w:val="Bibliography"/>
      </w:pPr>
      <w:r w:rsidRPr="007755CD">
        <w:t xml:space="preserve">Ahmed, Warish, Qian Zhang, Aldo Lobos, et al. 2018. ‘Precipitation Influences Pathogenic Bacteria and Antibiotic Resistance Gene Abundance in Storm Drain Outfalls in Coastal Sub-Tropical Waters’. </w:t>
      </w:r>
      <w:r w:rsidRPr="007755CD">
        <w:rPr>
          <w:i/>
          <w:iCs/>
        </w:rPr>
        <w:t>Environment International</w:t>
      </w:r>
      <w:r w:rsidRPr="007755CD">
        <w:t xml:space="preserve"> 116 (July): 308–18. https://doi.org/10.1016/j.envint.2018.04.005.</w:t>
      </w:r>
    </w:p>
    <w:p w14:paraId="74BDA73E" w14:textId="77777777" w:rsidR="001F32C8" w:rsidRPr="007755CD" w:rsidRDefault="001F32C8" w:rsidP="001F32C8">
      <w:pPr>
        <w:pStyle w:val="Bibliography"/>
      </w:pPr>
      <w:r w:rsidRPr="007755CD">
        <w:t xml:space="preserve">Al Aukidy, M., and P. Verlicchi. 2017. ‘Contributions of Combined Sewer Overflows and Treated Effluents to the Bacterial Load Released into a Coastal Area’. </w:t>
      </w:r>
      <w:r w:rsidRPr="007755CD">
        <w:rPr>
          <w:i/>
          <w:iCs/>
        </w:rPr>
        <w:t>Science of The Total Environment</w:t>
      </w:r>
      <w:r w:rsidRPr="007755CD">
        <w:t xml:space="preserve"> 607–608 (December): 483–96. https://doi.org/10.1016/j.scitotenv.2017.07.050.</w:t>
      </w:r>
    </w:p>
    <w:p w14:paraId="2AC5DB5A" w14:textId="77777777" w:rsidR="001F32C8" w:rsidRPr="007755CD" w:rsidRDefault="001F32C8" w:rsidP="001F32C8">
      <w:pPr>
        <w:pStyle w:val="Bibliography"/>
      </w:pPr>
      <w:r w:rsidRPr="007755CD">
        <w:t xml:space="preserve">Alividza, Vivian, Victor Mariano, Raheelah Ahmad, et al. 2018. ‘Investigating the Impact of Poverty on Colonization and Infection with Drug-Resistant Organisms in Humans: A Systematic Review’. </w:t>
      </w:r>
      <w:r w:rsidRPr="007755CD">
        <w:rPr>
          <w:i/>
          <w:iCs/>
        </w:rPr>
        <w:t>Infectious Diseases of Poverty</w:t>
      </w:r>
      <w:r w:rsidRPr="007755CD">
        <w:t xml:space="preserve"> 7 (1): 76. https://doi.org/10.1186/s40249-018-0459-7.</w:t>
      </w:r>
    </w:p>
    <w:p w14:paraId="037CDFD8" w14:textId="77777777" w:rsidR="001F32C8" w:rsidRPr="007755CD" w:rsidRDefault="001F32C8" w:rsidP="001F32C8">
      <w:pPr>
        <w:pStyle w:val="Bibliography"/>
      </w:pPr>
      <w:r w:rsidRPr="007755CD">
        <w:t xml:space="preserve">Allel, Kasim. 2021. ‘Exploring the Relationship between Climate Change and Antimicrobial-Resistant Bacteria: To What Extent Does This Present a Current and Long-Term Threat to Population Health?’ </w:t>
      </w:r>
      <w:r w:rsidRPr="007755CD">
        <w:rPr>
          <w:i/>
          <w:iCs/>
        </w:rPr>
        <w:t>The International Journal of Climate Change: Impacts and Responses</w:t>
      </w:r>
      <w:r w:rsidRPr="007755CD">
        <w:t>, ahead of print, January 1. https://doi.org/10.18848/1835-7156/CGP/v13i01/27-37.</w:t>
      </w:r>
    </w:p>
    <w:p w14:paraId="68A41445" w14:textId="77777777" w:rsidR="001F32C8" w:rsidRPr="007755CD" w:rsidRDefault="001F32C8" w:rsidP="001F32C8">
      <w:pPr>
        <w:pStyle w:val="Bibliography"/>
      </w:pPr>
      <w:r w:rsidRPr="007755CD">
        <w:rPr>
          <w:lang w:val="es-ES"/>
        </w:rPr>
        <w:t xml:space="preserve">Anikeeva, Olga, Alana Hansen, Blesson Varghese, et al. 2024. </w:t>
      </w:r>
      <w:r w:rsidRPr="007755CD">
        <w:t xml:space="preserve">‘The Impact of Increasing Temperatures Due to Climate Change on Infectious Diseases’. Clinical Review. </w:t>
      </w:r>
      <w:r w:rsidRPr="007755CD">
        <w:rPr>
          <w:i/>
          <w:iCs/>
        </w:rPr>
        <w:t>BMJ</w:t>
      </w:r>
      <w:r w:rsidRPr="007755CD">
        <w:t xml:space="preserve"> 387 (October): e079343. https://doi.org/10.1136/bmj-2024-079343.</w:t>
      </w:r>
    </w:p>
    <w:p w14:paraId="79AA7ABF" w14:textId="77777777" w:rsidR="001F32C8" w:rsidRPr="007755CD" w:rsidRDefault="001F32C8" w:rsidP="001F32C8">
      <w:pPr>
        <w:pStyle w:val="Bibliography"/>
      </w:pPr>
      <w:r w:rsidRPr="007755CD">
        <w:t xml:space="preserve">Augustine, S., and R. A. Bonomo. 2011. ‘Taking Stock of Infections and Antibiotic Resistance in the Elderly and Long-Term Care Facilities: A Survey of Existingand Upcoming Challenges’. </w:t>
      </w:r>
      <w:r w:rsidRPr="007755CD">
        <w:rPr>
          <w:i/>
          <w:iCs/>
        </w:rPr>
        <w:t>European Journal of Microbiology and Immunology</w:t>
      </w:r>
      <w:r w:rsidRPr="007755CD">
        <w:t xml:space="preserve"> 1 (3): 190–97. https://doi.org/10.1556/EuJMI.1.2011.3.2.</w:t>
      </w:r>
    </w:p>
    <w:p w14:paraId="1C33EFDE" w14:textId="77777777" w:rsidR="001F32C8" w:rsidRPr="007755CD" w:rsidRDefault="001F32C8" w:rsidP="001F32C8">
      <w:pPr>
        <w:pStyle w:val="Bibliography"/>
      </w:pPr>
      <w:r w:rsidRPr="007755CD">
        <w:rPr>
          <w:lang w:val="es-ES"/>
        </w:rPr>
        <w:t xml:space="preserve">Berglund, Fanny, Daloha Rodríguez-Molina, Gratiela Gradisteanu Pircalabioru, et al. 2023. </w:t>
      </w:r>
      <w:r w:rsidRPr="007755CD">
        <w:t xml:space="preserve">‘The Resistome and Microbiome of Wastewater Treatment Plant Workers – The AWARE Study’. </w:t>
      </w:r>
      <w:r w:rsidRPr="007755CD">
        <w:rPr>
          <w:i/>
          <w:iCs/>
        </w:rPr>
        <w:t>Environment International</w:t>
      </w:r>
      <w:r w:rsidRPr="007755CD">
        <w:t xml:space="preserve"> 180 (October): 108242. https://doi.org/10.1016/j.envint.2023.108242.</w:t>
      </w:r>
    </w:p>
    <w:p w14:paraId="0F85E281" w14:textId="77777777" w:rsidR="001F32C8" w:rsidRPr="007755CD" w:rsidRDefault="001F32C8" w:rsidP="001F32C8">
      <w:pPr>
        <w:pStyle w:val="Bibliography"/>
      </w:pPr>
      <w:r w:rsidRPr="007755CD">
        <w:t xml:space="preserve">Bollinger, E., J.P. Zubrod, F.Y. Lai, et al. 2021. ‘Antibiotics as a Silent Driver of Climate Change? A Case Study Investigating Methane Production in Freshwater Sediments’. </w:t>
      </w:r>
      <w:r w:rsidRPr="007755CD">
        <w:rPr>
          <w:i/>
          <w:iCs/>
        </w:rPr>
        <w:t>Ecotoxicology and Environmental Safety</w:t>
      </w:r>
      <w:r w:rsidRPr="007755CD">
        <w:t xml:space="preserve"> 228 (December): 113025. https://doi.org/10.1016/j.ecoenv.2021.113025.</w:t>
      </w:r>
    </w:p>
    <w:p w14:paraId="1E4F33F3" w14:textId="77777777" w:rsidR="001F32C8" w:rsidRPr="007755CD" w:rsidRDefault="001F32C8" w:rsidP="001F32C8">
      <w:pPr>
        <w:pStyle w:val="Bibliography"/>
        <w:rPr>
          <w:lang w:val="es-ES"/>
        </w:rPr>
      </w:pPr>
      <w:r w:rsidRPr="007755CD">
        <w:t xml:space="preserve">Carney, Richard L., Maurizio Labbate, Nachshon Siboni, Kaitlin A. Tagg, Simon M. Mitrovic, and Justin R. Seymour. 2019. ‘Urban Beaches Are Environmental Hotspots for Antibiotic Resistance Following Rainfall’. </w:t>
      </w:r>
      <w:r w:rsidRPr="007755CD">
        <w:rPr>
          <w:i/>
          <w:iCs/>
          <w:lang w:val="es-ES"/>
        </w:rPr>
        <w:t>Water Research</w:t>
      </w:r>
      <w:r w:rsidRPr="007755CD">
        <w:rPr>
          <w:lang w:val="es-ES"/>
        </w:rPr>
        <w:t xml:space="preserve"> 167 (December): 115081. https://doi.org/10.1016/j.watres.2019.115081.</w:t>
      </w:r>
    </w:p>
    <w:p w14:paraId="5F88B6E2" w14:textId="77777777" w:rsidR="001F32C8" w:rsidRPr="007755CD" w:rsidRDefault="001F32C8" w:rsidP="001F32C8">
      <w:pPr>
        <w:pStyle w:val="Bibliography"/>
      </w:pPr>
      <w:r w:rsidRPr="007755CD">
        <w:rPr>
          <w:lang w:val="es-ES"/>
        </w:rPr>
        <w:lastRenderedPageBreak/>
        <w:t xml:space="preserve">Carrillo-Larco, Rodrigo M, Cecilia Anza-Ramírez, Giancarlo Saal-Zapata, et al. 2022. </w:t>
      </w:r>
      <w:r w:rsidRPr="007755CD">
        <w:t xml:space="preserve">‘Type 2 Diabetes Mellitus and Antibiotic-Resistant Infections: A Systematic Review and Meta-Analysis’. </w:t>
      </w:r>
      <w:r w:rsidRPr="007755CD">
        <w:rPr>
          <w:i/>
          <w:iCs/>
        </w:rPr>
        <w:t>Journal of Epidemiology and Community Health</w:t>
      </w:r>
      <w:r w:rsidRPr="007755CD">
        <w:t xml:space="preserve"> 76 (1): 75–84. https://doi.org/10.1136/jech-2020-216029.</w:t>
      </w:r>
    </w:p>
    <w:p w14:paraId="1ADCF27E" w14:textId="77777777" w:rsidR="001F32C8" w:rsidRPr="007755CD" w:rsidRDefault="001F32C8" w:rsidP="001F32C8">
      <w:pPr>
        <w:pStyle w:val="Bibliography"/>
      </w:pPr>
      <w:r w:rsidRPr="007755CD">
        <w:t xml:space="preserve">Chadsuthi, Sudarat, Karine Chalvet-Monfray, Anuwat Wiratsudakul, and Charin Modchang. 2021. ‘The Effects of Flooding and Weather Conditions on Leptospirosis Transmission in Thailand’. </w:t>
      </w:r>
      <w:r w:rsidRPr="007755CD">
        <w:rPr>
          <w:i/>
          <w:iCs/>
        </w:rPr>
        <w:t>Scientific Reports</w:t>
      </w:r>
      <w:r w:rsidRPr="007755CD">
        <w:t xml:space="preserve"> 11 (1): 1486. https://doi.org/10.1038/s41598-020-79546-x.</w:t>
      </w:r>
    </w:p>
    <w:p w14:paraId="294F7EF4" w14:textId="77777777" w:rsidR="001F32C8" w:rsidRPr="007755CD" w:rsidRDefault="001F32C8" w:rsidP="001F32C8">
      <w:pPr>
        <w:pStyle w:val="Bibliography"/>
      </w:pPr>
      <w:r w:rsidRPr="007755CD">
        <w:t xml:space="preserve">Chase, Jonathan M., and Tiffany M. Knight. 2003. ‘Drought-Induced Mosquito Outbreaks in Wetlands’. </w:t>
      </w:r>
      <w:r w:rsidRPr="007755CD">
        <w:rPr>
          <w:i/>
          <w:iCs/>
        </w:rPr>
        <w:t>Ecology Letters</w:t>
      </w:r>
      <w:r w:rsidRPr="007755CD">
        <w:t xml:space="preserve"> 6 (11): 1017–24. https://doi.org/10.1046/j.1461-0248.2003.00533.x.</w:t>
      </w:r>
    </w:p>
    <w:p w14:paraId="69C60C70" w14:textId="77777777" w:rsidR="001F32C8" w:rsidRPr="007755CD" w:rsidRDefault="001F32C8" w:rsidP="001F32C8">
      <w:pPr>
        <w:pStyle w:val="Bibliography"/>
      </w:pPr>
      <w:r w:rsidRPr="007755CD">
        <w:t xml:space="preserve">Cooper, Lauren N., Alaina M. Beauchamp, Tanvi A. Ingle, et al. 2024. ‘Socioeconomic Disparities and the Prevalence of Antimicrobial Resistance’. </w:t>
      </w:r>
      <w:r w:rsidRPr="007755CD">
        <w:rPr>
          <w:i/>
          <w:iCs/>
        </w:rPr>
        <w:t>Clinical Infectious Diseases: An Official Publication of the Infectious Diseases Society of America</w:t>
      </w:r>
      <w:r w:rsidRPr="007755CD">
        <w:t xml:space="preserve"> 79 (6): 1346–53. https://doi.org/10.1093/cid/ciae313.</w:t>
      </w:r>
    </w:p>
    <w:p w14:paraId="6DD80E8F" w14:textId="77777777" w:rsidR="001F32C8" w:rsidRPr="007755CD" w:rsidRDefault="001F32C8" w:rsidP="001F32C8">
      <w:pPr>
        <w:pStyle w:val="Bibliography"/>
      </w:pPr>
      <w:r w:rsidRPr="007755CD">
        <w:t xml:space="preserve">Downs, Joni, Jim Downs, Victor Mesev, and Saurav Chakraborty. 2025. ‘Climate-Induced Expansion of Lyme Disease in East Central Ohio’. </w:t>
      </w:r>
      <w:r w:rsidRPr="007755CD">
        <w:rPr>
          <w:i/>
          <w:iCs/>
        </w:rPr>
        <w:t>International Journal of Environmental Health Research</w:t>
      </w:r>
      <w:r w:rsidRPr="007755CD">
        <w:t>, January 29, 1–11. https://doi.org/10.1080/09603123.2025.2456966.</w:t>
      </w:r>
    </w:p>
    <w:p w14:paraId="14B3770B" w14:textId="77777777" w:rsidR="001F32C8" w:rsidRPr="007755CD" w:rsidRDefault="001F32C8" w:rsidP="001F32C8">
      <w:pPr>
        <w:pStyle w:val="Bibliography"/>
      </w:pPr>
      <w:r w:rsidRPr="007755CD">
        <w:rPr>
          <w:lang w:val="es-ES"/>
        </w:rPr>
        <w:t xml:space="preserve">Drozdova, Jarmila, Helena Raclavska, and Hana Skrobankova. </w:t>
      </w:r>
      <w:r w:rsidRPr="007755CD">
        <w:t xml:space="preserve">2015. ‘A Survey of Heavy Metals in Municipal Wastewater in Combined Sewer Systems during Wet and Dry Weather Periods’. </w:t>
      </w:r>
      <w:r w:rsidRPr="007755CD">
        <w:rPr>
          <w:i/>
          <w:iCs/>
        </w:rPr>
        <w:t>Urban Water Journal</w:t>
      </w:r>
      <w:r w:rsidRPr="007755CD">
        <w:t>, February 17. world. https://www.tandfonline.com/doi/abs/10.1080/1573062X.2013.831913.</w:t>
      </w:r>
    </w:p>
    <w:p w14:paraId="43EA9479" w14:textId="77777777" w:rsidR="001F32C8" w:rsidRPr="007755CD" w:rsidRDefault="001F32C8" w:rsidP="001F32C8">
      <w:pPr>
        <w:pStyle w:val="Bibliography"/>
      </w:pPr>
      <w:r w:rsidRPr="007755CD">
        <w:t xml:space="preserve">Eber, Michael R., Michelle Shardell, Marin L. Schweizer, Ramanan Laxminarayan, and Eli N. Perencevich. 2011. ‘Seasonal and Temperature-Associated Increases in Gram-Negative Bacterial Bloodstream Infections among Hospitalized Patients’. </w:t>
      </w:r>
      <w:r w:rsidRPr="007755CD">
        <w:rPr>
          <w:i/>
          <w:iCs/>
        </w:rPr>
        <w:t>PLoS ONE</w:t>
      </w:r>
      <w:r w:rsidRPr="007755CD">
        <w:t xml:space="preserve"> 6 (9): e25298. https://doi.org/10.1371/journal.pone.0025298.</w:t>
      </w:r>
    </w:p>
    <w:p w14:paraId="194EB7A2" w14:textId="77777777" w:rsidR="001F32C8" w:rsidRPr="007755CD" w:rsidRDefault="001F32C8" w:rsidP="001F32C8">
      <w:pPr>
        <w:pStyle w:val="Bibliography"/>
      </w:pPr>
      <w:r w:rsidRPr="007755CD">
        <w:t xml:space="preserve">Farrell, Maeve Louise, Alexandra Chueiri, Louise O’Connor, et al. 2023. ‘Assessing the Impact of Recreational Water Use on Carriage of Antimicrobial Resistant Organisms’. </w:t>
      </w:r>
      <w:r w:rsidRPr="007755CD">
        <w:rPr>
          <w:i/>
          <w:iCs/>
        </w:rPr>
        <w:t>Science of The Total Environment</w:t>
      </w:r>
      <w:r w:rsidRPr="007755CD">
        <w:t xml:space="preserve"> 888 (August): 164201. https://doi.org/10.1016/j.scitotenv.2023.164201.</w:t>
      </w:r>
    </w:p>
    <w:p w14:paraId="7BE774E0" w14:textId="77777777" w:rsidR="001F32C8" w:rsidRPr="007755CD" w:rsidRDefault="001F32C8" w:rsidP="001F32C8">
      <w:pPr>
        <w:pStyle w:val="Bibliography"/>
      </w:pPr>
      <w:r w:rsidRPr="007755CD">
        <w:rPr>
          <w:lang w:val="es-ES"/>
        </w:rPr>
        <w:t xml:space="preserve">Fisman, David, Eleni Patrozou, Yehuda Carmeli, et al. 2014. </w:t>
      </w:r>
      <w:r w:rsidRPr="007755CD">
        <w:t xml:space="preserve">‘Geographical Variability in the Likelihood of Bloodstream Infections Due to Gram-Negative Bacteria: Correlation with Proximity to the Equator and Health Care Expenditure’. </w:t>
      </w:r>
      <w:r w:rsidRPr="007755CD">
        <w:rPr>
          <w:i/>
          <w:iCs/>
        </w:rPr>
        <w:t>PLOS ONE</w:t>
      </w:r>
      <w:r w:rsidRPr="007755CD">
        <w:t xml:space="preserve"> 9 (12): e114548. https://doi.org/10.1371/journal.pone.0114548.</w:t>
      </w:r>
    </w:p>
    <w:p w14:paraId="797BA9F6" w14:textId="77777777" w:rsidR="001F32C8" w:rsidRPr="007755CD" w:rsidRDefault="001F32C8" w:rsidP="001F32C8">
      <w:pPr>
        <w:pStyle w:val="Bibliography"/>
      </w:pPr>
      <w:r w:rsidRPr="007755CD">
        <w:t xml:space="preserve">Fuhrmeister, Erica R., Abigail P. Harvey, Maya L. Nadimpalli, et al. 2023. ‘Evaluating the Relationship between Community Water and Sanitation Access and the Global Burden of Antibiotic Resistance: An Ecological Study’. </w:t>
      </w:r>
      <w:r w:rsidRPr="007755CD">
        <w:rPr>
          <w:i/>
          <w:iCs/>
        </w:rPr>
        <w:t>The Lancet Microbe</w:t>
      </w:r>
      <w:r w:rsidRPr="007755CD">
        <w:t xml:space="preserve"> 4 (8): e591–600. https://doi.org/10.1016/S2666-5247(23)00137-4.</w:t>
      </w:r>
    </w:p>
    <w:p w14:paraId="1834347C" w14:textId="77777777" w:rsidR="001F32C8" w:rsidRPr="007755CD" w:rsidRDefault="001F32C8" w:rsidP="001F32C8">
      <w:pPr>
        <w:pStyle w:val="Bibliography"/>
      </w:pPr>
      <w:r w:rsidRPr="007755CD">
        <w:t xml:space="preserve">Furlan, João Pedro Rueda, Fábio Parra Sellera, Nilton Lincopan, Daniela Debone, Simone Georges El Khouri Miraglia, and Ronan Adler Tavella. 2024. ‘Catastrophic Floods and Antimicrobial Resistance: Interconnected Threats with Wide-Ranging Impacts’. </w:t>
      </w:r>
      <w:r w:rsidRPr="007755CD">
        <w:rPr>
          <w:i/>
          <w:iCs/>
        </w:rPr>
        <w:t>One Health</w:t>
      </w:r>
      <w:r w:rsidRPr="007755CD">
        <w:t xml:space="preserve"> 19 (December): 100891. https://doi.org/10.1016/j.onehlt.2024.100891.</w:t>
      </w:r>
    </w:p>
    <w:p w14:paraId="25CE451A" w14:textId="77777777" w:rsidR="001F32C8" w:rsidRPr="007755CD" w:rsidRDefault="001F32C8" w:rsidP="001F32C8">
      <w:pPr>
        <w:pStyle w:val="Bibliography"/>
      </w:pPr>
      <w:r w:rsidRPr="007755CD">
        <w:lastRenderedPageBreak/>
        <w:t xml:space="preserve">Gamble, J. L., J. Balbus, M. Berger, et al. 2016. ‘Ch. 9: Populations of Concern’. In </w:t>
      </w:r>
      <w:r w:rsidRPr="007755CD">
        <w:rPr>
          <w:i/>
          <w:iCs/>
        </w:rPr>
        <w:t>The Impacts of Climate Change on Human Health in the United States: A Scientific Assessment</w:t>
      </w:r>
      <w:r w:rsidRPr="007755CD">
        <w:t>. U.S. Global Change Research Program, Washington, DC. https://health2016.globalchange.gov/node/16/index.html.</w:t>
      </w:r>
    </w:p>
    <w:p w14:paraId="753DB7EE" w14:textId="77777777" w:rsidR="001F32C8" w:rsidRPr="007755CD" w:rsidRDefault="001F32C8" w:rsidP="001F32C8">
      <w:pPr>
        <w:pStyle w:val="Bibliography"/>
      </w:pPr>
      <w:r w:rsidRPr="007755CD">
        <w:t xml:space="preserve">Hammer, Tobin J., Noah Fierer, Bess Hardwick, et al. 2016. ‘Treating Cattle with Antibiotics Affects Greenhouse Gas Emissions, and Microbiota in Dung and Dung Beetles’. </w:t>
      </w:r>
      <w:r w:rsidRPr="007755CD">
        <w:rPr>
          <w:i/>
          <w:iCs/>
        </w:rPr>
        <w:t>Proceedings of the Royal Society B: Biological Sciences</w:t>
      </w:r>
      <w:r w:rsidRPr="007755CD">
        <w:t xml:space="preserve"> 283 (1831): 20160150. https://doi.org/10.1098/rspb.2016.0150.</w:t>
      </w:r>
    </w:p>
    <w:p w14:paraId="5BC61C39" w14:textId="77777777" w:rsidR="001F32C8" w:rsidRPr="007755CD" w:rsidRDefault="001F32C8" w:rsidP="001F32C8">
      <w:pPr>
        <w:pStyle w:val="Bibliography"/>
      </w:pPr>
      <w:r w:rsidRPr="007755CD">
        <w:t xml:space="preserve">Hashimoto, Mayuko, Haruka Hasegawa, and Sumio Maeda. 2019. ‘High Temperatures Promote Cell-to-Cell Plasmid Transformation in Escherichia Coli’. </w:t>
      </w:r>
      <w:r w:rsidRPr="007755CD">
        <w:rPr>
          <w:i/>
          <w:iCs/>
        </w:rPr>
        <w:t>Biochemical and Biophysical Research Communications</w:t>
      </w:r>
      <w:r w:rsidRPr="007755CD">
        <w:t xml:space="preserve"> 515 (1): 196–200. https://doi.org/10.1016/j.bbrc.2019.05.134.</w:t>
      </w:r>
    </w:p>
    <w:p w14:paraId="5A358CCC" w14:textId="77777777" w:rsidR="001F32C8" w:rsidRPr="007755CD" w:rsidRDefault="001F32C8" w:rsidP="001F32C8">
      <w:pPr>
        <w:pStyle w:val="Bibliography"/>
      </w:pPr>
      <w:r w:rsidRPr="007755CD">
        <w:t xml:space="preserve">Hassan, Brekhna, Muhammad Ijaz, Asadullah Khan, et al. 2021. ‘A Role for Arthropods as Vectors of Multidrug-Resistant Enterobacterales in Surgical Site Infections from South Asia’. </w:t>
      </w:r>
      <w:r w:rsidRPr="007755CD">
        <w:rPr>
          <w:i/>
          <w:iCs/>
        </w:rPr>
        <w:t>Nature Microbiology</w:t>
      </w:r>
      <w:r w:rsidRPr="007755CD">
        <w:t xml:space="preserve"> 6 (10): 1259–70. https://doi.org/10.1038/s41564-021-00965-1.</w:t>
      </w:r>
    </w:p>
    <w:p w14:paraId="536762FF" w14:textId="77777777" w:rsidR="001F32C8" w:rsidRPr="007755CD" w:rsidRDefault="001F32C8" w:rsidP="001F32C8">
      <w:pPr>
        <w:pStyle w:val="Bibliography"/>
      </w:pPr>
      <w:r w:rsidRPr="007755CD">
        <w:t xml:space="preserve">Hellberg, Rosalee S., and Eric Chu. 2016. ‘Effects of Climate Change on the Persistence and Dispersal of Foodborne Bacterial Pathogens in the Outdoor Environment: A Review’. </w:t>
      </w:r>
      <w:r w:rsidRPr="007755CD">
        <w:rPr>
          <w:i/>
          <w:iCs/>
        </w:rPr>
        <w:t>Critical Reviews in Microbiology</w:t>
      </w:r>
      <w:r w:rsidRPr="007755CD">
        <w:t xml:space="preserve"> 42 (4): 548–72. https://doi.org/10.3109/1040841X.2014.972335.</w:t>
      </w:r>
    </w:p>
    <w:p w14:paraId="404DB843" w14:textId="77777777" w:rsidR="001F32C8" w:rsidRPr="007755CD" w:rsidRDefault="001F32C8" w:rsidP="001F32C8">
      <w:pPr>
        <w:pStyle w:val="Bibliography"/>
      </w:pPr>
      <w:r w:rsidRPr="007755CD">
        <w:t xml:space="preserve">Hu, Yaru, Lei Jiang, Xiaoyan Sun, et al. 2021. ‘Risk Assessment of Antibiotic Resistance Genes in the Drinking Water System’. </w:t>
      </w:r>
      <w:r w:rsidRPr="007755CD">
        <w:rPr>
          <w:i/>
          <w:iCs/>
        </w:rPr>
        <w:t>Science of The Total Environment</w:t>
      </w:r>
      <w:r w:rsidRPr="007755CD">
        <w:t xml:space="preserve"> 800 (December): 149650. https://doi.org/10.1016/j.scitotenv.2021.149650.</w:t>
      </w:r>
    </w:p>
    <w:p w14:paraId="00A2C433" w14:textId="77777777" w:rsidR="001F32C8" w:rsidRPr="007755CD" w:rsidRDefault="001F32C8" w:rsidP="001F32C8">
      <w:pPr>
        <w:pStyle w:val="Bibliography"/>
      </w:pPr>
      <w:r w:rsidRPr="007755CD">
        <w:t xml:space="preserve">Jang, Jiyi, Minjeong Kim, Sangsoo Baek, et al. 2021. ‘Hydrometeorological Influence on Antibiotic‐Resistance Genes (ARGs) and Bacterial Community at a Recreational Beach in Korea’. </w:t>
      </w:r>
      <w:r w:rsidRPr="007755CD">
        <w:rPr>
          <w:i/>
          <w:iCs/>
        </w:rPr>
        <w:t>Journal of Hazardous Materials</w:t>
      </w:r>
      <w:r w:rsidRPr="007755CD">
        <w:t xml:space="preserve"> 403 (February): 123599. https://doi.org/10.1016/j.jhazmat.2020.123599.</w:t>
      </w:r>
    </w:p>
    <w:p w14:paraId="7F4D948B" w14:textId="77777777" w:rsidR="001F32C8" w:rsidRPr="007755CD" w:rsidRDefault="001F32C8" w:rsidP="001F32C8">
      <w:pPr>
        <w:pStyle w:val="Bibliography"/>
      </w:pPr>
      <w:r w:rsidRPr="007755CD">
        <w:t xml:space="preserve">Kaba, Hani E. J., Ellen Kuhlmann, and Simone Scheithauer. 2020. ‘Thinking Outside the Box: Association of Antimicrobial Resistance with Climate Warming in Europe – A 30 Country Observational Study’. </w:t>
      </w:r>
      <w:r w:rsidRPr="007755CD">
        <w:rPr>
          <w:i/>
          <w:iCs/>
        </w:rPr>
        <w:t>International Journal of Hygiene and Environmental Health</w:t>
      </w:r>
      <w:r w:rsidRPr="007755CD">
        <w:t xml:space="preserve"> 223 (1): 151–58. https://doi.org/10.1016/j.ijheh.2019.09.008.</w:t>
      </w:r>
    </w:p>
    <w:p w14:paraId="5E48854B" w14:textId="77777777" w:rsidR="001F32C8" w:rsidRPr="007755CD" w:rsidRDefault="001F32C8" w:rsidP="001F32C8">
      <w:pPr>
        <w:pStyle w:val="Bibliography"/>
      </w:pPr>
      <w:r w:rsidRPr="007755CD">
        <w:t xml:space="preserve">Kim, Eun Jin, Kyoung Hwa Ha, Dae Jung Kim, and Young Hwa Choi. 2019. ‘Diabetes and the Risk of Infection: A National Cohort Study’. </w:t>
      </w:r>
      <w:r w:rsidRPr="007755CD">
        <w:rPr>
          <w:i/>
          <w:iCs/>
        </w:rPr>
        <w:t>Diabetes &amp; Metabolism Journal</w:t>
      </w:r>
      <w:r w:rsidRPr="007755CD">
        <w:t xml:space="preserve"> 43 (6): 804–14. https://doi.org/10.4093/dmj.2019.0071.</w:t>
      </w:r>
    </w:p>
    <w:p w14:paraId="1F2E69BC" w14:textId="77777777" w:rsidR="001F32C8" w:rsidRPr="007755CD" w:rsidRDefault="001F32C8" w:rsidP="001F32C8">
      <w:pPr>
        <w:pStyle w:val="Bibliography"/>
      </w:pPr>
      <w:r w:rsidRPr="007755CD">
        <w:t xml:space="preserve">Kläui, Anita, Ueli Bütikofer, Javorka Naskova, Elvira Wagner, and Elisabet Marti. 2024. ‘Fresh Produce as a Reservoir of Antimicrobial Resistance Genes: A Case Study of Switzerland’. </w:t>
      </w:r>
      <w:r w:rsidRPr="007755CD">
        <w:rPr>
          <w:i/>
          <w:iCs/>
        </w:rPr>
        <w:t>Science of The Total Environment</w:t>
      </w:r>
      <w:r w:rsidRPr="007755CD">
        <w:t xml:space="preserve"> 907 (January): 167671. https://doi.org/10.1016/j.scitotenv.2023.167671.</w:t>
      </w:r>
    </w:p>
    <w:p w14:paraId="529B22D1" w14:textId="77777777" w:rsidR="001F32C8" w:rsidRPr="007755CD" w:rsidRDefault="001F32C8" w:rsidP="001F32C8">
      <w:pPr>
        <w:pStyle w:val="Bibliography"/>
      </w:pPr>
      <w:r w:rsidRPr="007755CD">
        <w:t xml:space="preserve">Kwon, Jung Hyun, Chung-Il Wi, Hee Yun Seol, et al. 2021. ‘Risk, Mechanisms and Implications of Asthma-Associated Infectious and Inflammatory Multimorbidities (AIMs) among Individuals With Asthma: A Systematic Review and a Case Study’. </w:t>
      </w:r>
      <w:r w:rsidRPr="007755CD">
        <w:rPr>
          <w:i/>
          <w:iCs/>
        </w:rPr>
        <w:t>Allergy, Asthma &amp; Immunology Research</w:t>
      </w:r>
      <w:r w:rsidRPr="007755CD">
        <w:t xml:space="preserve"> 13 (5): 697–718. https://doi.org/10.4168/aair.2021.13.5.697.</w:t>
      </w:r>
    </w:p>
    <w:p w14:paraId="24939DBE" w14:textId="77777777" w:rsidR="001F32C8" w:rsidRPr="007755CD" w:rsidRDefault="001F32C8" w:rsidP="001F32C8">
      <w:pPr>
        <w:pStyle w:val="Bibliography"/>
      </w:pPr>
      <w:r w:rsidRPr="007755CD">
        <w:lastRenderedPageBreak/>
        <w:t xml:space="preserve">Leonard, Anne F. C., Lihong Zhang, Andrew J. Balfour, et al. 2018. ‘Exposure to and Colonisation by Antibiotic-Resistant </w:t>
      </w:r>
      <w:r w:rsidRPr="007755CD">
        <w:rPr>
          <w:i/>
          <w:iCs/>
        </w:rPr>
        <w:t>E. Coli</w:t>
      </w:r>
      <w:r w:rsidRPr="007755CD">
        <w:t xml:space="preserve"> in UK Coastal Water Users: Environmental Surveillance, Exposure Assessment, and Epidemiological Study (Beach Bum Survey)’. </w:t>
      </w:r>
      <w:r w:rsidRPr="007755CD">
        <w:rPr>
          <w:i/>
          <w:iCs/>
        </w:rPr>
        <w:t>Environment International</w:t>
      </w:r>
      <w:r w:rsidRPr="007755CD">
        <w:t xml:space="preserve"> 114 (May): 326–33. https://doi.org/10.1016/j.envint.2017.11.003.</w:t>
      </w:r>
    </w:p>
    <w:p w14:paraId="4E17587D" w14:textId="77777777" w:rsidR="001F32C8" w:rsidRPr="007755CD" w:rsidRDefault="001F32C8" w:rsidP="001F32C8">
      <w:pPr>
        <w:pStyle w:val="Bibliography"/>
      </w:pPr>
      <w:r w:rsidRPr="007755CD">
        <w:t xml:space="preserve">Leonard, Anne F. C., Lihong Zhang, Andrew J. Balfour, Ruth Garside, and William H. Gaze. 2015. ‘Human Recreational Exposure to Antibiotic Resistant Bacteria in Coastal Bathing Waters’. </w:t>
      </w:r>
      <w:r w:rsidRPr="007755CD">
        <w:rPr>
          <w:i/>
          <w:iCs/>
        </w:rPr>
        <w:t>Environment International</w:t>
      </w:r>
      <w:r w:rsidRPr="007755CD">
        <w:t xml:space="preserve"> 82 (September): 92–100. https://doi.org/10.1016/j.envint.2015.02.013.</w:t>
      </w:r>
    </w:p>
    <w:p w14:paraId="70AAA4C6" w14:textId="77777777" w:rsidR="001F32C8" w:rsidRPr="007755CD" w:rsidRDefault="001F32C8" w:rsidP="001F32C8">
      <w:pPr>
        <w:pStyle w:val="Bibliography"/>
      </w:pPr>
      <w:r w:rsidRPr="007755CD">
        <w:t xml:space="preserve">Li, Weibin, Chaojie Liu, Hung Chak Ho, et al. 2023. ‘Association between Antibiotic Resistance and Increasing Ambient Temperature in China: An Ecological Study with Nationwide Panel Data’. </w:t>
      </w:r>
      <w:r w:rsidRPr="007755CD">
        <w:rPr>
          <w:i/>
          <w:iCs/>
        </w:rPr>
        <w:t>The Lancet Regional Health. Western Pacific</w:t>
      </w:r>
      <w:r w:rsidRPr="007755CD">
        <w:t xml:space="preserve"> 30 (January): 100628. https://doi.org/10.1016/j.lanwpc.2022.100628.</w:t>
      </w:r>
    </w:p>
    <w:p w14:paraId="5D803950" w14:textId="77777777" w:rsidR="001F32C8" w:rsidRPr="007755CD" w:rsidRDefault="001F32C8" w:rsidP="001F32C8">
      <w:pPr>
        <w:pStyle w:val="Bibliography"/>
      </w:pPr>
      <w:r w:rsidRPr="007755CD">
        <w:t xml:space="preserve">Liu, Zhidong, Guoyong Ding, Ying Zhang, Xin Xu, Qiyong Liu, and Baofa Jiang. 2015. ‘Analysis of Risk and Burden of Dysentery Associated with Floods from 2004 to 2010 in Nanning, China’. </w:t>
      </w:r>
      <w:r w:rsidRPr="007755CD">
        <w:rPr>
          <w:i/>
          <w:iCs/>
        </w:rPr>
        <w:t>The American Journal of Tropical Medicine and Hygiene</w:t>
      </w:r>
      <w:r w:rsidRPr="007755CD">
        <w:t xml:space="preserve"> 93 (5): 925–30. https://doi.org/10.4269/ajtmh.14-0825.</w:t>
      </w:r>
    </w:p>
    <w:p w14:paraId="1B2395CB" w14:textId="77777777" w:rsidR="001F32C8" w:rsidRPr="007755CD" w:rsidRDefault="001F32C8" w:rsidP="001F32C8">
      <w:pPr>
        <w:pStyle w:val="Bibliography"/>
      </w:pPr>
      <w:r w:rsidRPr="007755CD">
        <w:t xml:space="preserve">MacFadden, Derek R., Sarah F. McGough, David Fisman, Mauricio Santillana, and John S. Brownstein. 2018. ‘Antibiotic Resistance Increases with Local Temperature’. </w:t>
      </w:r>
      <w:r w:rsidRPr="007755CD">
        <w:rPr>
          <w:i/>
          <w:iCs/>
        </w:rPr>
        <w:t>Nature Climate Change</w:t>
      </w:r>
      <w:r w:rsidRPr="007755CD">
        <w:t xml:space="preserve"> 8 (6): 510–14. https://doi.org/10.1038/s41558-018-0161-6.</w:t>
      </w:r>
    </w:p>
    <w:p w14:paraId="3F365D85" w14:textId="77777777" w:rsidR="001F32C8" w:rsidRPr="007755CD" w:rsidRDefault="001F32C8" w:rsidP="001F32C8">
      <w:pPr>
        <w:pStyle w:val="Bibliography"/>
        <w:rPr>
          <w:lang w:val="es-ES"/>
        </w:rPr>
      </w:pPr>
      <w:r w:rsidRPr="007755CD">
        <w:t xml:space="preserve">McGough, Sarah F, Derek R MacFadden, Mohammad W Hattab, Kåre Mølbak, and Mauricio Santillana. 2020. ‘Rates of Increase of Antibiotic Resistance and Ambient Temperature in Europe: A Cross-National Analysis of 28 Countries between 2000 and 2016’. </w:t>
      </w:r>
      <w:r w:rsidRPr="007755CD">
        <w:rPr>
          <w:i/>
          <w:iCs/>
          <w:lang w:val="es-ES"/>
        </w:rPr>
        <w:t>Eurosurveillance</w:t>
      </w:r>
      <w:r w:rsidRPr="007755CD">
        <w:rPr>
          <w:lang w:val="es-ES"/>
        </w:rPr>
        <w:t xml:space="preserve"> 25 (45): 1900414. https://doi.org/10.2807/1560-7917.ES.2020.25.45.1900414.</w:t>
      </w:r>
    </w:p>
    <w:p w14:paraId="23AE89D1" w14:textId="77777777" w:rsidR="001F32C8" w:rsidRPr="007755CD" w:rsidRDefault="001F32C8" w:rsidP="001F32C8">
      <w:pPr>
        <w:pStyle w:val="Bibliography"/>
      </w:pPr>
      <w:r w:rsidRPr="007755CD">
        <w:rPr>
          <w:lang w:val="es-ES"/>
        </w:rPr>
        <w:t xml:space="preserve">Morgado-Gamero, Wendy B., Alexander Parody, Jhorma Medina, Laura A. Rodriguez-Villamizar, and Dayana Agudelo-Castañeda. </w:t>
      </w:r>
      <w:r w:rsidRPr="007755CD">
        <w:t xml:space="preserve">2021. ‘Multi-Antibiotic Resistant Bacteria in Landfill Bioaerosols: Environmental Conditions and Biological Risk Assessment’. </w:t>
      </w:r>
      <w:r w:rsidRPr="007755CD">
        <w:rPr>
          <w:i/>
          <w:iCs/>
        </w:rPr>
        <w:t>Environmental Pollution</w:t>
      </w:r>
      <w:r w:rsidRPr="007755CD">
        <w:t xml:space="preserve"> 290 (December): 118037. https://doi.org/10.1016/j.envpol.2021.118037.</w:t>
      </w:r>
    </w:p>
    <w:p w14:paraId="79E9C9E0" w14:textId="77777777" w:rsidR="001F32C8" w:rsidRPr="007755CD" w:rsidRDefault="001F32C8" w:rsidP="001F32C8">
      <w:pPr>
        <w:pStyle w:val="Bibliography"/>
      </w:pPr>
      <w:r w:rsidRPr="007755CD">
        <w:t xml:space="preserve">Naghavi, Mohsen, Stein Emil Vollset, Kevin S Ikuta, et al. 2024. ‘Global Burden of Bacterial Antimicrobial Resistance 1990–2021: A Systematic Analysis with Forecasts to 2050’. </w:t>
      </w:r>
      <w:r w:rsidRPr="007755CD">
        <w:rPr>
          <w:i/>
          <w:iCs/>
        </w:rPr>
        <w:t>The Lancet</w:t>
      </w:r>
      <w:r w:rsidRPr="007755CD">
        <w:t xml:space="preserve"> 404 (10459): 1199–226. https://doi.org/10.1016/S0140-6736(24)01867-1.</w:t>
      </w:r>
    </w:p>
    <w:p w14:paraId="18F283FF" w14:textId="77777777" w:rsidR="001F32C8" w:rsidRPr="007755CD" w:rsidRDefault="001F32C8" w:rsidP="001F32C8">
      <w:pPr>
        <w:pStyle w:val="Bibliography"/>
      </w:pPr>
      <w:r w:rsidRPr="007755CD">
        <w:t xml:space="preserve">Nappier, Sharon P., Krista Liguori, Audrey M. Ichida, Jill R. Stewart, and Kaedra R. Jones. 2020. ‘Antibiotic Resistance in Recreational Waters: State of the Science’. </w:t>
      </w:r>
      <w:r w:rsidRPr="007755CD">
        <w:rPr>
          <w:i/>
          <w:iCs/>
        </w:rPr>
        <w:t>International Journal of Environmental Research and Public Health</w:t>
      </w:r>
      <w:r w:rsidRPr="007755CD">
        <w:t xml:space="preserve"> 17 (21): 8034. https://doi.org/10.3390/ijerph17218034.</w:t>
      </w:r>
    </w:p>
    <w:p w14:paraId="2ABE9D96" w14:textId="77777777" w:rsidR="001F32C8" w:rsidRPr="007755CD" w:rsidRDefault="001F32C8" w:rsidP="001F32C8">
      <w:pPr>
        <w:pStyle w:val="Bibliography"/>
      </w:pPr>
      <w:r w:rsidRPr="007755CD">
        <w:t xml:space="preserve">Oyelade, Abolade A., Odion O. Ikhimiukor, Blessing I. Nwadike, Obasola E. Fagade, and Olawale O. Adelowo. 2024. ‘Assessing the Risk of Exposure to Antimicrobial Resistance at Public Beaches: Genome-Based Insights into the Resistomes, Mobilomes and Virulomes of Beta-Lactams Resistant </w:t>
      </w:r>
      <w:r w:rsidRPr="007755CD">
        <w:rPr>
          <w:i/>
          <w:iCs/>
        </w:rPr>
        <w:t>Enterobacteriaceae</w:t>
      </w:r>
      <w:r w:rsidRPr="007755CD">
        <w:t xml:space="preserve"> from Recreational Beaches in Lagos, Nigeria’. </w:t>
      </w:r>
      <w:r w:rsidRPr="007755CD">
        <w:rPr>
          <w:i/>
          <w:iCs/>
        </w:rPr>
        <w:t>International Journal of Hygiene and Environmental Health</w:t>
      </w:r>
      <w:r w:rsidRPr="007755CD">
        <w:t xml:space="preserve"> 258 (May): 114347. https://doi.org/10.1016/j.ijheh.2024.114347.</w:t>
      </w:r>
    </w:p>
    <w:p w14:paraId="6DB05610" w14:textId="77777777" w:rsidR="001F32C8" w:rsidRPr="007755CD" w:rsidRDefault="001F32C8" w:rsidP="001F32C8">
      <w:pPr>
        <w:pStyle w:val="Bibliography"/>
        <w:rPr>
          <w:lang w:val="es-ES"/>
        </w:rPr>
      </w:pPr>
      <w:r w:rsidRPr="007755CD">
        <w:lastRenderedPageBreak/>
        <w:t xml:space="preserve">Pai, Hsiu-Hua, Wei-Chen Chen, and Chien-Fang Peng. 2005. ‘Isolation of Bacteria with Antibiotic Resistance from Household Cockroaches (Periplaneta Americana and Blattella Germanica)’. </w:t>
      </w:r>
      <w:r w:rsidRPr="007755CD">
        <w:rPr>
          <w:i/>
          <w:iCs/>
          <w:lang w:val="es-ES"/>
        </w:rPr>
        <w:t>Acta Tropica</w:t>
      </w:r>
      <w:r w:rsidRPr="007755CD">
        <w:rPr>
          <w:lang w:val="es-ES"/>
        </w:rPr>
        <w:t xml:space="preserve"> 93 (3): 259–65. https://doi.org/10.1016/j.actatropica.2004.11.006.</w:t>
      </w:r>
    </w:p>
    <w:p w14:paraId="20E28419" w14:textId="77777777" w:rsidR="001F32C8" w:rsidRPr="007755CD" w:rsidRDefault="001F32C8" w:rsidP="001F32C8">
      <w:pPr>
        <w:pStyle w:val="Bibliography"/>
      </w:pPr>
      <w:r w:rsidRPr="007755CD">
        <w:rPr>
          <w:lang w:val="es-ES"/>
        </w:rPr>
        <w:t xml:space="preserve">Pärnänen, Katariina M. M., Carlos Narciso-da-Rocha, David Kneis, et al. 2019. </w:t>
      </w:r>
      <w:r w:rsidRPr="007755CD">
        <w:t xml:space="preserve">‘Antibiotic Resistance in European Wastewater Treatment Plants Mirrors the Pattern of Clinical Antibiotic Resistance Prevalence’. </w:t>
      </w:r>
      <w:r w:rsidRPr="007755CD">
        <w:rPr>
          <w:i/>
          <w:iCs/>
        </w:rPr>
        <w:t>Science Advances</w:t>
      </w:r>
      <w:r w:rsidRPr="007755CD">
        <w:t xml:space="preserve"> 5 (3): eaau9124. https://doi.org/10.1126/sciadv.aau9124.</w:t>
      </w:r>
    </w:p>
    <w:p w14:paraId="2CF2764B" w14:textId="77777777" w:rsidR="001F32C8" w:rsidRPr="007755CD" w:rsidRDefault="001F32C8" w:rsidP="001F32C8">
      <w:pPr>
        <w:pStyle w:val="Bibliography"/>
      </w:pPr>
      <w:r w:rsidRPr="007755CD">
        <w:t xml:space="preserve">Pham, Dung Ngoc, Lerone Clark, and Mengyan Li. 2021. ‘Microplastics as Hubs Enriching Antibiotic-Resistant Bacteria and Pathogens in Municipal Activated Sludge’. </w:t>
      </w:r>
      <w:r w:rsidRPr="007755CD">
        <w:rPr>
          <w:i/>
          <w:iCs/>
        </w:rPr>
        <w:t>Journal of Hazardous Materials Letters</w:t>
      </w:r>
      <w:r w:rsidRPr="007755CD">
        <w:t xml:space="preserve"> 2 (November): 100014. https://doi.org/10.1016/j.hazl.2021.100014.</w:t>
      </w:r>
    </w:p>
    <w:p w14:paraId="6CB0F276" w14:textId="77777777" w:rsidR="001F32C8" w:rsidRPr="007755CD" w:rsidRDefault="001F32C8" w:rsidP="001F32C8">
      <w:pPr>
        <w:pStyle w:val="Bibliography"/>
      </w:pPr>
      <w:r w:rsidRPr="007755CD">
        <w:t xml:space="preserve">Rawat, Angeli, Jonas Karlstrom, Agazi Ameha, et al. 2022. ‘The Contribution of Community Health Systems to Resilience: Case Study of the Response to the Drought in Ethiopia’. </w:t>
      </w:r>
      <w:r w:rsidRPr="007755CD">
        <w:rPr>
          <w:i/>
          <w:iCs/>
        </w:rPr>
        <w:t>Journal of Global Health</w:t>
      </w:r>
      <w:r w:rsidRPr="007755CD">
        <w:t xml:space="preserve"> 12 (October). https://doi.org/10.7189/jogh.12.14001.</w:t>
      </w:r>
    </w:p>
    <w:p w14:paraId="5B528330" w14:textId="77777777" w:rsidR="001F32C8" w:rsidRPr="007755CD" w:rsidRDefault="001F32C8" w:rsidP="001F32C8">
      <w:pPr>
        <w:pStyle w:val="Bibliography"/>
      </w:pPr>
      <w:r w:rsidRPr="007755CD">
        <w:t xml:space="preserve">Rees, Erin E., Jeff Davidson, John Morris Fairbrother, Sophie St. Hilaire, Matthew Saab, and J T. McClure. 2015. ‘Occurrence and Antimicrobial Resistance of </w:t>
      </w:r>
      <w:r w:rsidRPr="007755CD">
        <w:rPr>
          <w:i/>
          <w:iCs/>
        </w:rPr>
        <w:t>Escherichia Coli</w:t>
      </w:r>
      <w:r w:rsidRPr="007755CD">
        <w:t xml:space="preserve"> in Oysters and Mussels from Atlantic Canada’. </w:t>
      </w:r>
      <w:r w:rsidRPr="007755CD">
        <w:rPr>
          <w:i/>
          <w:iCs/>
        </w:rPr>
        <w:t>Foodborne Pathogens and Disease</w:t>
      </w:r>
      <w:r w:rsidRPr="007755CD">
        <w:t xml:space="preserve"> 12 (2): 164–69. https://doi.org/10.1089/fpd.2014.1840.</w:t>
      </w:r>
    </w:p>
    <w:p w14:paraId="077FBF0E" w14:textId="77777777" w:rsidR="001F32C8" w:rsidRPr="007755CD" w:rsidRDefault="001F32C8" w:rsidP="001F32C8">
      <w:pPr>
        <w:pStyle w:val="Bibliography"/>
      </w:pPr>
      <w:r w:rsidRPr="007755CD">
        <w:t xml:space="preserve">Robas, Marina, Agustín Probanza, Daniel González, and Pedro A. Jiménez. 2021. ‘Mercury and Antibiotic Resistance Co-Selection in Bacillus Sp. Isolates from the Almadén Mining District’. </w:t>
      </w:r>
      <w:r w:rsidRPr="007755CD">
        <w:rPr>
          <w:i/>
          <w:iCs/>
        </w:rPr>
        <w:t>International Journal of Environmental Research and Public Health</w:t>
      </w:r>
      <w:r w:rsidRPr="007755CD">
        <w:t xml:space="preserve"> 18 (16): 8304. https://doi.org/10.3390/ijerph18168304.</w:t>
      </w:r>
    </w:p>
    <w:p w14:paraId="4AD11DCE" w14:textId="77777777" w:rsidR="001F32C8" w:rsidRPr="007755CD" w:rsidRDefault="001F32C8" w:rsidP="001F32C8">
      <w:pPr>
        <w:pStyle w:val="Bibliography"/>
      </w:pPr>
      <w:r w:rsidRPr="007755CD">
        <w:rPr>
          <w:lang w:val="es-ES"/>
        </w:rPr>
        <w:t xml:space="preserve">Rodríguez-Verdugo, Alejandra, Brandon S. Gaut, and Olivier Tenaillon. </w:t>
      </w:r>
      <w:r w:rsidRPr="007755CD">
        <w:t xml:space="preserve">2013. ‘Evolution of Escherichia Coli Rifampicin Resistance in an Antibiotic-Free Environment during Thermal Stress’. </w:t>
      </w:r>
      <w:r w:rsidRPr="007755CD">
        <w:rPr>
          <w:i/>
          <w:iCs/>
        </w:rPr>
        <w:t>BMC Evolutionary Biology</w:t>
      </w:r>
      <w:r w:rsidRPr="007755CD">
        <w:t xml:space="preserve"> 13 (February): 50. https://doi.org/10.1186/1471-2148-13-50.</w:t>
      </w:r>
    </w:p>
    <w:p w14:paraId="537137A2" w14:textId="77777777" w:rsidR="001F32C8" w:rsidRPr="007755CD" w:rsidRDefault="001F32C8" w:rsidP="001F32C8">
      <w:pPr>
        <w:pStyle w:val="Bibliography"/>
      </w:pPr>
      <w:r w:rsidRPr="007755CD">
        <w:t xml:space="preserve">Rodríguez-Verdugo, Alejandra, Natalie Lozano-Huntelman, Mauricio Cruz-Loya, Van Savage, and Pamela Yeh. 2020. ‘Compounding Effects of Climate Warming and Antibiotic Resistance’. </w:t>
      </w:r>
      <w:r w:rsidRPr="007755CD">
        <w:rPr>
          <w:i/>
          <w:iCs/>
        </w:rPr>
        <w:t>iScience</w:t>
      </w:r>
      <w:r w:rsidRPr="007755CD">
        <w:t xml:space="preserve"> 23 (4): 101024. https://doi.org/10.1016/j.isci.2020.101024.</w:t>
      </w:r>
    </w:p>
    <w:p w14:paraId="39702CDA" w14:textId="77777777" w:rsidR="001F32C8" w:rsidRPr="007755CD" w:rsidRDefault="001F32C8" w:rsidP="001F32C8">
      <w:pPr>
        <w:pStyle w:val="Bibliography"/>
      </w:pPr>
      <w:r w:rsidRPr="007755CD">
        <w:t xml:space="preserve">See, Isaac, Paul Wesson, Nicole Gualandi, et al. 2017. ‘Socioeconomic Factors Explain Racial Disparities in Invasive Community-Associated Methicillin-Resistant Staphylococcus Aureus Disease Rates’. </w:t>
      </w:r>
      <w:r w:rsidRPr="007755CD">
        <w:rPr>
          <w:i/>
          <w:iCs/>
        </w:rPr>
        <w:t>Clinical Infectious Diseases</w:t>
      </w:r>
      <w:r w:rsidRPr="007755CD">
        <w:t xml:space="preserve"> 64 (5): 597–604. https://doi.org/10.1093/cid/ciw808.</w:t>
      </w:r>
    </w:p>
    <w:p w14:paraId="1F75695C" w14:textId="77777777" w:rsidR="001F32C8" w:rsidRPr="007755CD" w:rsidRDefault="001F32C8" w:rsidP="001F32C8">
      <w:pPr>
        <w:pStyle w:val="Bibliography"/>
      </w:pPr>
      <w:r w:rsidRPr="007755CD">
        <w:t xml:space="preserve">Stange, C., and A. Tiehm. 2020. ‘Occurrence of Antibiotic Resistance Genes and Microbial Source Tracking Markers in the Water of a Karst Spring in Germany’. </w:t>
      </w:r>
      <w:r w:rsidRPr="007755CD">
        <w:rPr>
          <w:i/>
          <w:iCs/>
        </w:rPr>
        <w:t>Science of The Total Environment</w:t>
      </w:r>
      <w:r w:rsidRPr="007755CD">
        <w:t xml:space="preserve"> 742 (November): 140529. https://doi.org/10.1016/j.scitotenv.2020.140529.</w:t>
      </w:r>
    </w:p>
    <w:p w14:paraId="7657B0CE" w14:textId="77777777" w:rsidR="001F32C8" w:rsidRPr="007755CD" w:rsidRDefault="001F32C8" w:rsidP="001F32C8">
      <w:pPr>
        <w:pStyle w:val="Bibliography"/>
      </w:pPr>
      <w:r w:rsidRPr="007755CD">
        <w:t xml:space="preserve">Stanton, Isobel Catherine, Alison Bethel, Anne Frances Clare Leonard, William Hugo Gaze, and Ruth Garside. 2022. ‘Existing Evidence on Antibiotic Resistance Exposure and Transmission to Humans from the Environment: A Systematic Map’. </w:t>
      </w:r>
      <w:r w:rsidRPr="007755CD">
        <w:rPr>
          <w:i/>
          <w:iCs/>
        </w:rPr>
        <w:t>Environmental Evidence</w:t>
      </w:r>
      <w:r w:rsidRPr="007755CD">
        <w:t xml:space="preserve"> 11 (1): 8. https://doi.org/10.1186/s13750-022-00262-2.</w:t>
      </w:r>
    </w:p>
    <w:p w14:paraId="1D26CC7E" w14:textId="77777777" w:rsidR="001F32C8" w:rsidRPr="007755CD" w:rsidRDefault="001F32C8" w:rsidP="001F32C8">
      <w:pPr>
        <w:pStyle w:val="Bibliography"/>
      </w:pPr>
      <w:r w:rsidRPr="007755CD">
        <w:lastRenderedPageBreak/>
        <w:t xml:space="preserve">Svanevik, Cecilie Smith, Madelaine Norström, Bjørn Tore Lunestad, Jannice Schau Slettemeås, and Anne Margrete Urdahl. 2023. ‘From Tide to Table: A Whole-Year, Coastal-Wide Surveillance of Antimicrobial Resistance in </w:t>
      </w:r>
      <w:r w:rsidRPr="007755CD">
        <w:rPr>
          <w:i/>
          <w:iCs/>
        </w:rPr>
        <w:t>Escherichia Coli</w:t>
      </w:r>
      <w:r w:rsidRPr="007755CD">
        <w:t xml:space="preserve"> from Marine Bivalves’. </w:t>
      </w:r>
      <w:r w:rsidRPr="007755CD">
        <w:rPr>
          <w:i/>
          <w:iCs/>
        </w:rPr>
        <w:t>International Journal of Food Microbiology</w:t>
      </w:r>
      <w:r w:rsidRPr="007755CD">
        <w:t xml:space="preserve"> 407 (December): 110422. https://doi.org/10.1016/j.ijfoodmicro.2023.110422.</w:t>
      </w:r>
    </w:p>
    <w:p w14:paraId="747FC8C6" w14:textId="77777777" w:rsidR="001F32C8" w:rsidRPr="007755CD" w:rsidRDefault="001F32C8" w:rsidP="001F32C8">
      <w:pPr>
        <w:pStyle w:val="Bibliography"/>
      </w:pPr>
      <w:r w:rsidRPr="007755CD">
        <w:t xml:space="preserve">Theodorakis, Nikolaos, Georgios Feretzakis, Christos Hitas, et al. 2024. ‘Antibiotic Resistance in the Elderly: Mechanisms, Risk Factors, and Solutions’. </w:t>
      </w:r>
      <w:r w:rsidRPr="007755CD">
        <w:rPr>
          <w:i/>
          <w:iCs/>
        </w:rPr>
        <w:t>Microorganisms</w:t>
      </w:r>
      <w:r w:rsidRPr="007755CD">
        <w:t xml:space="preserve"> 12 (10): 1978. https://doi.org/10.3390/microorganisms12101978.</w:t>
      </w:r>
    </w:p>
    <w:p w14:paraId="65464D50" w14:textId="77777777" w:rsidR="001F32C8" w:rsidRPr="007755CD" w:rsidRDefault="001F32C8" w:rsidP="001F32C8">
      <w:pPr>
        <w:pStyle w:val="Bibliography"/>
      </w:pPr>
      <w:r w:rsidRPr="007755CD">
        <w:t xml:space="preserve">Tipper, Holly J., Isobel C. Stanton, Rachel A. Payne, Daniel S. Read, and Andrew C. Singer. 2024. ‘Do Storm Overflows Influence AMR in the Environment and Is This Relevant to Human Health? A UK Perspective on a Global Issue’. </w:t>
      </w:r>
      <w:r w:rsidRPr="007755CD">
        <w:rPr>
          <w:i/>
          <w:iCs/>
        </w:rPr>
        <w:t>Water Research</w:t>
      </w:r>
      <w:r w:rsidRPr="007755CD">
        <w:t xml:space="preserve"> 260 (August): 121952. https://doi.org/10.1016/j.watres.2024.121952.</w:t>
      </w:r>
    </w:p>
    <w:p w14:paraId="5510D9CB" w14:textId="77777777" w:rsidR="001F32C8" w:rsidRPr="007755CD" w:rsidRDefault="001F32C8" w:rsidP="001F32C8">
      <w:pPr>
        <w:pStyle w:val="Bibliography"/>
      </w:pPr>
      <w:r w:rsidRPr="007755CD">
        <w:t xml:space="preserve">Van Eldijk, Timo J B, Eleanor A Sheridan, Guillaume Martin, Franz J Weissing, Oscar P Kuipers, and G Sander Van Doorn. 2024. ‘Temperature Dependence of the Mutation Rate towards Antibiotic Resistance’. </w:t>
      </w:r>
      <w:r w:rsidRPr="007755CD">
        <w:rPr>
          <w:i/>
          <w:iCs/>
        </w:rPr>
        <w:t>JAC-Antimicrobial Resistance</w:t>
      </w:r>
      <w:r w:rsidRPr="007755CD">
        <w:t xml:space="preserve"> 6 (3): dlae085. https://doi.org/10.1093/jacamr/dlae085.</w:t>
      </w:r>
    </w:p>
    <w:p w14:paraId="02801186" w14:textId="77777777" w:rsidR="001F32C8" w:rsidRPr="007755CD" w:rsidRDefault="001F32C8" w:rsidP="001F32C8">
      <w:pPr>
        <w:pStyle w:val="Bibliography"/>
      </w:pPr>
      <w:r w:rsidRPr="007755CD">
        <w:t xml:space="preserve">Weheba, Ahmed, Anne Vertigan, Abeer Abdelsayad, and Susan M. Tarlo. 2024. ‘Respiratory Diseases Associated With Wildfire Exposure in Outdoor Workers’. </w:t>
      </w:r>
      <w:r w:rsidRPr="007755CD">
        <w:rPr>
          <w:i/>
          <w:iCs/>
        </w:rPr>
        <w:t>The Journal of Allergy and Clinical Immunology: In Practice</w:t>
      </w:r>
      <w:r w:rsidRPr="007755CD">
        <w:t xml:space="preserve"> 12 (8): 1989–96. https://doi.org/10.1016/j.jaip.2024.03.033.</w:t>
      </w:r>
    </w:p>
    <w:p w14:paraId="062CEDD1" w14:textId="77777777" w:rsidR="001F32C8" w:rsidRPr="007755CD" w:rsidRDefault="001F32C8" w:rsidP="001F32C8">
      <w:pPr>
        <w:pStyle w:val="Bibliography"/>
      </w:pPr>
      <w:r w:rsidRPr="007755CD">
        <w:t xml:space="preserve">Wei, Nana, Jinmiao Lu, Yi Dong, and Shibo Li. 2022. ‘Profiles of Microbial Community and Antibiotic Resistome in Wild Tick Species’. </w:t>
      </w:r>
      <w:r w:rsidRPr="007755CD">
        <w:rPr>
          <w:i/>
          <w:iCs/>
        </w:rPr>
        <w:t>mSystems</w:t>
      </w:r>
      <w:r w:rsidRPr="007755CD">
        <w:t>, ahead of print, August 1. 1752 N St., N.W., Washington, DC. https://doi.org/10.1128/msystems.00037-22.</w:t>
      </w:r>
    </w:p>
    <w:p w14:paraId="04AC1DE2" w14:textId="77777777" w:rsidR="001F32C8" w:rsidRPr="007755CD" w:rsidRDefault="001F32C8" w:rsidP="001F32C8">
      <w:pPr>
        <w:pStyle w:val="Bibliography"/>
      </w:pPr>
      <w:r w:rsidRPr="007755CD">
        <w:t xml:space="preserve">Westrich, Jason R., Alina M. Ebling, William M. Landing, et al. 2016. ‘Saharan Dust Nutrients Promote Vibrio Bloom Formation in Marine Surface Waters’. </w:t>
      </w:r>
      <w:r w:rsidRPr="007755CD">
        <w:rPr>
          <w:i/>
          <w:iCs/>
        </w:rPr>
        <w:t>Proceedings of the National Academy of Sciences</w:t>
      </w:r>
      <w:r w:rsidRPr="007755CD">
        <w:t xml:space="preserve"> 113 (21): 5964–69. https://doi.org/10.1073/pnas.1518080113.</w:t>
      </w:r>
    </w:p>
    <w:p w14:paraId="5A031EFD" w14:textId="77777777" w:rsidR="001F32C8" w:rsidRPr="007755CD" w:rsidRDefault="001F32C8" w:rsidP="001F32C8">
      <w:pPr>
        <w:pStyle w:val="Bibliography"/>
      </w:pPr>
      <w:r w:rsidRPr="007755CD">
        <w:t xml:space="preserve">Wu, Shishi, Elias Tannous, Victoria Haldane, Moriah E. Ellen, and Xiaolin Wei. 2022. ‘Barriers and Facilitators of Implementing Interventions to Improve Appropriate Antibiotic Use in Low- and Middle-Income Countries: A Systematic Review Based on the Consolidated Framework for Implementation Research’. </w:t>
      </w:r>
      <w:r w:rsidRPr="007755CD">
        <w:rPr>
          <w:i/>
          <w:iCs/>
        </w:rPr>
        <w:t>Implementation Science : IS</w:t>
      </w:r>
      <w:r w:rsidRPr="007755CD">
        <w:t xml:space="preserve"> 17 (May): 30. https://doi.org/10.1186/s13012-022-01209-4.</w:t>
      </w:r>
    </w:p>
    <w:p w14:paraId="44C8ADD3" w14:textId="77777777" w:rsidR="001F32C8" w:rsidRPr="007755CD" w:rsidRDefault="001F32C8" w:rsidP="001F32C8">
      <w:pPr>
        <w:pStyle w:val="Bibliography"/>
      </w:pPr>
      <w:r w:rsidRPr="007755CD">
        <w:t xml:space="preserve">Yang, Fan, Yanling Gao, Hongcheng Zhao, et al. 2021. ‘Revealing the Distribution Characteristics of Antibiotic Resistance Genes and Bacterial Communities in Animal-Aerosol-Human in a Chicken Farm: From One-Health Perspective’. </w:t>
      </w:r>
      <w:r w:rsidRPr="007755CD">
        <w:rPr>
          <w:i/>
          <w:iCs/>
        </w:rPr>
        <w:t>Ecotoxicology and Environmental Safety</w:t>
      </w:r>
      <w:r w:rsidRPr="007755CD">
        <w:t xml:space="preserve"> 224 (November): 112687. https://doi.org/10.1016/j.ecoenv.2021.112687.</w:t>
      </w:r>
    </w:p>
    <w:p w14:paraId="61C14966" w14:textId="77777777" w:rsidR="001F32C8" w:rsidRPr="007755CD" w:rsidRDefault="001F32C8" w:rsidP="001F32C8">
      <w:pPr>
        <w:pStyle w:val="Bibliography"/>
      </w:pPr>
      <w:r w:rsidRPr="007755CD">
        <w:t xml:space="preserve">Yang, Ji Woo, Ji-Hyun Nam, Kwang Jun Lee, and Jung Sik Yoo. 2024. ‘Effect of Temperature on Carbapenemase-Encoding Plasmid Transfer in Klebsiella Pneumoniae’. </w:t>
      </w:r>
      <w:r w:rsidRPr="007755CD">
        <w:rPr>
          <w:i/>
          <w:iCs/>
        </w:rPr>
        <w:t>Microorganisms</w:t>
      </w:r>
      <w:r w:rsidRPr="007755CD">
        <w:t xml:space="preserve"> 12 (3): 454. https://doi.org/10.3390/microorganisms12030454.</w:t>
      </w:r>
    </w:p>
    <w:p w14:paraId="4F29AE69" w14:textId="77777777" w:rsidR="001F32C8" w:rsidRPr="007755CD" w:rsidRDefault="001F32C8" w:rsidP="001F32C8">
      <w:pPr>
        <w:pStyle w:val="Bibliography"/>
      </w:pPr>
      <w:r w:rsidRPr="007755CD">
        <w:t xml:space="preserve">Yang, Qiu E., Zhenyan Lin, Dehao Gan, et al. 2025. ‘Microplastics Mediates the Spread of Antimicrobial Resistance Plasmids via Modulating Conjugal Gene Expression’. </w:t>
      </w:r>
      <w:r w:rsidRPr="007755CD">
        <w:rPr>
          <w:i/>
          <w:iCs/>
        </w:rPr>
        <w:lastRenderedPageBreak/>
        <w:t>Environment International</w:t>
      </w:r>
      <w:r w:rsidRPr="007755CD">
        <w:t xml:space="preserve"> 195 (January): 109261. https://doi.org/10.1016/j.envint.2025.109261.</w:t>
      </w:r>
    </w:p>
    <w:p w14:paraId="0D14E29E" w14:textId="77777777" w:rsidR="001F32C8" w:rsidRPr="007755CD" w:rsidRDefault="001F32C8" w:rsidP="001F32C8">
      <w:pPr>
        <w:pStyle w:val="Bibliography"/>
      </w:pPr>
      <w:r w:rsidRPr="007755CD">
        <w:t xml:space="preserve">Zhang, Rong-min, Xin-lei Lian, Li-wei Shi, et al. 2023. ‘Dynamic Human Exposure to Airborne Bacteria-Associated Antibiotic Resistomes Revealed by Longitudinal Personal Monitoring Data’. </w:t>
      </w:r>
      <w:r w:rsidRPr="007755CD">
        <w:rPr>
          <w:i/>
          <w:iCs/>
        </w:rPr>
        <w:t>Science of The Total Environment</w:t>
      </w:r>
      <w:r w:rsidRPr="007755CD">
        <w:t xml:space="preserve"> 904 (December): 166799. https://doi.org/10.1016/j.scitotenv.2023.166799.</w:t>
      </w:r>
    </w:p>
    <w:p w14:paraId="75466D29" w14:textId="77777777" w:rsidR="001F32C8" w:rsidRPr="007755CD" w:rsidRDefault="001F32C8" w:rsidP="001F32C8">
      <w:pPr>
        <w:pStyle w:val="Bibliography"/>
      </w:pPr>
      <w:r w:rsidRPr="007755CD">
        <w:t xml:space="preserve">Zhang, Shuai, Yue Wang, Hailiang Song, Ji Lu, Zhiguo Yuan, and Jianhua Guo. 2019. ‘Copper Nanoparticles and Copper Ions Promote Horizontal Transfer of Plasmid-Mediated Multi-Antibiotic Resistance Genes across Bacterial Genera’. </w:t>
      </w:r>
      <w:r w:rsidRPr="007755CD">
        <w:rPr>
          <w:i/>
          <w:iCs/>
        </w:rPr>
        <w:t>Environment International</w:t>
      </w:r>
      <w:r w:rsidRPr="007755CD">
        <w:t xml:space="preserve"> 129 (August): 478–87. https://doi.org/10.1016/j.envint.2019.05.054.</w:t>
      </w:r>
    </w:p>
    <w:p w14:paraId="29D6ACB7" w14:textId="77777777" w:rsidR="001F32C8" w:rsidRPr="007755CD" w:rsidRDefault="001F32C8" w:rsidP="001F32C8">
      <w:pPr>
        <w:pStyle w:val="Bibliography"/>
      </w:pPr>
      <w:r w:rsidRPr="007755CD">
        <w:t xml:space="preserve">Zhao, Wenya, Shikan Zheng, Chengsong Ye, Jianguo Li, and Xin Yu. 2024. ‘Nonlinear Impacts of Temperature on Antibiotic Resistance in Escherichia Coli’. </w:t>
      </w:r>
      <w:r w:rsidRPr="007755CD">
        <w:rPr>
          <w:i/>
          <w:iCs/>
        </w:rPr>
        <w:t>Environmental Science and Ecotechnology</w:t>
      </w:r>
      <w:r w:rsidRPr="007755CD">
        <w:t xml:space="preserve"> 22 (November): 100475. https://doi.org/10.1016/j.ese.2024.100475.</w:t>
      </w:r>
    </w:p>
    <w:p w14:paraId="2BACB4D5" w14:textId="77777777" w:rsidR="001F32C8" w:rsidRPr="007755CD" w:rsidRDefault="001F32C8" w:rsidP="001F32C8">
      <w:pPr>
        <w:pStyle w:val="Bibliography"/>
      </w:pPr>
      <w:r w:rsidRPr="007755CD">
        <w:t xml:space="preserve">Zhao, Yulei, Mingyu Xiong, Kinfai Ho, et al. 2024. ‘Bioaerosol Emission and Exposure Risk from a Wastewater Treatment Plant in Winter and Spring’. </w:t>
      </w:r>
      <w:r w:rsidRPr="007755CD">
        <w:rPr>
          <w:i/>
          <w:iCs/>
        </w:rPr>
        <w:t>Ecotoxicology and Environmental Safety</w:t>
      </w:r>
      <w:r w:rsidRPr="007755CD">
        <w:t xml:space="preserve"> 287 (November): 117294. https://doi.org/10.1016/j.ecoenv.2024.117294.</w:t>
      </w:r>
    </w:p>
    <w:p w14:paraId="7238A0E2" w14:textId="379B34F0" w:rsidR="00535771" w:rsidRPr="008C4571" w:rsidRDefault="00535771" w:rsidP="00241A6B">
      <w:pPr>
        <w:rPr>
          <w:rFonts w:cs="Times New Roman"/>
        </w:rPr>
      </w:pPr>
      <w:r w:rsidRPr="007755CD">
        <w:rPr>
          <w:rFonts w:cs="Times New Roman"/>
        </w:rPr>
        <w:fldChar w:fldCharType="end"/>
      </w:r>
      <w:bookmarkStart w:id="16" w:name="_GoBack"/>
      <w:bookmarkEnd w:id="16"/>
    </w:p>
    <w:sectPr w:rsidR="00535771" w:rsidRPr="008C457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2AEBE1" w14:textId="77777777" w:rsidR="00A34D60" w:rsidRDefault="00A34D60" w:rsidP="007338E2">
      <w:pPr>
        <w:spacing w:before="0" w:after="0" w:line="240" w:lineRule="auto"/>
      </w:pPr>
      <w:r>
        <w:separator/>
      </w:r>
    </w:p>
  </w:endnote>
  <w:endnote w:type="continuationSeparator" w:id="0">
    <w:p w14:paraId="4DF358E1" w14:textId="77777777" w:rsidR="00A34D60" w:rsidRDefault="00A34D60" w:rsidP="007338E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96241008"/>
      <w:docPartObj>
        <w:docPartGallery w:val="Page Numbers (Bottom of Page)"/>
        <w:docPartUnique/>
      </w:docPartObj>
    </w:sdtPr>
    <w:sdtEndPr>
      <w:rPr>
        <w:noProof/>
      </w:rPr>
    </w:sdtEndPr>
    <w:sdtContent>
      <w:p w14:paraId="658DB587" w14:textId="271DCC24" w:rsidR="00425530" w:rsidRDefault="0042553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5FCD24" w14:textId="77777777" w:rsidR="00425530" w:rsidRDefault="004255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925D91" w14:textId="77777777" w:rsidR="00A34D60" w:rsidRDefault="00A34D60" w:rsidP="007338E2">
      <w:pPr>
        <w:spacing w:before="0" w:after="0" w:line="240" w:lineRule="auto"/>
      </w:pPr>
      <w:r>
        <w:separator/>
      </w:r>
    </w:p>
  </w:footnote>
  <w:footnote w:type="continuationSeparator" w:id="0">
    <w:p w14:paraId="63652358" w14:textId="77777777" w:rsidR="00A34D60" w:rsidRDefault="00A34D60" w:rsidP="007338E2">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141A4"/>
    <w:multiLevelType w:val="multilevel"/>
    <w:tmpl w:val="CC72C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5829AE"/>
    <w:multiLevelType w:val="hybridMultilevel"/>
    <w:tmpl w:val="859A08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C5C78C2"/>
    <w:multiLevelType w:val="multilevel"/>
    <w:tmpl w:val="D9CE6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31419CF"/>
    <w:multiLevelType w:val="hybridMultilevel"/>
    <w:tmpl w:val="B64613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3C506C"/>
    <w:multiLevelType w:val="hybridMultilevel"/>
    <w:tmpl w:val="022E1A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CB404A2"/>
    <w:multiLevelType w:val="multilevel"/>
    <w:tmpl w:val="D520C55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3"/>
  </w:num>
  <w:num w:numId="3">
    <w:abstractNumId w:val="2"/>
  </w:num>
  <w:num w:numId="4">
    <w:abstractNumId w:val="5"/>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2"/>
  <w:proofState w:spelling="clean" w:grammar="clean"/>
  <w:stylePaneFormatFilter w:val="5724" w:allStyles="0" w:customStyles="0" w:latentStyles="1" w:stylesInUse="0" w:headingStyles="1" w:numberingStyles="0" w:tableStyles="0" w:directFormattingOnRuns="1" w:directFormattingOnParagraphs="1" w:directFormattingOnNumbering="1" w:directFormattingOnTables="0" w:clearFormatting="1" w:top3HeadingStyles="0" w:visibleStyles="1"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11B"/>
    <w:rsid w:val="00002BF2"/>
    <w:rsid w:val="000036BF"/>
    <w:rsid w:val="00014BE3"/>
    <w:rsid w:val="00017950"/>
    <w:rsid w:val="000308F6"/>
    <w:rsid w:val="00031A27"/>
    <w:rsid w:val="00032D80"/>
    <w:rsid w:val="00042AAC"/>
    <w:rsid w:val="00044188"/>
    <w:rsid w:val="000651E6"/>
    <w:rsid w:val="0006563E"/>
    <w:rsid w:val="000672EF"/>
    <w:rsid w:val="00073CE7"/>
    <w:rsid w:val="000768C9"/>
    <w:rsid w:val="00083ED4"/>
    <w:rsid w:val="000847E1"/>
    <w:rsid w:val="000900AE"/>
    <w:rsid w:val="0009086B"/>
    <w:rsid w:val="00090B12"/>
    <w:rsid w:val="00092B0C"/>
    <w:rsid w:val="000934AF"/>
    <w:rsid w:val="000975B2"/>
    <w:rsid w:val="000A28EE"/>
    <w:rsid w:val="000A2B9A"/>
    <w:rsid w:val="000A2E16"/>
    <w:rsid w:val="000A357E"/>
    <w:rsid w:val="000C23E9"/>
    <w:rsid w:val="000C3CF3"/>
    <w:rsid w:val="000C6C02"/>
    <w:rsid w:val="000C7739"/>
    <w:rsid w:val="000D2BBA"/>
    <w:rsid w:val="000D7039"/>
    <w:rsid w:val="000E3B42"/>
    <w:rsid w:val="000E74E7"/>
    <w:rsid w:val="000F2B55"/>
    <w:rsid w:val="000F3226"/>
    <w:rsid w:val="001038C4"/>
    <w:rsid w:val="001057C1"/>
    <w:rsid w:val="00106C22"/>
    <w:rsid w:val="00120918"/>
    <w:rsid w:val="00124D41"/>
    <w:rsid w:val="00125205"/>
    <w:rsid w:val="00135D34"/>
    <w:rsid w:val="001377CF"/>
    <w:rsid w:val="00143367"/>
    <w:rsid w:val="00147912"/>
    <w:rsid w:val="00157B3F"/>
    <w:rsid w:val="00157C1F"/>
    <w:rsid w:val="00163EF2"/>
    <w:rsid w:val="00172455"/>
    <w:rsid w:val="00175B7B"/>
    <w:rsid w:val="0018239C"/>
    <w:rsid w:val="00183676"/>
    <w:rsid w:val="0019078B"/>
    <w:rsid w:val="00191BCD"/>
    <w:rsid w:val="00194222"/>
    <w:rsid w:val="00195418"/>
    <w:rsid w:val="001A5EFA"/>
    <w:rsid w:val="001B1260"/>
    <w:rsid w:val="001B4662"/>
    <w:rsid w:val="001C52B3"/>
    <w:rsid w:val="001C7EB6"/>
    <w:rsid w:val="001D197F"/>
    <w:rsid w:val="001D643C"/>
    <w:rsid w:val="001F32C8"/>
    <w:rsid w:val="001F37C5"/>
    <w:rsid w:val="001F3DCD"/>
    <w:rsid w:val="001F6E6A"/>
    <w:rsid w:val="002062F6"/>
    <w:rsid w:val="00220DA7"/>
    <w:rsid w:val="00231514"/>
    <w:rsid w:val="00231E18"/>
    <w:rsid w:val="00231F5C"/>
    <w:rsid w:val="0023377D"/>
    <w:rsid w:val="00237A24"/>
    <w:rsid w:val="00241A6B"/>
    <w:rsid w:val="00241B93"/>
    <w:rsid w:val="00242A4E"/>
    <w:rsid w:val="00245C6E"/>
    <w:rsid w:val="002467B5"/>
    <w:rsid w:val="00247A8F"/>
    <w:rsid w:val="00251B79"/>
    <w:rsid w:val="002530B9"/>
    <w:rsid w:val="00256D07"/>
    <w:rsid w:val="00257D71"/>
    <w:rsid w:val="00261795"/>
    <w:rsid w:val="00283EE5"/>
    <w:rsid w:val="00285CFC"/>
    <w:rsid w:val="0028785C"/>
    <w:rsid w:val="00287A27"/>
    <w:rsid w:val="002955BF"/>
    <w:rsid w:val="002A22AA"/>
    <w:rsid w:val="002A5D59"/>
    <w:rsid w:val="002B248A"/>
    <w:rsid w:val="002C128B"/>
    <w:rsid w:val="002C3656"/>
    <w:rsid w:val="00301BA5"/>
    <w:rsid w:val="003060C1"/>
    <w:rsid w:val="00312FE6"/>
    <w:rsid w:val="0031311B"/>
    <w:rsid w:val="003145F9"/>
    <w:rsid w:val="00322C6B"/>
    <w:rsid w:val="0032656F"/>
    <w:rsid w:val="0033161A"/>
    <w:rsid w:val="003325B3"/>
    <w:rsid w:val="00337F97"/>
    <w:rsid w:val="003404E0"/>
    <w:rsid w:val="00342B56"/>
    <w:rsid w:val="0034431F"/>
    <w:rsid w:val="0034567C"/>
    <w:rsid w:val="0035772E"/>
    <w:rsid w:val="003605E8"/>
    <w:rsid w:val="00366516"/>
    <w:rsid w:val="00372978"/>
    <w:rsid w:val="0037449A"/>
    <w:rsid w:val="003806D5"/>
    <w:rsid w:val="00391C78"/>
    <w:rsid w:val="00393FAD"/>
    <w:rsid w:val="00395186"/>
    <w:rsid w:val="003A3D94"/>
    <w:rsid w:val="003B0E50"/>
    <w:rsid w:val="003B5655"/>
    <w:rsid w:val="003B58E4"/>
    <w:rsid w:val="003C5D75"/>
    <w:rsid w:val="003C7203"/>
    <w:rsid w:val="003D59E6"/>
    <w:rsid w:val="003E7C69"/>
    <w:rsid w:val="003F16D8"/>
    <w:rsid w:val="00400663"/>
    <w:rsid w:val="00404DCA"/>
    <w:rsid w:val="00411040"/>
    <w:rsid w:val="004135A5"/>
    <w:rsid w:val="0041382B"/>
    <w:rsid w:val="004141AE"/>
    <w:rsid w:val="004210E6"/>
    <w:rsid w:val="00423BBE"/>
    <w:rsid w:val="004251D4"/>
    <w:rsid w:val="00425530"/>
    <w:rsid w:val="00430C84"/>
    <w:rsid w:val="0043401A"/>
    <w:rsid w:val="00437D4E"/>
    <w:rsid w:val="0044534D"/>
    <w:rsid w:val="00445801"/>
    <w:rsid w:val="0045023B"/>
    <w:rsid w:val="00450CDD"/>
    <w:rsid w:val="004512A1"/>
    <w:rsid w:val="00453D57"/>
    <w:rsid w:val="0046008F"/>
    <w:rsid w:val="00462522"/>
    <w:rsid w:val="00465800"/>
    <w:rsid w:val="00476A05"/>
    <w:rsid w:val="00482072"/>
    <w:rsid w:val="00493F41"/>
    <w:rsid w:val="00495B50"/>
    <w:rsid w:val="00496DA4"/>
    <w:rsid w:val="004A2B40"/>
    <w:rsid w:val="004A3C95"/>
    <w:rsid w:val="004B37C0"/>
    <w:rsid w:val="004D0BF7"/>
    <w:rsid w:val="004D1930"/>
    <w:rsid w:val="004D1D14"/>
    <w:rsid w:val="004D2272"/>
    <w:rsid w:val="004D75E7"/>
    <w:rsid w:val="004E206E"/>
    <w:rsid w:val="004E6769"/>
    <w:rsid w:val="004F1D6C"/>
    <w:rsid w:val="004F2C27"/>
    <w:rsid w:val="004F7271"/>
    <w:rsid w:val="004F7A81"/>
    <w:rsid w:val="005017F9"/>
    <w:rsid w:val="0050405B"/>
    <w:rsid w:val="00513F46"/>
    <w:rsid w:val="005148AD"/>
    <w:rsid w:val="00515458"/>
    <w:rsid w:val="0051793F"/>
    <w:rsid w:val="00517F96"/>
    <w:rsid w:val="00523169"/>
    <w:rsid w:val="00530491"/>
    <w:rsid w:val="00535771"/>
    <w:rsid w:val="005358C6"/>
    <w:rsid w:val="005417B9"/>
    <w:rsid w:val="0054382D"/>
    <w:rsid w:val="005455BD"/>
    <w:rsid w:val="00547C79"/>
    <w:rsid w:val="005626A1"/>
    <w:rsid w:val="00566031"/>
    <w:rsid w:val="0057221C"/>
    <w:rsid w:val="00576689"/>
    <w:rsid w:val="00583AB8"/>
    <w:rsid w:val="00590EFA"/>
    <w:rsid w:val="00595A0B"/>
    <w:rsid w:val="005A1509"/>
    <w:rsid w:val="005B6ED8"/>
    <w:rsid w:val="005C025D"/>
    <w:rsid w:val="005C161C"/>
    <w:rsid w:val="005D127C"/>
    <w:rsid w:val="005D1C6F"/>
    <w:rsid w:val="005D27FC"/>
    <w:rsid w:val="005D399A"/>
    <w:rsid w:val="005E378A"/>
    <w:rsid w:val="005E3D8A"/>
    <w:rsid w:val="005F10E3"/>
    <w:rsid w:val="005F649B"/>
    <w:rsid w:val="005F6AE9"/>
    <w:rsid w:val="00600057"/>
    <w:rsid w:val="00605F9A"/>
    <w:rsid w:val="00620FDF"/>
    <w:rsid w:val="00621436"/>
    <w:rsid w:val="0062239B"/>
    <w:rsid w:val="006226C4"/>
    <w:rsid w:val="00623EE7"/>
    <w:rsid w:val="00624D39"/>
    <w:rsid w:val="006272F4"/>
    <w:rsid w:val="006311B3"/>
    <w:rsid w:val="00635F23"/>
    <w:rsid w:val="00643ED5"/>
    <w:rsid w:val="006473A9"/>
    <w:rsid w:val="006474D7"/>
    <w:rsid w:val="00657DB0"/>
    <w:rsid w:val="0066784E"/>
    <w:rsid w:val="006703AA"/>
    <w:rsid w:val="00670B36"/>
    <w:rsid w:val="00677F7E"/>
    <w:rsid w:val="006801DE"/>
    <w:rsid w:val="00681DA3"/>
    <w:rsid w:val="00683EFA"/>
    <w:rsid w:val="006844BD"/>
    <w:rsid w:val="006847D7"/>
    <w:rsid w:val="0069304A"/>
    <w:rsid w:val="00696A03"/>
    <w:rsid w:val="006A2D73"/>
    <w:rsid w:val="006A3506"/>
    <w:rsid w:val="006C5DD0"/>
    <w:rsid w:val="006D0947"/>
    <w:rsid w:val="006D366F"/>
    <w:rsid w:val="006E406D"/>
    <w:rsid w:val="00707F59"/>
    <w:rsid w:val="00713610"/>
    <w:rsid w:val="00715772"/>
    <w:rsid w:val="00717216"/>
    <w:rsid w:val="007338E2"/>
    <w:rsid w:val="00734C1D"/>
    <w:rsid w:val="007446DE"/>
    <w:rsid w:val="00750FAB"/>
    <w:rsid w:val="007535A9"/>
    <w:rsid w:val="007545FC"/>
    <w:rsid w:val="0075616A"/>
    <w:rsid w:val="007631A2"/>
    <w:rsid w:val="00774747"/>
    <w:rsid w:val="007755CD"/>
    <w:rsid w:val="00783B3F"/>
    <w:rsid w:val="007A1D2D"/>
    <w:rsid w:val="007A4E44"/>
    <w:rsid w:val="007A4EC6"/>
    <w:rsid w:val="007B7CAD"/>
    <w:rsid w:val="007B7E0A"/>
    <w:rsid w:val="007C1210"/>
    <w:rsid w:val="007C3E09"/>
    <w:rsid w:val="007C625A"/>
    <w:rsid w:val="007D147F"/>
    <w:rsid w:val="007D1492"/>
    <w:rsid w:val="007D516B"/>
    <w:rsid w:val="007E1456"/>
    <w:rsid w:val="007E4074"/>
    <w:rsid w:val="007E5DDC"/>
    <w:rsid w:val="007F1866"/>
    <w:rsid w:val="007F7440"/>
    <w:rsid w:val="007F7CD8"/>
    <w:rsid w:val="008009F6"/>
    <w:rsid w:val="00811D6E"/>
    <w:rsid w:val="00812374"/>
    <w:rsid w:val="008159F4"/>
    <w:rsid w:val="0081768B"/>
    <w:rsid w:val="00817ECA"/>
    <w:rsid w:val="0082158B"/>
    <w:rsid w:val="00825578"/>
    <w:rsid w:val="008334C1"/>
    <w:rsid w:val="0083626D"/>
    <w:rsid w:val="0084326E"/>
    <w:rsid w:val="00850B31"/>
    <w:rsid w:val="00852C26"/>
    <w:rsid w:val="00852F45"/>
    <w:rsid w:val="00855848"/>
    <w:rsid w:val="00856A2A"/>
    <w:rsid w:val="008604AA"/>
    <w:rsid w:val="008645F0"/>
    <w:rsid w:val="00873AF5"/>
    <w:rsid w:val="0087436E"/>
    <w:rsid w:val="0087773F"/>
    <w:rsid w:val="0089478C"/>
    <w:rsid w:val="00896A28"/>
    <w:rsid w:val="00896AFB"/>
    <w:rsid w:val="0089751F"/>
    <w:rsid w:val="008A209A"/>
    <w:rsid w:val="008A7936"/>
    <w:rsid w:val="008A7A26"/>
    <w:rsid w:val="008B6605"/>
    <w:rsid w:val="008C44B6"/>
    <w:rsid w:val="008C4571"/>
    <w:rsid w:val="008F5843"/>
    <w:rsid w:val="008F7CF7"/>
    <w:rsid w:val="00903DA8"/>
    <w:rsid w:val="00910188"/>
    <w:rsid w:val="00912755"/>
    <w:rsid w:val="0091301B"/>
    <w:rsid w:val="00913BC1"/>
    <w:rsid w:val="00915C99"/>
    <w:rsid w:val="00915F7F"/>
    <w:rsid w:val="009220E3"/>
    <w:rsid w:val="00924A18"/>
    <w:rsid w:val="00932383"/>
    <w:rsid w:val="00933AAC"/>
    <w:rsid w:val="009445C1"/>
    <w:rsid w:val="00953045"/>
    <w:rsid w:val="009614F7"/>
    <w:rsid w:val="00966DBA"/>
    <w:rsid w:val="00975E1A"/>
    <w:rsid w:val="009816F0"/>
    <w:rsid w:val="00985FEF"/>
    <w:rsid w:val="00986D6F"/>
    <w:rsid w:val="00995282"/>
    <w:rsid w:val="009A59A5"/>
    <w:rsid w:val="009B779A"/>
    <w:rsid w:val="009C14FE"/>
    <w:rsid w:val="009C37B2"/>
    <w:rsid w:val="009C414B"/>
    <w:rsid w:val="009C5F73"/>
    <w:rsid w:val="009D17B3"/>
    <w:rsid w:val="009D1FA0"/>
    <w:rsid w:val="009E0BD4"/>
    <w:rsid w:val="009E219E"/>
    <w:rsid w:val="009E364F"/>
    <w:rsid w:val="009E64B2"/>
    <w:rsid w:val="009F6F07"/>
    <w:rsid w:val="00A037C6"/>
    <w:rsid w:val="00A106A1"/>
    <w:rsid w:val="00A155ED"/>
    <w:rsid w:val="00A15F5F"/>
    <w:rsid w:val="00A20E5E"/>
    <w:rsid w:val="00A271AE"/>
    <w:rsid w:val="00A34D60"/>
    <w:rsid w:val="00A52499"/>
    <w:rsid w:val="00A53439"/>
    <w:rsid w:val="00A54AA4"/>
    <w:rsid w:val="00A54DED"/>
    <w:rsid w:val="00A606E4"/>
    <w:rsid w:val="00A76E93"/>
    <w:rsid w:val="00A81793"/>
    <w:rsid w:val="00A83527"/>
    <w:rsid w:val="00A84079"/>
    <w:rsid w:val="00A867ED"/>
    <w:rsid w:val="00A939AB"/>
    <w:rsid w:val="00AA006B"/>
    <w:rsid w:val="00AB6C70"/>
    <w:rsid w:val="00AC2508"/>
    <w:rsid w:val="00AC5007"/>
    <w:rsid w:val="00AD090B"/>
    <w:rsid w:val="00AD26E4"/>
    <w:rsid w:val="00AE04C8"/>
    <w:rsid w:val="00AE2A4A"/>
    <w:rsid w:val="00AE4CEB"/>
    <w:rsid w:val="00AE7D97"/>
    <w:rsid w:val="00AF10D3"/>
    <w:rsid w:val="00AF75F7"/>
    <w:rsid w:val="00B06928"/>
    <w:rsid w:val="00B07403"/>
    <w:rsid w:val="00B1178F"/>
    <w:rsid w:val="00B1321E"/>
    <w:rsid w:val="00B159CE"/>
    <w:rsid w:val="00B16053"/>
    <w:rsid w:val="00B22DFB"/>
    <w:rsid w:val="00B24EDC"/>
    <w:rsid w:val="00B26A3B"/>
    <w:rsid w:val="00B30413"/>
    <w:rsid w:val="00B35236"/>
    <w:rsid w:val="00B44B39"/>
    <w:rsid w:val="00B45226"/>
    <w:rsid w:val="00B464DE"/>
    <w:rsid w:val="00B57370"/>
    <w:rsid w:val="00B66CA2"/>
    <w:rsid w:val="00B70F60"/>
    <w:rsid w:val="00B81FA6"/>
    <w:rsid w:val="00B8635E"/>
    <w:rsid w:val="00B9262B"/>
    <w:rsid w:val="00BA4770"/>
    <w:rsid w:val="00BB113A"/>
    <w:rsid w:val="00BB6855"/>
    <w:rsid w:val="00BB7C67"/>
    <w:rsid w:val="00BC2CD4"/>
    <w:rsid w:val="00BC5598"/>
    <w:rsid w:val="00BD0649"/>
    <w:rsid w:val="00BD3557"/>
    <w:rsid w:val="00BD5529"/>
    <w:rsid w:val="00BE2977"/>
    <w:rsid w:val="00BF1F2F"/>
    <w:rsid w:val="00BF5239"/>
    <w:rsid w:val="00C02BD8"/>
    <w:rsid w:val="00C05345"/>
    <w:rsid w:val="00C117D2"/>
    <w:rsid w:val="00C1480F"/>
    <w:rsid w:val="00C1526C"/>
    <w:rsid w:val="00C16357"/>
    <w:rsid w:val="00C213AD"/>
    <w:rsid w:val="00C24947"/>
    <w:rsid w:val="00C25640"/>
    <w:rsid w:val="00C30BCA"/>
    <w:rsid w:val="00C31E0D"/>
    <w:rsid w:val="00C322FE"/>
    <w:rsid w:val="00C379A0"/>
    <w:rsid w:val="00C45388"/>
    <w:rsid w:val="00C47458"/>
    <w:rsid w:val="00C57096"/>
    <w:rsid w:val="00C63E00"/>
    <w:rsid w:val="00C67192"/>
    <w:rsid w:val="00C73B34"/>
    <w:rsid w:val="00C778F6"/>
    <w:rsid w:val="00C860DF"/>
    <w:rsid w:val="00C94030"/>
    <w:rsid w:val="00C965D4"/>
    <w:rsid w:val="00C96BF8"/>
    <w:rsid w:val="00CA26C2"/>
    <w:rsid w:val="00CA5488"/>
    <w:rsid w:val="00CB32F2"/>
    <w:rsid w:val="00CB5AD0"/>
    <w:rsid w:val="00CC05D3"/>
    <w:rsid w:val="00CC3C6E"/>
    <w:rsid w:val="00CD2A5D"/>
    <w:rsid w:val="00CD3C41"/>
    <w:rsid w:val="00CD6567"/>
    <w:rsid w:val="00CD7014"/>
    <w:rsid w:val="00CE3AC7"/>
    <w:rsid w:val="00D0469E"/>
    <w:rsid w:val="00D07A41"/>
    <w:rsid w:val="00D1234A"/>
    <w:rsid w:val="00D12AF4"/>
    <w:rsid w:val="00D35920"/>
    <w:rsid w:val="00D366AE"/>
    <w:rsid w:val="00D37CF4"/>
    <w:rsid w:val="00D411EC"/>
    <w:rsid w:val="00D53158"/>
    <w:rsid w:val="00D533FC"/>
    <w:rsid w:val="00D53876"/>
    <w:rsid w:val="00D53C40"/>
    <w:rsid w:val="00D544BC"/>
    <w:rsid w:val="00D72108"/>
    <w:rsid w:val="00D75FF3"/>
    <w:rsid w:val="00D97B6B"/>
    <w:rsid w:val="00DA7C35"/>
    <w:rsid w:val="00DB3D0B"/>
    <w:rsid w:val="00DC0BCA"/>
    <w:rsid w:val="00DD008C"/>
    <w:rsid w:val="00DD0F23"/>
    <w:rsid w:val="00DD393C"/>
    <w:rsid w:val="00DD6A95"/>
    <w:rsid w:val="00E0148E"/>
    <w:rsid w:val="00E028D5"/>
    <w:rsid w:val="00E17EAC"/>
    <w:rsid w:val="00E20457"/>
    <w:rsid w:val="00E2387B"/>
    <w:rsid w:val="00E35B79"/>
    <w:rsid w:val="00E4446F"/>
    <w:rsid w:val="00E51031"/>
    <w:rsid w:val="00E54A4A"/>
    <w:rsid w:val="00E55FE6"/>
    <w:rsid w:val="00E7128A"/>
    <w:rsid w:val="00E719CC"/>
    <w:rsid w:val="00E7396A"/>
    <w:rsid w:val="00E779AA"/>
    <w:rsid w:val="00E81FA5"/>
    <w:rsid w:val="00E85E5C"/>
    <w:rsid w:val="00E90456"/>
    <w:rsid w:val="00E91123"/>
    <w:rsid w:val="00E9175F"/>
    <w:rsid w:val="00E926A8"/>
    <w:rsid w:val="00E92894"/>
    <w:rsid w:val="00EA1575"/>
    <w:rsid w:val="00EB2361"/>
    <w:rsid w:val="00EB525B"/>
    <w:rsid w:val="00EB6CF2"/>
    <w:rsid w:val="00EB6EDC"/>
    <w:rsid w:val="00ED0AE5"/>
    <w:rsid w:val="00ED1508"/>
    <w:rsid w:val="00ED264A"/>
    <w:rsid w:val="00EE07DB"/>
    <w:rsid w:val="00EE2DA2"/>
    <w:rsid w:val="00EE7149"/>
    <w:rsid w:val="00EF3EEC"/>
    <w:rsid w:val="00EF63DE"/>
    <w:rsid w:val="00F00C89"/>
    <w:rsid w:val="00F030E3"/>
    <w:rsid w:val="00F10155"/>
    <w:rsid w:val="00F11DEB"/>
    <w:rsid w:val="00F15DB1"/>
    <w:rsid w:val="00F217B0"/>
    <w:rsid w:val="00F22881"/>
    <w:rsid w:val="00F36A83"/>
    <w:rsid w:val="00F436EA"/>
    <w:rsid w:val="00F460E0"/>
    <w:rsid w:val="00F46D21"/>
    <w:rsid w:val="00F53BA1"/>
    <w:rsid w:val="00F62EF3"/>
    <w:rsid w:val="00F70CB9"/>
    <w:rsid w:val="00F7543C"/>
    <w:rsid w:val="00F80AB0"/>
    <w:rsid w:val="00F866D0"/>
    <w:rsid w:val="00F866E5"/>
    <w:rsid w:val="00FB2EDB"/>
    <w:rsid w:val="00FB3D0F"/>
    <w:rsid w:val="00FB7861"/>
    <w:rsid w:val="00FC4D4D"/>
    <w:rsid w:val="00FC7C94"/>
    <w:rsid w:val="00FE6967"/>
    <w:rsid w:val="00FF3838"/>
    <w:rsid w:val="00FF4654"/>
    <w:rsid w:val="00FF6169"/>
    <w:rsid w:val="00FF6A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E9F3386"/>
  <w15:chartTrackingRefBased/>
  <w15:docId w15:val="{6DBCBDAE-A9FB-418F-820F-742824C2C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GB" w:eastAsia="en-US" w:bidi="ar-SA"/>
      </w:rPr>
    </w:rPrDefault>
    <w:pPrDefault>
      <w:pPr>
        <w:spacing w:before="240" w:after="240" w:line="36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1A6B"/>
    <w:rPr>
      <w:rFonts w:ascii="Times New Roman" w:hAnsi="Times New Roman"/>
      <w:sz w:val="22"/>
    </w:rPr>
  </w:style>
  <w:style w:type="paragraph" w:styleId="Heading1">
    <w:name w:val="heading 1"/>
    <w:basedOn w:val="Normal"/>
    <w:next w:val="Normal"/>
    <w:link w:val="Heading1Char"/>
    <w:uiPriority w:val="9"/>
    <w:qFormat/>
    <w:rsid w:val="000651E6"/>
    <w:pPr>
      <w:outlineLvl w:val="0"/>
    </w:pPr>
    <w:rPr>
      <w:color w:val="ED7D31" w:themeColor="accent2"/>
      <w:sz w:val="36"/>
      <w:szCs w:val="36"/>
    </w:rPr>
  </w:style>
  <w:style w:type="paragraph" w:styleId="Heading2">
    <w:name w:val="heading 2"/>
    <w:basedOn w:val="Normal"/>
    <w:next w:val="Normal"/>
    <w:link w:val="Heading2Char"/>
    <w:uiPriority w:val="9"/>
    <w:semiHidden/>
    <w:unhideWhenUsed/>
    <w:qFormat/>
    <w:rsid w:val="000651E6"/>
    <w:pPr>
      <w:spacing w:before="120" w:after="120"/>
      <w:outlineLvl w:val="1"/>
    </w:pPr>
    <w:rPr>
      <w:b/>
      <w:color w:val="4472C4" w:themeColor="accent1"/>
    </w:rPr>
  </w:style>
  <w:style w:type="paragraph" w:styleId="Heading3">
    <w:name w:val="heading 3"/>
    <w:basedOn w:val="Heading2"/>
    <w:next w:val="Normal"/>
    <w:link w:val="Heading3Char"/>
    <w:uiPriority w:val="9"/>
    <w:semiHidden/>
    <w:unhideWhenUsed/>
    <w:qFormat/>
    <w:rsid w:val="000651E6"/>
    <w:pPr>
      <w:outlineLvl w:val="2"/>
    </w:pPr>
    <w:rPr>
      <w:color w:val="A5A5A5" w:themeColor="accent3"/>
    </w:rPr>
  </w:style>
  <w:style w:type="paragraph" w:styleId="Heading4">
    <w:name w:val="heading 4"/>
    <w:basedOn w:val="Heading2"/>
    <w:next w:val="Normal"/>
    <w:link w:val="Heading4Char"/>
    <w:uiPriority w:val="9"/>
    <w:semiHidden/>
    <w:unhideWhenUsed/>
    <w:qFormat/>
    <w:rsid w:val="000651E6"/>
    <w:pPr>
      <w:outlineLvl w:val="3"/>
    </w:pPr>
    <w:rPr>
      <w:color w:val="5B9BD5" w:themeColor="accent5"/>
    </w:rPr>
  </w:style>
  <w:style w:type="paragraph" w:styleId="Heading5">
    <w:name w:val="heading 5"/>
    <w:basedOn w:val="Normal"/>
    <w:next w:val="Normal"/>
    <w:link w:val="Heading5Char"/>
    <w:uiPriority w:val="9"/>
    <w:semiHidden/>
    <w:unhideWhenUsed/>
    <w:qFormat/>
    <w:rsid w:val="000651E6"/>
    <w:pPr>
      <w:keepNext/>
      <w:keepLines/>
      <w:spacing w:before="220" w:after="40"/>
      <w:outlineLvl w:val="4"/>
    </w:pPr>
    <w:rPr>
      <w:b/>
      <w:szCs w:val="22"/>
    </w:rPr>
  </w:style>
  <w:style w:type="paragraph" w:styleId="Heading6">
    <w:name w:val="heading 6"/>
    <w:basedOn w:val="Normal"/>
    <w:next w:val="Normal"/>
    <w:link w:val="Heading6Char"/>
    <w:uiPriority w:val="9"/>
    <w:semiHidden/>
    <w:unhideWhenUsed/>
    <w:qFormat/>
    <w:rsid w:val="000651E6"/>
    <w:pPr>
      <w:keepNext/>
      <w:keepLines/>
      <w:spacing w:before="200" w:after="40"/>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1E6"/>
    <w:rPr>
      <w:rFonts w:ascii="Arial" w:eastAsia="Arial" w:hAnsi="Arial" w:cs="Arial"/>
      <w:color w:val="ED7D31" w:themeColor="accent2"/>
      <w:sz w:val="36"/>
      <w:szCs w:val="36"/>
      <w:lang w:eastAsia="en-GB"/>
    </w:rPr>
  </w:style>
  <w:style w:type="character" w:customStyle="1" w:styleId="Heading2Char">
    <w:name w:val="Heading 2 Char"/>
    <w:basedOn w:val="DefaultParagraphFont"/>
    <w:link w:val="Heading2"/>
    <w:uiPriority w:val="9"/>
    <w:semiHidden/>
    <w:rsid w:val="000651E6"/>
    <w:rPr>
      <w:rFonts w:ascii="Arial" w:eastAsia="Arial" w:hAnsi="Arial" w:cs="Arial"/>
      <w:b/>
      <w:color w:val="4472C4" w:themeColor="accent1"/>
      <w:szCs w:val="20"/>
      <w:lang w:eastAsia="en-GB"/>
    </w:rPr>
  </w:style>
  <w:style w:type="character" w:customStyle="1" w:styleId="Heading3Char">
    <w:name w:val="Heading 3 Char"/>
    <w:basedOn w:val="DefaultParagraphFont"/>
    <w:link w:val="Heading3"/>
    <w:uiPriority w:val="9"/>
    <w:semiHidden/>
    <w:rsid w:val="000651E6"/>
    <w:rPr>
      <w:rFonts w:ascii="Arial" w:eastAsia="Arial" w:hAnsi="Arial" w:cs="Arial"/>
      <w:b/>
      <w:color w:val="A5A5A5" w:themeColor="accent3"/>
      <w:szCs w:val="20"/>
      <w:lang w:eastAsia="en-GB"/>
    </w:rPr>
  </w:style>
  <w:style w:type="character" w:customStyle="1" w:styleId="Heading4Char">
    <w:name w:val="Heading 4 Char"/>
    <w:basedOn w:val="DefaultParagraphFont"/>
    <w:link w:val="Heading4"/>
    <w:uiPriority w:val="9"/>
    <w:semiHidden/>
    <w:rsid w:val="000651E6"/>
    <w:rPr>
      <w:rFonts w:ascii="Arial" w:eastAsia="Arial" w:hAnsi="Arial" w:cs="Arial"/>
      <w:b/>
      <w:color w:val="5B9BD5" w:themeColor="accent5"/>
      <w:szCs w:val="20"/>
      <w:lang w:eastAsia="en-GB"/>
    </w:rPr>
  </w:style>
  <w:style w:type="character" w:customStyle="1" w:styleId="Heading5Char">
    <w:name w:val="Heading 5 Char"/>
    <w:basedOn w:val="DefaultParagraphFont"/>
    <w:link w:val="Heading5"/>
    <w:uiPriority w:val="9"/>
    <w:semiHidden/>
    <w:rsid w:val="000651E6"/>
    <w:rPr>
      <w:rFonts w:ascii="Arial" w:eastAsia="Arial" w:hAnsi="Arial" w:cs="Arial"/>
      <w:b/>
      <w:lang w:eastAsia="en-GB"/>
    </w:rPr>
  </w:style>
  <w:style w:type="character" w:customStyle="1" w:styleId="Heading6Char">
    <w:name w:val="Heading 6 Char"/>
    <w:basedOn w:val="DefaultParagraphFont"/>
    <w:link w:val="Heading6"/>
    <w:uiPriority w:val="9"/>
    <w:semiHidden/>
    <w:rsid w:val="000651E6"/>
    <w:rPr>
      <w:rFonts w:ascii="Arial" w:eastAsia="Arial" w:hAnsi="Arial" w:cs="Arial"/>
      <w:b/>
      <w:sz w:val="20"/>
      <w:szCs w:val="20"/>
      <w:lang w:eastAsia="en-GB"/>
    </w:rPr>
  </w:style>
  <w:style w:type="paragraph" w:styleId="Title">
    <w:name w:val="Title"/>
    <w:basedOn w:val="Normal"/>
    <w:next w:val="Normal"/>
    <w:link w:val="TitleChar"/>
    <w:uiPriority w:val="10"/>
    <w:qFormat/>
    <w:rsid w:val="000651E6"/>
    <w:pPr>
      <w:keepNext/>
      <w:keepLines/>
      <w:spacing w:before="480" w:after="120"/>
    </w:pPr>
    <w:rPr>
      <w:b/>
      <w:sz w:val="72"/>
      <w:szCs w:val="72"/>
    </w:rPr>
  </w:style>
  <w:style w:type="character" w:customStyle="1" w:styleId="TitleChar">
    <w:name w:val="Title Char"/>
    <w:basedOn w:val="DefaultParagraphFont"/>
    <w:link w:val="Title"/>
    <w:uiPriority w:val="10"/>
    <w:rsid w:val="000651E6"/>
    <w:rPr>
      <w:rFonts w:ascii="Arial" w:eastAsia="Arial" w:hAnsi="Arial" w:cs="Arial"/>
      <w:b/>
      <w:sz w:val="72"/>
      <w:szCs w:val="72"/>
      <w:lang w:eastAsia="en-GB"/>
    </w:rPr>
  </w:style>
  <w:style w:type="paragraph" w:customStyle="1" w:styleId="Boxout">
    <w:name w:val="Box out"/>
    <w:basedOn w:val="Normal"/>
    <w:qFormat/>
    <w:rsid w:val="000651E6"/>
    <w:pPr>
      <w:pBdr>
        <w:top w:val="single" w:sz="4" w:space="10" w:color="D9E2F3" w:themeColor="accent1" w:themeTint="33"/>
        <w:left w:val="single" w:sz="4" w:space="10" w:color="D9E2F3" w:themeColor="accent1" w:themeTint="33"/>
        <w:bottom w:val="single" w:sz="4" w:space="10" w:color="D9E2F3" w:themeColor="accent1" w:themeTint="33"/>
        <w:right w:val="single" w:sz="4" w:space="10" w:color="D9E2F3" w:themeColor="accent1" w:themeTint="33"/>
      </w:pBdr>
      <w:shd w:val="clear" w:color="auto" w:fill="D9E2F3" w:themeFill="accent1" w:themeFillTint="33"/>
      <w:jc w:val="center"/>
    </w:pPr>
    <w:rPr>
      <w:color w:val="ED7D31" w:themeColor="accent2"/>
    </w:rPr>
  </w:style>
  <w:style w:type="character" w:customStyle="1" w:styleId="UnresolvedMention1">
    <w:name w:val="Unresolved Mention1"/>
    <w:basedOn w:val="DefaultParagraphFont"/>
    <w:uiPriority w:val="99"/>
    <w:rsid w:val="000651E6"/>
    <w:rPr>
      <w:color w:val="605E5C"/>
      <w:shd w:val="clear" w:color="auto" w:fill="E1DFDD"/>
    </w:rPr>
  </w:style>
  <w:style w:type="character" w:customStyle="1" w:styleId="title-text">
    <w:name w:val="title-text"/>
    <w:basedOn w:val="DefaultParagraphFont"/>
    <w:rsid w:val="000651E6"/>
  </w:style>
  <w:style w:type="character" w:customStyle="1" w:styleId="dttext">
    <w:name w:val="dttext"/>
    <w:basedOn w:val="DefaultParagraphFont"/>
    <w:rsid w:val="000651E6"/>
  </w:style>
  <w:style w:type="character" w:customStyle="1" w:styleId="UnresolvedMention2">
    <w:name w:val="Unresolved Mention2"/>
    <w:basedOn w:val="DefaultParagraphFont"/>
    <w:uiPriority w:val="99"/>
    <w:semiHidden/>
    <w:unhideWhenUsed/>
    <w:rsid w:val="000651E6"/>
    <w:rPr>
      <w:color w:val="605E5C"/>
      <w:shd w:val="clear" w:color="auto" w:fill="E1DFDD"/>
    </w:rPr>
  </w:style>
  <w:style w:type="paragraph" w:styleId="TOC1">
    <w:name w:val="toc 1"/>
    <w:basedOn w:val="Normal"/>
    <w:next w:val="Normal"/>
    <w:autoRedefine/>
    <w:uiPriority w:val="39"/>
    <w:unhideWhenUsed/>
    <w:rsid w:val="000651E6"/>
    <w:pPr>
      <w:spacing w:after="100"/>
    </w:pPr>
  </w:style>
  <w:style w:type="paragraph" w:styleId="CommentText">
    <w:name w:val="annotation text"/>
    <w:basedOn w:val="Normal"/>
    <w:link w:val="CommentTextChar"/>
    <w:uiPriority w:val="99"/>
    <w:unhideWhenUsed/>
    <w:rsid w:val="000651E6"/>
    <w:pPr>
      <w:spacing w:after="160" w:line="240" w:lineRule="auto"/>
    </w:pPr>
    <w:rPr>
      <w:rFonts w:eastAsiaTheme="minorEastAsia"/>
      <w:sz w:val="20"/>
      <w:lang w:eastAsia="es-ES_tradnl"/>
    </w:rPr>
  </w:style>
  <w:style w:type="character" w:customStyle="1" w:styleId="CommentTextChar">
    <w:name w:val="Comment Text Char"/>
    <w:basedOn w:val="DefaultParagraphFont"/>
    <w:link w:val="CommentText"/>
    <w:uiPriority w:val="99"/>
    <w:rsid w:val="000651E6"/>
    <w:rPr>
      <w:rFonts w:ascii="Arial" w:eastAsiaTheme="minorEastAsia" w:hAnsi="Arial" w:cs="Arial"/>
      <w:sz w:val="20"/>
      <w:szCs w:val="20"/>
      <w:lang w:eastAsia="es-ES_tradnl"/>
    </w:rPr>
  </w:style>
  <w:style w:type="paragraph" w:styleId="Header">
    <w:name w:val="header"/>
    <w:basedOn w:val="Normal"/>
    <w:link w:val="HeaderChar"/>
    <w:uiPriority w:val="99"/>
    <w:unhideWhenUsed/>
    <w:rsid w:val="000651E6"/>
    <w:pPr>
      <w:tabs>
        <w:tab w:val="center" w:pos="4252"/>
        <w:tab w:val="right" w:pos="8504"/>
      </w:tabs>
      <w:spacing w:line="240" w:lineRule="auto"/>
    </w:pPr>
  </w:style>
  <w:style w:type="character" w:customStyle="1" w:styleId="HeaderChar">
    <w:name w:val="Header Char"/>
    <w:basedOn w:val="DefaultParagraphFont"/>
    <w:link w:val="Header"/>
    <w:uiPriority w:val="99"/>
    <w:rsid w:val="000651E6"/>
    <w:rPr>
      <w:rFonts w:ascii="Arial" w:eastAsia="Arial" w:hAnsi="Arial" w:cs="Arial"/>
      <w:szCs w:val="20"/>
      <w:lang w:eastAsia="en-GB"/>
    </w:rPr>
  </w:style>
  <w:style w:type="paragraph" w:styleId="Footer">
    <w:name w:val="footer"/>
    <w:basedOn w:val="Normal"/>
    <w:link w:val="FooterChar"/>
    <w:uiPriority w:val="99"/>
    <w:unhideWhenUsed/>
    <w:rsid w:val="000651E6"/>
    <w:pPr>
      <w:tabs>
        <w:tab w:val="center" w:pos="4252"/>
        <w:tab w:val="right" w:pos="8504"/>
      </w:tabs>
      <w:spacing w:line="240" w:lineRule="auto"/>
    </w:pPr>
  </w:style>
  <w:style w:type="character" w:customStyle="1" w:styleId="FooterChar">
    <w:name w:val="Footer Char"/>
    <w:basedOn w:val="DefaultParagraphFont"/>
    <w:link w:val="Footer"/>
    <w:uiPriority w:val="99"/>
    <w:rsid w:val="000651E6"/>
    <w:rPr>
      <w:rFonts w:ascii="Arial" w:eastAsia="Arial" w:hAnsi="Arial" w:cs="Arial"/>
      <w:szCs w:val="20"/>
      <w:lang w:eastAsia="en-GB"/>
    </w:rPr>
  </w:style>
  <w:style w:type="character" w:styleId="CommentReference">
    <w:name w:val="annotation reference"/>
    <w:basedOn w:val="DefaultParagraphFont"/>
    <w:uiPriority w:val="99"/>
    <w:semiHidden/>
    <w:unhideWhenUsed/>
    <w:rsid w:val="000651E6"/>
    <w:rPr>
      <w:sz w:val="16"/>
      <w:szCs w:val="16"/>
    </w:rPr>
  </w:style>
  <w:style w:type="character" w:styleId="LineNumber">
    <w:name w:val="line number"/>
    <w:basedOn w:val="DefaultParagraphFont"/>
    <w:uiPriority w:val="99"/>
    <w:semiHidden/>
    <w:unhideWhenUsed/>
    <w:rsid w:val="000651E6"/>
  </w:style>
  <w:style w:type="paragraph" w:styleId="Subtitle">
    <w:name w:val="Subtitle"/>
    <w:basedOn w:val="Normal"/>
    <w:next w:val="Normal"/>
    <w:link w:val="SubtitleChar"/>
    <w:uiPriority w:val="11"/>
    <w:qFormat/>
    <w:rsid w:val="000651E6"/>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651E6"/>
    <w:rPr>
      <w:rFonts w:ascii="Georgia" w:eastAsia="Georgia" w:hAnsi="Georgia" w:cs="Georgia"/>
      <w:i/>
      <w:color w:val="666666"/>
      <w:sz w:val="48"/>
      <w:szCs w:val="48"/>
      <w:lang w:eastAsia="en-GB"/>
    </w:rPr>
  </w:style>
  <w:style w:type="character" w:styleId="Hyperlink">
    <w:name w:val="Hyperlink"/>
    <w:basedOn w:val="DefaultParagraphFont"/>
    <w:uiPriority w:val="99"/>
    <w:unhideWhenUsed/>
    <w:rsid w:val="000651E6"/>
    <w:rPr>
      <w:color w:val="0563C1" w:themeColor="hyperlink"/>
      <w:u w:val="single"/>
    </w:rPr>
  </w:style>
  <w:style w:type="character" w:styleId="FollowedHyperlink">
    <w:name w:val="FollowedHyperlink"/>
    <w:basedOn w:val="DefaultParagraphFont"/>
    <w:uiPriority w:val="99"/>
    <w:semiHidden/>
    <w:unhideWhenUsed/>
    <w:rsid w:val="000651E6"/>
    <w:rPr>
      <w:color w:val="954F72" w:themeColor="followedHyperlink"/>
      <w:u w:val="single"/>
    </w:rPr>
  </w:style>
  <w:style w:type="character" w:styleId="Strong">
    <w:name w:val="Strong"/>
    <w:basedOn w:val="DefaultParagraphFont"/>
    <w:uiPriority w:val="22"/>
    <w:qFormat/>
    <w:rsid w:val="000651E6"/>
    <w:rPr>
      <w:b/>
      <w:bCs/>
    </w:rPr>
  </w:style>
  <w:style w:type="character" w:styleId="Emphasis">
    <w:name w:val="Emphasis"/>
    <w:basedOn w:val="DefaultParagraphFont"/>
    <w:uiPriority w:val="20"/>
    <w:qFormat/>
    <w:rsid w:val="000651E6"/>
    <w:rPr>
      <w:i/>
      <w:iCs/>
    </w:rPr>
  </w:style>
  <w:style w:type="paragraph" w:styleId="NormalWeb">
    <w:name w:val="Normal (Web)"/>
    <w:basedOn w:val="Normal"/>
    <w:uiPriority w:val="99"/>
    <w:unhideWhenUsed/>
    <w:rsid w:val="000651E6"/>
    <w:pPr>
      <w:spacing w:before="100" w:beforeAutospacing="1" w:after="100" w:afterAutospacing="1" w:line="240" w:lineRule="auto"/>
    </w:pPr>
    <w:rPr>
      <w:rFonts w:eastAsia="Times New Roman" w:cs="Times New Roman"/>
    </w:rPr>
  </w:style>
  <w:style w:type="paragraph" w:styleId="CommentSubject">
    <w:name w:val="annotation subject"/>
    <w:basedOn w:val="CommentText"/>
    <w:next w:val="CommentText"/>
    <w:link w:val="CommentSubjectChar"/>
    <w:uiPriority w:val="99"/>
    <w:semiHidden/>
    <w:unhideWhenUsed/>
    <w:rsid w:val="000651E6"/>
    <w:pPr>
      <w:spacing w:after="0"/>
    </w:pPr>
    <w:rPr>
      <w:rFonts w:eastAsia="Arial"/>
      <w:b/>
      <w:bCs/>
      <w:lang w:eastAsia="en-GB"/>
    </w:rPr>
  </w:style>
  <w:style w:type="character" w:customStyle="1" w:styleId="CommentSubjectChar">
    <w:name w:val="Comment Subject Char"/>
    <w:basedOn w:val="CommentTextChar"/>
    <w:link w:val="CommentSubject"/>
    <w:uiPriority w:val="99"/>
    <w:semiHidden/>
    <w:rsid w:val="000651E6"/>
    <w:rPr>
      <w:rFonts w:ascii="Arial" w:eastAsia="Arial" w:hAnsi="Arial" w:cs="Arial"/>
      <w:b/>
      <w:bCs/>
      <w:sz w:val="20"/>
      <w:szCs w:val="20"/>
      <w:lang w:eastAsia="en-GB"/>
    </w:rPr>
  </w:style>
  <w:style w:type="paragraph" w:styleId="BalloonText">
    <w:name w:val="Balloon Text"/>
    <w:basedOn w:val="Normal"/>
    <w:link w:val="BalloonTextChar"/>
    <w:uiPriority w:val="99"/>
    <w:semiHidden/>
    <w:unhideWhenUsed/>
    <w:rsid w:val="000651E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51E6"/>
    <w:rPr>
      <w:rFonts w:ascii="Segoe UI" w:eastAsia="Arial" w:hAnsi="Segoe UI" w:cs="Segoe UI"/>
      <w:sz w:val="18"/>
      <w:szCs w:val="18"/>
      <w:lang w:eastAsia="en-GB"/>
    </w:rPr>
  </w:style>
  <w:style w:type="table" w:styleId="TableGrid">
    <w:name w:val="Table Grid"/>
    <w:basedOn w:val="TableNormal"/>
    <w:uiPriority w:val="39"/>
    <w:rsid w:val="000651E6"/>
    <w:rPr>
      <w:rFonts w:eastAsiaTheme="minorEastAsia"/>
      <w:lang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651E6"/>
    <w:rPr>
      <w:color w:val="808080"/>
    </w:rPr>
  </w:style>
  <w:style w:type="paragraph" w:styleId="NoSpacing">
    <w:name w:val="No Spacing"/>
    <w:uiPriority w:val="1"/>
    <w:qFormat/>
    <w:rsid w:val="000651E6"/>
    <w:rPr>
      <w:rFonts w:eastAsia="Arial"/>
      <w:szCs w:val="20"/>
      <w:lang w:eastAsia="en-GB"/>
    </w:rPr>
  </w:style>
  <w:style w:type="paragraph" w:styleId="ListParagraph">
    <w:name w:val="List Paragraph"/>
    <w:basedOn w:val="Normal"/>
    <w:uiPriority w:val="34"/>
    <w:qFormat/>
    <w:rsid w:val="000651E6"/>
    <w:pPr>
      <w:ind w:left="720"/>
      <w:contextualSpacing/>
    </w:pPr>
  </w:style>
  <w:style w:type="paragraph" w:styleId="Quote">
    <w:name w:val="Quote"/>
    <w:basedOn w:val="Normal"/>
    <w:next w:val="Normal"/>
    <w:link w:val="QuoteChar"/>
    <w:uiPriority w:val="29"/>
    <w:qFormat/>
    <w:rsid w:val="000651E6"/>
    <w:pPr>
      <w:spacing w:before="200" w:after="160"/>
      <w:ind w:left="864" w:right="864"/>
    </w:pPr>
    <w:rPr>
      <w:i/>
      <w:iCs/>
      <w:color w:val="404040" w:themeColor="text1" w:themeTint="BF"/>
    </w:rPr>
  </w:style>
  <w:style w:type="character" w:customStyle="1" w:styleId="QuoteChar">
    <w:name w:val="Quote Char"/>
    <w:basedOn w:val="DefaultParagraphFont"/>
    <w:link w:val="Quote"/>
    <w:uiPriority w:val="29"/>
    <w:rsid w:val="000651E6"/>
    <w:rPr>
      <w:rFonts w:ascii="Arial" w:eastAsia="Arial" w:hAnsi="Arial" w:cs="Arial"/>
      <w:i/>
      <w:iCs/>
      <w:color w:val="404040" w:themeColor="text1" w:themeTint="BF"/>
      <w:szCs w:val="20"/>
      <w:lang w:eastAsia="en-GB"/>
    </w:rPr>
  </w:style>
  <w:style w:type="character" w:styleId="IntenseEmphasis">
    <w:name w:val="Intense Emphasis"/>
    <w:basedOn w:val="DefaultParagraphFont"/>
    <w:uiPriority w:val="21"/>
    <w:qFormat/>
    <w:rsid w:val="006801DE"/>
    <w:rPr>
      <w:rFonts w:ascii="Arial" w:hAnsi="Arial"/>
      <w:i/>
      <w:iCs/>
      <w:color w:val="B4C6E7" w:themeColor="accent1" w:themeTint="66"/>
      <w:sz w:val="18"/>
      <w:bdr w:val="none" w:sz="0" w:space="0" w:color="auto"/>
    </w:rPr>
  </w:style>
  <w:style w:type="paragraph" w:styleId="Bibliography">
    <w:name w:val="Bibliography"/>
    <w:basedOn w:val="Normal"/>
    <w:next w:val="Normal"/>
    <w:uiPriority w:val="37"/>
    <w:unhideWhenUsed/>
    <w:rsid w:val="000651E6"/>
    <w:pPr>
      <w:spacing w:line="240" w:lineRule="auto"/>
      <w:ind w:left="720" w:hanging="720"/>
    </w:pPr>
  </w:style>
  <w:style w:type="paragraph" w:styleId="TOCHeading">
    <w:name w:val="TOC Heading"/>
    <w:basedOn w:val="Heading1"/>
    <w:next w:val="Normal"/>
    <w:uiPriority w:val="39"/>
    <w:unhideWhenUsed/>
    <w:qFormat/>
    <w:rsid w:val="000651E6"/>
    <w:pPr>
      <w:keepNext/>
      <w:keepLines/>
      <w:spacing w:after="0" w:line="259" w:lineRule="auto"/>
      <w:jc w:val="left"/>
      <w:outlineLvl w:val="9"/>
    </w:pPr>
    <w:rPr>
      <w:rFonts w:asciiTheme="majorHAnsi" w:eastAsiaTheme="majorEastAsia" w:hAnsiTheme="majorHAnsi" w:cstheme="majorBidi"/>
      <w:color w:val="2F5496" w:themeColor="accent1" w:themeShade="BF"/>
      <w:sz w:val="32"/>
      <w:szCs w:val="32"/>
      <w:lang w:val="en-US"/>
    </w:rPr>
  </w:style>
  <w:style w:type="table" w:styleId="GridTable4-Accent1">
    <w:name w:val="Grid Table 4 Accent 1"/>
    <w:basedOn w:val="TableNormal"/>
    <w:uiPriority w:val="49"/>
    <w:rsid w:val="000651E6"/>
    <w:pPr>
      <w:spacing w:after="0" w:line="240" w:lineRule="auto"/>
    </w:pPr>
    <w:rPr>
      <w:rFonts w:eastAsia="Arial"/>
      <w:lang w:eastAsia="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SupplementaryMaterial">
    <w:name w:val="Supplementary Material"/>
    <w:basedOn w:val="Title"/>
    <w:next w:val="Title"/>
    <w:qFormat/>
    <w:rsid w:val="0044534D"/>
    <w:pPr>
      <w:keepNext w:val="0"/>
      <w:keepLines w:val="0"/>
      <w:suppressLineNumbers/>
      <w:spacing w:before="240" w:line="240" w:lineRule="auto"/>
      <w:jc w:val="center"/>
    </w:pPr>
    <w:rPr>
      <w:rFonts w:cs="Times New Roman"/>
      <w:i/>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322969">
      <w:bodyDiv w:val="1"/>
      <w:marLeft w:val="0"/>
      <w:marRight w:val="0"/>
      <w:marTop w:val="0"/>
      <w:marBottom w:val="0"/>
      <w:divBdr>
        <w:top w:val="none" w:sz="0" w:space="0" w:color="auto"/>
        <w:left w:val="none" w:sz="0" w:space="0" w:color="auto"/>
        <w:bottom w:val="none" w:sz="0" w:space="0" w:color="auto"/>
        <w:right w:val="none" w:sz="0" w:space="0" w:color="auto"/>
      </w:divBdr>
    </w:div>
    <w:div w:id="240482559">
      <w:bodyDiv w:val="1"/>
      <w:marLeft w:val="0"/>
      <w:marRight w:val="0"/>
      <w:marTop w:val="0"/>
      <w:marBottom w:val="0"/>
      <w:divBdr>
        <w:top w:val="none" w:sz="0" w:space="0" w:color="auto"/>
        <w:left w:val="none" w:sz="0" w:space="0" w:color="auto"/>
        <w:bottom w:val="none" w:sz="0" w:space="0" w:color="auto"/>
        <w:right w:val="none" w:sz="0" w:space="0" w:color="auto"/>
      </w:divBdr>
    </w:div>
    <w:div w:id="307396436">
      <w:bodyDiv w:val="1"/>
      <w:marLeft w:val="0"/>
      <w:marRight w:val="0"/>
      <w:marTop w:val="0"/>
      <w:marBottom w:val="0"/>
      <w:divBdr>
        <w:top w:val="none" w:sz="0" w:space="0" w:color="auto"/>
        <w:left w:val="none" w:sz="0" w:space="0" w:color="auto"/>
        <w:bottom w:val="none" w:sz="0" w:space="0" w:color="auto"/>
        <w:right w:val="none" w:sz="0" w:space="0" w:color="auto"/>
      </w:divBdr>
    </w:div>
    <w:div w:id="354771021">
      <w:bodyDiv w:val="1"/>
      <w:marLeft w:val="0"/>
      <w:marRight w:val="0"/>
      <w:marTop w:val="0"/>
      <w:marBottom w:val="0"/>
      <w:divBdr>
        <w:top w:val="none" w:sz="0" w:space="0" w:color="auto"/>
        <w:left w:val="none" w:sz="0" w:space="0" w:color="auto"/>
        <w:bottom w:val="none" w:sz="0" w:space="0" w:color="auto"/>
        <w:right w:val="none" w:sz="0" w:space="0" w:color="auto"/>
      </w:divBdr>
    </w:div>
    <w:div w:id="482160172">
      <w:bodyDiv w:val="1"/>
      <w:marLeft w:val="0"/>
      <w:marRight w:val="0"/>
      <w:marTop w:val="0"/>
      <w:marBottom w:val="0"/>
      <w:divBdr>
        <w:top w:val="none" w:sz="0" w:space="0" w:color="auto"/>
        <w:left w:val="none" w:sz="0" w:space="0" w:color="auto"/>
        <w:bottom w:val="none" w:sz="0" w:space="0" w:color="auto"/>
        <w:right w:val="none" w:sz="0" w:space="0" w:color="auto"/>
      </w:divBdr>
    </w:div>
    <w:div w:id="484056889">
      <w:bodyDiv w:val="1"/>
      <w:marLeft w:val="0"/>
      <w:marRight w:val="0"/>
      <w:marTop w:val="0"/>
      <w:marBottom w:val="0"/>
      <w:divBdr>
        <w:top w:val="none" w:sz="0" w:space="0" w:color="auto"/>
        <w:left w:val="none" w:sz="0" w:space="0" w:color="auto"/>
        <w:bottom w:val="none" w:sz="0" w:space="0" w:color="auto"/>
        <w:right w:val="none" w:sz="0" w:space="0" w:color="auto"/>
      </w:divBdr>
    </w:div>
    <w:div w:id="948048740">
      <w:bodyDiv w:val="1"/>
      <w:marLeft w:val="0"/>
      <w:marRight w:val="0"/>
      <w:marTop w:val="0"/>
      <w:marBottom w:val="0"/>
      <w:divBdr>
        <w:top w:val="none" w:sz="0" w:space="0" w:color="auto"/>
        <w:left w:val="none" w:sz="0" w:space="0" w:color="auto"/>
        <w:bottom w:val="none" w:sz="0" w:space="0" w:color="auto"/>
        <w:right w:val="none" w:sz="0" w:space="0" w:color="auto"/>
      </w:divBdr>
    </w:div>
    <w:div w:id="1323660186">
      <w:bodyDiv w:val="1"/>
      <w:marLeft w:val="0"/>
      <w:marRight w:val="0"/>
      <w:marTop w:val="0"/>
      <w:marBottom w:val="0"/>
      <w:divBdr>
        <w:top w:val="none" w:sz="0" w:space="0" w:color="auto"/>
        <w:left w:val="none" w:sz="0" w:space="0" w:color="auto"/>
        <w:bottom w:val="none" w:sz="0" w:space="0" w:color="auto"/>
        <w:right w:val="none" w:sz="0" w:space="0" w:color="auto"/>
      </w:divBdr>
    </w:div>
    <w:div w:id="1355422542">
      <w:bodyDiv w:val="1"/>
      <w:marLeft w:val="0"/>
      <w:marRight w:val="0"/>
      <w:marTop w:val="0"/>
      <w:marBottom w:val="0"/>
      <w:divBdr>
        <w:top w:val="none" w:sz="0" w:space="0" w:color="auto"/>
        <w:left w:val="none" w:sz="0" w:space="0" w:color="auto"/>
        <w:bottom w:val="none" w:sz="0" w:space="0" w:color="auto"/>
        <w:right w:val="none" w:sz="0" w:space="0" w:color="auto"/>
      </w:divBdr>
    </w:div>
    <w:div w:id="1367367728">
      <w:bodyDiv w:val="1"/>
      <w:marLeft w:val="0"/>
      <w:marRight w:val="0"/>
      <w:marTop w:val="0"/>
      <w:marBottom w:val="0"/>
      <w:divBdr>
        <w:top w:val="none" w:sz="0" w:space="0" w:color="auto"/>
        <w:left w:val="none" w:sz="0" w:space="0" w:color="auto"/>
        <w:bottom w:val="none" w:sz="0" w:space="0" w:color="auto"/>
        <w:right w:val="none" w:sz="0" w:space="0" w:color="auto"/>
      </w:divBdr>
    </w:div>
    <w:div w:id="1878003710">
      <w:bodyDiv w:val="1"/>
      <w:marLeft w:val="0"/>
      <w:marRight w:val="0"/>
      <w:marTop w:val="0"/>
      <w:marBottom w:val="0"/>
      <w:divBdr>
        <w:top w:val="none" w:sz="0" w:space="0" w:color="auto"/>
        <w:left w:val="none" w:sz="0" w:space="0" w:color="auto"/>
        <w:bottom w:val="none" w:sz="0" w:space="0" w:color="auto"/>
        <w:right w:val="none" w:sz="0" w:space="0" w:color="auto"/>
      </w:divBdr>
    </w:div>
    <w:div w:id="2140220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6F8E20-0DE8-495E-84C6-CC3F5E376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31</TotalTime>
  <Pages>23</Pages>
  <Words>39985</Words>
  <Characters>227915</Characters>
  <Application>Microsoft Office Word</Application>
  <DocSecurity>0</DocSecurity>
  <Lines>1899</Lines>
  <Paragraphs>534</Paragraphs>
  <ScaleCrop>false</ScaleCrop>
  <HeadingPairs>
    <vt:vector size="2" baseType="variant">
      <vt:variant>
        <vt:lpstr>Title</vt:lpstr>
      </vt:variant>
      <vt:variant>
        <vt:i4>1</vt:i4>
      </vt:variant>
    </vt:vector>
  </HeadingPairs>
  <TitlesOfParts>
    <vt:vector size="1" baseType="lpstr">
      <vt:lpstr/>
    </vt:vector>
  </TitlesOfParts>
  <Company>BC3</Company>
  <LinksUpToDate>false</LinksUpToDate>
  <CharactersWithSpaces>26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ibaliz Baroja</dc:creator>
  <cp:keywords/>
  <dc:description/>
  <cp:lastModifiedBy>Estibaliz Baroja</cp:lastModifiedBy>
  <cp:revision>199</cp:revision>
  <dcterms:created xsi:type="dcterms:W3CDTF">2025-09-17T09:02:00Z</dcterms:created>
  <dcterms:modified xsi:type="dcterms:W3CDTF">2026-01-19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074185-4bf3-4eb1-a474-3611df3bd1c8</vt:lpwstr>
  </property>
  <property fmtid="{D5CDD505-2E9C-101B-9397-08002B2CF9AE}" pid="3" name="ZOTERO_PREF_1">
    <vt:lpwstr>&lt;data data-version="3" zotero-version="7.0.24"&gt;&lt;session id="koGdBVVz"/&gt;&lt;style id="http://www.zotero.org/styles/chicago-author-date" locale="en-GB" hasBibliography="1" bibliographyStyleHasBeenSet="1"/&gt;&lt;prefs&gt;&lt;pref name="fieldType" value="Field"/&gt;&lt;/prefs&gt;&lt;/</vt:lpwstr>
  </property>
  <property fmtid="{D5CDD505-2E9C-101B-9397-08002B2CF9AE}" pid="4" name="ZOTERO_PREF_2">
    <vt:lpwstr>data&gt;</vt:lpwstr>
  </property>
</Properties>
</file>